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8D909" w14:textId="68BD9501" w:rsidR="00575515" w:rsidRDefault="009F4243" w:rsidP="00675457">
      <w:pPr>
        <w:ind w:left="142" w:hanging="142"/>
        <w:jc w:val="center"/>
        <w:rPr>
          <w:b/>
          <w:bCs/>
        </w:rPr>
      </w:pPr>
      <w:r w:rsidRPr="00AA5A29">
        <w:rPr>
          <w:b/>
          <w:bCs/>
        </w:rPr>
        <w:t>Supporting Information</w:t>
      </w:r>
    </w:p>
    <w:p w14:paraId="7871DD59" w14:textId="57B2780F" w:rsidR="001F0175" w:rsidRPr="00AA5A29" w:rsidRDefault="001F0175" w:rsidP="00675457">
      <w:pPr>
        <w:ind w:left="142" w:hanging="142"/>
        <w:jc w:val="center"/>
        <w:rPr>
          <w:b/>
          <w:bCs/>
        </w:rPr>
      </w:pPr>
      <w:r>
        <w:rPr>
          <w:b/>
          <w:bCs/>
        </w:rPr>
        <w:t>Journal of Gastrointestinal Cancer</w:t>
      </w:r>
    </w:p>
    <w:p w14:paraId="6C26E254" w14:textId="77777777" w:rsidR="00675457" w:rsidRPr="00AA5A29" w:rsidRDefault="00675457" w:rsidP="00194F4D">
      <w:pPr>
        <w:ind w:left="142" w:hanging="142"/>
        <w:rPr>
          <w:b/>
          <w:bCs/>
        </w:rPr>
      </w:pPr>
    </w:p>
    <w:p w14:paraId="3F65CE7F" w14:textId="6122265B" w:rsidR="009F4243" w:rsidRDefault="009D2BFA" w:rsidP="00095829">
      <w:pPr>
        <w:ind w:left="142" w:hanging="142"/>
        <w:jc w:val="center"/>
        <w:rPr>
          <w:b/>
          <w:bCs/>
        </w:rPr>
      </w:pPr>
      <w:r w:rsidRPr="00231449">
        <w:rPr>
          <w:b/>
          <w:bCs/>
          <w:sz w:val="28"/>
          <w:szCs w:val="28"/>
          <w:lang w:val="en-US"/>
        </w:rPr>
        <w:t xml:space="preserve">Hepatocellular carcinoma in Asia: physician and patient </w:t>
      </w:r>
      <w:r w:rsidR="009D42C0">
        <w:rPr>
          <w:b/>
          <w:bCs/>
          <w:sz w:val="28"/>
          <w:szCs w:val="28"/>
          <w:lang w:val="en-US"/>
        </w:rPr>
        <w:t>perspectives</w:t>
      </w:r>
      <w:r w:rsidRPr="00231449">
        <w:rPr>
          <w:b/>
          <w:bCs/>
          <w:sz w:val="28"/>
          <w:szCs w:val="28"/>
          <w:lang w:val="en-US"/>
        </w:rPr>
        <w:t xml:space="preserve"> o</w:t>
      </w:r>
      <w:r w:rsidR="009D42C0">
        <w:rPr>
          <w:b/>
          <w:bCs/>
          <w:sz w:val="28"/>
          <w:szCs w:val="28"/>
          <w:lang w:val="en-US"/>
        </w:rPr>
        <w:t>n</w:t>
      </w:r>
      <w:r w:rsidRPr="00231449">
        <w:rPr>
          <w:b/>
          <w:bCs/>
          <w:sz w:val="28"/>
          <w:szCs w:val="28"/>
          <w:lang w:val="en-US"/>
        </w:rPr>
        <w:t xml:space="preserve"> surveillance, diagnosis, and treatment</w:t>
      </w:r>
    </w:p>
    <w:p w14:paraId="0B010828" w14:textId="77777777" w:rsidR="00761360" w:rsidRDefault="00761360" w:rsidP="00095829">
      <w:pPr>
        <w:ind w:left="142" w:hanging="142"/>
        <w:jc w:val="center"/>
        <w:rPr>
          <w:b/>
          <w:bCs/>
        </w:rPr>
      </w:pPr>
    </w:p>
    <w:p w14:paraId="17FAC4E2" w14:textId="66BCDDC7" w:rsidR="00761360" w:rsidRDefault="00A83D0E" w:rsidP="00095829">
      <w:pPr>
        <w:ind w:left="142" w:hanging="142"/>
        <w:jc w:val="center"/>
        <w:rPr>
          <w:lang w:val="en-US"/>
        </w:rPr>
      </w:pPr>
      <w:r w:rsidRPr="00A83D0E">
        <w:rPr>
          <w:lang w:val="en-US"/>
        </w:rPr>
        <w:t>Rosmawati Mohamed, Wendy Wang, Tawesak Tanwandee, Irsan Hasan, Cam Phuong Pham, Young-Suk Lim, Sheng-Nan Lu, Murallitharan Munisamy, Tran Thi Thanh Huong, Evy Ratnawati, Wattana Sukeepaisarnjaroen, Mahir Karababa, Chee-Kiat Tan</w:t>
      </w:r>
    </w:p>
    <w:p w14:paraId="4A02565A" w14:textId="77777777" w:rsidR="00E40134" w:rsidRPr="00A83D0E" w:rsidRDefault="00E40134" w:rsidP="00095829">
      <w:pPr>
        <w:ind w:left="142" w:hanging="142"/>
        <w:jc w:val="center"/>
        <w:rPr>
          <w:lang w:val="en-US"/>
        </w:rPr>
      </w:pPr>
    </w:p>
    <w:p w14:paraId="56B78BD7" w14:textId="77777777" w:rsidR="00E40134" w:rsidRPr="00231449" w:rsidRDefault="00E40134" w:rsidP="00E40134">
      <w:pPr>
        <w:rPr>
          <w:b/>
          <w:bCs/>
          <w:lang w:val="en-US"/>
        </w:rPr>
      </w:pPr>
      <w:r w:rsidRPr="00231449">
        <w:rPr>
          <w:b/>
          <w:bCs/>
          <w:lang w:val="en-US"/>
        </w:rPr>
        <w:t>Correspondence</w:t>
      </w:r>
    </w:p>
    <w:p w14:paraId="5A7CAC71" w14:textId="77777777" w:rsidR="00E40134" w:rsidRPr="00231449" w:rsidRDefault="00E40134" w:rsidP="00E40134">
      <w:pPr>
        <w:rPr>
          <w:lang w:val="en-US"/>
        </w:rPr>
      </w:pPr>
      <w:r w:rsidRPr="00231449">
        <w:rPr>
          <w:lang w:val="en-US"/>
        </w:rPr>
        <w:t>Chee-Kiat Tan, Department of Gastroenterology and Hepatology, Singapore General Hospital, Academia, Level 3, 20 College Road, Singapore 169856.</w:t>
      </w:r>
    </w:p>
    <w:p w14:paraId="7BF0561F" w14:textId="70CBFAF5" w:rsidR="00E40134" w:rsidRDefault="00E40134" w:rsidP="00E40134">
      <w:r w:rsidRPr="003C6C6C">
        <w:t xml:space="preserve">email: </w:t>
      </w:r>
      <w:hyperlink r:id="rId7" w:history="1">
        <w:r w:rsidRPr="007C3BEF">
          <w:rPr>
            <w:rStyle w:val="Hyperlink"/>
          </w:rPr>
          <w:t>tan.chee.kiat@singhealth.com.sg</w:t>
        </w:r>
      </w:hyperlink>
      <w:r>
        <w:t>.</w:t>
      </w:r>
    </w:p>
    <w:p w14:paraId="0EB7F903" w14:textId="77777777" w:rsidR="00A8643B" w:rsidRDefault="00A8643B" w:rsidP="003D6B0A">
      <w:pPr>
        <w:rPr>
          <w:b/>
          <w:bCs/>
        </w:rPr>
      </w:pPr>
    </w:p>
    <w:p w14:paraId="496735E5" w14:textId="77777777" w:rsidR="00E40134" w:rsidRPr="00AA5A29" w:rsidRDefault="00E40134" w:rsidP="003D6B0A">
      <w:pPr>
        <w:rPr>
          <w:b/>
          <w:bCs/>
        </w:rPr>
      </w:pPr>
    </w:p>
    <w:p w14:paraId="7B6AD8A3" w14:textId="72DEB6AE" w:rsidR="00734CF5" w:rsidRPr="00AA5A29" w:rsidRDefault="00734CF5" w:rsidP="003D6B0A">
      <w:pPr>
        <w:rPr>
          <w:b/>
          <w:bCs/>
        </w:rPr>
      </w:pPr>
      <w:r w:rsidRPr="00AA5A29">
        <w:rPr>
          <w:b/>
          <w:bCs/>
        </w:rPr>
        <w:t xml:space="preserve">1 </w:t>
      </w:r>
      <w:r w:rsidR="00960BCF" w:rsidRPr="00AA5A29">
        <w:rPr>
          <w:b/>
          <w:bCs/>
        </w:rPr>
        <w:t>The Questionnaires</w:t>
      </w:r>
    </w:p>
    <w:p w14:paraId="603F9C0A" w14:textId="77777777" w:rsidR="00960BCF" w:rsidRPr="00AA5A29" w:rsidRDefault="00960BCF" w:rsidP="003D6B0A">
      <w:pPr>
        <w:rPr>
          <w:b/>
          <w:bCs/>
        </w:rPr>
      </w:pPr>
    </w:p>
    <w:p w14:paraId="51BCC2F8" w14:textId="0743696E" w:rsidR="003D6B0A" w:rsidRPr="00AA5A29" w:rsidRDefault="00960BCF" w:rsidP="003D6B0A">
      <w:pPr>
        <w:rPr>
          <w:b/>
          <w:bCs/>
        </w:rPr>
      </w:pPr>
      <w:r w:rsidRPr="00AA5A29">
        <w:rPr>
          <w:b/>
          <w:bCs/>
        </w:rPr>
        <w:t xml:space="preserve">1.1 </w:t>
      </w:r>
      <w:r w:rsidR="003D6B0A" w:rsidRPr="00AA5A29">
        <w:rPr>
          <w:b/>
          <w:bCs/>
        </w:rPr>
        <w:t>H</w:t>
      </w:r>
      <w:r w:rsidR="00D960A8" w:rsidRPr="00AA5A29">
        <w:rPr>
          <w:b/>
          <w:bCs/>
        </w:rPr>
        <w:t xml:space="preserve">ealth </w:t>
      </w:r>
      <w:r w:rsidR="003D6B0A" w:rsidRPr="00AA5A29">
        <w:rPr>
          <w:b/>
          <w:bCs/>
        </w:rPr>
        <w:t>C</w:t>
      </w:r>
      <w:r w:rsidR="00D960A8" w:rsidRPr="00AA5A29">
        <w:rPr>
          <w:b/>
          <w:bCs/>
        </w:rPr>
        <w:t xml:space="preserve">are </w:t>
      </w:r>
      <w:r w:rsidR="003D6B0A" w:rsidRPr="00AA5A29">
        <w:rPr>
          <w:b/>
          <w:bCs/>
        </w:rPr>
        <w:t>P</w:t>
      </w:r>
      <w:r w:rsidR="00D960A8" w:rsidRPr="00AA5A29">
        <w:rPr>
          <w:b/>
          <w:bCs/>
        </w:rPr>
        <w:t>ractitioner (HCP)</w:t>
      </w:r>
      <w:r w:rsidR="003D6B0A" w:rsidRPr="00AA5A29">
        <w:rPr>
          <w:b/>
          <w:bCs/>
        </w:rPr>
        <w:t xml:space="preserve"> Survey</w:t>
      </w:r>
    </w:p>
    <w:p w14:paraId="519095E9" w14:textId="77777777" w:rsidR="003D6B0A" w:rsidRPr="00AA5A29" w:rsidRDefault="003D6B0A" w:rsidP="003D6B0A">
      <w:pPr>
        <w:rPr>
          <w:b/>
          <w:bCs/>
        </w:rPr>
      </w:pPr>
    </w:p>
    <w:p w14:paraId="32D3E21D" w14:textId="77777777" w:rsidR="003D6B0A" w:rsidRPr="00AA5A29" w:rsidRDefault="003D6B0A" w:rsidP="003D6B0A">
      <w:pPr>
        <w:rPr>
          <w:rFonts w:cstheme="minorHAnsi"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LANGUAGES: </w:t>
      </w:r>
      <w:r w:rsidRPr="00AA5A29">
        <w:rPr>
          <w:rFonts w:cstheme="minorHAnsi"/>
          <w:sz w:val="22"/>
          <w:szCs w:val="22"/>
        </w:rPr>
        <w:t xml:space="preserve">English, </w:t>
      </w:r>
      <w:bookmarkStart w:id="0" w:name="_Hlk104457992"/>
      <w:r w:rsidRPr="00AA5A29">
        <w:rPr>
          <w:rFonts w:cstheme="minorHAnsi"/>
          <w:sz w:val="22"/>
          <w:szCs w:val="22"/>
        </w:rPr>
        <w:t>Korean, Thai, Bahasa Melayu, Bahasa, Vietnamese, Traditional Chinese</w:t>
      </w:r>
      <w:bookmarkEnd w:id="0"/>
    </w:p>
    <w:p w14:paraId="43E1B167" w14:textId="77777777" w:rsidR="003D6B0A" w:rsidRPr="00AA5A29" w:rsidRDefault="003D6B0A" w:rsidP="003D6B0A">
      <w:pPr>
        <w:rPr>
          <w:rFonts w:cstheme="minorHAnsi"/>
          <w:sz w:val="22"/>
          <w:szCs w:val="22"/>
        </w:rPr>
      </w:pPr>
    </w:p>
    <w:p w14:paraId="445F95E2" w14:textId="77777777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>Dear Participant:</w:t>
      </w:r>
    </w:p>
    <w:p w14:paraId="2205D44C" w14:textId="77777777" w:rsidR="003D6B0A" w:rsidRPr="00AA5A29" w:rsidRDefault="003D6B0A" w:rsidP="003D6B0A">
      <w:pPr>
        <w:rPr>
          <w:rFonts w:cstheme="minorHAnsi"/>
          <w:sz w:val="22"/>
          <w:szCs w:val="22"/>
        </w:rPr>
      </w:pPr>
      <w:r w:rsidRPr="00AA5A29">
        <w:rPr>
          <w:rFonts w:cstheme="minorHAnsi"/>
          <w:sz w:val="22"/>
          <w:szCs w:val="22"/>
        </w:rPr>
        <w:t xml:space="preserve">Please complete this short survey assessing the diagnosis and treatment of </w:t>
      </w:r>
      <w:r w:rsidRPr="00AA5A29">
        <w:rPr>
          <w:rFonts w:cstheme="minorHAnsi"/>
          <w:b/>
          <w:bCs/>
          <w:sz w:val="22"/>
          <w:szCs w:val="22"/>
        </w:rPr>
        <w:t>hepatocellular carcinoma (HCC)</w:t>
      </w:r>
      <w:r w:rsidRPr="00AA5A29">
        <w:rPr>
          <w:rFonts w:cstheme="minorHAnsi"/>
          <w:sz w:val="22"/>
          <w:szCs w:val="22"/>
        </w:rPr>
        <w:t xml:space="preserve"> in select countries across the Asia Pacific region.</w:t>
      </w:r>
    </w:p>
    <w:p w14:paraId="54AE2F3D" w14:textId="77777777" w:rsidR="003D6B0A" w:rsidRPr="00AA5A29" w:rsidRDefault="003D6B0A" w:rsidP="003D6B0A">
      <w:pPr>
        <w:rPr>
          <w:rFonts w:cstheme="minorHAnsi"/>
          <w:sz w:val="22"/>
          <w:szCs w:val="22"/>
        </w:rPr>
      </w:pPr>
    </w:p>
    <w:p w14:paraId="395729E0" w14:textId="77777777" w:rsidR="003D6B0A" w:rsidRPr="00AA5A29" w:rsidRDefault="003D6B0A" w:rsidP="003D6B0A">
      <w:pPr>
        <w:rPr>
          <w:rFonts w:cstheme="minorHAnsi"/>
          <w:sz w:val="22"/>
          <w:szCs w:val="22"/>
        </w:rPr>
      </w:pPr>
      <w:r w:rsidRPr="00AA5A29">
        <w:rPr>
          <w:rFonts w:cstheme="minorHAnsi"/>
          <w:sz w:val="22"/>
          <w:szCs w:val="22"/>
        </w:rPr>
        <w:t>We expect the questionnaire will take 20-30 minutes to complete. Your individual responses are confidential and will not be shared with other participants; responses will be aggregated and used to develop recommendations to improve HCC management in the Asia Pacific region. We look forward to receiving your feedback.</w:t>
      </w:r>
    </w:p>
    <w:p w14:paraId="5FEE53BC" w14:textId="77777777" w:rsidR="003D6B0A" w:rsidRPr="00AA5A29" w:rsidRDefault="003D6B0A" w:rsidP="003D6B0A">
      <w:pPr>
        <w:pBdr>
          <w:bottom w:val="single" w:sz="6" w:space="1" w:color="auto"/>
        </w:pBdr>
        <w:rPr>
          <w:rFonts w:cstheme="minorHAnsi"/>
          <w:sz w:val="22"/>
          <w:szCs w:val="22"/>
        </w:rPr>
      </w:pPr>
      <w:bookmarkStart w:id="1" w:name="_Hlk104456424"/>
    </w:p>
    <w:p w14:paraId="550F3993" w14:textId="77777777" w:rsidR="003D6B0A" w:rsidRPr="00AA5A29" w:rsidRDefault="003D6B0A" w:rsidP="003D6B0A">
      <w:pPr>
        <w:rPr>
          <w:rFonts w:cstheme="minorHAnsi"/>
          <w:sz w:val="22"/>
          <w:szCs w:val="22"/>
        </w:rPr>
      </w:pPr>
    </w:p>
    <w:p w14:paraId="442093EB" w14:textId="77777777" w:rsidR="003D6B0A" w:rsidRPr="00AA5A29" w:rsidRDefault="003D6B0A" w:rsidP="003D6B0A">
      <w:pPr>
        <w:rPr>
          <w:rFonts w:cstheme="minorHAnsi"/>
          <w:b/>
          <w:bCs/>
          <w:i/>
          <w:iCs/>
          <w:color w:val="000000" w:themeColor="text1"/>
        </w:rPr>
      </w:pPr>
      <w:bookmarkStart w:id="2" w:name="OLE_LINK3"/>
      <w:bookmarkStart w:id="3" w:name="OLE_LINK4"/>
      <w:bookmarkEnd w:id="1"/>
      <w:r w:rsidRPr="00AA5A29">
        <w:rPr>
          <w:rFonts w:cstheme="minorHAnsi"/>
          <w:b/>
          <w:bCs/>
          <w:i/>
          <w:iCs/>
          <w:color w:val="000000" w:themeColor="text1"/>
        </w:rPr>
        <w:t xml:space="preserve">Section 1: Your role and HCC workload </w:t>
      </w:r>
    </w:p>
    <w:p w14:paraId="30D77E35" w14:textId="77777777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</w:p>
    <w:p w14:paraId="561176F1" w14:textId="77777777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>Q1.1 In which country do you practice?</w:t>
      </w:r>
    </w:p>
    <w:p w14:paraId="770CE486" w14:textId="77777777" w:rsidR="003D6B0A" w:rsidRPr="00AA5A29" w:rsidRDefault="003D6B0A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Indonesia</w:t>
      </w:r>
    </w:p>
    <w:p w14:paraId="44A7D4E0" w14:textId="77777777" w:rsidR="003D6B0A" w:rsidRPr="00AA5A29" w:rsidRDefault="003D6B0A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Korea</w:t>
      </w:r>
    </w:p>
    <w:p w14:paraId="759E7A4D" w14:textId="77777777" w:rsidR="003D6B0A" w:rsidRPr="00AA5A29" w:rsidRDefault="003D6B0A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Malaysia</w:t>
      </w:r>
    </w:p>
    <w:p w14:paraId="5BC6CF83" w14:textId="77777777" w:rsidR="003D6B0A" w:rsidRPr="00AA5A29" w:rsidRDefault="003D6B0A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Singapore</w:t>
      </w:r>
    </w:p>
    <w:p w14:paraId="7513B206" w14:textId="77777777" w:rsidR="003D6B0A" w:rsidRPr="00AA5A29" w:rsidRDefault="003D6B0A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Taiwan</w:t>
      </w:r>
    </w:p>
    <w:p w14:paraId="0FA17D6E" w14:textId="77777777" w:rsidR="003D6B0A" w:rsidRPr="00AA5A29" w:rsidRDefault="003D6B0A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Thailand</w:t>
      </w:r>
    </w:p>
    <w:p w14:paraId="41559225" w14:textId="77777777" w:rsidR="003D6B0A" w:rsidRPr="00AA5A29" w:rsidRDefault="003D6B0A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Vietnam</w:t>
      </w:r>
    </w:p>
    <w:p w14:paraId="00C42725" w14:textId="77777777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</w:p>
    <w:p w14:paraId="001E608E" w14:textId="77777777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>Q1.2 What is your primary specialty?</w:t>
      </w:r>
    </w:p>
    <w:p w14:paraId="286ADE36" w14:textId="77777777" w:rsidR="003D6B0A" w:rsidRPr="00AA5A29" w:rsidRDefault="003D6B0A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Hepatologist / Gastroenterologist</w:t>
      </w:r>
    </w:p>
    <w:p w14:paraId="26DB8C8E" w14:textId="77777777" w:rsidR="003D6B0A" w:rsidRPr="00AA5A29" w:rsidRDefault="003D6B0A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Oncologist</w:t>
      </w:r>
    </w:p>
    <w:p w14:paraId="4FABE3E0" w14:textId="77777777" w:rsidR="003D6B0A" w:rsidRPr="00AA5A29" w:rsidRDefault="003D6B0A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Interventional Radiologist</w:t>
      </w:r>
    </w:p>
    <w:p w14:paraId="1051DC5F" w14:textId="77777777" w:rsidR="003D6B0A" w:rsidRPr="00AA5A29" w:rsidRDefault="003D6B0A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Hepatobiliary Surgeon</w:t>
      </w:r>
    </w:p>
    <w:p w14:paraId="2F7FF3BE" w14:textId="77777777" w:rsidR="003D6B0A" w:rsidRPr="00AA5A29" w:rsidRDefault="003D6B0A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Nurse</w:t>
      </w:r>
    </w:p>
    <w:p w14:paraId="5AB68196" w14:textId="77777777" w:rsidR="003D6B0A" w:rsidRPr="00AA5A29" w:rsidRDefault="003D6B0A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lastRenderedPageBreak/>
        <w:t>Other (specify): _____________</w:t>
      </w:r>
      <w:r w:rsidRPr="00AA5A29">
        <w:rPr>
          <w:rFonts w:asciiTheme="minorHAnsi" w:hAnsiTheme="minorHAnsi" w:cstheme="minorHAnsi"/>
          <w:sz w:val="22"/>
          <w:szCs w:val="22"/>
          <w:lang w:val="en-GB"/>
        </w:rPr>
        <w:tab/>
      </w:r>
      <w:r w:rsidRPr="00AA5A29">
        <w:rPr>
          <w:rFonts w:asciiTheme="minorHAnsi" w:hAnsiTheme="minorHAnsi" w:cstheme="minorHAnsi"/>
          <w:sz w:val="22"/>
          <w:szCs w:val="22"/>
          <w:lang w:val="en-GB"/>
        </w:rPr>
        <w:tab/>
        <w:t xml:space="preserve"> </w:t>
      </w:r>
    </w:p>
    <w:p w14:paraId="44846338" w14:textId="77777777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</w:p>
    <w:p w14:paraId="25DF4392" w14:textId="77777777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>Q1.3 How would you describe your primary institution?</w:t>
      </w:r>
    </w:p>
    <w:p w14:paraId="013004EB" w14:textId="77777777" w:rsidR="003D6B0A" w:rsidRPr="00AA5A29" w:rsidRDefault="003D6B0A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Large national hospital or medical centre</w:t>
      </w:r>
    </w:p>
    <w:p w14:paraId="2A396CC9" w14:textId="77777777" w:rsidR="003D6B0A" w:rsidRPr="00AA5A29" w:rsidRDefault="003D6B0A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Mid-sized or regional hospital</w:t>
      </w:r>
    </w:p>
    <w:p w14:paraId="780F2473" w14:textId="77777777" w:rsidR="003D6B0A" w:rsidRPr="00AA5A29" w:rsidRDefault="003D6B0A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Rural or local hospital</w:t>
      </w:r>
    </w:p>
    <w:p w14:paraId="77F6356A" w14:textId="77777777" w:rsidR="003D6B0A" w:rsidRPr="00AA5A29" w:rsidRDefault="003D6B0A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Private practice clinic</w:t>
      </w:r>
    </w:p>
    <w:p w14:paraId="3B6C1FD1" w14:textId="369AB466" w:rsidR="003D6B0A" w:rsidRPr="00AA5A29" w:rsidRDefault="003D6B0A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Other (specify): _______</w:t>
      </w:r>
      <w:r w:rsidR="00930584">
        <w:rPr>
          <w:rFonts w:asciiTheme="minorHAnsi" w:hAnsiTheme="minorHAnsi" w:cstheme="minorHAnsi"/>
          <w:sz w:val="22"/>
          <w:szCs w:val="22"/>
          <w:lang w:val="en-GB"/>
        </w:rPr>
        <w:t>______</w:t>
      </w:r>
      <w:r w:rsidRPr="00AA5A29">
        <w:rPr>
          <w:rFonts w:asciiTheme="minorHAnsi" w:hAnsiTheme="minorHAnsi" w:cstheme="minorHAnsi"/>
          <w:sz w:val="22"/>
          <w:szCs w:val="22"/>
          <w:lang w:val="en-GB"/>
        </w:rPr>
        <w:tab/>
        <w:t xml:space="preserve"> </w:t>
      </w:r>
    </w:p>
    <w:p w14:paraId="4210371D" w14:textId="77777777" w:rsidR="00CF32BF" w:rsidRPr="00AA5A29" w:rsidRDefault="00CF32BF" w:rsidP="003D6B0A">
      <w:pPr>
        <w:rPr>
          <w:rFonts w:cstheme="minorHAnsi"/>
          <w:b/>
          <w:bCs/>
          <w:sz w:val="22"/>
          <w:szCs w:val="22"/>
        </w:rPr>
      </w:pPr>
    </w:p>
    <w:p w14:paraId="325C414D" w14:textId="6F985560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>Q1.4 Approximately how many patients with HCC do you personally see per month?</w:t>
      </w:r>
    </w:p>
    <w:p w14:paraId="1841ECBC" w14:textId="2F653B48" w:rsidR="003D6B0A" w:rsidRPr="00AA5A29" w:rsidRDefault="003D6B0A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 xml:space="preserve">None (0) </w:t>
      </w:r>
    </w:p>
    <w:p w14:paraId="34239FE5" w14:textId="1E79639A" w:rsidR="003D6B0A" w:rsidRPr="00AA5A29" w:rsidRDefault="003D6B0A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1–5 HCC patients per month</w:t>
      </w:r>
    </w:p>
    <w:p w14:paraId="55B9E57D" w14:textId="61036A63" w:rsidR="003D6B0A" w:rsidRPr="00AA5A29" w:rsidRDefault="003D6B0A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6–9 HCC patients per month</w:t>
      </w:r>
    </w:p>
    <w:p w14:paraId="57A5C952" w14:textId="74BA4E81" w:rsidR="003D6B0A" w:rsidRPr="00AA5A29" w:rsidRDefault="003D6B0A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10–19 HCC patients per month</w:t>
      </w:r>
    </w:p>
    <w:p w14:paraId="0E29319F" w14:textId="0443586F" w:rsidR="003D6B0A" w:rsidRPr="00AA5A29" w:rsidRDefault="003D6B0A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20–49 HCC patients per month</w:t>
      </w:r>
    </w:p>
    <w:p w14:paraId="5D616AA4" w14:textId="7002591E" w:rsidR="003D6B0A" w:rsidRPr="00AA5A29" w:rsidRDefault="003D6B0A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50–99 HCC patients per month</w:t>
      </w:r>
    </w:p>
    <w:p w14:paraId="7D44F329" w14:textId="77777777" w:rsidR="003D6B0A" w:rsidRPr="00AA5A29" w:rsidRDefault="003D6B0A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100+ HCC patients per month</w:t>
      </w:r>
    </w:p>
    <w:p w14:paraId="0AC0568D" w14:textId="77777777" w:rsidR="00475632" w:rsidRPr="00AA5A29" w:rsidRDefault="00475632" w:rsidP="003D6B0A">
      <w:pPr>
        <w:rPr>
          <w:rFonts w:cstheme="minorHAnsi"/>
          <w:b/>
          <w:bCs/>
          <w:sz w:val="22"/>
          <w:szCs w:val="22"/>
        </w:rPr>
      </w:pPr>
    </w:p>
    <w:p w14:paraId="21AA2AD5" w14:textId="1CD5ADB1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1.5 Approximately how many patients do you personally </w:t>
      </w:r>
      <w:r w:rsidRPr="00AA5A29">
        <w:rPr>
          <w:rFonts w:cstheme="minorHAnsi"/>
          <w:b/>
          <w:bCs/>
          <w:sz w:val="22"/>
          <w:szCs w:val="22"/>
          <w:u w:val="single"/>
        </w:rPr>
        <w:t>diagnose</w:t>
      </w:r>
      <w:r w:rsidRPr="00AA5A29">
        <w:rPr>
          <w:rFonts w:cstheme="minorHAnsi"/>
          <w:b/>
          <w:bCs/>
          <w:sz w:val="22"/>
          <w:szCs w:val="22"/>
        </w:rPr>
        <w:t xml:space="preserve"> with HCC per month?</w:t>
      </w:r>
    </w:p>
    <w:p w14:paraId="1839E281" w14:textId="77777777" w:rsidR="003D6B0A" w:rsidRPr="00AA5A29" w:rsidRDefault="003D6B0A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None (0)</w:t>
      </w:r>
    </w:p>
    <w:p w14:paraId="7FB34062" w14:textId="4B9AAD19" w:rsidR="003D6B0A" w:rsidRPr="00AA5A29" w:rsidRDefault="003D6B0A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1–5 patients diagnosed with HCC per month</w:t>
      </w:r>
    </w:p>
    <w:p w14:paraId="1AB9E16C" w14:textId="0950ECA2" w:rsidR="003D6B0A" w:rsidRPr="00AA5A29" w:rsidRDefault="003D6B0A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6–9 patients diagnosed with HCC per month</w:t>
      </w:r>
    </w:p>
    <w:p w14:paraId="68099C69" w14:textId="16BD0DF3" w:rsidR="003D6B0A" w:rsidRPr="00AA5A29" w:rsidRDefault="003D6B0A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10–19 patients diagnosed with HCC per month</w:t>
      </w:r>
    </w:p>
    <w:p w14:paraId="53C2607A" w14:textId="68D5AA93" w:rsidR="003D6B0A" w:rsidRPr="00AA5A29" w:rsidRDefault="003D6B0A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20–49 patients diagnosed with HCC per month</w:t>
      </w:r>
    </w:p>
    <w:p w14:paraId="62FC1D95" w14:textId="0B6EB08A" w:rsidR="003D6B0A" w:rsidRPr="00AA5A29" w:rsidRDefault="003D6B0A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50–99 patients diagnosed with HCC per month</w:t>
      </w:r>
    </w:p>
    <w:p w14:paraId="7D07C13B" w14:textId="77777777" w:rsidR="003D6B0A" w:rsidRPr="00AA5A29" w:rsidRDefault="003D6B0A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100+ patients diagnosed with HCC per month</w:t>
      </w:r>
    </w:p>
    <w:p w14:paraId="2D8CE80D" w14:textId="77777777" w:rsidR="003D6B0A" w:rsidRPr="00AA5A29" w:rsidRDefault="003D6B0A" w:rsidP="003D6B0A">
      <w:pPr>
        <w:rPr>
          <w:rFonts w:cstheme="minorHAnsi"/>
          <w:b/>
          <w:bCs/>
          <w:color w:val="FF0000"/>
          <w:sz w:val="22"/>
          <w:szCs w:val="22"/>
        </w:rPr>
      </w:pPr>
    </w:p>
    <w:p w14:paraId="751E836D" w14:textId="77777777" w:rsidR="00932A29" w:rsidRPr="00AA5A29" w:rsidRDefault="00932A29" w:rsidP="003D6B0A">
      <w:pPr>
        <w:rPr>
          <w:rFonts w:cstheme="minorHAnsi"/>
          <w:b/>
          <w:bCs/>
          <w:i/>
          <w:iCs/>
          <w:color w:val="000000" w:themeColor="text1"/>
        </w:rPr>
      </w:pPr>
    </w:p>
    <w:p w14:paraId="39D11E75" w14:textId="10465459" w:rsidR="003D6B0A" w:rsidRPr="00AA5A29" w:rsidRDefault="003D6B0A" w:rsidP="003D6B0A">
      <w:pPr>
        <w:rPr>
          <w:rFonts w:cstheme="minorHAnsi"/>
          <w:b/>
          <w:bCs/>
          <w:i/>
          <w:iCs/>
          <w:color w:val="000000" w:themeColor="text1"/>
        </w:rPr>
      </w:pPr>
      <w:r w:rsidRPr="00AA5A29">
        <w:rPr>
          <w:rFonts w:cstheme="minorHAnsi"/>
          <w:b/>
          <w:bCs/>
          <w:i/>
          <w:iCs/>
          <w:color w:val="000000" w:themeColor="text1"/>
        </w:rPr>
        <w:t xml:space="preserve">Section 2: Monitoring and surveillance for early identification of patients with HCC </w:t>
      </w:r>
    </w:p>
    <w:bookmarkEnd w:id="2"/>
    <w:bookmarkEnd w:id="3"/>
    <w:p w14:paraId="1279F4DA" w14:textId="77777777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</w:p>
    <w:p w14:paraId="6BB2FDA6" w14:textId="77777777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2.1 Is there a national surveillance </w:t>
      </w:r>
      <w:r w:rsidRPr="00AA5A29">
        <w:rPr>
          <w:rFonts w:cstheme="minorHAnsi"/>
          <w:b/>
          <w:bCs/>
          <w:sz w:val="22"/>
          <w:szCs w:val="22"/>
          <w:u w:val="single"/>
        </w:rPr>
        <w:t>programme</w:t>
      </w:r>
      <w:r w:rsidRPr="00AA5A29">
        <w:rPr>
          <w:rFonts w:cstheme="minorHAnsi"/>
          <w:b/>
          <w:bCs/>
          <w:sz w:val="22"/>
          <w:szCs w:val="22"/>
        </w:rPr>
        <w:t xml:space="preserve"> for HCC in your country?</w:t>
      </w:r>
    </w:p>
    <w:p w14:paraId="4CB9BAD2" w14:textId="77777777" w:rsidR="003D6B0A" w:rsidRPr="00AA5A29" w:rsidRDefault="003D6B0A" w:rsidP="00234B19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Yes</w:t>
      </w:r>
    </w:p>
    <w:p w14:paraId="0C40EB53" w14:textId="77777777" w:rsidR="003D6B0A" w:rsidRPr="00AA5A29" w:rsidRDefault="003D6B0A" w:rsidP="00234B19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Yes, but limited to specialists</w:t>
      </w:r>
    </w:p>
    <w:p w14:paraId="31908B3F" w14:textId="77777777" w:rsidR="003D6B0A" w:rsidRPr="00AA5A29" w:rsidRDefault="003D6B0A" w:rsidP="00234B19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No</w:t>
      </w:r>
    </w:p>
    <w:p w14:paraId="113ABD4A" w14:textId="77777777" w:rsidR="003D6B0A" w:rsidRPr="00AA5A29" w:rsidRDefault="003D6B0A" w:rsidP="00234B19">
      <w:pPr>
        <w:pStyle w:val="ListParagraph"/>
        <w:numPr>
          <w:ilvl w:val="0"/>
          <w:numId w:val="8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I do not know</w:t>
      </w:r>
    </w:p>
    <w:p w14:paraId="157C8BB7" w14:textId="77777777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</w:p>
    <w:p w14:paraId="66089810" w14:textId="77777777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2.2 Is there a national surveillance </w:t>
      </w:r>
      <w:r w:rsidRPr="00AA5A29">
        <w:rPr>
          <w:rFonts w:cstheme="minorHAnsi"/>
          <w:b/>
          <w:bCs/>
          <w:sz w:val="22"/>
          <w:szCs w:val="22"/>
          <w:u w:val="single"/>
        </w:rPr>
        <w:t>database</w:t>
      </w:r>
      <w:r w:rsidRPr="00AA5A29">
        <w:rPr>
          <w:rFonts w:cstheme="minorHAnsi"/>
          <w:b/>
          <w:bCs/>
          <w:sz w:val="22"/>
          <w:szCs w:val="22"/>
        </w:rPr>
        <w:t xml:space="preserve"> for HCC in your country?</w:t>
      </w:r>
    </w:p>
    <w:p w14:paraId="72BE7A92" w14:textId="77777777" w:rsidR="003D6B0A" w:rsidRPr="00AA5A29" w:rsidRDefault="003D6B0A" w:rsidP="00234B19">
      <w:pPr>
        <w:pStyle w:val="ListParagraph"/>
        <w:numPr>
          <w:ilvl w:val="0"/>
          <w:numId w:val="9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Yes</w:t>
      </w:r>
    </w:p>
    <w:p w14:paraId="10712E4D" w14:textId="77777777" w:rsidR="003D6B0A" w:rsidRPr="00AA5A29" w:rsidRDefault="003D6B0A" w:rsidP="00234B19">
      <w:pPr>
        <w:pStyle w:val="ListParagraph"/>
        <w:numPr>
          <w:ilvl w:val="0"/>
          <w:numId w:val="9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No</w:t>
      </w:r>
    </w:p>
    <w:p w14:paraId="6109EBCE" w14:textId="77777777" w:rsidR="003D6B0A" w:rsidRPr="00AA5A29" w:rsidRDefault="003D6B0A" w:rsidP="00234B19">
      <w:pPr>
        <w:pStyle w:val="ListParagraph"/>
        <w:numPr>
          <w:ilvl w:val="0"/>
          <w:numId w:val="9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I do not know</w:t>
      </w:r>
    </w:p>
    <w:p w14:paraId="54C62203" w14:textId="4C9CC8D9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</w:p>
    <w:p w14:paraId="5013AEB9" w14:textId="53F9E326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2.3 Which of these populations do you consider to be </w:t>
      </w:r>
      <w:r w:rsidRPr="00AA5A29">
        <w:rPr>
          <w:rFonts w:cstheme="minorHAnsi"/>
          <w:b/>
          <w:bCs/>
          <w:sz w:val="22"/>
          <w:szCs w:val="22"/>
          <w:u w:val="single"/>
        </w:rPr>
        <w:t>at risk</w:t>
      </w:r>
      <w:r w:rsidRPr="00AA5A29">
        <w:rPr>
          <w:rFonts w:cstheme="minorHAnsi"/>
          <w:b/>
          <w:bCs/>
          <w:sz w:val="22"/>
          <w:szCs w:val="22"/>
        </w:rPr>
        <w:t xml:space="preserve"> for HCC in your country? </w:t>
      </w:r>
      <w:r w:rsidR="0058508E" w:rsidRPr="00AA5A29">
        <w:rPr>
          <w:rFonts w:cstheme="minorHAnsi"/>
          <w:iCs/>
          <w:sz w:val="22"/>
          <w:szCs w:val="22"/>
        </w:rPr>
        <w:t>(</w:t>
      </w:r>
      <w:r w:rsidRPr="00AA5A29">
        <w:rPr>
          <w:rFonts w:cstheme="minorHAnsi"/>
          <w:i/>
          <w:iCs/>
          <w:sz w:val="22"/>
          <w:szCs w:val="22"/>
        </w:rPr>
        <w:t>Select all that apply</w:t>
      </w:r>
      <w:r w:rsidR="0058508E" w:rsidRPr="00AA5A29">
        <w:rPr>
          <w:rFonts w:cstheme="minorHAnsi"/>
          <w:iCs/>
          <w:sz w:val="22"/>
          <w:szCs w:val="22"/>
        </w:rPr>
        <w:t>)</w:t>
      </w:r>
    </w:p>
    <w:p w14:paraId="35AD585F" w14:textId="77777777" w:rsidR="003D6B0A" w:rsidRPr="00AA5A29" w:rsidRDefault="003D6B0A" w:rsidP="00234B19">
      <w:pPr>
        <w:pStyle w:val="ListParagraph"/>
        <w:numPr>
          <w:ilvl w:val="0"/>
          <w:numId w:val="27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Hepatitis C (HCV)</w:t>
      </w:r>
    </w:p>
    <w:p w14:paraId="56240356" w14:textId="77777777" w:rsidR="003D6B0A" w:rsidRPr="00AA5A29" w:rsidRDefault="003D6B0A" w:rsidP="00234B19">
      <w:pPr>
        <w:pStyle w:val="ListParagraph"/>
        <w:numPr>
          <w:ilvl w:val="0"/>
          <w:numId w:val="27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Fatty liver induced / nonalcoholic steatohepatitis (NASH)</w:t>
      </w:r>
    </w:p>
    <w:p w14:paraId="3EA0D761" w14:textId="77777777" w:rsidR="003D6B0A" w:rsidRPr="00AA5A29" w:rsidRDefault="003D6B0A" w:rsidP="00234B19">
      <w:pPr>
        <w:pStyle w:val="ListParagraph"/>
        <w:numPr>
          <w:ilvl w:val="0"/>
          <w:numId w:val="27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Alcohol-related cirrhosis</w:t>
      </w:r>
    </w:p>
    <w:p w14:paraId="3B73759C" w14:textId="77777777" w:rsidR="003D6B0A" w:rsidRPr="00AA5A29" w:rsidRDefault="003D6B0A" w:rsidP="00234B19">
      <w:pPr>
        <w:pStyle w:val="ListParagraph"/>
        <w:numPr>
          <w:ilvl w:val="0"/>
          <w:numId w:val="27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Hepatitis B (HBV)</w:t>
      </w:r>
    </w:p>
    <w:p w14:paraId="5773C58D" w14:textId="77777777" w:rsidR="003D6B0A" w:rsidRPr="00AA5A29" w:rsidRDefault="003D6B0A" w:rsidP="00234B19">
      <w:pPr>
        <w:pStyle w:val="ListParagraph"/>
        <w:numPr>
          <w:ilvl w:val="0"/>
          <w:numId w:val="27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Liver cirrhosis</w:t>
      </w:r>
    </w:p>
    <w:p w14:paraId="0F6E90EF" w14:textId="3DD8B532" w:rsidR="003D6B0A" w:rsidRPr="00AA5A29" w:rsidRDefault="003D6B0A" w:rsidP="00234B19">
      <w:pPr>
        <w:pStyle w:val="ListParagraph"/>
        <w:numPr>
          <w:ilvl w:val="0"/>
          <w:numId w:val="27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Other (specify): ________</w:t>
      </w:r>
    </w:p>
    <w:p w14:paraId="60D93854" w14:textId="77777777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</w:p>
    <w:p w14:paraId="6CC5C6BE" w14:textId="7DF19BB5" w:rsidR="003D6B0A" w:rsidRPr="00AA5A29" w:rsidRDefault="003D6B0A" w:rsidP="003D6B0A">
      <w:pPr>
        <w:rPr>
          <w:rFonts w:cstheme="minorHAnsi"/>
          <w:i/>
          <w:i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lastRenderedPageBreak/>
        <w:t xml:space="preserve">Q2.4 In your country, is there a surveillance programme for the </w:t>
      </w:r>
      <w:r w:rsidRPr="00AA5A29">
        <w:rPr>
          <w:rFonts w:cstheme="minorHAnsi"/>
          <w:b/>
          <w:bCs/>
          <w:sz w:val="22"/>
          <w:szCs w:val="22"/>
          <w:u w:val="single"/>
        </w:rPr>
        <w:t>at risk population(s)</w:t>
      </w:r>
      <w:r w:rsidRPr="00AA5A29">
        <w:rPr>
          <w:rFonts w:cstheme="minorHAnsi"/>
          <w:b/>
          <w:bCs/>
          <w:sz w:val="22"/>
          <w:szCs w:val="22"/>
        </w:rPr>
        <w:t xml:space="preserve"> that you selected? </w:t>
      </w:r>
      <w:r w:rsidR="0058508E" w:rsidRPr="00AA5A29">
        <w:rPr>
          <w:rFonts w:cstheme="minorHAnsi"/>
          <w:iCs/>
          <w:sz w:val="22"/>
          <w:szCs w:val="22"/>
        </w:rPr>
        <w:t>(</w:t>
      </w:r>
      <w:r w:rsidRPr="00AA5A29">
        <w:rPr>
          <w:rFonts w:cstheme="minorHAnsi"/>
          <w:i/>
          <w:iCs/>
          <w:sz w:val="22"/>
          <w:szCs w:val="22"/>
        </w:rPr>
        <w:t>Select a response for each population</w:t>
      </w:r>
      <w:r w:rsidR="0058508E" w:rsidRPr="00AA5A29">
        <w:rPr>
          <w:rFonts w:cstheme="minorHAnsi"/>
          <w:iCs/>
          <w:sz w:val="22"/>
          <w:szCs w:val="22"/>
        </w:rPr>
        <w:t>)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6358"/>
        <w:gridCol w:w="1638"/>
        <w:gridCol w:w="1638"/>
      </w:tblGrid>
      <w:tr w:rsidR="003D6B0A" w:rsidRPr="00AA5A29" w14:paraId="282DFD1C" w14:textId="77777777" w:rsidTr="00C1441D">
        <w:tc>
          <w:tcPr>
            <w:tcW w:w="6358" w:type="dxa"/>
          </w:tcPr>
          <w:p w14:paraId="7A665CBC" w14:textId="3DAC2332" w:rsidR="003D6B0A" w:rsidRPr="00AA5A29" w:rsidRDefault="003D6B0A" w:rsidP="00C1441D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638" w:type="dxa"/>
            <w:vAlign w:val="center"/>
          </w:tcPr>
          <w:p w14:paraId="44007FEC" w14:textId="77777777" w:rsidR="003D6B0A" w:rsidRPr="00AA5A29" w:rsidRDefault="003D6B0A" w:rsidP="00C1441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1638" w:type="dxa"/>
            <w:vAlign w:val="center"/>
          </w:tcPr>
          <w:p w14:paraId="623862AA" w14:textId="77777777" w:rsidR="003D6B0A" w:rsidRPr="00AA5A29" w:rsidRDefault="003D6B0A" w:rsidP="00C1441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>No</w:t>
            </w:r>
          </w:p>
        </w:tc>
      </w:tr>
      <w:tr w:rsidR="003D6B0A" w:rsidRPr="00AA5A29" w14:paraId="1C19FCFE" w14:textId="77777777" w:rsidTr="00C1441D">
        <w:tc>
          <w:tcPr>
            <w:tcW w:w="6358" w:type="dxa"/>
          </w:tcPr>
          <w:p w14:paraId="0753DD7D" w14:textId="77777777" w:rsidR="003D6B0A" w:rsidRPr="00AA5A29" w:rsidRDefault="003D6B0A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Hepatitis C (HCV)</w:t>
            </w:r>
          </w:p>
        </w:tc>
        <w:tc>
          <w:tcPr>
            <w:tcW w:w="1638" w:type="dxa"/>
            <w:vAlign w:val="center"/>
          </w:tcPr>
          <w:p w14:paraId="3764AE5F" w14:textId="77777777" w:rsidR="003D6B0A" w:rsidRPr="00AA5A29" w:rsidRDefault="003D6B0A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638" w:type="dxa"/>
            <w:vAlign w:val="center"/>
          </w:tcPr>
          <w:p w14:paraId="2C824190" w14:textId="77777777" w:rsidR="003D6B0A" w:rsidRPr="00AA5A29" w:rsidRDefault="003D6B0A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</w:tr>
      <w:tr w:rsidR="003D6B0A" w:rsidRPr="00AA5A29" w14:paraId="47B519CC" w14:textId="77777777" w:rsidTr="00C1441D">
        <w:tc>
          <w:tcPr>
            <w:tcW w:w="6358" w:type="dxa"/>
          </w:tcPr>
          <w:p w14:paraId="2C0B6149" w14:textId="77777777" w:rsidR="003D6B0A" w:rsidRPr="00AA5A29" w:rsidRDefault="003D6B0A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Fatty liver induced / nonalcoholic steatohepatitis (NASH)</w:t>
            </w:r>
          </w:p>
        </w:tc>
        <w:tc>
          <w:tcPr>
            <w:tcW w:w="1638" w:type="dxa"/>
            <w:vAlign w:val="center"/>
          </w:tcPr>
          <w:p w14:paraId="4B9FEC29" w14:textId="77777777" w:rsidR="003D6B0A" w:rsidRPr="00AA5A29" w:rsidRDefault="003D6B0A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638" w:type="dxa"/>
            <w:vAlign w:val="center"/>
          </w:tcPr>
          <w:p w14:paraId="5133B50A" w14:textId="77777777" w:rsidR="003D6B0A" w:rsidRPr="00AA5A29" w:rsidRDefault="003D6B0A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</w:tr>
      <w:tr w:rsidR="003D6B0A" w:rsidRPr="00AA5A29" w14:paraId="30CE082A" w14:textId="77777777" w:rsidTr="00C1441D">
        <w:tc>
          <w:tcPr>
            <w:tcW w:w="6358" w:type="dxa"/>
          </w:tcPr>
          <w:p w14:paraId="09AB86CC" w14:textId="77777777" w:rsidR="003D6B0A" w:rsidRPr="00AA5A29" w:rsidRDefault="003D6B0A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Alcohol-related cirrhosis</w:t>
            </w:r>
          </w:p>
        </w:tc>
        <w:tc>
          <w:tcPr>
            <w:tcW w:w="1638" w:type="dxa"/>
            <w:vAlign w:val="center"/>
          </w:tcPr>
          <w:p w14:paraId="145EF1DD" w14:textId="77777777" w:rsidR="003D6B0A" w:rsidRPr="00AA5A29" w:rsidRDefault="003D6B0A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638" w:type="dxa"/>
            <w:vAlign w:val="center"/>
          </w:tcPr>
          <w:p w14:paraId="19717624" w14:textId="77777777" w:rsidR="003D6B0A" w:rsidRPr="00AA5A29" w:rsidRDefault="003D6B0A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</w:tr>
      <w:tr w:rsidR="003D6B0A" w:rsidRPr="00AA5A29" w14:paraId="55136E57" w14:textId="77777777" w:rsidTr="00C1441D">
        <w:tc>
          <w:tcPr>
            <w:tcW w:w="6358" w:type="dxa"/>
          </w:tcPr>
          <w:p w14:paraId="6B1BF8DD" w14:textId="77777777" w:rsidR="003D6B0A" w:rsidRPr="00AA5A29" w:rsidRDefault="003D6B0A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Hepatitis B (HBV)</w:t>
            </w:r>
          </w:p>
        </w:tc>
        <w:tc>
          <w:tcPr>
            <w:tcW w:w="1638" w:type="dxa"/>
            <w:vAlign w:val="center"/>
          </w:tcPr>
          <w:p w14:paraId="2B272CAC" w14:textId="77777777" w:rsidR="003D6B0A" w:rsidRPr="00AA5A29" w:rsidRDefault="003D6B0A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638" w:type="dxa"/>
            <w:vAlign w:val="center"/>
          </w:tcPr>
          <w:p w14:paraId="18E99C07" w14:textId="77777777" w:rsidR="003D6B0A" w:rsidRPr="00AA5A29" w:rsidRDefault="003D6B0A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</w:tr>
      <w:tr w:rsidR="003D6B0A" w:rsidRPr="00AA5A29" w14:paraId="2E3F9638" w14:textId="77777777" w:rsidTr="00C1441D">
        <w:tc>
          <w:tcPr>
            <w:tcW w:w="6358" w:type="dxa"/>
          </w:tcPr>
          <w:p w14:paraId="657CE97A" w14:textId="77777777" w:rsidR="003D6B0A" w:rsidRPr="00AA5A29" w:rsidRDefault="003D6B0A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Liver cirrhosis</w:t>
            </w:r>
          </w:p>
        </w:tc>
        <w:tc>
          <w:tcPr>
            <w:tcW w:w="1638" w:type="dxa"/>
            <w:vAlign w:val="center"/>
          </w:tcPr>
          <w:p w14:paraId="0415E06A" w14:textId="77777777" w:rsidR="003D6B0A" w:rsidRPr="00AA5A29" w:rsidRDefault="003D6B0A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638" w:type="dxa"/>
            <w:vAlign w:val="center"/>
          </w:tcPr>
          <w:p w14:paraId="564EF5FC" w14:textId="77777777" w:rsidR="003D6B0A" w:rsidRPr="00AA5A29" w:rsidRDefault="003D6B0A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</w:tr>
    </w:tbl>
    <w:p w14:paraId="26531F28" w14:textId="77777777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</w:p>
    <w:p w14:paraId="5DDEF7C7" w14:textId="77777777" w:rsidR="003D6B0A" w:rsidRPr="00AA5A29" w:rsidRDefault="003D6B0A" w:rsidP="003D6B0A">
      <w:pPr>
        <w:rPr>
          <w:rFonts w:cstheme="minorHAnsi"/>
          <w:b/>
          <w:bCs/>
          <w:noProof/>
          <w:sz w:val="22"/>
          <w:szCs w:val="22"/>
        </w:rPr>
      </w:pPr>
      <w:r w:rsidRPr="00AA5A29">
        <w:rPr>
          <w:rFonts w:cstheme="minorHAnsi"/>
          <w:b/>
          <w:bCs/>
          <w:noProof/>
          <w:sz w:val="22"/>
          <w:szCs w:val="22"/>
        </w:rPr>
        <w:t>The next group of questions will assess how surveillance for HCC is organised in your country.</w:t>
      </w:r>
    </w:p>
    <w:p w14:paraId="4DD47A9D" w14:textId="77777777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</w:p>
    <w:p w14:paraId="6B70B365" w14:textId="558EB298" w:rsidR="003D6B0A" w:rsidRPr="00AA5A29" w:rsidRDefault="003D6B0A" w:rsidP="00932A29">
      <w:pPr>
        <w:keepNext/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2.5 Who is conducting surveillance for HCC in your country? </w:t>
      </w:r>
      <w:r w:rsidR="0058508E" w:rsidRPr="00AA5A29">
        <w:rPr>
          <w:rFonts w:cstheme="minorHAnsi"/>
          <w:iCs/>
          <w:sz w:val="22"/>
          <w:szCs w:val="22"/>
        </w:rPr>
        <w:t>(</w:t>
      </w:r>
      <w:r w:rsidRPr="00AA5A29">
        <w:rPr>
          <w:rFonts w:cstheme="minorHAnsi"/>
          <w:i/>
          <w:iCs/>
          <w:sz w:val="22"/>
          <w:szCs w:val="22"/>
        </w:rPr>
        <w:t>Select all that apply</w:t>
      </w:r>
      <w:r w:rsidR="0058508E" w:rsidRPr="00AA5A29">
        <w:rPr>
          <w:rFonts w:cstheme="minorHAnsi"/>
          <w:iCs/>
          <w:sz w:val="22"/>
          <w:szCs w:val="22"/>
        </w:rPr>
        <w:t>)</w:t>
      </w:r>
    </w:p>
    <w:p w14:paraId="5D9F2C24" w14:textId="77777777" w:rsidR="003D6B0A" w:rsidRPr="00AA5A29" w:rsidRDefault="003D6B0A" w:rsidP="00234B19">
      <w:pPr>
        <w:pStyle w:val="ListParagraph"/>
        <w:numPr>
          <w:ilvl w:val="0"/>
          <w:numId w:val="31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Primary Care Providers / General Practitioners</w:t>
      </w:r>
    </w:p>
    <w:p w14:paraId="3E6D440F" w14:textId="77777777" w:rsidR="003D6B0A" w:rsidRPr="00AA5A29" w:rsidRDefault="003D6B0A" w:rsidP="00234B19">
      <w:pPr>
        <w:pStyle w:val="ListParagraph"/>
        <w:numPr>
          <w:ilvl w:val="0"/>
          <w:numId w:val="31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Hepatologist / Gastroenterologists</w:t>
      </w:r>
    </w:p>
    <w:p w14:paraId="00D8CB45" w14:textId="77777777" w:rsidR="003D6B0A" w:rsidRPr="00AA5A29" w:rsidRDefault="003D6B0A" w:rsidP="00234B19">
      <w:pPr>
        <w:pStyle w:val="ListParagraph"/>
        <w:numPr>
          <w:ilvl w:val="0"/>
          <w:numId w:val="31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Other(s) (please specify): ________</w:t>
      </w:r>
    </w:p>
    <w:p w14:paraId="17FAC50D" w14:textId="77777777" w:rsidR="003D6B0A" w:rsidRPr="00AA5A29" w:rsidRDefault="003D6B0A" w:rsidP="003D6B0A">
      <w:pPr>
        <w:rPr>
          <w:rFonts w:cstheme="minorHAnsi"/>
          <w:sz w:val="20"/>
          <w:szCs w:val="20"/>
        </w:rPr>
      </w:pPr>
    </w:p>
    <w:p w14:paraId="0A6632EF" w14:textId="15C4AB57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2.6 As a general practice, which types of medical imaging is/are used to screen for HCC surveillance? </w:t>
      </w:r>
      <w:r w:rsidR="0058508E" w:rsidRPr="00AA5A29">
        <w:rPr>
          <w:rFonts w:cstheme="minorHAnsi"/>
          <w:iCs/>
          <w:sz w:val="22"/>
          <w:szCs w:val="22"/>
        </w:rPr>
        <w:t>(</w:t>
      </w:r>
      <w:r w:rsidRPr="00AA5A29">
        <w:rPr>
          <w:rFonts w:cstheme="minorHAnsi"/>
          <w:i/>
          <w:iCs/>
          <w:sz w:val="22"/>
          <w:szCs w:val="22"/>
        </w:rPr>
        <w:t>Select all that apply</w:t>
      </w:r>
      <w:r w:rsidR="0058508E" w:rsidRPr="00AA5A29">
        <w:rPr>
          <w:rFonts w:cstheme="minorHAnsi"/>
          <w:iCs/>
          <w:sz w:val="22"/>
          <w:szCs w:val="22"/>
        </w:rPr>
        <w:t>)</w:t>
      </w:r>
    </w:p>
    <w:p w14:paraId="0DBCA413" w14:textId="77777777" w:rsidR="003D6B0A" w:rsidRPr="00AA5A29" w:rsidRDefault="003D6B0A" w:rsidP="00234B19">
      <w:pPr>
        <w:pStyle w:val="ListParagraph"/>
        <w:numPr>
          <w:ilvl w:val="1"/>
          <w:numId w:val="3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Ultrasound</w:t>
      </w:r>
    </w:p>
    <w:p w14:paraId="18EF334D" w14:textId="77777777" w:rsidR="003D6B0A" w:rsidRPr="00AA5A29" w:rsidRDefault="003D6B0A" w:rsidP="00234B19">
      <w:pPr>
        <w:pStyle w:val="ListParagraph"/>
        <w:numPr>
          <w:ilvl w:val="1"/>
          <w:numId w:val="3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Computed Tomography (CT)</w:t>
      </w:r>
    </w:p>
    <w:p w14:paraId="2B8FCA42" w14:textId="77777777" w:rsidR="003D6B0A" w:rsidRPr="00AA5A29" w:rsidRDefault="003D6B0A" w:rsidP="00234B19">
      <w:pPr>
        <w:pStyle w:val="ListParagraph"/>
        <w:numPr>
          <w:ilvl w:val="1"/>
          <w:numId w:val="3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Magnetic Resonance (MR)</w:t>
      </w:r>
    </w:p>
    <w:p w14:paraId="464F076D" w14:textId="77777777" w:rsidR="003D6B0A" w:rsidRPr="00AA5A29" w:rsidRDefault="003D6B0A" w:rsidP="00234B19">
      <w:pPr>
        <w:pStyle w:val="ListParagraph"/>
        <w:numPr>
          <w:ilvl w:val="1"/>
          <w:numId w:val="3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Other(s) (please specify): ________</w:t>
      </w:r>
    </w:p>
    <w:p w14:paraId="0FD9319A" w14:textId="540C4307" w:rsidR="003D6B0A" w:rsidRPr="00AA5A29" w:rsidRDefault="003D6B0A" w:rsidP="00234B19">
      <w:pPr>
        <w:pStyle w:val="ListParagraph"/>
        <w:numPr>
          <w:ilvl w:val="1"/>
          <w:numId w:val="3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None</w:t>
      </w:r>
      <w:r w:rsidRPr="00AA5A29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</w:t>
      </w:r>
    </w:p>
    <w:p w14:paraId="20FBBDAB" w14:textId="66297E18" w:rsidR="003D6B0A" w:rsidRPr="00AA5A29" w:rsidRDefault="003D6B0A" w:rsidP="003D6B0A">
      <w:pPr>
        <w:rPr>
          <w:rFonts w:cstheme="minorHAnsi"/>
          <w:b/>
          <w:bCs/>
          <w:sz w:val="20"/>
          <w:szCs w:val="20"/>
        </w:rPr>
      </w:pPr>
    </w:p>
    <w:p w14:paraId="74A7FB8C" w14:textId="24350266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2.7 Which of these types of medical imaging do you have </w:t>
      </w:r>
      <w:r w:rsidRPr="00AA5A29">
        <w:rPr>
          <w:rFonts w:cstheme="minorHAnsi"/>
          <w:b/>
          <w:bCs/>
          <w:sz w:val="22"/>
          <w:szCs w:val="22"/>
          <w:u w:val="single"/>
        </w:rPr>
        <w:t>access to</w:t>
      </w:r>
      <w:r w:rsidRPr="00AA5A29">
        <w:rPr>
          <w:rFonts w:cstheme="minorHAnsi"/>
          <w:b/>
          <w:bCs/>
          <w:sz w:val="22"/>
          <w:szCs w:val="22"/>
        </w:rPr>
        <w:t xml:space="preserve"> for HCC surveillance screening ?</w:t>
      </w:r>
      <w:r w:rsidRPr="00AA5A29">
        <w:rPr>
          <w:rFonts w:cstheme="minorHAnsi"/>
          <w:i/>
          <w:iCs/>
          <w:sz w:val="22"/>
          <w:szCs w:val="22"/>
        </w:rPr>
        <w:t xml:space="preserve"> </w:t>
      </w:r>
      <w:r w:rsidR="0058508E" w:rsidRPr="00AA5A29">
        <w:rPr>
          <w:rFonts w:cstheme="minorHAnsi"/>
          <w:iCs/>
          <w:sz w:val="22"/>
          <w:szCs w:val="22"/>
        </w:rPr>
        <w:t>(</w:t>
      </w:r>
      <w:r w:rsidRPr="00AA5A29">
        <w:rPr>
          <w:rFonts w:cstheme="minorHAnsi"/>
          <w:i/>
          <w:iCs/>
          <w:sz w:val="22"/>
          <w:szCs w:val="22"/>
        </w:rPr>
        <w:t>Select all that apply</w:t>
      </w:r>
      <w:r w:rsidR="0058508E" w:rsidRPr="00AA5A29">
        <w:rPr>
          <w:rFonts w:cstheme="minorHAnsi"/>
          <w:iCs/>
          <w:sz w:val="22"/>
          <w:szCs w:val="22"/>
        </w:rPr>
        <w:t>)</w:t>
      </w:r>
    </w:p>
    <w:p w14:paraId="6B6A0D10" w14:textId="77777777" w:rsidR="003D6B0A" w:rsidRPr="00AA5A29" w:rsidRDefault="003D6B0A" w:rsidP="00234B19">
      <w:pPr>
        <w:pStyle w:val="ListParagraph"/>
        <w:numPr>
          <w:ilvl w:val="0"/>
          <w:numId w:val="29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Ultrasound</w:t>
      </w:r>
    </w:p>
    <w:p w14:paraId="5E840B88" w14:textId="77777777" w:rsidR="003D6B0A" w:rsidRPr="00AA5A29" w:rsidRDefault="003D6B0A" w:rsidP="00234B19">
      <w:pPr>
        <w:pStyle w:val="ListParagraph"/>
        <w:numPr>
          <w:ilvl w:val="0"/>
          <w:numId w:val="29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Computed Tomography (CT)</w:t>
      </w:r>
    </w:p>
    <w:p w14:paraId="0ABB4FD4" w14:textId="77777777" w:rsidR="003D6B0A" w:rsidRPr="00AA5A29" w:rsidRDefault="003D6B0A" w:rsidP="00234B19">
      <w:pPr>
        <w:pStyle w:val="ListParagraph"/>
        <w:numPr>
          <w:ilvl w:val="0"/>
          <w:numId w:val="29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Magnetic Resonance (MR)</w:t>
      </w:r>
    </w:p>
    <w:p w14:paraId="3C0DEBDA" w14:textId="77777777" w:rsidR="003D6B0A" w:rsidRPr="00AA5A29" w:rsidRDefault="003D6B0A" w:rsidP="00234B19">
      <w:pPr>
        <w:pStyle w:val="ListParagraph"/>
        <w:numPr>
          <w:ilvl w:val="0"/>
          <w:numId w:val="29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Other(s) (please specify): ________</w:t>
      </w:r>
    </w:p>
    <w:p w14:paraId="7BF07F66" w14:textId="73259BA0" w:rsidR="003D6B0A" w:rsidRPr="00AA5A29" w:rsidRDefault="003D6B0A" w:rsidP="00234B19">
      <w:pPr>
        <w:pStyle w:val="ListParagraph"/>
        <w:numPr>
          <w:ilvl w:val="0"/>
          <w:numId w:val="29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None</w:t>
      </w:r>
      <w:r w:rsidRPr="00AA5A29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</w:t>
      </w:r>
    </w:p>
    <w:p w14:paraId="54546A75" w14:textId="77777777" w:rsidR="003D6B0A" w:rsidRPr="00AA5A29" w:rsidRDefault="003D6B0A" w:rsidP="003D6B0A">
      <w:pPr>
        <w:rPr>
          <w:rFonts w:cstheme="minorHAnsi"/>
          <w:b/>
          <w:bCs/>
          <w:sz w:val="20"/>
          <w:szCs w:val="20"/>
        </w:rPr>
      </w:pPr>
    </w:p>
    <w:p w14:paraId="18B13931" w14:textId="2B28216E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2.8 Is this type of medical imaging </w:t>
      </w:r>
      <w:r w:rsidRPr="00AA5A29">
        <w:rPr>
          <w:rFonts w:cstheme="minorHAnsi"/>
          <w:b/>
          <w:bCs/>
          <w:sz w:val="22"/>
          <w:szCs w:val="22"/>
          <w:u w:val="single"/>
        </w:rPr>
        <w:t>reimbursed</w:t>
      </w:r>
      <w:r w:rsidRPr="00AA5A29">
        <w:rPr>
          <w:rFonts w:cstheme="minorHAnsi"/>
          <w:b/>
          <w:bCs/>
          <w:sz w:val="22"/>
          <w:szCs w:val="22"/>
        </w:rPr>
        <w:t xml:space="preserve"> in your country when used to screen for HCC? </w:t>
      </w:r>
      <w:r w:rsidR="0058508E" w:rsidRPr="00AA5A29">
        <w:rPr>
          <w:rFonts w:cstheme="minorHAnsi"/>
          <w:iCs/>
          <w:sz w:val="22"/>
          <w:szCs w:val="22"/>
        </w:rPr>
        <w:t>(</w:t>
      </w:r>
      <w:r w:rsidRPr="00AA5A29">
        <w:rPr>
          <w:rFonts w:cstheme="minorHAnsi"/>
          <w:i/>
          <w:iCs/>
          <w:sz w:val="22"/>
          <w:szCs w:val="22"/>
        </w:rPr>
        <w:t>Select a response for each type of imaging</w:t>
      </w:r>
      <w:r w:rsidR="0058508E" w:rsidRPr="00AA5A29">
        <w:rPr>
          <w:rFonts w:cstheme="minorHAnsi"/>
          <w:iCs/>
          <w:sz w:val="22"/>
          <w:szCs w:val="22"/>
        </w:rPr>
        <w:t>)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4844"/>
        <w:gridCol w:w="1390"/>
        <w:gridCol w:w="1391"/>
        <w:gridCol w:w="1391"/>
      </w:tblGrid>
      <w:tr w:rsidR="003D6B0A" w:rsidRPr="00AA5A29" w14:paraId="76E1F6D2" w14:textId="77777777" w:rsidTr="00C1441D">
        <w:tc>
          <w:tcPr>
            <w:tcW w:w="4844" w:type="dxa"/>
          </w:tcPr>
          <w:p w14:paraId="61EBCDE9" w14:textId="5352F378" w:rsidR="003D6B0A" w:rsidRPr="00AA5A29" w:rsidRDefault="003D6B0A" w:rsidP="00C1441D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390" w:type="dxa"/>
            <w:vAlign w:val="center"/>
          </w:tcPr>
          <w:p w14:paraId="2E475DEE" w14:textId="77777777" w:rsidR="003D6B0A" w:rsidRPr="00AA5A29" w:rsidRDefault="003D6B0A" w:rsidP="00C1441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1391" w:type="dxa"/>
            <w:vAlign w:val="center"/>
          </w:tcPr>
          <w:p w14:paraId="02EB37BA" w14:textId="77777777" w:rsidR="003D6B0A" w:rsidRPr="00AA5A29" w:rsidRDefault="003D6B0A" w:rsidP="00C1441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1391" w:type="dxa"/>
            <w:vAlign w:val="center"/>
          </w:tcPr>
          <w:p w14:paraId="14C579E5" w14:textId="77777777" w:rsidR="003D6B0A" w:rsidRPr="00AA5A29" w:rsidRDefault="003D6B0A" w:rsidP="00C1441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>Not sure</w:t>
            </w:r>
          </w:p>
        </w:tc>
      </w:tr>
      <w:tr w:rsidR="003D6B0A" w:rsidRPr="00AA5A29" w14:paraId="3424545B" w14:textId="77777777" w:rsidTr="00C1441D">
        <w:tc>
          <w:tcPr>
            <w:tcW w:w="4844" w:type="dxa"/>
          </w:tcPr>
          <w:p w14:paraId="55C6C2B6" w14:textId="77777777" w:rsidR="003D6B0A" w:rsidRPr="00AA5A29" w:rsidRDefault="003D6B0A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Ultrasound</w:t>
            </w:r>
          </w:p>
        </w:tc>
        <w:tc>
          <w:tcPr>
            <w:tcW w:w="1390" w:type="dxa"/>
            <w:vAlign w:val="center"/>
          </w:tcPr>
          <w:p w14:paraId="452893AA" w14:textId="77777777" w:rsidR="003D6B0A" w:rsidRPr="00AA5A29" w:rsidRDefault="003D6B0A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391" w:type="dxa"/>
            <w:vAlign w:val="center"/>
          </w:tcPr>
          <w:p w14:paraId="40B5A88A" w14:textId="77777777" w:rsidR="003D6B0A" w:rsidRPr="00AA5A29" w:rsidRDefault="003D6B0A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391" w:type="dxa"/>
            <w:vAlign w:val="center"/>
          </w:tcPr>
          <w:p w14:paraId="140F906D" w14:textId="77777777" w:rsidR="003D6B0A" w:rsidRPr="00AA5A29" w:rsidRDefault="003D6B0A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</w:tr>
      <w:tr w:rsidR="003D6B0A" w:rsidRPr="00AA5A29" w14:paraId="3DB8BC45" w14:textId="77777777" w:rsidTr="00C1441D">
        <w:tc>
          <w:tcPr>
            <w:tcW w:w="4844" w:type="dxa"/>
          </w:tcPr>
          <w:p w14:paraId="70C4E7B8" w14:textId="61FF326D" w:rsidR="003D6B0A" w:rsidRPr="00AA5A29" w:rsidRDefault="003D6B0A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 xml:space="preserve">Computed </w:t>
            </w:r>
            <w:r w:rsidR="00A664B3" w:rsidRPr="00AA5A29">
              <w:rPr>
                <w:rFonts w:cstheme="minorHAnsi"/>
                <w:sz w:val="22"/>
                <w:szCs w:val="22"/>
              </w:rPr>
              <w:t>t</w:t>
            </w:r>
            <w:r w:rsidRPr="00AA5A29">
              <w:rPr>
                <w:rFonts w:cstheme="minorHAnsi"/>
                <w:sz w:val="22"/>
                <w:szCs w:val="22"/>
              </w:rPr>
              <w:t>omography (CT)</w:t>
            </w:r>
          </w:p>
        </w:tc>
        <w:tc>
          <w:tcPr>
            <w:tcW w:w="1390" w:type="dxa"/>
            <w:vAlign w:val="center"/>
          </w:tcPr>
          <w:p w14:paraId="4CFA74AE" w14:textId="77777777" w:rsidR="003D6B0A" w:rsidRPr="00AA5A29" w:rsidRDefault="003D6B0A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391" w:type="dxa"/>
            <w:vAlign w:val="center"/>
          </w:tcPr>
          <w:p w14:paraId="3F5B1459" w14:textId="77777777" w:rsidR="003D6B0A" w:rsidRPr="00AA5A29" w:rsidRDefault="003D6B0A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391" w:type="dxa"/>
            <w:vAlign w:val="center"/>
          </w:tcPr>
          <w:p w14:paraId="24286BB5" w14:textId="77777777" w:rsidR="003D6B0A" w:rsidRPr="00AA5A29" w:rsidRDefault="003D6B0A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</w:tr>
      <w:tr w:rsidR="003D6B0A" w:rsidRPr="00AA5A29" w14:paraId="1723C472" w14:textId="77777777" w:rsidTr="00C1441D">
        <w:tc>
          <w:tcPr>
            <w:tcW w:w="4844" w:type="dxa"/>
          </w:tcPr>
          <w:p w14:paraId="731B81C6" w14:textId="70A972FA" w:rsidR="003D6B0A" w:rsidRPr="00AA5A29" w:rsidRDefault="003D6B0A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 xml:space="preserve">Magnetic </w:t>
            </w:r>
            <w:r w:rsidR="00A664B3" w:rsidRPr="00AA5A29">
              <w:rPr>
                <w:rFonts w:cstheme="minorHAnsi"/>
                <w:sz w:val="22"/>
                <w:szCs w:val="22"/>
              </w:rPr>
              <w:t>r</w:t>
            </w:r>
            <w:r w:rsidRPr="00AA5A29">
              <w:rPr>
                <w:rFonts w:cstheme="minorHAnsi"/>
                <w:sz w:val="22"/>
                <w:szCs w:val="22"/>
              </w:rPr>
              <w:t>esonance (MR)</w:t>
            </w:r>
          </w:p>
        </w:tc>
        <w:tc>
          <w:tcPr>
            <w:tcW w:w="1390" w:type="dxa"/>
            <w:vAlign w:val="center"/>
          </w:tcPr>
          <w:p w14:paraId="014E798D" w14:textId="77777777" w:rsidR="003D6B0A" w:rsidRPr="00AA5A29" w:rsidRDefault="003D6B0A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391" w:type="dxa"/>
            <w:vAlign w:val="center"/>
          </w:tcPr>
          <w:p w14:paraId="3A99CA00" w14:textId="77777777" w:rsidR="003D6B0A" w:rsidRPr="00AA5A29" w:rsidRDefault="003D6B0A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391" w:type="dxa"/>
            <w:vAlign w:val="center"/>
          </w:tcPr>
          <w:p w14:paraId="38E7292F" w14:textId="77777777" w:rsidR="003D6B0A" w:rsidRPr="00AA5A29" w:rsidRDefault="003D6B0A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</w:tr>
      <w:tr w:rsidR="003D6B0A" w:rsidRPr="00AA5A29" w14:paraId="13A8A678" w14:textId="77777777" w:rsidTr="00C1441D">
        <w:tc>
          <w:tcPr>
            <w:tcW w:w="4844" w:type="dxa"/>
          </w:tcPr>
          <w:p w14:paraId="5234111F" w14:textId="7E0A96FC" w:rsidR="003D6B0A" w:rsidRPr="00AA5A29" w:rsidRDefault="00D960A8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ther</w:t>
            </w:r>
          </w:p>
        </w:tc>
        <w:tc>
          <w:tcPr>
            <w:tcW w:w="1390" w:type="dxa"/>
            <w:vAlign w:val="center"/>
          </w:tcPr>
          <w:p w14:paraId="3281A595" w14:textId="77777777" w:rsidR="003D6B0A" w:rsidRPr="00AA5A29" w:rsidRDefault="003D6B0A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391" w:type="dxa"/>
            <w:vAlign w:val="center"/>
          </w:tcPr>
          <w:p w14:paraId="32BA1E5F" w14:textId="77777777" w:rsidR="003D6B0A" w:rsidRPr="00AA5A29" w:rsidRDefault="003D6B0A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391" w:type="dxa"/>
            <w:vAlign w:val="center"/>
          </w:tcPr>
          <w:p w14:paraId="292BE2CD" w14:textId="77777777" w:rsidR="003D6B0A" w:rsidRPr="00AA5A29" w:rsidRDefault="003D6B0A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</w:tr>
    </w:tbl>
    <w:p w14:paraId="38B69C2F" w14:textId="77777777" w:rsidR="00D960A8" w:rsidRPr="00AA5A29" w:rsidRDefault="00D960A8" w:rsidP="003D6B0A">
      <w:pPr>
        <w:rPr>
          <w:rFonts w:cstheme="minorHAnsi"/>
          <w:b/>
          <w:bCs/>
          <w:sz w:val="20"/>
          <w:szCs w:val="20"/>
        </w:rPr>
      </w:pPr>
    </w:p>
    <w:p w14:paraId="43C6A959" w14:textId="7141F4CA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>Q2.9 As a general practice, which biomarker(s)/tumour marker(s) is/are used for HCC surveillance?</w:t>
      </w:r>
      <w:r w:rsidRPr="00AA5A29">
        <w:rPr>
          <w:rFonts w:cstheme="minorHAnsi"/>
          <w:i/>
          <w:iCs/>
          <w:sz w:val="22"/>
          <w:szCs w:val="22"/>
        </w:rPr>
        <w:t xml:space="preserve"> </w:t>
      </w:r>
      <w:r w:rsidR="0058508E" w:rsidRPr="00AA5A29">
        <w:rPr>
          <w:rFonts w:cstheme="minorHAnsi"/>
          <w:iCs/>
          <w:sz w:val="22"/>
          <w:szCs w:val="22"/>
        </w:rPr>
        <w:t>(</w:t>
      </w:r>
      <w:r w:rsidRPr="00AA5A29">
        <w:rPr>
          <w:rFonts w:cstheme="minorHAnsi"/>
          <w:i/>
          <w:iCs/>
          <w:sz w:val="22"/>
          <w:szCs w:val="22"/>
        </w:rPr>
        <w:t>Select all that apply</w:t>
      </w:r>
      <w:r w:rsidR="0058508E" w:rsidRPr="00AA5A29">
        <w:rPr>
          <w:rFonts w:cstheme="minorHAnsi"/>
          <w:iCs/>
          <w:sz w:val="22"/>
          <w:szCs w:val="22"/>
        </w:rPr>
        <w:t>)</w:t>
      </w:r>
    </w:p>
    <w:p w14:paraId="375B8D3B" w14:textId="77777777" w:rsidR="003D6B0A" w:rsidRPr="00AA5A29" w:rsidRDefault="003D6B0A" w:rsidP="00234B19">
      <w:pPr>
        <w:pStyle w:val="ListParagraph"/>
        <w:numPr>
          <w:ilvl w:val="1"/>
          <w:numId w:val="28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AFP-L3</w:t>
      </w:r>
    </w:p>
    <w:p w14:paraId="4E45D85D" w14:textId="77777777" w:rsidR="003D6B0A" w:rsidRPr="00AA5A29" w:rsidRDefault="003D6B0A" w:rsidP="00234B19">
      <w:pPr>
        <w:pStyle w:val="ListParagraph"/>
        <w:numPr>
          <w:ilvl w:val="1"/>
          <w:numId w:val="28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AFP</w:t>
      </w:r>
    </w:p>
    <w:p w14:paraId="688A5002" w14:textId="77777777" w:rsidR="003D6B0A" w:rsidRPr="00AA5A29" w:rsidRDefault="003D6B0A" w:rsidP="00234B19">
      <w:pPr>
        <w:pStyle w:val="ListParagraph"/>
        <w:numPr>
          <w:ilvl w:val="1"/>
          <w:numId w:val="28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DCP/PIVKA-II</w:t>
      </w:r>
    </w:p>
    <w:p w14:paraId="1D2C4FF8" w14:textId="77777777" w:rsidR="003D6B0A" w:rsidRPr="00AA5A29" w:rsidRDefault="003D6B0A" w:rsidP="00234B19">
      <w:pPr>
        <w:pStyle w:val="ListParagraph"/>
        <w:numPr>
          <w:ilvl w:val="1"/>
          <w:numId w:val="28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Other(s) (specify): ___________</w:t>
      </w:r>
    </w:p>
    <w:p w14:paraId="7441AAA7" w14:textId="7BFA1A33" w:rsidR="003D6B0A" w:rsidRPr="00AA5A29" w:rsidRDefault="003D6B0A" w:rsidP="00234B19">
      <w:pPr>
        <w:pStyle w:val="ListParagraph"/>
        <w:numPr>
          <w:ilvl w:val="1"/>
          <w:numId w:val="28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None</w:t>
      </w:r>
      <w:r w:rsidRPr="00AA5A29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</w:t>
      </w:r>
    </w:p>
    <w:p w14:paraId="163CC92C" w14:textId="77777777" w:rsidR="003D6B0A" w:rsidRPr="00AA5A29" w:rsidRDefault="003D6B0A" w:rsidP="003D6B0A">
      <w:pPr>
        <w:rPr>
          <w:rFonts w:cstheme="minorHAnsi"/>
          <w:b/>
          <w:bCs/>
          <w:sz w:val="20"/>
          <w:szCs w:val="20"/>
        </w:rPr>
      </w:pPr>
    </w:p>
    <w:p w14:paraId="34FE643E" w14:textId="77777777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>Q2.10 How often are biomarker(s)/tumour marker(s) used as a screening modality for HCC surveillance in your country?</w:t>
      </w:r>
      <w:r w:rsidRPr="00AA5A29" w:rsidDel="00A46449">
        <w:rPr>
          <w:rFonts w:cstheme="minorHAnsi"/>
          <w:b/>
          <w:bCs/>
          <w:sz w:val="22"/>
          <w:szCs w:val="22"/>
        </w:rPr>
        <w:t xml:space="preserve"> </w:t>
      </w:r>
    </w:p>
    <w:p w14:paraId="1E586E66" w14:textId="77777777" w:rsidR="003D6B0A" w:rsidRPr="00AA5A29" w:rsidRDefault="003D6B0A" w:rsidP="00234B19">
      <w:pPr>
        <w:pStyle w:val="ListParagraph"/>
        <w:numPr>
          <w:ilvl w:val="0"/>
          <w:numId w:val="32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Always</w:t>
      </w:r>
    </w:p>
    <w:p w14:paraId="41900AA8" w14:textId="77777777" w:rsidR="003D6B0A" w:rsidRPr="00AA5A29" w:rsidRDefault="003D6B0A" w:rsidP="00234B19">
      <w:pPr>
        <w:pStyle w:val="ListParagraph"/>
        <w:numPr>
          <w:ilvl w:val="0"/>
          <w:numId w:val="32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lastRenderedPageBreak/>
        <w:t>Often</w:t>
      </w:r>
    </w:p>
    <w:p w14:paraId="4DF5B36F" w14:textId="77777777" w:rsidR="003D6B0A" w:rsidRPr="00AA5A29" w:rsidRDefault="003D6B0A" w:rsidP="00234B19">
      <w:pPr>
        <w:pStyle w:val="ListParagraph"/>
        <w:numPr>
          <w:ilvl w:val="0"/>
          <w:numId w:val="32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Sometimes</w:t>
      </w:r>
    </w:p>
    <w:p w14:paraId="65F19272" w14:textId="77777777" w:rsidR="003D6B0A" w:rsidRPr="00AA5A29" w:rsidRDefault="003D6B0A" w:rsidP="00234B19">
      <w:pPr>
        <w:pStyle w:val="ListParagraph"/>
        <w:numPr>
          <w:ilvl w:val="0"/>
          <w:numId w:val="32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Rarely</w:t>
      </w:r>
    </w:p>
    <w:p w14:paraId="7F8C198B" w14:textId="77777777" w:rsidR="003D6B0A" w:rsidRPr="00AA5A29" w:rsidRDefault="003D6B0A" w:rsidP="00234B19">
      <w:pPr>
        <w:pStyle w:val="ListParagraph"/>
        <w:numPr>
          <w:ilvl w:val="0"/>
          <w:numId w:val="32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Never</w:t>
      </w:r>
    </w:p>
    <w:p w14:paraId="3CBCEC8C" w14:textId="77777777" w:rsidR="003D6B0A" w:rsidRPr="00AA5A29" w:rsidRDefault="003D6B0A" w:rsidP="003D6B0A">
      <w:pPr>
        <w:rPr>
          <w:rFonts w:cstheme="minorHAnsi"/>
          <w:b/>
          <w:bCs/>
          <w:sz w:val="20"/>
          <w:szCs w:val="20"/>
        </w:rPr>
      </w:pPr>
    </w:p>
    <w:p w14:paraId="36CB84DC" w14:textId="0D4B7098" w:rsidR="003D6B0A" w:rsidRPr="00AA5A29" w:rsidRDefault="003D6B0A" w:rsidP="003D6B0A">
      <w:pPr>
        <w:rPr>
          <w:rFonts w:cstheme="minorHAnsi"/>
          <w:i/>
          <w:i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2.11 Which of these biomarker(s)/tumour marker(s) do you have access to? </w:t>
      </w:r>
      <w:r w:rsidR="0058508E" w:rsidRPr="00AA5A29">
        <w:rPr>
          <w:rFonts w:cstheme="minorHAnsi"/>
          <w:iCs/>
          <w:sz w:val="22"/>
          <w:szCs w:val="22"/>
        </w:rPr>
        <w:t>(</w:t>
      </w:r>
      <w:r w:rsidRPr="00AA5A29">
        <w:rPr>
          <w:rFonts w:cstheme="minorHAnsi"/>
          <w:i/>
          <w:iCs/>
          <w:sz w:val="22"/>
          <w:szCs w:val="22"/>
        </w:rPr>
        <w:t>Select all that apply</w:t>
      </w:r>
      <w:r w:rsidR="0058508E" w:rsidRPr="00AA5A29">
        <w:rPr>
          <w:rFonts w:cstheme="minorHAnsi"/>
          <w:iCs/>
          <w:sz w:val="22"/>
          <w:szCs w:val="22"/>
        </w:rPr>
        <w:t>)</w:t>
      </w:r>
    </w:p>
    <w:p w14:paraId="38B4C922" w14:textId="77777777" w:rsidR="003D6B0A" w:rsidRPr="00AA5A29" w:rsidRDefault="003D6B0A" w:rsidP="00234B19">
      <w:pPr>
        <w:pStyle w:val="ListParagraph"/>
        <w:numPr>
          <w:ilvl w:val="1"/>
          <w:numId w:val="33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AFP-L3</w:t>
      </w:r>
    </w:p>
    <w:p w14:paraId="0A94F5B2" w14:textId="77777777" w:rsidR="003D6B0A" w:rsidRPr="00AA5A29" w:rsidRDefault="003D6B0A" w:rsidP="00234B19">
      <w:pPr>
        <w:pStyle w:val="ListParagraph"/>
        <w:numPr>
          <w:ilvl w:val="1"/>
          <w:numId w:val="33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AFP</w:t>
      </w:r>
    </w:p>
    <w:p w14:paraId="0FA26710" w14:textId="77777777" w:rsidR="003D6B0A" w:rsidRPr="00AA5A29" w:rsidRDefault="003D6B0A" w:rsidP="00234B19">
      <w:pPr>
        <w:pStyle w:val="ListParagraph"/>
        <w:numPr>
          <w:ilvl w:val="1"/>
          <w:numId w:val="33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DCP/PIVKA-II</w:t>
      </w:r>
    </w:p>
    <w:p w14:paraId="33A11381" w14:textId="77777777" w:rsidR="003D6B0A" w:rsidRPr="00AA5A29" w:rsidRDefault="003D6B0A" w:rsidP="00234B19">
      <w:pPr>
        <w:pStyle w:val="ListParagraph"/>
        <w:numPr>
          <w:ilvl w:val="1"/>
          <w:numId w:val="33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Other(s) (specify): ___________</w:t>
      </w:r>
    </w:p>
    <w:p w14:paraId="44B710F7" w14:textId="779B41C0" w:rsidR="003D6B0A" w:rsidRPr="00194F26" w:rsidRDefault="003D6B0A" w:rsidP="00194F26">
      <w:pPr>
        <w:pStyle w:val="ListParagraph"/>
        <w:numPr>
          <w:ilvl w:val="1"/>
          <w:numId w:val="33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None</w:t>
      </w:r>
      <w:r w:rsidRPr="00AA5A29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</w:t>
      </w:r>
    </w:p>
    <w:p w14:paraId="6B4F2617" w14:textId="26704F9D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2.12 Is/are the biomarker(s)/tumour marker(s) below </w:t>
      </w:r>
      <w:r w:rsidRPr="00AA5A29">
        <w:rPr>
          <w:rFonts w:cstheme="minorHAnsi"/>
          <w:b/>
          <w:bCs/>
          <w:sz w:val="22"/>
          <w:szCs w:val="22"/>
          <w:u w:val="single"/>
        </w:rPr>
        <w:t>reimbursed</w:t>
      </w:r>
      <w:r w:rsidRPr="00AA5A29">
        <w:rPr>
          <w:rFonts w:cstheme="minorHAnsi"/>
          <w:b/>
          <w:bCs/>
          <w:sz w:val="22"/>
          <w:szCs w:val="22"/>
        </w:rPr>
        <w:t xml:space="preserve"> in your country?</w:t>
      </w:r>
      <w:r w:rsidRPr="00AA5A29">
        <w:rPr>
          <w:rFonts w:cstheme="minorHAnsi"/>
          <w:i/>
          <w:iCs/>
          <w:sz w:val="22"/>
          <w:szCs w:val="22"/>
        </w:rPr>
        <w:t xml:space="preserve"> 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4844"/>
        <w:gridCol w:w="1390"/>
        <w:gridCol w:w="1391"/>
        <w:gridCol w:w="1391"/>
      </w:tblGrid>
      <w:tr w:rsidR="003D6B0A" w:rsidRPr="00AA5A29" w14:paraId="5C49CC32" w14:textId="77777777" w:rsidTr="00C1441D">
        <w:tc>
          <w:tcPr>
            <w:tcW w:w="4844" w:type="dxa"/>
          </w:tcPr>
          <w:p w14:paraId="56753CCF" w14:textId="50B1930A" w:rsidR="003D6B0A" w:rsidRPr="00AA5A29" w:rsidRDefault="003D6B0A" w:rsidP="00C1441D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390" w:type="dxa"/>
            <w:vAlign w:val="center"/>
          </w:tcPr>
          <w:p w14:paraId="6AAAC629" w14:textId="77777777" w:rsidR="003D6B0A" w:rsidRPr="00AA5A29" w:rsidRDefault="003D6B0A" w:rsidP="00C1441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1391" w:type="dxa"/>
            <w:vAlign w:val="center"/>
          </w:tcPr>
          <w:p w14:paraId="3481017D" w14:textId="77777777" w:rsidR="003D6B0A" w:rsidRPr="00AA5A29" w:rsidRDefault="003D6B0A" w:rsidP="00C1441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1391" w:type="dxa"/>
            <w:vAlign w:val="center"/>
          </w:tcPr>
          <w:p w14:paraId="5422F625" w14:textId="77777777" w:rsidR="003D6B0A" w:rsidRPr="00AA5A29" w:rsidRDefault="003D6B0A" w:rsidP="00C1441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>Not sure</w:t>
            </w:r>
          </w:p>
        </w:tc>
      </w:tr>
      <w:tr w:rsidR="003D6B0A" w:rsidRPr="00AA5A29" w14:paraId="2387B888" w14:textId="77777777" w:rsidTr="00C1441D">
        <w:tc>
          <w:tcPr>
            <w:tcW w:w="4844" w:type="dxa"/>
          </w:tcPr>
          <w:p w14:paraId="162B8371" w14:textId="6FE507C4" w:rsidR="003D6B0A" w:rsidRPr="00AA5A29" w:rsidRDefault="00A80641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AFP-L3</w:t>
            </w:r>
          </w:p>
        </w:tc>
        <w:tc>
          <w:tcPr>
            <w:tcW w:w="1390" w:type="dxa"/>
            <w:vAlign w:val="center"/>
          </w:tcPr>
          <w:p w14:paraId="1E5E4165" w14:textId="77777777" w:rsidR="003D6B0A" w:rsidRPr="00AA5A29" w:rsidRDefault="003D6B0A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391" w:type="dxa"/>
            <w:vAlign w:val="center"/>
          </w:tcPr>
          <w:p w14:paraId="20FF9423" w14:textId="77777777" w:rsidR="003D6B0A" w:rsidRPr="00AA5A29" w:rsidRDefault="003D6B0A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391" w:type="dxa"/>
            <w:vAlign w:val="center"/>
          </w:tcPr>
          <w:p w14:paraId="07E2D165" w14:textId="77777777" w:rsidR="003D6B0A" w:rsidRPr="00AA5A29" w:rsidRDefault="003D6B0A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</w:tr>
      <w:tr w:rsidR="003D6B0A" w:rsidRPr="00AA5A29" w14:paraId="5EE01B19" w14:textId="77777777" w:rsidTr="00C1441D">
        <w:tc>
          <w:tcPr>
            <w:tcW w:w="4844" w:type="dxa"/>
          </w:tcPr>
          <w:p w14:paraId="28BEECA9" w14:textId="4A94E956" w:rsidR="003D6B0A" w:rsidRPr="00AA5A29" w:rsidRDefault="00A80641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AFP</w:t>
            </w:r>
          </w:p>
        </w:tc>
        <w:tc>
          <w:tcPr>
            <w:tcW w:w="1390" w:type="dxa"/>
            <w:vAlign w:val="center"/>
          </w:tcPr>
          <w:p w14:paraId="3F89CC29" w14:textId="77777777" w:rsidR="003D6B0A" w:rsidRPr="00AA5A29" w:rsidRDefault="003D6B0A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391" w:type="dxa"/>
            <w:vAlign w:val="center"/>
          </w:tcPr>
          <w:p w14:paraId="246A26A6" w14:textId="77777777" w:rsidR="003D6B0A" w:rsidRPr="00AA5A29" w:rsidRDefault="003D6B0A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391" w:type="dxa"/>
            <w:vAlign w:val="center"/>
          </w:tcPr>
          <w:p w14:paraId="17597B69" w14:textId="77777777" w:rsidR="003D6B0A" w:rsidRPr="00AA5A29" w:rsidRDefault="003D6B0A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</w:tr>
      <w:tr w:rsidR="003D6B0A" w:rsidRPr="00AA5A29" w14:paraId="2DA3A979" w14:textId="77777777" w:rsidTr="00C1441D">
        <w:tc>
          <w:tcPr>
            <w:tcW w:w="4844" w:type="dxa"/>
          </w:tcPr>
          <w:p w14:paraId="567C7183" w14:textId="40F874C0" w:rsidR="003D6B0A" w:rsidRPr="00AA5A29" w:rsidRDefault="00A80641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DCP/PIVKA-II</w:t>
            </w:r>
          </w:p>
        </w:tc>
        <w:tc>
          <w:tcPr>
            <w:tcW w:w="1390" w:type="dxa"/>
            <w:vAlign w:val="center"/>
          </w:tcPr>
          <w:p w14:paraId="7F1B89D9" w14:textId="77777777" w:rsidR="003D6B0A" w:rsidRPr="00AA5A29" w:rsidRDefault="003D6B0A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391" w:type="dxa"/>
            <w:vAlign w:val="center"/>
          </w:tcPr>
          <w:p w14:paraId="5E84532D" w14:textId="77777777" w:rsidR="003D6B0A" w:rsidRPr="00AA5A29" w:rsidRDefault="003D6B0A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391" w:type="dxa"/>
            <w:vAlign w:val="center"/>
          </w:tcPr>
          <w:p w14:paraId="1577BD3E" w14:textId="77777777" w:rsidR="003D6B0A" w:rsidRPr="00AA5A29" w:rsidRDefault="003D6B0A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</w:tr>
      <w:tr w:rsidR="003D6B0A" w:rsidRPr="00AA5A29" w14:paraId="003D03B4" w14:textId="77777777" w:rsidTr="00C1441D">
        <w:tc>
          <w:tcPr>
            <w:tcW w:w="4844" w:type="dxa"/>
          </w:tcPr>
          <w:p w14:paraId="7AA95867" w14:textId="34746938" w:rsidR="003D6B0A" w:rsidRPr="00AA5A29" w:rsidRDefault="00A80641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ther</w:t>
            </w:r>
          </w:p>
        </w:tc>
        <w:tc>
          <w:tcPr>
            <w:tcW w:w="1390" w:type="dxa"/>
            <w:vAlign w:val="center"/>
          </w:tcPr>
          <w:p w14:paraId="4DB15244" w14:textId="77777777" w:rsidR="003D6B0A" w:rsidRPr="00AA5A29" w:rsidRDefault="003D6B0A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391" w:type="dxa"/>
            <w:vAlign w:val="center"/>
          </w:tcPr>
          <w:p w14:paraId="26ADD571" w14:textId="77777777" w:rsidR="003D6B0A" w:rsidRPr="00AA5A29" w:rsidRDefault="003D6B0A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391" w:type="dxa"/>
            <w:vAlign w:val="center"/>
          </w:tcPr>
          <w:p w14:paraId="75E2289D" w14:textId="77777777" w:rsidR="003D6B0A" w:rsidRPr="00AA5A29" w:rsidRDefault="003D6B0A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</w:tr>
    </w:tbl>
    <w:p w14:paraId="71EBBBF7" w14:textId="77777777" w:rsidR="003D6B0A" w:rsidRPr="00AA5A29" w:rsidRDefault="003D6B0A" w:rsidP="003D6B0A">
      <w:pPr>
        <w:rPr>
          <w:rFonts w:cstheme="minorHAnsi"/>
          <w:b/>
          <w:bCs/>
          <w:sz w:val="20"/>
          <w:szCs w:val="20"/>
        </w:rPr>
      </w:pPr>
    </w:p>
    <w:p w14:paraId="7B96E2F8" w14:textId="77777777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>Q2.13 Approximately what proportion of your patients diagnosed with HCC are initially identified by a surveillance programme?</w:t>
      </w:r>
      <w:r w:rsidRPr="00AA5A29" w:rsidDel="001D7EA1">
        <w:rPr>
          <w:rFonts w:cstheme="minorHAnsi"/>
          <w:b/>
          <w:bCs/>
          <w:sz w:val="22"/>
          <w:szCs w:val="22"/>
        </w:rPr>
        <w:t xml:space="preserve"> </w:t>
      </w:r>
    </w:p>
    <w:p w14:paraId="668E4831" w14:textId="77777777" w:rsidR="003D6B0A" w:rsidRPr="00AA5A29" w:rsidRDefault="003D6B0A" w:rsidP="00234B19">
      <w:pPr>
        <w:pStyle w:val="ListParagraph"/>
        <w:numPr>
          <w:ilvl w:val="0"/>
          <w:numId w:val="1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&lt;5%</w:t>
      </w:r>
    </w:p>
    <w:p w14:paraId="7B7462A1" w14:textId="67F4D331" w:rsidR="003D6B0A" w:rsidRPr="00AA5A29" w:rsidRDefault="003D6B0A" w:rsidP="00234B19">
      <w:pPr>
        <w:pStyle w:val="ListParagraph"/>
        <w:numPr>
          <w:ilvl w:val="0"/>
          <w:numId w:val="1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5</w:t>
      </w:r>
      <w:r w:rsidR="008F13AE" w:rsidRPr="00AA5A29">
        <w:rPr>
          <w:rFonts w:asciiTheme="minorHAnsi" w:hAnsiTheme="minorHAnsi" w:cstheme="minorHAnsi"/>
          <w:sz w:val="22"/>
          <w:szCs w:val="22"/>
          <w:lang w:val="en-GB"/>
        </w:rPr>
        <w:t>–</w:t>
      </w:r>
      <w:r w:rsidRPr="00AA5A29">
        <w:rPr>
          <w:rFonts w:asciiTheme="minorHAnsi" w:hAnsiTheme="minorHAnsi" w:cstheme="minorHAnsi"/>
          <w:sz w:val="22"/>
          <w:szCs w:val="22"/>
          <w:lang w:val="en-GB"/>
        </w:rPr>
        <w:t>&lt;10%</w:t>
      </w:r>
    </w:p>
    <w:p w14:paraId="3AF8AABB" w14:textId="6A41D267" w:rsidR="003D6B0A" w:rsidRPr="00AA5A29" w:rsidRDefault="003D6B0A" w:rsidP="00234B19">
      <w:pPr>
        <w:pStyle w:val="ListParagraph"/>
        <w:numPr>
          <w:ilvl w:val="0"/>
          <w:numId w:val="1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10</w:t>
      </w:r>
      <w:r w:rsidR="008F13AE" w:rsidRPr="00AA5A29">
        <w:rPr>
          <w:rFonts w:asciiTheme="minorHAnsi" w:hAnsiTheme="minorHAnsi" w:cstheme="minorHAnsi"/>
          <w:sz w:val="22"/>
          <w:szCs w:val="22"/>
          <w:lang w:val="en-GB"/>
        </w:rPr>
        <w:t>–</w:t>
      </w:r>
      <w:r w:rsidRPr="00AA5A29">
        <w:rPr>
          <w:rFonts w:asciiTheme="minorHAnsi" w:hAnsiTheme="minorHAnsi" w:cstheme="minorHAnsi"/>
          <w:sz w:val="22"/>
          <w:szCs w:val="22"/>
          <w:lang w:val="en-GB"/>
        </w:rPr>
        <w:t>&lt;20%</w:t>
      </w:r>
    </w:p>
    <w:p w14:paraId="70BAA5AB" w14:textId="5CEDA57F" w:rsidR="003D6B0A" w:rsidRPr="00AA5A29" w:rsidRDefault="003D6B0A" w:rsidP="00234B19">
      <w:pPr>
        <w:pStyle w:val="ListParagraph"/>
        <w:numPr>
          <w:ilvl w:val="0"/>
          <w:numId w:val="1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20</w:t>
      </w:r>
      <w:r w:rsidR="008F13AE" w:rsidRPr="00AA5A29">
        <w:rPr>
          <w:rFonts w:asciiTheme="minorHAnsi" w:hAnsiTheme="minorHAnsi" w:cstheme="minorHAnsi"/>
          <w:sz w:val="22"/>
          <w:szCs w:val="22"/>
          <w:lang w:val="en-GB"/>
        </w:rPr>
        <w:t>–</w:t>
      </w:r>
      <w:r w:rsidRPr="00AA5A29">
        <w:rPr>
          <w:rFonts w:asciiTheme="minorHAnsi" w:hAnsiTheme="minorHAnsi" w:cstheme="minorHAnsi"/>
          <w:sz w:val="22"/>
          <w:szCs w:val="22"/>
          <w:lang w:val="en-GB"/>
        </w:rPr>
        <w:t>&lt;40%</w:t>
      </w:r>
    </w:p>
    <w:p w14:paraId="437273E0" w14:textId="39F5A00E" w:rsidR="003D6B0A" w:rsidRPr="00AA5A29" w:rsidRDefault="003D6B0A" w:rsidP="00234B19">
      <w:pPr>
        <w:pStyle w:val="ListParagraph"/>
        <w:numPr>
          <w:ilvl w:val="0"/>
          <w:numId w:val="1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40</w:t>
      </w:r>
      <w:r w:rsidR="008F13AE" w:rsidRPr="00AA5A29">
        <w:rPr>
          <w:rFonts w:asciiTheme="minorHAnsi" w:hAnsiTheme="minorHAnsi" w:cstheme="minorHAnsi"/>
          <w:sz w:val="22"/>
          <w:szCs w:val="22"/>
          <w:lang w:val="en-GB"/>
        </w:rPr>
        <w:t>–</w:t>
      </w:r>
      <w:r w:rsidRPr="00AA5A29">
        <w:rPr>
          <w:rFonts w:asciiTheme="minorHAnsi" w:hAnsiTheme="minorHAnsi" w:cstheme="minorHAnsi"/>
          <w:sz w:val="22"/>
          <w:szCs w:val="22"/>
          <w:lang w:val="en-GB"/>
        </w:rPr>
        <w:t>&lt;50%</w:t>
      </w:r>
    </w:p>
    <w:p w14:paraId="18D441CD" w14:textId="610ED98F" w:rsidR="003D6B0A" w:rsidRPr="00AA5A29" w:rsidRDefault="003D6B0A" w:rsidP="00234B19">
      <w:pPr>
        <w:pStyle w:val="ListParagraph"/>
        <w:numPr>
          <w:ilvl w:val="0"/>
          <w:numId w:val="1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50</w:t>
      </w:r>
      <w:r w:rsidR="008F13AE" w:rsidRPr="00AA5A29">
        <w:rPr>
          <w:rFonts w:asciiTheme="minorHAnsi" w:hAnsiTheme="minorHAnsi" w:cstheme="minorHAnsi"/>
          <w:sz w:val="22"/>
          <w:szCs w:val="22"/>
          <w:lang w:val="en-GB"/>
        </w:rPr>
        <w:t>–</w:t>
      </w:r>
      <w:r w:rsidRPr="00AA5A29">
        <w:rPr>
          <w:rFonts w:asciiTheme="minorHAnsi" w:hAnsiTheme="minorHAnsi" w:cstheme="minorHAnsi"/>
          <w:sz w:val="22"/>
          <w:szCs w:val="22"/>
          <w:lang w:val="en-GB"/>
        </w:rPr>
        <w:t>&lt;70%</w:t>
      </w:r>
    </w:p>
    <w:p w14:paraId="21ED1EC1" w14:textId="23CECBF7" w:rsidR="003D6B0A" w:rsidRPr="00AA5A29" w:rsidRDefault="003D6B0A" w:rsidP="00234B19">
      <w:pPr>
        <w:pStyle w:val="ListParagraph"/>
        <w:numPr>
          <w:ilvl w:val="0"/>
          <w:numId w:val="1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70</w:t>
      </w:r>
      <w:r w:rsidR="008F13AE" w:rsidRPr="00AA5A29">
        <w:rPr>
          <w:rFonts w:asciiTheme="minorHAnsi" w:hAnsiTheme="minorHAnsi" w:cstheme="minorHAnsi"/>
          <w:sz w:val="22"/>
          <w:szCs w:val="22"/>
          <w:lang w:val="en-GB"/>
        </w:rPr>
        <w:t>–</w:t>
      </w:r>
      <w:r w:rsidRPr="00AA5A29">
        <w:rPr>
          <w:rFonts w:asciiTheme="minorHAnsi" w:hAnsiTheme="minorHAnsi" w:cstheme="minorHAnsi"/>
          <w:sz w:val="22"/>
          <w:szCs w:val="22"/>
          <w:lang w:val="en-GB"/>
        </w:rPr>
        <w:t>&lt;90%</w:t>
      </w:r>
    </w:p>
    <w:p w14:paraId="20C19E51" w14:textId="77777777" w:rsidR="003D6B0A" w:rsidRPr="00AA5A29" w:rsidRDefault="003D6B0A" w:rsidP="00234B19">
      <w:pPr>
        <w:pStyle w:val="ListParagraph"/>
        <w:numPr>
          <w:ilvl w:val="0"/>
          <w:numId w:val="1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&gt;90%</w:t>
      </w:r>
    </w:p>
    <w:p w14:paraId="32D46B5A" w14:textId="77777777" w:rsidR="003D6B0A" w:rsidRPr="00AA5A29" w:rsidRDefault="003D6B0A" w:rsidP="003D6B0A">
      <w:pPr>
        <w:rPr>
          <w:rFonts w:cstheme="minorHAnsi"/>
          <w:b/>
          <w:bCs/>
          <w:sz w:val="20"/>
          <w:szCs w:val="20"/>
        </w:rPr>
      </w:pPr>
    </w:p>
    <w:p w14:paraId="6CC7BFBE" w14:textId="6D98DA41" w:rsidR="003D6B0A" w:rsidRPr="00AA5A29" w:rsidRDefault="003D6B0A" w:rsidP="00C86EAD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2.14 What are the 3 main </w:t>
      </w:r>
      <w:r w:rsidRPr="00AA5A29">
        <w:rPr>
          <w:rFonts w:cstheme="minorHAnsi"/>
          <w:b/>
          <w:bCs/>
          <w:sz w:val="22"/>
          <w:szCs w:val="22"/>
          <w:u w:val="single"/>
        </w:rPr>
        <w:t>barriers</w:t>
      </w:r>
      <w:r w:rsidRPr="00AA5A29">
        <w:rPr>
          <w:rFonts w:cstheme="minorHAnsi"/>
          <w:b/>
          <w:bCs/>
          <w:sz w:val="22"/>
          <w:szCs w:val="22"/>
        </w:rPr>
        <w:t xml:space="preserve"> preventing more widespread surveillance for HCC in your country? </w:t>
      </w:r>
      <w:r w:rsidR="0058508E" w:rsidRPr="00AA5A29">
        <w:rPr>
          <w:rFonts w:cstheme="minorHAnsi"/>
          <w:iCs/>
          <w:sz w:val="22"/>
          <w:szCs w:val="22"/>
        </w:rPr>
        <w:t>(</w:t>
      </w:r>
      <w:r w:rsidRPr="00AA5A29">
        <w:rPr>
          <w:rFonts w:cstheme="minorHAnsi"/>
          <w:i/>
          <w:iCs/>
          <w:sz w:val="22"/>
          <w:szCs w:val="22"/>
        </w:rPr>
        <w:t>1 = most important reason, 2 = second most important reason, 3 = third most important reason</w:t>
      </w:r>
      <w:r w:rsidR="0058508E" w:rsidRPr="00AA5A29">
        <w:rPr>
          <w:rFonts w:cstheme="minorHAnsi"/>
          <w:iCs/>
          <w:sz w:val="22"/>
          <w:szCs w:val="22"/>
        </w:rPr>
        <w:t>)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21"/>
        <w:gridCol w:w="8646"/>
      </w:tblGrid>
      <w:tr w:rsidR="003D6B0A" w:rsidRPr="00AA5A29" w14:paraId="7EBEA46A" w14:textId="77777777" w:rsidTr="00F67C52">
        <w:tc>
          <w:tcPr>
            <w:tcW w:w="421" w:type="dxa"/>
          </w:tcPr>
          <w:p w14:paraId="4613C4EC" w14:textId="77777777" w:rsidR="003D6B0A" w:rsidRPr="00AA5A29" w:rsidRDefault="003D6B0A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8646" w:type="dxa"/>
            <w:vAlign w:val="center"/>
          </w:tcPr>
          <w:p w14:paraId="7F7676F5" w14:textId="521546E9" w:rsidR="003D6B0A" w:rsidRPr="00AA5A29" w:rsidRDefault="003D6B0A" w:rsidP="00C1441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3D6B0A" w:rsidRPr="00AA5A29" w14:paraId="2539DA87" w14:textId="77777777" w:rsidTr="00F67C52">
        <w:tc>
          <w:tcPr>
            <w:tcW w:w="421" w:type="dxa"/>
          </w:tcPr>
          <w:p w14:paraId="72B669D2" w14:textId="77777777" w:rsidR="003D6B0A" w:rsidRPr="00AA5A29" w:rsidRDefault="003D6B0A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8646" w:type="dxa"/>
            <w:vAlign w:val="center"/>
          </w:tcPr>
          <w:p w14:paraId="5B068C1B" w14:textId="359A01DF" w:rsidR="003D6B0A" w:rsidRPr="00AA5A29" w:rsidRDefault="003D6B0A" w:rsidP="00F67C52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 xml:space="preserve"> </w:t>
            </w:r>
          </w:p>
        </w:tc>
      </w:tr>
      <w:tr w:rsidR="003D6B0A" w:rsidRPr="00AA5A29" w14:paraId="5A61B729" w14:textId="77777777" w:rsidTr="00F67C52">
        <w:tc>
          <w:tcPr>
            <w:tcW w:w="421" w:type="dxa"/>
          </w:tcPr>
          <w:p w14:paraId="3781240B" w14:textId="77777777" w:rsidR="003D6B0A" w:rsidRPr="00AA5A29" w:rsidRDefault="003D6B0A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8646" w:type="dxa"/>
            <w:vAlign w:val="center"/>
          </w:tcPr>
          <w:p w14:paraId="705079E8" w14:textId="7046A5F8" w:rsidR="003D6B0A" w:rsidRPr="00AA5A29" w:rsidRDefault="003D6B0A" w:rsidP="00C1441D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</w:tbl>
    <w:p w14:paraId="3DF504E3" w14:textId="77777777" w:rsidR="003D6B0A" w:rsidRPr="00AA5A29" w:rsidRDefault="003D6B0A" w:rsidP="003D6B0A">
      <w:pPr>
        <w:rPr>
          <w:rFonts w:cstheme="minorHAnsi"/>
          <w:b/>
          <w:bCs/>
          <w:sz w:val="20"/>
          <w:szCs w:val="20"/>
        </w:rPr>
      </w:pPr>
    </w:p>
    <w:p w14:paraId="7BC94C3B" w14:textId="77777777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2.15 In your opinion, what is needed to </w:t>
      </w:r>
      <w:r w:rsidRPr="00AA5A29">
        <w:rPr>
          <w:rFonts w:cstheme="minorHAnsi"/>
          <w:b/>
          <w:bCs/>
          <w:sz w:val="22"/>
          <w:szCs w:val="22"/>
          <w:u w:val="single"/>
        </w:rPr>
        <w:t>improve</w:t>
      </w:r>
      <w:r w:rsidRPr="00AA5A29">
        <w:rPr>
          <w:rFonts w:cstheme="minorHAnsi"/>
          <w:b/>
          <w:bCs/>
          <w:sz w:val="22"/>
          <w:szCs w:val="22"/>
        </w:rPr>
        <w:t xml:space="preserve"> surveillance for HCC in your country?</w:t>
      </w:r>
    </w:p>
    <w:p w14:paraId="1708A8A5" w14:textId="12FA9BE1" w:rsidR="00C42C25" w:rsidRPr="00AA5A29" w:rsidRDefault="00F67C52" w:rsidP="002F089C">
      <w:pPr>
        <w:ind w:left="426"/>
        <w:rPr>
          <w:rFonts w:cstheme="minorHAnsi"/>
          <w:sz w:val="22"/>
          <w:szCs w:val="22"/>
        </w:rPr>
      </w:pPr>
      <w:r w:rsidRPr="00AA5A29">
        <w:rPr>
          <w:rFonts w:cstheme="minorHAnsi"/>
          <w:sz w:val="22"/>
          <w:szCs w:val="22"/>
        </w:rPr>
        <w:t>___________</w:t>
      </w:r>
    </w:p>
    <w:p w14:paraId="789A525C" w14:textId="77777777" w:rsidR="00F67C52" w:rsidRPr="00AA5A29" w:rsidRDefault="00F67C52" w:rsidP="003D6B0A">
      <w:pPr>
        <w:rPr>
          <w:rFonts w:cstheme="minorHAnsi"/>
          <w:b/>
          <w:bCs/>
          <w:i/>
          <w:iCs/>
          <w:color w:val="000000" w:themeColor="text1"/>
          <w:sz w:val="20"/>
          <w:szCs w:val="20"/>
        </w:rPr>
      </w:pPr>
    </w:p>
    <w:p w14:paraId="247FF93F" w14:textId="77777777" w:rsidR="00932A29" w:rsidRPr="00AA5A29" w:rsidRDefault="00932A29" w:rsidP="003D6B0A">
      <w:pPr>
        <w:rPr>
          <w:rFonts w:cstheme="minorHAnsi"/>
          <w:b/>
          <w:bCs/>
          <w:i/>
          <w:iCs/>
          <w:color w:val="000000" w:themeColor="text1"/>
          <w:sz w:val="20"/>
          <w:szCs w:val="20"/>
        </w:rPr>
      </w:pPr>
    </w:p>
    <w:p w14:paraId="1769FDE4" w14:textId="2D9E145D" w:rsidR="003D6B0A" w:rsidRPr="00AA5A29" w:rsidRDefault="003D6B0A" w:rsidP="003D6B0A">
      <w:pPr>
        <w:rPr>
          <w:rFonts w:cstheme="minorHAnsi"/>
        </w:rPr>
      </w:pPr>
      <w:r w:rsidRPr="00AA5A29">
        <w:rPr>
          <w:rFonts w:cstheme="minorHAnsi"/>
          <w:b/>
          <w:bCs/>
          <w:i/>
          <w:iCs/>
          <w:color w:val="000000" w:themeColor="text1"/>
        </w:rPr>
        <w:t xml:space="preserve">Section 3: Diagnosis of HCC </w:t>
      </w:r>
    </w:p>
    <w:p w14:paraId="583DCCEC" w14:textId="77777777" w:rsidR="003D6B0A" w:rsidRPr="00AA5A29" w:rsidRDefault="003D6B0A" w:rsidP="003D6B0A">
      <w:pPr>
        <w:rPr>
          <w:rFonts w:cstheme="minorHAnsi"/>
          <w:b/>
          <w:bCs/>
          <w:sz w:val="20"/>
          <w:szCs w:val="20"/>
        </w:rPr>
      </w:pPr>
    </w:p>
    <w:p w14:paraId="424DA4EA" w14:textId="511D4892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3.1 Considering the population </w:t>
      </w:r>
      <w:r w:rsidRPr="00AA5A29">
        <w:rPr>
          <w:rFonts w:cstheme="minorHAnsi"/>
          <w:b/>
          <w:bCs/>
          <w:sz w:val="22"/>
          <w:szCs w:val="22"/>
          <w:u w:val="single"/>
        </w:rPr>
        <w:t>at risk for HCC</w:t>
      </w:r>
      <w:r w:rsidRPr="00AA5A29">
        <w:rPr>
          <w:rFonts w:cstheme="minorHAnsi"/>
          <w:b/>
          <w:bCs/>
          <w:sz w:val="22"/>
          <w:szCs w:val="22"/>
        </w:rPr>
        <w:t xml:space="preserve"> in your country, which percentage belong to the following groups? </w:t>
      </w:r>
      <w:r w:rsidR="0058508E" w:rsidRPr="00AA5A29">
        <w:rPr>
          <w:rFonts w:cstheme="minorHAnsi"/>
          <w:iCs/>
          <w:sz w:val="22"/>
          <w:szCs w:val="22"/>
        </w:rPr>
        <w:t>(</w:t>
      </w:r>
      <w:r w:rsidRPr="00AA5A29">
        <w:rPr>
          <w:rFonts w:cstheme="minorHAnsi"/>
          <w:i/>
          <w:iCs/>
          <w:sz w:val="22"/>
          <w:szCs w:val="22"/>
        </w:rPr>
        <w:t xml:space="preserve">The </w:t>
      </w:r>
      <w:r w:rsidR="002F089C" w:rsidRPr="00AA5A29">
        <w:rPr>
          <w:rFonts w:cstheme="minorHAnsi"/>
          <w:i/>
          <w:iCs/>
          <w:sz w:val="22"/>
          <w:szCs w:val="22"/>
        </w:rPr>
        <w:t>t</w:t>
      </w:r>
      <w:r w:rsidRPr="00AA5A29">
        <w:rPr>
          <w:rFonts w:cstheme="minorHAnsi"/>
          <w:i/>
          <w:iCs/>
          <w:sz w:val="22"/>
          <w:szCs w:val="22"/>
        </w:rPr>
        <w:t>otal must equal 100%</w:t>
      </w:r>
      <w:r w:rsidR="0058508E" w:rsidRPr="00AA5A29">
        <w:rPr>
          <w:rFonts w:cstheme="minorHAnsi"/>
          <w:iCs/>
          <w:sz w:val="22"/>
          <w:szCs w:val="22"/>
        </w:rPr>
        <w:t>)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6091"/>
        <w:gridCol w:w="3402"/>
      </w:tblGrid>
      <w:tr w:rsidR="003D6B0A" w:rsidRPr="00AA5A29" w14:paraId="67E45A32" w14:textId="77777777" w:rsidTr="002F089C">
        <w:tc>
          <w:tcPr>
            <w:tcW w:w="6091" w:type="dxa"/>
          </w:tcPr>
          <w:p w14:paraId="37BC8F55" w14:textId="77777777" w:rsidR="003D6B0A" w:rsidRPr="00AA5A29" w:rsidRDefault="003D6B0A" w:rsidP="00C1441D">
            <w:pPr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3402" w:type="dxa"/>
            <w:vAlign w:val="center"/>
          </w:tcPr>
          <w:p w14:paraId="57D3800D" w14:textId="77777777" w:rsidR="003D6B0A" w:rsidRPr="00AA5A29" w:rsidRDefault="003D6B0A" w:rsidP="00C1441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 xml:space="preserve">% of </w:t>
            </w:r>
            <w:r w:rsidRPr="00AA5A29">
              <w:rPr>
                <w:rFonts w:cstheme="minorHAnsi"/>
                <w:b/>
                <w:bCs/>
                <w:sz w:val="22"/>
                <w:szCs w:val="22"/>
                <w:u w:val="single"/>
              </w:rPr>
              <w:t>at risk HCC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 xml:space="preserve"> patient population</w:t>
            </w:r>
          </w:p>
        </w:tc>
      </w:tr>
      <w:tr w:rsidR="003D6B0A" w:rsidRPr="00AA5A29" w14:paraId="6C643F50" w14:textId="77777777" w:rsidTr="002F089C">
        <w:tc>
          <w:tcPr>
            <w:tcW w:w="6091" w:type="dxa"/>
          </w:tcPr>
          <w:p w14:paraId="3E652A73" w14:textId="77777777" w:rsidR="003D6B0A" w:rsidRPr="00AA5A29" w:rsidRDefault="003D6B0A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Hepatitis C (HCV)</w:t>
            </w:r>
          </w:p>
        </w:tc>
        <w:tc>
          <w:tcPr>
            <w:tcW w:w="3402" w:type="dxa"/>
            <w:vAlign w:val="center"/>
          </w:tcPr>
          <w:p w14:paraId="4A1A4209" w14:textId="77777777" w:rsidR="003D6B0A" w:rsidRPr="00AA5A29" w:rsidRDefault="003D6B0A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__ %</w:t>
            </w:r>
          </w:p>
        </w:tc>
      </w:tr>
      <w:tr w:rsidR="003D6B0A" w:rsidRPr="00AA5A29" w14:paraId="56E6FE4A" w14:textId="77777777" w:rsidTr="002F089C">
        <w:tc>
          <w:tcPr>
            <w:tcW w:w="6091" w:type="dxa"/>
          </w:tcPr>
          <w:p w14:paraId="5CDDDD6B" w14:textId="77777777" w:rsidR="003D6B0A" w:rsidRPr="00AA5A29" w:rsidRDefault="003D6B0A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Fatty liver induced / nonalcoholic steatohepatitis (NASH)</w:t>
            </w:r>
          </w:p>
        </w:tc>
        <w:tc>
          <w:tcPr>
            <w:tcW w:w="3402" w:type="dxa"/>
            <w:vAlign w:val="center"/>
          </w:tcPr>
          <w:p w14:paraId="4684275D" w14:textId="77777777" w:rsidR="003D6B0A" w:rsidRPr="00AA5A29" w:rsidRDefault="003D6B0A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__ %</w:t>
            </w:r>
          </w:p>
        </w:tc>
      </w:tr>
      <w:tr w:rsidR="003D6B0A" w:rsidRPr="00AA5A29" w14:paraId="41216D08" w14:textId="77777777" w:rsidTr="002F089C">
        <w:tc>
          <w:tcPr>
            <w:tcW w:w="6091" w:type="dxa"/>
          </w:tcPr>
          <w:p w14:paraId="76B63F1C" w14:textId="77777777" w:rsidR="003D6B0A" w:rsidRPr="00AA5A29" w:rsidRDefault="003D6B0A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Alcohol-related cirrhosis</w:t>
            </w:r>
          </w:p>
        </w:tc>
        <w:tc>
          <w:tcPr>
            <w:tcW w:w="3402" w:type="dxa"/>
            <w:vAlign w:val="center"/>
          </w:tcPr>
          <w:p w14:paraId="48A01A65" w14:textId="77777777" w:rsidR="003D6B0A" w:rsidRPr="00AA5A29" w:rsidRDefault="003D6B0A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__ %</w:t>
            </w:r>
          </w:p>
        </w:tc>
      </w:tr>
      <w:tr w:rsidR="003D6B0A" w:rsidRPr="00AA5A29" w14:paraId="72506033" w14:textId="77777777" w:rsidTr="002F089C">
        <w:tc>
          <w:tcPr>
            <w:tcW w:w="6091" w:type="dxa"/>
          </w:tcPr>
          <w:p w14:paraId="3A60ABAA" w14:textId="77777777" w:rsidR="003D6B0A" w:rsidRPr="00AA5A29" w:rsidRDefault="003D6B0A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Hepatitis B (HBV)</w:t>
            </w:r>
          </w:p>
        </w:tc>
        <w:tc>
          <w:tcPr>
            <w:tcW w:w="3402" w:type="dxa"/>
            <w:vAlign w:val="center"/>
          </w:tcPr>
          <w:p w14:paraId="29A677D8" w14:textId="77777777" w:rsidR="003D6B0A" w:rsidRPr="00AA5A29" w:rsidRDefault="003D6B0A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__ %</w:t>
            </w:r>
          </w:p>
        </w:tc>
      </w:tr>
      <w:tr w:rsidR="003D6B0A" w:rsidRPr="00AA5A29" w14:paraId="60F1304F" w14:textId="77777777" w:rsidTr="002F089C">
        <w:tc>
          <w:tcPr>
            <w:tcW w:w="6091" w:type="dxa"/>
          </w:tcPr>
          <w:p w14:paraId="1087705A" w14:textId="77777777" w:rsidR="003D6B0A" w:rsidRPr="00AA5A29" w:rsidRDefault="003D6B0A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Liver cirrhosis</w:t>
            </w:r>
          </w:p>
        </w:tc>
        <w:tc>
          <w:tcPr>
            <w:tcW w:w="3402" w:type="dxa"/>
            <w:vAlign w:val="center"/>
          </w:tcPr>
          <w:p w14:paraId="36EDEEDC" w14:textId="77777777" w:rsidR="003D6B0A" w:rsidRPr="00AA5A29" w:rsidRDefault="003D6B0A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__ %</w:t>
            </w:r>
          </w:p>
        </w:tc>
      </w:tr>
      <w:tr w:rsidR="003D6B0A" w:rsidRPr="00AA5A29" w14:paraId="7C5EEAF1" w14:textId="77777777" w:rsidTr="002F089C">
        <w:tc>
          <w:tcPr>
            <w:tcW w:w="6091" w:type="dxa"/>
          </w:tcPr>
          <w:p w14:paraId="1FD71DFE" w14:textId="5407D315" w:rsidR="003D6B0A" w:rsidRPr="00AA5A29" w:rsidRDefault="002F089C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ther</w:t>
            </w:r>
          </w:p>
        </w:tc>
        <w:tc>
          <w:tcPr>
            <w:tcW w:w="3402" w:type="dxa"/>
            <w:vAlign w:val="center"/>
          </w:tcPr>
          <w:p w14:paraId="1AA66434" w14:textId="77777777" w:rsidR="003D6B0A" w:rsidRPr="00AA5A29" w:rsidRDefault="003D6B0A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__ %</w:t>
            </w:r>
          </w:p>
        </w:tc>
      </w:tr>
      <w:tr w:rsidR="003D6B0A" w:rsidRPr="00AA5A29" w14:paraId="5DA749AF" w14:textId="77777777" w:rsidTr="002F089C">
        <w:tc>
          <w:tcPr>
            <w:tcW w:w="6091" w:type="dxa"/>
          </w:tcPr>
          <w:p w14:paraId="60680766" w14:textId="77777777" w:rsidR="003D6B0A" w:rsidRPr="00AA5A29" w:rsidRDefault="003D6B0A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lastRenderedPageBreak/>
              <w:t>Total</w:t>
            </w:r>
          </w:p>
        </w:tc>
        <w:tc>
          <w:tcPr>
            <w:tcW w:w="3402" w:type="dxa"/>
            <w:vAlign w:val="center"/>
          </w:tcPr>
          <w:p w14:paraId="11F0CAF8" w14:textId="727CAAD8" w:rsidR="003D6B0A" w:rsidRPr="00AA5A29" w:rsidRDefault="003D6B0A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%</w:t>
            </w:r>
          </w:p>
        </w:tc>
      </w:tr>
    </w:tbl>
    <w:p w14:paraId="472417BF" w14:textId="77777777" w:rsidR="003D6B0A" w:rsidRPr="00AA5A29" w:rsidRDefault="003D6B0A" w:rsidP="003D6B0A">
      <w:pPr>
        <w:rPr>
          <w:rFonts w:cstheme="minorHAnsi"/>
          <w:sz w:val="20"/>
          <w:szCs w:val="20"/>
        </w:rPr>
      </w:pPr>
    </w:p>
    <w:p w14:paraId="4EAFD4D3" w14:textId="77777777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>Q3.2 Is there a national programme for HBV (hepatitis B) or HCV (hepatitis C) vaccination in your country?</w:t>
      </w:r>
    </w:p>
    <w:p w14:paraId="4A8485B5" w14:textId="4B7DF394" w:rsidR="003D6B0A" w:rsidRPr="00AA5A29" w:rsidRDefault="003D6B0A" w:rsidP="00234B19">
      <w:pPr>
        <w:pStyle w:val="ListParagraph"/>
        <w:numPr>
          <w:ilvl w:val="0"/>
          <w:numId w:val="34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 xml:space="preserve">Yes – </w:t>
      </w:r>
      <w:r w:rsidR="00EB03C0" w:rsidRPr="00AA5A29">
        <w:rPr>
          <w:rFonts w:asciiTheme="minorHAnsi" w:hAnsiTheme="minorHAnsi" w:cstheme="minorHAnsi"/>
          <w:sz w:val="22"/>
          <w:szCs w:val="22"/>
          <w:lang w:val="en-GB"/>
        </w:rPr>
        <w:t xml:space="preserve">for neonatal </w:t>
      </w:r>
      <w:r w:rsidRPr="00AA5A29">
        <w:rPr>
          <w:rFonts w:asciiTheme="minorHAnsi" w:hAnsiTheme="minorHAnsi" w:cstheme="minorHAnsi"/>
          <w:sz w:val="22"/>
          <w:szCs w:val="22"/>
          <w:lang w:val="en-GB"/>
        </w:rPr>
        <w:t>HBV vaccination</w:t>
      </w:r>
    </w:p>
    <w:p w14:paraId="590A4F89" w14:textId="37BCC9CC" w:rsidR="003D6B0A" w:rsidRPr="00AA5A29" w:rsidRDefault="003D6B0A" w:rsidP="00234B19">
      <w:pPr>
        <w:pStyle w:val="ListParagraph"/>
        <w:numPr>
          <w:ilvl w:val="0"/>
          <w:numId w:val="34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 xml:space="preserve">Yes – </w:t>
      </w:r>
      <w:r w:rsidR="00EB03C0" w:rsidRPr="00AA5A29">
        <w:rPr>
          <w:rFonts w:asciiTheme="minorHAnsi" w:hAnsiTheme="minorHAnsi" w:cstheme="minorHAnsi"/>
          <w:sz w:val="22"/>
          <w:szCs w:val="22"/>
          <w:lang w:val="en-GB"/>
        </w:rPr>
        <w:t>for catch</w:t>
      </w:r>
      <w:r w:rsidRPr="00AA5A29">
        <w:rPr>
          <w:rFonts w:asciiTheme="minorHAnsi" w:hAnsiTheme="minorHAnsi" w:cstheme="minorHAnsi"/>
          <w:sz w:val="22"/>
          <w:szCs w:val="22"/>
          <w:lang w:val="en-GB"/>
        </w:rPr>
        <w:t xml:space="preserve">-up HBV vaccination </w:t>
      </w:r>
    </w:p>
    <w:p w14:paraId="7B9A325A" w14:textId="04D71EB5" w:rsidR="003D6B0A" w:rsidRPr="00AA5A29" w:rsidRDefault="003D6B0A" w:rsidP="00234B19">
      <w:pPr>
        <w:pStyle w:val="ListParagraph"/>
        <w:numPr>
          <w:ilvl w:val="0"/>
          <w:numId w:val="34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 xml:space="preserve">Yes </w:t>
      </w:r>
      <w:r w:rsidR="00EB03C0" w:rsidRPr="00AA5A29">
        <w:rPr>
          <w:rFonts w:asciiTheme="minorHAnsi" w:hAnsiTheme="minorHAnsi" w:cstheme="minorHAnsi"/>
          <w:sz w:val="22"/>
          <w:szCs w:val="22"/>
          <w:lang w:val="en-GB"/>
        </w:rPr>
        <w:t xml:space="preserve">– for neonatal </w:t>
      </w:r>
      <w:r w:rsidRPr="00AA5A29">
        <w:rPr>
          <w:rFonts w:asciiTheme="minorHAnsi" w:hAnsiTheme="minorHAnsi" w:cstheme="minorHAnsi"/>
          <w:sz w:val="22"/>
          <w:szCs w:val="22"/>
          <w:lang w:val="en-GB"/>
        </w:rPr>
        <w:t>HCV vaccination</w:t>
      </w:r>
    </w:p>
    <w:p w14:paraId="658AA300" w14:textId="5F6ADAF2" w:rsidR="003D6B0A" w:rsidRPr="00AA5A29" w:rsidRDefault="003D6B0A" w:rsidP="00234B19">
      <w:pPr>
        <w:pStyle w:val="ListParagraph"/>
        <w:numPr>
          <w:ilvl w:val="0"/>
          <w:numId w:val="34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 xml:space="preserve">Yes – </w:t>
      </w:r>
      <w:r w:rsidR="00EB03C0" w:rsidRPr="00AA5A29">
        <w:rPr>
          <w:rFonts w:asciiTheme="minorHAnsi" w:hAnsiTheme="minorHAnsi" w:cstheme="minorHAnsi"/>
          <w:sz w:val="22"/>
          <w:szCs w:val="22"/>
          <w:lang w:val="en-GB"/>
        </w:rPr>
        <w:t>for catch-</w:t>
      </w:r>
      <w:r w:rsidRPr="00AA5A29">
        <w:rPr>
          <w:rFonts w:asciiTheme="minorHAnsi" w:hAnsiTheme="minorHAnsi" w:cstheme="minorHAnsi"/>
          <w:sz w:val="22"/>
          <w:szCs w:val="22"/>
          <w:lang w:val="en-GB"/>
        </w:rPr>
        <w:t xml:space="preserve">up HCV vaccination </w:t>
      </w:r>
    </w:p>
    <w:p w14:paraId="129C1E08" w14:textId="39D31489" w:rsidR="003D6B0A" w:rsidRPr="00AA5A29" w:rsidRDefault="003D6B0A" w:rsidP="00234B19">
      <w:pPr>
        <w:pStyle w:val="ListParagraph"/>
        <w:numPr>
          <w:ilvl w:val="0"/>
          <w:numId w:val="34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 xml:space="preserve">Yes – </w:t>
      </w:r>
      <w:r w:rsidR="00EB03C0" w:rsidRPr="00AA5A29">
        <w:rPr>
          <w:rFonts w:asciiTheme="minorHAnsi" w:hAnsiTheme="minorHAnsi" w:cstheme="minorHAnsi"/>
          <w:sz w:val="22"/>
          <w:szCs w:val="22"/>
          <w:lang w:val="en-GB"/>
        </w:rPr>
        <w:t>o</w:t>
      </w:r>
      <w:r w:rsidRPr="00AA5A29">
        <w:rPr>
          <w:rFonts w:asciiTheme="minorHAnsi" w:hAnsiTheme="minorHAnsi" w:cstheme="minorHAnsi"/>
          <w:sz w:val="22"/>
          <w:szCs w:val="22"/>
          <w:lang w:val="en-GB"/>
        </w:rPr>
        <w:t>ther (specify): ________</w:t>
      </w:r>
    </w:p>
    <w:p w14:paraId="0A38C305" w14:textId="77777777" w:rsidR="003D6B0A" w:rsidRPr="00AA5A29" w:rsidRDefault="003D6B0A" w:rsidP="00234B19">
      <w:pPr>
        <w:pStyle w:val="ListParagraph"/>
        <w:numPr>
          <w:ilvl w:val="0"/>
          <w:numId w:val="34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No</w:t>
      </w:r>
    </w:p>
    <w:p w14:paraId="3E9E4D71" w14:textId="77777777" w:rsidR="003D6B0A" w:rsidRPr="00AA5A29" w:rsidRDefault="003D6B0A" w:rsidP="00234B19">
      <w:pPr>
        <w:pStyle w:val="ListParagraph"/>
        <w:numPr>
          <w:ilvl w:val="0"/>
          <w:numId w:val="34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Not sure</w:t>
      </w:r>
    </w:p>
    <w:p w14:paraId="5978A02B" w14:textId="77777777" w:rsidR="003D6B0A" w:rsidRPr="00AA5A29" w:rsidRDefault="003D6B0A" w:rsidP="003D6B0A">
      <w:pPr>
        <w:ind w:firstLine="720"/>
        <w:rPr>
          <w:rFonts w:cstheme="minorHAnsi"/>
          <w:b/>
          <w:bCs/>
          <w:sz w:val="22"/>
          <w:szCs w:val="22"/>
        </w:rPr>
      </w:pPr>
    </w:p>
    <w:p w14:paraId="7CB6786C" w14:textId="662886F2" w:rsidR="003D6B0A" w:rsidRPr="00AA5A29" w:rsidRDefault="003D6B0A" w:rsidP="00EB03C0">
      <w:pPr>
        <w:ind w:left="426"/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>Q3.2a Is there a national programme for each of the following in your country?</w:t>
      </w:r>
    </w:p>
    <w:tbl>
      <w:tblPr>
        <w:tblStyle w:val="TableGrid"/>
        <w:tblW w:w="9213" w:type="dxa"/>
        <w:tblInd w:w="421" w:type="dxa"/>
        <w:tblLook w:val="04A0" w:firstRow="1" w:lastRow="0" w:firstColumn="1" w:lastColumn="0" w:noHBand="0" w:noVBand="1"/>
      </w:tblPr>
      <w:tblGrid>
        <w:gridCol w:w="4677"/>
        <w:gridCol w:w="2410"/>
        <w:gridCol w:w="2126"/>
      </w:tblGrid>
      <w:tr w:rsidR="003D6B0A" w:rsidRPr="00AA5A29" w14:paraId="469A590C" w14:textId="77777777" w:rsidTr="00EB03C0">
        <w:tc>
          <w:tcPr>
            <w:tcW w:w="4677" w:type="dxa"/>
          </w:tcPr>
          <w:p w14:paraId="7F36CA81" w14:textId="77777777" w:rsidR="003D6B0A" w:rsidRPr="00AA5A29" w:rsidRDefault="003D6B0A" w:rsidP="00EB03C0">
            <w:pPr>
              <w:ind w:left="426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7403C00E" w14:textId="77777777" w:rsidR="003D6B0A" w:rsidRPr="00AA5A29" w:rsidRDefault="003D6B0A" w:rsidP="00EB03C0">
            <w:pPr>
              <w:ind w:left="426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>Select</w:t>
            </w:r>
          </w:p>
        </w:tc>
        <w:tc>
          <w:tcPr>
            <w:tcW w:w="2126" w:type="dxa"/>
            <w:vAlign w:val="center"/>
          </w:tcPr>
          <w:p w14:paraId="4EEBC967" w14:textId="4B9557C0" w:rsidR="003D6B0A" w:rsidRPr="00AA5A29" w:rsidRDefault="003D6B0A" w:rsidP="00EB03C0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 xml:space="preserve">Optional </w:t>
            </w:r>
            <w:r w:rsidR="00EB03C0" w:rsidRPr="00AA5A29">
              <w:rPr>
                <w:rFonts w:cstheme="minorHAnsi"/>
                <w:b/>
                <w:bCs/>
                <w:sz w:val="22"/>
                <w:szCs w:val="22"/>
              </w:rPr>
              <w:t>c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>omments</w:t>
            </w:r>
          </w:p>
        </w:tc>
      </w:tr>
      <w:tr w:rsidR="003D6B0A" w:rsidRPr="00AA5A29" w14:paraId="2D83E5B8" w14:textId="77777777" w:rsidTr="00EB03C0">
        <w:tc>
          <w:tcPr>
            <w:tcW w:w="4677" w:type="dxa"/>
          </w:tcPr>
          <w:p w14:paraId="2A56F907" w14:textId="77777777" w:rsidR="003D6B0A" w:rsidRPr="00AA5A29" w:rsidRDefault="003D6B0A" w:rsidP="00EB03C0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 xml:space="preserve">National programme for 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>HCV eradication</w:t>
            </w:r>
            <w:r w:rsidRPr="00AA5A29">
              <w:rPr>
                <w:rFonts w:cstheme="minorHAnsi"/>
                <w:sz w:val="22"/>
                <w:szCs w:val="22"/>
              </w:rPr>
              <w:t>?</w:t>
            </w:r>
          </w:p>
        </w:tc>
        <w:tc>
          <w:tcPr>
            <w:tcW w:w="2410" w:type="dxa"/>
            <w:vAlign w:val="center"/>
          </w:tcPr>
          <w:p w14:paraId="659C48F3" w14:textId="47074781" w:rsidR="003D6B0A" w:rsidRPr="00AA5A29" w:rsidRDefault="003D6B0A" w:rsidP="00EB03C0">
            <w:pPr>
              <w:ind w:left="426"/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Yes / No / Not sure</w:t>
            </w:r>
          </w:p>
        </w:tc>
        <w:tc>
          <w:tcPr>
            <w:tcW w:w="2126" w:type="dxa"/>
            <w:vAlign w:val="center"/>
          </w:tcPr>
          <w:p w14:paraId="37A77017" w14:textId="3BCDE0CF" w:rsidR="003D6B0A" w:rsidRPr="00AA5A29" w:rsidRDefault="003D6B0A" w:rsidP="00EB03C0">
            <w:pPr>
              <w:ind w:left="426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3D6B0A" w:rsidRPr="00AA5A29" w14:paraId="6E50EED1" w14:textId="77777777" w:rsidTr="00EB03C0">
        <w:tc>
          <w:tcPr>
            <w:tcW w:w="4677" w:type="dxa"/>
          </w:tcPr>
          <w:p w14:paraId="381082A2" w14:textId="77777777" w:rsidR="003D6B0A" w:rsidRPr="00AA5A29" w:rsidRDefault="003D6B0A" w:rsidP="00EB03C0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 xml:space="preserve">National programme for 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>HBV eradication</w:t>
            </w:r>
            <w:r w:rsidRPr="00AA5A29">
              <w:rPr>
                <w:rFonts w:cstheme="minorHAnsi"/>
                <w:sz w:val="22"/>
                <w:szCs w:val="22"/>
              </w:rPr>
              <w:t>?</w:t>
            </w:r>
          </w:p>
        </w:tc>
        <w:tc>
          <w:tcPr>
            <w:tcW w:w="2410" w:type="dxa"/>
            <w:vAlign w:val="center"/>
          </w:tcPr>
          <w:p w14:paraId="6C7062EE" w14:textId="7D4F0C2B" w:rsidR="003D6B0A" w:rsidRPr="00AA5A29" w:rsidRDefault="003D6B0A" w:rsidP="00EB03C0">
            <w:pPr>
              <w:ind w:left="426"/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Yes / No / Not sure</w:t>
            </w:r>
          </w:p>
        </w:tc>
        <w:tc>
          <w:tcPr>
            <w:tcW w:w="2126" w:type="dxa"/>
          </w:tcPr>
          <w:p w14:paraId="2E903BC0" w14:textId="64363871" w:rsidR="003D6B0A" w:rsidRPr="00AA5A29" w:rsidRDefault="003D6B0A" w:rsidP="00EB03C0">
            <w:pPr>
              <w:ind w:left="426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3D6B0A" w:rsidRPr="00AA5A29" w14:paraId="75E81873" w14:textId="77777777" w:rsidTr="00EB03C0">
        <w:tc>
          <w:tcPr>
            <w:tcW w:w="4677" w:type="dxa"/>
          </w:tcPr>
          <w:p w14:paraId="31E6BF5D" w14:textId="77777777" w:rsidR="003D6B0A" w:rsidRPr="00AA5A29" w:rsidRDefault="003D6B0A" w:rsidP="00EB03C0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 xml:space="preserve">National programme for 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>alcohol abstinence?</w:t>
            </w:r>
          </w:p>
        </w:tc>
        <w:tc>
          <w:tcPr>
            <w:tcW w:w="2410" w:type="dxa"/>
            <w:vAlign w:val="center"/>
          </w:tcPr>
          <w:p w14:paraId="7C481AF0" w14:textId="5C92D025" w:rsidR="003D6B0A" w:rsidRPr="00AA5A29" w:rsidRDefault="003D6B0A" w:rsidP="00EB03C0">
            <w:pPr>
              <w:ind w:left="426"/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Yes / No / Not sur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53E6651" w14:textId="0F203FB0" w:rsidR="003D6B0A" w:rsidRPr="00AA5A29" w:rsidRDefault="003D6B0A" w:rsidP="00EB03C0">
            <w:pPr>
              <w:ind w:left="426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3D6B0A" w:rsidRPr="00AA5A29" w14:paraId="29F4A840" w14:textId="77777777" w:rsidTr="00EB03C0">
        <w:tc>
          <w:tcPr>
            <w:tcW w:w="4677" w:type="dxa"/>
          </w:tcPr>
          <w:p w14:paraId="63FEEAB0" w14:textId="77777777" w:rsidR="003D6B0A" w:rsidRPr="00AA5A29" w:rsidRDefault="003D6B0A" w:rsidP="00EB03C0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ther national prevention programmes?</w:t>
            </w:r>
          </w:p>
        </w:tc>
        <w:tc>
          <w:tcPr>
            <w:tcW w:w="2410" w:type="dxa"/>
            <w:vAlign w:val="center"/>
          </w:tcPr>
          <w:p w14:paraId="457E45F7" w14:textId="07480578" w:rsidR="003D6B0A" w:rsidRPr="00AA5A29" w:rsidRDefault="003D6B0A" w:rsidP="00EB03C0">
            <w:pPr>
              <w:ind w:left="426"/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Yes / No / Not sur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84F0161" w14:textId="63380758" w:rsidR="003D6B0A" w:rsidRPr="00AA5A29" w:rsidRDefault="003D6B0A" w:rsidP="00EB03C0">
            <w:pPr>
              <w:ind w:left="426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</w:tbl>
    <w:p w14:paraId="4296FD71" w14:textId="77777777" w:rsidR="003D6B0A" w:rsidRPr="00AA5A29" w:rsidRDefault="003D6B0A" w:rsidP="003D6B0A">
      <w:pPr>
        <w:rPr>
          <w:rFonts w:cstheme="minorHAnsi"/>
          <w:sz w:val="20"/>
          <w:szCs w:val="20"/>
        </w:rPr>
      </w:pPr>
    </w:p>
    <w:p w14:paraId="3585BF01" w14:textId="77777777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3.3 Is the HCC </w:t>
      </w:r>
      <w:r w:rsidRPr="00AA5A29">
        <w:rPr>
          <w:rFonts w:cstheme="minorHAnsi"/>
          <w:b/>
          <w:bCs/>
          <w:sz w:val="22"/>
          <w:szCs w:val="22"/>
          <w:u w:val="single"/>
        </w:rPr>
        <w:t>biopsy and pathology analysis</w:t>
      </w:r>
      <w:r w:rsidRPr="00AA5A29">
        <w:rPr>
          <w:rFonts w:cstheme="minorHAnsi"/>
          <w:b/>
          <w:bCs/>
          <w:sz w:val="22"/>
          <w:szCs w:val="22"/>
        </w:rPr>
        <w:t xml:space="preserve"> reimbursed in your country?</w:t>
      </w:r>
    </w:p>
    <w:p w14:paraId="66FD52DE" w14:textId="77777777" w:rsidR="003D6B0A" w:rsidRPr="00AA5A29" w:rsidRDefault="003D6B0A" w:rsidP="00234B19">
      <w:pPr>
        <w:pStyle w:val="ListParagraph"/>
        <w:numPr>
          <w:ilvl w:val="0"/>
          <w:numId w:val="11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Yes</w:t>
      </w:r>
    </w:p>
    <w:p w14:paraId="1F60EFC2" w14:textId="77777777" w:rsidR="003D6B0A" w:rsidRPr="00AA5A29" w:rsidRDefault="003D6B0A" w:rsidP="00234B19">
      <w:pPr>
        <w:pStyle w:val="ListParagraph"/>
        <w:numPr>
          <w:ilvl w:val="0"/>
          <w:numId w:val="11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No</w:t>
      </w:r>
    </w:p>
    <w:p w14:paraId="64DAA889" w14:textId="77777777" w:rsidR="003D6B0A" w:rsidRPr="00AA5A29" w:rsidRDefault="003D6B0A" w:rsidP="00234B19">
      <w:pPr>
        <w:pStyle w:val="ListParagraph"/>
        <w:numPr>
          <w:ilvl w:val="0"/>
          <w:numId w:val="11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Not sure</w:t>
      </w:r>
    </w:p>
    <w:p w14:paraId="63A4D1B5" w14:textId="77777777" w:rsidR="003D6B0A" w:rsidRPr="00AA5A29" w:rsidRDefault="003D6B0A" w:rsidP="003D6B0A">
      <w:pPr>
        <w:rPr>
          <w:rFonts w:cstheme="minorHAnsi"/>
          <w:b/>
          <w:bCs/>
          <w:sz w:val="20"/>
          <w:szCs w:val="20"/>
        </w:rPr>
      </w:pPr>
    </w:p>
    <w:p w14:paraId="450E028B" w14:textId="346F7C66" w:rsidR="003D6B0A" w:rsidRPr="00AA5A29" w:rsidRDefault="003D6B0A" w:rsidP="003D6B0A">
      <w:pPr>
        <w:rPr>
          <w:rFonts w:cstheme="minorHAnsi"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3.4 Thinking about the HCC patients you see, what percentage of these patients are diagnosed at each </w:t>
      </w:r>
      <w:r w:rsidRPr="00AA5A29">
        <w:rPr>
          <w:rFonts w:cstheme="minorHAnsi"/>
          <w:b/>
          <w:bCs/>
          <w:sz w:val="22"/>
          <w:szCs w:val="22"/>
          <w:u w:val="single"/>
        </w:rPr>
        <w:t>stage</w:t>
      </w:r>
      <w:r w:rsidRPr="00AA5A29">
        <w:rPr>
          <w:rFonts w:cstheme="minorHAnsi"/>
          <w:b/>
          <w:bCs/>
          <w:sz w:val="22"/>
          <w:szCs w:val="22"/>
        </w:rPr>
        <w:t xml:space="preserve"> of disease? </w:t>
      </w:r>
      <w:r w:rsidR="0058508E" w:rsidRPr="00AA5A29">
        <w:rPr>
          <w:rFonts w:cstheme="minorHAnsi"/>
          <w:iCs/>
          <w:sz w:val="22"/>
          <w:szCs w:val="22"/>
        </w:rPr>
        <w:t>(</w:t>
      </w:r>
      <w:r w:rsidRPr="00AA5A29">
        <w:rPr>
          <w:rFonts w:cstheme="minorHAnsi"/>
          <w:i/>
          <w:iCs/>
          <w:sz w:val="22"/>
          <w:szCs w:val="22"/>
        </w:rPr>
        <w:t xml:space="preserve">The </w:t>
      </w:r>
      <w:r w:rsidR="002F089C" w:rsidRPr="00AA5A29">
        <w:rPr>
          <w:rFonts w:cstheme="minorHAnsi"/>
          <w:i/>
          <w:iCs/>
          <w:sz w:val="22"/>
          <w:szCs w:val="22"/>
        </w:rPr>
        <w:t>t</w:t>
      </w:r>
      <w:r w:rsidRPr="00AA5A29">
        <w:rPr>
          <w:rFonts w:cstheme="minorHAnsi"/>
          <w:i/>
          <w:iCs/>
          <w:sz w:val="22"/>
          <w:szCs w:val="22"/>
        </w:rPr>
        <w:t>otal must equal 100%</w:t>
      </w:r>
      <w:r w:rsidR="0058508E" w:rsidRPr="00AA5A29">
        <w:rPr>
          <w:rFonts w:cstheme="minorHAnsi"/>
          <w:iCs/>
          <w:sz w:val="22"/>
          <w:szCs w:val="22"/>
        </w:rPr>
        <w:t>)</w:t>
      </w:r>
    </w:p>
    <w:p w14:paraId="458456A7" w14:textId="77777777" w:rsidR="003D6B0A" w:rsidRPr="00AA5A29" w:rsidRDefault="003D6B0A" w:rsidP="003D6B0A">
      <w:pPr>
        <w:ind w:left="426"/>
        <w:rPr>
          <w:rFonts w:cstheme="minorHAnsi"/>
          <w:sz w:val="22"/>
          <w:szCs w:val="22"/>
        </w:rPr>
      </w:pPr>
      <w:r w:rsidRPr="00AA5A29">
        <w:rPr>
          <w:rFonts w:cstheme="minorHAnsi"/>
          <w:sz w:val="22"/>
          <w:szCs w:val="22"/>
        </w:rPr>
        <w:t>__ % Early HCC (BCLC-0/A)</w:t>
      </w:r>
    </w:p>
    <w:p w14:paraId="00FD1B70" w14:textId="77777777" w:rsidR="003D6B0A" w:rsidRPr="00AA5A29" w:rsidRDefault="003D6B0A" w:rsidP="003D6B0A">
      <w:pPr>
        <w:ind w:left="426"/>
        <w:rPr>
          <w:rFonts w:cstheme="minorHAnsi"/>
          <w:sz w:val="22"/>
          <w:szCs w:val="22"/>
        </w:rPr>
      </w:pPr>
      <w:r w:rsidRPr="00AA5A29">
        <w:rPr>
          <w:rFonts w:cstheme="minorHAnsi"/>
          <w:sz w:val="22"/>
          <w:szCs w:val="22"/>
        </w:rPr>
        <w:t>__ % Intermediate HCC (BCLC-B)</w:t>
      </w:r>
    </w:p>
    <w:p w14:paraId="09125834" w14:textId="77777777" w:rsidR="003D6B0A" w:rsidRPr="00AA5A29" w:rsidRDefault="003D6B0A" w:rsidP="003D6B0A">
      <w:pPr>
        <w:ind w:left="426"/>
        <w:rPr>
          <w:rFonts w:cstheme="minorHAnsi"/>
          <w:sz w:val="22"/>
          <w:szCs w:val="22"/>
        </w:rPr>
      </w:pPr>
      <w:r w:rsidRPr="00AA5A29">
        <w:rPr>
          <w:rFonts w:cstheme="minorHAnsi"/>
          <w:sz w:val="22"/>
          <w:szCs w:val="22"/>
        </w:rPr>
        <w:t>__ % Advanced HCC (BCLC-C)</w:t>
      </w:r>
    </w:p>
    <w:p w14:paraId="50E19754" w14:textId="1FCA541D" w:rsidR="003D6B0A" w:rsidRPr="00AA5A29" w:rsidRDefault="003D6B0A" w:rsidP="00AF0BFB">
      <w:pPr>
        <w:ind w:left="426"/>
        <w:rPr>
          <w:rFonts w:cstheme="minorHAnsi"/>
          <w:sz w:val="22"/>
          <w:szCs w:val="22"/>
        </w:rPr>
      </w:pPr>
      <w:r w:rsidRPr="00AA5A29">
        <w:rPr>
          <w:rFonts w:cstheme="minorHAnsi"/>
          <w:sz w:val="22"/>
          <w:szCs w:val="22"/>
        </w:rPr>
        <w:t>__ % Late-stage HCC (BCLC-D)</w:t>
      </w:r>
    </w:p>
    <w:p w14:paraId="6F4C725E" w14:textId="77777777" w:rsidR="003D6B0A" w:rsidRPr="00AA5A29" w:rsidRDefault="003D6B0A" w:rsidP="003D6B0A">
      <w:pPr>
        <w:rPr>
          <w:rFonts w:cstheme="minorHAnsi"/>
          <w:b/>
          <w:bCs/>
          <w:sz w:val="20"/>
          <w:szCs w:val="20"/>
        </w:rPr>
      </w:pPr>
    </w:p>
    <w:p w14:paraId="62CC83F2" w14:textId="77777777" w:rsidR="003D6B0A" w:rsidRPr="00AA5A29" w:rsidRDefault="003D6B0A" w:rsidP="003D6B0A">
      <w:pPr>
        <w:rPr>
          <w:rFonts w:cstheme="minorHAnsi"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3.5 Which methods are used to </w:t>
      </w:r>
      <w:r w:rsidRPr="00AA5A29">
        <w:rPr>
          <w:rFonts w:cstheme="minorHAnsi"/>
          <w:b/>
          <w:bCs/>
          <w:sz w:val="22"/>
          <w:szCs w:val="22"/>
          <w:u w:val="single"/>
        </w:rPr>
        <w:t>diagnose</w:t>
      </w:r>
      <w:r w:rsidRPr="00AA5A29">
        <w:rPr>
          <w:rFonts w:cstheme="minorHAnsi"/>
          <w:b/>
          <w:bCs/>
          <w:sz w:val="22"/>
          <w:szCs w:val="22"/>
        </w:rPr>
        <w:t xml:space="preserve"> a patient with HCC in your country?</w:t>
      </w:r>
      <w:r w:rsidRPr="00AA5A29">
        <w:rPr>
          <w:rFonts w:cstheme="minorHAnsi"/>
          <w:sz w:val="22"/>
          <w:szCs w:val="22"/>
        </w:rPr>
        <w:t xml:space="preserve"> (</w:t>
      </w:r>
      <w:r w:rsidRPr="00AA5A29">
        <w:rPr>
          <w:rFonts w:cstheme="minorHAnsi"/>
          <w:i/>
          <w:iCs/>
          <w:sz w:val="22"/>
          <w:szCs w:val="22"/>
        </w:rPr>
        <w:t>Select all that apply</w:t>
      </w:r>
      <w:r w:rsidRPr="00AA5A29">
        <w:rPr>
          <w:rFonts w:cstheme="minorHAnsi"/>
          <w:sz w:val="22"/>
          <w:szCs w:val="22"/>
        </w:rPr>
        <w:t>)</w:t>
      </w:r>
    </w:p>
    <w:p w14:paraId="5AEEC83C" w14:textId="710680E4" w:rsidR="003D6B0A" w:rsidRPr="00AA5A29" w:rsidRDefault="003D6B0A" w:rsidP="00234B19">
      <w:pPr>
        <w:pStyle w:val="ListParagraph"/>
        <w:numPr>
          <w:ilvl w:val="0"/>
          <w:numId w:val="35"/>
        </w:num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Multiphasic CT or MR imaging</w:t>
      </w:r>
    </w:p>
    <w:p w14:paraId="1584802A" w14:textId="77777777" w:rsidR="003D6B0A" w:rsidRPr="00AA5A29" w:rsidRDefault="003D6B0A" w:rsidP="00234B19">
      <w:pPr>
        <w:pStyle w:val="ListParagraph"/>
        <w:numPr>
          <w:ilvl w:val="0"/>
          <w:numId w:val="35"/>
        </w:num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Liver biopsy</w:t>
      </w:r>
    </w:p>
    <w:p w14:paraId="173580FC" w14:textId="7A39BA83" w:rsidR="003D6B0A" w:rsidRPr="00AA5A29" w:rsidRDefault="003D6B0A" w:rsidP="00234B19">
      <w:pPr>
        <w:pStyle w:val="ListParagraph"/>
        <w:numPr>
          <w:ilvl w:val="0"/>
          <w:numId w:val="35"/>
        </w:num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 xml:space="preserve">Other (please specify): ________ </w:t>
      </w:r>
    </w:p>
    <w:p w14:paraId="33EA4334" w14:textId="77777777" w:rsidR="003D6B0A" w:rsidRPr="00AA5A29" w:rsidRDefault="003D6B0A" w:rsidP="003D6B0A">
      <w:pPr>
        <w:rPr>
          <w:rFonts w:cstheme="minorHAnsi"/>
          <w:b/>
          <w:bCs/>
          <w:sz w:val="18"/>
          <w:szCs w:val="18"/>
        </w:rPr>
      </w:pPr>
    </w:p>
    <w:p w14:paraId="6CFE9A22" w14:textId="13A32B1A" w:rsidR="003D6B0A" w:rsidRPr="00AA5A29" w:rsidRDefault="003D6B0A" w:rsidP="00EB03C0">
      <w:pPr>
        <w:ind w:left="426"/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>Q3.5a What percent of HCC patients in your country would you estimate are diagnosed using each of the following approaches?</w:t>
      </w:r>
      <w:r w:rsidR="00EB03C0" w:rsidRPr="00AA5A29">
        <w:rPr>
          <w:rFonts w:cstheme="minorHAnsi"/>
          <w:b/>
          <w:bCs/>
          <w:sz w:val="22"/>
          <w:szCs w:val="22"/>
        </w:rPr>
        <w:t xml:space="preserve"> </w:t>
      </w:r>
      <w:r w:rsidRPr="00AA5A29">
        <w:rPr>
          <w:rFonts w:cstheme="minorHAnsi"/>
          <w:sz w:val="22"/>
          <w:szCs w:val="22"/>
        </w:rPr>
        <w:t>(</w:t>
      </w:r>
      <w:r w:rsidRPr="00AA5A29">
        <w:rPr>
          <w:rFonts w:cstheme="minorHAnsi"/>
          <w:i/>
          <w:iCs/>
          <w:sz w:val="22"/>
          <w:szCs w:val="22"/>
        </w:rPr>
        <w:t xml:space="preserve">The total may be </w:t>
      </w:r>
      <w:r w:rsidRPr="00AA5A29">
        <w:rPr>
          <w:rFonts w:cstheme="minorHAnsi"/>
          <w:i/>
          <w:iCs/>
          <w:sz w:val="22"/>
          <w:szCs w:val="22"/>
          <w:u w:val="single"/>
        </w:rPr>
        <w:t>more than 100%</w:t>
      </w:r>
      <w:r w:rsidRPr="00AA5A29">
        <w:rPr>
          <w:rFonts w:cstheme="minorHAnsi"/>
          <w:i/>
          <w:iCs/>
          <w:sz w:val="22"/>
          <w:szCs w:val="22"/>
        </w:rPr>
        <w:t xml:space="preserve"> if more than one method is used in a specific patient</w:t>
      </w:r>
      <w:r w:rsidRPr="00AA5A29">
        <w:rPr>
          <w:rFonts w:cstheme="minorHAnsi"/>
          <w:sz w:val="22"/>
          <w:szCs w:val="22"/>
        </w:rPr>
        <w:t>)</w:t>
      </w:r>
    </w:p>
    <w:p w14:paraId="6E73CE7D" w14:textId="218BA2CA" w:rsidR="00647159" w:rsidRPr="00AA5A29" w:rsidRDefault="003D6B0A" w:rsidP="0017218A">
      <w:pPr>
        <w:spacing w:line="216" w:lineRule="auto"/>
        <w:ind w:left="709"/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sz w:val="22"/>
          <w:szCs w:val="22"/>
        </w:rPr>
        <w:t xml:space="preserve">___ % of HCC patients diagnosed using </w:t>
      </w:r>
      <w:r w:rsidRPr="00AA5A29">
        <w:rPr>
          <w:rFonts w:cstheme="minorHAnsi"/>
          <w:sz w:val="22"/>
          <w:szCs w:val="22"/>
          <w:u w:val="single"/>
        </w:rPr>
        <w:t>multiphasic CT or MR imaging</w:t>
      </w:r>
    </w:p>
    <w:p w14:paraId="3258F904" w14:textId="77777777" w:rsidR="00647159" w:rsidRPr="00AA5A29" w:rsidRDefault="003D6B0A" w:rsidP="0017218A">
      <w:pPr>
        <w:spacing w:line="216" w:lineRule="auto"/>
        <w:ind w:left="709"/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sz w:val="22"/>
          <w:szCs w:val="22"/>
        </w:rPr>
        <w:t xml:space="preserve">___ % of HCC patients diagnosed using </w:t>
      </w:r>
      <w:r w:rsidRPr="00AA5A29">
        <w:rPr>
          <w:rFonts w:cstheme="minorHAnsi"/>
          <w:sz w:val="22"/>
          <w:szCs w:val="22"/>
          <w:u w:val="single"/>
        </w:rPr>
        <w:t>liver biopsy</w:t>
      </w:r>
    </w:p>
    <w:p w14:paraId="7F0A960A" w14:textId="15EA712B" w:rsidR="003D6B0A" w:rsidRPr="00AA5A29" w:rsidRDefault="003D6B0A" w:rsidP="0017218A">
      <w:pPr>
        <w:spacing w:line="216" w:lineRule="auto"/>
        <w:ind w:left="709"/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sz w:val="22"/>
          <w:szCs w:val="22"/>
        </w:rPr>
        <w:t xml:space="preserve">___ % of HCC patients diagnosed using </w:t>
      </w:r>
      <w:r w:rsidR="0064743B" w:rsidRPr="00AA5A29">
        <w:rPr>
          <w:rFonts w:cstheme="minorHAnsi"/>
          <w:sz w:val="22"/>
          <w:szCs w:val="22"/>
          <w:u w:val="single"/>
        </w:rPr>
        <w:t>other</w:t>
      </w:r>
      <w:r w:rsidR="0064743B" w:rsidRPr="00AA5A29">
        <w:rPr>
          <w:rFonts w:cstheme="minorHAnsi"/>
          <w:sz w:val="22"/>
          <w:szCs w:val="22"/>
        </w:rPr>
        <w:t xml:space="preserve"> (from </w:t>
      </w:r>
      <w:r w:rsidRPr="00AA5A29">
        <w:rPr>
          <w:rFonts w:cstheme="minorHAnsi"/>
          <w:sz w:val="22"/>
          <w:szCs w:val="22"/>
        </w:rPr>
        <w:t>Q3.5</w:t>
      </w:r>
      <w:r w:rsidR="0064743B" w:rsidRPr="00AA5A29">
        <w:rPr>
          <w:rFonts w:cstheme="minorHAnsi"/>
          <w:sz w:val="22"/>
          <w:szCs w:val="22"/>
        </w:rPr>
        <w:t>)</w:t>
      </w:r>
    </w:p>
    <w:p w14:paraId="0DBDEA7F" w14:textId="77777777" w:rsidR="003D6B0A" w:rsidRPr="00AA5A29" w:rsidRDefault="003D6B0A" w:rsidP="003D6B0A">
      <w:pPr>
        <w:rPr>
          <w:rFonts w:cstheme="minorHAnsi"/>
          <w:b/>
          <w:bCs/>
          <w:sz w:val="20"/>
          <w:szCs w:val="20"/>
        </w:rPr>
      </w:pPr>
    </w:p>
    <w:p w14:paraId="49D9C122" w14:textId="1C8B3B44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3.6 Which of the following criteria are used to </w:t>
      </w:r>
      <w:r w:rsidRPr="00AA5A29">
        <w:rPr>
          <w:rFonts w:cstheme="minorHAnsi"/>
          <w:b/>
          <w:bCs/>
          <w:sz w:val="22"/>
          <w:szCs w:val="22"/>
          <w:u w:val="single"/>
        </w:rPr>
        <w:t>diagnose</w:t>
      </w:r>
      <w:r w:rsidRPr="00AA5A29">
        <w:rPr>
          <w:rFonts w:cstheme="minorHAnsi"/>
          <w:b/>
          <w:bCs/>
          <w:sz w:val="22"/>
          <w:szCs w:val="22"/>
        </w:rPr>
        <w:t xml:space="preserve"> a patient with HCC in your country? </w:t>
      </w:r>
      <w:r w:rsidR="0058508E" w:rsidRPr="00AA5A29">
        <w:rPr>
          <w:rFonts w:cstheme="minorHAnsi"/>
          <w:iCs/>
          <w:sz w:val="22"/>
          <w:szCs w:val="22"/>
        </w:rPr>
        <w:t>(</w:t>
      </w:r>
      <w:r w:rsidRPr="00AA5A29">
        <w:rPr>
          <w:rFonts w:cstheme="minorHAnsi"/>
          <w:i/>
          <w:iCs/>
          <w:sz w:val="22"/>
          <w:szCs w:val="22"/>
        </w:rPr>
        <w:t>Select all that apply</w:t>
      </w:r>
      <w:r w:rsidR="0058508E" w:rsidRPr="00AA5A29">
        <w:rPr>
          <w:rFonts w:cstheme="minorHAnsi"/>
          <w:iCs/>
          <w:sz w:val="22"/>
          <w:szCs w:val="22"/>
        </w:rPr>
        <w:t>)</w:t>
      </w:r>
    </w:p>
    <w:p w14:paraId="41D31BA1" w14:textId="77777777" w:rsidR="003D6B0A" w:rsidRPr="00AA5A29" w:rsidRDefault="003D6B0A" w:rsidP="00234B19">
      <w:pPr>
        <w:pStyle w:val="ListParagraph"/>
        <w:numPr>
          <w:ilvl w:val="0"/>
          <w:numId w:val="36"/>
        </w:numPr>
        <w:spacing w:line="216" w:lineRule="auto"/>
        <w:ind w:left="714" w:hanging="357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Dynamic imaging (multiphasic CT or MRI scan, contrast enhanced ultrasound)</w:t>
      </w:r>
    </w:p>
    <w:p w14:paraId="5AD7C701" w14:textId="77777777" w:rsidR="003D6B0A" w:rsidRPr="00AA5A29" w:rsidRDefault="003D6B0A" w:rsidP="00234B19">
      <w:pPr>
        <w:pStyle w:val="ListParagraph"/>
        <w:numPr>
          <w:ilvl w:val="0"/>
          <w:numId w:val="36"/>
        </w:numPr>
        <w:spacing w:line="216" w:lineRule="auto"/>
        <w:ind w:left="714" w:hanging="357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Serum total AFP level</w:t>
      </w:r>
    </w:p>
    <w:p w14:paraId="22FA5133" w14:textId="77777777" w:rsidR="003D6B0A" w:rsidRPr="00AA5A29" w:rsidRDefault="003D6B0A" w:rsidP="00234B19">
      <w:pPr>
        <w:pStyle w:val="ListParagraph"/>
        <w:numPr>
          <w:ilvl w:val="0"/>
          <w:numId w:val="36"/>
        </w:numPr>
        <w:spacing w:line="216" w:lineRule="auto"/>
        <w:ind w:left="714" w:hanging="357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Serum AFP-L3 level</w:t>
      </w:r>
    </w:p>
    <w:p w14:paraId="7809D137" w14:textId="77777777" w:rsidR="003D6B0A" w:rsidRPr="00AA5A29" w:rsidRDefault="003D6B0A" w:rsidP="00234B19">
      <w:pPr>
        <w:pStyle w:val="ListParagraph"/>
        <w:numPr>
          <w:ilvl w:val="0"/>
          <w:numId w:val="36"/>
        </w:numPr>
        <w:spacing w:line="216" w:lineRule="auto"/>
        <w:ind w:left="714" w:hanging="357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Serum PIVKA-II/DCP level</w:t>
      </w:r>
    </w:p>
    <w:p w14:paraId="2BAC13F5" w14:textId="77777777" w:rsidR="003D6B0A" w:rsidRPr="00AA5A29" w:rsidRDefault="003D6B0A" w:rsidP="00234B19">
      <w:pPr>
        <w:pStyle w:val="ListParagraph"/>
        <w:numPr>
          <w:ilvl w:val="0"/>
          <w:numId w:val="36"/>
        </w:numPr>
        <w:spacing w:line="216" w:lineRule="auto"/>
        <w:ind w:left="714" w:hanging="357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Histology</w:t>
      </w:r>
    </w:p>
    <w:p w14:paraId="038663EB" w14:textId="37B259CF" w:rsidR="003D6B0A" w:rsidRPr="00AA5A29" w:rsidRDefault="003D6B0A" w:rsidP="00234B19">
      <w:pPr>
        <w:pStyle w:val="ListParagraph"/>
        <w:numPr>
          <w:ilvl w:val="0"/>
          <w:numId w:val="36"/>
        </w:numPr>
        <w:spacing w:line="216" w:lineRule="auto"/>
        <w:ind w:left="714" w:hanging="357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Other (please specify): ________</w:t>
      </w:r>
    </w:p>
    <w:p w14:paraId="6DE1168C" w14:textId="6381ADEF" w:rsidR="003D6B0A" w:rsidRPr="00AA5A29" w:rsidRDefault="003D6B0A" w:rsidP="003D6B0A">
      <w:pPr>
        <w:rPr>
          <w:rFonts w:cstheme="minorHAnsi"/>
          <w:b/>
          <w:bCs/>
          <w:sz w:val="18"/>
          <w:szCs w:val="18"/>
        </w:rPr>
      </w:pPr>
    </w:p>
    <w:p w14:paraId="736FC2AC" w14:textId="1458B824" w:rsidR="003D6B0A" w:rsidRPr="00AA5A29" w:rsidRDefault="003D6B0A" w:rsidP="00EB03C0">
      <w:pPr>
        <w:ind w:left="426"/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lastRenderedPageBreak/>
        <w:t xml:space="preserve">Q3.6a How would you </w:t>
      </w:r>
      <w:r w:rsidRPr="00AA5A29">
        <w:rPr>
          <w:rFonts w:cstheme="minorHAnsi"/>
          <w:b/>
          <w:bCs/>
          <w:sz w:val="22"/>
          <w:szCs w:val="22"/>
          <w:u w:val="single"/>
        </w:rPr>
        <w:t>rank order</w:t>
      </w:r>
      <w:r w:rsidRPr="00AA5A29">
        <w:rPr>
          <w:rFonts w:cstheme="minorHAnsi"/>
          <w:b/>
          <w:bCs/>
          <w:sz w:val="22"/>
          <w:szCs w:val="22"/>
        </w:rPr>
        <w:t xml:space="preserve"> these criteria in terms of their </w:t>
      </w:r>
      <w:r w:rsidRPr="00AA5A29">
        <w:rPr>
          <w:rFonts w:cstheme="minorHAnsi"/>
          <w:b/>
          <w:bCs/>
          <w:sz w:val="22"/>
          <w:szCs w:val="22"/>
          <w:u w:val="single"/>
        </w:rPr>
        <w:t>importance</w:t>
      </w:r>
      <w:r w:rsidRPr="00AA5A29">
        <w:rPr>
          <w:rFonts w:cstheme="minorHAnsi"/>
          <w:b/>
          <w:bCs/>
          <w:sz w:val="22"/>
          <w:szCs w:val="22"/>
        </w:rPr>
        <w:t xml:space="preserve"> in diagnosing a patient with HCC in your country?</w:t>
      </w:r>
      <w:r w:rsidR="00A75713" w:rsidRPr="00AA5A29">
        <w:rPr>
          <w:rFonts w:cstheme="minorHAnsi"/>
          <w:b/>
          <w:bCs/>
          <w:sz w:val="22"/>
          <w:szCs w:val="22"/>
        </w:rPr>
        <w:t xml:space="preserve"> </w:t>
      </w:r>
      <w:r w:rsidR="0058508E" w:rsidRPr="00AA5A29">
        <w:rPr>
          <w:rFonts w:cstheme="minorHAnsi"/>
          <w:iCs/>
          <w:sz w:val="22"/>
          <w:szCs w:val="22"/>
        </w:rPr>
        <w:t>(</w:t>
      </w:r>
      <w:r w:rsidR="00A75713" w:rsidRPr="00AA5A29">
        <w:rPr>
          <w:rFonts w:cstheme="minorHAnsi"/>
          <w:i/>
          <w:iCs/>
          <w:sz w:val="22"/>
          <w:szCs w:val="22"/>
        </w:rPr>
        <w:t xml:space="preserve">1 </w:t>
      </w:r>
      <w:r w:rsidRPr="00AA5A29">
        <w:rPr>
          <w:rFonts w:cstheme="minorHAnsi"/>
          <w:i/>
          <w:iCs/>
          <w:sz w:val="22"/>
          <w:szCs w:val="22"/>
        </w:rPr>
        <w:t>= Most important, 2 = Second most important, etc.</w:t>
      </w:r>
      <w:r w:rsidR="0058508E" w:rsidRPr="00AA5A29">
        <w:rPr>
          <w:rFonts w:cstheme="minorHAnsi"/>
          <w:iCs/>
          <w:sz w:val="22"/>
          <w:szCs w:val="22"/>
        </w:rPr>
        <w:t>)</w:t>
      </w:r>
    </w:p>
    <w:p w14:paraId="218C46E8" w14:textId="1AB0FD85" w:rsidR="003D6B0A" w:rsidRPr="00AA5A29" w:rsidRDefault="00660802" w:rsidP="005266E0">
      <w:pPr>
        <w:pStyle w:val="ListParagraph"/>
        <w:ind w:left="709"/>
        <w:rPr>
          <w:rFonts w:asciiTheme="minorHAnsi" w:hAnsiTheme="minorHAnsi" w:cstheme="minorHAnsi"/>
          <w:sz w:val="22"/>
          <w:szCs w:val="22"/>
          <w:lang w:val="en-GB"/>
        </w:rPr>
      </w:pPr>
      <w:r>
        <w:rPr>
          <w:rFonts w:asciiTheme="minorHAnsi" w:hAnsiTheme="minorHAnsi" w:cstheme="minorHAnsi"/>
          <w:sz w:val="22"/>
          <w:szCs w:val="22"/>
          <w:lang w:val="en-GB"/>
        </w:rPr>
        <w:t>__</w:t>
      </w:r>
      <w:r w:rsidR="003D6B0A" w:rsidRPr="00AA5A29">
        <w:rPr>
          <w:rFonts w:asciiTheme="minorHAnsi" w:hAnsiTheme="minorHAnsi" w:cstheme="minorHAnsi"/>
          <w:sz w:val="22"/>
          <w:szCs w:val="22"/>
          <w:lang w:val="en-GB"/>
        </w:rPr>
        <w:t>____</w:t>
      </w:r>
      <w:r w:rsidR="00BB1F1D" w:rsidRPr="00AA5A29">
        <w:rPr>
          <w:rFonts w:asciiTheme="minorHAnsi" w:hAnsiTheme="minorHAnsi" w:cstheme="minorHAnsi"/>
          <w:sz w:val="22"/>
          <w:szCs w:val="22"/>
          <w:lang w:val="en-GB"/>
        </w:rPr>
        <w:t>____</w:t>
      </w:r>
      <w:r w:rsidR="00A75713" w:rsidRPr="00AA5A29">
        <w:rPr>
          <w:rFonts w:asciiTheme="minorHAnsi" w:hAnsiTheme="minorHAnsi" w:cstheme="minorHAnsi"/>
          <w:sz w:val="22"/>
          <w:szCs w:val="22"/>
          <w:lang w:val="en-GB"/>
        </w:rPr>
        <w:t>_</w:t>
      </w:r>
      <w:r w:rsidR="003D6B0A" w:rsidRPr="00AA5A29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</w:p>
    <w:p w14:paraId="2CDF5BBB" w14:textId="77777777" w:rsidR="003D6B0A" w:rsidRPr="00AA5A29" w:rsidRDefault="003D6B0A" w:rsidP="003D6B0A">
      <w:pPr>
        <w:rPr>
          <w:rFonts w:cstheme="minorHAnsi"/>
          <w:b/>
          <w:bCs/>
          <w:sz w:val="20"/>
          <w:szCs w:val="20"/>
        </w:rPr>
      </w:pPr>
    </w:p>
    <w:p w14:paraId="0C9A626C" w14:textId="359462D6" w:rsidR="003D6B0A" w:rsidRPr="00AA5A29" w:rsidRDefault="003D6B0A" w:rsidP="0026650D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3.7 Considering the </w:t>
      </w:r>
      <w:r w:rsidRPr="00AA5A29">
        <w:rPr>
          <w:rFonts w:cstheme="minorHAnsi"/>
          <w:b/>
          <w:bCs/>
          <w:sz w:val="22"/>
          <w:szCs w:val="22"/>
          <w:u w:val="single"/>
        </w:rPr>
        <w:t>diagnosis of HCC</w:t>
      </w:r>
      <w:r w:rsidRPr="00AA5A29">
        <w:rPr>
          <w:rFonts w:cstheme="minorHAnsi"/>
          <w:b/>
          <w:bCs/>
          <w:sz w:val="22"/>
          <w:szCs w:val="22"/>
        </w:rPr>
        <w:t xml:space="preserve"> in your country</w:t>
      </w:r>
      <w:r w:rsidR="005266E0" w:rsidRPr="00AA5A29">
        <w:rPr>
          <w:rFonts w:cstheme="minorHAnsi"/>
          <w:b/>
          <w:bCs/>
          <w:sz w:val="22"/>
          <w:szCs w:val="22"/>
        </w:rPr>
        <w:t>:</w:t>
      </w:r>
    </w:p>
    <w:p w14:paraId="19BE77EB" w14:textId="77777777" w:rsidR="003D6B0A" w:rsidRPr="00AA5A29" w:rsidRDefault="003D6B0A" w:rsidP="005266E0">
      <w:pPr>
        <w:ind w:left="426"/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3.7a Who is typically the </w:t>
      </w:r>
      <w:r w:rsidRPr="00AA5A29">
        <w:rPr>
          <w:rFonts w:cstheme="minorHAnsi"/>
          <w:b/>
          <w:bCs/>
          <w:i/>
          <w:iCs/>
          <w:sz w:val="22"/>
          <w:szCs w:val="22"/>
          <w:u w:val="single"/>
        </w:rPr>
        <w:t>first</w:t>
      </w:r>
      <w:r w:rsidRPr="00AA5A29">
        <w:rPr>
          <w:rFonts w:cstheme="minorHAnsi"/>
          <w:b/>
          <w:bCs/>
          <w:sz w:val="22"/>
          <w:szCs w:val="22"/>
        </w:rPr>
        <w:t xml:space="preserve"> healthcare provider raising the suspicion of HCC?</w:t>
      </w:r>
    </w:p>
    <w:p w14:paraId="3B0B2C11" w14:textId="77777777" w:rsidR="003D6B0A" w:rsidRPr="00AA5A29" w:rsidRDefault="003D6B0A" w:rsidP="00234B19">
      <w:pPr>
        <w:pStyle w:val="ListParagraph"/>
        <w:numPr>
          <w:ilvl w:val="0"/>
          <w:numId w:val="12"/>
        </w:numPr>
        <w:spacing w:line="216" w:lineRule="auto"/>
        <w:ind w:left="1276" w:hanging="357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General practitioner/primary healthcare provider</w:t>
      </w:r>
    </w:p>
    <w:p w14:paraId="36A65CC5" w14:textId="77777777" w:rsidR="003D6B0A" w:rsidRPr="00AA5A29" w:rsidRDefault="003D6B0A" w:rsidP="00234B19">
      <w:pPr>
        <w:pStyle w:val="ListParagraph"/>
        <w:numPr>
          <w:ilvl w:val="0"/>
          <w:numId w:val="12"/>
        </w:numPr>
        <w:spacing w:line="216" w:lineRule="auto"/>
        <w:ind w:left="1276" w:hanging="357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Hepatologist/Gastroenterologist</w:t>
      </w:r>
    </w:p>
    <w:p w14:paraId="2741CE2E" w14:textId="77777777" w:rsidR="003D6B0A" w:rsidRPr="00AA5A29" w:rsidRDefault="003D6B0A" w:rsidP="00234B19">
      <w:pPr>
        <w:pStyle w:val="ListParagraph"/>
        <w:numPr>
          <w:ilvl w:val="0"/>
          <w:numId w:val="12"/>
        </w:numPr>
        <w:spacing w:line="216" w:lineRule="auto"/>
        <w:ind w:left="1276" w:hanging="357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Oncologist</w:t>
      </w:r>
    </w:p>
    <w:p w14:paraId="228F81AC" w14:textId="77777777" w:rsidR="003D6B0A" w:rsidRPr="00AA5A29" w:rsidRDefault="003D6B0A" w:rsidP="00234B19">
      <w:pPr>
        <w:pStyle w:val="ListParagraph"/>
        <w:numPr>
          <w:ilvl w:val="0"/>
          <w:numId w:val="12"/>
        </w:numPr>
        <w:spacing w:line="216" w:lineRule="auto"/>
        <w:ind w:left="1276" w:hanging="357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Radiologist</w:t>
      </w:r>
    </w:p>
    <w:p w14:paraId="766E577B" w14:textId="77777777" w:rsidR="003D6B0A" w:rsidRPr="00AA5A29" w:rsidRDefault="003D6B0A" w:rsidP="00234B19">
      <w:pPr>
        <w:pStyle w:val="ListParagraph"/>
        <w:numPr>
          <w:ilvl w:val="0"/>
          <w:numId w:val="12"/>
        </w:numPr>
        <w:spacing w:line="216" w:lineRule="auto"/>
        <w:ind w:left="1276" w:hanging="357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Hepatobiliary Surgeon</w:t>
      </w:r>
    </w:p>
    <w:p w14:paraId="021F0C23" w14:textId="77777777" w:rsidR="003D6B0A" w:rsidRPr="00AA5A29" w:rsidRDefault="003D6B0A" w:rsidP="00234B19">
      <w:pPr>
        <w:pStyle w:val="ListParagraph"/>
        <w:numPr>
          <w:ilvl w:val="0"/>
          <w:numId w:val="12"/>
        </w:numPr>
        <w:spacing w:line="216" w:lineRule="auto"/>
        <w:ind w:left="1276" w:hanging="357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Other (specify) _______</w:t>
      </w:r>
    </w:p>
    <w:p w14:paraId="7C215754" w14:textId="77777777" w:rsidR="003D6B0A" w:rsidRPr="00AA5A29" w:rsidRDefault="003D6B0A" w:rsidP="005266E0">
      <w:pPr>
        <w:ind w:left="1276"/>
        <w:rPr>
          <w:rFonts w:cstheme="minorHAnsi"/>
          <w:b/>
          <w:bCs/>
          <w:sz w:val="22"/>
          <w:szCs w:val="22"/>
        </w:rPr>
      </w:pPr>
    </w:p>
    <w:p w14:paraId="26202FB3" w14:textId="77777777" w:rsidR="003D6B0A" w:rsidRPr="00AA5A29" w:rsidRDefault="003D6B0A" w:rsidP="005266E0">
      <w:pPr>
        <w:ind w:left="426"/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3.7b Where is the </w:t>
      </w:r>
      <w:r w:rsidRPr="00AA5A29">
        <w:rPr>
          <w:rFonts w:cstheme="minorHAnsi"/>
          <w:b/>
          <w:bCs/>
          <w:sz w:val="22"/>
          <w:szCs w:val="22"/>
          <w:u w:val="single"/>
        </w:rPr>
        <w:t>diagnosis</w:t>
      </w:r>
      <w:r w:rsidRPr="00AA5A29">
        <w:rPr>
          <w:rFonts w:cstheme="minorHAnsi"/>
          <w:b/>
          <w:bCs/>
          <w:sz w:val="22"/>
          <w:szCs w:val="22"/>
        </w:rPr>
        <w:t xml:space="preserve"> for HCC most commonly conducted?</w:t>
      </w:r>
    </w:p>
    <w:p w14:paraId="3BD2AC16" w14:textId="77777777" w:rsidR="003D6B0A" w:rsidRPr="00AA5A29" w:rsidRDefault="003D6B0A" w:rsidP="00234B19">
      <w:pPr>
        <w:pStyle w:val="ListParagraph"/>
        <w:numPr>
          <w:ilvl w:val="0"/>
          <w:numId w:val="13"/>
        </w:numPr>
        <w:ind w:left="1276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Large national hospital</w:t>
      </w:r>
    </w:p>
    <w:p w14:paraId="1C209B77" w14:textId="77777777" w:rsidR="003D6B0A" w:rsidRPr="00AA5A29" w:rsidRDefault="003D6B0A" w:rsidP="00234B19">
      <w:pPr>
        <w:pStyle w:val="ListParagraph"/>
        <w:numPr>
          <w:ilvl w:val="0"/>
          <w:numId w:val="13"/>
        </w:numPr>
        <w:ind w:left="1276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Mid-sized hospital</w:t>
      </w:r>
    </w:p>
    <w:p w14:paraId="29F8E50C" w14:textId="77777777" w:rsidR="003D6B0A" w:rsidRPr="00AA5A29" w:rsidRDefault="003D6B0A" w:rsidP="00234B19">
      <w:pPr>
        <w:pStyle w:val="ListParagraph"/>
        <w:numPr>
          <w:ilvl w:val="0"/>
          <w:numId w:val="13"/>
        </w:numPr>
        <w:ind w:left="1276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Rural hospital</w:t>
      </w:r>
    </w:p>
    <w:p w14:paraId="4C77B568" w14:textId="77777777" w:rsidR="003D6B0A" w:rsidRPr="00AA5A29" w:rsidRDefault="003D6B0A" w:rsidP="00234B19">
      <w:pPr>
        <w:pStyle w:val="ListParagraph"/>
        <w:numPr>
          <w:ilvl w:val="0"/>
          <w:numId w:val="13"/>
        </w:numPr>
        <w:ind w:left="1276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Private practice clinic</w:t>
      </w:r>
    </w:p>
    <w:p w14:paraId="27772B87" w14:textId="77777777" w:rsidR="003D6B0A" w:rsidRPr="00AA5A29" w:rsidRDefault="003D6B0A" w:rsidP="00234B19">
      <w:pPr>
        <w:pStyle w:val="ListParagraph"/>
        <w:numPr>
          <w:ilvl w:val="0"/>
          <w:numId w:val="13"/>
        </w:numPr>
        <w:ind w:left="1276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Other (specify): ________</w:t>
      </w:r>
    </w:p>
    <w:p w14:paraId="21CD9E3B" w14:textId="77777777" w:rsidR="003D6B0A" w:rsidRPr="00AA5A29" w:rsidRDefault="003D6B0A" w:rsidP="005266E0">
      <w:pPr>
        <w:ind w:left="426" w:firstLine="720"/>
        <w:rPr>
          <w:rFonts w:cstheme="minorHAnsi"/>
          <w:b/>
          <w:bCs/>
          <w:sz w:val="22"/>
          <w:szCs w:val="22"/>
        </w:rPr>
      </w:pPr>
    </w:p>
    <w:p w14:paraId="683BFC25" w14:textId="77777777" w:rsidR="003D6B0A" w:rsidRPr="00AA5A29" w:rsidRDefault="003D6B0A" w:rsidP="005266E0">
      <w:pPr>
        <w:ind w:left="426"/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3.7c Are there diagnosis guidelines for HCC in your country? </w:t>
      </w:r>
    </w:p>
    <w:p w14:paraId="604518EA" w14:textId="77777777" w:rsidR="003D6B0A" w:rsidRPr="00AA5A29" w:rsidRDefault="003D6B0A" w:rsidP="00234B19">
      <w:pPr>
        <w:pStyle w:val="ListParagraph"/>
        <w:numPr>
          <w:ilvl w:val="0"/>
          <w:numId w:val="14"/>
        </w:numPr>
        <w:ind w:left="1276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Yes (please specify which one): ________</w:t>
      </w:r>
    </w:p>
    <w:p w14:paraId="55D9C46A" w14:textId="77777777" w:rsidR="003D6B0A" w:rsidRPr="00AA5A29" w:rsidRDefault="003D6B0A" w:rsidP="00234B19">
      <w:pPr>
        <w:pStyle w:val="ListParagraph"/>
        <w:numPr>
          <w:ilvl w:val="0"/>
          <w:numId w:val="14"/>
        </w:numPr>
        <w:ind w:left="1276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No</w:t>
      </w:r>
    </w:p>
    <w:p w14:paraId="230FED46" w14:textId="0F9CA660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</w:p>
    <w:p w14:paraId="350E4CAE" w14:textId="77777777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3.8 What do you believe needs to be </w:t>
      </w:r>
      <w:r w:rsidRPr="00AA5A29">
        <w:rPr>
          <w:rFonts w:cstheme="minorHAnsi"/>
          <w:b/>
          <w:bCs/>
          <w:sz w:val="22"/>
          <w:szCs w:val="22"/>
          <w:u w:val="single"/>
        </w:rPr>
        <w:t>improved</w:t>
      </w:r>
      <w:r w:rsidRPr="00AA5A29">
        <w:rPr>
          <w:rFonts w:cstheme="minorHAnsi"/>
          <w:b/>
          <w:bCs/>
          <w:sz w:val="22"/>
          <w:szCs w:val="22"/>
        </w:rPr>
        <w:t xml:space="preserve"> regarding EARLY diagnosis of HCC in your country? </w:t>
      </w:r>
      <w:r w:rsidRPr="00AA5A29">
        <w:rPr>
          <w:rFonts w:cstheme="minorHAnsi"/>
          <w:sz w:val="22"/>
          <w:szCs w:val="22"/>
        </w:rPr>
        <w:t>(</w:t>
      </w:r>
      <w:r w:rsidRPr="00AA5A29">
        <w:rPr>
          <w:rFonts w:cstheme="minorHAnsi"/>
          <w:i/>
          <w:iCs/>
          <w:sz w:val="22"/>
          <w:szCs w:val="22"/>
        </w:rPr>
        <w:t>Select all that apply</w:t>
      </w:r>
      <w:r w:rsidRPr="00AA5A29">
        <w:rPr>
          <w:rFonts w:cstheme="minorHAnsi"/>
          <w:sz w:val="22"/>
          <w:szCs w:val="22"/>
        </w:rPr>
        <w:t>)</w:t>
      </w:r>
      <w:r w:rsidRPr="00AA5A29">
        <w:rPr>
          <w:rFonts w:cstheme="minorHAnsi"/>
          <w:b/>
          <w:bCs/>
          <w:sz w:val="22"/>
          <w:szCs w:val="22"/>
        </w:rPr>
        <w:t xml:space="preserve"> </w:t>
      </w:r>
    </w:p>
    <w:p w14:paraId="26E229FD" w14:textId="77777777" w:rsidR="003D6B0A" w:rsidRPr="00AA5A29" w:rsidRDefault="003D6B0A" w:rsidP="00234B19">
      <w:pPr>
        <w:pStyle w:val="ListParagraph"/>
        <w:numPr>
          <w:ilvl w:val="0"/>
          <w:numId w:val="6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Earlier detection of the underlying liver disease</w:t>
      </w:r>
    </w:p>
    <w:p w14:paraId="4D7184A2" w14:textId="77777777" w:rsidR="003D6B0A" w:rsidRPr="00AA5A29" w:rsidRDefault="003D6B0A" w:rsidP="00234B19">
      <w:pPr>
        <w:pStyle w:val="ListParagraph"/>
        <w:numPr>
          <w:ilvl w:val="0"/>
          <w:numId w:val="6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HBV/HCV screening in everyone at risk (e.g for Hepatitis B those born prior to the implementation of HBV immunization)</w:t>
      </w:r>
    </w:p>
    <w:p w14:paraId="16FA2943" w14:textId="77777777" w:rsidR="003D6B0A" w:rsidRPr="00AA5A29" w:rsidRDefault="003D6B0A" w:rsidP="00234B19">
      <w:pPr>
        <w:pStyle w:val="ListParagraph"/>
        <w:numPr>
          <w:ilvl w:val="0"/>
          <w:numId w:val="6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Engage primary care providers to empower them with the knowledge and tools to identify those at risk of HCC</w:t>
      </w:r>
    </w:p>
    <w:p w14:paraId="160DA870" w14:textId="77777777" w:rsidR="003D6B0A" w:rsidRPr="00AA5A29" w:rsidRDefault="003D6B0A" w:rsidP="00234B19">
      <w:pPr>
        <w:pStyle w:val="ListParagraph"/>
        <w:numPr>
          <w:ilvl w:val="0"/>
          <w:numId w:val="6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Better HCC surveillance programme and provide linkage to care for those at risk of HCC</w:t>
      </w:r>
    </w:p>
    <w:p w14:paraId="250393E6" w14:textId="77777777" w:rsidR="003D6B0A" w:rsidRPr="00AA5A29" w:rsidRDefault="003D6B0A" w:rsidP="00234B19">
      <w:pPr>
        <w:pStyle w:val="ListParagraph"/>
        <w:numPr>
          <w:ilvl w:val="0"/>
          <w:numId w:val="6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Improved access to Multi-Disciplinary Tumour (MDT) Boards</w:t>
      </w:r>
    </w:p>
    <w:p w14:paraId="154DB5C6" w14:textId="1501A94A" w:rsidR="003D6B0A" w:rsidRPr="00AA5A29" w:rsidRDefault="003D6B0A" w:rsidP="00234B19">
      <w:pPr>
        <w:pStyle w:val="ListParagraph"/>
        <w:numPr>
          <w:ilvl w:val="0"/>
          <w:numId w:val="6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Other (specify): ___________</w:t>
      </w:r>
    </w:p>
    <w:p w14:paraId="69B76B00" w14:textId="77777777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</w:p>
    <w:p w14:paraId="3D64B0C9" w14:textId="621005E5" w:rsidR="003D6B0A" w:rsidRPr="00AA5A29" w:rsidRDefault="003D6B0A" w:rsidP="005266E0">
      <w:pPr>
        <w:ind w:left="426"/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3.8a How would you </w:t>
      </w:r>
      <w:r w:rsidRPr="00AA5A29">
        <w:rPr>
          <w:rFonts w:cstheme="minorHAnsi"/>
          <w:b/>
          <w:bCs/>
          <w:sz w:val="22"/>
          <w:szCs w:val="22"/>
          <w:u w:val="single"/>
        </w:rPr>
        <w:t>rank order</w:t>
      </w:r>
      <w:r w:rsidRPr="00AA5A29">
        <w:rPr>
          <w:rFonts w:cstheme="minorHAnsi"/>
          <w:b/>
          <w:bCs/>
          <w:sz w:val="22"/>
          <w:szCs w:val="22"/>
        </w:rPr>
        <w:t xml:space="preserve"> the following needs in terms of their </w:t>
      </w:r>
      <w:r w:rsidRPr="00AA5A29">
        <w:rPr>
          <w:rFonts w:cstheme="minorHAnsi"/>
          <w:b/>
          <w:bCs/>
          <w:sz w:val="22"/>
          <w:szCs w:val="22"/>
          <w:u w:val="single"/>
        </w:rPr>
        <w:t>importance</w:t>
      </w:r>
      <w:r w:rsidRPr="00AA5A29">
        <w:rPr>
          <w:rFonts w:cstheme="minorHAnsi"/>
          <w:b/>
          <w:bCs/>
          <w:sz w:val="22"/>
          <w:szCs w:val="22"/>
        </w:rPr>
        <w:t xml:space="preserve"> in terms of improvements needed for EARLY diagnosis of HCC in your country?</w:t>
      </w:r>
      <w:r w:rsidR="006A28D3" w:rsidRPr="00AA5A29">
        <w:rPr>
          <w:rFonts w:cstheme="minorHAnsi"/>
          <w:b/>
          <w:bCs/>
          <w:sz w:val="22"/>
          <w:szCs w:val="22"/>
        </w:rPr>
        <w:t xml:space="preserve"> </w:t>
      </w:r>
      <w:r w:rsidR="0058508E" w:rsidRPr="00AA5A29">
        <w:rPr>
          <w:rFonts w:cstheme="minorHAnsi"/>
          <w:iCs/>
          <w:sz w:val="22"/>
          <w:szCs w:val="22"/>
        </w:rPr>
        <w:t>(</w:t>
      </w:r>
      <w:r w:rsidR="006A28D3" w:rsidRPr="00AA5A29">
        <w:rPr>
          <w:rFonts w:cstheme="minorHAnsi"/>
          <w:i/>
          <w:iCs/>
          <w:sz w:val="22"/>
          <w:szCs w:val="22"/>
        </w:rPr>
        <w:t xml:space="preserve">1 </w:t>
      </w:r>
      <w:r w:rsidRPr="00AA5A29">
        <w:rPr>
          <w:rFonts w:cstheme="minorHAnsi"/>
          <w:i/>
          <w:iCs/>
          <w:sz w:val="22"/>
          <w:szCs w:val="22"/>
        </w:rPr>
        <w:t>= Most important, 2 = Second most important, etc.</w:t>
      </w:r>
      <w:r w:rsidR="0058508E" w:rsidRPr="00AA5A29">
        <w:rPr>
          <w:rFonts w:cstheme="minorHAnsi"/>
          <w:iCs/>
          <w:sz w:val="22"/>
          <w:szCs w:val="22"/>
        </w:rPr>
        <w:t>)</w:t>
      </w:r>
    </w:p>
    <w:p w14:paraId="5ADED4B4" w14:textId="2DA11169" w:rsidR="003D6B0A" w:rsidRPr="00AA5A29" w:rsidRDefault="003D6B0A" w:rsidP="005266E0">
      <w:pPr>
        <w:pStyle w:val="ListParagraph"/>
        <w:ind w:left="851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____</w:t>
      </w:r>
      <w:r w:rsidR="006A28D3" w:rsidRPr="00AA5A29">
        <w:rPr>
          <w:rFonts w:asciiTheme="minorHAnsi" w:hAnsiTheme="minorHAnsi" w:cstheme="minorHAnsi"/>
          <w:sz w:val="22"/>
          <w:szCs w:val="22"/>
          <w:lang w:val="en-GB"/>
        </w:rPr>
        <w:t>______</w:t>
      </w:r>
      <w:r w:rsidR="00660802">
        <w:rPr>
          <w:rFonts w:asciiTheme="minorHAnsi" w:hAnsiTheme="minorHAnsi" w:cstheme="minorHAnsi"/>
          <w:sz w:val="22"/>
          <w:szCs w:val="22"/>
          <w:lang w:val="en-GB"/>
        </w:rPr>
        <w:t>_</w:t>
      </w:r>
      <w:r w:rsidRPr="00AA5A29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</w:p>
    <w:p w14:paraId="3192D462" w14:textId="77777777" w:rsidR="003D6B0A" w:rsidRPr="00AA5A29" w:rsidRDefault="003D6B0A" w:rsidP="003D6B0A">
      <w:pPr>
        <w:rPr>
          <w:rFonts w:cstheme="minorHAnsi"/>
          <w:sz w:val="22"/>
          <w:szCs w:val="22"/>
        </w:rPr>
      </w:pPr>
    </w:p>
    <w:p w14:paraId="43172BD9" w14:textId="77777777" w:rsidR="0017218A" w:rsidRPr="00AA5A29" w:rsidRDefault="0017218A" w:rsidP="003D6B0A">
      <w:pPr>
        <w:rPr>
          <w:rFonts w:cstheme="minorHAnsi"/>
          <w:b/>
          <w:bCs/>
          <w:i/>
          <w:iCs/>
          <w:color w:val="000000" w:themeColor="text1"/>
        </w:rPr>
      </w:pPr>
    </w:p>
    <w:p w14:paraId="327EA00C" w14:textId="47528077" w:rsidR="003D6B0A" w:rsidRPr="00AA5A29" w:rsidRDefault="003D6B0A" w:rsidP="003D6B0A">
      <w:pPr>
        <w:rPr>
          <w:rFonts w:cstheme="minorHAnsi"/>
          <w:b/>
          <w:bCs/>
          <w:i/>
          <w:iCs/>
          <w:color w:val="000000" w:themeColor="text1"/>
        </w:rPr>
      </w:pPr>
      <w:r w:rsidRPr="00AA5A29">
        <w:rPr>
          <w:rFonts w:cstheme="minorHAnsi"/>
          <w:b/>
          <w:bCs/>
          <w:i/>
          <w:iCs/>
          <w:color w:val="000000" w:themeColor="text1"/>
        </w:rPr>
        <w:t>Section 4: Disease staging and treatments</w:t>
      </w:r>
    </w:p>
    <w:p w14:paraId="3ECECAD8" w14:textId="77777777" w:rsidR="003D6B0A" w:rsidRPr="00AA5A29" w:rsidRDefault="003D6B0A" w:rsidP="003D6B0A">
      <w:pPr>
        <w:rPr>
          <w:rFonts w:cstheme="minorHAnsi"/>
          <w:b/>
          <w:bCs/>
          <w:color w:val="FF0000"/>
          <w:sz w:val="22"/>
          <w:szCs w:val="22"/>
        </w:rPr>
      </w:pPr>
    </w:p>
    <w:p w14:paraId="629C7723" w14:textId="09F703A6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4.1 Which staging system(s) for HCC is (are) used in your country? </w:t>
      </w:r>
      <w:r w:rsidR="0058508E" w:rsidRPr="00AA5A29">
        <w:rPr>
          <w:rFonts w:cstheme="minorHAnsi"/>
          <w:iCs/>
          <w:sz w:val="22"/>
          <w:szCs w:val="22"/>
        </w:rPr>
        <w:t>(</w:t>
      </w:r>
      <w:r w:rsidRPr="00AA5A29">
        <w:rPr>
          <w:rFonts w:cstheme="minorHAnsi"/>
          <w:i/>
          <w:iCs/>
          <w:sz w:val="22"/>
          <w:szCs w:val="22"/>
        </w:rPr>
        <w:t>Select all that apply</w:t>
      </w:r>
      <w:r w:rsidR="0058508E" w:rsidRPr="00AA5A29">
        <w:rPr>
          <w:rFonts w:cstheme="minorHAnsi"/>
          <w:iCs/>
          <w:sz w:val="22"/>
          <w:szCs w:val="22"/>
        </w:rPr>
        <w:t>)</w:t>
      </w:r>
    </w:p>
    <w:p w14:paraId="27935F2B" w14:textId="77777777" w:rsidR="003D6B0A" w:rsidRPr="00AA5A29" w:rsidRDefault="003D6B0A" w:rsidP="00234B19">
      <w:pPr>
        <w:pStyle w:val="ListParagraph"/>
        <w:numPr>
          <w:ilvl w:val="0"/>
          <w:numId w:val="37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BCLC</w:t>
      </w:r>
    </w:p>
    <w:p w14:paraId="5BB6CC36" w14:textId="77777777" w:rsidR="003D6B0A" w:rsidRPr="00AA5A29" w:rsidRDefault="003D6B0A" w:rsidP="00234B19">
      <w:pPr>
        <w:pStyle w:val="ListParagraph"/>
        <w:numPr>
          <w:ilvl w:val="0"/>
          <w:numId w:val="37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TNM</w:t>
      </w:r>
    </w:p>
    <w:p w14:paraId="0EC51A6C" w14:textId="77777777" w:rsidR="003D6B0A" w:rsidRPr="00AA5A29" w:rsidRDefault="003D6B0A" w:rsidP="00234B19">
      <w:pPr>
        <w:pStyle w:val="ListParagraph"/>
        <w:numPr>
          <w:ilvl w:val="0"/>
          <w:numId w:val="37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CLIP</w:t>
      </w:r>
    </w:p>
    <w:p w14:paraId="3A935CCE" w14:textId="77777777" w:rsidR="003D6B0A" w:rsidRPr="00AA5A29" w:rsidRDefault="003D6B0A" w:rsidP="00234B19">
      <w:pPr>
        <w:pStyle w:val="ListParagraph"/>
        <w:numPr>
          <w:ilvl w:val="0"/>
          <w:numId w:val="37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JIS</w:t>
      </w:r>
    </w:p>
    <w:p w14:paraId="425C0DD2" w14:textId="77777777" w:rsidR="003D6B0A" w:rsidRPr="00AA5A29" w:rsidRDefault="003D6B0A" w:rsidP="00234B19">
      <w:pPr>
        <w:pStyle w:val="ListParagraph"/>
        <w:numPr>
          <w:ilvl w:val="0"/>
          <w:numId w:val="37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Milan</w:t>
      </w:r>
    </w:p>
    <w:p w14:paraId="608B19F6" w14:textId="4D78F4A6" w:rsidR="003D6B0A" w:rsidRPr="00AA5A29" w:rsidRDefault="003D6B0A" w:rsidP="00234B19">
      <w:pPr>
        <w:pStyle w:val="ListParagraph"/>
        <w:numPr>
          <w:ilvl w:val="0"/>
          <w:numId w:val="37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Other (specify): ___________</w:t>
      </w:r>
    </w:p>
    <w:p w14:paraId="536FE90E" w14:textId="37AEF1A4" w:rsidR="003D6B0A" w:rsidRPr="00AA5A29" w:rsidRDefault="003D6B0A" w:rsidP="00234B19">
      <w:pPr>
        <w:pStyle w:val="ListParagraph"/>
        <w:numPr>
          <w:ilvl w:val="0"/>
          <w:numId w:val="37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None</w:t>
      </w:r>
    </w:p>
    <w:p w14:paraId="1ECF4365" w14:textId="77777777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</w:p>
    <w:p w14:paraId="5F358FBA" w14:textId="77777777" w:rsidR="00847D34" w:rsidRPr="00AA5A29" w:rsidRDefault="003D6B0A" w:rsidP="00847D34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4.2 In addition to staging the disease and assessment of response to treatment, are you using these staging systems for </w:t>
      </w:r>
      <w:r w:rsidRPr="00AA5A29">
        <w:rPr>
          <w:rFonts w:cstheme="minorHAnsi"/>
          <w:b/>
          <w:bCs/>
          <w:sz w:val="22"/>
          <w:szCs w:val="22"/>
          <w:u w:val="single"/>
        </w:rPr>
        <w:t>any other purposes</w:t>
      </w:r>
      <w:r w:rsidRPr="00AA5A29">
        <w:rPr>
          <w:rFonts w:cstheme="minorHAnsi"/>
          <w:b/>
          <w:bCs/>
          <w:sz w:val="22"/>
          <w:szCs w:val="22"/>
        </w:rPr>
        <w:t xml:space="preserve">? </w:t>
      </w:r>
    </w:p>
    <w:p w14:paraId="48C981EC" w14:textId="54C57DB6" w:rsidR="003D6B0A" w:rsidRPr="00AA5A29" w:rsidRDefault="001D07AE" w:rsidP="003D6B0A">
      <w:pPr>
        <w:rPr>
          <w:rFonts w:cstheme="minorHAnsi"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ab/>
      </w:r>
      <w:r w:rsidRPr="00AA5A29">
        <w:rPr>
          <w:rFonts w:cstheme="minorHAnsi"/>
          <w:sz w:val="22"/>
          <w:szCs w:val="22"/>
        </w:rPr>
        <w:t>___________</w:t>
      </w:r>
    </w:p>
    <w:p w14:paraId="0EE49797" w14:textId="77777777" w:rsidR="001D07AE" w:rsidRPr="00AA5A29" w:rsidRDefault="001D07AE" w:rsidP="003D6B0A">
      <w:pPr>
        <w:rPr>
          <w:rFonts w:cstheme="minorHAnsi"/>
          <w:b/>
          <w:bCs/>
          <w:sz w:val="22"/>
          <w:szCs w:val="22"/>
        </w:rPr>
      </w:pPr>
    </w:p>
    <w:p w14:paraId="4B0536F0" w14:textId="6095E773" w:rsidR="003D6B0A" w:rsidRPr="00AA5A29" w:rsidRDefault="003D6B0A" w:rsidP="001D07AE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>Q4.3 What are the 3 main objectives of HCC treatment?</w:t>
      </w:r>
    </w:p>
    <w:p w14:paraId="22198150" w14:textId="7A35BC08" w:rsidR="003D6B0A" w:rsidRPr="00AA5A29" w:rsidRDefault="003D6B0A" w:rsidP="005266E0">
      <w:pPr>
        <w:ind w:left="426"/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4.3a For </w:t>
      </w:r>
      <w:r w:rsidR="00A82E16" w:rsidRPr="00AA5A29">
        <w:rPr>
          <w:rFonts w:cstheme="minorHAnsi"/>
          <w:b/>
          <w:bCs/>
          <w:sz w:val="22"/>
          <w:szCs w:val="22"/>
          <w:u w:val="single"/>
        </w:rPr>
        <w:t>e</w:t>
      </w:r>
      <w:r w:rsidRPr="00AA5A29">
        <w:rPr>
          <w:rFonts w:cstheme="minorHAnsi"/>
          <w:b/>
          <w:bCs/>
          <w:sz w:val="22"/>
          <w:szCs w:val="22"/>
          <w:u w:val="single"/>
        </w:rPr>
        <w:t xml:space="preserve">arly and </w:t>
      </w:r>
      <w:r w:rsidR="00A82E16" w:rsidRPr="00AA5A29">
        <w:rPr>
          <w:rFonts w:cstheme="minorHAnsi"/>
          <w:b/>
          <w:bCs/>
          <w:sz w:val="22"/>
          <w:szCs w:val="22"/>
          <w:u w:val="single"/>
        </w:rPr>
        <w:t>i</w:t>
      </w:r>
      <w:r w:rsidRPr="00AA5A29">
        <w:rPr>
          <w:rFonts w:cstheme="minorHAnsi"/>
          <w:b/>
          <w:bCs/>
          <w:sz w:val="22"/>
          <w:szCs w:val="22"/>
          <w:u w:val="single"/>
        </w:rPr>
        <w:t>ntermediate stage</w:t>
      </w:r>
      <w:r w:rsidRPr="00AA5A29">
        <w:rPr>
          <w:rFonts w:cstheme="minorHAnsi"/>
          <w:b/>
          <w:bCs/>
          <w:sz w:val="22"/>
          <w:szCs w:val="22"/>
        </w:rPr>
        <w:t xml:space="preserve"> HCC</w:t>
      </w:r>
      <w:r w:rsidRPr="00AA5A29">
        <w:rPr>
          <w:rFonts w:cstheme="minorHAnsi"/>
          <w:i/>
          <w:iCs/>
          <w:sz w:val="22"/>
          <w:szCs w:val="22"/>
        </w:rPr>
        <w:t xml:space="preserve"> </w:t>
      </w:r>
      <w:r w:rsidR="0058508E" w:rsidRPr="00AA5A29">
        <w:rPr>
          <w:rFonts w:cstheme="minorHAnsi"/>
          <w:iCs/>
          <w:sz w:val="22"/>
          <w:szCs w:val="22"/>
        </w:rPr>
        <w:t>(</w:t>
      </w:r>
      <w:r w:rsidRPr="00AA5A29">
        <w:rPr>
          <w:rFonts w:cstheme="minorHAnsi"/>
          <w:i/>
          <w:iCs/>
          <w:sz w:val="22"/>
          <w:szCs w:val="22"/>
        </w:rPr>
        <w:t>Provide the most important objective in the first row and any other important objectives in the second and third rows</w:t>
      </w:r>
      <w:r w:rsidR="0058508E" w:rsidRPr="00AA5A29">
        <w:rPr>
          <w:rFonts w:cstheme="minorHAnsi"/>
          <w:iCs/>
          <w:sz w:val="22"/>
          <w:szCs w:val="22"/>
        </w:rPr>
        <w:t>)</w:t>
      </w:r>
    </w:p>
    <w:p w14:paraId="478291A9" w14:textId="56BCC7B9" w:rsidR="003D6B0A" w:rsidRPr="00AA5A29" w:rsidRDefault="00A82E16" w:rsidP="00234B19">
      <w:pPr>
        <w:pStyle w:val="ListParagraph"/>
        <w:numPr>
          <w:ilvl w:val="0"/>
          <w:numId w:val="3"/>
        </w:numPr>
        <w:ind w:left="1276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____________</w:t>
      </w:r>
    </w:p>
    <w:p w14:paraId="771AD1B0" w14:textId="033B1C85" w:rsidR="003D6B0A" w:rsidRPr="00AA5A29" w:rsidRDefault="00A82E16" w:rsidP="00234B19">
      <w:pPr>
        <w:pStyle w:val="ListParagraph"/>
        <w:numPr>
          <w:ilvl w:val="0"/>
          <w:numId w:val="3"/>
        </w:numPr>
        <w:ind w:left="1276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____________</w:t>
      </w:r>
    </w:p>
    <w:p w14:paraId="5AEB5036" w14:textId="2A5C9647" w:rsidR="003D6B0A" w:rsidRPr="00AA5A29" w:rsidRDefault="00A82E16" w:rsidP="00234B19">
      <w:pPr>
        <w:pStyle w:val="ListParagraph"/>
        <w:numPr>
          <w:ilvl w:val="0"/>
          <w:numId w:val="3"/>
        </w:numPr>
        <w:ind w:left="1276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____________</w:t>
      </w:r>
    </w:p>
    <w:p w14:paraId="10710A73" w14:textId="77777777" w:rsidR="003D6B0A" w:rsidRPr="00AA5A29" w:rsidRDefault="003D6B0A" w:rsidP="005266E0">
      <w:pPr>
        <w:ind w:left="426"/>
        <w:rPr>
          <w:rFonts w:cstheme="minorHAnsi"/>
          <w:b/>
          <w:bCs/>
          <w:sz w:val="22"/>
          <w:szCs w:val="22"/>
        </w:rPr>
      </w:pPr>
    </w:p>
    <w:p w14:paraId="5BAAA7A8" w14:textId="6BA34B21" w:rsidR="003D6B0A" w:rsidRPr="00AA5A29" w:rsidRDefault="003D6B0A" w:rsidP="005266E0">
      <w:pPr>
        <w:ind w:left="426"/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4.3b For </w:t>
      </w:r>
      <w:r w:rsidRPr="00AA5A29">
        <w:rPr>
          <w:rFonts w:cstheme="minorHAnsi"/>
          <w:b/>
          <w:bCs/>
          <w:sz w:val="22"/>
          <w:szCs w:val="22"/>
          <w:u w:val="single"/>
        </w:rPr>
        <w:t>Advanced stage</w:t>
      </w:r>
      <w:r w:rsidRPr="00AA5A29">
        <w:rPr>
          <w:rFonts w:cstheme="minorHAnsi"/>
          <w:b/>
          <w:bCs/>
          <w:sz w:val="22"/>
          <w:szCs w:val="22"/>
        </w:rPr>
        <w:t xml:space="preserve"> of HCC?</w:t>
      </w:r>
      <w:r w:rsidRPr="00AA5A29">
        <w:rPr>
          <w:rFonts w:cstheme="minorHAnsi"/>
          <w:i/>
          <w:iCs/>
          <w:sz w:val="22"/>
          <w:szCs w:val="22"/>
        </w:rPr>
        <w:t xml:space="preserve"> </w:t>
      </w:r>
      <w:r w:rsidR="0058508E" w:rsidRPr="00AA5A29">
        <w:rPr>
          <w:rFonts w:cstheme="minorHAnsi"/>
          <w:iCs/>
          <w:sz w:val="22"/>
          <w:szCs w:val="22"/>
        </w:rPr>
        <w:t>(</w:t>
      </w:r>
      <w:r w:rsidRPr="00AA5A29">
        <w:rPr>
          <w:rFonts w:cstheme="minorHAnsi"/>
          <w:i/>
          <w:iCs/>
          <w:sz w:val="22"/>
          <w:szCs w:val="22"/>
        </w:rPr>
        <w:t>Provide the most important objective in the first row and any other important objectives in the second and third rows</w:t>
      </w:r>
      <w:r w:rsidR="0058508E" w:rsidRPr="00AA5A29">
        <w:rPr>
          <w:rFonts w:cstheme="minorHAnsi"/>
          <w:iCs/>
          <w:sz w:val="22"/>
          <w:szCs w:val="22"/>
        </w:rPr>
        <w:t>)</w:t>
      </w:r>
      <w:r w:rsidRPr="00AA5A29" w:rsidDel="00715E94">
        <w:rPr>
          <w:rFonts w:cstheme="minorHAnsi"/>
          <w:i/>
          <w:iCs/>
          <w:sz w:val="22"/>
          <w:szCs w:val="22"/>
        </w:rPr>
        <w:t xml:space="preserve"> </w:t>
      </w:r>
    </w:p>
    <w:p w14:paraId="129A4B26" w14:textId="77777777" w:rsidR="00E811B5" w:rsidRPr="00AA5A29" w:rsidRDefault="00E811B5" w:rsidP="00234B19">
      <w:pPr>
        <w:pStyle w:val="ListParagraph"/>
        <w:numPr>
          <w:ilvl w:val="0"/>
          <w:numId w:val="4"/>
        </w:numPr>
        <w:ind w:left="1276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____________</w:t>
      </w:r>
    </w:p>
    <w:p w14:paraId="0A9B3298" w14:textId="77777777" w:rsidR="00E811B5" w:rsidRPr="00AA5A29" w:rsidRDefault="00E811B5" w:rsidP="00234B19">
      <w:pPr>
        <w:pStyle w:val="ListParagraph"/>
        <w:numPr>
          <w:ilvl w:val="0"/>
          <w:numId w:val="4"/>
        </w:numPr>
        <w:ind w:left="1276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____________</w:t>
      </w:r>
    </w:p>
    <w:p w14:paraId="34EDE821" w14:textId="77777777" w:rsidR="00E811B5" w:rsidRPr="00AA5A29" w:rsidRDefault="00E811B5" w:rsidP="00234B19">
      <w:pPr>
        <w:pStyle w:val="ListParagraph"/>
        <w:numPr>
          <w:ilvl w:val="0"/>
          <w:numId w:val="4"/>
        </w:numPr>
        <w:ind w:left="1276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____________</w:t>
      </w:r>
    </w:p>
    <w:p w14:paraId="478E4F35" w14:textId="77777777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</w:p>
    <w:p w14:paraId="3847EAF6" w14:textId="591F415C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4.4a Which of the following treatment options are </w:t>
      </w:r>
      <w:r w:rsidRPr="00AA5A29">
        <w:rPr>
          <w:rFonts w:cstheme="minorHAnsi"/>
          <w:b/>
          <w:bCs/>
          <w:sz w:val="22"/>
          <w:szCs w:val="22"/>
          <w:u w:val="single"/>
        </w:rPr>
        <w:t>available</w:t>
      </w:r>
      <w:r w:rsidRPr="00AA5A29">
        <w:rPr>
          <w:rFonts w:cstheme="minorHAnsi"/>
          <w:b/>
          <w:bCs/>
          <w:sz w:val="22"/>
          <w:szCs w:val="22"/>
        </w:rPr>
        <w:t xml:space="preserve"> for </w:t>
      </w:r>
      <w:r w:rsidR="00FB691A" w:rsidRPr="00AA5A29">
        <w:rPr>
          <w:rFonts w:cstheme="minorHAnsi"/>
          <w:b/>
          <w:bCs/>
          <w:sz w:val="22"/>
          <w:szCs w:val="22"/>
          <w:u w:val="single"/>
        </w:rPr>
        <w:t>e</w:t>
      </w:r>
      <w:r w:rsidRPr="00AA5A29">
        <w:rPr>
          <w:rFonts w:cstheme="minorHAnsi"/>
          <w:b/>
          <w:bCs/>
          <w:sz w:val="22"/>
          <w:szCs w:val="22"/>
          <w:u w:val="single"/>
        </w:rPr>
        <w:t xml:space="preserve">arly and </w:t>
      </w:r>
      <w:r w:rsidR="00FB691A" w:rsidRPr="00AA5A29">
        <w:rPr>
          <w:rFonts w:cstheme="minorHAnsi"/>
          <w:b/>
          <w:bCs/>
          <w:sz w:val="22"/>
          <w:szCs w:val="22"/>
          <w:u w:val="single"/>
        </w:rPr>
        <w:t>i</w:t>
      </w:r>
      <w:r w:rsidRPr="00AA5A29">
        <w:rPr>
          <w:rFonts w:cstheme="minorHAnsi"/>
          <w:b/>
          <w:bCs/>
          <w:sz w:val="22"/>
          <w:szCs w:val="22"/>
          <w:u w:val="single"/>
        </w:rPr>
        <w:t>ntermediate stage</w:t>
      </w:r>
      <w:r w:rsidRPr="00AA5A29">
        <w:rPr>
          <w:rFonts w:cstheme="minorHAnsi"/>
          <w:b/>
          <w:bCs/>
          <w:sz w:val="22"/>
          <w:szCs w:val="22"/>
        </w:rPr>
        <w:t xml:space="preserve"> HCC patients in your country? </w:t>
      </w:r>
      <w:r w:rsidRPr="00AA5A29">
        <w:rPr>
          <w:rFonts w:cstheme="minorHAnsi"/>
          <w:sz w:val="22"/>
          <w:szCs w:val="22"/>
        </w:rPr>
        <w:t>(</w:t>
      </w:r>
      <w:r w:rsidRPr="00AA5A29">
        <w:rPr>
          <w:rFonts w:cstheme="minorHAnsi"/>
          <w:i/>
          <w:iCs/>
          <w:sz w:val="22"/>
          <w:szCs w:val="22"/>
        </w:rPr>
        <w:t>Select all that apply</w:t>
      </w:r>
      <w:r w:rsidRPr="00AA5A29">
        <w:rPr>
          <w:rFonts w:cstheme="minorHAnsi"/>
          <w:sz w:val="22"/>
          <w:szCs w:val="22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</w:tblGrid>
      <w:tr w:rsidR="003D6B0A" w:rsidRPr="00AA5A29" w14:paraId="5FEE4B4B" w14:textId="77777777" w:rsidTr="00C1441D">
        <w:trPr>
          <w:trHeight w:val="281"/>
        </w:trPr>
        <w:tc>
          <w:tcPr>
            <w:tcW w:w="5098" w:type="dxa"/>
          </w:tcPr>
          <w:p w14:paraId="522B3DCA" w14:textId="77777777" w:rsidR="003D6B0A" w:rsidRPr="00AA5A29" w:rsidRDefault="003D6B0A" w:rsidP="00FB691A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Resection</w:t>
            </w:r>
          </w:p>
        </w:tc>
      </w:tr>
      <w:tr w:rsidR="003D6B0A" w:rsidRPr="00AA5A29" w14:paraId="3C0B4C25" w14:textId="77777777" w:rsidTr="00C1441D">
        <w:trPr>
          <w:trHeight w:val="263"/>
        </w:trPr>
        <w:tc>
          <w:tcPr>
            <w:tcW w:w="5098" w:type="dxa"/>
          </w:tcPr>
          <w:p w14:paraId="53CB5F13" w14:textId="77777777" w:rsidR="003D6B0A" w:rsidRPr="00AA5A29" w:rsidRDefault="003D6B0A" w:rsidP="00FB691A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Transplantation</w:t>
            </w:r>
          </w:p>
        </w:tc>
      </w:tr>
      <w:tr w:rsidR="003D6B0A" w:rsidRPr="00AA5A29" w14:paraId="5C4EB25C" w14:textId="77777777" w:rsidTr="00C1441D">
        <w:trPr>
          <w:trHeight w:val="243"/>
        </w:trPr>
        <w:tc>
          <w:tcPr>
            <w:tcW w:w="5098" w:type="dxa"/>
          </w:tcPr>
          <w:p w14:paraId="18750508" w14:textId="77777777" w:rsidR="003D6B0A" w:rsidRPr="00AA5A29" w:rsidRDefault="003D6B0A" w:rsidP="00FB691A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Local ablative therapy</w:t>
            </w:r>
          </w:p>
        </w:tc>
      </w:tr>
      <w:tr w:rsidR="003D6B0A" w:rsidRPr="00AA5A29" w14:paraId="4CB62C25" w14:textId="77777777" w:rsidTr="00C1441D">
        <w:trPr>
          <w:trHeight w:val="281"/>
        </w:trPr>
        <w:tc>
          <w:tcPr>
            <w:tcW w:w="5098" w:type="dxa"/>
          </w:tcPr>
          <w:p w14:paraId="521D64F0" w14:textId="77777777" w:rsidR="003D6B0A" w:rsidRPr="00AA5A29" w:rsidRDefault="003D6B0A" w:rsidP="00FB691A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TACE</w:t>
            </w:r>
          </w:p>
        </w:tc>
      </w:tr>
      <w:tr w:rsidR="003D6B0A" w:rsidRPr="00AA5A29" w14:paraId="398815FC" w14:textId="77777777" w:rsidTr="00C1441D">
        <w:trPr>
          <w:trHeight w:val="281"/>
        </w:trPr>
        <w:tc>
          <w:tcPr>
            <w:tcW w:w="5098" w:type="dxa"/>
          </w:tcPr>
          <w:p w14:paraId="03C862EF" w14:textId="77777777" w:rsidR="003D6B0A" w:rsidRPr="00AA5A29" w:rsidRDefault="003D6B0A" w:rsidP="00FB691A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 xml:space="preserve">Radioembolisation / TARE </w:t>
            </w:r>
          </w:p>
        </w:tc>
      </w:tr>
      <w:tr w:rsidR="003D6B0A" w:rsidRPr="00AA5A29" w14:paraId="4BFE4678" w14:textId="77777777" w:rsidTr="00C1441D">
        <w:trPr>
          <w:trHeight w:val="281"/>
        </w:trPr>
        <w:tc>
          <w:tcPr>
            <w:tcW w:w="5098" w:type="dxa"/>
          </w:tcPr>
          <w:p w14:paraId="34C03000" w14:textId="77777777" w:rsidR="003D6B0A" w:rsidRPr="00AA5A29" w:rsidRDefault="003D6B0A" w:rsidP="00FB691A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Radiation therapy</w:t>
            </w:r>
          </w:p>
        </w:tc>
      </w:tr>
      <w:tr w:rsidR="003D6B0A" w:rsidRPr="00AA5A29" w14:paraId="2508A49B" w14:textId="77777777" w:rsidTr="00C1441D">
        <w:trPr>
          <w:trHeight w:val="83"/>
        </w:trPr>
        <w:tc>
          <w:tcPr>
            <w:tcW w:w="5098" w:type="dxa"/>
          </w:tcPr>
          <w:p w14:paraId="74E23498" w14:textId="187AA6FD" w:rsidR="003D6B0A" w:rsidRPr="00AA5A29" w:rsidRDefault="003D6B0A" w:rsidP="00FB691A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ther (specify): ________</w:t>
            </w:r>
          </w:p>
        </w:tc>
      </w:tr>
    </w:tbl>
    <w:p w14:paraId="1EBE3C9F" w14:textId="77777777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</w:p>
    <w:p w14:paraId="41B4274B" w14:textId="468E450B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4.4b Is each of the following a treatment given to your </w:t>
      </w:r>
      <w:r w:rsidR="00CA625E" w:rsidRPr="00AA5A29">
        <w:rPr>
          <w:rFonts w:cstheme="minorHAnsi"/>
          <w:b/>
          <w:bCs/>
          <w:sz w:val="22"/>
          <w:szCs w:val="22"/>
          <w:u w:val="single"/>
        </w:rPr>
        <w:t>e</w:t>
      </w:r>
      <w:r w:rsidRPr="00AA5A29">
        <w:rPr>
          <w:rFonts w:cstheme="minorHAnsi"/>
          <w:b/>
          <w:bCs/>
          <w:sz w:val="22"/>
          <w:szCs w:val="22"/>
          <w:u w:val="single"/>
        </w:rPr>
        <w:t xml:space="preserve">arly and </w:t>
      </w:r>
      <w:r w:rsidR="00CA625E" w:rsidRPr="00AA5A29">
        <w:rPr>
          <w:rFonts w:cstheme="minorHAnsi"/>
          <w:b/>
          <w:bCs/>
          <w:sz w:val="22"/>
          <w:szCs w:val="22"/>
          <w:u w:val="single"/>
        </w:rPr>
        <w:t>i</w:t>
      </w:r>
      <w:r w:rsidRPr="00AA5A29">
        <w:rPr>
          <w:rFonts w:cstheme="minorHAnsi"/>
          <w:b/>
          <w:bCs/>
          <w:sz w:val="22"/>
          <w:szCs w:val="22"/>
          <w:u w:val="single"/>
        </w:rPr>
        <w:t>ntermediate stage</w:t>
      </w:r>
      <w:r w:rsidRPr="00AA5A29">
        <w:rPr>
          <w:rFonts w:cstheme="minorHAnsi"/>
          <w:b/>
          <w:bCs/>
          <w:sz w:val="22"/>
          <w:szCs w:val="22"/>
        </w:rPr>
        <w:t xml:space="preserve"> HCC patients? </w:t>
      </w:r>
      <w:r w:rsidRPr="00AA5A29">
        <w:rPr>
          <w:rFonts w:cstheme="minorHAnsi"/>
          <w:sz w:val="22"/>
          <w:szCs w:val="22"/>
        </w:rPr>
        <w:t>(</w:t>
      </w:r>
      <w:r w:rsidRPr="00AA5A29">
        <w:rPr>
          <w:rFonts w:cstheme="minorHAnsi"/>
          <w:i/>
          <w:iCs/>
          <w:sz w:val="22"/>
          <w:szCs w:val="22"/>
        </w:rPr>
        <w:t>Select a response in each row</w:t>
      </w:r>
      <w:r w:rsidRPr="00AA5A29">
        <w:rPr>
          <w:rFonts w:cstheme="minorHAnsi"/>
          <w:sz w:val="22"/>
          <w:szCs w:val="22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3118"/>
        <w:gridCol w:w="3261"/>
      </w:tblGrid>
      <w:tr w:rsidR="003D6B0A" w:rsidRPr="00AA5A29" w14:paraId="4B19002D" w14:textId="77777777" w:rsidTr="00E26280">
        <w:trPr>
          <w:trHeight w:val="397"/>
        </w:trPr>
        <w:tc>
          <w:tcPr>
            <w:tcW w:w="3114" w:type="dxa"/>
          </w:tcPr>
          <w:p w14:paraId="37542F82" w14:textId="254E1C68" w:rsidR="003D6B0A" w:rsidRPr="00AA5A29" w:rsidRDefault="006A66FC" w:rsidP="00C1441D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>Treatment</w:t>
            </w:r>
            <w:r w:rsidR="00CA625E" w:rsidRPr="00AA5A29"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>selected in</w:t>
            </w:r>
            <w:r w:rsidR="003D6B0A" w:rsidRPr="00AA5A29">
              <w:rPr>
                <w:rFonts w:cstheme="minorHAnsi"/>
                <w:b/>
                <w:bCs/>
                <w:sz w:val="22"/>
                <w:szCs w:val="22"/>
              </w:rPr>
              <w:t xml:space="preserve"> Q4.4a</w:t>
            </w:r>
          </w:p>
        </w:tc>
        <w:tc>
          <w:tcPr>
            <w:tcW w:w="3118" w:type="dxa"/>
            <w:vAlign w:val="center"/>
          </w:tcPr>
          <w:p w14:paraId="33AF4EBE" w14:textId="2BC87AFD" w:rsidR="003D6B0A" w:rsidRPr="00AA5A29" w:rsidRDefault="003D6B0A" w:rsidP="00C1441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>Given to</w:t>
            </w:r>
            <w:r w:rsidR="006A66FC" w:rsidRPr="00AA5A29"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 xml:space="preserve">your </w:t>
            </w:r>
            <w:r w:rsidR="006A66FC" w:rsidRPr="00AA5A29">
              <w:rPr>
                <w:rFonts w:cstheme="minorHAnsi"/>
                <w:b/>
                <w:bCs/>
                <w:sz w:val="22"/>
                <w:szCs w:val="22"/>
              </w:rPr>
              <w:br/>
            </w:r>
            <w:r w:rsidR="00CA625E" w:rsidRPr="00AA5A29">
              <w:rPr>
                <w:rFonts w:cstheme="minorHAnsi"/>
                <w:b/>
                <w:bCs/>
                <w:sz w:val="22"/>
                <w:szCs w:val="22"/>
              </w:rPr>
              <w:t>e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 xml:space="preserve">arly and </w:t>
            </w:r>
            <w:r w:rsidR="00CA625E" w:rsidRPr="00AA5A29">
              <w:rPr>
                <w:rFonts w:cstheme="minorHAnsi"/>
                <w:b/>
                <w:bCs/>
                <w:sz w:val="22"/>
                <w:szCs w:val="22"/>
              </w:rPr>
              <w:t>i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>ntermediate stage HCC patients?</w:t>
            </w:r>
          </w:p>
        </w:tc>
        <w:tc>
          <w:tcPr>
            <w:tcW w:w="3261" w:type="dxa"/>
            <w:vAlign w:val="center"/>
          </w:tcPr>
          <w:p w14:paraId="676C918F" w14:textId="213435A5" w:rsidR="003D6B0A" w:rsidRPr="00AA5A29" w:rsidRDefault="003D6B0A" w:rsidP="00C1441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 xml:space="preserve">Reimbursed for </w:t>
            </w:r>
            <w:r w:rsidR="00E26280" w:rsidRPr="00AA5A29">
              <w:rPr>
                <w:rFonts w:cstheme="minorHAnsi"/>
                <w:b/>
                <w:bCs/>
                <w:sz w:val="22"/>
                <w:szCs w:val="22"/>
              </w:rPr>
              <w:br/>
            </w:r>
            <w:r w:rsidR="00CA625E" w:rsidRPr="00AA5A29">
              <w:rPr>
                <w:rFonts w:cstheme="minorHAnsi"/>
                <w:b/>
                <w:bCs/>
                <w:sz w:val="22"/>
                <w:szCs w:val="22"/>
              </w:rPr>
              <w:t>e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 xml:space="preserve">arly and </w:t>
            </w:r>
            <w:r w:rsidR="00CA625E" w:rsidRPr="00AA5A29">
              <w:rPr>
                <w:rFonts w:cstheme="minorHAnsi"/>
                <w:b/>
                <w:bCs/>
                <w:sz w:val="22"/>
                <w:szCs w:val="22"/>
              </w:rPr>
              <w:t>i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>ntermediate stage HCC patients?</w:t>
            </w:r>
          </w:p>
        </w:tc>
      </w:tr>
      <w:tr w:rsidR="003D6B0A" w:rsidRPr="00AA5A29" w14:paraId="57F14DB3" w14:textId="77777777" w:rsidTr="00E26280">
        <w:trPr>
          <w:trHeight w:val="281"/>
        </w:trPr>
        <w:tc>
          <w:tcPr>
            <w:tcW w:w="3114" w:type="dxa"/>
          </w:tcPr>
          <w:p w14:paraId="1928A766" w14:textId="77777777" w:rsidR="003D6B0A" w:rsidRPr="00AA5A29" w:rsidRDefault="003D6B0A" w:rsidP="00C1441D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118" w:type="dxa"/>
            <w:vAlign w:val="center"/>
          </w:tcPr>
          <w:p w14:paraId="47AAC0DB" w14:textId="38D398EE" w:rsidR="003D6B0A" w:rsidRPr="00AA5A29" w:rsidRDefault="003D6B0A" w:rsidP="00C1441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Yes / No</w:t>
            </w:r>
          </w:p>
        </w:tc>
        <w:tc>
          <w:tcPr>
            <w:tcW w:w="3261" w:type="dxa"/>
            <w:vAlign w:val="center"/>
          </w:tcPr>
          <w:p w14:paraId="7CB5725D" w14:textId="6C1DCDFB" w:rsidR="003D6B0A" w:rsidRPr="00AA5A29" w:rsidRDefault="003D6B0A" w:rsidP="00C1441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Yes / No / Not sure</w:t>
            </w:r>
          </w:p>
        </w:tc>
      </w:tr>
    </w:tbl>
    <w:p w14:paraId="3953F3DE" w14:textId="77777777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</w:p>
    <w:p w14:paraId="1D15848D" w14:textId="08BD2CC3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4.4c If this treatment became available in your country, would you </w:t>
      </w:r>
      <w:r w:rsidRPr="00AA5A29">
        <w:rPr>
          <w:rFonts w:cstheme="minorHAnsi"/>
          <w:b/>
          <w:bCs/>
          <w:i/>
          <w:iCs/>
          <w:sz w:val="22"/>
          <w:szCs w:val="22"/>
          <w:u w:val="single"/>
        </w:rPr>
        <w:t>like to use it</w:t>
      </w:r>
      <w:r w:rsidRPr="00AA5A29">
        <w:rPr>
          <w:rFonts w:cstheme="minorHAnsi"/>
          <w:b/>
          <w:bCs/>
          <w:sz w:val="22"/>
          <w:szCs w:val="22"/>
        </w:rPr>
        <w:t xml:space="preserve"> for the treatment of </w:t>
      </w:r>
      <w:r w:rsidR="004C1E4D" w:rsidRPr="00AA5A29">
        <w:rPr>
          <w:rFonts w:cstheme="minorHAnsi"/>
          <w:b/>
          <w:bCs/>
          <w:sz w:val="22"/>
          <w:szCs w:val="22"/>
          <w:u w:val="single"/>
        </w:rPr>
        <w:t>e</w:t>
      </w:r>
      <w:r w:rsidRPr="00AA5A29">
        <w:rPr>
          <w:rFonts w:cstheme="minorHAnsi"/>
          <w:b/>
          <w:bCs/>
          <w:sz w:val="22"/>
          <w:szCs w:val="22"/>
          <w:u w:val="single"/>
        </w:rPr>
        <w:t xml:space="preserve">arly and </w:t>
      </w:r>
      <w:r w:rsidR="004C1E4D" w:rsidRPr="00AA5A29">
        <w:rPr>
          <w:rFonts w:cstheme="minorHAnsi"/>
          <w:b/>
          <w:bCs/>
          <w:sz w:val="22"/>
          <w:szCs w:val="22"/>
          <w:u w:val="single"/>
        </w:rPr>
        <w:t>i</w:t>
      </w:r>
      <w:r w:rsidRPr="00AA5A29">
        <w:rPr>
          <w:rFonts w:cstheme="minorHAnsi"/>
          <w:b/>
          <w:bCs/>
          <w:sz w:val="22"/>
          <w:szCs w:val="22"/>
          <w:u w:val="single"/>
        </w:rPr>
        <w:t>ntermediate stage</w:t>
      </w:r>
      <w:r w:rsidRPr="00AA5A29">
        <w:rPr>
          <w:rFonts w:cstheme="minorHAnsi"/>
          <w:b/>
          <w:bCs/>
          <w:sz w:val="22"/>
          <w:szCs w:val="22"/>
        </w:rPr>
        <w:t xml:space="preserve"> HCC patients? </w:t>
      </w:r>
      <w:r w:rsidRPr="00AA5A29">
        <w:rPr>
          <w:rFonts w:cstheme="minorHAnsi"/>
          <w:sz w:val="22"/>
          <w:szCs w:val="22"/>
        </w:rPr>
        <w:t>(</w:t>
      </w:r>
      <w:r w:rsidRPr="00AA5A29">
        <w:rPr>
          <w:rFonts w:cstheme="minorHAnsi"/>
          <w:i/>
          <w:iCs/>
          <w:sz w:val="22"/>
          <w:szCs w:val="22"/>
        </w:rPr>
        <w:t>Select a response in each row</w:t>
      </w:r>
      <w:r w:rsidRPr="00AA5A29">
        <w:rPr>
          <w:rFonts w:cstheme="minorHAnsi"/>
          <w:sz w:val="22"/>
          <w:szCs w:val="22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984"/>
        <w:gridCol w:w="1985"/>
        <w:gridCol w:w="1985"/>
      </w:tblGrid>
      <w:tr w:rsidR="003D6B0A" w:rsidRPr="00AA5A29" w14:paraId="50DCF9BB" w14:textId="77777777" w:rsidTr="00E26280">
        <w:trPr>
          <w:trHeight w:val="397"/>
        </w:trPr>
        <w:tc>
          <w:tcPr>
            <w:tcW w:w="3539" w:type="dxa"/>
          </w:tcPr>
          <w:p w14:paraId="5D8AD67C" w14:textId="358E4D28" w:rsidR="003D6B0A" w:rsidRPr="00AA5A29" w:rsidRDefault="006A66FC" w:rsidP="00C1441D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>Treatment</w:t>
            </w:r>
            <w:r w:rsidR="004C1E4D" w:rsidRPr="00AA5A29">
              <w:rPr>
                <w:rFonts w:cstheme="minorHAnsi"/>
                <w:b/>
                <w:bCs/>
                <w:sz w:val="22"/>
                <w:szCs w:val="22"/>
              </w:rPr>
              <w:t xml:space="preserve"> not selected 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>in</w:t>
            </w:r>
            <w:r w:rsidR="004C1E4D" w:rsidRPr="00AA5A29">
              <w:rPr>
                <w:rFonts w:cstheme="minorHAnsi"/>
                <w:b/>
                <w:bCs/>
                <w:sz w:val="22"/>
                <w:szCs w:val="22"/>
              </w:rPr>
              <w:t xml:space="preserve"> Q4.4a</w:t>
            </w:r>
          </w:p>
        </w:tc>
        <w:tc>
          <w:tcPr>
            <w:tcW w:w="1984" w:type="dxa"/>
            <w:vAlign w:val="center"/>
          </w:tcPr>
          <w:p w14:paraId="325334E8" w14:textId="77777777" w:rsidR="003D6B0A" w:rsidRPr="00AA5A29" w:rsidRDefault="003D6B0A" w:rsidP="00C1441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1985" w:type="dxa"/>
            <w:vAlign w:val="center"/>
          </w:tcPr>
          <w:p w14:paraId="3D21644D" w14:textId="77777777" w:rsidR="003D6B0A" w:rsidRPr="00AA5A29" w:rsidRDefault="003D6B0A" w:rsidP="00C1441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1985" w:type="dxa"/>
            <w:vAlign w:val="center"/>
          </w:tcPr>
          <w:p w14:paraId="4511A468" w14:textId="77777777" w:rsidR="003D6B0A" w:rsidRPr="00AA5A29" w:rsidRDefault="003D6B0A" w:rsidP="00C1441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>Not sure</w:t>
            </w:r>
          </w:p>
        </w:tc>
      </w:tr>
      <w:tr w:rsidR="003D6B0A" w:rsidRPr="00AA5A29" w14:paraId="08F8938F" w14:textId="77777777" w:rsidTr="00E26280">
        <w:trPr>
          <w:trHeight w:val="281"/>
        </w:trPr>
        <w:tc>
          <w:tcPr>
            <w:tcW w:w="3539" w:type="dxa"/>
          </w:tcPr>
          <w:p w14:paraId="48654D81" w14:textId="77777777" w:rsidR="003D6B0A" w:rsidRPr="00AA5A29" w:rsidRDefault="003D6B0A" w:rsidP="00C1441D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  <w:vAlign w:val="center"/>
          </w:tcPr>
          <w:p w14:paraId="715B2E25" w14:textId="77777777" w:rsidR="003D6B0A" w:rsidRPr="00AA5A29" w:rsidRDefault="003D6B0A" w:rsidP="00C1441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985" w:type="dxa"/>
            <w:vAlign w:val="center"/>
          </w:tcPr>
          <w:p w14:paraId="52062AF1" w14:textId="77777777" w:rsidR="003D6B0A" w:rsidRPr="00AA5A29" w:rsidRDefault="003D6B0A" w:rsidP="00C1441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985" w:type="dxa"/>
          </w:tcPr>
          <w:p w14:paraId="51AA2FCC" w14:textId="77777777" w:rsidR="003D6B0A" w:rsidRPr="00AA5A29" w:rsidRDefault="003D6B0A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</w:tr>
    </w:tbl>
    <w:p w14:paraId="18A32B7C" w14:textId="77777777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</w:p>
    <w:p w14:paraId="7F3D6383" w14:textId="4A1706A5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4.5a Which of the following treatment options are </w:t>
      </w:r>
      <w:r w:rsidRPr="00AA5A29">
        <w:rPr>
          <w:rFonts w:cstheme="minorHAnsi"/>
          <w:b/>
          <w:bCs/>
          <w:sz w:val="22"/>
          <w:szCs w:val="22"/>
          <w:u w:val="single"/>
        </w:rPr>
        <w:t>available</w:t>
      </w:r>
      <w:r w:rsidRPr="00AA5A29">
        <w:rPr>
          <w:rFonts w:cstheme="minorHAnsi"/>
          <w:b/>
          <w:bCs/>
          <w:sz w:val="22"/>
          <w:szCs w:val="22"/>
        </w:rPr>
        <w:t xml:space="preserve"> as a </w:t>
      </w:r>
      <w:r w:rsidRPr="00AA5A29">
        <w:rPr>
          <w:rFonts w:cstheme="minorHAnsi"/>
          <w:b/>
          <w:bCs/>
          <w:sz w:val="22"/>
          <w:szCs w:val="22"/>
          <w:u w:val="single"/>
        </w:rPr>
        <w:t>1</w:t>
      </w:r>
      <w:r w:rsidRPr="00AA5A29">
        <w:rPr>
          <w:rFonts w:cstheme="minorHAnsi"/>
          <w:b/>
          <w:bCs/>
          <w:sz w:val="22"/>
          <w:szCs w:val="22"/>
          <w:u w:val="single"/>
          <w:vertAlign w:val="superscript"/>
        </w:rPr>
        <w:t>st</w:t>
      </w:r>
      <w:r w:rsidRPr="00AA5A29">
        <w:rPr>
          <w:rFonts w:cstheme="minorHAnsi"/>
          <w:b/>
          <w:bCs/>
          <w:sz w:val="22"/>
          <w:szCs w:val="22"/>
          <w:u w:val="single"/>
        </w:rPr>
        <w:t xml:space="preserve"> </w:t>
      </w:r>
      <w:r w:rsidR="00E26280" w:rsidRPr="00AA5A29">
        <w:rPr>
          <w:rFonts w:cstheme="minorHAnsi"/>
          <w:b/>
          <w:bCs/>
          <w:sz w:val="22"/>
          <w:szCs w:val="22"/>
          <w:u w:val="single"/>
        </w:rPr>
        <w:t>l</w:t>
      </w:r>
      <w:r w:rsidRPr="00AA5A29">
        <w:rPr>
          <w:rFonts w:cstheme="minorHAnsi"/>
          <w:b/>
          <w:bCs/>
          <w:sz w:val="22"/>
          <w:szCs w:val="22"/>
          <w:u w:val="single"/>
        </w:rPr>
        <w:t>ine</w:t>
      </w:r>
      <w:r w:rsidRPr="00AA5A29">
        <w:rPr>
          <w:rFonts w:cstheme="minorHAnsi"/>
          <w:b/>
          <w:bCs/>
          <w:sz w:val="22"/>
          <w:szCs w:val="22"/>
        </w:rPr>
        <w:t xml:space="preserve"> treatment option for </w:t>
      </w:r>
      <w:r w:rsidR="00E26280" w:rsidRPr="00AA5A29">
        <w:rPr>
          <w:rFonts w:cstheme="minorHAnsi"/>
          <w:b/>
          <w:bCs/>
          <w:sz w:val="22"/>
          <w:szCs w:val="22"/>
          <w:u w:val="single"/>
        </w:rPr>
        <w:t>a</w:t>
      </w:r>
      <w:r w:rsidRPr="00AA5A29">
        <w:rPr>
          <w:rFonts w:cstheme="minorHAnsi"/>
          <w:b/>
          <w:bCs/>
          <w:sz w:val="22"/>
          <w:szCs w:val="22"/>
          <w:u w:val="single"/>
        </w:rPr>
        <w:t>dvanced stage</w:t>
      </w:r>
      <w:r w:rsidRPr="00AA5A29">
        <w:rPr>
          <w:rFonts w:cstheme="minorHAnsi"/>
          <w:b/>
          <w:bCs/>
          <w:sz w:val="22"/>
          <w:szCs w:val="22"/>
        </w:rPr>
        <w:t xml:space="preserve"> HCC patients in your country? </w:t>
      </w:r>
      <w:r w:rsidRPr="00AA5A29">
        <w:rPr>
          <w:rFonts w:cstheme="minorHAnsi"/>
          <w:sz w:val="22"/>
          <w:szCs w:val="22"/>
        </w:rPr>
        <w:t>(</w:t>
      </w:r>
      <w:r w:rsidRPr="00AA5A29">
        <w:rPr>
          <w:rFonts w:cstheme="minorHAnsi"/>
          <w:i/>
          <w:iCs/>
          <w:sz w:val="22"/>
          <w:szCs w:val="22"/>
        </w:rPr>
        <w:t>Select all that apply</w:t>
      </w:r>
      <w:r w:rsidRPr="00AA5A29">
        <w:rPr>
          <w:rFonts w:cstheme="minorHAnsi"/>
          <w:sz w:val="22"/>
          <w:szCs w:val="22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</w:tblGrid>
      <w:tr w:rsidR="003D6B0A" w:rsidRPr="00AA5A29" w14:paraId="58488AEB" w14:textId="77777777" w:rsidTr="00C1441D">
        <w:trPr>
          <w:trHeight w:val="281"/>
        </w:trPr>
        <w:tc>
          <w:tcPr>
            <w:tcW w:w="5098" w:type="dxa"/>
          </w:tcPr>
          <w:p w14:paraId="60A941A7" w14:textId="77777777" w:rsidR="003D6B0A" w:rsidRPr="00AA5A29" w:rsidRDefault="003D6B0A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sorafenib</w:t>
            </w:r>
          </w:p>
        </w:tc>
      </w:tr>
      <w:tr w:rsidR="003D6B0A" w:rsidRPr="00AA5A29" w14:paraId="74A21C5F" w14:textId="77777777" w:rsidTr="00C1441D">
        <w:trPr>
          <w:trHeight w:val="263"/>
        </w:trPr>
        <w:tc>
          <w:tcPr>
            <w:tcW w:w="5098" w:type="dxa"/>
          </w:tcPr>
          <w:p w14:paraId="72063EBF" w14:textId="77777777" w:rsidR="003D6B0A" w:rsidRPr="00AA5A29" w:rsidRDefault="003D6B0A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lenvatinib</w:t>
            </w:r>
          </w:p>
        </w:tc>
      </w:tr>
      <w:tr w:rsidR="003D6B0A" w:rsidRPr="00AA5A29" w14:paraId="21B8AAF5" w14:textId="77777777" w:rsidTr="00C1441D">
        <w:trPr>
          <w:trHeight w:val="243"/>
        </w:trPr>
        <w:tc>
          <w:tcPr>
            <w:tcW w:w="5098" w:type="dxa"/>
          </w:tcPr>
          <w:p w14:paraId="0A275370" w14:textId="77777777" w:rsidR="003D6B0A" w:rsidRPr="00AA5A29" w:rsidRDefault="003D6B0A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atezolizumab + bevacizumab</w:t>
            </w:r>
          </w:p>
        </w:tc>
      </w:tr>
      <w:tr w:rsidR="003D6B0A" w:rsidRPr="00AA5A29" w14:paraId="7B33AF7A" w14:textId="77777777" w:rsidTr="00C1441D">
        <w:trPr>
          <w:trHeight w:val="281"/>
        </w:trPr>
        <w:tc>
          <w:tcPr>
            <w:tcW w:w="5098" w:type="dxa"/>
          </w:tcPr>
          <w:p w14:paraId="4483467B" w14:textId="77777777" w:rsidR="003D6B0A" w:rsidRPr="00AA5A29" w:rsidRDefault="003D6B0A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ther immunotherapy (specify): ________</w:t>
            </w:r>
          </w:p>
        </w:tc>
      </w:tr>
      <w:tr w:rsidR="003D6B0A" w:rsidRPr="00AA5A29" w14:paraId="0D4EE85E" w14:textId="77777777" w:rsidTr="00C1441D">
        <w:trPr>
          <w:trHeight w:val="281"/>
        </w:trPr>
        <w:tc>
          <w:tcPr>
            <w:tcW w:w="5098" w:type="dxa"/>
          </w:tcPr>
          <w:p w14:paraId="08DFD083" w14:textId="0450DFB5" w:rsidR="003D6B0A" w:rsidRPr="00AA5A29" w:rsidRDefault="003D6B0A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ther TKI (specify): ________</w:t>
            </w:r>
          </w:p>
        </w:tc>
      </w:tr>
      <w:tr w:rsidR="003D6B0A" w:rsidRPr="00AA5A29" w14:paraId="38AD2769" w14:textId="77777777" w:rsidTr="00C1441D">
        <w:trPr>
          <w:trHeight w:val="83"/>
        </w:trPr>
        <w:tc>
          <w:tcPr>
            <w:tcW w:w="5098" w:type="dxa"/>
          </w:tcPr>
          <w:p w14:paraId="27350929" w14:textId="2DA2DB1A" w:rsidR="003D6B0A" w:rsidRPr="00AA5A29" w:rsidRDefault="003D6B0A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ther (specify): ________</w:t>
            </w:r>
          </w:p>
        </w:tc>
      </w:tr>
    </w:tbl>
    <w:p w14:paraId="222C2CD1" w14:textId="77777777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</w:p>
    <w:p w14:paraId="480B3DB4" w14:textId="77E2F43F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lastRenderedPageBreak/>
        <w:t xml:space="preserve">Q4.5b Is each of the following a </w:t>
      </w:r>
      <w:r w:rsidRPr="00AA5A29">
        <w:rPr>
          <w:rFonts w:cstheme="minorHAnsi"/>
          <w:b/>
          <w:bCs/>
          <w:sz w:val="22"/>
          <w:szCs w:val="22"/>
          <w:u w:val="single"/>
        </w:rPr>
        <w:t>1</w:t>
      </w:r>
      <w:r w:rsidRPr="00AA5A29">
        <w:rPr>
          <w:rFonts w:cstheme="minorHAnsi"/>
          <w:b/>
          <w:bCs/>
          <w:sz w:val="22"/>
          <w:szCs w:val="22"/>
          <w:u w:val="single"/>
          <w:vertAlign w:val="superscript"/>
        </w:rPr>
        <w:t>st</w:t>
      </w:r>
      <w:r w:rsidRPr="00AA5A29">
        <w:rPr>
          <w:rFonts w:cstheme="minorHAnsi"/>
          <w:b/>
          <w:bCs/>
          <w:sz w:val="22"/>
          <w:szCs w:val="22"/>
          <w:u w:val="single"/>
        </w:rPr>
        <w:t xml:space="preserve"> </w:t>
      </w:r>
      <w:r w:rsidR="00E26280" w:rsidRPr="00AA5A29">
        <w:rPr>
          <w:rFonts w:cstheme="minorHAnsi"/>
          <w:b/>
          <w:bCs/>
          <w:sz w:val="22"/>
          <w:szCs w:val="22"/>
          <w:u w:val="single"/>
        </w:rPr>
        <w:t>l</w:t>
      </w:r>
      <w:r w:rsidRPr="00AA5A29">
        <w:rPr>
          <w:rFonts w:cstheme="minorHAnsi"/>
          <w:b/>
          <w:bCs/>
          <w:sz w:val="22"/>
          <w:szCs w:val="22"/>
          <w:u w:val="single"/>
        </w:rPr>
        <w:t>ine</w:t>
      </w:r>
      <w:r w:rsidRPr="00AA5A29">
        <w:rPr>
          <w:rFonts w:cstheme="minorHAnsi"/>
          <w:b/>
          <w:bCs/>
          <w:sz w:val="22"/>
          <w:szCs w:val="22"/>
        </w:rPr>
        <w:t xml:space="preserve"> treatment given to your </w:t>
      </w:r>
      <w:r w:rsidR="00E26280" w:rsidRPr="00AA5A29">
        <w:rPr>
          <w:rFonts w:cstheme="minorHAnsi"/>
          <w:b/>
          <w:bCs/>
          <w:sz w:val="22"/>
          <w:szCs w:val="22"/>
          <w:u w:val="single"/>
        </w:rPr>
        <w:t>a</w:t>
      </w:r>
      <w:r w:rsidRPr="00AA5A29">
        <w:rPr>
          <w:rFonts w:cstheme="minorHAnsi"/>
          <w:b/>
          <w:bCs/>
          <w:sz w:val="22"/>
          <w:szCs w:val="22"/>
          <w:u w:val="single"/>
        </w:rPr>
        <w:t>dvanced stage</w:t>
      </w:r>
      <w:r w:rsidRPr="00AA5A29">
        <w:rPr>
          <w:rFonts w:cstheme="minorHAnsi"/>
          <w:b/>
          <w:bCs/>
          <w:sz w:val="22"/>
          <w:szCs w:val="22"/>
        </w:rPr>
        <w:t xml:space="preserve"> HCC patients? </w:t>
      </w:r>
      <w:r w:rsidRPr="00AA5A29">
        <w:rPr>
          <w:rFonts w:cstheme="minorHAnsi"/>
          <w:sz w:val="22"/>
          <w:szCs w:val="22"/>
        </w:rPr>
        <w:t>(</w:t>
      </w:r>
      <w:r w:rsidRPr="00AA5A29">
        <w:rPr>
          <w:rFonts w:cstheme="minorHAnsi"/>
          <w:i/>
          <w:iCs/>
          <w:sz w:val="22"/>
          <w:szCs w:val="22"/>
        </w:rPr>
        <w:t>Select a response in each row</w:t>
      </w:r>
      <w:r w:rsidRPr="00AA5A29">
        <w:rPr>
          <w:rFonts w:cstheme="minorHAnsi"/>
          <w:sz w:val="22"/>
          <w:szCs w:val="22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3260"/>
        <w:gridCol w:w="3261"/>
      </w:tblGrid>
      <w:tr w:rsidR="003D6B0A" w:rsidRPr="00AA5A29" w14:paraId="1B5C8DF4" w14:textId="77777777" w:rsidTr="00164765">
        <w:trPr>
          <w:trHeight w:val="397"/>
        </w:trPr>
        <w:tc>
          <w:tcPr>
            <w:tcW w:w="2972" w:type="dxa"/>
          </w:tcPr>
          <w:p w14:paraId="724AEF6A" w14:textId="7E814597" w:rsidR="003D6B0A" w:rsidRPr="00AA5A29" w:rsidRDefault="00BD1581" w:rsidP="00C1441D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 xml:space="preserve">Treatment selected in </w:t>
            </w:r>
            <w:r w:rsidR="003D6B0A" w:rsidRPr="00AA5A29">
              <w:rPr>
                <w:rFonts w:cstheme="minorHAnsi"/>
                <w:b/>
                <w:bCs/>
                <w:sz w:val="22"/>
                <w:szCs w:val="22"/>
              </w:rPr>
              <w:t>Q4.5a</w:t>
            </w:r>
          </w:p>
        </w:tc>
        <w:tc>
          <w:tcPr>
            <w:tcW w:w="3260" w:type="dxa"/>
            <w:vAlign w:val="center"/>
          </w:tcPr>
          <w:p w14:paraId="3FCFAB38" w14:textId="1E1547B8" w:rsidR="003D6B0A" w:rsidRPr="00AA5A29" w:rsidRDefault="003D6B0A" w:rsidP="00C1441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 xml:space="preserve">Given as </w:t>
            </w:r>
            <w:r w:rsidR="00BD1581" w:rsidRPr="00AA5A29">
              <w:rPr>
                <w:rFonts w:cstheme="minorHAnsi"/>
                <w:b/>
                <w:bCs/>
                <w:sz w:val="22"/>
                <w:szCs w:val="22"/>
              </w:rPr>
              <w:br/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>1</w:t>
            </w:r>
            <w:r w:rsidRPr="00AA5A29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st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  <w:r w:rsidR="00E77ABC" w:rsidRPr="00AA5A29">
              <w:rPr>
                <w:rFonts w:cstheme="minorHAnsi"/>
                <w:b/>
                <w:bCs/>
                <w:sz w:val="22"/>
                <w:szCs w:val="22"/>
              </w:rPr>
              <w:t>l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>ine treatment to</w:t>
            </w:r>
            <w:r w:rsidR="00164765" w:rsidRPr="00AA5A29"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 xml:space="preserve">your </w:t>
            </w:r>
            <w:r w:rsidR="00E77ABC" w:rsidRPr="00AA5A29">
              <w:rPr>
                <w:rFonts w:cstheme="minorHAnsi"/>
                <w:b/>
                <w:bCs/>
                <w:sz w:val="22"/>
                <w:szCs w:val="22"/>
              </w:rPr>
              <w:t>a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>dvanced stage HCC patients?</w:t>
            </w:r>
          </w:p>
        </w:tc>
        <w:tc>
          <w:tcPr>
            <w:tcW w:w="3261" w:type="dxa"/>
            <w:vAlign w:val="center"/>
          </w:tcPr>
          <w:p w14:paraId="1CE86AF9" w14:textId="2756211F" w:rsidR="003D6B0A" w:rsidRPr="00AA5A29" w:rsidRDefault="003D6B0A" w:rsidP="00C1441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>Reimbursed for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br/>
              <w:t>1</w:t>
            </w:r>
            <w:r w:rsidRPr="00AA5A29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st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  <w:r w:rsidR="00E77ABC" w:rsidRPr="00AA5A29">
              <w:rPr>
                <w:rFonts w:cstheme="minorHAnsi"/>
                <w:b/>
                <w:bCs/>
                <w:sz w:val="22"/>
                <w:szCs w:val="22"/>
              </w:rPr>
              <w:t>l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 xml:space="preserve">ine treatment of </w:t>
            </w:r>
            <w:r w:rsidR="00E77ABC" w:rsidRPr="00AA5A29">
              <w:rPr>
                <w:rFonts w:cstheme="minorHAnsi"/>
                <w:b/>
                <w:bCs/>
                <w:sz w:val="22"/>
                <w:szCs w:val="22"/>
              </w:rPr>
              <w:t>a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>dvanced stage HCC patients?</w:t>
            </w:r>
          </w:p>
        </w:tc>
      </w:tr>
      <w:tr w:rsidR="003D6B0A" w:rsidRPr="00AA5A29" w14:paraId="135AD44E" w14:textId="77777777" w:rsidTr="00164765">
        <w:trPr>
          <w:trHeight w:val="281"/>
        </w:trPr>
        <w:tc>
          <w:tcPr>
            <w:tcW w:w="2972" w:type="dxa"/>
          </w:tcPr>
          <w:p w14:paraId="48BE85A8" w14:textId="77777777" w:rsidR="003D6B0A" w:rsidRPr="00AA5A29" w:rsidRDefault="003D6B0A" w:rsidP="00C1441D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260" w:type="dxa"/>
            <w:vAlign w:val="center"/>
          </w:tcPr>
          <w:p w14:paraId="501A6AD4" w14:textId="31BEFA8E" w:rsidR="003D6B0A" w:rsidRPr="00AA5A29" w:rsidRDefault="003D6B0A" w:rsidP="00C1441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Yes / No</w:t>
            </w:r>
          </w:p>
        </w:tc>
        <w:tc>
          <w:tcPr>
            <w:tcW w:w="3261" w:type="dxa"/>
            <w:vAlign w:val="center"/>
          </w:tcPr>
          <w:p w14:paraId="208116F7" w14:textId="427A4EBA" w:rsidR="003D6B0A" w:rsidRPr="00AA5A29" w:rsidRDefault="003D6B0A" w:rsidP="00C1441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Yes / No / Not sure</w:t>
            </w:r>
          </w:p>
        </w:tc>
      </w:tr>
    </w:tbl>
    <w:p w14:paraId="64BE03C1" w14:textId="77777777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</w:p>
    <w:p w14:paraId="4ECEE29A" w14:textId="24441527" w:rsidR="003D6B0A" w:rsidRPr="00AA5A29" w:rsidRDefault="003D6B0A" w:rsidP="00817CC1">
      <w:pPr>
        <w:keepNext/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4.5c If this treatment became available in your country, would you </w:t>
      </w:r>
      <w:r w:rsidRPr="00AA5A29">
        <w:rPr>
          <w:rFonts w:cstheme="minorHAnsi"/>
          <w:b/>
          <w:bCs/>
          <w:i/>
          <w:iCs/>
          <w:sz w:val="22"/>
          <w:szCs w:val="22"/>
          <w:u w:val="single"/>
        </w:rPr>
        <w:t>like to use it</w:t>
      </w:r>
      <w:r w:rsidRPr="00AA5A29">
        <w:rPr>
          <w:rFonts w:cstheme="minorHAnsi"/>
          <w:b/>
          <w:bCs/>
          <w:sz w:val="22"/>
          <w:szCs w:val="22"/>
        </w:rPr>
        <w:t xml:space="preserve"> for the </w:t>
      </w:r>
      <w:r w:rsidRPr="00AA5A29">
        <w:rPr>
          <w:rFonts w:cstheme="minorHAnsi"/>
          <w:b/>
          <w:bCs/>
          <w:sz w:val="22"/>
          <w:szCs w:val="22"/>
          <w:u w:val="single"/>
        </w:rPr>
        <w:t>1</w:t>
      </w:r>
      <w:r w:rsidRPr="00AA5A29">
        <w:rPr>
          <w:rFonts w:cstheme="minorHAnsi"/>
          <w:b/>
          <w:bCs/>
          <w:sz w:val="22"/>
          <w:szCs w:val="22"/>
          <w:u w:val="single"/>
          <w:vertAlign w:val="superscript"/>
        </w:rPr>
        <w:t>st</w:t>
      </w:r>
      <w:r w:rsidRPr="00AA5A29">
        <w:rPr>
          <w:rFonts w:cstheme="minorHAnsi"/>
          <w:b/>
          <w:bCs/>
          <w:sz w:val="22"/>
          <w:szCs w:val="22"/>
          <w:u w:val="single"/>
        </w:rPr>
        <w:t xml:space="preserve"> </w:t>
      </w:r>
      <w:r w:rsidR="00E77ABC" w:rsidRPr="00AA5A29">
        <w:rPr>
          <w:rFonts w:cstheme="minorHAnsi"/>
          <w:b/>
          <w:bCs/>
          <w:sz w:val="22"/>
          <w:szCs w:val="22"/>
          <w:u w:val="single"/>
        </w:rPr>
        <w:t>l</w:t>
      </w:r>
      <w:r w:rsidRPr="00AA5A29">
        <w:rPr>
          <w:rFonts w:cstheme="minorHAnsi"/>
          <w:b/>
          <w:bCs/>
          <w:sz w:val="22"/>
          <w:szCs w:val="22"/>
          <w:u w:val="single"/>
        </w:rPr>
        <w:t>ine</w:t>
      </w:r>
      <w:r w:rsidRPr="00AA5A29">
        <w:rPr>
          <w:rFonts w:cstheme="minorHAnsi"/>
          <w:b/>
          <w:bCs/>
          <w:sz w:val="22"/>
          <w:szCs w:val="22"/>
        </w:rPr>
        <w:t xml:space="preserve"> treatment of </w:t>
      </w:r>
      <w:r w:rsidR="00E77ABC" w:rsidRPr="00AA5A29">
        <w:rPr>
          <w:rFonts w:cstheme="minorHAnsi"/>
          <w:b/>
          <w:bCs/>
          <w:sz w:val="22"/>
          <w:szCs w:val="22"/>
          <w:u w:val="single"/>
        </w:rPr>
        <w:t>a</w:t>
      </w:r>
      <w:r w:rsidRPr="00AA5A29">
        <w:rPr>
          <w:rFonts w:cstheme="minorHAnsi"/>
          <w:b/>
          <w:bCs/>
          <w:sz w:val="22"/>
          <w:szCs w:val="22"/>
          <w:u w:val="single"/>
        </w:rPr>
        <w:t>dvanced stage</w:t>
      </w:r>
      <w:r w:rsidRPr="00AA5A29">
        <w:rPr>
          <w:rFonts w:cstheme="minorHAnsi"/>
          <w:b/>
          <w:bCs/>
          <w:sz w:val="22"/>
          <w:szCs w:val="22"/>
        </w:rPr>
        <w:t xml:space="preserve"> HCC patients? </w:t>
      </w:r>
      <w:r w:rsidRPr="00AA5A29">
        <w:rPr>
          <w:rFonts w:cstheme="minorHAnsi"/>
          <w:sz w:val="22"/>
          <w:szCs w:val="22"/>
        </w:rPr>
        <w:t>(</w:t>
      </w:r>
      <w:r w:rsidRPr="00AA5A29">
        <w:rPr>
          <w:rFonts w:cstheme="minorHAnsi"/>
          <w:i/>
          <w:iCs/>
          <w:sz w:val="22"/>
          <w:szCs w:val="22"/>
        </w:rPr>
        <w:t>Select a response in each row</w:t>
      </w:r>
      <w:r w:rsidRPr="00AA5A29">
        <w:rPr>
          <w:rFonts w:cstheme="minorHAnsi"/>
          <w:sz w:val="22"/>
          <w:szCs w:val="22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984"/>
        <w:gridCol w:w="1985"/>
        <w:gridCol w:w="1985"/>
      </w:tblGrid>
      <w:tr w:rsidR="003D6B0A" w:rsidRPr="00AA5A29" w14:paraId="4FF76410" w14:textId="77777777" w:rsidTr="00817CC1">
        <w:trPr>
          <w:cantSplit/>
          <w:trHeight w:val="397"/>
        </w:trPr>
        <w:tc>
          <w:tcPr>
            <w:tcW w:w="3539" w:type="dxa"/>
          </w:tcPr>
          <w:p w14:paraId="71D7FB7E" w14:textId="0EC5B610" w:rsidR="003D6B0A" w:rsidRPr="00AA5A29" w:rsidRDefault="00BD1581" w:rsidP="00817CC1">
            <w:pPr>
              <w:keepNext/>
              <w:keepLines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>Treatment not selected in Q4.5a</w:t>
            </w:r>
          </w:p>
        </w:tc>
        <w:tc>
          <w:tcPr>
            <w:tcW w:w="1984" w:type="dxa"/>
          </w:tcPr>
          <w:p w14:paraId="05D810E8" w14:textId="77777777" w:rsidR="003D6B0A" w:rsidRPr="00AA5A29" w:rsidRDefault="003D6B0A" w:rsidP="00817CC1">
            <w:pPr>
              <w:keepNext/>
              <w:keepLines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1985" w:type="dxa"/>
          </w:tcPr>
          <w:p w14:paraId="4D0D38C5" w14:textId="77777777" w:rsidR="003D6B0A" w:rsidRPr="00AA5A29" w:rsidRDefault="003D6B0A" w:rsidP="00817CC1">
            <w:pPr>
              <w:keepNext/>
              <w:keepLines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1985" w:type="dxa"/>
          </w:tcPr>
          <w:p w14:paraId="0F47C904" w14:textId="77777777" w:rsidR="003D6B0A" w:rsidRPr="00AA5A29" w:rsidRDefault="003D6B0A" w:rsidP="00817CC1">
            <w:pPr>
              <w:keepNext/>
              <w:keepLines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>Not sure</w:t>
            </w:r>
          </w:p>
        </w:tc>
      </w:tr>
      <w:tr w:rsidR="003D6B0A" w:rsidRPr="00AA5A29" w14:paraId="13ECD5C7" w14:textId="77777777" w:rsidTr="00817CC1">
        <w:trPr>
          <w:cantSplit/>
          <w:trHeight w:val="281"/>
        </w:trPr>
        <w:tc>
          <w:tcPr>
            <w:tcW w:w="3539" w:type="dxa"/>
          </w:tcPr>
          <w:p w14:paraId="60C689D6" w14:textId="77777777" w:rsidR="003D6B0A" w:rsidRPr="00AA5A29" w:rsidRDefault="003D6B0A" w:rsidP="00817CC1">
            <w:pPr>
              <w:keepNext/>
              <w:keepLines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3BA2B048" w14:textId="77777777" w:rsidR="003D6B0A" w:rsidRPr="00AA5A29" w:rsidRDefault="003D6B0A" w:rsidP="00817CC1">
            <w:pPr>
              <w:keepNext/>
              <w:keepLines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985" w:type="dxa"/>
          </w:tcPr>
          <w:p w14:paraId="6B519651" w14:textId="77777777" w:rsidR="003D6B0A" w:rsidRPr="00AA5A29" w:rsidRDefault="003D6B0A" w:rsidP="00817CC1">
            <w:pPr>
              <w:keepNext/>
              <w:keepLines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985" w:type="dxa"/>
          </w:tcPr>
          <w:p w14:paraId="34008B4D" w14:textId="77777777" w:rsidR="003D6B0A" w:rsidRPr="00AA5A29" w:rsidRDefault="003D6B0A" w:rsidP="00817CC1">
            <w:pPr>
              <w:keepNext/>
              <w:keepLines/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</w:tr>
    </w:tbl>
    <w:p w14:paraId="41BA7AF7" w14:textId="504D7302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</w:p>
    <w:p w14:paraId="2E1CE1A6" w14:textId="2D55D2C7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4.6a Which of the following treatment options are </w:t>
      </w:r>
      <w:r w:rsidRPr="00AA5A29">
        <w:rPr>
          <w:rFonts w:cstheme="minorHAnsi"/>
          <w:b/>
          <w:bCs/>
          <w:sz w:val="22"/>
          <w:szCs w:val="22"/>
          <w:u w:val="single"/>
        </w:rPr>
        <w:t>available</w:t>
      </w:r>
      <w:r w:rsidRPr="00AA5A29">
        <w:rPr>
          <w:rFonts w:cstheme="minorHAnsi"/>
          <w:b/>
          <w:bCs/>
          <w:sz w:val="22"/>
          <w:szCs w:val="22"/>
        </w:rPr>
        <w:t xml:space="preserve"> as a </w:t>
      </w:r>
      <w:r w:rsidRPr="00AA5A29">
        <w:rPr>
          <w:rFonts w:cstheme="minorHAnsi"/>
          <w:b/>
          <w:bCs/>
          <w:sz w:val="22"/>
          <w:szCs w:val="22"/>
          <w:u w:val="single"/>
        </w:rPr>
        <w:t>2</w:t>
      </w:r>
      <w:r w:rsidRPr="00AA5A29">
        <w:rPr>
          <w:rFonts w:cstheme="minorHAnsi"/>
          <w:b/>
          <w:bCs/>
          <w:sz w:val="22"/>
          <w:szCs w:val="22"/>
          <w:u w:val="single"/>
          <w:vertAlign w:val="superscript"/>
        </w:rPr>
        <w:t>nd</w:t>
      </w:r>
      <w:r w:rsidRPr="00AA5A29">
        <w:rPr>
          <w:rFonts w:cstheme="minorHAnsi"/>
          <w:b/>
          <w:bCs/>
          <w:sz w:val="22"/>
          <w:szCs w:val="22"/>
          <w:u w:val="single"/>
        </w:rPr>
        <w:t xml:space="preserve"> </w:t>
      </w:r>
      <w:r w:rsidR="00F801CC" w:rsidRPr="00AA5A29">
        <w:rPr>
          <w:rFonts w:cstheme="minorHAnsi"/>
          <w:b/>
          <w:bCs/>
          <w:sz w:val="22"/>
          <w:szCs w:val="22"/>
          <w:u w:val="single"/>
        </w:rPr>
        <w:t>l</w:t>
      </w:r>
      <w:r w:rsidRPr="00AA5A29">
        <w:rPr>
          <w:rFonts w:cstheme="minorHAnsi"/>
          <w:b/>
          <w:bCs/>
          <w:sz w:val="22"/>
          <w:szCs w:val="22"/>
          <w:u w:val="single"/>
        </w:rPr>
        <w:t>ine</w:t>
      </w:r>
      <w:r w:rsidRPr="00AA5A29">
        <w:rPr>
          <w:rFonts w:cstheme="minorHAnsi"/>
          <w:b/>
          <w:bCs/>
          <w:sz w:val="22"/>
          <w:szCs w:val="22"/>
        </w:rPr>
        <w:t xml:space="preserve"> treatment option for </w:t>
      </w:r>
      <w:r w:rsidR="00F801CC" w:rsidRPr="00AA5A29">
        <w:rPr>
          <w:rFonts w:cstheme="minorHAnsi"/>
          <w:b/>
          <w:bCs/>
          <w:sz w:val="22"/>
          <w:szCs w:val="22"/>
          <w:u w:val="single"/>
        </w:rPr>
        <w:t>a</w:t>
      </w:r>
      <w:r w:rsidRPr="00AA5A29">
        <w:rPr>
          <w:rFonts w:cstheme="minorHAnsi"/>
          <w:b/>
          <w:bCs/>
          <w:sz w:val="22"/>
          <w:szCs w:val="22"/>
          <w:u w:val="single"/>
        </w:rPr>
        <w:t>dvanced stage</w:t>
      </w:r>
      <w:r w:rsidRPr="00AA5A29">
        <w:rPr>
          <w:rFonts w:cstheme="minorHAnsi"/>
          <w:b/>
          <w:bCs/>
          <w:sz w:val="22"/>
          <w:szCs w:val="22"/>
        </w:rPr>
        <w:t xml:space="preserve"> HCC patients in your country? </w:t>
      </w:r>
      <w:r w:rsidRPr="00AA5A29">
        <w:rPr>
          <w:rFonts w:cstheme="minorHAnsi"/>
          <w:sz w:val="22"/>
          <w:szCs w:val="22"/>
        </w:rPr>
        <w:t>(</w:t>
      </w:r>
      <w:r w:rsidRPr="00AA5A29">
        <w:rPr>
          <w:rFonts w:cstheme="minorHAnsi"/>
          <w:i/>
          <w:iCs/>
          <w:sz w:val="22"/>
          <w:szCs w:val="22"/>
        </w:rPr>
        <w:t>Select all that apply</w:t>
      </w:r>
      <w:r w:rsidRPr="00AA5A29">
        <w:rPr>
          <w:rFonts w:cstheme="minorHAnsi"/>
          <w:sz w:val="22"/>
          <w:szCs w:val="22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</w:tblGrid>
      <w:tr w:rsidR="003D6B0A" w:rsidRPr="00AA5A29" w14:paraId="0E86C375" w14:textId="77777777" w:rsidTr="00C1441D">
        <w:trPr>
          <w:trHeight w:val="281"/>
        </w:trPr>
        <w:tc>
          <w:tcPr>
            <w:tcW w:w="5098" w:type="dxa"/>
          </w:tcPr>
          <w:p w14:paraId="2EF52B31" w14:textId="77777777" w:rsidR="003D6B0A" w:rsidRPr="00AA5A29" w:rsidRDefault="003D6B0A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regorafenib</w:t>
            </w:r>
          </w:p>
        </w:tc>
      </w:tr>
      <w:tr w:rsidR="003D6B0A" w:rsidRPr="00AA5A29" w14:paraId="53AAA4E2" w14:textId="77777777" w:rsidTr="00C1441D">
        <w:trPr>
          <w:trHeight w:val="281"/>
        </w:trPr>
        <w:tc>
          <w:tcPr>
            <w:tcW w:w="5098" w:type="dxa"/>
          </w:tcPr>
          <w:p w14:paraId="63050C02" w14:textId="77777777" w:rsidR="003D6B0A" w:rsidRPr="00AA5A29" w:rsidRDefault="003D6B0A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ramucirumab</w:t>
            </w:r>
          </w:p>
        </w:tc>
      </w:tr>
      <w:tr w:rsidR="003D6B0A" w:rsidRPr="00AA5A29" w14:paraId="72428FA4" w14:textId="77777777" w:rsidTr="00C1441D">
        <w:trPr>
          <w:trHeight w:val="281"/>
        </w:trPr>
        <w:tc>
          <w:tcPr>
            <w:tcW w:w="5098" w:type="dxa"/>
          </w:tcPr>
          <w:p w14:paraId="54844B1E" w14:textId="77777777" w:rsidR="003D6B0A" w:rsidRPr="00AA5A29" w:rsidRDefault="003D6B0A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cabozantinib</w:t>
            </w:r>
          </w:p>
        </w:tc>
      </w:tr>
      <w:tr w:rsidR="003D6B0A" w:rsidRPr="00AA5A29" w14:paraId="17728D3B" w14:textId="77777777" w:rsidTr="00C1441D">
        <w:trPr>
          <w:trHeight w:val="281"/>
        </w:trPr>
        <w:tc>
          <w:tcPr>
            <w:tcW w:w="5098" w:type="dxa"/>
          </w:tcPr>
          <w:p w14:paraId="7E8D8D4C" w14:textId="77777777" w:rsidR="003D6B0A" w:rsidRPr="00AA5A29" w:rsidRDefault="003D6B0A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pembrolizumab</w:t>
            </w:r>
          </w:p>
        </w:tc>
      </w:tr>
      <w:tr w:rsidR="003D6B0A" w:rsidRPr="00AA5A29" w14:paraId="529412CC" w14:textId="77777777" w:rsidTr="00C1441D">
        <w:trPr>
          <w:trHeight w:val="263"/>
        </w:trPr>
        <w:tc>
          <w:tcPr>
            <w:tcW w:w="5098" w:type="dxa"/>
          </w:tcPr>
          <w:p w14:paraId="20A0C436" w14:textId="77777777" w:rsidR="003D6B0A" w:rsidRPr="00AA5A29" w:rsidRDefault="003D6B0A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nivolumab</w:t>
            </w:r>
          </w:p>
        </w:tc>
      </w:tr>
      <w:tr w:rsidR="003D6B0A" w:rsidRPr="00AA5A29" w14:paraId="049B57F7" w14:textId="77777777" w:rsidTr="00C1441D">
        <w:trPr>
          <w:trHeight w:val="243"/>
        </w:trPr>
        <w:tc>
          <w:tcPr>
            <w:tcW w:w="5098" w:type="dxa"/>
          </w:tcPr>
          <w:p w14:paraId="15A20B61" w14:textId="77777777" w:rsidR="003D6B0A" w:rsidRPr="00AA5A29" w:rsidRDefault="003D6B0A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nivolumab + ipilimumab</w:t>
            </w:r>
          </w:p>
        </w:tc>
      </w:tr>
      <w:tr w:rsidR="003D6B0A" w:rsidRPr="00AA5A29" w14:paraId="15077B57" w14:textId="77777777" w:rsidTr="00C1441D">
        <w:trPr>
          <w:trHeight w:val="243"/>
        </w:trPr>
        <w:tc>
          <w:tcPr>
            <w:tcW w:w="5098" w:type="dxa"/>
          </w:tcPr>
          <w:p w14:paraId="568A5C65" w14:textId="77777777" w:rsidR="003D6B0A" w:rsidRPr="00AA5A29" w:rsidRDefault="003D6B0A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ther immunotherapy (specify): ________</w:t>
            </w:r>
          </w:p>
        </w:tc>
      </w:tr>
      <w:tr w:rsidR="003D6B0A" w:rsidRPr="00AA5A29" w14:paraId="1553DA37" w14:textId="77777777" w:rsidTr="00C1441D">
        <w:trPr>
          <w:trHeight w:val="243"/>
        </w:trPr>
        <w:tc>
          <w:tcPr>
            <w:tcW w:w="5098" w:type="dxa"/>
          </w:tcPr>
          <w:p w14:paraId="5B137A9E" w14:textId="5083D7EF" w:rsidR="003D6B0A" w:rsidRPr="00AA5A29" w:rsidRDefault="003D6B0A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ther TKI (specify): ________</w:t>
            </w:r>
          </w:p>
        </w:tc>
      </w:tr>
      <w:tr w:rsidR="003D6B0A" w:rsidRPr="00AA5A29" w14:paraId="5B228758" w14:textId="77777777" w:rsidTr="00C1441D">
        <w:trPr>
          <w:trHeight w:val="243"/>
        </w:trPr>
        <w:tc>
          <w:tcPr>
            <w:tcW w:w="5098" w:type="dxa"/>
          </w:tcPr>
          <w:p w14:paraId="4CE72926" w14:textId="6CFFDC24" w:rsidR="003D6B0A" w:rsidRPr="00AA5A29" w:rsidRDefault="003D6B0A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ther (specify): ________</w:t>
            </w:r>
          </w:p>
        </w:tc>
      </w:tr>
    </w:tbl>
    <w:p w14:paraId="1A7B244C" w14:textId="77777777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</w:p>
    <w:p w14:paraId="1A439137" w14:textId="4F16052B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4.6b Is each of the following a </w:t>
      </w:r>
      <w:r w:rsidRPr="00AA5A29">
        <w:rPr>
          <w:rFonts w:cstheme="minorHAnsi"/>
          <w:b/>
          <w:bCs/>
          <w:sz w:val="22"/>
          <w:szCs w:val="22"/>
          <w:u w:val="single"/>
        </w:rPr>
        <w:t>2</w:t>
      </w:r>
      <w:r w:rsidRPr="00AA5A29">
        <w:rPr>
          <w:rFonts w:cstheme="minorHAnsi"/>
          <w:b/>
          <w:bCs/>
          <w:sz w:val="22"/>
          <w:szCs w:val="22"/>
          <w:u w:val="single"/>
          <w:vertAlign w:val="superscript"/>
        </w:rPr>
        <w:t>nd</w:t>
      </w:r>
      <w:r w:rsidRPr="00AA5A29">
        <w:rPr>
          <w:rFonts w:cstheme="minorHAnsi"/>
          <w:b/>
          <w:bCs/>
          <w:sz w:val="22"/>
          <w:szCs w:val="22"/>
          <w:u w:val="single"/>
        </w:rPr>
        <w:t xml:space="preserve"> </w:t>
      </w:r>
      <w:r w:rsidR="00F801CC" w:rsidRPr="00AA5A29">
        <w:rPr>
          <w:rFonts w:cstheme="minorHAnsi"/>
          <w:b/>
          <w:bCs/>
          <w:sz w:val="22"/>
          <w:szCs w:val="22"/>
          <w:u w:val="single"/>
        </w:rPr>
        <w:t>l</w:t>
      </w:r>
      <w:r w:rsidRPr="00AA5A29">
        <w:rPr>
          <w:rFonts w:cstheme="minorHAnsi"/>
          <w:b/>
          <w:bCs/>
          <w:sz w:val="22"/>
          <w:szCs w:val="22"/>
          <w:u w:val="single"/>
        </w:rPr>
        <w:t>ine</w:t>
      </w:r>
      <w:r w:rsidRPr="00AA5A29">
        <w:rPr>
          <w:rFonts w:cstheme="minorHAnsi"/>
          <w:b/>
          <w:bCs/>
          <w:sz w:val="22"/>
          <w:szCs w:val="22"/>
        </w:rPr>
        <w:t xml:space="preserve"> treatment given to your </w:t>
      </w:r>
      <w:r w:rsidR="00F801CC" w:rsidRPr="00AA5A29">
        <w:rPr>
          <w:rFonts w:cstheme="minorHAnsi"/>
          <w:b/>
          <w:bCs/>
          <w:sz w:val="22"/>
          <w:szCs w:val="22"/>
          <w:u w:val="single"/>
        </w:rPr>
        <w:t>a</w:t>
      </w:r>
      <w:r w:rsidRPr="00AA5A29">
        <w:rPr>
          <w:rFonts w:cstheme="minorHAnsi"/>
          <w:b/>
          <w:bCs/>
          <w:sz w:val="22"/>
          <w:szCs w:val="22"/>
          <w:u w:val="single"/>
        </w:rPr>
        <w:t>dvanced stage</w:t>
      </w:r>
      <w:r w:rsidRPr="00AA5A29">
        <w:rPr>
          <w:rFonts w:cstheme="minorHAnsi"/>
          <w:b/>
          <w:bCs/>
          <w:sz w:val="22"/>
          <w:szCs w:val="22"/>
        </w:rPr>
        <w:t xml:space="preserve"> HCC patients? </w:t>
      </w:r>
      <w:r w:rsidRPr="00AA5A29">
        <w:rPr>
          <w:rFonts w:cstheme="minorHAnsi"/>
          <w:sz w:val="22"/>
          <w:szCs w:val="22"/>
        </w:rPr>
        <w:t>(</w:t>
      </w:r>
      <w:r w:rsidRPr="00AA5A29">
        <w:rPr>
          <w:rFonts w:cstheme="minorHAnsi"/>
          <w:i/>
          <w:iCs/>
          <w:sz w:val="22"/>
          <w:szCs w:val="22"/>
        </w:rPr>
        <w:t>Select a response in each row</w:t>
      </w:r>
      <w:r w:rsidRPr="00AA5A29">
        <w:rPr>
          <w:rFonts w:cstheme="minorHAnsi"/>
          <w:sz w:val="22"/>
          <w:szCs w:val="22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3260"/>
        <w:gridCol w:w="3260"/>
      </w:tblGrid>
      <w:tr w:rsidR="003D6B0A" w:rsidRPr="00AA5A29" w14:paraId="67484F30" w14:textId="77777777" w:rsidTr="000A46D6">
        <w:trPr>
          <w:trHeight w:val="397"/>
        </w:trPr>
        <w:tc>
          <w:tcPr>
            <w:tcW w:w="3114" w:type="dxa"/>
          </w:tcPr>
          <w:p w14:paraId="2D269A6A" w14:textId="05EDE751" w:rsidR="003D6B0A" w:rsidRPr="00AA5A29" w:rsidRDefault="00245B7E" w:rsidP="00C1441D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>Treatment selected in</w:t>
            </w:r>
            <w:r w:rsidR="003D6B0A" w:rsidRPr="00AA5A29">
              <w:rPr>
                <w:rFonts w:cstheme="minorHAnsi"/>
                <w:b/>
                <w:bCs/>
                <w:sz w:val="22"/>
                <w:szCs w:val="22"/>
              </w:rPr>
              <w:t xml:space="preserve"> Q4.6a</w:t>
            </w:r>
          </w:p>
        </w:tc>
        <w:tc>
          <w:tcPr>
            <w:tcW w:w="3260" w:type="dxa"/>
            <w:vAlign w:val="center"/>
          </w:tcPr>
          <w:p w14:paraId="3CFE92A9" w14:textId="24FF208E" w:rsidR="003D6B0A" w:rsidRPr="00AA5A29" w:rsidRDefault="003D6B0A" w:rsidP="00C1441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 xml:space="preserve">Given as </w:t>
            </w:r>
            <w:r w:rsidR="000A46D6" w:rsidRPr="00AA5A29">
              <w:rPr>
                <w:rFonts w:cstheme="minorHAnsi"/>
                <w:b/>
                <w:bCs/>
                <w:sz w:val="22"/>
                <w:szCs w:val="22"/>
              </w:rPr>
              <w:br/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>2</w:t>
            </w:r>
            <w:r w:rsidRPr="00AA5A29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nd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  <w:r w:rsidR="00245B7E" w:rsidRPr="00AA5A29">
              <w:rPr>
                <w:rFonts w:cstheme="minorHAnsi"/>
                <w:b/>
                <w:bCs/>
                <w:sz w:val="22"/>
                <w:szCs w:val="22"/>
              </w:rPr>
              <w:t>l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>ine treatment to</w:t>
            </w:r>
            <w:r w:rsidR="000A46D6" w:rsidRPr="00AA5A29"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 xml:space="preserve">your </w:t>
            </w:r>
            <w:r w:rsidR="000A46D6" w:rsidRPr="00AA5A29">
              <w:rPr>
                <w:rFonts w:cstheme="minorHAnsi"/>
                <w:b/>
                <w:bCs/>
                <w:sz w:val="22"/>
                <w:szCs w:val="22"/>
              </w:rPr>
              <w:br/>
            </w:r>
            <w:r w:rsidR="00245B7E" w:rsidRPr="00AA5A29">
              <w:rPr>
                <w:rFonts w:cstheme="minorHAnsi"/>
                <w:b/>
                <w:bCs/>
                <w:sz w:val="22"/>
                <w:szCs w:val="22"/>
              </w:rPr>
              <w:t>a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>dvanced stage HCC patients?</w:t>
            </w:r>
          </w:p>
        </w:tc>
        <w:tc>
          <w:tcPr>
            <w:tcW w:w="3260" w:type="dxa"/>
            <w:vAlign w:val="center"/>
          </w:tcPr>
          <w:p w14:paraId="0D4D3DCB" w14:textId="0ECC6500" w:rsidR="003D6B0A" w:rsidRPr="00AA5A29" w:rsidRDefault="003D6B0A" w:rsidP="00C1441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>Reimbursed for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br/>
              <w:t>2</w:t>
            </w:r>
            <w:r w:rsidRPr="00AA5A29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nd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  <w:r w:rsidR="00245B7E" w:rsidRPr="00AA5A29">
              <w:rPr>
                <w:rFonts w:cstheme="minorHAnsi"/>
                <w:b/>
                <w:bCs/>
                <w:sz w:val="22"/>
                <w:szCs w:val="22"/>
              </w:rPr>
              <w:t>l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 xml:space="preserve">ine treatment of </w:t>
            </w:r>
            <w:r w:rsidR="00245B7E" w:rsidRPr="00AA5A29">
              <w:rPr>
                <w:rFonts w:cstheme="minorHAnsi"/>
                <w:b/>
                <w:bCs/>
                <w:sz w:val="22"/>
                <w:szCs w:val="22"/>
              </w:rPr>
              <w:t>a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>dvanced stage HCC patients?</w:t>
            </w:r>
          </w:p>
        </w:tc>
      </w:tr>
      <w:tr w:rsidR="003D6B0A" w:rsidRPr="00AA5A29" w14:paraId="6B74718C" w14:textId="77777777" w:rsidTr="000A46D6">
        <w:trPr>
          <w:trHeight w:val="281"/>
        </w:trPr>
        <w:tc>
          <w:tcPr>
            <w:tcW w:w="3114" w:type="dxa"/>
          </w:tcPr>
          <w:p w14:paraId="5C12D85A" w14:textId="77777777" w:rsidR="003D6B0A" w:rsidRPr="00AA5A29" w:rsidRDefault="003D6B0A" w:rsidP="00C1441D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260" w:type="dxa"/>
            <w:vAlign w:val="center"/>
          </w:tcPr>
          <w:p w14:paraId="5A02CE75" w14:textId="46695EB6" w:rsidR="003D6B0A" w:rsidRPr="00AA5A29" w:rsidRDefault="003D6B0A" w:rsidP="00C1441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Yes / No</w:t>
            </w:r>
          </w:p>
        </w:tc>
        <w:tc>
          <w:tcPr>
            <w:tcW w:w="3260" w:type="dxa"/>
            <w:vAlign w:val="center"/>
          </w:tcPr>
          <w:p w14:paraId="38B74F92" w14:textId="21C1E237" w:rsidR="003D6B0A" w:rsidRPr="00AA5A29" w:rsidRDefault="003D6B0A" w:rsidP="00C1441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Yes / No / Not sure</w:t>
            </w:r>
          </w:p>
        </w:tc>
      </w:tr>
    </w:tbl>
    <w:p w14:paraId="24D723EA" w14:textId="77777777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</w:p>
    <w:p w14:paraId="73ABDAB0" w14:textId="447B8F85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4.6c If this treatment became available in your country, would you </w:t>
      </w:r>
      <w:r w:rsidRPr="00AA5A29">
        <w:rPr>
          <w:rFonts w:cstheme="minorHAnsi"/>
          <w:b/>
          <w:bCs/>
          <w:i/>
          <w:iCs/>
          <w:sz w:val="22"/>
          <w:szCs w:val="22"/>
          <w:u w:val="single"/>
        </w:rPr>
        <w:t>like to use it</w:t>
      </w:r>
      <w:r w:rsidRPr="00AA5A29">
        <w:rPr>
          <w:rFonts w:cstheme="minorHAnsi"/>
          <w:b/>
          <w:bCs/>
          <w:sz w:val="22"/>
          <w:szCs w:val="22"/>
        </w:rPr>
        <w:t xml:space="preserve"> for the </w:t>
      </w:r>
      <w:r w:rsidRPr="00AA5A29">
        <w:rPr>
          <w:rFonts w:cstheme="minorHAnsi"/>
          <w:b/>
          <w:bCs/>
          <w:sz w:val="22"/>
          <w:szCs w:val="22"/>
          <w:u w:val="single"/>
        </w:rPr>
        <w:t>2</w:t>
      </w:r>
      <w:r w:rsidRPr="00AA5A29">
        <w:rPr>
          <w:rFonts w:cstheme="minorHAnsi"/>
          <w:b/>
          <w:bCs/>
          <w:sz w:val="22"/>
          <w:szCs w:val="22"/>
          <w:u w:val="single"/>
          <w:vertAlign w:val="superscript"/>
        </w:rPr>
        <w:t>nd</w:t>
      </w:r>
      <w:r w:rsidRPr="00AA5A29">
        <w:rPr>
          <w:rFonts w:cstheme="minorHAnsi"/>
          <w:b/>
          <w:bCs/>
          <w:sz w:val="22"/>
          <w:szCs w:val="22"/>
          <w:u w:val="single"/>
        </w:rPr>
        <w:t xml:space="preserve"> </w:t>
      </w:r>
      <w:r w:rsidR="000A46D6" w:rsidRPr="00AA5A29">
        <w:rPr>
          <w:rFonts w:cstheme="minorHAnsi"/>
          <w:b/>
          <w:bCs/>
          <w:sz w:val="22"/>
          <w:szCs w:val="22"/>
          <w:u w:val="single"/>
        </w:rPr>
        <w:t>l</w:t>
      </w:r>
      <w:r w:rsidRPr="00AA5A29">
        <w:rPr>
          <w:rFonts w:cstheme="minorHAnsi"/>
          <w:b/>
          <w:bCs/>
          <w:sz w:val="22"/>
          <w:szCs w:val="22"/>
          <w:u w:val="single"/>
        </w:rPr>
        <w:t>ine</w:t>
      </w:r>
      <w:r w:rsidRPr="00AA5A29">
        <w:rPr>
          <w:rFonts w:cstheme="minorHAnsi"/>
          <w:b/>
          <w:bCs/>
          <w:sz w:val="22"/>
          <w:szCs w:val="22"/>
        </w:rPr>
        <w:t xml:space="preserve"> treatment of </w:t>
      </w:r>
      <w:r w:rsidR="000A46D6" w:rsidRPr="00AA5A29">
        <w:rPr>
          <w:rFonts w:cstheme="minorHAnsi"/>
          <w:b/>
          <w:bCs/>
          <w:sz w:val="22"/>
          <w:szCs w:val="22"/>
          <w:u w:val="single"/>
        </w:rPr>
        <w:t>a</w:t>
      </w:r>
      <w:r w:rsidRPr="00AA5A29">
        <w:rPr>
          <w:rFonts w:cstheme="minorHAnsi"/>
          <w:b/>
          <w:bCs/>
          <w:sz w:val="22"/>
          <w:szCs w:val="22"/>
          <w:u w:val="single"/>
        </w:rPr>
        <w:t>dvanced stage</w:t>
      </w:r>
      <w:r w:rsidRPr="00AA5A29">
        <w:rPr>
          <w:rFonts w:cstheme="minorHAnsi"/>
          <w:b/>
          <w:bCs/>
          <w:sz w:val="22"/>
          <w:szCs w:val="22"/>
        </w:rPr>
        <w:t xml:space="preserve"> HCC patients? </w:t>
      </w:r>
      <w:r w:rsidRPr="00AA5A29">
        <w:rPr>
          <w:rFonts w:cstheme="minorHAnsi"/>
          <w:sz w:val="22"/>
          <w:szCs w:val="22"/>
        </w:rPr>
        <w:t>(</w:t>
      </w:r>
      <w:r w:rsidRPr="00AA5A29">
        <w:rPr>
          <w:rFonts w:cstheme="minorHAnsi"/>
          <w:i/>
          <w:iCs/>
          <w:sz w:val="22"/>
          <w:szCs w:val="22"/>
        </w:rPr>
        <w:t>Select a response in each row</w:t>
      </w:r>
      <w:r w:rsidRPr="00AA5A29">
        <w:rPr>
          <w:rFonts w:cstheme="minorHAnsi"/>
          <w:sz w:val="22"/>
          <w:szCs w:val="22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031"/>
        <w:gridCol w:w="2032"/>
        <w:gridCol w:w="2032"/>
      </w:tblGrid>
      <w:tr w:rsidR="000A46D6" w:rsidRPr="00AA5A29" w14:paraId="76DEDF35" w14:textId="77777777" w:rsidTr="000A46D6">
        <w:trPr>
          <w:trHeight w:val="397"/>
        </w:trPr>
        <w:tc>
          <w:tcPr>
            <w:tcW w:w="3539" w:type="dxa"/>
          </w:tcPr>
          <w:p w14:paraId="22F18075" w14:textId="24FA2918" w:rsidR="000A46D6" w:rsidRPr="00AA5A29" w:rsidRDefault="000A46D6" w:rsidP="000A46D6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>Treatment not selected in Q4.6a</w:t>
            </w:r>
          </w:p>
        </w:tc>
        <w:tc>
          <w:tcPr>
            <w:tcW w:w="2031" w:type="dxa"/>
            <w:vAlign w:val="center"/>
          </w:tcPr>
          <w:p w14:paraId="25D9DF59" w14:textId="77777777" w:rsidR="000A46D6" w:rsidRPr="00AA5A29" w:rsidRDefault="000A46D6" w:rsidP="000A46D6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2032" w:type="dxa"/>
            <w:vAlign w:val="center"/>
          </w:tcPr>
          <w:p w14:paraId="325A20D1" w14:textId="77777777" w:rsidR="000A46D6" w:rsidRPr="00AA5A29" w:rsidRDefault="000A46D6" w:rsidP="000A46D6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2032" w:type="dxa"/>
            <w:vAlign w:val="center"/>
          </w:tcPr>
          <w:p w14:paraId="46A9B057" w14:textId="77777777" w:rsidR="000A46D6" w:rsidRPr="00AA5A29" w:rsidRDefault="000A46D6" w:rsidP="000A46D6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>Not sure</w:t>
            </w:r>
          </w:p>
        </w:tc>
      </w:tr>
      <w:tr w:rsidR="003D6B0A" w:rsidRPr="00AA5A29" w14:paraId="206CC60F" w14:textId="77777777" w:rsidTr="000A46D6">
        <w:trPr>
          <w:trHeight w:val="281"/>
        </w:trPr>
        <w:tc>
          <w:tcPr>
            <w:tcW w:w="3539" w:type="dxa"/>
          </w:tcPr>
          <w:p w14:paraId="5F25D9C8" w14:textId="77777777" w:rsidR="003D6B0A" w:rsidRPr="00AA5A29" w:rsidRDefault="003D6B0A" w:rsidP="00C1441D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031" w:type="dxa"/>
            <w:vAlign w:val="center"/>
          </w:tcPr>
          <w:p w14:paraId="4A20AC4A" w14:textId="77777777" w:rsidR="003D6B0A" w:rsidRPr="00AA5A29" w:rsidRDefault="003D6B0A" w:rsidP="00C1441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2032" w:type="dxa"/>
            <w:vAlign w:val="center"/>
          </w:tcPr>
          <w:p w14:paraId="627E7C88" w14:textId="77777777" w:rsidR="003D6B0A" w:rsidRPr="00AA5A29" w:rsidRDefault="003D6B0A" w:rsidP="00C1441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2032" w:type="dxa"/>
          </w:tcPr>
          <w:p w14:paraId="297C4B98" w14:textId="77777777" w:rsidR="003D6B0A" w:rsidRPr="00AA5A29" w:rsidRDefault="003D6B0A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</w:tr>
    </w:tbl>
    <w:p w14:paraId="15CFA8BF" w14:textId="77777777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</w:p>
    <w:p w14:paraId="5A896E58" w14:textId="1CCA2836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4.7 What are the top 3 key criteria to </w:t>
      </w:r>
      <w:r w:rsidRPr="00AA5A29">
        <w:rPr>
          <w:rFonts w:cstheme="minorHAnsi"/>
          <w:b/>
          <w:bCs/>
          <w:sz w:val="22"/>
          <w:szCs w:val="22"/>
          <w:u w:val="single"/>
        </w:rPr>
        <w:t>switch to systemic therapy</w:t>
      </w:r>
      <w:r w:rsidRPr="00AA5A29">
        <w:rPr>
          <w:rFonts w:cstheme="minorHAnsi"/>
          <w:b/>
          <w:bCs/>
          <w:sz w:val="22"/>
          <w:szCs w:val="22"/>
        </w:rPr>
        <w:t xml:space="preserve"> for HCC?</w:t>
      </w:r>
      <w:r w:rsidRPr="00AA5A29">
        <w:rPr>
          <w:rFonts w:cstheme="minorHAnsi"/>
          <w:i/>
          <w:iCs/>
          <w:sz w:val="22"/>
          <w:szCs w:val="22"/>
        </w:rPr>
        <w:t xml:space="preserve"> </w:t>
      </w:r>
      <w:r w:rsidR="0058508E" w:rsidRPr="00AA5A29">
        <w:rPr>
          <w:rFonts w:cstheme="minorHAnsi"/>
          <w:iCs/>
          <w:sz w:val="22"/>
          <w:szCs w:val="22"/>
        </w:rPr>
        <w:t>(</w:t>
      </w:r>
      <w:r w:rsidRPr="00AA5A29">
        <w:rPr>
          <w:rFonts w:cstheme="minorHAnsi"/>
          <w:i/>
          <w:iCs/>
          <w:sz w:val="22"/>
          <w:szCs w:val="22"/>
        </w:rPr>
        <w:t>Rank 1: more important, 3: less important</w:t>
      </w:r>
      <w:r w:rsidR="0058508E" w:rsidRPr="00AA5A29">
        <w:rPr>
          <w:rFonts w:cstheme="minorHAnsi"/>
          <w:iCs/>
          <w:sz w:val="22"/>
          <w:szCs w:val="22"/>
        </w:rPr>
        <w:t>)</w:t>
      </w:r>
    </w:p>
    <w:p w14:paraId="72837668" w14:textId="77777777" w:rsidR="000A46D6" w:rsidRPr="00AA5A29" w:rsidRDefault="000A46D6" w:rsidP="00234B19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____________</w:t>
      </w:r>
    </w:p>
    <w:p w14:paraId="7B801DB0" w14:textId="77777777" w:rsidR="000A46D6" w:rsidRPr="00AA5A29" w:rsidRDefault="000A46D6" w:rsidP="00234B19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____________</w:t>
      </w:r>
    </w:p>
    <w:p w14:paraId="0305A17E" w14:textId="77777777" w:rsidR="000A46D6" w:rsidRPr="00AA5A29" w:rsidRDefault="000A46D6" w:rsidP="00234B19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____________</w:t>
      </w:r>
    </w:p>
    <w:p w14:paraId="0B812411" w14:textId="77777777" w:rsidR="003D6B0A" w:rsidRPr="00AA5A29" w:rsidRDefault="003D6B0A" w:rsidP="003D6B0A">
      <w:pPr>
        <w:rPr>
          <w:rFonts w:cstheme="minorHAnsi"/>
          <w:sz w:val="22"/>
          <w:szCs w:val="22"/>
        </w:rPr>
      </w:pPr>
    </w:p>
    <w:p w14:paraId="74515346" w14:textId="62CCB620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The next section of questions will focus </w:t>
      </w:r>
      <w:r w:rsidR="00A73CA1" w:rsidRPr="00AA5A29">
        <w:rPr>
          <w:rFonts w:cstheme="minorHAnsi"/>
          <w:b/>
          <w:bCs/>
          <w:sz w:val="22"/>
          <w:szCs w:val="22"/>
        </w:rPr>
        <w:t xml:space="preserve">on multi-disciplinary tumour </w:t>
      </w:r>
      <w:r w:rsidRPr="00AA5A29">
        <w:rPr>
          <w:rFonts w:cstheme="minorHAnsi"/>
          <w:b/>
          <w:bCs/>
          <w:sz w:val="22"/>
          <w:szCs w:val="22"/>
        </w:rPr>
        <w:t xml:space="preserve">(MDT) </w:t>
      </w:r>
      <w:r w:rsidR="00A73CA1" w:rsidRPr="00AA5A29">
        <w:rPr>
          <w:rFonts w:cstheme="minorHAnsi"/>
          <w:b/>
          <w:bCs/>
          <w:sz w:val="22"/>
          <w:szCs w:val="22"/>
        </w:rPr>
        <w:t>b</w:t>
      </w:r>
      <w:r w:rsidRPr="00AA5A29">
        <w:rPr>
          <w:rFonts w:cstheme="minorHAnsi"/>
          <w:b/>
          <w:bCs/>
          <w:sz w:val="22"/>
          <w:szCs w:val="22"/>
        </w:rPr>
        <w:t>oards in your country.</w:t>
      </w:r>
      <w:r w:rsidRPr="00AA5A29">
        <w:rPr>
          <w:rFonts w:cstheme="minorHAnsi"/>
          <w:b/>
          <w:bCs/>
          <w:sz w:val="22"/>
          <w:szCs w:val="22"/>
        </w:rPr>
        <w:tab/>
      </w:r>
    </w:p>
    <w:p w14:paraId="6EF49FFC" w14:textId="77777777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</w:p>
    <w:p w14:paraId="39AA749E" w14:textId="77777777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>Q4.8 Do you have access to an MDT at your centre or in other centres in your country?</w:t>
      </w:r>
    </w:p>
    <w:p w14:paraId="5B48A4CB" w14:textId="77777777" w:rsidR="003D6B0A" w:rsidRPr="00AA5A29" w:rsidRDefault="003D6B0A" w:rsidP="00234B19">
      <w:pPr>
        <w:pStyle w:val="ListParagraph"/>
        <w:numPr>
          <w:ilvl w:val="0"/>
          <w:numId w:val="38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Yes</w:t>
      </w:r>
    </w:p>
    <w:p w14:paraId="0CE6DFF5" w14:textId="77777777" w:rsidR="003D6B0A" w:rsidRPr="00AA5A29" w:rsidRDefault="003D6B0A" w:rsidP="00234B19">
      <w:pPr>
        <w:pStyle w:val="ListParagraph"/>
        <w:numPr>
          <w:ilvl w:val="0"/>
          <w:numId w:val="38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No</w:t>
      </w:r>
    </w:p>
    <w:p w14:paraId="48044A5A" w14:textId="77777777" w:rsidR="003D6B0A" w:rsidRPr="00AA5A29" w:rsidRDefault="003D6B0A" w:rsidP="003D6B0A">
      <w:pPr>
        <w:rPr>
          <w:rFonts w:cstheme="minorHAnsi"/>
          <w:sz w:val="22"/>
          <w:szCs w:val="22"/>
        </w:rPr>
      </w:pPr>
    </w:p>
    <w:p w14:paraId="4B7ECE86" w14:textId="0D4DE6AA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4.9 </w:t>
      </w:r>
      <w:r w:rsidR="00893FC5" w:rsidRPr="00AA5A29">
        <w:rPr>
          <w:rFonts w:cstheme="minorHAnsi"/>
          <w:b/>
          <w:bCs/>
          <w:sz w:val="22"/>
          <w:szCs w:val="22"/>
        </w:rPr>
        <w:t>If “Yes”, p</w:t>
      </w:r>
      <w:r w:rsidRPr="00AA5A29">
        <w:rPr>
          <w:rFonts w:cstheme="minorHAnsi"/>
          <w:b/>
          <w:bCs/>
          <w:sz w:val="22"/>
          <w:szCs w:val="22"/>
        </w:rPr>
        <w:t>lease select the option below that best describes your access to an MDT</w:t>
      </w:r>
    </w:p>
    <w:p w14:paraId="5AC5C3EB" w14:textId="77777777" w:rsidR="003D6B0A" w:rsidRPr="00AA5A29" w:rsidRDefault="003D6B0A" w:rsidP="00234B19">
      <w:pPr>
        <w:pStyle w:val="ListParagraph"/>
        <w:numPr>
          <w:ilvl w:val="0"/>
          <w:numId w:val="7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lastRenderedPageBreak/>
        <w:t>MDT is established at my centre/hospital</w:t>
      </w:r>
    </w:p>
    <w:p w14:paraId="6FF9F505" w14:textId="77777777" w:rsidR="003D6B0A" w:rsidRPr="00AA5A29" w:rsidRDefault="003D6B0A" w:rsidP="00234B19">
      <w:pPr>
        <w:pStyle w:val="ListParagraph"/>
        <w:numPr>
          <w:ilvl w:val="0"/>
          <w:numId w:val="7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MDT is done via virtual discussion of suspected or diagnosed cases before referral to a tertiary centre</w:t>
      </w:r>
    </w:p>
    <w:p w14:paraId="6339BB2C" w14:textId="77777777" w:rsidR="003D6B0A" w:rsidRPr="00AA5A29" w:rsidRDefault="003D6B0A" w:rsidP="00234B19">
      <w:pPr>
        <w:pStyle w:val="ListParagraph"/>
        <w:numPr>
          <w:ilvl w:val="0"/>
          <w:numId w:val="7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All suspected or diagnosed HCC patients are referred to a tertiary centre where there is an MDT</w:t>
      </w:r>
    </w:p>
    <w:p w14:paraId="38CE78A7" w14:textId="77777777" w:rsidR="003D6B0A" w:rsidRPr="00AA5A29" w:rsidRDefault="003D6B0A" w:rsidP="00234B19">
      <w:pPr>
        <w:pStyle w:val="ListParagraph"/>
        <w:numPr>
          <w:ilvl w:val="0"/>
          <w:numId w:val="7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Other (specify): ___________</w:t>
      </w:r>
    </w:p>
    <w:p w14:paraId="253EE2C6" w14:textId="77777777" w:rsidR="003D6B0A" w:rsidRPr="00AA5A29" w:rsidRDefault="003D6B0A" w:rsidP="00E57527">
      <w:pPr>
        <w:rPr>
          <w:rFonts w:cstheme="minorHAnsi"/>
          <w:b/>
          <w:bCs/>
          <w:sz w:val="22"/>
          <w:szCs w:val="22"/>
        </w:rPr>
      </w:pPr>
    </w:p>
    <w:p w14:paraId="54F7A8AB" w14:textId="7B6E1370" w:rsidR="003D6B0A" w:rsidRPr="00AA5A29" w:rsidRDefault="003D6B0A" w:rsidP="0017218A">
      <w:pPr>
        <w:keepNext/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4.10 Which specialties participate in the MDT </w:t>
      </w:r>
      <w:r w:rsidR="00A73CA1" w:rsidRPr="00AA5A29">
        <w:rPr>
          <w:rFonts w:cstheme="minorHAnsi"/>
          <w:b/>
          <w:bCs/>
          <w:sz w:val="22"/>
          <w:szCs w:val="22"/>
        </w:rPr>
        <w:t>b</w:t>
      </w:r>
      <w:r w:rsidRPr="00AA5A29">
        <w:rPr>
          <w:rFonts w:cstheme="minorHAnsi"/>
          <w:b/>
          <w:bCs/>
          <w:sz w:val="22"/>
          <w:szCs w:val="22"/>
        </w:rPr>
        <w:t xml:space="preserve">oard? </w:t>
      </w:r>
      <w:r w:rsidR="0058508E" w:rsidRPr="00AA5A29">
        <w:rPr>
          <w:rFonts w:cstheme="minorHAnsi"/>
          <w:iCs/>
          <w:sz w:val="22"/>
          <w:szCs w:val="22"/>
        </w:rPr>
        <w:t>(</w:t>
      </w:r>
      <w:r w:rsidRPr="00AA5A29">
        <w:rPr>
          <w:rFonts w:cstheme="minorHAnsi"/>
          <w:i/>
          <w:iCs/>
          <w:sz w:val="22"/>
          <w:szCs w:val="22"/>
        </w:rPr>
        <w:t>Select all that apply</w:t>
      </w:r>
      <w:r w:rsidR="0058508E" w:rsidRPr="00AA5A29">
        <w:rPr>
          <w:rFonts w:cstheme="minorHAnsi"/>
          <w:iCs/>
          <w:sz w:val="22"/>
          <w:szCs w:val="22"/>
        </w:rPr>
        <w:t>)</w:t>
      </w:r>
    </w:p>
    <w:p w14:paraId="3C0E7DD7" w14:textId="77777777" w:rsidR="003D6B0A" w:rsidRPr="00AA5A29" w:rsidRDefault="003D6B0A" w:rsidP="00234B19">
      <w:pPr>
        <w:pStyle w:val="ListParagraph"/>
        <w:numPr>
          <w:ilvl w:val="1"/>
          <w:numId w:val="39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Oncologist</w:t>
      </w:r>
    </w:p>
    <w:p w14:paraId="12FE7328" w14:textId="77777777" w:rsidR="003D6B0A" w:rsidRPr="00AA5A29" w:rsidRDefault="003D6B0A" w:rsidP="00234B19">
      <w:pPr>
        <w:pStyle w:val="ListParagraph"/>
        <w:numPr>
          <w:ilvl w:val="1"/>
          <w:numId w:val="39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Hepatologist/Gastroenterologist</w:t>
      </w:r>
    </w:p>
    <w:p w14:paraId="46947509" w14:textId="77777777" w:rsidR="003D6B0A" w:rsidRPr="00AA5A29" w:rsidRDefault="003D6B0A" w:rsidP="00234B19">
      <w:pPr>
        <w:pStyle w:val="ListParagraph"/>
        <w:numPr>
          <w:ilvl w:val="1"/>
          <w:numId w:val="39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Hepatobiliary Surgeons</w:t>
      </w:r>
    </w:p>
    <w:p w14:paraId="485ABA41" w14:textId="77777777" w:rsidR="003D6B0A" w:rsidRPr="00AA5A29" w:rsidRDefault="003D6B0A" w:rsidP="00234B19">
      <w:pPr>
        <w:pStyle w:val="ListParagraph"/>
        <w:numPr>
          <w:ilvl w:val="1"/>
          <w:numId w:val="39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Interventional Radiologist</w:t>
      </w:r>
    </w:p>
    <w:p w14:paraId="5BA81D3D" w14:textId="77777777" w:rsidR="003D6B0A" w:rsidRPr="00AA5A29" w:rsidRDefault="003D6B0A" w:rsidP="00234B19">
      <w:pPr>
        <w:pStyle w:val="ListParagraph"/>
        <w:numPr>
          <w:ilvl w:val="1"/>
          <w:numId w:val="39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Nuclear medicine physician</w:t>
      </w:r>
    </w:p>
    <w:p w14:paraId="5B768DE4" w14:textId="77777777" w:rsidR="003D6B0A" w:rsidRPr="00AA5A29" w:rsidRDefault="003D6B0A" w:rsidP="00234B19">
      <w:pPr>
        <w:pStyle w:val="ListParagraph"/>
        <w:numPr>
          <w:ilvl w:val="1"/>
          <w:numId w:val="39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Radiation oncologist</w:t>
      </w:r>
    </w:p>
    <w:p w14:paraId="6E2E50C5" w14:textId="77777777" w:rsidR="003D6B0A" w:rsidRPr="00AA5A29" w:rsidRDefault="003D6B0A" w:rsidP="00234B19">
      <w:pPr>
        <w:pStyle w:val="ListParagraph"/>
        <w:numPr>
          <w:ilvl w:val="1"/>
          <w:numId w:val="39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Pathologist</w:t>
      </w:r>
    </w:p>
    <w:p w14:paraId="01DD99D2" w14:textId="77777777" w:rsidR="003D6B0A" w:rsidRPr="00AA5A29" w:rsidRDefault="003D6B0A" w:rsidP="00234B19">
      <w:pPr>
        <w:pStyle w:val="ListParagraph"/>
        <w:numPr>
          <w:ilvl w:val="1"/>
          <w:numId w:val="39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Immunologist</w:t>
      </w:r>
    </w:p>
    <w:p w14:paraId="3E39CB85" w14:textId="0B686F9F" w:rsidR="003D6B0A" w:rsidRPr="00AA5A29" w:rsidRDefault="003D6B0A" w:rsidP="00234B19">
      <w:pPr>
        <w:pStyle w:val="ListParagraph"/>
        <w:numPr>
          <w:ilvl w:val="1"/>
          <w:numId w:val="39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Other (specify): _______</w:t>
      </w:r>
    </w:p>
    <w:p w14:paraId="4A417C4A" w14:textId="77777777" w:rsidR="003D6B0A" w:rsidRPr="00AA5A29" w:rsidRDefault="003D6B0A" w:rsidP="003D6B0A">
      <w:pPr>
        <w:rPr>
          <w:rFonts w:cstheme="minorHAnsi"/>
          <w:sz w:val="22"/>
          <w:szCs w:val="22"/>
        </w:rPr>
      </w:pPr>
    </w:p>
    <w:p w14:paraId="4D4A0DF4" w14:textId="77777777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4.11 Is there a national </w:t>
      </w:r>
      <w:r w:rsidRPr="00AA5A29">
        <w:rPr>
          <w:rFonts w:cstheme="minorHAnsi"/>
          <w:b/>
          <w:bCs/>
          <w:sz w:val="22"/>
          <w:szCs w:val="22"/>
          <w:u w:val="single"/>
        </w:rPr>
        <w:t>treatment guideline</w:t>
      </w:r>
      <w:r w:rsidRPr="00AA5A29">
        <w:rPr>
          <w:rFonts w:cstheme="minorHAnsi"/>
          <w:b/>
          <w:bCs/>
          <w:sz w:val="22"/>
          <w:szCs w:val="22"/>
        </w:rPr>
        <w:t xml:space="preserve"> for HCC in your country? </w:t>
      </w:r>
    </w:p>
    <w:p w14:paraId="2D063923" w14:textId="77777777" w:rsidR="003D6B0A" w:rsidRPr="00AA5A29" w:rsidRDefault="003D6B0A" w:rsidP="00234B19">
      <w:pPr>
        <w:pStyle w:val="ListParagraph"/>
        <w:numPr>
          <w:ilvl w:val="0"/>
          <w:numId w:val="1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Yes</w:t>
      </w:r>
    </w:p>
    <w:p w14:paraId="62CAB1FA" w14:textId="77777777" w:rsidR="003D6B0A" w:rsidRPr="00AA5A29" w:rsidRDefault="003D6B0A" w:rsidP="00234B19">
      <w:pPr>
        <w:pStyle w:val="ListParagraph"/>
        <w:numPr>
          <w:ilvl w:val="0"/>
          <w:numId w:val="1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No</w:t>
      </w:r>
    </w:p>
    <w:p w14:paraId="3E8B8F9A" w14:textId="5E0FC710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</w:p>
    <w:p w14:paraId="0B10E4C2" w14:textId="408E46DE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4.12 Which international treatment guidelines for HCC is the reference in your country? </w:t>
      </w:r>
      <w:r w:rsidR="0058508E" w:rsidRPr="00AA5A29">
        <w:rPr>
          <w:rFonts w:cstheme="minorHAnsi"/>
          <w:iCs/>
          <w:sz w:val="22"/>
          <w:szCs w:val="22"/>
        </w:rPr>
        <w:t>(</w:t>
      </w:r>
      <w:r w:rsidRPr="00AA5A29">
        <w:rPr>
          <w:rFonts w:cstheme="minorHAnsi"/>
          <w:i/>
          <w:iCs/>
          <w:sz w:val="22"/>
          <w:szCs w:val="22"/>
        </w:rPr>
        <w:t>Select all relevant ones</w:t>
      </w:r>
      <w:r w:rsidR="0058508E" w:rsidRPr="00AA5A29">
        <w:rPr>
          <w:rFonts w:cstheme="minorHAnsi"/>
          <w:iCs/>
          <w:sz w:val="22"/>
          <w:szCs w:val="22"/>
        </w:rPr>
        <w:t>)</w:t>
      </w:r>
    </w:p>
    <w:p w14:paraId="2224A9D7" w14:textId="77777777" w:rsidR="003D6B0A" w:rsidRPr="00AA5A29" w:rsidRDefault="003D6B0A" w:rsidP="00234B19">
      <w:pPr>
        <w:pStyle w:val="ListParagraph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ESMO</w:t>
      </w:r>
    </w:p>
    <w:p w14:paraId="73945BE4" w14:textId="77777777" w:rsidR="003D6B0A" w:rsidRPr="00AA5A29" w:rsidRDefault="003D6B0A" w:rsidP="00234B19">
      <w:pPr>
        <w:pStyle w:val="ListParagraph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ASCO</w:t>
      </w:r>
    </w:p>
    <w:p w14:paraId="1D964246" w14:textId="77777777" w:rsidR="003D6B0A" w:rsidRPr="00AA5A29" w:rsidRDefault="003D6B0A" w:rsidP="00234B19">
      <w:pPr>
        <w:pStyle w:val="ListParagraph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NCCN</w:t>
      </w:r>
    </w:p>
    <w:p w14:paraId="2879486E" w14:textId="77777777" w:rsidR="003D6B0A" w:rsidRPr="00AA5A29" w:rsidRDefault="003D6B0A" w:rsidP="00234B19">
      <w:pPr>
        <w:pStyle w:val="ListParagraph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AASLD</w:t>
      </w:r>
    </w:p>
    <w:p w14:paraId="4FDC6500" w14:textId="77777777" w:rsidR="003D6B0A" w:rsidRPr="00AA5A29" w:rsidRDefault="003D6B0A" w:rsidP="00234B19">
      <w:pPr>
        <w:pStyle w:val="ListParagraph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EASL</w:t>
      </w:r>
    </w:p>
    <w:p w14:paraId="551B7DF3" w14:textId="77777777" w:rsidR="003D6B0A" w:rsidRPr="00AA5A29" w:rsidRDefault="003D6B0A" w:rsidP="00234B19">
      <w:pPr>
        <w:pStyle w:val="ListParagraph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Other (specify): _________</w:t>
      </w:r>
    </w:p>
    <w:p w14:paraId="1ABBC206" w14:textId="58F0FBE4" w:rsidR="003D6B0A" w:rsidRPr="00AA5A29" w:rsidRDefault="003D6B0A" w:rsidP="00234B19">
      <w:pPr>
        <w:pStyle w:val="ListParagraph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Not sure</w:t>
      </w:r>
      <w:r w:rsidRPr="00AA5A29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</w:t>
      </w:r>
    </w:p>
    <w:p w14:paraId="300F257D" w14:textId="78A1AC42" w:rsidR="003D6B0A" w:rsidRPr="00AA5A29" w:rsidRDefault="003D6B0A" w:rsidP="00234B19">
      <w:pPr>
        <w:pStyle w:val="ListParagraph"/>
        <w:numPr>
          <w:ilvl w:val="0"/>
          <w:numId w:val="4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None</w:t>
      </w:r>
      <w:r w:rsidRPr="00AA5A29">
        <w:rPr>
          <w:rFonts w:asciiTheme="minorHAnsi" w:hAnsiTheme="minorHAnsi" w:cstheme="minorHAnsi"/>
          <w:b/>
          <w:bCs/>
          <w:sz w:val="22"/>
          <w:szCs w:val="22"/>
          <w:lang w:val="en-GB"/>
        </w:rPr>
        <w:t xml:space="preserve"> </w:t>
      </w:r>
    </w:p>
    <w:p w14:paraId="2AFC75C2" w14:textId="77777777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</w:p>
    <w:p w14:paraId="323E6E24" w14:textId="77777777" w:rsidR="003D6B0A" w:rsidRPr="00AA5A29" w:rsidRDefault="003D6B0A" w:rsidP="003D6B0A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4.13 What do you feel could be improved regarding the </w:t>
      </w:r>
      <w:r w:rsidRPr="00AA5A29">
        <w:rPr>
          <w:rFonts w:cstheme="minorHAnsi"/>
          <w:b/>
          <w:bCs/>
          <w:sz w:val="22"/>
          <w:szCs w:val="22"/>
          <w:u w:val="single"/>
        </w:rPr>
        <w:t>treatment</w:t>
      </w:r>
      <w:r w:rsidRPr="00AA5A29">
        <w:rPr>
          <w:rFonts w:cstheme="minorHAnsi"/>
          <w:b/>
          <w:bCs/>
          <w:sz w:val="22"/>
          <w:szCs w:val="22"/>
        </w:rPr>
        <w:t xml:space="preserve"> of </w:t>
      </w:r>
      <w:r w:rsidRPr="00AA5A29">
        <w:rPr>
          <w:rFonts w:cstheme="minorHAnsi"/>
          <w:b/>
          <w:bCs/>
          <w:sz w:val="22"/>
          <w:szCs w:val="22"/>
          <w:u w:val="single"/>
        </w:rPr>
        <w:t>advanced</w:t>
      </w:r>
      <w:r w:rsidRPr="00AA5A29">
        <w:rPr>
          <w:rFonts w:cstheme="minorHAnsi"/>
          <w:b/>
          <w:bCs/>
          <w:sz w:val="22"/>
          <w:szCs w:val="22"/>
        </w:rPr>
        <w:t xml:space="preserve"> HCC in your country? </w:t>
      </w:r>
      <w:r w:rsidRPr="00AA5A29">
        <w:rPr>
          <w:rFonts w:cstheme="minorHAnsi"/>
          <w:sz w:val="22"/>
          <w:szCs w:val="22"/>
        </w:rPr>
        <w:t>(</w:t>
      </w:r>
      <w:r w:rsidRPr="00AA5A29">
        <w:rPr>
          <w:rFonts w:cstheme="minorHAnsi"/>
          <w:i/>
          <w:iCs/>
          <w:sz w:val="22"/>
          <w:szCs w:val="22"/>
        </w:rPr>
        <w:t>Select all that apply</w:t>
      </w:r>
      <w:r w:rsidRPr="00AA5A29">
        <w:rPr>
          <w:rFonts w:cstheme="minorHAnsi"/>
          <w:sz w:val="22"/>
          <w:szCs w:val="22"/>
        </w:rPr>
        <w:t>)</w:t>
      </w:r>
    </w:p>
    <w:p w14:paraId="20142CAD" w14:textId="77777777" w:rsidR="003D6B0A" w:rsidRPr="00AA5A29" w:rsidRDefault="003D6B0A" w:rsidP="00234B19">
      <w:pPr>
        <w:pStyle w:val="ListParagraph"/>
        <w:numPr>
          <w:ilvl w:val="0"/>
          <w:numId w:val="41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Access to oncologist in MDT</w:t>
      </w:r>
    </w:p>
    <w:p w14:paraId="4102BB45" w14:textId="77777777" w:rsidR="003D6B0A" w:rsidRPr="00AA5A29" w:rsidRDefault="003D6B0A" w:rsidP="00234B19">
      <w:pPr>
        <w:pStyle w:val="ListParagraph"/>
        <w:numPr>
          <w:ilvl w:val="0"/>
          <w:numId w:val="41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Access to systemic treatment at your centre/hospital</w:t>
      </w:r>
    </w:p>
    <w:p w14:paraId="20D7186A" w14:textId="77777777" w:rsidR="003D6B0A" w:rsidRPr="00AA5A29" w:rsidRDefault="003D6B0A" w:rsidP="00234B19">
      <w:pPr>
        <w:pStyle w:val="ListParagraph"/>
        <w:numPr>
          <w:ilvl w:val="0"/>
          <w:numId w:val="41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Budget impact analysis to show the cost effectiveness of systemic treatments in advanced HCC</w:t>
      </w:r>
    </w:p>
    <w:p w14:paraId="76D065E2" w14:textId="77777777" w:rsidR="003D6B0A" w:rsidRPr="00AA5A29" w:rsidRDefault="003D6B0A" w:rsidP="00234B19">
      <w:pPr>
        <w:pStyle w:val="ListParagraph"/>
        <w:numPr>
          <w:ilvl w:val="0"/>
          <w:numId w:val="41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National guidelines on patients who may benefit from systemic treatments</w:t>
      </w:r>
    </w:p>
    <w:p w14:paraId="33E184F7" w14:textId="77777777" w:rsidR="003D6B0A" w:rsidRPr="00AA5A29" w:rsidRDefault="003D6B0A" w:rsidP="00234B19">
      <w:pPr>
        <w:pStyle w:val="ListParagraph"/>
        <w:numPr>
          <w:ilvl w:val="0"/>
          <w:numId w:val="41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Improved access to MDTs</w:t>
      </w:r>
    </w:p>
    <w:p w14:paraId="2625D7DB" w14:textId="1AF14939" w:rsidR="00095829" w:rsidRPr="00AA5A29" w:rsidRDefault="003D6B0A" w:rsidP="00234B19">
      <w:pPr>
        <w:pStyle w:val="ListParagraph"/>
        <w:numPr>
          <w:ilvl w:val="0"/>
          <w:numId w:val="41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Others (specify): ___________</w:t>
      </w:r>
    </w:p>
    <w:p w14:paraId="73DF5D44" w14:textId="35E71472" w:rsidR="009E19DC" w:rsidRPr="00AA5A29" w:rsidRDefault="009E19DC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br w:type="page"/>
      </w:r>
    </w:p>
    <w:p w14:paraId="6495AD68" w14:textId="743577A9" w:rsidR="00734CF5" w:rsidRPr="00AA5A29" w:rsidRDefault="00960BCF" w:rsidP="00734CF5">
      <w:pPr>
        <w:rPr>
          <w:rFonts w:cstheme="minorHAnsi"/>
          <w:b/>
          <w:bCs/>
        </w:rPr>
      </w:pPr>
      <w:r w:rsidRPr="00AA5A29">
        <w:rPr>
          <w:rFonts w:cstheme="minorHAnsi"/>
          <w:b/>
          <w:bCs/>
        </w:rPr>
        <w:lastRenderedPageBreak/>
        <w:t xml:space="preserve">1.2 </w:t>
      </w:r>
      <w:r w:rsidR="00734CF5" w:rsidRPr="00AA5A29">
        <w:rPr>
          <w:rFonts w:cstheme="minorHAnsi"/>
          <w:b/>
          <w:bCs/>
        </w:rPr>
        <w:t>Patient Survey</w:t>
      </w:r>
    </w:p>
    <w:p w14:paraId="5D2A5CB3" w14:textId="77777777" w:rsidR="00734CF5" w:rsidRPr="00AA5A29" w:rsidRDefault="00734CF5" w:rsidP="00734CF5">
      <w:pPr>
        <w:rPr>
          <w:rFonts w:cstheme="minorHAnsi"/>
          <w:b/>
          <w:bCs/>
          <w:sz w:val="20"/>
          <w:szCs w:val="20"/>
        </w:rPr>
      </w:pPr>
    </w:p>
    <w:p w14:paraId="3D332AC6" w14:textId="77777777" w:rsidR="00734CF5" w:rsidRPr="00AA5A29" w:rsidRDefault="00734CF5" w:rsidP="00734CF5">
      <w:pPr>
        <w:rPr>
          <w:rFonts w:cstheme="minorHAnsi"/>
          <w:sz w:val="22"/>
          <w:szCs w:val="22"/>
        </w:rPr>
      </w:pPr>
      <w:bookmarkStart w:id="4" w:name="_Hlk104456399"/>
      <w:r w:rsidRPr="00AA5A29">
        <w:rPr>
          <w:rFonts w:cstheme="minorHAnsi"/>
          <w:b/>
          <w:bCs/>
          <w:sz w:val="22"/>
          <w:szCs w:val="22"/>
        </w:rPr>
        <w:t xml:space="preserve">LANGUAGES: </w:t>
      </w:r>
      <w:r w:rsidRPr="00AA5A29">
        <w:rPr>
          <w:rFonts w:cstheme="minorHAnsi"/>
          <w:sz w:val="22"/>
          <w:szCs w:val="22"/>
        </w:rPr>
        <w:t>English, Korean, Thai, Bahasa Melayu, Bahasa, Vietnamese, Traditional Chinese</w:t>
      </w:r>
      <w:bookmarkEnd w:id="4"/>
    </w:p>
    <w:p w14:paraId="6EFCCF69" w14:textId="77777777" w:rsidR="00734CF5" w:rsidRPr="00AA5A29" w:rsidRDefault="00734CF5" w:rsidP="00734CF5">
      <w:pPr>
        <w:rPr>
          <w:rFonts w:cstheme="minorHAnsi"/>
          <w:sz w:val="20"/>
          <w:szCs w:val="20"/>
        </w:rPr>
      </w:pPr>
    </w:p>
    <w:p w14:paraId="5403849A" w14:textId="77777777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>Dear Participant:</w:t>
      </w:r>
    </w:p>
    <w:p w14:paraId="2602E455" w14:textId="77777777" w:rsidR="00734CF5" w:rsidRPr="00AA5A29" w:rsidRDefault="00734CF5" w:rsidP="00734CF5">
      <w:pPr>
        <w:rPr>
          <w:rFonts w:cstheme="minorHAnsi"/>
          <w:sz w:val="22"/>
          <w:szCs w:val="22"/>
        </w:rPr>
      </w:pPr>
      <w:r w:rsidRPr="00AA5A29">
        <w:rPr>
          <w:rFonts w:cstheme="minorHAnsi"/>
          <w:sz w:val="22"/>
          <w:szCs w:val="22"/>
        </w:rPr>
        <w:t>Please complete this short survey assessing the diagnosis and treatment of hepatocellular carcinoma (HCC) in a number of countries across the Asia Pacific region.</w:t>
      </w:r>
    </w:p>
    <w:p w14:paraId="57FE694B" w14:textId="77777777" w:rsidR="00734CF5" w:rsidRPr="00AA5A29" w:rsidRDefault="00734CF5" w:rsidP="00734CF5">
      <w:pPr>
        <w:rPr>
          <w:rFonts w:cstheme="minorHAnsi"/>
          <w:sz w:val="20"/>
          <w:szCs w:val="20"/>
        </w:rPr>
      </w:pPr>
    </w:p>
    <w:p w14:paraId="561A48F9" w14:textId="77777777" w:rsidR="00734CF5" w:rsidRPr="00AA5A29" w:rsidRDefault="00734CF5" w:rsidP="00734CF5">
      <w:pPr>
        <w:rPr>
          <w:rFonts w:cstheme="minorHAnsi"/>
          <w:sz w:val="22"/>
          <w:szCs w:val="22"/>
        </w:rPr>
      </w:pPr>
      <w:r w:rsidRPr="00AA5A29">
        <w:rPr>
          <w:rFonts w:cstheme="minorHAnsi"/>
          <w:sz w:val="22"/>
          <w:szCs w:val="22"/>
        </w:rPr>
        <w:t>We expect the questionnaire will take 20-30 minutes to complete. Your individual responses are confidential and will not be shared with other participants; responses will be aggregated and used to develop recommendations for the improvements to HCC management in the Asia Pacific region. We look forward to receiving your feedback.</w:t>
      </w:r>
    </w:p>
    <w:p w14:paraId="496E536B" w14:textId="77777777" w:rsidR="00734CF5" w:rsidRPr="00AA5A29" w:rsidRDefault="00734CF5" w:rsidP="00734CF5">
      <w:pPr>
        <w:pBdr>
          <w:bottom w:val="single" w:sz="6" w:space="1" w:color="auto"/>
        </w:pBdr>
        <w:rPr>
          <w:rFonts w:cstheme="minorHAnsi"/>
          <w:sz w:val="22"/>
          <w:szCs w:val="22"/>
        </w:rPr>
      </w:pPr>
    </w:p>
    <w:p w14:paraId="28831D58" w14:textId="77777777" w:rsidR="00734CF5" w:rsidRPr="00AA5A29" w:rsidRDefault="00734CF5" w:rsidP="00734CF5">
      <w:pPr>
        <w:rPr>
          <w:rFonts w:cstheme="minorHAnsi"/>
          <w:sz w:val="22"/>
          <w:szCs w:val="22"/>
        </w:rPr>
      </w:pPr>
    </w:p>
    <w:p w14:paraId="49097AE8" w14:textId="77777777" w:rsidR="00734CF5" w:rsidRPr="00AA5A29" w:rsidRDefault="00734CF5" w:rsidP="00734CF5">
      <w:pPr>
        <w:rPr>
          <w:rFonts w:cstheme="minorHAnsi"/>
          <w:b/>
          <w:bCs/>
          <w:i/>
          <w:iCs/>
          <w:color w:val="000000" w:themeColor="text1"/>
        </w:rPr>
      </w:pPr>
      <w:r w:rsidRPr="00AA5A29">
        <w:rPr>
          <w:rFonts w:cstheme="minorHAnsi"/>
          <w:b/>
          <w:bCs/>
          <w:i/>
          <w:iCs/>
          <w:color w:val="000000" w:themeColor="text1"/>
        </w:rPr>
        <w:t xml:space="preserve">Section 1: Tell us about yourself </w:t>
      </w:r>
    </w:p>
    <w:p w14:paraId="0BBCEA21" w14:textId="77777777" w:rsidR="00734CF5" w:rsidRPr="00AA5A29" w:rsidRDefault="00734CF5" w:rsidP="00734CF5">
      <w:pPr>
        <w:rPr>
          <w:rFonts w:cstheme="minorHAnsi"/>
          <w:b/>
          <w:bCs/>
          <w:sz w:val="20"/>
          <w:szCs w:val="20"/>
        </w:rPr>
      </w:pPr>
    </w:p>
    <w:p w14:paraId="696EB147" w14:textId="77777777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>Q1.1 In which country do you live?</w:t>
      </w:r>
    </w:p>
    <w:p w14:paraId="5693E0F6" w14:textId="77777777" w:rsidR="00734CF5" w:rsidRPr="00AA5A29" w:rsidRDefault="00734CF5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Indonesia</w:t>
      </w:r>
    </w:p>
    <w:p w14:paraId="022A13FD" w14:textId="77777777" w:rsidR="00734CF5" w:rsidRPr="00AA5A29" w:rsidRDefault="00734CF5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Korea</w:t>
      </w:r>
    </w:p>
    <w:p w14:paraId="234D837D" w14:textId="77777777" w:rsidR="00734CF5" w:rsidRPr="00AA5A29" w:rsidRDefault="00734CF5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Malaysia</w:t>
      </w:r>
    </w:p>
    <w:p w14:paraId="6FBA1D30" w14:textId="77777777" w:rsidR="00734CF5" w:rsidRPr="00AA5A29" w:rsidRDefault="00734CF5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Singapore</w:t>
      </w:r>
    </w:p>
    <w:p w14:paraId="51FEB5EB" w14:textId="77777777" w:rsidR="00734CF5" w:rsidRPr="00AA5A29" w:rsidRDefault="00734CF5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Taiwan</w:t>
      </w:r>
    </w:p>
    <w:p w14:paraId="3395DF66" w14:textId="77777777" w:rsidR="00734CF5" w:rsidRPr="00AA5A29" w:rsidRDefault="00734CF5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Thailand</w:t>
      </w:r>
    </w:p>
    <w:p w14:paraId="17A81C88" w14:textId="77777777" w:rsidR="00734CF5" w:rsidRPr="00AA5A29" w:rsidRDefault="00734CF5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Vietnam</w:t>
      </w:r>
    </w:p>
    <w:p w14:paraId="058CB7BB" w14:textId="77777777" w:rsidR="00734CF5" w:rsidRPr="00AA5A29" w:rsidRDefault="00734CF5" w:rsidP="00734CF5">
      <w:pPr>
        <w:ind w:left="720"/>
        <w:rPr>
          <w:rFonts w:cstheme="minorHAnsi"/>
          <w:sz w:val="20"/>
          <w:szCs w:val="20"/>
        </w:rPr>
      </w:pPr>
    </w:p>
    <w:p w14:paraId="0271389C" w14:textId="77777777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>Q1.2 What is your age?</w:t>
      </w:r>
    </w:p>
    <w:p w14:paraId="4C956A93" w14:textId="5B078AA6" w:rsidR="00734CF5" w:rsidRPr="00AA5A29" w:rsidRDefault="00734CF5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&lt;18 years</w:t>
      </w:r>
    </w:p>
    <w:p w14:paraId="1B266233" w14:textId="36A0B719" w:rsidR="00734CF5" w:rsidRPr="00AA5A29" w:rsidRDefault="00734CF5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18–29 years</w:t>
      </w:r>
    </w:p>
    <w:p w14:paraId="2A91EC03" w14:textId="1BC1F766" w:rsidR="00734CF5" w:rsidRPr="00AA5A29" w:rsidRDefault="00734CF5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30–39 years</w:t>
      </w:r>
    </w:p>
    <w:p w14:paraId="3B17EC62" w14:textId="794D0B93" w:rsidR="00734CF5" w:rsidRPr="00AA5A29" w:rsidRDefault="00734CF5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40–49 years</w:t>
      </w:r>
    </w:p>
    <w:p w14:paraId="1FD43569" w14:textId="33164B21" w:rsidR="00734CF5" w:rsidRPr="00AA5A29" w:rsidRDefault="00734CF5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50–59 years</w:t>
      </w:r>
    </w:p>
    <w:p w14:paraId="2B11AD66" w14:textId="65135E52" w:rsidR="00734CF5" w:rsidRPr="00AA5A29" w:rsidRDefault="00734CF5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60–69 years</w:t>
      </w:r>
    </w:p>
    <w:p w14:paraId="6035FAFE" w14:textId="01D86124" w:rsidR="00734CF5" w:rsidRPr="00AA5A29" w:rsidRDefault="00734CF5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70–79 years</w:t>
      </w:r>
    </w:p>
    <w:p w14:paraId="11EAD36B" w14:textId="4B5EF120" w:rsidR="00734CF5" w:rsidRPr="00AA5A29" w:rsidRDefault="00734CF5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&gt;79 years</w:t>
      </w:r>
    </w:p>
    <w:p w14:paraId="78BD6DFC" w14:textId="77777777" w:rsidR="00734CF5" w:rsidRPr="00AA5A29" w:rsidRDefault="00734CF5" w:rsidP="00734CF5">
      <w:pPr>
        <w:ind w:left="720"/>
        <w:rPr>
          <w:rFonts w:cstheme="minorHAnsi"/>
          <w:sz w:val="20"/>
          <w:szCs w:val="20"/>
        </w:rPr>
      </w:pPr>
    </w:p>
    <w:p w14:paraId="16314CA4" w14:textId="77777777" w:rsidR="00734CF5" w:rsidRPr="00AA5A29" w:rsidRDefault="00734CF5" w:rsidP="00734CF5">
      <w:pPr>
        <w:rPr>
          <w:rFonts w:cstheme="minorHAnsi"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>Q1.3</w:t>
      </w:r>
      <w:r w:rsidRPr="00AA5A29">
        <w:rPr>
          <w:rFonts w:cstheme="minorHAnsi"/>
          <w:sz w:val="22"/>
          <w:szCs w:val="22"/>
        </w:rPr>
        <w:t xml:space="preserve"> </w:t>
      </w:r>
      <w:r w:rsidRPr="00AA5A29">
        <w:rPr>
          <w:rFonts w:cstheme="minorHAnsi"/>
          <w:b/>
          <w:bCs/>
          <w:sz w:val="22"/>
          <w:szCs w:val="22"/>
        </w:rPr>
        <w:t>What is your gender?</w:t>
      </w:r>
      <w:r w:rsidRPr="00AA5A29">
        <w:rPr>
          <w:rFonts w:cstheme="minorHAnsi"/>
          <w:sz w:val="22"/>
          <w:szCs w:val="22"/>
        </w:rPr>
        <w:t xml:space="preserve"> </w:t>
      </w:r>
    </w:p>
    <w:p w14:paraId="7C55FF39" w14:textId="77777777" w:rsidR="00734CF5" w:rsidRPr="00AA5A29" w:rsidRDefault="00734CF5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Female</w:t>
      </w:r>
    </w:p>
    <w:p w14:paraId="0A2D3123" w14:textId="77777777" w:rsidR="00734CF5" w:rsidRPr="00AA5A29" w:rsidRDefault="00734CF5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Male</w:t>
      </w:r>
    </w:p>
    <w:p w14:paraId="02C2AFE9" w14:textId="77777777" w:rsidR="00734CF5" w:rsidRPr="00AA5A29" w:rsidRDefault="00734CF5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Prefer not to say</w:t>
      </w:r>
    </w:p>
    <w:p w14:paraId="01E326DC" w14:textId="77777777" w:rsidR="00734CF5" w:rsidRPr="00AA5A29" w:rsidRDefault="00734CF5" w:rsidP="00734CF5">
      <w:pPr>
        <w:rPr>
          <w:rFonts w:cstheme="minorHAnsi"/>
          <w:sz w:val="20"/>
          <w:szCs w:val="20"/>
        </w:rPr>
      </w:pPr>
    </w:p>
    <w:p w14:paraId="025675A8" w14:textId="46E065F5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1.4 How long has it been since you were </w:t>
      </w:r>
      <w:r w:rsidRPr="00AA5A29">
        <w:rPr>
          <w:rFonts w:cstheme="minorHAnsi"/>
          <w:b/>
          <w:bCs/>
          <w:sz w:val="22"/>
          <w:szCs w:val="22"/>
          <w:u w:val="single"/>
        </w:rPr>
        <w:t>first diagnosed</w:t>
      </w:r>
      <w:r w:rsidRPr="00AA5A29">
        <w:rPr>
          <w:rFonts w:cstheme="minorHAnsi"/>
          <w:b/>
          <w:bCs/>
          <w:sz w:val="22"/>
          <w:szCs w:val="22"/>
        </w:rPr>
        <w:t xml:space="preserve"> with HCC? </w:t>
      </w:r>
    </w:p>
    <w:p w14:paraId="49EC6D31" w14:textId="77777777" w:rsidR="00734CF5" w:rsidRPr="00AA5A29" w:rsidRDefault="00734CF5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Less than 1 month</w:t>
      </w:r>
    </w:p>
    <w:p w14:paraId="0E25C7BD" w14:textId="77777777" w:rsidR="00734CF5" w:rsidRPr="00AA5A29" w:rsidRDefault="00734CF5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1 to 3 months</w:t>
      </w:r>
    </w:p>
    <w:p w14:paraId="5A6C4D3D" w14:textId="77777777" w:rsidR="00734CF5" w:rsidRPr="00AA5A29" w:rsidRDefault="00734CF5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4 to 5 months</w:t>
      </w:r>
    </w:p>
    <w:p w14:paraId="07DC041E" w14:textId="77777777" w:rsidR="00734CF5" w:rsidRPr="00AA5A29" w:rsidRDefault="00734CF5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6 to 9 months</w:t>
      </w:r>
    </w:p>
    <w:p w14:paraId="1E96960B" w14:textId="77777777" w:rsidR="00734CF5" w:rsidRPr="00AA5A29" w:rsidRDefault="00734CF5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12 to 15 months</w:t>
      </w:r>
    </w:p>
    <w:p w14:paraId="1206DEBE" w14:textId="77777777" w:rsidR="00734CF5" w:rsidRPr="00AA5A29" w:rsidRDefault="00734CF5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16 to 19 months</w:t>
      </w:r>
    </w:p>
    <w:p w14:paraId="2C9BE216" w14:textId="77777777" w:rsidR="00734CF5" w:rsidRPr="00AA5A29" w:rsidRDefault="00734CF5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20 to 24 months</w:t>
      </w:r>
    </w:p>
    <w:p w14:paraId="733D2F45" w14:textId="77777777" w:rsidR="00734CF5" w:rsidRPr="00AA5A29" w:rsidRDefault="00734CF5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2 to 3 years</w:t>
      </w:r>
    </w:p>
    <w:p w14:paraId="0D4B5CA3" w14:textId="77777777" w:rsidR="00734CF5" w:rsidRPr="00AA5A29" w:rsidRDefault="00734CF5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4 to 5 years</w:t>
      </w:r>
    </w:p>
    <w:p w14:paraId="1F2D825A" w14:textId="77777777" w:rsidR="00734CF5" w:rsidRPr="00AA5A29" w:rsidRDefault="00734CF5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5 years or longer</w:t>
      </w:r>
    </w:p>
    <w:p w14:paraId="380CDF86" w14:textId="77777777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lastRenderedPageBreak/>
        <w:t xml:space="preserve">Q1.5 At which stage of the disease were you when </w:t>
      </w:r>
      <w:r w:rsidRPr="00AA5A29">
        <w:rPr>
          <w:rFonts w:cstheme="minorHAnsi"/>
          <w:b/>
          <w:bCs/>
          <w:sz w:val="22"/>
          <w:szCs w:val="22"/>
          <w:u w:val="single"/>
        </w:rPr>
        <w:t>first diagnosed</w:t>
      </w:r>
      <w:r w:rsidRPr="00AA5A29">
        <w:rPr>
          <w:rFonts w:cstheme="minorHAnsi"/>
          <w:b/>
          <w:bCs/>
          <w:sz w:val="22"/>
          <w:szCs w:val="22"/>
        </w:rPr>
        <w:t xml:space="preserve"> with HCC</w:t>
      </w:r>
    </w:p>
    <w:p w14:paraId="60E7EB00" w14:textId="77777777" w:rsidR="00734CF5" w:rsidRPr="00AA5A29" w:rsidRDefault="00734CF5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Early-stage HCC</w:t>
      </w:r>
    </w:p>
    <w:p w14:paraId="3C2F383D" w14:textId="77777777" w:rsidR="00734CF5" w:rsidRPr="00AA5A29" w:rsidRDefault="00734CF5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Intermediate stage HCC</w:t>
      </w:r>
    </w:p>
    <w:p w14:paraId="7A8D62CF" w14:textId="77777777" w:rsidR="00734CF5" w:rsidRPr="00AA5A29" w:rsidRDefault="00734CF5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Advanced stage HCC</w:t>
      </w:r>
    </w:p>
    <w:p w14:paraId="1D14998F" w14:textId="77777777" w:rsidR="00734CF5" w:rsidRPr="00AA5A29" w:rsidRDefault="00734CF5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I do not know</w:t>
      </w:r>
    </w:p>
    <w:p w14:paraId="3C1C5C25" w14:textId="19087579" w:rsidR="00734CF5" w:rsidRPr="00AA5A29" w:rsidRDefault="00734CF5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Other (specify):</w:t>
      </w:r>
    </w:p>
    <w:p w14:paraId="2707CAB0" w14:textId="77777777" w:rsidR="00734CF5" w:rsidRPr="00AA5A29" w:rsidRDefault="00734CF5" w:rsidP="00734CF5">
      <w:pPr>
        <w:rPr>
          <w:rFonts w:cstheme="minorHAnsi"/>
          <w:sz w:val="22"/>
          <w:szCs w:val="22"/>
        </w:rPr>
      </w:pPr>
    </w:p>
    <w:p w14:paraId="70F79435" w14:textId="39DE3012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>Q1.6</w:t>
      </w:r>
      <w:r w:rsidR="003C7D26" w:rsidRPr="00AA5A29">
        <w:rPr>
          <w:rFonts w:cstheme="minorHAnsi"/>
          <w:b/>
          <w:bCs/>
          <w:sz w:val="22"/>
          <w:szCs w:val="22"/>
        </w:rPr>
        <w:t xml:space="preserve"> </w:t>
      </w:r>
      <w:r w:rsidRPr="00AA5A29">
        <w:rPr>
          <w:rFonts w:cstheme="minorHAnsi"/>
          <w:b/>
          <w:bCs/>
          <w:sz w:val="22"/>
          <w:szCs w:val="22"/>
        </w:rPr>
        <w:t xml:space="preserve">What is the stage of your disease </w:t>
      </w:r>
      <w:r w:rsidRPr="00AA5A29">
        <w:rPr>
          <w:rFonts w:cstheme="minorHAnsi"/>
          <w:b/>
          <w:bCs/>
          <w:sz w:val="22"/>
          <w:szCs w:val="22"/>
          <w:u w:val="single"/>
        </w:rPr>
        <w:t>currently</w:t>
      </w:r>
      <w:r w:rsidRPr="00AA5A29">
        <w:rPr>
          <w:rFonts w:cstheme="minorHAnsi"/>
          <w:b/>
          <w:bCs/>
          <w:sz w:val="22"/>
          <w:szCs w:val="22"/>
        </w:rPr>
        <w:t>?</w:t>
      </w:r>
    </w:p>
    <w:p w14:paraId="64FDA006" w14:textId="77777777" w:rsidR="00734CF5" w:rsidRPr="00AA5A29" w:rsidRDefault="00734CF5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Early-stage HCC</w:t>
      </w:r>
    </w:p>
    <w:p w14:paraId="70F1003C" w14:textId="77777777" w:rsidR="00734CF5" w:rsidRPr="00AA5A29" w:rsidRDefault="00734CF5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Intermediate stage HCC</w:t>
      </w:r>
    </w:p>
    <w:p w14:paraId="68A2F9E0" w14:textId="77777777" w:rsidR="00734CF5" w:rsidRPr="00AA5A29" w:rsidRDefault="00734CF5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Advanced stage HCC</w:t>
      </w:r>
    </w:p>
    <w:p w14:paraId="4F58FEC9" w14:textId="77777777" w:rsidR="00734CF5" w:rsidRPr="00AA5A29" w:rsidRDefault="00734CF5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I do not know</w:t>
      </w:r>
    </w:p>
    <w:p w14:paraId="24333AE4" w14:textId="77777777" w:rsidR="00734CF5" w:rsidRPr="00AA5A29" w:rsidRDefault="00734CF5" w:rsidP="00234B19">
      <w:pPr>
        <w:pStyle w:val="ListParagraph"/>
        <w:numPr>
          <w:ilvl w:val="0"/>
          <w:numId w:val="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Other (specify):</w:t>
      </w:r>
    </w:p>
    <w:p w14:paraId="75096766" w14:textId="77777777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</w:p>
    <w:p w14:paraId="1B55BC82" w14:textId="0ED5234B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1.7 What is your overall </w:t>
      </w:r>
      <w:r w:rsidRPr="00AA5A29">
        <w:rPr>
          <w:rFonts w:cstheme="minorHAnsi"/>
          <w:b/>
          <w:bCs/>
          <w:sz w:val="22"/>
          <w:szCs w:val="22"/>
          <w:u w:val="single"/>
        </w:rPr>
        <w:t>level of satisfaction</w:t>
      </w:r>
      <w:r w:rsidRPr="00AA5A29">
        <w:rPr>
          <w:rFonts w:cstheme="minorHAnsi"/>
          <w:b/>
          <w:bCs/>
          <w:sz w:val="22"/>
          <w:szCs w:val="22"/>
        </w:rPr>
        <w:t xml:space="preserve"> with the management of your HCC since diagnosis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34CF5" w:rsidRPr="00AA5A29" w14:paraId="4FC58949" w14:textId="77777777" w:rsidTr="00E27BE7">
        <w:tc>
          <w:tcPr>
            <w:tcW w:w="1803" w:type="dxa"/>
          </w:tcPr>
          <w:p w14:paraId="432D8D6F" w14:textId="77777777" w:rsidR="00734CF5" w:rsidRPr="00AA5A29" w:rsidRDefault="00734CF5" w:rsidP="00C1441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>Extremely satisfied</w:t>
            </w:r>
          </w:p>
          <w:p w14:paraId="4597BCBB" w14:textId="77777777" w:rsidR="00734CF5" w:rsidRPr="00AA5A29" w:rsidRDefault="00734CF5" w:rsidP="00C1441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803" w:type="dxa"/>
            <w:vAlign w:val="bottom"/>
          </w:tcPr>
          <w:p w14:paraId="693030DE" w14:textId="77777777" w:rsidR="00734CF5" w:rsidRPr="00AA5A29" w:rsidRDefault="00734CF5" w:rsidP="00E27BE7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803" w:type="dxa"/>
            <w:vAlign w:val="bottom"/>
          </w:tcPr>
          <w:p w14:paraId="78CF93CE" w14:textId="77777777" w:rsidR="00734CF5" w:rsidRPr="00AA5A29" w:rsidRDefault="00734CF5" w:rsidP="00E27BE7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803" w:type="dxa"/>
            <w:vAlign w:val="bottom"/>
          </w:tcPr>
          <w:p w14:paraId="4E6639E6" w14:textId="77777777" w:rsidR="00734CF5" w:rsidRPr="00AA5A29" w:rsidRDefault="00734CF5" w:rsidP="00E27BE7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804" w:type="dxa"/>
          </w:tcPr>
          <w:p w14:paraId="42C81455" w14:textId="77777777" w:rsidR="00734CF5" w:rsidRPr="00AA5A29" w:rsidRDefault="00734CF5" w:rsidP="00C1441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>Extremely</w:t>
            </w:r>
          </w:p>
          <w:p w14:paraId="10C0CA50" w14:textId="77777777" w:rsidR="00734CF5" w:rsidRPr="00AA5A29" w:rsidRDefault="00734CF5" w:rsidP="00C1441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>unsatisfied</w:t>
            </w:r>
          </w:p>
          <w:p w14:paraId="4F1E12D6" w14:textId="77777777" w:rsidR="00734CF5" w:rsidRPr="00AA5A29" w:rsidRDefault="00734CF5" w:rsidP="00C1441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>1</w:t>
            </w:r>
          </w:p>
        </w:tc>
      </w:tr>
      <w:tr w:rsidR="00734CF5" w:rsidRPr="00AA5A29" w14:paraId="2A64BC3D" w14:textId="77777777" w:rsidTr="00C1441D">
        <w:tc>
          <w:tcPr>
            <w:tcW w:w="1803" w:type="dxa"/>
            <w:vAlign w:val="center"/>
          </w:tcPr>
          <w:p w14:paraId="6830A4C9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803" w:type="dxa"/>
            <w:vAlign w:val="center"/>
          </w:tcPr>
          <w:p w14:paraId="2D2EA91C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803" w:type="dxa"/>
            <w:vAlign w:val="center"/>
          </w:tcPr>
          <w:p w14:paraId="721A54D6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803" w:type="dxa"/>
            <w:vAlign w:val="center"/>
          </w:tcPr>
          <w:p w14:paraId="77358263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804" w:type="dxa"/>
            <w:vAlign w:val="center"/>
          </w:tcPr>
          <w:p w14:paraId="5AD7F87D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</w:tr>
    </w:tbl>
    <w:p w14:paraId="7596280E" w14:textId="77777777" w:rsidR="00734CF5" w:rsidRPr="00AA5A29" w:rsidRDefault="00734CF5" w:rsidP="00734CF5">
      <w:pPr>
        <w:rPr>
          <w:rFonts w:cstheme="minorHAnsi"/>
          <w:sz w:val="22"/>
          <w:szCs w:val="22"/>
        </w:rPr>
      </w:pPr>
    </w:p>
    <w:p w14:paraId="33E5A19E" w14:textId="35BF5869" w:rsidR="00734CF5" w:rsidRPr="00AA5A29" w:rsidRDefault="00734CF5" w:rsidP="00C5419D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>Q1.8 Why? Please explain your above rating.</w:t>
      </w:r>
    </w:p>
    <w:p w14:paraId="0B760870" w14:textId="5AD82466" w:rsidR="00734CF5" w:rsidRPr="00AA5A29" w:rsidRDefault="00E27BE7" w:rsidP="00734CF5">
      <w:pPr>
        <w:ind w:left="720"/>
        <w:rPr>
          <w:rFonts w:cstheme="minorHAnsi"/>
          <w:sz w:val="22"/>
          <w:szCs w:val="22"/>
        </w:rPr>
      </w:pPr>
      <w:r w:rsidRPr="00AA5A29">
        <w:rPr>
          <w:rFonts w:cstheme="minorHAnsi"/>
          <w:sz w:val="22"/>
          <w:szCs w:val="22"/>
        </w:rPr>
        <w:t>___________</w:t>
      </w:r>
    </w:p>
    <w:p w14:paraId="6A060ADA" w14:textId="77777777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</w:p>
    <w:p w14:paraId="675E2B77" w14:textId="2CBC6B50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1.9 Since you were diagnosed with HCC, how has your </w:t>
      </w:r>
      <w:r w:rsidRPr="00AA5A29">
        <w:rPr>
          <w:rFonts w:cstheme="minorHAnsi"/>
          <w:b/>
          <w:bCs/>
          <w:sz w:val="22"/>
          <w:szCs w:val="22"/>
          <w:u w:val="single"/>
        </w:rPr>
        <w:t>knowledge</w:t>
      </w:r>
      <w:r w:rsidRPr="00AA5A29">
        <w:rPr>
          <w:rFonts w:cstheme="minorHAnsi"/>
          <w:b/>
          <w:bCs/>
          <w:sz w:val="22"/>
          <w:szCs w:val="22"/>
        </w:rPr>
        <w:t xml:space="preserve"> of the following risk factors </w:t>
      </w:r>
      <w:r w:rsidRPr="00AA5A29">
        <w:rPr>
          <w:rFonts w:cstheme="minorHAnsi"/>
          <w:b/>
          <w:bCs/>
          <w:i/>
          <w:iCs/>
          <w:sz w:val="22"/>
          <w:szCs w:val="22"/>
          <w:u w:val="single"/>
        </w:rPr>
        <w:t>changed</w:t>
      </w:r>
      <w:r w:rsidRPr="00AA5A29">
        <w:rPr>
          <w:rFonts w:cstheme="minorHAnsi"/>
          <w:b/>
          <w:bCs/>
          <w:sz w:val="22"/>
          <w:szCs w:val="22"/>
        </w:rPr>
        <w:t xml:space="preserve"> (if at all)?</w:t>
      </w:r>
      <w:r w:rsidRPr="00AA5A29">
        <w:rPr>
          <w:rFonts w:cstheme="minorHAnsi"/>
          <w:sz w:val="22"/>
          <w:szCs w:val="22"/>
        </w:rPr>
        <w:t xml:space="preserve"> (</w:t>
      </w:r>
      <w:r w:rsidRPr="00AA5A29">
        <w:rPr>
          <w:rFonts w:cstheme="minorHAnsi"/>
          <w:i/>
          <w:iCs/>
          <w:sz w:val="22"/>
          <w:szCs w:val="22"/>
        </w:rPr>
        <w:t>Select a response in each row</w:t>
      </w:r>
      <w:r w:rsidRPr="00AA5A29">
        <w:rPr>
          <w:rFonts w:cstheme="minorHAnsi"/>
          <w:sz w:val="22"/>
          <w:szCs w:val="22"/>
        </w:rPr>
        <w:t>)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377"/>
        <w:gridCol w:w="1479"/>
        <w:gridCol w:w="1480"/>
        <w:gridCol w:w="1480"/>
        <w:gridCol w:w="1480"/>
        <w:gridCol w:w="1480"/>
      </w:tblGrid>
      <w:tr w:rsidR="00734CF5" w:rsidRPr="00AA5A29" w14:paraId="79FC6E93" w14:textId="77777777" w:rsidTr="008A2461">
        <w:tc>
          <w:tcPr>
            <w:tcW w:w="2377" w:type="dxa"/>
          </w:tcPr>
          <w:p w14:paraId="22B65916" w14:textId="77777777" w:rsidR="00734CF5" w:rsidRPr="00AA5A29" w:rsidRDefault="00734CF5" w:rsidP="00C1441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479" w:type="dxa"/>
            <w:vAlign w:val="bottom"/>
          </w:tcPr>
          <w:p w14:paraId="48846733" w14:textId="77777777" w:rsidR="00734CF5" w:rsidRPr="00AA5A29" w:rsidRDefault="00734CF5" w:rsidP="008A246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>Significantly improved since HCC diagnosis</w:t>
            </w:r>
          </w:p>
        </w:tc>
        <w:tc>
          <w:tcPr>
            <w:tcW w:w="1480" w:type="dxa"/>
            <w:vAlign w:val="bottom"/>
          </w:tcPr>
          <w:p w14:paraId="1A77F0F0" w14:textId="77777777" w:rsidR="00734CF5" w:rsidRPr="00AA5A29" w:rsidRDefault="00734CF5" w:rsidP="008A246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>Somewhat improved since HCC diagnosis</w:t>
            </w:r>
          </w:p>
        </w:tc>
        <w:tc>
          <w:tcPr>
            <w:tcW w:w="1480" w:type="dxa"/>
            <w:vAlign w:val="bottom"/>
          </w:tcPr>
          <w:p w14:paraId="0662DFC3" w14:textId="77777777" w:rsidR="00734CF5" w:rsidRPr="00AA5A29" w:rsidRDefault="00734CF5" w:rsidP="008A246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>Slightly improved since HCC diagnosis</w:t>
            </w:r>
          </w:p>
        </w:tc>
        <w:tc>
          <w:tcPr>
            <w:tcW w:w="1480" w:type="dxa"/>
            <w:vAlign w:val="bottom"/>
          </w:tcPr>
          <w:p w14:paraId="166BDEEB" w14:textId="7159B1BB" w:rsidR="00734CF5" w:rsidRPr="00AA5A29" w:rsidRDefault="00734CF5" w:rsidP="008A246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>No</w:t>
            </w:r>
            <w:r w:rsidR="008A2461" w:rsidRPr="00AA5A29"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>change since HCC diagnosis</w:t>
            </w:r>
          </w:p>
        </w:tc>
        <w:tc>
          <w:tcPr>
            <w:tcW w:w="1480" w:type="dxa"/>
            <w:vAlign w:val="bottom"/>
          </w:tcPr>
          <w:p w14:paraId="43539EB5" w14:textId="77777777" w:rsidR="00734CF5" w:rsidRPr="00AA5A29" w:rsidRDefault="00734CF5" w:rsidP="008A246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>Not aware of role this plays in HCC</w:t>
            </w:r>
          </w:p>
        </w:tc>
      </w:tr>
      <w:tr w:rsidR="00734CF5" w:rsidRPr="00AA5A29" w14:paraId="162F8B50" w14:textId="77777777" w:rsidTr="0015727B">
        <w:tc>
          <w:tcPr>
            <w:tcW w:w="2377" w:type="dxa"/>
            <w:vAlign w:val="center"/>
          </w:tcPr>
          <w:p w14:paraId="642B0206" w14:textId="77777777" w:rsidR="00734CF5" w:rsidRPr="00AA5A29" w:rsidRDefault="00734CF5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 xml:space="preserve">Your knowledge of the 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>role of Hepatitis</w:t>
            </w:r>
            <w:r w:rsidRPr="00AA5A29">
              <w:rPr>
                <w:rFonts w:cstheme="minorHAnsi"/>
                <w:sz w:val="22"/>
                <w:szCs w:val="22"/>
              </w:rPr>
              <w:t xml:space="preserve"> 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>B/C</w:t>
            </w:r>
            <w:r w:rsidRPr="00AA5A29">
              <w:rPr>
                <w:rFonts w:cstheme="minorHAnsi"/>
                <w:sz w:val="22"/>
                <w:szCs w:val="22"/>
              </w:rPr>
              <w:t xml:space="preserve"> in HCC?</w:t>
            </w:r>
          </w:p>
        </w:tc>
        <w:tc>
          <w:tcPr>
            <w:tcW w:w="1479" w:type="dxa"/>
            <w:vAlign w:val="center"/>
          </w:tcPr>
          <w:p w14:paraId="60F98D80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480" w:type="dxa"/>
            <w:vAlign w:val="center"/>
          </w:tcPr>
          <w:p w14:paraId="60B641DD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480" w:type="dxa"/>
            <w:vAlign w:val="center"/>
          </w:tcPr>
          <w:p w14:paraId="4B09975F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480" w:type="dxa"/>
            <w:vAlign w:val="center"/>
          </w:tcPr>
          <w:p w14:paraId="4A00FA6B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480" w:type="dxa"/>
            <w:vAlign w:val="center"/>
          </w:tcPr>
          <w:p w14:paraId="2293ABB9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</w:tr>
      <w:tr w:rsidR="00734CF5" w:rsidRPr="00AA5A29" w14:paraId="3F262304" w14:textId="77777777" w:rsidTr="0015727B">
        <w:tc>
          <w:tcPr>
            <w:tcW w:w="2377" w:type="dxa"/>
            <w:vAlign w:val="center"/>
          </w:tcPr>
          <w:p w14:paraId="39002AE5" w14:textId="77777777" w:rsidR="00734CF5" w:rsidRPr="00AA5A29" w:rsidRDefault="00734CF5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 xml:space="preserve">Your knowledge of the 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>role of drug abuse</w:t>
            </w:r>
            <w:r w:rsidRPr="00AA5A29">
              <w:rPr>
                <w:rFonts w:cstheme="minorHAnsi"/>
                <w:sz w:val="22"/>
                <w:szCs w:val="22"/>
              </w:rPr>
              <w:t xml:space="preserve"> in HCC?</w:t>
            </w:r>
          </w:p>
        </w:tc>
        <w:tc>
          <w:tcPr>
            <w:tcW w:w="1479" w:type="dxa"/>
            <w:vAlign w:val="center"/>
          </w:tcPr>
          <w:p w14:paraId="567A5AD2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480" w:type="dxa"/>
            <w:vAlign w:val="center"/>
          </w:tcPr>
          <w:p w14:paraId="2EFB1D01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480" w:type="dxa"/>
            <w:vAlign w:val="center"/>
          </w:tcPr>
          <w:p w14:paraId="72948CB9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480" w:type="dxa"/>
            <w:vAlign w:val="center"/>
          </w:tcPr>
          <w:p w14:paraId="47E77B7C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480" w:type="dxa"/>
            <w:vAlign w:val="center"/>
          </w:tcPr>
          <w:p w14:paraId="16791BA4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</w:tr>
      <w:tr w:rsidR="00734CF5" w:rsidRPr="00AA5A29" w14:paraId="47762A40" w14:textId="77777777" w:rsidTr="0015727B">
        <w:tc>
          <w:tcPr>
            <w:tcW w:w="2377" w:type="dxa"/>
            <w:vAlign w:val="center"/>
          </w:tcPr>
          <w:p w14:paraId="351A3263" w14:textId="77777777" w:rsidR="00734CF5" w:rsidRPr="00AA5A29" w:rsidRDefault="00734CF5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 xml:space="preserve">Your knowledge of the 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>role alcohol consumption</w:t>
            </w:r>
            <w:r w:rsidRPr="00AA5A29">
              <w:rPr>
                <w:rFonts w:cstheme="minorHAnsi"/>
                <w:sz w:val="22"/>
                <w:szCs w:val="22"/>
              </w:rPr>
              <w:t xml:space="preserve"> in HCC?</w:t>
            </w:r>
          </w:p>
        </w:tc>
        <w:tc>
          <w:tcPr>
            <w:tcW w:w="1479" w:type="dxa"/>
            <w:vAlign w:val="center"/>
          </w:tcPr>
          <w:p w14:paraId="490BC2F3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480" w:type="dxa"/>
            <w:vAlign w:val="center"/>
          </w:tcPr>
          <w:p w14:paraId="6342CCF3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480" w:type="dxa"/>
            <w:vAlign w:val="center"/>
          </w:tcPr>
          <w:p w14:paraId="14BD7CF7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480" w:type="dxa"/>
            <w:vAlign w:val="center"/>
          </w:tcPr>
          <w:p w14:paraId="446FDEC8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480" w:type="dxa"/>
            <w:vAlign w:val="center"/>
          </w:tcPr>
          <w:p w14:paraId="12C26A56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</w:tr>
      <w:tr w:rsidR="00734CF5" w:rsidRPr="00AA5A29" w14:paraId="22A02536" w14:textId="77777777" w:rsidTr="0015727B">
        <w:tc>
          <w:tcPr>
            <w:tcW w:w="2377" w:type="dxa"/>
            <w:vAlign w:val="center"/>
          </w:tcPr>
          <w:p w14:paraId="1B3FBE42" w14:textId="77777777" w:rsidR="00734CF5" w:rsidRPr="00AA5A29" w:rsidRDefault="00734CF5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 xml:space="preserve">Your knowledge of the 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>role of metabolic syndrome</w:t>
            </w:r>
            <w:r w:rsidRPr="00AA5A29">
              <w:rPr>
                <w:rFonts w:cstheme="minorHAnsi"/>
                <w:sz w:val="22"/>
                <w:szCs w:val="22"/>
              </w:rPr>
              <w:t xml:space="preserve"> (obesity, diabetes, arterial hypertension) in HCC?</w:t>
            </w:r>
          </w:p>
        </w:tc>
        <w:tc>
          <w:tcPr>
            <w:tcW w:w="1479" w:type="dxa"/>
            <w:vAlign w:val="center"/>
          </w:tcPr>
          <w:p w14:paraId="777297C1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480" w:type="dxa"/>
            <w:vAlign w:val="center"/>
          </w:tcPr>
          <w:p w14:paraId="0234C6A5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480" w:type="dxa"/>
            <w:vAlign w:val="center"/>
          </w:tcPr>
          <w:p w14:paraId="3DB56169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480" w:type="dxa"/>
            <w:vAlign w:val="center"/>
          </w:tcPr>
          <w:p w14:paraId="7266DF32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480" w:type="dxa"/>
            <w:vAlign w:val="center"/>
          </w:tcPr>
          <w:p w14:paraId="6F8D8124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</w:tr>
    </w:tbl>
    <w:p w14:paraId="74C04814" w14:textId="77777777" w:rsidR="00734CF5" w:rsidRPr="00AA5A29" w:rsidRDefault="00734CF5" w:rsidP="00734CF5">
      <w:pPr>
        <w:rPr>
          <w:rFonts w:cstheme="minorHAnsi"/>
          <w:sz w:val="22"/>
          <w:szCs w:val="22"/>
        </w:rPr>
      </w:pPr>
    </w:p>
    <w:p w14:paraId="270BA260" w14:textId="38EA533A" w:rsidR="00734CF5" w:rsidRPr="00AA5A29" w:rsidRDefault="00734CF5" w:rsidP="00F712FF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1.10 In addition to the above, what </w:t>
      </w:r>
      <w:r w:rsidRPr="00AA5A29">
        <w:rPr>
          <w:rFonts w:cstheme="minorHAnsi"/>
          <w:b/>
          <w:bCs/>
          <w:sz w:val="22"/>
          <w:szCs w:val="22"/>
          <w:u w:val="single"/>
        </w:rPr>
        <w:t>other risk factors</w:t>
      </w:r>
      <w:r w:rsidRPr="00AA5A29">
        <w:rPr>
          <w:rFonts w:cstheme="minorHAnsi"/>
          <w:b/>
          <w:bCs/>
          <w:sz w:val="22"/>
          <w:szCs w:val="22"/>
        </w:rPr>
        <w:t xml:space="preserve"> are you aware of for HCC? </w:t>
      </w:r>
    </w:p>
    <w:p w14:paraId="7071549A" w14:textId="77777777" w:rsidR="008A2461" w:rsidRPr="00AA5A29" w:rsidRDefault="008A2461" w:rsidP="008A2461">
      <w:pPr>
        <w:ind w:left="720"/>
        <w:rPr>
          <w:rFonts w:cstheme="minorHAnsi"/>
          <w:sz w:val="22"/>
          <w:szCs w:val="22"/>
        </w:rPr>
      </w:pPr>
      <w:r w:rsidRPr="00AA5A29">
        <w:rPr>
          <w:rFonts w:cstheme="minorHAnsi"/>
          <w:sz w:val="22"/>
          <w:szCs w:val="22"/>
        </w:rPr>
        <w:t>___________</w:t>
      </w:r>
    </w:p>
    <w:p w14:paraId="6E9ACA9A" w14:textId="77777777" w:rsidR="00192E25" w:rsidRPr="00AA5A29" w:rsidRDefault="00192E25" w:rsidP="00192E25">
      <w:pPr>
        <w:keepNext/>
        <w:rPr>
          <w:rFonts w:cstheme="minorHAnsi"/>
          <w:b/>
          <w:bCs/>
          <w:sz w:val="22"/>
          <w:szCs w:val="22"/>
        </w:rPr>
      </w:pPr>
    </w:p>
    <w:p w14:paraId="6E8D2E53" w14:textId="77777777" w:rsidR="008526FF" w:rsidRDefault="008526FF">
      <w:pPr>
        <w:rPr>
          <w:rFonts w:cstheme="minorHAnsi"/>
          <w:b/>
          <w:bCs/>
          <w:sz w:val="22"/>
          <w:szCs w:val="22"/>
        </w:rPr>
      </w:pPr>
      <w:r>
        <w:rPr>
          <w:rFonts w:cstheme="minorHAnsi"/>
          <w:b/>
          <w:bCs/>
          <w:sz w:val="22"/>
          <w:szCs w:val="22"/>
        </w:rPr>
        <w:br w:type="page"/>
      </w:r>
    </w:p>
    <w:p w14:paraId="306AEC47" w14:textId="3549E2C3" w:rsidR="00734CF5" w:rsidRPr="00AA5A29" w:rsidRDefault="00734CF5" w:rsidP="00192E25">
      <w:pPr>
        <w:keepNext/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lastRenderedPageBreak/>
        <w:t xml:space="preserve">Q1.11 Based on your understanding, are each of the following </w:t>
      </w:r>
      <w:r w:rsidRPr="00AA5A29">
        <w:rPr>
          <w:rFonts w:cstheme="minorHAnsi"/>
          <w:b/>
          <w:bCs/>
          <w:sz w:val="22"/>
          <w:szCs w:val="22"/>
          <w:u w:val="single"/>
        </w:rPr>
        <w:t>symptoms</w:t>
      </w:r>
      <w:r w:rsidRPr="00AA5A29">
        <w:rPr>
          <w:rFonts w:cstheme="minorHAnsi"/>
          <w:b/>
          <w:bCs/>
          <w:sz w:val="22"/>
          <w:szCs w:val="22"/>
        </w:rPr>
        <w:t xml:space="preserve"> of HCC? </w:t>
      </w:r>
      <w:r w:rsidRPr="00AA5A29">
        <w:rPr>
          <w:rFonts w:cstheme="minorHAnsi"/>
          <w:sz w:val="22"/>
          <w:szCs w:val="22"/>
        </w:rPr>
        <w:t>(</w:t>
      </w:r>
      <w:r w:rsidRPr="00AA5A29">
        <w:rPr>
          <w:rFonts w:cstheme="minorHAnsi"/>
          <w:i/>
          <w:iCs/>
          <w:sz w:val="22"/>
          <w:szCs w:val="22"/>
        </w:rPr>
        <w:t>Select a response in each row</w:t>
      </w:r>
      <w:r w:rsidRPr="00AA5A29">
        <w:rPr>
          <w:rFonts w:cstheme="minorHAnsi"/>
          <w:sz w:val="22"/>
          <w:szCs w:val="22"/>
        </w:rPr>
        <w:t>)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5807"/>
        <w:gridCol w:w="1323"/>
        <w:gridCol w:w="1323"/>
        <w:gridCol w:w="1323"/>
      </w:tblGrid>
      <w:tr w:rsidR="00734CF5" w:rsidRPr="00AA5A29" w14:paraId="251F7A4F" w14:textId="77777777" w:rsidTr="00192E25">
        <w:trPr>
          <w:cantSplit/>
        </w:trPr>
        <w:tc>
          <w:tcPr>
            <w:tcW w:w="5807" w:type="dxa"/>
          </w:tcPr>
          <w:p w14:paraId="10F736B7" w14:textId="77777777" w:rsidR="00734CF5" w:rsidRPr="00AA5A29" w:rsidRDefault="00734CF5" w:rsidP="00C1441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323" w:type="dxa"/>
          </w:tcPr>
          <w:p w14:paraId="76FAB290" w14:textId="77777777" w:rsidR="00734CF5" w:rsidRPr="00AA5A29" w:rsidRDefault="00734CF5" w:rsidP="00C1441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>Yes</w:t>
            </w:r>
          </w:p>
        </w:tc>
        <w:tc>
          <w:tcPr>
            <w:tcW w:w="1323" w:type="dxa"/>
          </w:tcPr>
          <w:p w14:paraId="0AA14556" w14:textId="77777777" w:rsidR="00734CF5" w:rsidRPr="00AA5A29" w:rsidRDefault="00734CF5" w:rsidP="00C1441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1323" w:type="dxa"/>
          </w:tcPr>
          <w:p w14:paraId="67EDB401" w14:textId="77777777" w:rsidR="00734CF5" w:rsidRPr="00AA5A29" w:rsidRDefault="00734CF5" w:rsidP="00C1441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>Not sure</w:t>
            </w:r>
          </w:p>
        </w:tc>
      </w:tr>
      <w:tr w:rsidR="00734CF5" w:rsidRPr="00AA5A29" w14:paraId="0631198D" w14:textId="77777777" w:rsidTr="00192E25">
        <w:trPr>
          <w:cantSplit/>
        </w:trPr>
        <w:tc>
          <w:tcPr>
            <w:tcW w:w="5807" w:type="dxa"/>
          </w:tcPr>
          <w:p w14:paraId="43A3EA69" w14:textId="77777777" w:rsidR="00734CF5" w:rsidRPr="00AA5A29" w:rsidRDefault="00734CF5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 xml:space="preserve">Is 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>chronic liver disease</w:t>
            </w:r>
            <w:r w:rsidRPr="00AA5A29">
              <w:rPr>
                <w:rFonts w:cstheme="minorHAnsi"/>
                <w:sz w:val="22"/>
                <w:szCs w:val="22"/>
              </w:rPr>
              <w:t xml:space="preserve"> a symptom of HCC?</w:t>
            </w:r>
          </w:p>
        </w:tc>
        <w:tc>
          <w:tcPr>
            <w:tcW w:w="1323" w:type="dxa"/>
          </w:tcPr>
          <w:p w14:paraId="0264A374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323" w:type="dxa"/>
          </w:tcPr>
          <w:p w14:paraId="69DF3C6E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323" w:type="dxa"/>
          </w:tcPr>
          <w:p w14:paraId="341E3702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</w:tr>
      <w:tr w:rsidR="00734CF5" w:rsidRPr="00AA5A29" w14:paraId="0C4E8D42" w14:textId="77777777" w:rsidTr="00192E25">
        <w:trPr>
          <w:cantSplit/>
        </w:trPr>
        <w:tc>
          <w:tcPr>
            <w:tcW w:w="5807" w:type="dxa"/>
          </w:tcPr>
          <w:p w14:paraId="24ADF730" w14:textId="77777777" w:rsidR="00734CF5" w:rsidRPr="00AA5A29" w:rsidRDefault="00734CF5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 xml:space="preserve">Is 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>tea-coloured urine</w:t>
            </w:r>
            <w:r w:rsidRPr="00AA5A29">
              <w:rPr>
                <w:rFonts w:cstheme="minorHAnsi"/>
                <w:sz w:val="22"/>
                <w:szCs w:val="22"/>
              </w:rPr>
              <w:t xml:space="preserve"> a symptom of HCC?</w:t>
            </w:r>
          </w:p>
        </w:tc>
        <w:tc>
          <w:tcPr>
            <w:tcW w:w="1323" w:type="dxa"/>
          </w:tcPr>
          <w:p w14:paraId="40F0B26C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323" w:type="dxa"/>
          </w:tcPr>
          <w:p w14:paraId="6CF9A5BC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323" w:type="dxa"/>
          </w:tcPr>
          <w:p w14:paraId="40580898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</w:tr>
      <w:tr w:rsidR="00734CF5" w:rsidRPr="00AA5A29" w14:paraId="3C487EA7" w14:textId="77777777" w:rsidTr="00192E25">
        <w:trPr>
          <w:cantSplit/>
        </w:trPr>
        <w:tc>
          <w:tcPr>
            <w:tcW w:w="5807" w:type="dxa"/>
          </w:tcPr>
          <w:p w14:paraId="3C8DCEE1" w14:textId="77777777" w:rsidR="00734CF5" w:rsidRPr="00AA5A29" w:rsidRDefault="00734CF5" w:rsidP="00C1441D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 xml:space="preserve">Is 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>loss of appetite</w:t>
            </w:r>
            <w:r w:rsidRPr="00AA5A29">
              <w:rPr>
                <w:rFonts w:cstheme="minorHAnsi"/>
                <w:sz w:val="22"/>
                <w:szCs w:val="22"/>
              </w:rPr>
              <w:t xml:space="preserve"> a symptom of HCC?</w:t>
            </w:r>
          </w:p>
        </w:tc>
        <w:tc>
          <w:tcPr>
            <w:tcW w:w="1323" w:type="dxa"/>
          </w:tcPr>
          <w:p w14:paraId="27466688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323" w:type="dxa"/>
          </w:tcPr>
          <w:p w14:paraId="52D82C3F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323" w:type="dxa"/>
          </w:tcPr>
          <w:p w14:paraId="4A26599B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</w:tr>
      <w:tr w:rsidR="00734CF5" w:rsidRPr="00AA5A29" w14:paraId="22191735" w14:textId="77777777" w:rsidTr="00192E25">
        <w:trPr>
          <w:cantSplit/>
        </w:trPr>
        <w:tc>
          <w:tcPr>
            <w:tcW w:w="5807" w:type="dxa"/>
          </w:tcPr>
          <w:p w14:paraId="442FA35C" w14:textId="77777777" w:rsidR="00734CF5" w:rsidRPr="00AA5A29" w:rsidRDefault="00734CF5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 xml:space="preserve">Is 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>unintended weight loss</w:t>
            </w:r>
            <w:r w:rsidRPr="00AA5A29">
              <w:rPr>
                <w:rFonts w:cstheme="minorHAnsi"/>
                <w:sz w:val="22"/>
                <w:szCs w:val="22"/>
              </w:rPr>
              <w:t xml:space="preserve"> a symptom of HCC?</w:t>
            </w:r>
          </w:p>
        </w:tc>
        <w:tc>
          <w:tcPr>
            <w:tcW w:w="1323" w:type="dxa"/>
          </w:tcPr>
          <w:p w14:paraId="729AE054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323" w:type="dxa"/>
          </w:tcPr>
          <w:p w14:paraId="3A9CE389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323" w:type="dxa"/>
          </w:tcPr>
          <w:p w14:paraId="2FD1E3B3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</w:tr>
      <w:tr w:rsidR="00734CF5" w:rsidRPr="00AA5A29" w14:paraId="585DE649" w14:textId="77777777" w:rsidTr="00192E25">
        <w:trPr>
          <w:cantSplit/>
        </w:trPr>
        <w:tc>
          <w:tcPr>
            <w:tcW w:w="5807" w:type="dxa"/>
          </w:tcPr>
          <w:p w14:paraId="379C032D" w14:textId="77777777" w:rsidR="00734CF5" w:rsidRPr="00AA5A29" w:rsidRDefault="00734CF5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 xml:space="preserve">Is 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>fatigue</w:t>
            </w:r>
            <w:r w:rsidRPr="00AA5A29">
              <w:rPr>
                <w:rFonts w:cstheme="minorHAnsi"/>
                <w:sz w:val="22"/>
                <w:szCs w:val="22"/>
              </w:rPr>
              <w:t xml:space="preserve"> a symptom of HCC?</w:t>
            </w:r>
          </w:p>
        </w:tc>
        <w:tc>
          <w:tcPr>
            <w:tcW w:w="1323" w:type="dxa"/>
          </w:tcPr>
          <w:p w14:paraId="7732B4A7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323" w:type="dxa"/>
          </w:tcPr>
          <w:p w14:paraId="6F496CAA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323" w:type="dxa"/>
          </w:tcPr>
          <w:p w14:paraId="6EDABBA7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</w:tr>
      <w:tr w:rsidR="00734CF5" w:rsidRPr="00AA5A29" w14:paraId="1D04D349" w14:textId="77777777" w:rsidTr="00192E25">
        <w:trPr>
          <w:cantSplit/>
        </w:trPr>
        <w:tc>
          <w:tcPr>
            <w:tcW w:w="5807" w:type="dxa"/>
          </w:tcPr>
          <w:p w14:paraId="255858A9" w14:textId="77777777" w:rsidR="00734CF5" w:rsidRPr="00AA5A29" w:rsidRDefault="00734CF5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 xml:space="preserve">Is 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>jaundice</w:t>
            </w:r>
            <w:r w:rsidRPr="00AA5A29">
              <w:rPr>
                <w:rFonts w:cstheme="minorHAnsi"/>
                <w:sz w:val="22"/>
                <w:szCs w:val="22"/>
              </w:rPr>
              <w:t xml:space="preserve"> a symptom of HCC?</w:t>
            </w:r>
          </w:p>
        </w:tc>
        <w:tc>
          <w:tcPr>
            <w:tcW w:w="1323" w:type="dxa"/>
          </w:tcPr>
          <w:p w14:paraId="494E1293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323" w:type="dxa"/>
          </w:tcPr>
          <w:p w14:paraId="532B80AC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323" w:type="dxa"/>
          </w:tcPr>
          <w:p w14:paraId="46F41635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</w:tr>
      <w:tr w:rsidR="00734CF5" w:rsidRPr="00AA5A29" w14:paraId="7B1B4B7F" w14:textId="77777777" w:rsidTr="00192E25">
        <w:trPr>
          <w:cantSplit/>
        </w:trPr>
        <w:tc>
          <w:tcPr>
            <w:tcW w:w="5807" w:type="dxa"/>
          </w:tcPr>
          <w:p w14:paraId="5D2A5DCD" w14:textId="77777777" w:rsidR="00734CF5" w:rsidRPr="00AA5A29" w:rsidRDefault="00734CF5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 xml:space="preserve">Is 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>swelling in the abdomen and legs</w:t>
            </w:r>
            <w:r w:rsidRPr="00AA5A29">
              <w:rPr>
                <w:rFonts w:cstheme="minorHAnsi"/>
                <w:sz w:val="22"/>
                <w:szCs w:val="22"/>
              </w:rPr>
              <w:t xml:space="preserve"> a symptom of HCC?</w:t>
            </w:r>
          </w:p>
        </w:tc>
        <w:tc>
          <w:tcPr>
            <w:tcW w:w="1323" w:type="dxa"/>
          </w:tcPr>
          <w:p w14:paraId="3D5D69D9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323" w:type="dxa"/>
          </w:tcPr>
          <w:p w14:paraId="43B284A5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323" w:type="dxa"/>
          </w:tcPr>
          <w:p w14:paraId="32978D7A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</w:tr>
      <w:tr w:rsidR="00734CF5" w:rsidRPr="00AA5A29" w14:paraId="334F26CB" w14:textId="77777777" w:rsidTr="00192E25">
        <w:trPr>
          <w:cantSplit/>
        </w:trPr>
        <w:tc>
          <w:tcPr>
            <w:tcW w:w="5807" w:type="dxa"/>
          </w:tcPr>
          <w:p w14:paraId="612C4098" w14:textId="77777777" w:rsidR="00734CF5" w:rsidRPr="00AA5A29" w:rsidRDefault="00734CF5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 xml:space="preserve">Is 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>easy bruising or bleeding</w:t>
            </w:r>
            <w:r w:rsidRPr="00AA5A29">
              <w:rPr>
                <w:rFonts w:cstheme="minorHAnsi"/>
                <w:sz w:val="22"/>
                <w:szCs w:val="22"/>
              </w:rPr>
              <w:t xml:space="preserve"> a symptom of HCC?</w:t>
            </w:r>
          </w:p>
        </w:tc>
        <w:tc>
          <w:tcPr>
            <w:tcW w:w="1323" w:type="dxa"/>
          </w:tcPr>
          <w:p w14:paraId="79B6F1FD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323" w:type="dxa"/>
          </w:tcPr>
          <w:p w14:paraId="7A6E70E4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323" w:type="dxa"/>
          </w:tcPr>
          <w:p w14:paraId="79EDCFF0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</w:tr>
      <w:tr w:rsidR="00734CF5" w:rsidRPr="00AA5A29" w14:paraId="04C3A319" w14:textId="77777777" w:rsidTr="00192E25">
        <w:trPr>
          <w:cantSplit/>
        </w:trPr>
        <w:tc>
          <w:tcPr>
            <w:tcW w:w="5807" w:type="dxa"/>
          </w:tcPr>
          <w:p w14:paraId="7E901647" w14:textId="77777777" w:rsidR="00734CF5" w:rsidRPr="00AA5A29" w:rsidRDefault="00734CF5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 xml:space="preserve">Is 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>abdominal pain</w:t>
            </w:r>
            <w:r w:rsidRPr="00AA5A29">
              <w:rPr>
                <w:rFonts w:cstheme="minorHAnsi"/>
                <w:sz w:val="22"/>
                <w:szCs w:val="22"/>
              </w:rPr>
              <w:t xml:space="preserve"> a symptom of HCC?</w:t>
            </w:r>
          </w:p>
        </w:tc>
        <w:tc>
          <w:tcPr>
            <w:tcW w:w="1323" w:type="dxa"/>
          </w:tcPr>
          <w:p w14:paraId="78B3AE81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323" w:type="dxa"/>
          </w:tcPr>
          <w:p w14:paraId="203A8FDD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323" w:type="dxa"/>
          </w:tcPr>
          <w:p w14:paraId="01ADD4A6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</w:tr>
    </w:tbl>
    <w:p w14:paraId="6054B1CD" w14:textId="77777777" w:rsidR="00734CF5" w:rsidRPr="00AA5A29" w:rsidRDefault="00734CF5" w:rsidP="00734CF5">
      <w:pPr>
        <w:rPr>
          <w:rFonts w:cstheme="minorHAnsi"/>
          <w:sz w:val="22"/>
          <w:szCs w:val="22"/>
        </w:rPr>
      </w:pPr>
    </w:p>
    <w:p w14:paraId="2BE0DD69" w14:textId="75E054B8" w:rsidR="00734CF5" w:rsidRPr="00AA5A29" w:rsidRDefault="00734CF5" w:rsidP="00F712FF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1.12 In addition to the above, what </w:t>
      </w:r>
      <w:r w:rsidRPr="00AA5A29">
        <w:rPr>
          <w:rFonts w:cstheme="minorHAnsi"/>
          <w:b/>
          <w:bCs/>
          <w:sz w:val="22"/>
          <w:szCs w:val="22"/>
          <w:u w:val="single"/>
        </w:rPr>
        <w:t>other symptoms</w:t>
      </w:r>
      <w:r w:rsidRPr="00AA5A29">
        <w:rPr>
          <w:rFonts w:cstheme="minorHAnsi"/>
          <w:b/>
          <w:bCs/>
          <w:sz w:val="22"/>
          <w:szCs w:val="22"/>
        </w:rPr>
        <w:t xml:space="preserve"> of HCC are you aware of? </w:t>
      </w:r>
    </w:p>
    <w:p w14:paraId="34D24DF5" w14:textId="77777777" w:rsidR="008A2461" w:rsidRPr="00AA5A29" w:rsidRDefault="008A2461" w:rsidP="008A2461">
      <w:pPr>
        <w:ind w:left="720"/>
        <w:rPr>
          <w:rFonts w:cstheme="minorHAnsi"/>
          <w:sz w:val="22"/>
          <w:szCs w:val="22"/>
        </w:rPr>
      </w:pPr>
      <w:r w:rsidRPr="00AA5A29">
        <w:rPr>
          <w:rFonts w:cstheme="minorHAnsi"/>
          <w:sz w:val="22"/>
          <w:szCs w:val="22"/>
        </w:rPr>
        <w:t>___________</w:t>
      </w:r>
    </w:p>
    <w:p w14:paraId="4A3E85D7" w14:textId="77777777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</w:p>
    <w:p w14:paraId="25158640" w14:textId="02F114E5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1.13 Since you were diagnosed with HCC, how has your </w:t>
      </w:r>
      <w:r w:rsidRPr="00AA5A29">
        <w:rPr>
          <w:rFonts w:cstheme="minorHAnsi"/>
          <w:b/>
          <w:bCs/>
          <w:sz w:val="22"/>
          <w:szCs w:val="22"/>
          <w:u w:val="single"/>
        </w:rPr>
        <w:t>awareness</w:t>
      </w:r>
      <w:r w:rsidRPr="00AA5A29">
        <w:rPr>
          <w:rFonts w:cstheme="minorHAnsi"/>
          <w:b/>
          <w:bCs/>
          <w:sz w:val="22"/>
          <w:szCs w:val="22"/>
        </w:rPr>
        <w:t xml:space="preserve"> of the following risk factors </w:t>
      </w:r>
      <w:r w:rsidRPr="00AA5A29">
        <w:rPr>
          <w:rFonts w:cstheme="minorHAnsi"/>
          <w:b/>
          <w:bCs/>
          <w:i/>
          <w:iCs/>
          <w:sz w:val="22"/>
          <w:szCs w:val="22"/>
          <w:u w:val="single"/>
        </w:rPr>
        <w:t>changed</w:t>
      </w:r>
      <w:r w:rsidRPr="00AA5A29">
        <w:rPr>
          <w:rFonts w:cstheme="minorHAnsi"/>
          <w:b/>
          <w:bCs/>
          <w:sz w:val="22"/>
          <w:szCs w:val="22"/>
        </w:rPr>
        <w:t xml:space="preserve"> (if at all)?</w:t>
      </w:r>
      <w:r w:rsidRPr="00AA5A29">
        <w:rPr>
          <w:rFonts w:cstheme="minorHAnsi"/>
          <w:sz w:val="22"/>
          <w:szCs w:val="22"/>
        </w:rPr>
        <w:t xml:space="preserve"> (</w:t>
      </w:r>
      <w:r w:rsidRPr="00AA5A29">
        <w:rPr>
          <w:rFonts w:cstheme="minorHAnsi"/>
          <w:i/>
          <w:iCs/>
          <w:sz w:val="22"/>
          <w:szCs w:val="22"/>
        </w:rPr>
        <w:t>Select a response in each row</w:t>
      </w:r>
      <w:r w:rsidRPr="00AA5A29">
        <w:rPr>
          <w:rFonts w:cstheme="minorHAnsi"/>
          <w:sz w:val="22"/>
          <w:szCs w:val="22"/>
        </w:rPr>
        <w:t>)</w:t>
      </w:r>
    </w:p>
    <w:tbl>
      <w:tblPr>
        <w:tblStyle w:val="TableGrid"/>
        <w:tblW w:w="9776" w:type="dxa"/>
        <w:jc w:val="center"/>
        <w:tblLayout w:type="fixed"/>
        <w:tblLook w:val="04A0" w:firstRow="1" w:lastRow="0" w:firstColumn="1" w:lastColumn="0" w:noHBand="0" w:noVBand="1"/>
      </w:tblPr>
      <w:tblGrid>
        <w:gridCol w:w="3004"/>
        <w:gridCol w:w="1527"/>
        <w:gridCol w:w="1418"/>
        <w:gridCol w:w="1276"/>
        <w:gridCol w:w="1196"/>
        <w:gridCol w:w="1355"/>
      </w:tblGrid>
      <w:tr w:rsidR="00734CF5" w:rsidRPr="00AA5A29" w14:paraId="12F58E5E" w14:textId="77777777" w:rsidTr="00A73CA1">
        <w:trPr>
          <w:jc w:val="center"/>
        </w:trPr>
        <w:tc>
          <w:tcPr>
            <w:tcW w:w="3004" w:type="dxa"/>
          </w:tcPr>
          <w:p w14:paraId="45CC144D" w14:textId="77777777" w:rsidR="00734CF5" w:rsidRPr="00AA5A29" w:rsidRDefault="00734CF5" w:rsidP="00C1441D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527" w:type="dxa"/>
            <w:vAlign w:val="bottom"/>
          </w:tcPr>
          <w:p w14:paraId="413399A7" w14:textId="77777777" w:rsidR="00734CF5" w:rsidRPr="00AA5A29" w:rsidRDefault="00734CF5" w:rsidP="00A73CA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>Significantly improved since HCC diagnosis</w:t>
            </w:r>
          </w:p>
        </w:tc>
        <w:tc>
          <w:tcPr>
            <w:tcW w:w="1418" w:type="dxa"/>
            <w:vAlign w:val="bottom"/>
          </w:tcPr>
          <w:p w14:paraId="739A60AD" w14:textId="77777777" w:rsidR="00734CF5" w:rsidRPr="00AA5A29" w:rsidRDefault="00734CF5" w:rsidP="00A73CA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>Somewhat improved since HCC diagnosis</w:t>
            </w:r>
          </w:p>
        </w:tc>
        <w:tc>
          <w:tcPr>
            <w:tcW w:w="1276" w:type="dxa"/>
            <w:vAlign w:val="bottom"/>
          </w:tcPr>
          <w:p w14:paraId="047BB1DB" w14:textId="77777777" w:rsidR="00734CF5" w:rsidRPr="00AA5A29" w:rsidRDefault="00734CF5" w:rsidP="00A73CA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>Slightly improved since HCC diagnosis</w:t>
            </w:r>
          </w:p>
        </w:tc>
        <w:tc>
          <w:tcPr>
            <w:tcW w:w="1196" w:type="dxa"/>
            <w:vAlign w:val="bottom"/>
          </w:tcPr>
          <w:p w14:paraId="2145FEC6" w14:textId="71E88903" w:rsidR="00734CF5" w:rsidRPr="00AA5A29" w:rsidRDefault="00734CF5" w:rsidP="00A73CA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>No</w:t>
            </w:r>
            <w:r w:rsidR="008A2461" w:rsidRPr="00AA5A29"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>change since HCC diagnosis</w:t>
            </w:r>
          </w:p>
        </w:tc>
        <w:tc>
          <w:tcPr>
            <w:tcW w:w="1355" w:type="dxa"/>
            <w:vAlign w:val="bottom"/>
          </w:tcPr>
          <w:p w14:paraId="154BAB41" w14:textId="77777777" w:rsidR="00734CF5" w:rsidRPr="00AA5A29" w:rsidRDefault="00734CF5" w:rsidP="00A73CA1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A5A29">
              <w:rPr>
                <w:rFonts w:cstheme="minorHAnsi"/>
                <w:b/>
                <w:bCs/>
                <w:sz w:val="22"/>
                <w:szCs w:val="22"/>
              </w:rPr>
              <w:t>Not aware of role this plays in HCC</w:t>
            </w:r>
          </w:p>
        </w:tc>
      </w:tr>
      <w:tr w:rsidR="00734CF5" w:rsidRPr="00AA5A29" w14:paraId="38E53DCD" w14:textId="77777777" w:rsidTr="00263D39">
        <w:trPr>
          <w:jc w:val="center"/>
        </w:trPr>
        <w:tc>
          <w:tcPr>
            <w:tcW w:w="3004" w:type="dxa"/>
            <w:vAlign w:val="center"/>
          </w:tcPr>
          <w:p w14:paraId="71637700" w14:textId="77777777" w:rsidR="00734CF5" w:rsidRPr="00AA5A29" w:rsidRDefault="00734CF5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 xml:space="preserve">Your awareness of 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>family history</w:t>
            </w:r>
            <w:r w:rsidRPr="00AA5A29">
              <w:rPr>
                <w:rFonts w:cstheme="minorHAnsi"/>
                <w:sz w:val="22"/>
                <w:szCs w:val="22"/>
              </w:rPr>
              <w:t xml:space="preserve"> as a risk factor for HCC?</w:t>
            </w:r>
          </w:p>
        </w:tc>
        <w:tc>
          <w:tcPr>
            <w:tcW w:w="1527" w:type="dxa"/>
            <w:vAlign w:val="center"/>
          </w:tcPr>
          <w:p w14:paraId="0FD92673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418" w:type="dxa"/>
            <w:vAlign w:val="center"/>
          </w:tcPr>
          <w:p w14:paraId="18A4CF8A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276" w:type="dxa"/>
            <w:vAlign w:val="center"/>
          </w:tcPr>
          <w:p w14:paraId="05BA98BC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196" w:type="dxa"/>
            <w:vAlign w:val="center"/>
          </w:tcPr>
          <w:p w14:paraId="62820F3B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355" w:type="dxa"/>
            <w:vAlign w:val="center"/>
          </w:tcPr>
          <w:p w14:paraId="328F2759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</w:tr>
      <w:tr w:rsidR="00734CF5" w:rsidRPr="00AA5A29" w14:paraId="7DE27228" w14:textId="77777777" w:rsidTr="00263D39">
        <w:trPr>
          <w:jc w:val="center"/>
        </w:trPr>
        <w:tc>
          <w:tcPr>
            <w:tcW w:w="3004" w:type="dxa"/>
            <w:vAlign w:val="center"/>
          </w:tcPr>
          <w:p w14:paraId="4D80AB5A" w14:textId="77777777" w:rsidR="00734CF5" w:rsidRPr="00AA5A29" w:rsidRDefault="00734CF5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 xml:space="preserve">Your awareness of 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>HCV (hepatitis C virus) infection</w:t>
            </w:r>
            <w:r w:rsidRPr="00AA5A29">
              <w:rPr>
                <w:rFonts w:cstheme="minorHAnsi"/>
                <w:sz w:val="22"/>
                <w:szCs w:val="22"/>
              </w:rPr>
              <w:t xml:space="preserve"> as a risk factor for HCC?</w:t>
            </w:r>
          </w:p>
        </w:tc>
        <w:tc>
          <w:tcPr>
            <w:tcW w:w="1527" w:type="dxa"/>
            <w:vAlign w:val="center"/>
          </w:tcPr>
          <w:p w14:paraId="5C3A7948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418" w:type="dxa"/>
            <w:vAlign w:val="center"/>
          </w:tcPr>
          <w:p w14:paraId="4A4B93FA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276" w:type="dxa"/>
            <w:vAlign w:val="center"/>
          </w:tcPr>
          <w:p w14:paraId="5078A8F9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196" w:type="dxa"/>
            <w:vAlign w:val="center"/>
          </w:tcPr>
          <w:p w14:paraId="3FF7396A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355" w:type="dxa"/>
            <w:vAlign w:val="center"/>
          </w:tcPr>
          <w:p w14:paraId="0A627300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</w:tr>
      <w:tr w:rsidR="00734CF5" w:rsidRPr="00AA5A29" w14:paraId="7817D301" w14:textId="77777777" w:rsidTr="00263D39">
        <w:trPr>
          <w:jc w:val="center"/>
        </w:trPr>
        <w:tc>
          <w:tcPr>
            <w:tcW w:w="3004" w:type="dxa"/>
            <w:vAlign w:val="center"/>
          </w:tcPr>
          <w:p w14:paraId="73425A58" w14:textId="77777777" w:rsidR="00734CF5" w:rsidRPr="00AA5A29" w:rsidRDefault="00734CF5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 xml:space="preserve">Your awareness of 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>HBV (hepatitis B virus) infection</w:t>
            </w:r>
            <w:r w:rsidRPr="00AA5A29">
              <w:rPr>
                <w:rFonts w:cstheme="minorHAnsi"/>
                <w:sz w:val="22"/>
                <w:szCs w:val="22"/>
              </w:rPr>
              <w:t xml:space="preserve"> as a risk factor for HCC?</w:t>
            </w:r>
          </w:p>
        </w:tc>
        <w:tc>
          <w:tcPr>
            <w:tcW w:w="1527" w:type="dxa"/>
            <w:vAlign w:val="center"/>
          </w:tcPr>
          <w:p w14:paraId="5390DEE0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418" w:type="dxa"/>
            <w:vAlign w:val="center"/>
          </w:tcPr>
          <w:p w14:paraId="77C3096B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276" w:type="dxa"/>
            <w:vAlign w:val="center"/>
          </w:tcPr>
          <w:p w14:paraId="104D4A1B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196" w:type="dxa"/>
            <w:vAlign w:val="center"/>
          </w:tcPr>
          <w:p w14:paraId="0020A795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355" w:type="dxa"/>
            <w:vAlign w:val="center"/>
          </w:tcPr>
          <w:p w14:paraId="7FC9B453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</w:tr>
      <w:tr w:rsidR="00734CF5" w:rsidRPr="00AA5A29" w14:paraId="0926EFBD" w14:textId="77777777" w:rsidTr="00263D39">
        <w:trPr>
          <w:jc w:val="center"/>
        </w:trPr>
        <w:tc>
          <w:tcPr>
            <w:tcW w:w="3004" w:type="dxa"/>
            <w:vAlign w:val="center"/>
          </w:tcPr>
          <w:p w14:paraId="4506C985" w14:textId="77777777" w:rsidR="00734CF5" w:rsidRPr="00AA5A29" w:rsidRDefault="00734CF5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 xml:space="preserve">Your awareness of 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>NASH (Non-alcoholic steatohepatitis)</w:t>
            </w:r>
            <w:r w:rsidRPr="00AA5A29">
              <w:rPr>
                <w:rFonts w:cstheme="minorHAnsi"/>
                <w:sz w:val="22"/>
                <w:szCs w:val="22"/>
              </w:rPr>
              <w:t xml:space="preserve"> as a risk factor for HCC</w:t>
            </w:r>
          </w:p>
        </w:tc>
        <w:tc>
          <w:tcPr>
            <w:tcW w:w="1527" w:type="dxa"/>
            <w:vAlign w:val="center"/>
          </w:tcPr>
          <w:p w14:paraId="306DCC68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418" w:type="dxa"/>
            <w:vAlign w:val="center"/>
          </w:tcPr>
          <w:p w14:paraId="7F478A7E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276" w:type="dxa"/>
            <w:vAlign w:val="center"/>
          </w:tcPr>
          <w:p w14:paraId="7699065F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196" w:type="dxa"/>
            <w:vAlign w:val="center"/>
          </w:tcPr>
          <w:p w14:paraId="67965B6D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355" w:type="dxa"/>
            <w:vAlign w:val="center"/>
          </w:tcPr>
          <w:p w14:paraId="0E3E5A9D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</w:tr>
      <w:tr w:rsidR="00734CF5" w:rsidRPr="00AA5A29" w14:paraId="7542ECB7" w14:textId="77777777" w:rsidTr="00263D39">
        <w:trPr>
          <w:jc w:val="center"/>
        </w:trPr>
        <w:tc>
          <w:tcPr>
            <w:tcW w:w="3004" w:type="dxa"/>
            <w:vAlign w:val="center"/>
          </w:tcPr>
          <w:p w14:paraId="35C7C9B4" w14:textId="77777777" w:rsidR="00734CF5" w:rsidRPr="00AA5A29" w:rsidRDefault="00734CF5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 xml:space="preserve">Your awareness of 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>Cirrhosis</w:t>
            </w:r>
            <w:r w:rsidRPr="00AA5A29">
              <w:rPr>
                <w:rFonts w:cstheme="minorHAnsi"/>
                <w:sz w:val="22"/>
                <w:szCs w:val="22"/>
              </w:rPr>
              <w:t xml:space="preserve"> as a risk factor for HCC</w:t>
            </w:r>
          </w:p>
        </w:tc>
        <w:tc>
          <w:tcPr>
            <w:tcW w:w="1527" w:type="dxa"/>
            <w:vAlign w:val="center"/>
          </w:tcPr>
          <w:p w14:paraId="4C91C007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418" w:type="dxa"/>
            <w:vAlign w:val="center"/>
          </w:tcPr>
          <w:p w14:paraId="0E80AAE2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276" w:type="dxa"/>
            <w:vAlign w:val="center"/>
          </w:tcPr>
          <w:p w14:paraId="79284783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196" w:type="dxa"/>
            <w:vAlign w:val="center"/>
          </w:tcPr>
          <w:p w14:paraId="194C5B43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355" w:type="dxa"/>
            <w:vAlign w:val="center"/>
          </w:tcPr>
          <w:p w14:paraId="2155D7C2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</w:tr>
      <w:tr w:rsidR="00734CF5" w:rsidRPr="00AA5A29" w14:paraId="394C39B0" w14:textId="77777777" w:rsidTr="00263D39">
        <w:trPr>
          <w:jc w:val="center"/>
        </w:trPr>
        <w:tc>
          <w:tcPr>
            <w:tcW w:w="3004" w:type="dxa"/>
            <w:vAlign w:val="center"/>
          </w:tcPr>
          <w:p w14:paraId="23800E03" w14:textId="77777777" w:rsidR="00734CF5" w:rsidRPr="00AA5A29" w:rsidRDefault="00734CF5" w:rsidP="00C1441D">
            <w:pPr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 xml:space="preserve">Your awareness of </w:t>
            </w:r>
            <w:r w:rsidRPr="00AA5A29">
              <w:rPr>
                <w:rFonts w:cstheme="minorHAnsi"/>
                <w:b/>
                <w:bCs/>
                <w:sz w:val="22"/>
                <w:szCs w:val="22"/>
              </w:rPr>
              <w:t>Blood transfusion / Hemodialysis / shared needles</w:t>
            </w:r>
            <w:r w:rsidRPr="00AA5A29">
              <w:rPr>
                <w:rFonts w:cstheme="minorHAnsi"/>
                <w:sz w:val="22"/>
                <w:szCs w:val="22"/>
              </w:rPr>
              <w:t xml:space="preserve"> as a risk factor for HCC</w:t>
            </w:r>
          </w:p>
        </w:tc>
        <w:tc>
          <w:tcPr>
            <w:tcW w:w="1527" w:type="dxa"/>
            <w:vAlign w:val="center"/>
          </w:tcPr>
          <w:p w14:paraId="02A6415D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418" w:type="dxa"/>
            <w:vAlign w:val="center"/>
          </w:tcPr>
          <w:p w14:paraId="3F265012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276" w:type="dxa"/>
            <w:vAlign w:val="center"/>
          </w:tcPr>
          <w:p w14:paraId="3BDAA0BA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196" w:type="dxa"/>
            <w:vAlign w:val="center"/>
          </w:tcPr>
          <w:p w14:paraId="4D54D669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  <w:tc>
          <w:tcPr>
            <w:tcW w:w="1355" w:type="dxa"/>
            <w:vAlign w:val="center"/>
          </w:tcPr>
          <w:p w14:paraId="4AB267FD" w14:textId="77777777" w:rsidR="00734CF5" w:rsidRPr="00AA5A29" w:rsidRDefault="00734CF5" w:rsidP="00C1441D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A5A29">
              <w:rPr>
                <w:rFonts w:cstheme="minorHAnsi"/>
                <w:sz w:val="22"/>
                <w:szCs w:val="22"/>
              </w:rPr>
              <w:t>o</w:t>
            </w:r>
          </w:p>
        </w:tc>
      </w:tr>
    </w:tbl>
    <w:p w14:paraId="3C4DFA8A" w14:textId="77777777" w:rsidR="00734CF5" w:rsidRPr="00AA5A29" w:rsidRDefault="00734CF5" w:rsidP="00734CF5">
      <w:pPr>
        <w:rPr>
          <w:rFonts w:cstheme="minorHAnsi"/>
          <w:sz w:val="22"/>
          <w:szCs w:val="22"/>
        </w:rPr>
      </w:pPr>
    </w:p>
    <w:p w14:paraId="62F5E2F4" w14:textId="299493C5" w:rsidR="00734CF5" w:rsidRPr="00AA5A29" w:rsidRDefault="00734CF5" w:rsidP="00F712FF">
      <w:pPr>
        <w:rPr>
          <w:rFonts w:cstheme="minorHAnsi"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1.14 </w:t>
      </w:r>
      <w:r w:rsidRPr="00AA5A29">
        <w:rPr>
          <w:rFonts w:cstheme="minorHAnsi"/>
          <w:sz w:val="22"/>
          <w:szCs w:val="22"/>
        </w:rPr>
        <w:t xml:space="preserve">In addition to the above, are there any </w:t>
      </w:r>
      <w:r w:rsidRPr="00AA5A29">
        <w:rPr>
          <w:rFonts w:cstheme="minorHAnsi"/>
          <w:b/>
          <w:bCs/>
          <w:sz w:val="22"/>
          <w:szCs w:val="22"/>
        </w:rPr>
        <w:t>other risk factors</w:t>
      </w:r>
      <w:r w:rsidRPr="00AA5A29">
        <w:rPr>
          <w:rFonts w:cstheme="minorHAnsi"/>
          <w:sz w:val="22"/>
          <w:szCs w:val="22"/>
        </w:rPr>
        <w:t xml:space="preserve"> that you know play a role in your HCC? If yes, please explain.</w:t>
      </w:r>
    </w:p>
    <w:p w14:paraId="0E108D53" w14:textId="7479A96F" w:rsidR="00734CF5" w:rsidRPr="00AA5A29" w:rsidRDefault="00263D39" w:rsidP="00263D39">
      <w:pPr>
        <w:ind w:left="720"/>
        <w:rPr>
          <w:rFonts w:cstheme="minorHAnsi"/>
          <w:sz w:val="22"/>
          <w:szCs w:val="22"/>
        </w:rPr>
      </w:pPr>
      <w:r w:rsidRPr="00AA5A29">
        <w:rPr>
          <w:rFonts w:cstheme="minorHAnsi"/>
          <w:sz w:val="22"/>
          <w:szCs w:val="22"/>
        </w:rPr>
        <w:t>___________</w:t>
      </w:r>
    </w:p>
    <w:p w14:paraId="242139A9" w14:textId="25F096E5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</w:p>
    <w:p w14:paraId="0A8E5A5C" w14:textId="77777777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1.15 What is the </w:t>
      </w:r>
      <w:r w:rsidRPr="00AA5A29">
        <w:rPr>
          <w:rFonts w:cstheme="minorHAnsi"/>
          <w:b/>
          <w:bCs/>
          <w:sz w:val="22"/>
          <w:szCs w:val="22"/>
          <w:u w:val="single"/>
        </w:rPr>
        <w:t>impact</w:t>
      </w:r>
      <w:r w:rsidRPr="00AA5A29">
        <w:rPr>
          <w:rFonts w:cstheme="minorHAnsi"/>
          <w:b/>
          <w:bCs/>
          <w:sz w:val="22"/>
          <w:szCs w:val="22"/>
        </w:rPr>
        <w:t xml:space="preserve"> of the HCC disease in your daily life today?</w:t>
      </w:r>
    </w:p>
    <w:p w14:paraId="122D1F51" w14:textId="77777777" w:rsidR="00734CF5" w:rsidRPr="00AA5A29" w:rsidRDefault="00734CF5" w:rsidP="00234B19">
      <w:pPr>
        <w:pStyle w:val="ListParagraph"/>
        <w:numPr>
          <w:ilvl w:val="0"/>
          <w:numId w:val="16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Significant</w:t>
      </w:r>
    </w:p>
    <w:p w14:paraId="68171A20" w14:textId="77777777" w:rsidR="00734CF5" w:rsidRPr="00AA5A29" w:rsidRDefault="00734CF5" w:rsidP="00234B19">
      <w:pPr>
        <w:pStyle w:val="ListParagraph"/>
        <w:numPr>
          <w:ilvl w:val="0"/>
          <w:numId w:val="16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Moderate</w:t>
      </w:r>
    </w:p>
    <w:p w14:paraId="59522433" w14:textId="77777777" w:rsidR="00734CF5" w:rsidRPr="00AA5A29" w:rsidRDefault="00734CF5" w:rsidP="00234B19">
      <w:pPr>
        <w:pStyle w:val="ListParagraph"/>
        <w:numPr>
          <w:ilvl w:val="0"/>
          <w:numId w:val="16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Minimal</w:t>
      </w:r>
    </w:p>
    <w:p w14:paraId="3F43ABEB" w14:textId="77777777" w:rsidR="00734CF5" w:rsidRPr="00AA5A29" w:rsidRDefault="00734CF5" w:rsidP="00234B19">
      <w:pPr>
        <w:pStyle w:val="ListParagraph"/>
        <w:numPr>
          <w:ilvl w:val="0"/>
          <w:numId w:val="16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None</w:t>
      </w:r>
    </w:p>
    <w:p w14:paraId="222725B9" w14:textId="77777777" w:rsidR="00734CF5" w:rsidRPr="00AA5A29" w:rsidRDefault="00734CF5" w:rsidP="00734CF5">
      <w:pPr>
        <w:rPr>
          <w:rFonts w:cstheme="minorHAnsi"/>
          <w:sz w:val="22"/>
          <w:szCs w:val="22"/>
        </w:rPr>
      </w:pPr>
    </w:p>
    <w:p w14:paraId="52DEEB65" w14:textId="77777777" w:rsidR="00734CF5" w:rsidRPr="00AA5A29" w:rsidRDefault="00734CF5" w:rsidP="00734CF5">
      <w:pPr>
        <w:ind w:left="142"/>
        <w:rPr>
          <w:rFonts w:cstheme="minorHAnsi"/>
          <w:b/>
          <w:bCs/>
          <w:i/>
          <w:iCs/>
          <w:color w:val="000000" w:themeColor="text1"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lastRenderedPageBreak/>
        <w:t>Q1.16 Please describe the impact of HCC on your daily life.</w:t>
      </w:r>
    </w:p>
    <w:p w14:paraId="7A6D011F" w14:textId="77777777" w:rsidR="00263D39" w:rsidRPr="00AA5A29" w:rsidRDefault="00263D39" w:rsidP="00263D39">
      <w:pPr>
        <w:ind w:left="720"/>
        <w:rPr>
          <w:rFonts w:cstheme="minorHAnsi"/>
          <w:sz w:val="22"/>
          <w:szCs w:val="22"/>
        </w:rPr>
      </w:pPr>
      <w:r w:rsidRPr="00AA5A29">
        <w:rPr>
          <w:rFonts w:cstheme="minorHAnsi"/>
          <w:sz w:val="22"/>
          <w:szCs w:val="22"/>
        </w:rPr>
        <w:t>___________</w:t>
      </w:r>
    </w:p>
    <w:p w14:paraId="58829D20" w14:textId="77777777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</w:p>
    <w:p w14:paraId="232FEB40" w14:textId="77777777" w:rsidR="00192E25" w:rsidRPr="00AA5A29" w:rsidRDefault="00192E25" w:rsidP="00734CF5">
      <w:pPr>
        <w:rPr>
          <w:rFonts w:cstheme="minorHAnsi"/>
          <w:b/>
          <w:bCs/>
          <w:i/>
          <w:iCs/>
          <w:color w:val="000000" w:themeColor="text1"/>
        </w:rPr>
      </w:pPr>
    </w:p>
    <w:p w14:paraId="25D2A819" w14:textId="435B5DF2" w:rsidR="00734CF5" w:rsidRPr="00AA5A29" w:rsidRDefault="00734CF5" w:rsidP="00734CF5">
      <w:pPr>
        <w:rPr>
          <w:rFonts w:cstheme="minorHAnsi"/>
          <w:b/>
          <w:bCs/>
          <w:i/>
          <w:iCs/>
          <w:color w:val="000000" w:themeColor="text1"/>
        </w:rPr>
      </w:pPr>
      <w:r w:rsidRPr="00AA5A29">
        <w:rPr>
          <w:rFonts w:cstheme="minorHAnsi"/>
          <w:b/>
          <w:bCs/>
          <w:i/>
          <w:iCs/>
          <w:color w:val="000000" w:themeColor="text1"/>
        </w:rPr>
        <w:t>Section 2: This section will focus on your experience during the diagnosis of your HCC</w:t>
      </w:r>
    </w:p>
    <w:p w14:paraId="1D8787E6" w14:textId="77777777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</w:p>
    <w:p w14:paraId="73753A99" w14:textId="77777777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>Q2.1 How long did it take from first suspicion until confirmation of an HCC diagnosis?</w:t>
      </w:r>
    </w:p>
    <w:p w14:paraId="7355FAB0" w14:textId="77777777" w:rsidR="00734CF5" w:rsidRPr="00AA5A29" w:rsidRDefault="00734CF5" w:rsidP="00234B19">
      <w:pPr>
        <w:pStyle w:val="ListParagraph"/>
        <w:numPr>
          <w:ilvl w:val="0"/>
          <w:numId w:val="17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&lt;1 month</w:t>
      </w:r>
    </w:p>
    <w:p w14:paraId="447F1C8F" w14:textId="4E8FA2F2" w:rsidR="00734CF5" w:rsidRPr="00AA5A29" w:rsidRDefault="00734CF5" w:rsidP="00234B19">
      <w:pPr>
        <w:pStyle w:val="ListParagraph"/>
        <w:numPr>
          <w:ilvl w:val="0"/>
          <w:numId w:val="17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1</w:t>
      </w:r>
      <w:r w:rsidR="00263D39" w:rsidRPr="00AA5A29">
        <w:rPr>
          <w:rFonts w:asciiTheme="minorHAnsi" w:hAnsiTheme="minorHAnsi" w:cstheme="minorHAnsi"/>
          <w:sz w:val="22"/>
          <w:szCs w:val="22"/>
          <w:lang w:val="en-GB"/>
        </w:rPr>
        <w:t>–</w:t>
      </w:r>
      <w:r w:rsidRPr="00AA5A29">
        <w:rPr>
          <w:rFonts w:asciiTheme="minorHAnsi" w:hAnsiTheme="minorHAnsi" w:cstheme="minorHAnsi"/>
          <w:sz w:val="22"/>
          <w:szCs w:val="22"/>
          <w:lang w:val="en-GB"/>
        </w:rPr>
        <w:t>3 months</w:t>
      </w:r>
    </w:p>
    <w:p w14:paraId="5B778612" w14:textId="60EB538A" w:rsidR="00734CF5" w:rsidRPr="00AA5A29" w:rsidRDefault="00734CF5" w:rsidP="00234B19">
      <w:pPr>
        <w:pStyle w:val="ListParagraph"/>
        <w:numPr>
          <w:ilvl w:val="0"/>
          <w:numId w:val="17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4</w:t>
      </w:r>
      <w:r w:rsidR="00263D39" w:rsidRPr="00AA5A29">
        <w:rPr>
          <w:rFonts w:asciiTheme="minorHAnsi" w:hAnsiTheme="minorHAnsi" w:cstheme="minorHAnsi"/>
          <w:sz w:val="22"/>
          <w:szCs w:val="22"/>
          <w:lang w:val="en-GB"/>
        </w:rPr>
        <w:t>–</w:t>
      </w:r>
      <w:r w:rsidRPr="00AA5A29">
        <w:rPr>
          <w:rFonts w:asciiTheme="minorHAnsi" w:hAnsiTheme="minorHAnsi" w:cstheme="minorHAnsi"/>
          <w:sz w:val="22"/>
          <w:szCs w:val="22"/>
          <w:lang w:val="en-GB"/>
        </w:rPr>
        <w:t>6 months</w:t>
      </w:r>
    </w:p>
    <w:p w14:paraId="135F3E81" w14:textId="32C5D482" w:rsidR="00734CF5" w:rsidRPr="00AA5A29" w:rsidRDefault="00734CF5" w:rsidP="00234B19">
      <w:pPr>
        <w:pStyle w:val="ListParagraph"/>
        <w:numPr>
          <w:ilvl w:val="0"/>
          <w:numId w:val="17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7</w:t>
      </w:r>
      <w:r w:rsidR="00263D39" w:rsidRPr="00AA5A29">
        <w:rPr>
          <w:rFonts w:asciiTheme="minorHAnsi" w:hAnsiTheme="minorHAnsi" w:cstheme="minorHAnsi"/>
          <w:sz w:val="22"/>
          <w:szCs w:val="22"/>
          <w:lang w:val="en-GB"/>
        </w:rPr>
        <w:t>–</w:t>
      </w:r>
      <w:r w:rsidRPr="00AA5A29">
        <w:rPr>
          <w:rFonts w:asciiTheme="minorHAnsi" w:hAnsiTheme="minorHAnsi" w:cstheme="minorHAnsi"/>
          <w:sz w:val="22"/>
          <w:szCs w:val="22"/>
          <w:lang w:val="en-GB"/>
        </w:rPr>
        <w:t>12 months</w:t>
      </w:r>
    </w:p>
    <w:p w14:paraId="47ED85CC" w14:textId="77777777" w:rsidR="00734CF5" w:rsidRPr="00AA5A29" w:rsidRDefault="00734CF5" w:rsidP="00234B19">
      <w:pPr>
        <w:pStyle w:val="ListParagraph"/>
        <w:numPr>
          <w:ilvl w:val="0"/>
          <w:numId w:val="17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&gt;12 months</w:t>
      </w:r>
    </w:p>
    <w:p w14:paraId="7E32C004" w14:textId="77777777" w:rsidR="00734CF5" w:rsidRPr="00AA5A29" w:rsidRDefault="00734CF5" w:rsidP="00734CF5">
      <w:pPr>
        <w:rPr>
          <w:rFonts w:cstheme="minorHAnsi"/>
          <w:sz w:val="22"/>
          <w:szCs w:val="22"/>
        </w:rPr>
      </w:pPr>
    </w:p>
    <w:p w14:paraId="7BFD62A5" w14:textId="77777777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2.2 How did you find the communication with your doctor / practice </w:t>
      </w:r>
      <w:r w:rsidRPr="00AA5A29">
        <w:rPr>
          <w:rFonts w:cstheme="minorHAnsi"/>
          <w:b/>
          <w:bCs/>
          <w:sz w:val="22"/>
          <w:szCs w:val="22"/>
          <w:u w:val="single"/>
        </w:rPr>
        <w:t>during the diagnosis period</w:t>
      </w:r>
      <w:r w:rsidRPr="00AA5A29">
        <w:rPr>
          <w:rFonts w:cstheme="minorHAnsi"/>
          <w:b/>
          <w:bCs/>
          <w:sz w:val="22"/>
          <w:szCs w:val="22"/>
        </w:rPr>
        <w:t>?</w:t>
      </w:r>
    </w:p>
    <w:p w14:paraId="42BE4442" w14:textId="77777777" w:rsidR="00734CF5" w:rsidRPr="00AA5A29" w:rsidRDefault="00734CF5" w:rsidP="00234B19">
      <w:pPr>
        <w:pStyle w:val="ListParagraph"/>
        <w:numPr>
          <w:ilvl w:val="0"/>
          <w:numId w:val="18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Excellent</w:t>
      </w:r>
    </w:p>
    <w:p w14:paraId="184D7C9C" w14:textId="77777777" w:rsidR="00734CF5" w:rsidRPr="00AA5A29" w:rsidRDefault="00734CF5" w:rsidP="00234B19">
      <w:pPr>
        <w:pStyle w:val="ListParagraph"/>
        <w:numPr>
          <w:ilvl w:val="0"/>
          <w:numId w:val="18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Good</w:t>
      </w:r>
    </w:p>
    <w:p w14:paraId="6FB21DF9" w14:textId="77777777" w:rsidR="00734CF5" w:rsidRPr="00AA5A29" w:rsidRDefault="00734CF5" w:rsidP="00234B19">
      <w:pPr>
        <w:pStyle w:val="ListParagraph"/>
        <w:numPr>
          <w:ilvl w:val="0"/>
          <w:numId w:val="18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Neither good nor bad</w:t>
      </w:r>
    </w:p>
    <w:p w14:paraId="1F34C73B" w14:textId="77777777" w:rsidR="00734CF5" w:rsidRPr="00AA5A29" w:rsidRDefault="00734CF5" w:rsidP="00234B19">
      <w:pPr>
        <w:pStyle w:val="ListParagraph"/>
        <w:numPr>
          <w:ilvl w:val="0"/>
          <w:numId w:val="18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Poor</w:t>
      </w:r>
    </w:p>
    <w:p w14:paraId="46CBD9F5" w14:textId="77777777" w:rsidR="00734CF5" w:rsidRPr="00AA5A29" w:rsidRDefault="00734CF5" w:rsidP="00234B19">
      <w:pPr>
        <w:pStyle w:val="ListParagraph"/>
        <w:numPr>
          <w:ilvl w:val="0"/>
          <w:numId w:val="18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There was no communication</w:t>
      </w:r>
    </w:p>
    <w:p w14:paraId="517DDBE9" w14:textId="77777777" w:rsidR="00734CF5" w:rsidRPr="00AA5A29" w:rsidRDefault="00734CF5" w:rsidP="00734CF5">
      <w:pPr>
        <w:rPr>
          <w:rFonts w:cstheme="minorHAnsi"/>
          <w:b/>
          <w:bCs/>
          <w:noProof/>
          <w:sz w:val="22"/>
          <w:szCs w:val="22"/>
        </w:rPr>
      </w:pPr>
    </w:p>
    <w:p w14:paraId="5F5C1ED8" w14:textId="77777777" w:rsidR="00734CF5" w:rsidRPr="00AA5A29" w:rsidRDefault="00734CF5" w:rsidP="00734CF5">
      <w:pPr>
        <w:rPr>
          <w:rFonts w:cstheme="minorHAnsi"/>
          <w:b/>
          <w:bCs/>
          <w:i/>
          <w:iCs/>
          <w:color w:val="000000" w:themeColor="text1"/>
          <w:sz w:val="22"/>
          <w:szCs w:val="22"/>
        </w:rPr>
      </w:pPr>
      <w:r w:rsidRPr="00AA5A29">
        <w:rPr>
          <w:rFonts w:cstheme="minorHAnsi"/>
          <w:b/>
          <w:bCs/>
          <w:noProof/>
          <w:sz w:val="22"/>
          <w:szCs w:val="22"/>
        </w:rPr>
        <w:t>Q2.3 Do you feel that you received the correct medical/laboratory tests during your consultations that led to your HCC diagnosis?</w:t>
      </w:r>
    </w:p>
    <w:p w14:paraId="6C1836A8" w14:textId="77777777" w:rsidR="00734CF5" w:rsidRPr="00AA5A29" w:rsidRDefault="00734CF5" w:rsidP="00234B19">
      <w:pPr>
        <w:pStyle w:val="ListParagraph"/>
        <w:numPr>
          <w:ilvl w:val="0"/>
          <w:numId w:val="24"/>
        </w:numPr>
        <w:ind w:left="1134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Yes</w:t>
      </w:r>
    </w:p>
    <w:p w14:paraId="77F5C456" w14:textId="77777777" w:rsidR="00734CF5" w:rsidRPr="00AA5A29" w:rsidRDefault="00734CF5" w:rsidP="00234B19">
      <w:pPr>
        <w:pStyle w:val="ListParagraph"/>
        <w:numPr>
          <w:ilvl w:val="0"/>
          <w:numId w:val="24"/>
        </w:numPr>
        <w:ind w:left="1134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No</w:t>
      </w:r>
    </w:p>
    <w:p w14:paraId="2A7A1A71" w14:textId="77777777" w:rsidR="00734CF5" w:rsidRPr="00AA5A29" w:rsidRDefault="00734CF5" w:rsidP="00234B19">
      <w:pPr>
        <w:pStyle w:val="ListParagraph"/>
        <w:numPr>
          <w:ilvl w:val="0"/>
          <w:numId w:val="24"/>
        </w:numPr>
        <w:ind w:left="1134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I do not know</w:t>
      </w:r>
    </w:p>
    <w:p w14:paraId="29553CFD" w14:textId="77777777" w:rsidR="00734CF5" w:rsidRPr="00AA5A29" w:rsidRDefault="00734CF5" w:rsidP="00734CF5">
      <w:pPr>
        <w:ind w:left="720"/>
        <w:rPr>
          <w:rFonts w:cstheme="minorHAnsi"/>
          <w:sz w:val="22"/>
          <w:szCs w:val="22"/>
        </w:rPr>
      </w:pPr>
    </w:p>
    <w:p w14:paraId="2A09B2D4" w14:textId="7C92A6DC" w:rsidR="00734CF5" w:rsidRPr="00AA5A29" w:rsidRDefault="00734CF5" w:rsidP="00F712FF">
      <w:pPr>
        <w:rPr>
          <w:rFonts w:cstheme="minorHAnsi"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>Q2.4 Please elaborate.</w:t>
      </w:r>
    </w:p>
    <w:p w14:paraId="292072E3" w14:textId="77777777" w:rsidR="00263D39" w:rsidRPr="00AA5A29" w:rsidRDefault="00263D39" w:rsidP="00263D39">
      <w:pPr>
        <w:ind w:left="720"/>
        <w:rPr>
          <w:rFonts w:cstheme="minorHAnsi"/>
          <w:sz w:val="22"/>
          <w:szCs w:val="22"/>
        </w:rPr>
      </w:pPr>
      <w:r w:rsidRPr="00AA5A29">
        <w:rPr>
          <w:rFonts w:cstheme="minorHAnsi"/>
          <w:sz w:val="22"/>
          <w:szCs w:val="22"/>
        </w:rPr>
        <w:t>___________</w:t>
      </w:r>
    </w:p>
    <w:p w14:paraId="36D147F5" w14:textId="26702268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</w:p>
    <w:p w14:paraId="747C9A85" w14:textId="66B80055" w:rsidR="00734CF5" w:rsidRPr="00AA5A29" w:rsidRDefault="00734CF5" w:rsidP="002C0FF8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>Q2.5 Can you please tell us more about your journey that led to your HCC diagnosis?</w:t>
      </w:r>
    </w:p>
    <w:p w14:paraId="6B40E72F" w14:textId="77777777" w:rsidR="00734CF5" w:rsidRPr="00AA5A29" w:rsidRDefault="00734CF5" w:rsidP="00734CF5">
      <w:pPr>
        <w:ind w:left="720"/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>Q2.5a Who first mentioned the suspicion of HCC?</w:t>
      </w:r>
    </w:p>
    <w:p w14:paraId="33F1F47B" w14:textId="77777777" w:rsidR="00734CF5" w:rsidRPr="00AA5A29" w:rsidRDefault="00734CF5" w:rsidP="00234B19">
      <w:pPr>
        <w:pStyle w:val="ListParagraph"/>
        <w:numPr>
          <w:ilvl w:val="0"/>
          <w:numId w:val="19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Family members or friends</w:t>
      </w:r>
    </w:p>
    <w:p w14:paraId="643CD6A4" w14:textId="77777777" w:rsidR="00734CF5" w:rsidRPr="00AA5A29" w:rsidRDefault="00734CF5" w:rsidP="00234B19">
      <w:pPr>
        <w:pStyle w:val="ListParagraph"/>
        <w:numPr>
          <w:ilvl w:val="0"/>
          <w:numId w:val="19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 xml:space="preserve">My general doctor </w:t>
      </w:r>
    </w:p>
    <w:p w14:paraId="0D03481E" w14:textId="77777777" w:rsidR="00734CF5" w:rsidRPr="00AA5A29" w:rsidRDefault="00734CF5" w:rsidP="00234B19">
      <w:pPr>
        <w:pStyle w:val="ListParagraph"/>
        <w:numPr>
          <w:ilvl w:val="0"/>
          <w:numId w:val="19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A radiologist</w:t>
      </w:r>
    </w:p>
    <w:p w14:paraId="51F26803" w14:textId="77777777" w:rsidR="00734CF5" w:rsidRPr="00AA5A29" w:rsidRDefault="00734CF5" w:rsidP="00234B19">
      <w:pPr>
        <w:pStyle w:val="ListParagraph"/>
        <w:numPr>
          <w:ilvl w:val="0"/>
          <w:numId w:val="19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A surgeon</w:t>
      </w:r>
    </w:p>
    <w:p w14:paraId="5B8D0F02" w14:textId="77777777" w:rsidR="00734CF5" w:rsidRPr="00AA5A29" w:rsidRDefault="00734CF5" w:rsidP="00234B19">
      <w:pPr>
        <w:pStyle w:val="ListParagraph"/>
        <w:numPr>
          <w:ilvl w:val="0"/>
          <w:numId w:val="19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An oncologist</w:t>
      </w:r>
    </w:p>
    <w:p w14:paraId="4D85AA59" w14:textId="77777777" w:rsidR="00734CF5" w:rsidRPr="00AA5A29" w:rsidRDefault="00734CF5" w:rsidP="00234B19">
      <w:pPr>
        <w:pStyle w:val="ListParagraph"/>
        <w:numPr>
          <w:ilvl w:val="0"/>
          <w:numId w:val="19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A hepatologist/gastroenterologist</w:t>
      </w:r>
    </w:p>
    <w:p w14:paraId="1BE50462" w14:textId="77777777" w:rsidR="00734CF5" w:rsidRPr="00AA5A29" w:rsidRDefault="00734CF5" w:rsidP="00234B19">
      <w:pPr>
        <w:pStyle w:val="ListParagraph"/>
        <w:numPr>
          <w:ilvl w:val="0"/>
          <w:numId w:val="19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Other (specify): __________</w:t>
      </w:r>
    </w:p>
    <w:p w14:paraId="3BE5D43B" w14:textId="77777777" w:rsidR="00734CF5" w:rsidRPr="00AA5A29" w:rsidRDefault="00734CF5" w:rsidP="00734CF5">
      <w:pPr>
        <w:ind w:firstLine="720"/>
        <w:rPr>
          <w:rFonts w:cstheme="minorHAnsi"/>
          <w:sz w:val="22"/>
          <w:szCs w:val="22"/>
        </w:rPr>
      </w:pPr>
    </w:p>
    <w:p w14:paraId="7B0BB0D9" w14:textId="77777777" w:rsidR="00734CF5" w:rsidRPr="00AA5A29" w:rsidRDefault="00734CF5" w:rsidP="00734CF5">
      <w:pPr>
        <w:ind w:left="720"/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>Q2.5b Where did your HCC diagnosis occur?</w:t>
      </w:r>
    </w:p>
    <w:p w14:paraId="0A8C77BC" w14:textId="77777777" w:rsidR="00734CF5" w:rsidRPr="00AA5A29" w:rsidRDefault="00734CF5" w:rsidP="00234B19">
      <w:pPr>
        <w:pStyle w:val="ListParagraph"/>
        <w:numPr>
          <w:ilvl w:val="0"/>
          <w:numId w:val="2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Public hospital</w:t>
      </w:r>
    </w:p>
    <w:p w14:paraId="49DA275C" w14:textId="77777777" w:rsidR="00734CF5" w:rsidRPr="00AA5A29" w:rsidRDefault="00734CF5" w:rsidP="00234B19">
      <w:pPr>
        <w:pStyle w:val="ListParagraph"/>
        <w:numPr>
          <w:ilvl w:val="0"/>
          <w:numId w:val="2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Private Hospital</w:t>
      </w:r>
    </w:p>
    <w:p w14:paraId="5124D9E0" w14:textId="77777777" w:rsidR="00734CF5" w:rsidRPr="00AA5A29" w:rsidRDefault="00734CF5" w:rsidP="00234B19">
      <w:pPr>
        <w:pStyle w:val="ListParagraph"/>
        <w:numPr>
          <w:ilvl w:val="0"/>
          <w:numId w:val="20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Other (specify): __________</w:t>
      </w:r>
    </w:p>
    <w:p w14:paraId="0DC73DF8" w14:textId="77777777" w:rsidR="00734CF5" w:rsidRPr="00AA5A29" w:rsidRDefault="00734CF5" w:rsidP="00734CF5">
      <w:pPr>
        <w:ind w:left="1440"/>
        <w:rPr>
          <w:rFonts w:cstheme="minorHAnsi"/>
          <w:b/>
          <w:bCs/>
          <w:sz w:val="22"/>
          <w:szCs w:val="22"/>
        </w:rPr>
      </w:pPr>
    </w:p>
    <w:p w14:paraId="2FA11389" w14:textId="77777777" w:rsidR="00734CF5" w:rsidRPr="00AA5A29" w:rsidRDefault="00734CF5" w:rsidP="00734CF5">
      <w:pPr>
        <w:ind w:left="720"/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>Q2.5c Did you contact any patient associations or groups to help you during the diagnosis?</w:t>
      </w:r>
    </w:p>
    <w:p w14:paraId="51772A56" w14:textId="5BD62A2E" w:rsidR="00734CF5" w:rsidRPr="00AA5A29" w:rsidRDefault="00734CF5" w:rsidP="00234B19">
      <w:pPr>
        <w:pStyle w:val="ListParagraph"/>
        <w:numPr>
          <w:ilvl w:val="0"/>
          <w:numId w:val="24"/>
        </w:numPr>
        <w:ind w:left="1134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 xml:space="preserve">Yes </w:t>
      </w:r>
      <w:r w:rsidR="002C0FF8" w:rsidRPr="00AA5A29">
        <w:rPr>
          <w:rFonts w:asciiTheme="minorHAnsi" w:hAnsiTheme="minorHAnsi" w:cstheme="minorHAnsi"/>
          <w:sz w:val="22"/>
          <w:szCs w:val="22"/>
          <w:lang w:val="en-GB"/>
        </w:rPr>
        <w:t>(</w:t>
      </w:r>
      <w:r w:rsidRPr="00AA5A29">
        <w:rPr>
          <w:rFonts w:asciiTheme="minorHAnsi" w:hAnsiTheme="minorHAnsi" w:cstheme="minorHAnsi"/>
          <w:sz w:val="22"/>
          <w:szCs w:val="22"/>
          <w:lang w:val="en-GB"/>
        </w:rPr>
        <w:t>specify which ones</w:t>
      </w:r>
      <w:r w:rsidR="002C0FF8" w:rsidRPr="00AA5A29">
        <w:rPr>
          <w:rFonts w:asciiTheme="minorHAnsi" w:hAnsiTheme="minorHAnsi" w:cstheme="minorHAnsi"/>
          <w:sz w:val="22"/>
          <w:szCs w:val="22"/>
          <w:lang w:val="en-GB"/>
        </w:rPr>
        <w:t>)</w:t>
      </w:r>
      <w:r w:rsidRPr="00AA5A29">
        <w:rPr>
          <w:rFonts w:asciiTheme="minorHAnsi" w:hAnsiTheme="minorHAnsi" w:cstheme="minorHAnsi"/>
          <w:sz w:val="22"/>
          <w:szCs w:val="22"/>
          <w:lang w:val="en-GB"/>
        </w:rPr>
        <w:t>: __________</w:t>
      </w:r>
    </w:p>
    <w:p w14:paraId="63A00E97" w14:textId="77777777" w:rsidR="00734CF5" w:rsidRPr="00AA5A29" w:rsidRDefault="00734CF5" w:rsidP="00234B19">
      <w:pPr>
        <w:pStyle w:val="ListParagraph"/>
        <w:numPr>
          <w:ilvl w:val="0"/>
          <w:numId w:val="24"/>
        </w:numPr>
        <w:ind w:left="1134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No</w:t>
      </w:r>
    </w:p>
    <w:p w14:paraId="0E5C9F89" w14:textId="77777777" w:rsidR="00734CF5" w:rsidRPr="00AA5A29" w:rsidRDefault="00734CF5" w:rsidP="00234B19">
      <w:pPr>
        <w:pStyle w:val="ListParagraph"/>
        <w:numPr>
          <w:ilvl w:val="0"/>
          <w:numId w:val="24"/>
        </w:numPr>
        <w:ind w:left="1134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I do not know</w:t>
      </w:r>
    </w:p>
    <w:p w14:paraId="1260F4BC" w14:textId="77777777" w:rsidR="00734CF5" w:rsidRPr="00AA5A29" w:rsidRDefault="00734CF5" w:rsidP="00734CF5">
      <w:pPr>
        <w:ind w:left="720"/>
        <w:rPr>
          <w:rFonts w:cstheme="minorHAnsi"/>
          <w:b/>
          <w:bCs/>
          <w:sz w:val="22"/>
          <w:szCs w:val="22"/>
        </w:rPr>
      </w:pPr>
    </w:p>
    <w:p w14:paraId="2C9978FC" w14:textId="77777777" w:rsidR="00734CF5" w:rsidRPr="00AA5A29" w:rsidRDefault="00734CF5" w:rsidP="00EB1E18">
      <w:pPr>
        <w:keepNext/>
        <w:ind w:left="720"/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lastRenderedPageBreak/>
        <w:t xml:space="preserve">Q2.5d Did you feel you received </w:t>
      </w:r>
      <w:r w:rsidRPr="00AA5A29">
        <w:rPr>
          <w:rFonts w:cstheme="minorHAnsi"/>
          <w:b/>
          <w:bCs/>
          <w:sz w:val="22"/>
          <w:szCs w:val="22"/>
          <w:u w:val="single"/>
        </w:rPr>
        <w:t>clear information</w:t>
      </w:r>
      <w:r w:rsidRPr="00AA5A29">
        <w:rPr>
          <w:rFonts w:cstheme="minorHAnsi"/>
          <w:b/>
          <w:bCs/>
          <w:sz w:val="22"/>
          <w:szCs w:val="22"/>
        </w:rPr>
        <w:t xml:space="preserve"> to reach your diagnosis HCC?</w:t>
      </w:r>
    </w:p>
    <w:p w14:paraId="16C3273A" w14:textId="77777777" w:rsidR="00734CF5" w:rsidRPr="00AA5A29" w:rsidRDefault="00734CF5" w:rsidP="00234B19">
      <w:pPr>
        <w:pStyle w:val="ListParagraph"/>
        <w:numPr>
          <w:ilvl w:val="0"/>
          <w:numId w:val="24"/>
        </w:numPr>
        <w:ind w:left="1134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Yes</w:t>
      </w:r>
    </w:p>
    <w:p w14:paraId="57C4A114" w14:textId="77777777" w:rsidR="00734CF5" w:rsidRPr="00AA5A29" w:rsidRDefault="00734CF5" w:rsidP="00234B19">
      <w:pPr>
        <w:pStyle w:val="ListParagraph"/>
        <w:numPr>
          <w:ilvl w:val="0"/>
          <w:numId w:val="24"/>
        </w:numPr>
        <w:ind w:left="1134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No</w:t>
      </w:r>
    </w:p>
    <w:p w14:paraId="2D646145" w14:textId="77777777" w:rsidR="00734CF5" w:rsidRPr="00AA5A29" w:rsidRDefault="00734CF5" w:rsidP="00234B19">
      <w:pPr>
        <w:pStyle w:val="ListParagraph"/>
        <w:numPr>
          <w:ilvl w:val="0"/>
          <w:numId w:val="24"/>
        </w:numPr>
        <w:ind w:left="1134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I do not know</w:t>
      </w:r>
    </w:p>
    <w:p w14:paraId="7EF46835" w14:textId="77777777" w:rsidR="00734CF5" w:rsidRPr="00AA5A29" w:rsidRDefault="00734CF5" w:rsidP="00734CF5">
      <w:pPr>
        <w:ind w:left="720"/>
        <w:rPr>
          <w:rFonts w:cstheme="minorHAnsi"/>
          <w:sz w:val="20"/>
          <w:szCs w:val="20"/>
        </w:rPr>
      </w:pPr>
    </w:p>
    <w:p w14:paraId="014EB8C9" w14:textId="77777777" w:rsidR="00734CF5" w:rsidRPr="00AA5A29" w:rsidRDefault="00734CF5" w:rsidP="00734CF5">
      <w:pPr>
        <w:ind w:firstLine="720"/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>Q2.5e Please elaborate on your responses above.</w:t>
      </w:r>
    </w:p>
    <w:p w14:paraId="3F6CC5F2" w14:textId="77777777" w:rsidR="002C0FF8" w:rsidRPr="00AA5A29" w:rsidRDefault="002C0FF8" w:rsidP="002C0FF8">
      <w:pPr>
        <w:ind w:left="720"/>
        <w:rPr>
          <w:rFonts w:cstheme="minorHAnsi"/>
          <w:sz w:val="22"/>
          <w:szCs w:val="22"/>
        </w:rPr>
      </w:pPr>
      <w:r w:rsidRPr="00AA5A29">
        <w:rPr>
          <w:rFonts w:cstheme="minorHAnsi"/>
          <w:sz w:val="22"/>
          <w:szCs w:val="22"/>
        </w:rPr>
        <w:t>___________</w:t>
      </w:r>
    </w:p>
    <w:p w14:paraId="0FB43040" w14:textId="3B70009B" w:rsidR="00734CF5" w:rsidRPr="00AA5A29" w:rsidRDefault="00734CF5" w:rsidP="00734CF5">
      <w:pPr>
        <w:rPr>
          <w:rFonts w:cstheme="minorHAnsi"/>
          <w:b/>
          <w:bCs/>
          <w:sz w:val="20"/>
          <w:szCs w:val="20"/>
        </w:rPr>
      </w:pPr>
    </w:p>
    <w:p w14:paraId="54FAB18F" w14:textId="32CE667B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2.6 From your perspective, what are the most important </w:t>
      </w:r>
      <w:r w:rsidRPr="00AA5A29">
        <w:rPr>
          <w:rFonts w:cstheme="minorHAnsi"/>
          <w:b/>
          <w:bCs/>
          <w:sz w:val="22"/>
          <w:szCs w:val="22"/>
          <w:u w:val="single"/>
        </w:rPr>
        <w:t>areas of improvement</w:t>
      </w:r>
      <w:r w:rsidRPr="00AA5A29">
        <w:rPr>
          <w:rFonts w:cstheme="minorHAnsi"/>
          <w:b/>
          <w:bCs/>
          <w:sz w:val="22"/>
          <w:szCs w:val="22"/>
        </w:rPr>
        <w:t xml:space="preserve"> for the </w:t>
      </w:r>
      <w:r w:rsidRPr="00AA5A29">
        <w:rPr>
          <w:rFonts w:cstheme="minorHAnsi"/>
          <w:b/>
          <w:bCs/>
          <w:sz w:val="22"/>
          <w:szCs w:val="22"/>
          <w:u w:val="single"/>
        </w:rPr>
        <w:t>treatment</w:t>
      </w:r>
      <w:r w:rsidRPr="00AA5A29">
        <w:rPr>
          <w:rFonts w:cstheme="minorHAnsi"/>
          <w:b/>
          <w:bCs/>
          <w:sz w:val="22"/>
          <w:szCs w:val="22"/>
        </w:rPr>
        <w:t xml:space="preserve"> of HCC? (</w:t>
      </w:r>
      <w:r w:rsidRPr="00AA5A29">
        <w:rPr>
          <w:rFonts w:cstheme="minorHAnsi"/>
          <w:b/>
          <w:bCs/>
          <w:i/>
          <w:iCs/>
          <w:sz w:val="22"/>
          <w:szCs w:val="22"/>
        </w:rPr>
        <w:t>Select all that apply</w:t>
      </w:r>
      <w:r w:rsidRPr="00AA5A29">
        <w:rPr>
          <w:rFonts w:cstheme="minorHAnsi"/>
          <w:b/>
          <w:bCs/>
          <w:sz w:val="22"/>
          <w:szCs w:val="22"/>
        </w:rPr>
        <w:t>)</w:t>
      </w:r>
    </w:p>
    <w:p w14:paraId="6C233E9A" w14:textId="77777777" w:rsidR="00734CF5" w:rsidRPr="00AA5A29" w:rsidRDefault="00734CF5" w:rsidP="00234B19">
      <w:pPr>
        <w:pStyle w:val="ListParagraph"/>
        <w:numPr>
          <w:ilvl w:val="0"/>
          <w:numId w:val="24"/>
        </w:numPr>
        <w:ind w:left="1134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More streamlined (faster) process of diagnosing HCC</w:t>
      </w:r>
    </w:p>
    <w:p w14:paraId="1F25816C" w14:textId="77777777" w:rsidR="00734CF5" w:rsidRPr="00AA5A29" w:rsidRDefault="00734CF5" w:rsidP="00234B19">
      <w:pPr>
        <w:pStyle w:val="ListParagraph"/>
        <w:numPr>
          <w:ilvl w:val="0"/>
          <w:numId w:val="24"/>
        </w:numPr>
        <w:ind w:left="1134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 xml:space="preserve">Greater involvement and support from patient associations / groups </w:t>
      </w:r>
    </w:p>
    <w:p w14:paraId="7CE2E03A" w14:textId="77777777" w:rsidR="00734CF5" w:rsidRPr="00AA5A29" w:rsidRDefault="00734CF5" w:rsidP="00234B19">
      <w:pPr>
        <w:pStyle w:val="ListParagraph"/>
        <w:numPr>
          <w:ilvl w:val="0"/>
          <w:numId w:val="24"/>
        </w:numPr>
        <w:ind w:left="1134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Improved access to imaging / facility to diagnose the disease</w:t>
      </w:r>
    </w:p>
    <w:p w14:paraId="26C102AA" w14:textId="77777777" w:rsidR="00734CF5" w:rsidRPr="00AA5A29" w:rsidRDefault="00734CF5" w:rsidP="00234B19">
      <w:pPr>
        <w:pStyle w:val="ListParagraph"/>
        <w:numPr>
          <w:ilvl w:val="0"/>
          <w:numId w:val="24"/>
        </w:numPr>
        <w:ind w:left="1134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Improved communications with doctors to help you better understand your disease</w:t>
      </w:r>
    </w:p>
    <w:p w14:paraId="558FF552" w14:textId="77777777" w:rsidR="00734CF5" w:rsidRPr="00AA5A29" w:rsidRDefault="00734CF5" w:rsidP="00234B19">
      <w:pPr>
        <w:pStyle w:val="ListParagraph"/>
        <w:numPr>
          <w:ilvl w:val="0"/>
          <w:numId w:val="24"/>
        </w:numPr>
        <w:ind w:left="1134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Other (please specify): __________</w:t>
      </w:r>
    </w:p>
    <w:p w14:paraId="0EC32229" w14:textId="77777777" w:rsidR="00734CF5" w:rsidRPr="00AA5A29" w:rsidRDefault="00734CF5" w:rsidP="00734CF5">
      <w:pPr>
        <w:rPr>
          <w:rFonts w:cstheme="minorHAnsi"/>
          <w:b/>
          <w:bCs/>
          <w:sz w:val="20"/>
          <w:szCs w:val="20"/>
        </w:rPr>
      </w:pPr>
    </w:p>
    <w:p w14:paraId="412285E4" w14:textId="70168CF0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>Q2.7 Please elaborate on your selection(s) above.</w:t>
      </w:r>
    </w:p>
    <w:p w14:paraId="4C23D3D7" w14:textId="77777777" w:rsidR="002C0FF8" w:rsidRPr="00AA5A29" w:rsidRDefault="002C0FF8" w:rsidP="002C0FF8">
      <w:pPr>
        <w:ind w:left="720"/>
        <w:rPr>
          <w:rFonts w:cstheme="minorHAnsi"/>
          <w:sz w:val="22"/>
          <w:szCs w:val="22"/>
        </w:rPr>
      </w:pPr>
      <w:r w:rsidRPr="00AA5A29">
        <w:rPr>
          <w:rFonts w:cstheme="minorHAnsi"/>
          <w:sz w:val="22"/>
          <w:szCs w:val="22"/>
        </w:rPr>
        <w:t>___________</w:t>
      </w:r>
    </w:p>
    <w:p w14:paraId="34BA9327" w14:textId="77777777" w:rsidR="00734CF5" w:rsidRPr="00AA5A29" w:rsidRDefault="00734CF5" w:rsidP="00734CF5">
      <w:pPr>
        <w:rPr>
          <w:rFonts w:cstheme="minorHAnsi"/>
          <w:b/>
          <w:bCs/>
          <w:i/>
          <w:iCs/>
          <w:color w:val="000000" w:themeColor="text1"/>
          <w:sz w:val="22"/>
          <w:szCs w:val="22"/>
        </w:rPr>
      </w:pPr>
    </w:p>
    <w:p w14:paraId="35737819" w14:textId="77777777" w:rsidR="00D835F7" w:rsidRPr="00AA5A29" w:rsidRDefault="00D835F7" w:rsidP="00734CF5">
      <w:pPr>
        <w:rPr>
          <w:rFonts w:cstheme="minorHAnsi"/>
          <w:b/>
          <w:bCs/>
          <w:i/>
          <w:iCs/>
          <w:color w:val="000000" w:themeColor="text1"/>
          <w:sz w:val="22"/>
          <w:szCs w:val="22"/>
        </w:rPr>
      </w:pPr>
    </w:p>
    <w:p w14:paraId="74AC0659" w14:textId="0F9DD7FB" w:rsidR="00734CF5" w:rsidRPr="00AA5A29" w:rsidRDefault="00734CF5" w:rsidP="00734CF5">
      <w:pPr>
        <w:rPr>
          <w:rFonts w:cstheme="minorHAnsi"/>
          <w:b/>
          <w:bCs/>
          <w:i/>
          <w:iCs/>
          <w:color w:val="000000" w:themeColor="text1"/>
          <w:sz w:val="22"/>
          <w:szCs w:val="22"/>
        </w:rPr>
      </w:pPr>
      <w:r w:rsidRPr="00AA5A29">
        <w:rPr>
          <w:rFonts w:cstheme="minorHAnsi"/>
          <w:b/>
          <w:bCs/>
          <w:i/>
          <w:iCs/>
          <w:color w:val="000000" w:themeColor="text1"/>
          <w:sz w:val="22"/>
          <w:szCs w:val="22"/>
        </w:rPr>
        <w:t>Section 3: Tell us more about your treatments for HCC</w:t>
      </w:r>
    </w:p>
    <w:p w14:paraId="067C739B" w14:textId="77777777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</w:p>
    <w:p w14:paraId="6F6BAABE" w14:textId="77777777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3.1 Do you know which treatment you received for your HCC </w:t>
      </w:r>
      <w:r w:rsidRPr="00AA5A29">
        <w:rPr>
          <w:rFonts w:cstheme="minorHAnsi"/>
          <w:b/>
          <w:bCs/>
          <w:sz w:val="22"/>
          <w:szCs w:val="22"/>
          <w:u w:val="single"/>
        </w:rPr>
        <w:t>initially</w:t>
      </w:r>
      <w:r w:rsidRPr="00AA5A29">
        <w:rPr>
          <w:rFonts w:cstheme="minorHAnsi"/>
          <w:b/>
          <w:bCs/>
          <w:sz w:val="22"/>
          <w:szCs w:val="22"/>
        </w:rPr>
        <w:t>?</w:t>
      </w:r>
    </w:p>
    <w:p w14:paraId="10822606" w14:textId="6E68D598" w:rsidR="00734CF5" w:rsidRPr="00AA5A29" w:rsidRDefault="00734CF5" w:rsidP="00234B19">
      <w:pPr>
        <w:pStyle w:val="ListParagraph"/>
        <w:numPr>
          <w:ilvl w:val="0"/>
          <w:numId w:val="24"/>
        </w:numPr>
        <w:ind w:left="1134"/>
        <w:rPr>
          <w:rFonts w:asciiTheme="minorHAnsi" w:hAnsiTheme="minorHAnsi" w:cstheme="minorHAnsi"/>
          <w:sz w:val="22"/>
          <w:szCs w:val="22"/>
          <w:lang w:val="en-GB"/>
        </w:rPr>
      </w:pPr>
      <w:bookmarkStart w:id="5" w:name="_Hlk104379343"/>
      <w:r w:rsidRPr="00AA5A29">
        <w:rPr>
          <w:rFonts w:asciiTheme="minorHAnsi" w:hAnsiTheme="minorHAnsi" w:cstheme="minorHAnsi"/>
          <w:sz w:val="22"/>
          <w:szCs w:val="22"/>
          <w:lang w:val="en-GB"/>
        </w:rPr>
        <w:t xml:space="preserve">Yes </w:t>
      </w:r>
      <w:r w:rsidR="002C0FF8" w:rsidRPr="00AA5A29">
        <w:rPr>
          <w:rFonts w:asciiTheme="minorHAnsi" w:hAnsiTheme="minorHAnsi" w:cstheme="minorHAnsi"/>
          <w:sz w:val="22"/>
          <w:szCs w:val="22"/>
          <w:lang w:val="en-GB"/>
        </w:rPr>
        <w:t>(</w:t>
      </w:r>
      <w:r w:rsidRPr="00AA5A29">
        <w:rPr>
          <w:rFonts w:asciiTheme="minorHAnsi" w:hAnsiTheme="minorHAnsi" w:cstheme="minorHAnsi"/>
          <w:sz w:val="22"/>
          <w:szCs w:val="22"/>
          <w:lang w:val="en-GB"/>
        </w:rPr>
        <w:t>please specify</w:t>
      </w:r>
      <w:r w:rsidR="002C0FF8" w:rsidRPr="00AA5A29">
        <w:rPr>
          <w:rFonts w:asciiTheme="minorHAnsi" w:hAnsiTheme="minorHAnsi" w:cstheme="minorHAnsi"/>
          <w:sz w:val="22"/>
          <w:szCs w:val="22"/>
          <w:lang w:val="en-GB"/>
        </w:rPr>
        <w:t>)</w:t>
      </w:r>
      <w:r w:rsidRPr="00AA5A29">
        <w:rPr>
          <w:rFonts w:asciiTheme="minorHAnsi" w:hAnsiTheme="minorHAnsi" w:cstheme="minorHAnsi"/>
          <w:sz w:val="22"/>
          <w:szCs w:val="22"/>
          <w:lang w:val="en-GB"/>
        </w:rPr>
        <w:t>: __________</w:t>
      </w:r>
    </w:p>
    <w:p w14:paraId="6BF97657" w14:textId="77777777" w:rsidR="00734CF5" w:rsidRPr="00AA5A29" w:rsidRDefault="00734CF5" w:rsidP="00234B19">
      <w:pPr>
        <w:pStyle w:val="ListParagraph"/>
        <w:numPr>
          <w:ilvl w:val="0"/>
          <w:numId w:val="24"/>
        </w:numPr>
        <w:ind w:left="1134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No</w:t>
      </w:r>
    </w:p>
    <w:bookmarkEnd w:id="5"/>
    <w:p w14:paraId="5C3DD05B" w14:textId="77777777" w:rsidR="00734CF5" w:rsidRPr="00AA5A29" w:rsidRDefault="00734CF5" w:rsidP="00234B19">
      <w:pPr>
        <w:pStyle w:val="ListParagraph"/>
        <w:numPr>
          <w:ilvl w:val="0"/>
          <w:numId w:val="24"/>
        </w:numPr>
        <w:ind w:left="1134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I do not know</w:t>
      </w:r>
    </w:p>
    <w:p w14:paraId="20F2A95E" w14:textId="77777777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</w:p>
    <w:p w14:paraId="18583EF6" w14:textId="77777777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>Q3.2 How many different treatments for HCC have you received (excluding surgical treatment)?</w:t>
      </w:r>
    </w:p>
    <w:p w14:paraId="0C74259B" w14:textId="77777777" w:rsidR="00734CF5" w:rsidRPr="00AA5A29" w:rsidRDefault="00734CF5" w:rsidP="00234B19">
      <w:pPr>
        <w:pStyle w:val="ListParagraph"/>
        <w:numPr>
          <w:ilvl w:val="0"/>
          <w:numId w:val="21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None (0)</w:t>
      </w:r>
    </w:p>
    <w:p w14:paraId="5ED374A9" w14:textId="77777777" w:rsidR="00734CF5" w:rsidRPr="00AA5A29" w:rsidRDefault="00734CF5" w:rsidP="00234B19">
      <w:pPr>
        <w:pStyle w:val="ListParagraph"/>
        <w:numPr>
          <w:ilvl w:val="0"/>
          <w:numId w:val="21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1 treatment</w:t>
      </w:r>
    </w:p>
    <w:p w14:paraId="712F70ED" w14:textId="77777777" w:rsidR="00734CF5" w:rsidRPr="00AA5A29" w:rsidRDefault="00734CF5" w:rsidP="00234B19">
      <w:pPr>
        <w:pStyle w:val="ListParagraph"/>
        <w:numPr>
          <w:ilvl w:val="0"/>
          <w:numId w:val="21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2 treatments</w:t>
      </w:r>
    </w:p>
    <w:p w14:paraId="440C25C4" w14:textId="77777777" w:rsidR="00734CF5" w:rsidRPr="00AA5A29" w:rsidRDefault="00734CF5" w:rsidP="00234B19">
      <w:pPr>
        <w:pStyle w:val="ListParagraph"/>
        <w:numPr>
          <w:ilvl w:val="0"/>
          <w:numId w:val="21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3 treatments</w:t>
      </w:r>
    </w:p>
    <w:p w14:paraId="211198D0" w14:textId="77777777" w:rsidR="00734CF5" w:rsidRPr="00AA5A29" w:rsidRDefault="00734CF5" w:rsidP="00234B19">
      <w:pPr>
        <w:pStyle w:val="ListParagraph"/>
        <w:numPr>
          <w:ilvl w:val="0"/>
          <w:numId w:val="21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4 or more treatments</w:t>
      </w:r>
    </w:p>
    <w:p w14:paraId="592F0BA8" w14:textId="77777777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</w:p>
    <w:p w14:paraId="7CDF172D" w14:textId="77777777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3.3 How did you find the communication with your doctor / practice regarding the </w:t>
      </w:r>
      <w:r w:rsidRPr="00AA5A29">
        <w:rPr>
          <w:rFonts w:cstheme="minorHAnsi"/>
          <w:b/>
          <w:bCs/>
          <w:sz w:val="22"/>
          <w:szCs w:val="22"/>
          <w:u w:val="single"/>
        </w:rPr>
        <w:t>selection of treatment</w:t>
      </w:r>
      <w:r w:rsidRPr="00AA5A29">
        <w:rPr>
          <w:rFonts w:cstheme="minorHAnsi"/>
          <w:b/>
          <w:bCs/>
          <w:sz w:val="22"/>
          <w:szCs w:val="22"/>
        </w:rPr>
        <w:t xml:space="preserve"> for your HCC?</w:t>
      </w:r>
    </w:p>
    <w:p w14:paraId="15890FD0" w14:textId="77777777" w:rsidR="00734CF5" w:rsidRPr="00AA5A29" w:rsidRDefault="00734CF5" w:rsidP="00234B19">
      <w:pPr>
        <w:pStyle w:val="ListParagraph"/>
        <w:numPr>
          <w:ilvl w:val="0"/>
          <w:numId w:val="21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Excellent</w:t>
      </w:r>
    </w:p>
    <w:p w14:paraId="463058C8" w14:textId="77777777" w:rsidR="00734CF5" w:rsidRPr="00AA5A29" w:rsidRDefault="00734CF5" w:rsidP="00234B19">
      <w:pPr>
        <w:pStyle w:val="ListParagraph"/>
        <w:numPr>
          <w:ilvl w:val="0"/>
          <w:numId w:val="21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Good</w:t>
      </w:r>
    </w:p>
    <w:p w14:paraId="47CACFAA" w14:textId="77777777" w:rsidR="00734CF5" w:rsidRPr="00AA5A29" w:rsidRDefault="00734CF5" w:rsidP="00234B19">
      <w:pPr>
        <w:pStyle w:val="ListParagraph"/>
        <w:numPr>
          <w:ilvl w:val="0"/>
          <w:numId w:val="21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Neutral</w:t>
      </w:r>
    </w:p>
    <w:p w14:paraId="4A8D92E2" w14:textId="77777777" w:rsidR="00734CF5" w:rsidRPr="00AA5A29" w:rsidRDefault="00734CF5" w:rsidP="00234B19">
      <w:pPr>
        <w:pStyle w:val="ListParagraph"/>
        <w:numPr>
          <w:ilvl w:val="0"/>
          <w:numId w:val="21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Poor</w:t>
      </w:r>
    </w:p>
    <w:p w14:paraId="3448D80C" w14:textId="77777777" w:rsidR="00734CF5" w:rsidRPr="00AA5A29" w:rsidRDefault="00734CF5" w:rsidP="00234B19">
      <w:pPr>
        <w:pStyle w:val="ListParagraph"/>
        <w:numPr>
          <w:ilvl w:val="0"/>
          <w:numId w:val="21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No communication</w:t>
      </w:r>
    </w:p>
    <w:p w14:paraId="69950612" w14:textId="77777777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</w:p>
    <w:p w14:paraId="1516C5D8" w14:textId="77777777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3.4 Have any of your treatments for HCC been </w:t>
      </w:r>
      <w:r w:rsidRPr="00AA5A29">
        <w:rPr>
          <w:rFonts w:cstheme="minorHAnsi"/>
          <w:b/>
          <w:bCs/>
          <w:sz w:val="22"/>
          <w:szCs w:val="22"/>
          <w:u w:val="single"/>
        </w:rPr>
        <w:t>stopped</w:t>
      </w:r>
      <w:r w:rsidRPr="00AA5A29">
        <w:rPr>
          <w:rFonts w:cstheme="minorHAnsi"/>
          <w:b/>
          <w:bCs/>
          <w:sz w:val="22"/>
          <w:szCs w:val="22"/>
        </w:rPr>
        <w:t>?</w:t>
      </w:r>
    </w:p>
    <w:p w14:paraId="25B0B920" w14:textId="77777777" w:rsidR="00734CF5" w:rsidRPr="00AA5A29" w:rsidRDefault="00734CF5" w:rsidP="00234B19">
      <w:pPr>
        <w:pStyle w:val="ListParagraph"/>
        <w:numPr>
          <w:ilvl w:val="0"/>
          <w:numId w:val="24"/>
        </w:numPr>
        <w:ind w:left="1134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 xml:space="preserve">Yes </w:t>
      </w:r>
    </w:p>
    <w:p w14:paraId="23C99685" w14:textId="07C29E4C" w:rsidR="00734CF5" w:rsidRPr="00AA5A29" w:rsidRDefault="00734CF5" w:rsidP="00234B19">
      <w:pPr>
        <w:pStyle w:val="ListParagraph"/>
        <w:numPr>
          <w:ilvl w:val="0"/>
          <w:numId w:val="24"/>
        </w:numPr>
        <w:ind w:left="1134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No</w:t>
      </w:r>
    </w:p>
    <w:p w14:paraId="07A03659" w14:textId="77777777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</w:p>
    <w:p w14:paraId="6245E359" w14:textId="42B9A49C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3.5 </w:t>
      </w:r>
      <w:r w:rsidR="002C0FF8" w:rsidRPr="00AA5A29">
        <w:rPr>
          <w:rFonts w:cstheme="minorHAnsi"/>
          <w:b/>
          <w:bCs/>
          <w:sz w:val="22"/>
          <w:szCs w:val="22"/>
        </w:rPr>
        <w:t xml:space="preserve">If </w:t>
      </w:r>
      <w:r w:rsidR="00DB2009" w:rsidRPr="00AA5A29">
        <w:rPr>
          <w:rFonts w:cstheme="minorHAnsi"/>
          <w:b/>
          <w:bCs/>
          <w:sz w:val="22"/>
          <w:szCs w:val="22"/>
        </w:rPr>
        <w:t>“Yes”, w</w:t>
      </w:r>
      <w:r w:rsidRPr="00AA5A29">
        <w:rPr>
          <w:rFonts w:cstheme="minorHAnsi"/>
          <w:b/>
          <w:bCs/>
          <w:sz w:val="22"/>
          <w:szCs w:val="22"/>
        </w:rPr>
        <w:t xml:space="preserve">hat was the </w:t>
      </w:r>
      <w:r w:rsidRPr="00AA5A29">
        <w:rPr>
          <w:rFonts w:cstheme="minorHAnsi"/>
          <w:b/>
          <w:bCs/>
          <w:sz w:val="22"/>
          <w:szCs w:val="22"/>
          <w:u w:val="single"/>
        </w:rPr>
        <w:t>reason</w:t>
      </w:r>
      <w:r w:rsidRPr="00AA5A29">
        <w:rPr>
          <w:rFonts w:cstheme="minorHAnsi"/>
          <w:b/>
          <w:bCs/>
          <w:sz w:val="22"/>
          <w:szCs w:val="22"/>
        </w:rPr>
        <w:t xml:space="preserve"> for stopping?  </w:t>
      </w:r>
      <w:r w:rsidRPr="00AA5A29">
        <w:rPr>
          <w:rFonts w:cstheme="minorHAnsi"/>
          <w:sz w:val="22"/>
          <w:szCs w:val="22"/>
        </w:rPr>
        <w:t>(</w:t>
      </w:r>
      <w:r w:rsidRPr="00AA5A29">
        <w:rPr>
          <w:rFonts w:cstheme="minorHAnsi"/>
          <w:i/>
          <w:iCs/>
          <w:sz w:val="22"/>
          <w:szCs w:val="22"/>
        </w:rPr>
        <w:t>Select all that apply</w:t>
      </w:r>
      <w:r w:rsidRPr="00AA5A29">
        <w:rPr>
          <w:rFonts w:cstheme="minorHAnsi"/>
          <w:sz w:val="22"/>
          <w:szCs w:val="22"/>
        </w:rPr>
        <w:t>)</w:t>
      </w:r>
    </w:p>
    <w:p w14:paraId="2E2FBF99" w14:textId="77777777" w:rsidR="00734CF5" w:rsidRPr="00AA5A29" w:rsidRDefault="00734CF5" w:rsidP="00234B19">
      <w:pPr>
        <w:pStyle w:val="ListParagraph"/>
        <w:numPr>
          <w:ilvl w:val="0"/>
          <w:numId w:val="2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Lack of efficacy</w:t>
      </w:r>
    </w:p>
    <w:p w14:paraId="78D62A7E" w14:textId="77777777" w:rsidR="00734CF5" w:rsidRPr="00AA5A29" w:rsidRDefault="00734CF5" w:rsidP="00234B19">
      <w:pPr>
        <w:pStyle w:val="ListParagraph"/>
        <w:numPr>
          <w:ilvl w:val="0"/>
          <w:numId w:val="2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 xml:space="preserve">Side effects </w:t>
      </w:r>
    </w:p>
    <w:p w14:paraId="4B2922C7" w14:textId="77777777" w:rsidR="00734CF5" w:rsidRPr="00AA5A29" w:rsidRDefault="00734CF5" w:rsidP="00234B19">
      <w:pPr>
        <w:pStyle w:val="ListParagraph"/>
        <w:numPr>
          <w:ilvl w:val="0"/>
          <w:numId w:val="2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No treatment available</w:t>
      </w:r>
    </w:p>
    <w:p w14:paraId="042801A4" w14:textId="77777777" w:rsidR="00734CF5" w:rsidRPr="00AA5A29" w:rsidRDefault="00734CF5" w:rsidP="00234B19">
      <w:pPr>
        <w:pStyle w:val="ListParagraph"/>
        <w:numPr>
          <w:ilvl w:val="0"/>
          <w:numId w:val="2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New treatment available</w:t>
      </w:r>
    </w:p>
    <w:p w14:paraId="0DD39FC9" w14:textId="77777777" w:rsidR="00734CF5" w:rsidRPr="00AA5A29" w:rsidRDefault="00734CF5" w:rsidP="00234B19">
      <w:pPr>
        <w:pStyle w:val="ListParagraph"/>
        <w:numPr>
          <w:ilvl w:val="0"/>
          <w:numId w:val="2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lastRenderedPageBreak/>
        <w:t>Treatment not affordable</w:t>
      </w:r>
    </w:p>
    <w:p w14:paraId="0AA5A622" w14:textId="77777777" w:rsidR="00734CF5" w:rsidRPr="00AA5A29" w:rsidRDefault="00734CF5" w:rsidP="00234B19">
      <w:pPr>
        <w:pStyle w:val="ListParagraph"/>
        <w:numPr>
          <w:ilvl w:val="0"/>
          <w:numId w:val="25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Availability of clinical trials</w:t>
      </w:r>
    </w:p>
    <w:p w14:paraId="0FE31E1A" w14:textId="2FF02C87" w:rsidR="00734CF5" w:rsidRPr="00AA5A29" w:rsidRDefault="00734CF5" w:rsidP="00234B19">
      <w:pPr>
        <w:pStyle w:val="ListParagraph"/>
        <w:numPr>
          <w:ilvl w:val="0"/>
          <w:numId w:val="25"/>
        </w:numPr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Other (specify): ________</w:t>
      </w:r>
      <w:r w:rsidR="00660802">
        <w:rPr>
          <w:rFonts w:asciiTheme="minorHAnsi" w:hAnsiTheme="minorHAnsi" w:cstheme="minorHAnsi"/>
          <w:sz w:val="22"/>
          <w:szCs w:val="22"/>
          <w:lang w:val="en-GB"/>
        </w:rPr>
        <w:t>_</w:t>
      </w:r>
    </w:p>
    <w:p w14:paraId="17068452" w14:textId="77777777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ab/>
      </w:r>
    </w:p>
    <w:p w14:paraId="0784384D" w14:textId="77777777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3.6 Who stopped the treatment? </w:t>
      </w:r>
    </w:p>
    <w:p w14:paraId="7670A4E1" w14:textId="77777777" w:rsidR="00734CF5" w:rsidRPr="00AA5A29" w:rsidRDefault="00734CF5" w:rsidP="00234B19">
      <w:pPr>
        <w:pStyle w:val="ListParagraph"/>
        <w:numPr>
          <w:ilvl w:val="0"/>
          <w:numId w:val="22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You</w:t>
      </w:r>
    </w:p>
    <w:p w14:paraId="5A7253CF" w14:textId="77777777" w:rsidR="00734CF5" w:rsidRPr="00AA5A29" w:rsidRDefault="00734CF5" w:rsidP="00234B19">
      <w:pPr>
        <w:pStyle w:val="ListParagraph"/>
        <w:numPr>
          <w:ilvl w:val="0"/>
          <w:numId w:val="22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Your doctor</w:t>
      </w:r>
    </w:p>
    <w:p w14:paraId="6F0600A4" w14:textId="10949A4D" w:rsidR="00734CF5" w:rsidRPr="00AA5A29" w:rsidRDefault="00734CF5" w:rsidP="00234B19">
      <w:pPr>
        <w:pStyle w:val="ListParagraph"/>
        <w:numPr>
          <w:ilvl w:val="0"/>
          <w:numId w:val="22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Other (specify): _____</w:t>
      </w:r>
      <w:r w:rsidR="00DB2009" w:rsidRPr="00AA5A29">
        <w:rPr>
          <w:rFonts w:asciiTheme="minorHAnsi" w:hAnsiTheme="minorHAnsi" w:cstheme="minorHAnsi"/>
          <w:sz w:val="22"/>
          <w:szCs w:val="22"/>
          <w:lang w:val="en-GB"/>
        </w:rPr>
        <w:t>___</w:t>
      </w:r>
      <w:r w:rsidR="00660802">
        <w:rPr>
          <w:rFonts w:asciiTheme="minorHAnsi" w:hAnsiTheme="minorHAnsi" w:cstheme="minorHAnsi"/>
          <w:sz w:val="22"/>
          <w:szCs w:val="22"/>
          <w:lang w:val="en-GB"/>
        </w:rPr>
        <w:t>_</w:t>
      </w:r>
    </w:p>
    <w:p w14:paraId="5453889D" w14:textId="77777777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</w:p>
    <w:p w14:paraId="23ACE4C0" w14:textId="77777777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3.7 What is the </w:t>
      </w:r>
      <w:r w:rsidRPr="00AA5A29">
        <w:rPr>
          <w:rFonts w:cstheme="minorHAnsi"/>
          <w:b/>
          <w:bCs/>
          <w:sz w:val="22"/>
          <w:szCs w:val="22"/>
          <w:u w:val="single"/>
        </w:rPr>
        <w:t>most important outcome</w:t>
      </w:r>
      <w:r w:rsidRPr="00AA5A29">
        <w:rPr>
          <w:rFonts w:cstheme="minorHAnsi"/>
          <w:b/>
          <w:bCs/>
          <w:sz w:val="22"/>
          <w:szCs w:val="22"/>
        </w:rPr>
        <w:t xml:space="preserve"> for you when you start a treatment for your HCC?</w:t>
      </w:r>
    </w:p>
    <w:p w14:paraId="3AD05AF0" w14:textId="77777777" w:rsidR="00734CF5" w:rsidRPr="00AA5A29" w:rsidRDefault="00734CF5" w:rsidP="00234B19">
      <w:pPr>
        <w:pStyle w:val="ListParagraph"/>
        <w:numPr>
          <w:ilvl w:val="0"/>
          <w:numId w:val="23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To cure HCC</w:t>
      </w:r>
    </w:p>
    <w:p w14:paraId="663D8413" w14:textId="77777777" w:rsidR="00734CF5" w:rsidRPr="00AA5A29" w:rsidRDefault="00734CF5" w:rsidP="00234B19">
      <w:pPr>
        <w:pStyle w:val="ListParagraph"/>
        <w:numPr>
          <w:ilvl w:val="0"/>
          <w:numId w:val="23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To extend your life expectancy</w:t>
      </w:r>
    </w:p>
    <w:p w14:paraId="6100B367" w14:textId="77777777" w:rsidR="00734CF5" w:rsidRPr="00AA5A29" w:rsidRDefault="00734CF5" w:rsidP="00234B19">
      <w:pPr>
        <w:pStyle w:val="ListParagraph"/>
        <w:numPr>
          <w:ilvl w:val="0"/>
          <w:numId w:val="23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To have a better quality of life</w:t>
      </w:r>
    </w:p>
    <w:p w14:paraId="72EF62D6" w14:textId="77777777" w:rsidR="00734CF5" w:rsidRPr="00AA5A29" w:rsidRDefault="00734CF5" w:rsidP="00234B19">
      <w:pPr>
        <w:pStyle w:val="ListParagraph"/>
        <w:numPr>
          <w:ilvl w:val="0"/>
          <w:numId w:val="23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To avoid difficult side effects</w:t>
      </w:r>
    </w:p>
    <w:p w14:paraId="64AFA593" w14:textId="21C706CA" w:rsidR="00734CF5" w:rsidRPr="00AA5A29" w:rsidRDefault="00734CF5" w:rsidP="00234B19">
      <w:pPr>
        <w:pStyle w:val="ListParagraph"/>
        <w:numPr>
          <w:ilvl w:val="0"/>
          <w:numId w:val="23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Other (specify): _________</w:t>
      </w:r>
    </w:p>
    <w:p w14:paraId="7BE6CEEA" w14:textId="77777777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</w:p>
    <w:p w14:paraId="609CD9DF" w14:textId="4597F604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3.8 Where do you get </w:t>
      </w:r>
      <w:r w:rsidRPr="00AA5A29">
        <w:rPr>
          <w:rFonts w:cstheme="minorHAnsi"/>
          <w:b/>
          <w:bCs/>
          <w:sz w:val="22"/>
          <w:szCs w:val="22"/>
          <w:u w:val="single"/>
        </w:rPr>
        <w:t>support</w:t>
      </w:r>
      <w:r w:rsidRPr="00AA5A29">
        <w:rPr>
          <w:rFonts w:cstheme="minorHAnsi"/>
          <w:b/>
          <w:bCs/>
          <w:sz w:val="22"/>
          <w:szCs w:val="22"/>
        </w:rPr>
        <w:t xml:space="preserve"> during the treatment of your HCC? </w:t>
      </w:r>
      <w:r w:rsidR="0058508E" w:rsidRPr="00AA5A29">
        <w:rPr>
          <w:rFonts w:cstheme="minorHAnsi"/>
          <w:iCs/>
          <w:sz w:val="22"/>
          <w:szCs w:val="22"/>
        </w:rPr>
        <w:t>(</w:t>
      </w:r>
      <w:r w:rsidRPr="00AA5A29">
        <w:rPr>
          <w:rFonts w:cstheme="minorHAnsi"/>
          <w:i/>
          <w:iCs/>
          <w:sz w:val="22"/>
          <w:szCs w:val="22"/>
        </w:rPr>
        <w:t>Select all that apply</w:t>
      </w:r>
      <w:r w:rsidR="0058508E" w:rsidRPr="00AA5A29">
        <w:rPr>
          <w:rFonts w:cstheme="minorHAnsi"/>
          <w:iCs/>
          <w:sz w:val="22"/>
          <w:szCs w:val="22"/>
        </w:rPr>
        <w:t>)</w:t>
      </w:r>
    </w:p>
    <w:p w14:paraId="7C5F2B61" w14:textId="77777777" w:rsidR="00734CF5" w:rsidRPr="00AA5A29" w:rsidRDefault="00734CF5" w:rsidP="00234B19">
      <w:pPr>
        <w:pStyle w:val="ListParagraph"/>
        <w:numPr>
          <w:ilvl w:val="0"/>
          <w:numId w:val="26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Doctor</w:t>
      </w:r>
    </w:p>
    <w:p w14:paraId="6A10339A" w14:textId="77777777" w:rsidR="00734CF5" w:rsidRPr="00AA5A29" w:rsidRDefault="00734CF5" w:rsidP="00234B19">
      <w:pPr>
        <w:pStyle w:val="ListParagraph"/>
        <w:numPr>
          <w:ilvl w:val="0"/>
          <w:numId w:val="26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Nurse</w:t>
      </w:r>
    </w:p>
    <w:p w14:paraId="0A989575" w14:textId="77777777" w:rsidR="00734CF5" w:rsidRPr="00AA5A29" w:rsidRDefault="00734CF5" w:rsidP="00234B19">
      <w:pPr>
        <w:pStyle w:val="ListParagraph"/>
        <w:numPr>
          <w:ilvl w:val="0"/>
          <w:numId w:val="26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Patient association/support group</w:t>
      </w:r>
    </w:p>
    <w:p w14:paraId="1AAA5C4F" w14:textId="77777777" w:rsidR="00734CF5" w:rsidRPr="00AA5A29" w:rsidRDefault="00734CF5" w:rsidP="00234B19">
      <w:pPr>
        <w:pStyle w:val="ListParagraph"/>
        <w:numPr>
          <w:ilvl w:val="0"/>
          <w:numId w:val="26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Family member/carer</w:t>
      </w:r>
    </w:p>
    <w:p w14:paraId="14A3FC06" w14:textId="341E64E3" w:rsidR="00734CF5" w:rsidRPr="00AA5A29" w:rsidRDefault="00734CF5" w:rsidP="00234B19">
      <w:pPr>
        <w:pStyle w:val="ListParagraph"/>
        <w:numPr>
          <w:ilvl w:val="0"/>
          <w:numId w:val="26"/>
        </w:numPr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Other (specify): _________</w:t>
      </w:r>
    </w:p>
    <w:p w14:paraId="720823EE" w14:textId="77777777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</w:p>
    <w:p w14:paraId="3D5752AE" w14:textId="77777777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>Q3.9 Do you have health insurance coverage?</w:t>
      </w:r>
    </w:p>
    <w:p w14:paraId="5A0BA25E" w14:textId="35F4EF7F" w:rsidR="00734CF5" w:rsidRPr="00AA5A29" w:rsidRDefault="00734CF5" w:rsidP="00234B19">
      <w:pPr>
        <w:pStyle w:val="ListParagraph"/>
        <w:numPr>
          <w:ilvl w:val="0"/>
          <w:numId w:val="24"/>
        </w:numPr>
        <w:ind w:left="1134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 xml:space="preserve">Yes </w:t>
      </w:r>
      <w:r w:rsidR="00DB2009" w:rsidRPr="00AA5A29">
        <w:rPr>
          <w:rFonts w:asciiTheme="minorHAnsi" w:hAnsiTheme="minorHAnsi" w:cstheme="minorHAnsi"/>
          <w:sz w:val="22"/>
          <w:szCs w:val="22"/>
          <w:lang w:val="en-GB"/>
        </w:rPr>
        <w:t>(</w:t>
      </w:r>
      <w:r w:rsidRPr="00AA5A29">
        <w:rPr>
          <w:rFonts w:asciiTheme="minorHAnsi" w:hAnsiTheme="minorHAnsi" w:cstheme="minorHAnsi"/>
          <w:sz w:val="22"/>
          <w:szCs w:val="22"/>
          <w:lang w:val="en-GB"/>
        </w:rPr>
        <w:t>specify which ones</w:t>
      </w:r>
      <w:r w:rsidR="00DB2009" w:rsidRPr="00AA5A29">
        <w:rPr>
          <w:rFonts w:asciiTheme="minorHAnsi" w:hAnsiTheme="minorHAnsi" w:cstheme="minorHAnsi"/>
          <w:sz w:val="22"/>
          <w:szCs w:val="22"/>
          <w:lang w:val="en-GB"/>
        </w:rPr>
        <w:t>)</w:t>
      </w:r>
      <w:r w:rsidRPr="00AA5A29">
        <w:rPr>
          <w:rFonts w:asciiTheme="minorHAnsi" w:hAnsiTheme="minorHAnsi" w:cstheme="minorHAnsi"/>
          <w:sz w:val="22"/>
          <w:szCs w:val="22"/>
          <w:lang w:val="en-GB"/>
        </w:rPr>
        <w:t>: _________</w:t>
      </w:r>
    </w:p>
    <w:p w14:paraId="0B60E318" w14:textId="77777777" w:rsidR="00734CF5" w:rsidRPr="00AA5A29" w:rsidRDefault="00734CF5" w:rsidP="00234B19">
      <w:pPr>
        <w:pStyle w:val="ListParagraph"/>
        <w:numPr>
          <w:ilvl w:val="0"/>
          <w:numId w:val="24"/>
        </w:numPr>
        <w:ind w:left="1134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No</w:t>
      </w:r>
    </w:p>
    <w:p w14:paraId="1EF4B543" w14:textId="77777777" w:rsidR="00734CF5" w:rsidRPr="00AA5A29" w:rsidRDefault="00734CF5" w:rsidP="00734CF5">
      <w:pPr>
        <w:rPr>
          <w:rFonts w:cstheme="minorHAnsi"/>
          <w:sz w:val="22"/>
          <w:szCs w:val="22"/>
        </w:rPr>
      </w:pPr>
    </w:p>
    <w:p w14:paraId="5542C978" w14:textId="1B576949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3.10 </w:t>
      </w:r>
      <w:r w:rsidR="00DB2009" w:rsidRPr="00AA5A29">
        <w:rPr>
          <w:rFonts w:cstheme="minorHAnsi"/>
          <w:b/>
          <w:bCs/>
          <w:sz w:val="22"/>
          <w:szCs w:val="22"/>
        </w:rPr>
        <w:t>If “Yes”, w</w:t>
      </w:r>
      <w:r w:rsidRPr="00AA5A29">
        <w:rPr>
          <w:rFonts w:cstheme="minorHAnsi"/>
          <w:b/>
          <w:bCs/>
          <w:sz w:val="22"/>
          <w:szCs w:val="22"/>
        </w:rPr>
        <w:t xml:space="preserve">hat level or type of health insurance do you have? </w:t>
      </w:r>
    </w:p>
    <w:p w14:paraId="2946ADFA" w14:textId="77777777" w:rsidR="00DB2009" w:rsidRPr="00AA5A29" w:rsidRDefault="00DB2009" w:rsidP="00DB2009">
      <w:pPr>
        <w:ind w:left="720"/>
        <w:rPr>
          <w:rFonts w:cstheme="minorHAnsi"/>
          <w:sz w:val="22"/>
          <w:szCs w:val="22"/>
        </w:rPr>
      </w:pPr>
      <w:r w:rsidRPr="00AA5A29">
        <w:rPr>
          <w:rFonts w:cstheme="minorHAnsi"/>
          <w:sz w:val="22"/>
          <w:szCs w:val="22"/>
        </w:rPr>
        <w:t>___________</w:t>
      </w:r>
    </w:p>
    <w:p w14:paraId="08FCC5C6" w14:textId="77777777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</w:p>
    <w:p w14:paraId="6C2364B3" w14:textId="77777777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>Q3.11 Can you afford all your HCC treatments?</w:t>
      </w:r>
    </w:p>
    <w:p w14:paraId="24DB10AE" w14:textId="77777777" w:rsidR="00734CF5" w:rsidRPr="00AA5A29" w:rsidRDefault="00734CF5" w:rsidP="00234B19">
      <w:pPr>
        <w:pStyle w:val="ListParagraph"/>
        <w:numPr>
          <w:ilvl w:val="0"/>
          <w:numId w:val="24"/>
        </w:numPr>
        <w:ind w:left="1134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Yes</w:t>
      </w:r>
    </w:p>
    <w:p w14:paraId="031B9B30" w14:textId="77777777" w:rsidR="00734CF5" w:rsidRPr="00AA5A29" w:rsidRDefault="00734CF5" w:rsidP="00234B19">
      <w:pPr>
        <w:pStyle w:val="ListParagraph"/>
        <w:numPr>
          <w:ilvl w:val="0"/>
          <w:numId w:val="24"/>
        </w:numPr>
        <w:ind w:left="1134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No</w:t>
      </w:r>
    </w:p>
    <w:p w14:paraId="551D27D9" w14:textId="77777777" w:rsidR="00734CF5" w:rsidRPr="00AA5A29" w:rsidRDefault="00734CF5" w:rsidP="00734CF5">
      <w:pPr>
        <w:ind w:left="720"/>
        <w:rPr>
          <w:rFonts w:cstheme="minorHAnsi"/>
          <w:sz w:val="22"/>
          <w:szCs w:val="22"/>
        </w:rPr>
      </w:pPr>
    </w:p>
    <w:p w14:paraId="5A8E9E81" w14:textId="77777777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>Q3.12 Please elaborate.</w:t>
      </w:r>
    </w:p>
    <w:p w14:paraId="6DEA7F67" w14:textId="27F266D4" w:rsidR="00DB2009" w:rsidRPr="00AA5A29" w:rsidRDefault="00DB2009" w:rsidP="00DB2009">
      <w:pPr>
        <w:ind w:left="720"/>
        <w:rPr>
          <w:rFonts w:cstheme="minorHAnsi"/>
          <w:sz w:val="22"/>
          <w:szCs w:val="22"/>
        </w:rPr>
      </w:pPr>
      <w:r w:rsidRPr="00AA5A29">
        <w:rPr>
          <w:rFonts w:cstheme="minorHAnsi"/>
          <w:sz w:val="22"/>
          <w:szCs w:val="22"/>
        </w:rPr>
        <w:t>___________</w:t>
      </w:r>
    </w:p>
    <w:p w14:paraId="529860C3" w14:textId="5826928C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</w:p>
    <w:p w14:paraId="3AC4F6F4" w14:textId="77777777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>Q3.13 Do you think you have access to the best suitable treatment for your HCC?</w:t>
      </w:r>
    </w:p>
    <w:p w14:paraId="3142BE84" w14:textId="77777777" w:rsidR="00734CF5" w:rsidRPr="00AA5A29" w:rsidRDefault="00734CF5" w:rsidP="00234B19">
      <w:pPr>
        <w:pStyle w:val="ListParagraph"/>
        <w:numPr>
          <w:ilvl w:val="0"/>
          <w:numId w:val="24"/>
        </w:numPr>
        <w:ind w:left="1134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Yes</w:t>
      </w:r>
    </w:p>
    <w:p w14:paraId="6893998E" w14:textId="77777777" w:rsidR="00734CF5" w:rsidRPr="00AA5A29" w:rsidRDefault="00734CF5" w:rsidP="00234B19">
      <w:pPr>
        <w:pStyle w:val="ListParagraph"/>
        <w:numPr>
          <w:ilvl w:val="0"/>
          <w:numId w:val="24"/>
        </w:numPr>
        <w:ind w:left="1134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No</w:t>
      </w:r>
    </w:p>
    <w:p w14:paraId="0176C0FE" w14:textId="77777777" w:rsidR="00734CF5" w:rsidRPr="00AA5A29" w:rsidRDefault="00734CF5" w:rsidP="00234B19">
      <w:pPr>
        <w:pStyle w:val="ListParagraph"/>
        <w:numPr>
          <w:ilvl w:val="0"/>
          <w:numId w:val="24"/>
        </w:numPr>
        <w:ind w:left="1134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I do not know</w:t>
      </w:r>
    </w:p>
    <w:p w14:paraId="43D69309" w14:textId="77777777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</w:p>
    <w:p w14:paraId="7A1383ED" w14:textId="218C12A9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3.14 </w:t>
      </w:r>
      <w:r w:rsidR="0099617B" w:rsidRPr="00AA5A29">
        <w:rPr>
          <w:rFonts w:cstheme="minorHAnsi"/>
          <w:b/>
          <w:bCs/>
          <w:sz w:val="22"/>
          <w:szCs w:val="22"/>
        </w:rPr>
        <w:t>If “No”, w</w:t>
      </w:r>
      <w:r w:rsidRPr="00AA5A29">
        <w:rPr>
          <w:rFonts w:cstheme="minorHAnsi"/>
          <w:b/>
          <w:bCs/>
          <w:sz w:val="22"/>
          <w:szCs w:val="22"/>
        </w:rPr>
        <w:t xml:space="preserve">hat is the reason you believe you do </w:t>
      </w:r>
      <w:r w:rsidRPr="00AA5A29">
        <w:rPr>
          <w:rFonts w:cstheme="minorHAnsi"/>
          <w:b/>
          <w:bCs/>
          <w:sz w:val="22"/>
          <w:szCs w:val="22"/>
          <w:u w:val="single"/>
        </w:rPr>
        <w:t>not</w:t>
      </w:r>
      <w:r w:rsidRPr="00AA5A29">
        <w:rPr>
          <w:rFonts w:cstheme="minorHAnsi"/>
          <w:b/>
          <w:bCs/>
          <w:sz w:val="22"/>
          <w:szCs w:val="22"/>
        </w:rPr>
        <w:t xml:space="preserve"> have access to the most suitable treatment for your HCC?</w:t>
      </w:r>
    </w:p>
    <w:p w14:paraId="02981C46" w14:textId="2A339F28" w:rsidR="0099617B" w:rsidRPr="00AA5A29" w:rsidRDefault="0099617B" w:rsidP="0099617B">
      <w:pPr>
        <w:ind w:left="720"/>
        <w:rPr>
          <w:rFonts w:cstheme="minorHAnsi"/>
          <w:sz w:val="22"/>
          <w:szCs w:val="22"/>
        </w:rPr>
      </w:pPr>
      <w:r w:rsidRPr="00AA5A29">
        <w:rPr>
          <w:rFonts w:cstheme="minorHAnsi"/>
          <w:sz w:val="22"/>
          <w:szCs w:val="22"/>
        </w:rPr>
        <w:t>___________</w:t>
      </w:r>
    </w:p>
    <w:p w14:paraId="143BBCF7" w14:textId="20815AF6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</w:p>
    <w:p w14:paraId="1E4B9691" w14:textId="77777777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3.15 Did you experience </w:t>
      </w:r>
      <w:r w:rsidRPr="00AA5A29">
        <w:rPr>
          <w:rFonts w:cstheme="minorHAnsi"/>
          <w:b/>
          <w:bCs/>
          <w:sz w:val="22"/>
          <w:szCs w:val="22"/>
          <w:u w:val="single"/>
        </w:rPr>
        <w:t>side effects</w:t>
      </w:r>
      <w:r w:rsidRPr="00AA5A29">
        <w:rPr>
          <w:rFonts w:cstheme="minorHAnsi"/>
          <w:b/>
          <w:bCs/>
          <w:sz w:val="22"/>
          <w:szCs w:val="22"/>
        </w:rPr>
        <w:t xml:space="preserve"> with the treatment/s you have taken for your HCC?</w:t>
      </w:r>
    </w:p>
    <w:p w14:paraId="54DBF3A5" w14:textId="77777777" w:rsidR="00734CF5" w:rsidRPr="00AA5A29" w:rsidRDefault="00734CF5" w:rsidP="00234B19">
      <w:pPr>
        <w:pStyle w:val="ListParagraph"/>
        <w:numPr>
          <w:ilvl w:val="0"/>
          <w:numId w:val="24"/>
        </w:numPr>
        <w:ind w:left="1134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Yes</w:t>
      </w:r>
    </w:p>
    <w:p w14:paraId="151ED8E9" w14:textId="77777777" w:rsidR="00734CF5" w:rsidRPr="00AA5A29" w:rsidRDefault="00734CF5" w:rsidP="00234B19">
      <w:pPr>
        <w:pStyle w:val="ListParagraph"/>
        <w:numPr>
          <w:ilvl w:val="0"/>
          <w:numId w:val="24"/>
        </w:numPr>
        <w:ind w:left="1134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No</w:t>
      </w:r>
    </w:p>
    <w:p w14:paraId="5B741F8F" w14:textId="77777777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</w:p>
    <w:p w14:paraId="3B17EC70" w14:textId="77777777" w:rsidR="00734CF5" w:rsidRPr="00AA5A29" w:rsidRDefault="00734CF5" w:rsidP="00D83882">
      <w:pPr>
        <w:keepNext/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lastRenderedPageBreak/>
        <w:t>Q3.16 Were you aware of the side effects prior to starting the treatment?</w:t>
      </w:r>
    </w:p>
    <w:p w14:paraId="1FD65BC2" w14:textId="77777777" w:rsidR="00734CF5" w:rsidRPr="00AA5A29" w:rsidRDefault="00734CF5" w:rsidP="00234B19">
      <w:pPr>
        <w:pStyle w:val="ListParagraph"/>
        <w:numPr>
          <w:ilvl w:val="0"/>
          <w:numId w:val="24"/>
        </w:numPr>
        <w:ind w:left="1134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Yes</w:t>
      </w:r>
    </w:p>
    <w:p w14:paraId="7D8AD77F" w14:textId="77777777" w:rsidR="00734CF5" w:rsidRPr="00AA5A29" w:rsidRDefault="00734CF5" w:rsidP="00234B19">
      <w:pPr>
        <w:pStyle w:val="ListParagraph"/>
        <w:numPr>
          <w:ilvl w:val="0"/>
          <w:numId w:val="24"/>
        </w:numPr>
        <w:ind w:left="1134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No</w:t>
      </w:r>
    </w:p>
    <w:p w14:paraId="3273F4BC" w14:textId="77777777" w:rsidR="00734CF5" w:rsidRPr="00AA5A29" w:rsidRDefault="00734CF5" w:rsidP="000E0CB8">
      <w:pPr>
        <w:rPr>
          <w:rFonts w:cstheme="minorHAnsi"/>
          <w:b/>
          <w:bCs/>
          <w:sz w:val="22"/>
          <w:szCs w:val="22"/>
        </w:rPr>
      </w:pPr>
    </w:p>
    <w:p w14:paraId="2580AB43" w14:textId="77777777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3.17 Which side effects did you find </w:t>
      </w:r>
      <w:r w:rsidRPr="00AA5A29">
        <w:rPr>
          <w:rFonts w:cstheme="minorHAnsi"/>
          <w:b/>
          <w:bCs/>
          <w:sz w:val="22"/>
          <w:szCs w:val="22"/>
          <w:u w:val="single"/>
        </w:rPr>
        <w:t>most challenging/problematic</w:t>
      </w:r>
      <w:r w:rsidRPr="00AA5A29">
        <w:rPr>
          <w:rFonts w:cstheme="minorHAnsi"/>
          <w:b/>
          <w:bCs/>
          <w:sz w:val="22"/>
          <w:szCs w:val="22"/>
        </w:rPr>
        <w:t>?</w:t>
      </w:r>
    </w:p>
    <w:p w14:paraId="4DBC0B5B" w14:textId="77777777" w:rsidR="0058508E" w:rsidRPr="00AA5A29" w:rsidRDefault="0058508E" w:rsidP="0058508E">
      <w:pPr>
        <w:ind w:left="720"/>
        <w:rPr>
          <w:rFonts w:cstheme="minorHAnsi"/>
          <w:sz w:val="22"/>
          <w:szCs w:val="22"/>
        </w:rPr>
      </w:pPr>
      <w:r w:rsidRPr="00AA5A29">
        <w:rPr>
          <w:rFonts w:cstheme="minorHAnsi"/>
          <w:sz w:val="22"/>
          <w:szCs w:val="22"/>
        </w:rPr>
        <w:t>___________</w:t>
      </w:r>
    </w:p>
    <w:p w14:paraId="26ED9954" w14:textId="77777777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</w:p>
    <w:p w14:paraId="57331701" w14:textId="77777777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 xml:space="preserve">Q3.18 From your perspective, what are the most important </w:t>
      </w:r>
      <w:r w:rsidRPr="00AA5A29">
        <w:rPr>
          <w:rFonts w:cstheme="minorHAnsi"/>
          <w:b/>
          <w:bCs/>
          <w:sz w:val="22"/>
          <w:szCs w:val="22"/>
          <w:u w:val="single"/>
        </w:rPr>
        <w:t>areas of improvement</w:t>
      </w:r>
      <w:r w:rsidRPr="00AA5A29">
        <w:rPr>
          <w:rFonts w:cstheme="minorHAnsi"/>
          <w:b/>
          <w:bCs/>
          <w:sz w:val="22"/>
          <w:szCs w:val="22"/>
        </w:rPr>
        <w:t xml:space="preserve"> for the treatment of HCC?</w:t>
      </w:r>
      <w:r w:rsidRPr="00AA5A29">
        <w:rPr>
          <w:rFonts w:cstheme="minorHAnsi"/>
          <w:sz w:val="22"/>
          <w:szCs w:val="22"/>
        </w:rPr>
        <w:t xml:space="preserve"> (</w:t>
      </w:r>
      <w:r w:rsidRPr="00AA5A29">
        <w:rPr>
          <w:rFonts w:cstheme="minorHAnsi"/>
          <w:i/>
          <w:iCs/>
          <w:sz w:val="22"/>
          <w:szCs w:val="22"/>
        </w:rPr>
        <w:t>Select all that apply</w:t>
      </w:r>
      <w:r w:rsidRPr="00AA5A29">
        <w:rPr>
          <w:rFonts w:cstheme="minorHAnsi"/>
          <w:sz w:val="22"/>
          <w:szCs w:val="22"/>
        </w:rPr>
        <w:t>)</w:t>
      </w:r>
    </w:p>
    <w:p w14:paraId="346A1120" w14:textId="77777777" w:rsidR="00734CF5" w:rsidRPr="00AA5A29" w:rsidRDefault="00734CF5" w:rsidP="00234B19">
      <w:pPr>
        <w:pStyle w:val="ListParagraph"/>
        <w:numPr>
          <w:ilvl w:val="0"/>
          <w:numId w:val="24"/>
        </w:numPr>
        <w:ind w:left="1134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Improved access to the most suitable treatment</w:t>
      </w:r>
    </w:p>
    <w:p w14:paraId="641FC367" w14:textId="77777777" w:rsidR="00734CF5" w:rsidRPr="00AA5A29" w:rsidRDefault="00734CF5" w:rsidP="00234B19">
      <w:pPr>
        <w:pStyle w:val="ListParagraph"/>
        <w:numPr>
          <w:ilvl w:val="0"/>
          <w:numId w:val="24"/>
        </w:numPr>
        <w:ind w:left="1134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Improved management of side effects</w:t>
      </w:r>
    </w:p>
    <w:p w14:paraId="31982AE6" w14:textId="77777777" w:rsidR="00734CF5" w:rsidRPr="00AA5A29" w:rsidRDefault="00734CF5" w:rsidP="00234B19">
      <w:pPr>
        <w:pStyle w:val="ListParagraph"/>
        <w:numPr>
          <w:ilvl w:val="0"/>
          <w:numId w:val="24"/>
        </w:numPr>
        <w:ind w:left="1134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 xml:space="preserve">Greater involvement and support from patient associations / groups </w:t>
      </w:r>
    </w:p>
    <w:p w14:paraId="35B28349" w14:textId="77777777" w:rsidR="00734CF5" w:rsidRPr="00AA5A29" w:rsidRDefault="00734CF5" w:rsidP="00234B19">
      <w:pPr>
        <w:pStyle w:val="ListParagraph"/>
        <w:numPr>
          <w:ilvl w:val="0"/>
          <w:numId w:val="24"/>
        </w:numPr>
        <w:ind w:left="1134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Improved access to imaging / facility to monitor the disease</w:t>
      </w:r>
    </w:p>
    <w:p w14:paraId="1C63572C" w14:textId="77777777" w:rsidR="00734CF5" w:rsidRPr="00AA5A29" w:rsidRDefault="00734CF5" w:rsidP="00234B19">
      <w:pPr>
        <w:pStyle w:val="ListParagraph"/>
        <w:numPr>
          <w:ilvl w:val="0"/>
          <w:numId w:val="24"/>
        </w:numPr>
        <w:ind w:left="1134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Improved communications with doctors to help you better understand your disease</w:t>
      </w:r>
    </w:p>
    <w:p w14:paraId="58F8A8FA" w14:textId="6CCD462B" w:rsidR="00734CF5" w:rsidRPr="00AA5A29" w:rsidRDefault="00734CF5" w:rsidP="00234B19">
      <w:pPr>
        <w:pStyle w:val="ListParagraph"/>
        <w:numPr>
          <w:ilvl w:val="0"/>
          <w:numId w:val="24"/>
        </w:numPr>
        <w:ind w:left="1134"/>
        <w:rPr>
          <w:rFonts w:asciiTheme="minorHAnsi" w:hAnsiTheme="minorHAnsi" w:cstheme="minorHAnsi"/>
          <w:sz w:val="22"/>
          <w:szCs w:val="22"/>
          <w:lang w:val="en-GB"/>
        </w:rPr>
      </w:pPr>
      <w:r w:rsidRPr="00AA5A29">
        <w:rPr>
          <w:rFonts w:asciiTheme="minorHAnsi" w:hAnsiTheme="minorHAnsi" w:cstheme="minorHAnsi"/>
          <w:sz w:val="22"/>
          <w:szCs w:val="22"/>
          <w:lang w:val="en-GB"/>
        </w:rPr>
        <w:t>Other (please specify): ___________</w:t>
      </w:r>
    </w:p>
    <w:p w14:paraId="04F6D4C5" w14:textId="77777777" w:rsidR="0058508E" w:rsidRPr="00AA5A29" w:rsidRDefault="0058508E" w:rsidP="00734CF5">
      <w:pPr>
        <w:rPr>
          <w:rFonts w:cstheme="minorHAnsi"/>
          <w:b/>
          <w:bCs/>
          <w:sz w:val="22"/>
          <w:szCs w:val="22"/>
        </w:rPr>
      </w:pPr>
    </w:p>
    <w:p w14:paraId="3DB064A0" w14:textId="1A09CC7F" w:rsidR="00734CF5" w:rsidRPr="00AA5A29" w:rsidRDefault="00734CF5" w:rsidP="00734CF5">
      <w:pPr>
        <w:rPr>
          <w:rFonts w:cstheme="minorHAnsi"/>
          <w:b/>
          <w:bCs/>
          <w:sz w:val="22"/>
          <w:szCs w:val="22"/>
        </w:rPr>
      </w:pPr>
      <w:r w:rsidRPr="00AA5A29">
        <w:rPr>
          <w:rFonts w:cstheme="minorHAnsi"/>
          <w:b/>
          <w:bCs/>
          <w:sz w:val="22"/>
          <w:szCs w:val="22"/>
        </w:rPr>
        <w:t>Q3.19 Please elaborate on your selection(s) above.</w:t>
      </w:r>
    </w:p>
    <w:p w14:paraId="2E528AC8" w14:textId="66B85CA0" w:rsidR="00734CF5" w:rsidRPr="00AA5A29" w:rsidRDefault="0058508E" w:rsidP="00203DB8">
      <w:pPr>
        <w:ind w:left="720"/>
        <w:rPr>
          <w:rFonts w:cstheme="minorHAnsi"/>
          <w:sz w:val="22"/>
          <w:szCs w:val="22"/>
        </w:rPr>
      </w:pPr>
      <w:r w:rsidRPr="00AA5A29">
        <w:rPr>
          <w:rFonts w:cstheme="minorHAnsi"/>
          <w:sz w:val="22"/>
          <w:szCs w:val="22"/>
        </w:rPr>
        <w:t>___________</w:t>
      </w:r>
    </w:p>
    <w:p w14:paraId="7D083366" w14:textId="0C4F12C9" w:rsidR="00095829" w:rsidRPr="00AA5A29" w:rsidRDefault="00095829" w:rsidP="000E0CB8">
      <w:pPr>
        <w:jc w:val="right"/>
        <w:rPr>
          <w:rFonts w:cstheme="minorHAnsi"/>
          <w:i/>
          <w:iCs/>
        </w:rPr>
        <w:sectPr w:rsidR="00095829" w:rsidRPr="00AA5A29" w:rsidSect="00951B0C">
          <w:footerReference w:type="even" r:id="rId8"/>
          <w:footerReference w:type="default" r:id="rId9"/>
          <w:pgSz w:w="11900" w:h="16840"/>
          <w:pgMar w:top="1440" w:right="1202" w:bottom="1440" w:left="999" w:header="708" w:footer="708" w:gutter="0"/>
          <w:cols w:space="708"/>
          <w:docGrid w:linePitch="360"/>
        </w:sectPr>
      </w:pPr>
    </w:p>
    <w:p w14:paraId="73740C28" w14:textId="651315FD" w:rsidR="00C65E19" w:rsidRPr="00AA5A29" w:rsidRDefault="00C65E19" w:rsidP="00194F4D">
      <w:pPr>
        <w:ind w:left="142" w:hanging="142"/>
        <w:rPr>
          <w:b/>
          <w:bCs/>
        </w:rPr>
      </w:pPr>
      <w:r w:rsidRPr="00AA5A29">
        <w:rPr>
          <w:b/>
          <w:bCs/>
        </w:rPr>
        <w:lastRenderedPageBreak/>
        <w:t>2 Key Survey Findings</w:t>
      </w:r>
    </w:p>
    <w:p w14:paraId="48619C2B" w14:textId="77777777" w:rsidR="0086057E" w:rsidRPr="00AA5A29" w:rsidRDefault="0086057E" w:rsidP="00194F4D">
      <w:pPr>
        <w:ind w:left="142" w:hanging="142"/>
        <w:rPr>
          <w:b/>
          <w:bCs/>
        </w:rPr>
      </w:pPr>
    </w:p>
    <w:p w14:paraId="3D8C7E40" w14:textId="5DF47B05" w:rsidR="00913DA9" w:rsidRPr="00AA5A29" w:rsidRDefault="0086057E" w:rsidP="0042106B">
      <w:pPr>
        <w:ind w:left="142" w:hanging="142"/>
        <w:rPr>
          <w:b/>
          <w:bCs/>
        </w:rPr>
      </w:pPr>
      <w:r w:rsidRPr="00AA5A29">
        <w:rPr>
          <w:b/>
          <w:bCs/>
        </w:rPr>
        <w:t>2.1</w:t>
      </w:r>
      <w:r w:rsidR="0042106B" w:rsidRPr="00AA5A29">
        <w:rPr>
          <w:b/>
          <w:bCs/>
        </w:rPr>
        <w:t xml:space="preserve"> </w:t>
      </w:r>
      <w:r w:rsidR="002710AE" w:rsidRPr="00AA5A29">
        <w:rPr>
          <w:b/>
          <w:bCs/>
        </w:rPr>
        <w:t>Healthcare practitioner</w:t>
      </w:r>
      <w:r w:rsidR="00913DA9" w:rsidRPr="00AA5A29">
        <w:rPr>
          <w:b/>
          <w:bCs/>
        </w:rPr>
        <w:t xml:space="preserve"> survey (</w:t>
      </w:r>
      <w:r w:rsidR="002710AE" w:rsidRPr="00AA5A29">
        <w:rPr>
          <w:b/>
          <w:bCs/>
        </w:rPr>
        <w:t>HCP</w:t>
      </w:r>
      <w:r w:rsidR="00913DA9" w:rsidRPr="00AA5A29">
        <w:rPr>
          <w:b/>
          <w:bCs/>
        </w:rPr>
        <w:t>S)</w:t>
      </w:r>
    </w:p>
    <w:p w14:paraId="4E3D3CAF" w14:textId="7F463057" w:rsidR="008E60A2" w:rsidRPr="00AA5A29" w:rsidRDefault="008E60A2" w:rsidP="001D0D83">
      <w:pPr>
        <w:rPr>
          <w:b/>
          <w:bCs/>
        </w:rPr>
      </w:pPr>
      <w:r w:rsidRPr="00AA5A29">
        <w:rPr>
          <w:b/>
          <w:bCs/>
        </w:rPr>
        <w:t>2.1.1 Monitoring and surveillance for early identification of patients with HCC</w:t>
      </w:r>
    </w:p>
    <w:p w14:paraId="2B055F41" w14:textId="77777777" w:rsidR="008E60A2" w:rsidRPr="00A47CCB" w:rsidRDefault="008E60A2" w:rsidP="001D0D83">
      <w:pPr>
        <w:rPr>
          <w:b/>
          <w:bCs/>
          <w:sz w:val="20"/>
          <w:szCs w:val="20"/>
        </w:rPr>
      </w:pPr>
    </w:p>
    <w:p w14:paraId="7F6BED28" w14:textId="449DD4C4" w:rsidR="001D0D83" w:rsidRPr="00AA5A29" w:rsidRDefault="001D0D83" w:rsidP="001D0D83">
      <w:r w:rsidRPr="00AA5A29">
        <w:rPr>
          <w:b/>
          <w:bCs/>
        </w:rPr>
        <w:t>Table HCPS1</w:t>
      </w:r>
      <w:r w:rsidR="002A5AC3">
        <w:rPr>
          <w:b/>
          <w:bCs/>
        </w:rPr>
        <w:t xml:space="preserve"> </w:t>
      </w:r>
      <w:r w:rsidR="003A686B" w:rsidRPr="00AA5A29">
        <w:rPr>
          <w:b/>
          <w:bCs/>
        </w:rPr>
        <w:t xml:space="preserve"> </w:t>
      </w:r>
      <w:r w:rsidR="00B67B2C" w:rsidRPr="00AA5A29">
        <w:t>Existence of national HCC surveillance programme in respondent’s country</w:t>
      </w:r>
    </w:p>
    <w:p w14:paraId="01704592" w14:textId="77777777" w:rsidR="00B67B2C" w:rsidRPr="00A47CCB" w:rsidRDefault="00B67B2C" w:rsidP="001D0D83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337"/>
        <w:gridCol w:w="1337"/>
        <w:gridCol w:w="1338"/>
        <w:gridCol w:w="1337"/>
        <w:gridCol w:w="1337"/>
        <w:gridCol w:w="1338"/>
        <w:gridCol w:w="1337"/>
        <w:gridCol w:w="1338"/>
      </w:tblGrid>
      <w:tr w:rsidR="00C71507" w:rsidRPr="00AA5A29" w14:paraId="5C68F4FF" w14:textId="77777777" w:rsidTr="00AE6BDF"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05B82E6C" w14:textId="2C7B837C" w:rsidR="00C71507" w:rsidRPr="00AA5A29" w:rsidRDefault="00C71507" w:rsidP="00A853E5">
            <w:pPr>
              <w:rPr>
                <w:b/>
                <w:bCs/>
              </w:rPr>
            </w:pPr>
            <w:r w:rsidRPr="00AA5A29">
              <w:rPr>
                <w:b/>
                <w:bCs/>
              </w:rPr>
              <w:t>HCC surveillance programme</w:t>
            </w:r>
          </w:p>
        </w:tc>
        <w:tc>
          <w:tcPr>
            <w:tcW w:w="1069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5C046CD" w14:textId="7C9CE349" w:rsidR="00C71507" w:rsidRPr="00AA5A29" w:rsidRDefault="00C71507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C71507" w:rsidRPr="00AA5A29" w14:paraId="2DA47665" w14:textId="77777777" w:rsidTr="00641A4E"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0E97A9A6" w14:textId="77777777" w:rsidR="00C71507" w:rsidRPr="00AA5A29" w:rsidRDefault="00C71507" w:rsidP="00A853E5"/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6B5408AA" w14:textId="77777777" w:rsidR="00C71507" w:rsidRPr="00AA5A29" w:rsidRDefault="00C71507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Indone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11DD46EA" w14:textId="77777777" w:rsidR="00C71507" w:rsidRPr="00AA5A29" w:rsidRDefault="00C71507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Korea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70F63ADF" w14:textId="77777777" w:rsidR="00C71507" w:rsidRPr="00AA5A29" w:rsidRDefault="00C71507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ay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313D823C" w14:textId="77777777" w:rsidR="00C71507" w:rsidRPr="00AA5A29" w:rsidRDefault="00C71507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Singapor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1FBA1024" w14:textId="77777777" w:rsidR="00C71507" w:rsidRPr="00AA5A29" w:rsidRDefault="00C71507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aiwan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4009EE79" w14:textId="77777777" w:rsidR="00C71507" w:rsidRPr="00AA5A29" w:rsidRDefault="00C71507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hailand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580E770A" w14:textId="77777777" w:rsidR="00C71507" w:rsidRPr="00AA5A29" w:rsidRDefault="00C71507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Vietnam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3DF9A7BB" w14:textId="77777777" w:rsidR="00C71507" w:rsidRPr="00AA5A29" w:rsidRDefault="00C71507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otal</w:t>
            </w:r>
          </w:p>
        </w:tc>
      </w:tr>
      <w:tr w:rsidR="0077190E" w:rsidRPr="00AA5A29" w14:paraId="4488432D" w14:textId="77777777" w:rsidTr="00A853E5">
        <w:tc>
          <w:tcPr>
            <w:tcW w:w="3261" w:type="dxa"/>
            <w:tcBorders>
              <w:top w:val="single" w:sz="4" w:space="0" w:color="auto"/>
            </w:tcBorders>
          </w:tcPr>
          <w:p w14:paraId="195EC2C8" w14:textId="4EF63112" w:rsidR="0077190E" w:rsidRPr="00AA5A29" w:rsidRDefault="00C71507" w:rsidP="00A853E5">
            <w:r w:rsidRPr="00AA5A29">
              <w:t>Yes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63632E13" w14:textId="24FC946F" w:rsidR="0077190E" w:rsidRPr="00AA5A29" w:rsidRDefault="00AE53F8" w:rsidP="00C138A6">
            <w:pPr>
              <w:tabs>
                <w:tab w:val="decimal" w:pos="740"/>
              </w:tabs>
            </w:pPr>
            <w:r w:rsidRPr="00AA5A29">
              <w:t>13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6EEB6A50" w14:textId="43FD91B9" w:rsidR="0077190E" w:rsidRPr="00AA5A29" w:rsidRDefault="00AE53F8" w:rsidP="00C138A6">
            <w:pPr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585A6FFA" w14:textId="4212B16E" w:rsidR="0077190E" w:rsidRPr="00AA5A29" w:rsidRDefault="00AE53F8" w:rsidP="00C138A6">
            <w:pPr>
              <w:tabs>
                <w:tab w:val="decimal" w:pos="740"/>
              </w:tabs>
            </w:pPr>
            <w:r w:rsidRPr="00AA5A29">
              <w:t>21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2086BFD6" w14:textId="69CBA09E" w:rsidR="0077190E" w:rsidRPr="00AA5A29" w:rsidRDefault="00454745" w:rsidP="00C138A6">
            <w:pPr>
              <w:tabs>
                <w:tab w:val="decimal" w:pos="740"/>
              </w:tabs>
            </w:pPr>
            <w:r w:rsidRPr="00AA5A29">
              <w:t>70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6C7A2B70" w14:textId="2B4E4AD9" w:rsidR="0077190E" w:rsidRPr="00AA5A29" w:rsidRDefault="00454745" w:rsidP="00C138A6">
            <w:pPr>
              <w:tabs>
                <w:tab w:val="decimal" w:pos="740"/>
              </w:tabs>
            </w:pPr>
            <w:r w:rsidRPr="00AA5A29">
              <w:t>74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25E15875" w14:textId="381D6A43" w:rsidR="0077190E" w:rsidRPr="00AA5A29" w:rsidRDefault="00454745" w:rsidP="00C138A6">
            <w:pPr>
              <w:tabs>
                <w:tab w:val="decimal" w:pos="740"/>
              </w:tabs>
            </w:pPr>
            <w:r w:rsidRPr="00AA5A29">
              <w:t>55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510B4237" w14:textId="34C4C251" w:rsidR="0077190E" w:rsidRPr="00AA5A29" w:rsidRDefault="00454745" w:rsidP="00C138A6">
            <w:pPr>
              <w:tabs>
                <w:tab w:val="decimal" w:pos="740"/>
              </w:tabs>
            </w:pPr>
            <w:r w:rsidRPr="00AA5A29">
              <w:t>19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37F81D49" w14:textId="143C2DBF" w:rsidR="0077190E" w:rsidRPr="00AA5A29" w:rsidRDefault="00454745" w:rsidP="00C138A6">
            <w:pPr>
              <w:tabs>
                <w:tab w:val="decimal" w:pos="740"/>
              </w:tabs>
            </w:pPr>
            <w:r w:rsidRPr="00AA5A29">
              <w:t>49</w:t>
            </w:r>
          </w:p>
        </w:tc>
      </w:tr>
      <w:tr w:rsidR="0077190E" w:rsidRPr="00AA5A29" w14:paraId="0EFAB63F" w14:textId="77777777" w:rsidTr="00A853E5">
        <w:tc>
          <w:tcPr>
            <w:tcW w:w="3261" w:type="dxa"/>
          </w:tcPr>
          <w:p w14:paraId="3A85DE07" w14:textId="63EDC84D" w:rsidR="0077190E" w:rsidRPr="00AA5A29" w:rsidRDefault="00C71507" w:rsidP="00C71507">
            <w:r w:rsidRPr="00AA5A29">
              <w:t>Yes, but limited to specialists</w:t>
            </w:r>
          </w:p>
        </w:tc>
        <w:tc>
          <w:tcPr>
            <w:tcW w:w="1337" w:type="dxa"/>
          </w:tcPr>
          <w:p w14:paraId="3CA393BA" w14:textId="7FC68417" w:rsidR="0077190E" w:rsidRPr="00AA5A29" w:rsidRDefault="00454745" w:rsidP="00C138A6">
            <w:pPr>
              <w:tabs>
                <w:tab w:val="decimal" w:pos="740"/>
              </w:tabs>
            </w:pPr>
            <w:r w:rsidRPr="00AA5A29">
              <w:t>71</w:t>
            </w:r>
          </w:p>
        </w:tc>
        <w:tc>
          <w:tcPr>
            <w:tcW w:w="1337" w:type="dxa"/>
          </w:tcPr>
          <w:p w14:paraId="6A671099" w14:textId="0FBD92A9" w:rsidR="0077190E" w:rsidRPr="00AA5A29" w:rsidRDefault="00470B63" w:rsidP="00C138A6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</w:tcPr>
          <w:p w14:paraId="0EF4A91C" w14:textId="5B86EC8E" w:rsidR="0077190E" w:rsidRPr="00AA5A29" w:rsidRDefault="00470B63" w:rsidP="00C138A6">
            <w:pPr>
              <w:tabs>
                <w:tab w:val="decimal" w:pos="740"/>
              </w:tabs>
            </w:pPr>
            <w:r w:rsidRPr="00AA5A29">
              <w:t>37</w:t>
            </w:r>
          </w:p>
        </w:tc>
        <w:tc>
          <w:tcPr>
            <w:tcW w:w="1337" w:type="dxa"/>
          </w:tcPr>
          <w:p w14:paraId="5B083D62" w14:textId="622DD8ED" w:rsidR="0077190E" w:rsidRPr="00AA5A29" w:rsidRDefault="00470B63" w:rsidP="00C138A6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</w:tcPr>
          <w:p w14:paraId="6627CADD" w14:textId="13E7F808" w:rsidR="0077190E" w:rsidRPr="00AA5A29" w:rsidRDefault="00470B63" w:rsidP="00C138A6">
            <w:pPr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8" w:type="dxa"/>
          </w:tcPr>
          <w:p w14:paraId="1F9E8091" w14:textId="6D03EA90" w:rsidR="0077190E" w:rsidRPr="00AA5A29" w:rsidRDefault="00470B63" w:rsidP="00C138A6">
            <w:pPr>
              <w:tabs>
                <w:tab w:val="decimal" w:pos="740"/>
              </w:tabs>
            </w:pPr>
            <w:r w:rsidRPr="00AA5A29">
              <w:t>26</w:t>
            </w:r>
          </w:p>
        </w:tc>
        <w:tc>
          <w:tcPr>
            <w:tcW w:w="1337" w:type="dxa"/>
          </w:tcPr>
          <w:p w14:paraId="1EB6ECF4" w14:textId="258C509B" w:rsidR="0077190E" w:rsidRPr="00AA5A29" w:rsidRDefault="00470B63" w:rsidP="00C138A6">
            <w:pPr>
              <w:tabs>
                <w:tab w:val="decimal" w:pos="740"/>
              </w:tabs>
            </w:pPr>
            <w:r w:rsidRPr="00AA5A29">
              <w:t>25</w:t>
            </w:r>
          </w:p>
        </w:tc>
        <w:tc>
          <w:tcPr>
            <w:tcW w:w="1338" w:type="dxa"/>
          </w:tcPr>
          <w:p w14:paraId="6AAD21E8" w14:textId="1121DCDB" w:rsidR="0077190E" w:rsidRPr="00AA5A29" w:rsidRDefault="00470B63" w:rsidP="00C138A6">
            <w:pPr>
              <w:tabs>
                <w:tab w:val="decimal" w:pos="740"/>
              </w:tabs>
            </w:pPr>
            <w:r w:rsidRPr="00AA5A29">
              <w:t>25</w:t>
            </w:r>
          </w:p>
        </w:tc>
      </w:tr>
      <w:tr w:rsidR="00C71507" w:rsidRPr="00AA5A29" w14:paraId="56E7539B" w14:textId="77777777" w:rsidTr="00833C4F">
        <w:tc>
          <w:tcPr>
            <w:tcW w:w="3261" w:type="dxa"/>
          </w:tcPr>
          <w:p w14:paraId="27BBA761" w14:textId="462EEE65" w:rsidR="00C71507" w:rsidRPr="00AA5A29" w:rsidRDefault="00C71507" w:rsidP="00C71507">
            <w:r w:rsidRPr="00AA5A29">
              <w:t>No</w:t>
            </w:r>
          </w:p>
        </w:tc>
        <w:tc>
          <w:tcPr>
            <w:tcW w:w="1337" w:type="dxa"/>
          </w:tcPr>
          <w:p w14:paraId="6510F81F" w14:textId="1C68BC0A" w:rsidR="00C71507" w:rsidRPr="00AA5A29" w:rsidRDefault="00282014" w:rsidP="00C138A6">
            <w:pPr>
              <w:tabs>
                <w:tab w:val="decimal" w:pos="740"/>
              </w:tabs>
            </w:pPr>
            <w:r w:rsidRPr="00AA5A29">
              <w:t>16</w:t>
            </w:r>
          </w:p>
        </w:tc>
        <w:tc>
          <w:tcPr>
            <w:tcW w:w="1337" w:type="dxa"/>
          </w:tcPr>
          <w:p w14:paraId="570BACD4" w14:textId="790299C8" w:rsidR="00C71507" w:rsidRPr="00AA5A29" w:rsidRDefault="00282014" w:rsidP="00C138A6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</w:tcPr>
          <w:p w14:paraId="75F22C9C" w14:textId="6FE3BF4E" w:rsidR="00C71507" w:rsidRPr="00AA5A29" w:rsidRDefault="00282014" w:rsidP="00C138A6">
            <w:pPr>
              <w:tabs>
                <w:tab w:val="decimal" w:pos="740"/>
              </w:tabs>
            </w:pPr>
            <w:r w:rsidRPr="00AA5A29">
              <w:t>35</w:t>
            </w:r>
          </w:p>
        </w:tc>
        <w:tc>
          <w:tcPr>
            <w:tcW w:w="1337" w:type="dxa"/>
          </w:tcPr>
          <w:p w14:paraId="66A65694" w14:textId="187B5002" w:rsidR="00C71507" w:rsidRPr="00AA5A29" w:rsidRDefault="00282014" w:rsidP="00C138A6">
            <w:pPr>
              <w:tabs>
                <w:tab w:val="decimal" w:pos="740"/>
              </w:tabs>
            </w:pPr>
            <w:r w:rsidRPr="00AA5A29">
              <w:t>24</w:t>
            </w:r>
          </w:p>
        </w:tc>
        <w:tc>
          <w:tcPr>
            <w:tcW w:w="1337" w:type="dxa"/>
          </w:tcPr>
          <w:p w14:paraId="165459FD" w14:textId="4DB91CDD" w:rsidR="00C71507" w:rsidRPr="00AA5A29" w:rsidRDefault="00282014" w:rsidP="00C138A6">
            <w:pPr>
              <w:tabs>
                <w:tab w:val="decimal" w:pos="740"/>
              </w:tabs>
            </w:pPr>
            <w:r w:rsidRPr="00AA5A29">
              <w:t>6</w:t>
            </w:r>
          </w:p>
        </w:tc>
        <w:tc>
          <w:tcPr>
            <w:tcW w:w="1338" w:type="dxa"/>
          </w:tcPr>
          <w:p w14:paraId="3D0CF9CE" w14:textId="519536B5" w:rsidR="00C71507" w:rsidRPr="00AA5A29" w:rsidRDefault="00282014" w:rsidP="00C138A6">
            <w:pPr>
              <w:tabs>
                <w:tab w:val="decimal" w:pos="740"/>
              </w:tabs>
            </w:pPr>
            <w:r w:rsidRPr="00AA5A29">
              <w:t>9</w:t>
            </w:r>
          </w:p>
        </w:tc>
        <w:tc>
          <w:tcPr>
            <w:tcW w:w="1337" w:type="dxa"/>
          </w:tcPr>
          <w:p w14:paraId="35D824D6" w14:textId="67B01EE2" w:rsidR="00C71507" w:rsidRPr="00AA5A29" w:rsidRDefault="00282014" w:rsidP="00C138A6">
            <w:pPr>
              <w:tabs>
                <w:tab w:val="decimal" w:pos="740"/>
              </w:tabs>
            </w:pPr>
            <w:r w:rsidRPr="00AA5A29">
              <w:t>41</w:t>
            </w:r>
          </w:p>
        </w:tc>
        <w:tc>
          <w:tcPr>
            <w:tcW w:w="1338" w:type="dxa"/>
          </w:tcPr>
          <w:p w14:paraId="4009E6C8" w14:textId="3C705056" w:rsidR="00C71507" w:rsidRPr="00AA5A29" w:rsidRDefault="00282014" w:rsidP="00C138A6">
            <w:pPr>
              <w:tabs>
                <w:tab w:val="decimal" w:pos="740"/>
              </w:tabs>
            </w:pPr>
            <w:r w:rsidRPr="00AA5A29">
              <w:t>18</w:t>
            </w:r>
          </w:p>
        </w:tc>
      </w:tr>
      <w:tr w:rsidR="00C71507" w:rsidRPr="00AA5A29" w14:paraId="0346E90D" w14:textId="77777777" w:rsidTr="00833C4F">
        <w:tc>
          <w:tcPr>
            <w:tcW w:w="3261" w:type="dxa"/>
            <w:tcBorders>
              <w:bottom w:val="single" w:sz="4" w:space="0" w:color="auto"/>
            </w:tcBorders>
          </w:tcPr>
          <w:p w14:paraId="3704F4A7" w14:textId="5F71811B" w:rsidR="00C71507" w:rsidRPr="00AA5A29" w:rsidRDefault="00C71507" w:rsidP="00C71507">
            <w:r w:rsidRPr="00AA5A29">
              <w:t>Don’t know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542A778B" w14:textId="3BC6B76D" w:rsidR="00C71507" w:rsidRPr="00AA5A29" w:rsidRDefault="00282014" w:rsidP="00C138A6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7C38F745" w14:textId="5177B5AD" w:rsidR="00C71507" w:rsidRPr="00AA5A29" w:rsidRDefault="00282014" w:rsidP="00C138A6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307301DC" w14:textId="788188F5" w:rsidR="00C71507" w:rsidRPr="00AA5A29" w:rsidRDefault="00282014" w:rsidP="00C138A6">
            <w:pPr>
              <w:tabs>
                <w:tab w:val="decimal" w:pos="740"/>
              </w:tabs>
            </w:pPr>
            <w:r w:rsidRPr="00AA5A29">
              <w:t>7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471B2F0F" w14:textId="1C701A6A" w:rsidR="00C71507" w:rsidRPr="00AA5A29" w:rsidRDefault="00282014" w:rsidP="00C138A6">
            <w:pPr>
              <w:tabs>
                <w:tab w:val="decimal" w:pos="740"/>
              </w:tabs>
            </w:pPr>
            <w:r w:rsidRPr="00AA5A29">
              <w:t>6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78E93FFE" w14:textId="30DA955B" w:rsidR="00C71507" w:rsidRPr="00AA5A29" w:rsidRDefault="00282014" w:rsidP="00C138A6">
            <w:pPr>
              <w:tabs>
                <w:tab w:val="decimal" w:pos="740"/>
              </w:tabs>
            </w:pPr>
            <w:r w:rsidRPr="00AA5A29">
              <w:t>18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2748E28B" w14:textId="4CA09C8C" w:rsidR="00C71507" w:rsidRPr="00AA5A29" w:rsidRDefault="00282014" w:rsidP="00C138A6">
            <w:pPr>
              <w:tabs>
                <w:tab w:val="decimal" w:pos="740"/>
              </w:tabs>
            </w:pPr>
            <w:r w:rsidRPr="00AA5A29">
              <w:t>9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3227BE4C" w14:textId="2029E26E" w:rsidR="00C71507" w:rsidRPr="00AA5A29" w:rsidRDefault="00282014" w:rsidP="00C138A6">
            <w:pPr>
              <w:tabs>
                <w:tab w:val="decimal" w:pos="740"/>
              </w:tabs>
            </w:pPr>
            <w:r w:rsidRPr="00AA5A29">
              <w:t>16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39BC2E3F" w14:textId="1C3B646C" w:rsidR="00C71507" w:rsidRPr="00AA5A29" w:rsidRDefault="002650BD" w:rsidP="00C138A6">
            <w:pPr>
              <w:tabs>
                <w:tab w:val="decimal" w:pos="740"/>
              </w:tabs>
            </w:pPr>
            <w:r w:rsidRPr="00AA5A29">
              <w:t>8</w:t>
            </w:r>
          </w:p>
        </w:tc>
      </w:tr>
    </w:tbl>
    <w:p w14:paraId="18A58048" w14:textId="77777777" w:rsidR="00B67B2C" w:rsidRPr="00A47CCB" w:rsidRDefault="00B67B2C" w:rsidP="001D0D83">
      <w:pPr>
        <w:rPr>
          <w:sz w:val="20"/>
          <w:szCs w:val="20"/>
        </w:rPr>
      </w:pPr>
    </w:p>
    <w:p w14:paraId="7CA9739C" w14:textId="77777777" w:rsidR="00B67B2C" w:rsidRPr="00A47CCB" w:rsidRDefault="00B67B2C" w:rsidP="001D0D83">
      <w:pPr>
        <w:rPr>
          <w:sz w:val="20"/>
          <w:szCs w:val="20"/>
        </w:rPr>
      </w:pPr>
    </w:p>
    <w:p w14:paraId="6A76108A" w14:textId="519AC607" w:rsidR="001D0D83" w:rsidRPr="00AA5A29" w:rsidRDefault="001D0D83" w:rsidP="001D0D83">
      <w:r w:rsidRPr="00AA5A29">
        <w:rPr>
          <w:b/>
          <w:bCs/>
        </w:rPr>
        <w:t>Table HCPS2</w:t>
      </w:r>
      <w:r w:rsidR="002A5AC3">
        <w:rPr>
          <w:b/>
          <w:bCs/>
        </w:rPr>
        <w:t xml:space="preserve"> </w:t>
      </w:r>
      <w:r w:rsidR="002650BD" w:rsidRPr="00AA5A29">
        <w:rPr>
          <w:b/>
          <w:bCs/>
        </w:rPr>
        <w:t xml:space="preserve"> </w:t>
      </w:r>
      <w:r w:rsidR="005641FB" w:rsidRPr="00AA5A29">
        <w:t>Existence of national HCC surveillance database in respondent’s country</w:t>
      </w:r>
    </w:p>
    <w:p w14:paraId="631C6EC9" w14:textId="77777777" w:rsidR="00C23748" w:rsidRPr="00A47CCB" w:rsidRDefault="00C23748" w:rsidP="001D0D83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337"/>
        <w:gridCol w:w="1337"/>
        <w:gridCol w:w="1338"/>
        <w:gridCol w:w="1337"/>
        <w:gridCol w:w="1337"/>
        <w:gridCol w:w="1338"/>
        <w:gridCol w:w="1337"/>
        <w:gridCol w:w="1338"/>
      </w:tblGrid>
      <w:tr w:rsidR="00C23748" w:rsidRPr="00AA5A29" w14:paraId="43251631" w14:textId="77777777" w:rsidTr="00A853E5"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11C467FB" w14:textId="644C4795" w:rsidR="00C23748" w:rsidRPr="00AA5A29" w:rsidRDefault="00C23748" w:rsidP="00A853E5">
            <w:pPr>
              <w:rPr>
                <w:b/>
                <w:bCs/>
              </w:rPr>
            </w:pPr>
            <w:r w:rsidRPr="00AA5A29">
              <w:rPr>
                <w:b/>
                <w:bCs/>
              </w:rPr>
              <w:t>HCC surveillance database</w:t>
            </w:r>
          </w:p>
        </w:tc>
        <w:tc>
          <w:tcPr>
            <w:tcW w:w="1069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6D5CCF8" w14:textId="77777777" w:rsidR="00C23748" w:rsidRPr="00AA5A29" w:rsidRDefault="00C23748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C23748" w:rsidRPr="00AA5A29" w14:paraId="4F28D2F4" w14:textId="77777777" w:rsidTr="00A853E5"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00D13650" w14:textId="77777777" w:rsidR="00C23748" w:rsidRPr="00AA5A29" w:rsidRDefault="00C23748" w:rsidP="00A853E5"/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751D4CBD" w14:textId="77777777" w:rsidR="00C23748" w:rsidRPr="00AA5A29" w:rsidRDefault="00C23748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Indone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0015D8EA" w14:textId="77777777" w:rsidR="00C23748" w:rsidRPr="00AA5A29" w:rsidRDefault="00C23748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Korea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612F3763" w14:textId="77777777" w:rsidR="00C23748" w:rsidRPr="00AA5A29" w:rsidRDefault="00C23748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ay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6B6CBB83" w14:textId="77777777" w:rsidR="00C23748" w:rsidRPr="00AA5A29" w:rsidRDefault="00C23748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Singapor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4562834E" w14:textId="77777777" w:rsidR="00C23748" w:rsidRPr="00AA5A29" w:rsidRDefault="00C23748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aiwan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6F5424C5" w14:textId="77777777" w:rsidR="00C23748" w:rsidRPr="00AA5A29" w:rsidRDefault="00C23748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hailand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0A1386D1" w14:textId="77777777" w:rsidR="00C23748" w:rsidRPr="00AA5A29" w:rsidRDefault="00C23748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Vietnam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2A27AD1C" w14:textId="77777777" w:rsidR="00C23748" w:rsidRPr="00AA5A29" w:rsidRDefault="00C23748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otal</w:t>
            </w:r>
          </w:p>
        </w:tc>
      </w:tr>
      <w:tr w:rsidR="00C23748" w:rsidRPr="00AA5A29" w14:paraId="5D3C4796" w14:textId="77777777" w:rsidTr="00A853E5">
        <w:tc>
          <w:tcPr>
            <w:tcW w:w="3261" w:type="dxa"/>
            <w:tcBorders>
              <w:top w:val="single" w:sz="4" w:space="0" w:color="auto"/>
            </w:tcBorders>
          </w:tcPr>
          <w:p w14:paraId="6C31B4ED" w14:textId="77777777" w:rsidR="00C23748" w:rsidRPr="00AA5A29" w:rsidRDefault="00C23748" w:rsidP="00A853E5">
            <w:r w:rsidRPr="00AA5A29">
              <w:t>Yes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49F6E394" w14:textId="14DA222F" w:rsidR="00C23748" w:rsidRPr="00AA5A29" w:rsidRDefault="00081EF0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1F858BCB" w14:textId="6F831692" w:rsidR="00C23748" w:rsidRPr="00AA5A29" w:rsidRDefault="00081EF0" w:rsidP="00A853E5">
            <w:pPr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6150BB38" w14:textId="1305DDE5" w:rsidR="00C23748" w:rsidRPr="00AA5A29" w:rsidRDefault="00081EF0" w:rsidP="00A853E5">
            <w:pPr>
              <w:tabs>
                <w:tab w:val="decimal" w:pos="740"/>
              </w:tabs>
            </w:pPr>
            <w:r w:rsidRPr="00AA5A29">
              <w:t>40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712B3054" w14:textId="746DF1DE" w:rsidR="00C23748" w:rsidRPr="00AA5A29" w:rsidRDefault="00081EF0" w:rsidP="00A853E5">
            <w:pPr>
              <w:tabs>
                <w:tab w:val="decimal" w:pos="740"/>
              </w:tabs>
            </w:pPr>
            <w:r w:rsidRPr="00AA5A29">
              <w:t>18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20E9F051" w14:textId="5B9BAB57" w:rsidR="00C23748" w:rsidRPr="00AA5A29" w:rsidRDefault="00EE7A49" w:rsidP="00A853E5">
            <w:pPr>
              <w:tabs>
                <w:tab w:val="decimal" w:pos="740"/>
              </w:tabs>
            </w:pPr>
            <w:r w:rsidRPr="00AA5A29">
              <w:t>79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49B5192F" w14:textId="3A39C664" w:rsidR="00C23748" w:rsidRPr="00AA5A29" w:rsidRDefault="00EE7A49" w:rsidP="00A853E5">
            <w:pPr>
              <w:tabs>
                <w:tab w:val="decimal" w:pos="740"/>
              </w:tabs>
            </w:pPr>
            <w:r w:rsidRPr="00AA5A29">
              <w:t>34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4393FE09" w14:textId="2B035F63" w:rsidR="00C23748" w:rsidRPr="00AA5A29" w:rsidRDefault="00EE7A49" w:rsidP="00A853E5">
            <w:pPr>
              <w:tabs>
                <w:tab w:val="decimal" w:pos="740"/>
              </w:tabs>
            </w:pPr>
            <w:r w:rsidRPr="00AA5A29">
              <w:t>13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1F857092" w14:textId="2FE68995" w:rsidR="00C23748" w:rsidRPr="00AA5A29" w:rsidRDefault="00EE7A49" w:rsidP="00A853E5">
            <w:pPr>
              <w:tabs>
                <w:tab w:val="decimal" w:pos="740"/>
              </w:tabs>
            </w:pPr>
            <w:r w:rsidRPr="00AA5A29">
              <w:t>39</w:t>
            </w:r>
          </w:p>
        </w:tc>
      </w:tr>
      <w:tr w:rsidR="00C23748" w:rsidRPr="00AA5A29" w14:paraId="2A02139A" w14:textId="77777777" w:rsidTr="00A853E5">
        <w:tc>
          <w:tcPr>
            <w:tcW w:w="3261" w:type="dxa"/>
          </w:tcPr>
          <w:p w14:paraId="59F45ADC" w14:textId="77777777" w:rsidR="00C23748" w:rsidRPr="00AA5A29" w:rsidRDefault="00C23748" w:rsidP="00A853E5">
            <w:r w:rsidRPr="00AA5A29">
              <w:t>No</w:t>
            </w:r>
          </w:p>
        </w:tc>
        <w:tc>
          <w:tcPr>
            <w:tcW w:w="1337" w:type="dxa"/>
          </w:tcPr>
          <w:p w14:paraId="0E4E90BA" w14:textId="35730A5F" w:rsidR="00C23748" w:rsidRPr="00AA5A29" w:rsidRDefault="00EE7A49" w:rsidP="00A853E5">
            <w:pPr>
              <w:tabs>
                <w:tab w:val="decimal" w:pos="740"/>
              </w:tabs>
            </w:pPr>
            <w:r w:rsidRPr="00AA5A29">
              <w:t>87</w:t>
            </w:r>
          </w:p>
        </w:tc>
        <w:tc>
          <w:tcPr>
            <w:tcW w:w="1337" w:type="dxa"/>
          </w:tcPr>
          <w:p w14:paraId="7712EB23" w14:textId="57F4F75E" w:rsidR="00C23748" w:rsidRPr="00AA5A29" w:rsidRDefault="00E54C0D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</w:tcPr>
          <w:p w14:paraId="2BD38711" w14:textId="287982D0" w:rsidR="00C23748" w:rsidRPr="00AA5A29" w:rsidRDefault="00E54C0D" w:rsidP="00A853E5">
            <w:pPr>
              <w:tabs>
                <w:tab w:val="decimal" w:pos="740"/>
              </w:tabs>
            </w:pPr>
            <w:r w:rsidRPr="00AA5A29">
              <w:t>44</w:t>
            </w:r>
          </w:p>
        </w:tc>
        <w:tc>
          <w:tcPr>
            <w:tcW w:w="1337" w:type="dxa"/>
          </w:tcPr>
          <w:p w14:paraId="6CF159A2" w14:textId="7BCEF462" w:rsidR="00C23748" w:rsidRPr="00AA5A29" w:rsidRDefault="00E54C0D" w:rsidP="00A853E5">
            <w:pPr>
              <w:tabs>
                <w:tab w:val="decimal" w:pos="740"/>
              </w:tabs>
            </w:pPr>
            <w:r w:rsidRPr="00AA5A29">
              <w:t>55</w:t>
            </w:r>
          </w:p>
        </w:tc>
        <w:tc>
          <w:tcPr>
            <w:tcW w:w="1337" w:type="dxa"/>
          </w:tcPr>
          <w:p w14:paraId="0208A07B" w14:textId="4D824185" w:rsidR="00C23748" w:rsidRPr="00AA5A29" w:rsidRDefault="00E54C0D" w:rsidP="00A853E5">
            <w:pPr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8" w:type="dxa"/>
          </w:tcPr>
          <w:p w14:paraId="20012F48" w14:textId="5A9F622A" w:rsidR="00C23748" w:rsidRPr="00AA5A29" w:rsidRDefault="00E54C0D" w:rsidP="00A853E5">
            <w:pPr>
              <w:tabs>
                <w:tab w:val="decimal" w:pos="740"/>
              </w:tabs>
            </w:pPr>
            <w:r w:rsidRPr="00AA5A29">
              <w:t>25</w:t>
            </w:r>
          </w:p>
        </w:tc>
        <w:tc>
          <w:tcPr>
            <w:tcW w:w="1337" w:type="dxa"/>
          </w:tcPr>
          <w:p w14:paraId="687F9128" w14:textId="3A31A60C" w:rsidR="00C23748" w:rsidRPr="00AA5A29" w:rsidRDefault="00E54C0D" w:rsidP="00A853E5">
            <w:pPr>
              <w:tabs>
                <w:tab w:val="decimal" w:pos="740"/>
              </w:tabs>
            </w:pPr>
            <w:r w:rsidRPr="00AA5A29">
              <w:t>59</w:t>
            </w:r>
          </w:p>
        </w:tc>
        <w:tc>
          <w:tcPr>
            <w:tcW w:w="1338" w:type="dxa"/>
          </w:tcPr>
          <w:p w14:paraId="00F09EA0" w14:textId="36521FD1" w:rsidR="00C23748" w:rsidRPr="00AA5A29" w:rsidRDefault="00EE7A49" w:rsidP="00A853E5">
            <w:pPr>
              <w:tabs>
                <w:tab w:val="decimal" w:pos="740"/>
              </w:tabs>
            </w:pPr>
            <w:r w:rsidRPr="00AA5A29">
              <w:t>38</w:t>
            </w:r>
          </w:p>
        </w:tc>
      </w:tr>
      <w:tr w:rsidR="00C23748" w:rsidRPr="00AA5A29" w14:paraId="2612FD40" w14:textId="77777777" w:rsidTr="00A853E5">
        <w:tc>
          <w:tcPr>
            <w:tcW w:w="3261" w:type="dxa"/>
            <w:tcBorders>
              <w:bottom w:val="single" w:sz="4" w:space="0" w:color="auto"/>
            </w:tcBorders>
          </w:tcPr>
          <w:p w14:paraId="2CB6CC9F" w14:textId="77777777" w:rsidR="00C23748" w:rsidRPr="00AA5A29" w:rsidRDefault="00C23748" w:rsidP="00A853E5">
            <w:r w:rsidRPr="00AA5A29">
              <w:t>Don’t know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7BD4AE49" w14:textId="2DE3EF81" w:rsidR="00C23748" w:rsidRPr="00AA5A29" w:rsidRDefault="00DE378C" w:rsidP="00A853E5">
            <w:pPr>
              <w:tabs>
                <w:tab w:val="decimal" w:pos="740"/>
              </w:tabs>
            </w:pPr>
            <w:r w:rsidRPr="00AA5A29">
              <w:t>13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292F29C2" w14:textId="1C67EB00" w:rsidR="00C23748" w:rsidRPr="00AA5A29" w:rsidRDefault="00DE378C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1161C3AF" w14:textId="30B47255" w:rsidR="00C23748" w:rsidRPr="00AA5A29" w:rsidRDefault="00DE378C" w:rsidP="00A853E5">
            <w:pPr>
              <w:tabs>
                <w:tab w:val="decimal" w:pos="740"/>
              </w:tabs>
            </w:pPr>
            <w:r w:rsidRPr="00AA5A29">
              <w:t>16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6E9CB9A2" w14:textId="420E35D8" w:rsidR="00C23748" w:rsidRPr="00AA5A29" w:rsidRDefault="00DE378C" w:rsidP="00A853E5">
            <w:pPr>
              <w:tabs>
                <w:tab w:val="decimal" w:pos="740"/>
              </w:tabs>
            </w:pPr>
            <w:r w:rsidRPr="00AA5A29">
              <w:t>27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0D8A6A60" w14:textId="18520407" w:rsidR="00C23748" w:rsidRPr="00AA5A29" w:rsidRDefault="00DE378C" w:rsidP="00A853E5">
            <w:pPr>
              <w:tabs>
                <w:tab w:val="decimal" w:pos="740"/>
              </w:tabs>
            </w:pPr>
            <w:r w:rsidRPr="00AA5A29">
              <w:t>18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121F955B" w14:textId="1A83B9E3" w:rsidR="00C23748" w:rsidRPr="00AA5A29" w:rsidRDefault="00DE378C" w:rsidP="00A853E5">
            <w:pPr>
              <w:tabs>
                <w:tab w:val="decimal" w:pos="740"/>
              </w:tabs>
            </w:pPr>
            <w:r w:rsidRPr="00AA5A29">
              <w:t>42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60B18B8A" w14:textId="060380CF" w:rsidR="00C23748" w:rsidRPr="00AA5A29" w:rsidRDefault="00DE378C" w:rsidP="00A853E5">
            <w:pPr>
              <w:tabs>
                <w:tab w:val="decimal" w:pos="740"/>
              </w:tabs>
            </w:pPr>
            <w:r w:rsidRPr="00AA5A29">
              <w:t>28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164311EA" w14:textId="713A23C5" w:rsidR="00C23748" w:rsidRPr="00AA5A29" w:rsidRDefault="00EE7A49" w:rsidP="00A853E5">
            <w:pPr>
              <w:tabs>
                <w:tab w:val="decimal" w:pos="740"/>
              </w:tabs>
            </w:pPr>
            <w:r w:rsidRPr="00AA5A29">
              <w:t>23</w:t>
            </w:r>
          </w:p>
        </w:tc>
      </w:tr>
    </w:tbl>
    <w:p w14:paraId="3DA622A0" w14:textId="77777777" w:rsidR="00C23748" w:rsidRPr="00A47CCB" w:rsidRDefault="00C23748" w:rsidP="001D0D83">
      <w:pPr>
        <w:rPr>
          <w:sz w:val="20"/>
          <w:szCs w:val="20"/>
        </w:rPr>
      </w:pPr>
    </w:p>
    <w:p w14:paraId="5B01F351" w14:textId="77777777" w:rsidR="00C23748" w:rsidRPr="00A47CCB" w:rsidRDefault="00C23748" w:rsidP="001D0D83">
      <w:pPr>
        <w:rPr>
          <w:sz w:val="20"/>
          <w:szCs w:val="20"/>
        </w:rPr>
      </w:pPr>
    </w:p>
    <w:p w14:paraId="4E656575" w14:textId="0F308E97" w:rsidR="001D0D83" w:rsidRPr="00AA5A29" w:rsidRDefault="001D0D83" w:rsidP="001D0D83">
      <w:r w:rsidRPr="00AA5A29">
        <w:rPr>
          <w:b/>
          <w:bCs/>
        </w:rPr>
        <w:t>Table HCPS3</w:t>
      </w:r>
      <w:r w:rsidR="002A5AC3">
        <w:rPr>
          <w:b/>
          <w:bCs/>
        </w:rPr>
        <w:t xml:space="preserve"> </w:t>
      </w:r>
      <w:r w:rsidR="00DE2339" w:rsidRPr="00AA5A29">
        <w:t xml:space="preserve"> Populations considered to be at risk of HCC in respondent’s country</w:t>
      </w:r>
    </w:p>
    <w:p w14:paraId="323ADA85" w14:textId="77777777" w:rsidR="00DE2339" w:rsidRPr="00A47CCB" w:rsidRDefault="00DE2339" w:rsidP="001D0D83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337"/>
        <w:gridCol w:w="1337"/>
        <w:gridCol w:w="1338"/>
        <w:gridCol w:w="1337"/>
        <w:gridCol w:w="1337"/>
        <w:gridCol w:w="1338"/>
        <w:gridCol w:w="1337"/>
        <w:gridCol w:w="1338"/>
      </w:tblGrid>
      <w:tr w:rsidR="005C5339" w:rsidRPr="00AA5A29" w14:paraId="317A6D63" w14:textId="77777777" w:rsidTr="00A853E5"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331FFE31" w14:textId="46140F9E" w:rsidR="005C5339" w:rsidRPr="00AA5A29" w:rsidRDefault="005C5339" w:rsidP="00A853E5">
            <w:pPr>
              <w:rPr>
                <w:b/>
                <w:bCs/>
              </w:rPr>
            </w:pPr>
            <w:r w:rsidRPr="00AA5A29">
              <w:rPr>
                <w:b/>
                <w:bCs/>
              </w:rPr>
              <w:t>Population at risk</w:t>
            </w:r>
          </w:p>
        </w:tc>
        <w:tc>
          <w:tcPr>
            <w:tcW w:w="1069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6D675D7D" w14:textId="77777777" w:rsidR="005C5339" w:rsidRPr="00AA5A29" w:rsidRDefault="005C5339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5C5339" w:rsidRPr="00AA5A29" w14:paraId="17AABACE" w14:textId="77777777" w:rsidTr="00A853E5"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40C334E0" w14:textId="77777777" w:rsidR="005C5339" w:rsidRPr="00AA5A29" w:rsidRDefault="005C5339" w:rsidP="00A853E5"/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1BD03AE9" w14:textId="77777777" w:rsidR="005C5339" w:rsidRPr="00AA5A29" w:rsidRDefault="005C5339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Indone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1E70C5B4" w14:textId="77777777" w:rsidR="005C5339" w:rsidRPr="00AA5A29" w:rsidRDefault="005C5339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Korea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675D41B0" w14:textId="77777777" w:rsidR="005C5339" w:rsidRPr="00AA5A29" w:rsidRDefault="005C5339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ay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7FADD8B9" w14:textId="77777777" w:rsidR="005C5339" w:rsidRPr="00AA5A29" w:rsidRDefault="005C5339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Singapor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4B601E9A" w14:textId="77777777" w:rsidR="005C5339" w:rsidRPr="00AA5A29" w:rsidRDefault="005C5339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aiwan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4182DB47" w14:textId="77777777" w:rsidR="005C5339" w:rsidRPr="00AA5A29" w:rsidRDefault="005C5339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hailand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54230AC2" w14:textId="77777777" w:rsidR="005C5339" w:rsidRPr="00AA5A29" w:rsidRDefault="005C5339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Vietnam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5F6097C1" w14:textId="77777777" w:rsidR="005C5339" w:rsidRPr="00AA5A29" w:rsidRDefault="005C5339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otal</w:t>
            </w:r>
          </w:p>
        </w:tc>
      </w:tr>
      <w:tr w:rsidR="00AA1642" w:rsidRPr="00AA5A29" w14:paraId="6AE1E583" w14:textId="77777777" w:rsidTr="000A0D8A">
        <w:tc>
          <w:tcPr>
            <w:tcW w:w="3261" w:type="dxa"/>
            <w:tcBorders>
              <w:top w:val="single" w:sz="4" w:space="0" w:color="auto"/>
            </w:tcBorders>
          </w:tcPr>
          <w:p w14:paraId="0BCD35B3" w14:textId="6B67134D" w:rsidR="00AA1642" w:rsidRPr="00AA5A29" w:rsidRDefault="00AA1642" w:rsidP="00AA1642">
            <w:r w:rsidRPr="00AA5A29">
              <w:t>HCV infected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bottom"/>
          </w:tcPr>
          <w:p w14:paraId="5A91C4BB" w14:textId="767A4456" w:rsidR="00AA1642" w:rsidRPr="00AA5A29" w:rsidRDefault="00AA1642" w:rsidP="00AA1642">
            <w:pPr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bottom"/>
          </w:tcPr>
          <w:p w14:paraId="25351652" w14:textId="312513ED" w:rsidR="00AA1642" w:rsidRPr="00AA5A29" w:rsidRDefault="00AA1642" w:rsidP="00AA1642">
            <w:pPr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bottom"/>
          </w:tcPr>
          <w:p w14:paraId="00A62035" w14:textId="7B0CB267" w:rsidR="00AA1642" w:rsidRPr="00AA5A29" w:rsidRDefault="00AA1642" w:rsidP="00AA1642">
            <w:pPr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bottom"/>
          </w:tcPr>
          <w:p w14:paraId="002E519F" w14:textId="7D7E8DA3" w:rsidR="00AA1642" w:rsidRPr="00AA5A29" w:rsidRDefault="00AA1642" w:rsidP="00AA1642">
            <w:pPr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bottom"/>
          </w:tcPr>
          <w:p w14:paraId="0BFDF55E" w14:textId="5048374E" w:rsidR="00AA1642" w:rsidRPr="00AA5A29" w:rsidRDefault="00AA1642" w:rsidP="00AA1642">
            <w:pPr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1338" w:type="dxa"/>
            <w:tcBorders>
              <w:top w:val="single" w:sz="4" w:space="0" w:color="auto"/>
            </w:tcBorders>
            <w:vAlign w:val="bottom"/>
          </w:tcPr>
          <w:p w14:paraId="28BAC365" w14:textId="6A761D20" w:rsidR="00AA1642" w:rsidRPr="00AA5A29" w:rsidRDefault="00AA1642" w:rsidP="00AA1642">
            <w:pPr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bottom"/>
          </w:tcPr>
          <w:p w14:paraId="1FE6B629" w14:textId="7CB07EEB" w:rsidR="00AA1642" w:rsidRPr="00AA5A29" w:rsidRDefault="00AA1642" w:rsidP="00AA1642">
            <w:pPr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70E70CC5" w14:textId="5B2D0DC5" w:rsidR="00AA1642" w:rsidRPr="00AA5A29" w:rsidRDefault="00AA1642" w:rsidP="00AA1642">
            <w:pPr>
              <w:tabs>
                <w:tab w:val="decimal" w:pos="740"/>
              </w:tabs>
            </w:pPr>
            <w:r>
              <w:t>91</w:t>
            </w:r>
          </w:p>
        </w:tc>
      </w:tr>
      <w:tr w:rsidR="00AA1642" w:rsidRPr="00AA5A29" w14:paraId="2BDEA524" w14:textId="77777777" w:rsidTr="007F4ED0">
        <w:tc>
          <w:tcPr>
            <w:tcW w:w="3261" w:type="dxa"/>
          </w:tcPr>
          <w:p w14:paraId="772ECDD8" w14:textId="4A857966" w:rsidR="00AA1642" w:rsidRPr="00AA5A29" w:rsidRDefault="00AA1642" w:rsidP="00AA1642">
            <w:r w:rsidRPr="00AA5A29">
              <w:t>Fatty liver or NASH</w:t>
            </w:r>
          </w:p>
        </w:tc>
        <w:tc>
          <w:tcPr>
            <w:tcW w:w="1337" w:type="dxa"/>
            <w:vAlign w:val="bottom"/>
          </w:tcPr>
          <w:p w14:paraId="599BD007" w14:textId="04A4ED28" w:rsidR="00AA1642" w:rsidRPr="00AA5A29" w:rsidRDefault="00AA1642" w:rsidP="00AA1642">
            <w:pPr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337" w:type="dxa"/>
            <w:vAlign w:val="bottom"/>
          </w:tcPr>
          <w:p w14:paraId="4988806C" w14:textId="572013D0" w:rsidR="00AA1642" w:rsidRPr="00AA5A29" w:rsidRDefault="00AA1642" w:rsidP="00AA1642">
            <w:pPr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338" w:type="dxa"/>
            <w:vAlign w:val="bottom"/>
          </w:tcPr>
          <w:p w14:paraId="14B38DF2" w14:textId="7BA07E74" w:rsidR="00AA1642" w:rsidRPr="00AA5A29" w:rsidRDefault="00AA1642" w:rsidP="00AA1642">
            <w:pPr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337" w:type="dxa"/>
            <w:vAlign w:val="bottom"/>
          </w:tcPr>
          <w:p w14:paraId="4759472B" w14:textId="7E14B63F" w:rsidR="00AA1642" w:rsidRPr="00AA5A29" w:rsidRDefault="00AA1642" w:rsidP="00AA1642">
            <w:pPr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337" w:type="dxa"/>
            <w:vAlign w:val="bottom"/>
          </w:tcPr>
          <w:p w14:paraId="470C16AF" w14:textId="4D923C00" w:rsidR="00AA1642" w:rsidRPr="00AA5A29" w:rsidRDefault="00AA1642" w:rsidP="00AA1642">
            <w:pPr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338" w:type="dxa"/>
            <w:vAlign w:val="bottom"/>
          </w:tcPr>
          <w:p w14:paraId="35CF1E27" w14:textId="1E2A086F" w:rsidR="00AA1642" w:rsidRPr="00AA5A29" w:rsidRDefault="00AA1642" w:rsidP="00AA1642">
            <w:pPr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337" w:type="dxa"/>
            <w:vAlign w:val="bottom"/>
          </w:tcPr>
          <w:p w14:paraId="65C48B31" w14:textId="40C9F0DC" w:rsidR="00AA1642" w:rsidRPr="00AA5A29" w:rsidRDefault="00AA1642" w:rsidP="00AA1642">
            <w:pPr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338" w:type="dxa"/>
          </w:tcPr>
          <w:p w14:paraId="401CCC83" w14:textId="67ABB19E" w:rsidR="00AA1642" w:rsidRPr="00AA5A29" w:rsidRDefault="00AA1642" w:rsidP="00AA1642">
            <w:pPr>
              <w:tabs>
                <w:tab w:val="decimal" w:pos="740"/>
              </w:tabs>
            </w:pPr>
            <w:r>
              <w:t>72</w:t>
            </w:r>
          </w:p>
        </w:tc>
      </w:tr>
      <w:tr w:rsidR="00AA1642" w:rsidRPr="00AA5A29" w14:paraId="467DF6E4" w14:textId="77777777" w:rsidTr="00A4486C">
        <w:tc>
          <w:tcPr>
            <w:tcW w:w="3261" w:type="dxa"/>
          </w:tcPr>
          <w:p w14:paraId="177230F8" w14:textId="740E41CA" w:rsidR="00AA1642" w:rsidRPr="00AA5A29" w:rsidRDefault="00AA1642" w:rsidP="00AA1642">
            <w:r w:rsidRPr="00AA5A29">
              <w:t>Alcohol-related cirrhosis</w:t>
            </w:r>
          </w:p>
        </w:tc>
        <w:tc>
          <w:tcPr>
            <w:tcW w:w="1337" w:type="dxa"/>
            <w:vAlign w:val="bottom"/>
          </w:tcPr>
          <w:p w14:paraId="12CD5A3C" w14:textId="567FC180" w:rsidR="00AA1642" w:rsidRPr="00AA5A29" w:rsidRDefault="00AA1642" w:rsidP="00AA1642">
            <w:pPr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337" w:type="dxa"/>
            <w:vAlign w:val="bottom"/>
          </w:tcPr>
          <w:p w14:paraId="6B0B75DA" w14:textId="7E2F2436" w:rsidR="00AA1642" w:rsidRPr="00AA5A29" w:rsidRDefault="00AA1642" w:rsidP="00AA1642">
            <w:pPr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338" w:type="dxa"/>
            <w:vAlign w:val="bottom"/>
          </w:tcPr>
          <w:p w14:paraId="31B52608" w14:textId="718D2E37" w:rsidR="00AA1642" w:rsidRPr="00AA5A29" w:rsidRDefault="00AA1642" w:rsidP="00AA1642">
            <w:pPr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337" w:type="dxa"/>
            <w:vAlign w:val="bottom"/>
          </w:tcPr>
          <w:p w14:paraId="0D80C1DF" w14:textId="5032E4E6" w:rsidR="00AA1642" w:rsidRPr="00AA5A29" w:rsidRDefault="00AA1642" w:rsidP="00AA1642">
            <w:pPr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337" w:type="dxa"/>
            <w:vAlign w:val="bottom"/>
          </w:tcPr>
          <w:p w14:paraId="1F9A4DFF" w14:textId="4B841B34" w:rsidR="00AA1642" w:rsidRPr="00AA5A29" w:rsidRDefault="00AA1642" w:rsidP="00AA1642">
            <w:pPr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338" w:type="dxa"/>
            <w:vAlign w:val="bottom"/>
          </w:tcPr>
          <w:p w14:paraId="7DAEFC23" w14:textId="261476F4" w:rsidR="00AA1642" w:rsidRPr="00AA5A29" w:rsidRDefault="00AA1642" w:rsidP="00AA1642">
            <w:pPr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1337" w:type="dxa"/>
            <w:vAlign w:val="bottom"/>
          </w:tcPr>
          <w:p w14:paraId="3D0BB603" w14:textId="7A24390B" w:rsidR="00AA1642" w:rsidRPr="00AA5A29" w:rsidRDefault="00AA1642" w:rsidP="00AA1642">
            <w:pPr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338" w:type="dxa"/>
          </w:tcPr>
          <w:p w14:paraId="05526F21" w14:textId="43F00EF9" w:rsidR="00AA1642" w:rsidRPr="00AA5A29" w:rsidRDefault="00AA1642" w:rsidP="00AA1642">
            <w:pPr>
              <w:tabs>
                <w:tab w:val="decimal" w:pos="740"/>
              </w:tabs>
            </w:pPr>
            <w:r>
              <w:t>69</w:t>
            </w:r>
          </w:p>
        </w:tc>
      </w:tr>
      <w:tr w:rsidR="00FA2740" w:rsidRPr="00AA5A29" w14:paraId="501A58B4" w14:textId="77777777" w:rsidTr="00FA2740">
        <w:tc>
          <w:tcPr>
            <w:tcW w:w="3261" w:type="dxa"/>
          </w:tcPr>
          <w:p w14:paraId="02266743" w14:textId="0F7566FA" w:rsidR="00FA2740" w:rsidRPr="00AA5A29" w:rsidRDefault="00423455" w:rsidP="00A853E5">
            <w:r w:rsidRPr="00AA5A29">
              <w:t>HBV infected</w:t>
            </w:r>
          </w:p>
        </w:tc>
        <w:tc>
          <w:tcPr>
            <w:tcW w:w="1337" w:type="dxa"/>
          </w:tcPr>
          <w:p w14:paraId="1654193C" w14:textId="527D8C39" w:rsidR="00FA2740" w:rsidRPr="00AA5A29" w:rsidRDefault="00AA1642" w:rsidP="00A853E5">
            <w:pPr>
              <w:tabs>
                <w:tab w:val="decimal" w:pos="740"/>
              </w:tabs>
            </w:pPr>
            <w:r>
              <w:t>100</w:t>
            </w:r>
          </w:p>
        </w:tc>
        <w:tc>
          <w:tcPr>
            <w:tcW w:w="1337" w:type="dxa"/>
          </w:tcPr>
          <w:p w14:paraId="3358C680" w14:textId="4A98F185" w:rsidR="00FA2740" w:rsidRPr="00AA5A29" w:rsidRDefault="00AA1642" w:rsidP="00A853E5">
            <w:pPr>
              <w:tabs>
                <w:tab w:val="decimal" w:pos="740"/>
              </w:tabs>
            </w:pPr>
            <w:r>
              <w:t>100</w:t>
            </w:r>
          </w:p>
        </w:tc>
        <w:tc>
          <w:tcPr>
            <w:tcW w:w="1338" w:type="dxa"/>
          </w:tcPr>
          <w:p w14:paraId="6FC3F3B7" w14:textId="0448D1D6" w:rsidR="00FA2740" w:rsidRPr="00AA5A29" w:rsidRDefault="00AA1642" w:rsidP="00A853E5">
            <w:pPr>
              <w:tabs>
                <w:tab w:val="decimal" w:pos="740"/>
              </w:tabs>
            </w:pPr>
            <w:r>
              <w:t>100</w:t>
            </w:r>
          </w:p>
        </w:tc>
        <w:tc>
          <w:tcPr>
            <w:tcW w:w="1337" w:type="dxa"/>
          </w:tcPr>
          <w:p w14:paraId="4B699DCE" w14:textId="4BC45087" w:rsidR="00FA2740" w:rsidRPr="00AA5A29" w:rsidRDefault="00AA1642" w:rsidP="00A853E5">
            <w:pPr>
              <w:tabs>
                <w:tab w:val="decimal" w:pos="740"/>
              </w:tabs>
            </w:pPr>
            <w:r>
              <w:t>100</w:t>
            </w:r>
          </w:p>
        </w:tc>
        <w:tc>
          <w:tcPr>
            <w:tcW w:w="1337" w:type="dxa"/>
          </w:tcPr>
          <w:p w14:paraId="2DD7B816" w14:textId="1FDA7BB7" w:rsidR="00FA2740" w:rsidRPr="00AA5A29" w:rsidRDefault="00AA1642" w:rsidP="00A853E5">
            <w:pPr>
              <w:tabs>
                <w:tab w:val="decimal" w:pos="740"/>
              </w:tabs>
            </w:pPr>
            <w:r>
              <w:t>100</w:t>
            </w:r>
          </w:p>
        </w:tc>
        <w:tc>
          <w:tcPr>
            <w:tcW w:w="1338" w:type="dxa"/>
          </w:tcPr>
          <w:p w14:paraId="47BDEC13" w14:textId="3FD96C28" w:rsidR="00FA2740" w:rsidRPr="00AA5A29" w:rsidRDefault="00AA1642" w:rsidP="00A853E5">
            <w:pPr>
              <w:tabs>
                <w:tab w:val="decimal" w:pos="740"/>
              </w:tabs>
            </w:pPr>
            <w:r>
              <w:t>100</w:t>
            </w:r>
          </w:p>
        </w:tc>
        <w:tc>
          <w:tcPr>
            <w:tcW w:w="1337" w:type="dxa"/>
          </w:tcPr>
          <w:p w14:paraId="5C1664B3" w14:textId="4197B8F2" w:rsidR="00FA2740" w:rsidRPr="00AA5A29" w:rsidRDefault="00AA1642" w:rsidP="00A853E5">
            <w:pPr>
              <w:tabs>
                <w:tab w:val="decimal" w:pos="740"/>
              </w:tabs>
            </w:pPr>
            <w:r>
              <w:t>100</w:t>
            </w:r>
          </w:p>
        </w:tc>
        <w:tc>
          <w:tcPr>
            <w:tcW w:w="1338" w:type="dxa"/>
          </w:tcPr>
          <w:p w14:paraId="62221206" w14:textId="5BE0DDCA" w:rsidR="00FA2740" w:rsidRPr="00AA5A29" w:rsidRDefault="00AA1642" w:rsidP="00A853E5">
            <w:pPr>
              <w:tabs>
                <w:tab w:val="decimal" w:pos="740"/>
              </w:tabs>
            </w:pPr>
            <w:r>
              <w:t>100</w:t>
            </w:r>
          </w:p>
        </w:tc>
      </w:tr>
      <w:tr w:rsidR="00AA1642" w:rsidRPr="00AA5A29" w14:paraId="4C199D6D" w14:textId="77777777" w:rsidTr="000E5D2A">
        <w:tc>
          <w:tcPr>
            <w:tcW w:w="3261" w:type="dxa"/>
          </w:tcPr>
          <w:p w14:paraId="34F68B3E" w14:textId="690FBA36" w:rsidR="00AA1642" w:rsidRPr="00AA5A29" w:rsidRDefault="00AA1642" w:rsidP="00AA1642">
            <w:r w:rsidRPr="00AA5A29">
              <w:t>Liver cirrhosis</w:t>
            </w:r>
          </w:p>
        </w:tc>
        <w:tc>
          <w:tcPr>
            <w:tcW w:w="1337" w:type="dxa"/>
            <w:vAlign w:val="bottom"/>
          </w:tcPr>
          <w:p w14:paraId="714896FF" w14:textId="0FC92234" w:rsidR="00AA1642" w:rsidRPr="00AA5A29" w:rsidRDefault="00AA1642" w:rsidP="00AA1642">
            <w:pPr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1337" w:type="dxa"/>
            <w:vAlign w:val="bottom"/>
          </w:tcPr>
          <w:p w14:paraId="08D5ADCD" w14:textId="095EAABF" w:rsidR="00AA1642" w:rsidRPr="00AA5A29" w:rsidRDefault="00AA1642" w:rsidP="00AA1642">
            <w:pPr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338" w:type="dxa"/>
            <w:vAlign w:val="bottom"/>
          </w:tcPr>
          <w:p w14:paraId="08793A03" w14:textId="21B073FE" w:rsidR="00AA1642" w:rsidRPr="00AA5A29" w:rsidRDefault="00AA1642" w:rsidP="00AA1642">
            <w:pPr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1337" w:type="dxa"/>
            <w:vAlign w:val="bottom"/>
          </w:tcPr>
          <w:p w14:paraId="2DB342D5" w14:textId="03DBC8BC" w:rsidR="00AA1642" w:rsidRPr="00AA5A29" w:rsidRDefault="00AA1642" w:rsidP="00AA1642">
            <w:pPr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1337" w:type="dxa"/>
            <w:vAlign w:val="bottom"/>
          </w:tcPr>
          <w:p w14:paraId="5117B2A1" w14:textId="0A449383" w:rsidR="00AA1642" w:rsidRPr="00AA5A29" w:rsidRDefault="00AA1642" w:rsidP="00AA1642">
            <w:pPr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1338" w:type="dxa"/>
            <w:vAlign w:val="bottom"/>
          </w:tcPr>
          <w:p w14:paraId="152CAEBF" w14:textId="5B73F32B" w:rsidR="00AA1642" w:rsidRPr="00AA5A29" w:rsidRDefault="00AA1642" w:rsidP="00AA1642">
            <w:pPr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1337" w:type="dxa"/>
            <w:vAlign w:val="bottom"/>
          </w:tcPr>
          <w:p w14:paraId="6E388A35" w14:textId="07838437" w:rsidR="00AA1642" w:rsidRPr="00AA5A29" w:rsidRDefault="00AA1642" w:rsidP="00AA1642">
            <w:pPr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338" w:type="dxa"/>
          </w:tcPr>
          <w:p w14:paraId="0A1B15A2" w14:textId="64FAE080" w:rsidR="00AA1642" w:rsidRPr="00AA5A29" w:rsidRDefault="00AA1642" w:rsidP="00AA1642">
            <w:pPr>
              <w:tabs>
                <w:tab w:val="decimal" w:pos="740"/>
              </w:tabs>
            </w:pPr>
            <w:r>
              <w:t>89</w:t>
            </w:r>
          </w:p>
        </w:tc>
      </w:tr>
      <w:tr w:rsidR="00AA1642" w:rsidRPr="00AA5A29" w14:paraId="584B2039" w14:textId="77777777" w:rsidTr="00C8171E">
        <w:tc>
          <w:tcPr>
            <w:tcW w:w="3261" w:type="dxa"/>
            <w:tcBorders>
              <w:bottom w:val="single" w:sz="4" w:space="0" w:color="auto"/>
            </w:tcBorders>
          </w:tcPr>
          <w:p w14:paraId="5F4D7CD2" w14:textId="2D61CF81" w:rsidR="00AA1642" w:rsidRPr="00AA5A29" w:rsidRDefault="00AA1642" w:rsidP="00AA1642">
            <w:r w:rsidRPr="00AA5A29">
              <w:t>Other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bottom"/>
          </w:tcPr>
          <w:p w14:paraId="3ABA6A58" w14:textId="6D31E4EC" w:rsidR="00AA1642" w:rsidRPr="00AA5A29" w:rsidRDefault="00AA1642" w:rsidP="00AA1642">
            <w:pPr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bottom"/>
          </w:tcPr>
          <w:p w14:paraId="1C8E7495" w14:textId="2E2816F7" w:rsidR="00AA1642" w:rsidRPr="00AA5A29" w:rsidRDefault="00AA1642" w:rsidP="00AA1642">
            <w:pPr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bottom"/>
          </w:tcPr>
          <w:p w14:paraId="201B3DF7" w14:textId="5305C47E" w:rsidR="00AA1642" w:rsidRPr="00AA5A29" w:rsidRDefault="00AA1642" w:rsidP="00AA1642">
            <w:pPr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bottom"/>
          </w:tcPr>
          <w:p w14:paraId="5024EB4C" w14:textId="1F4FE98C" w:rsidR="00AA1642" w:rsidRPr="00AA5A29" w:rsidRDefault="00AA1642" w:rsidP="00AA1642">
            <w:pPr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bottom"/>
          </w:tcPr>
          <w:p w14:paraId="33638FC9" w14:textId="57BF562E" w:rsidR="00AA1642" w:rsidRPr="00AA5A29" w:rsidRDefault="00AA1642" w:rsidP="00AA1642">
            <w:pPr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bottom"/>
          </w:tcPr>
          <w:p w14:paraId="0D8FEF4F" w14:textId="625A16FF" w:rsidR="00AA1642" w:rsidRPr="00AA5A29" w:rsidRDefault="00AA1642" w:rsidP="00AA1642">
            <w:pPr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bottom"/>
          </w:tcPr>
          <w:p w14:paraId="65DC62A5" w14:textId="3531313E" w:rsidR="00AA1642" w:rsidRPr="00AA5A29" w:rsidRDefault="00AA1642" w:rsidP="00AA1642">
            <w:pPr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52C12F94" w14:textId="7E3C5FBE" w:rsidR="00AA1642" w:rsidRPr="00AA5A29" w:rsidRDefault="00AA1642" w:rsidP="00AA1642">
            <w:pPr>
              <w:tabs>
                <w:tab w:val="decimal" w:pos="740"/>
              </w:tabs>
            </w:pPr>
            <w:r>
              <w:t>2</w:t>
            </w:r>
          </w:p>
        </w:tc>
      </w:tr>
    </w:tbl>
    <w:p w14:paraId="22F225DA" w14:textId="6BC462EA" w:rsidR="001D0D83" w:rsidRPr="00AA5A29" w:rsidRDefault="001D0D83" w:rsidP="001D0D83">
      <w:r w:rsidRPr="00AA5A29">
        <w:rPr>
          <w:b/>
          <w:bCs/>
        </w:rPr>
        <w:lastRenderedPageBreak/>
        <w:t>Table HCPS4</w:t>
      </w:r>
      <w:r w:rsidR="002A5AC3">
        <w:rPr>
          <w:b/>
          <w:bCs/>
        </w:rPr>
        <w:t xml:space="preserve"> </w:t>
      </w:r>
      <w:r w:rsidR="00327FB0" w:rsidRPr="00AA5A29">
        <w:t xml:space="preserve"> </w:t>
      </w:r>
      <w:r w:rsidR="008E51F6" w:rsidRPr="00AA5A29">
        <w:t xml:space="preserve">Existence of surveillance programme </w:t>
      </w:r>
      <w:r w:rsidR="00F91AC6" w:rsidRPr="00AA5A29">
        <w:t>for at-risk population</w:t>
      </w:r>
    </w:p>
    <w:p w14:paraId="528ECECE" w14:textId="77777777" w:rsidR="00327FB0" w:rsidRPr="00AA5A29" w:rsidRDefault="00327FB0" w:rsidP="001D0D83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337"/>
        <w:gridCol w:w="1337"/>
        <w:gridCol w:w="1338"/>
        <w:gridCol w:w="1337"/>
        <w:gridCol w:w="1337"/>
        <w:gridCol w:w="1338"/>
        <w:gridCol w:w="1337"/>
        <w:gridCol w:w="1338"/>
      </w:tblGrid>
      <w:tr w:rsidR="001A605B" w:rsidRPr="00AA5A29" w14:paraId="27B26056" w14:textId="77777777" w:rsidTr="00A853E5"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07F0EC07" w14:textId="166A3D89" w:rsidR="001A605B" w:rsidRPr="00AA5A29" w:rsidRDefault="001A605B" w:rsidP="00A853E5">
            <w:pPr>
              <w:rPr>
                <w:b/>
                <w:bCs/>
              </w:rPr>
            </w:pPr>
            <w:r w:rsidRPr="00AA5A29">
              <w:rPr>
                <w:b/>
                <w:bCs/>
              </w:rPr>
              <w:t>Surveillance programme for population at risk</w:t>
            </w:r>
          </w:p>
        </w:tc>
        <w:tc>
          <w:tcPr>
            <w:tcW w:w="1069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409B7A5F" w14:textId="030EF407" w:rsidR="001A605B" w:rsidRPr="00AA5A29" w:rsidRDefault="001A605B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</w:t>
            </w:r>
            <w:r w:rsidR="00B55BB0" w:rsidRPr="00AA5A29">
              <w:rPr>
                <w:b/>
                <w:bCs/>
              </w:rPr>
              <w:t xml:space="preserve"> who said “Yes”</w:t>
            </w:r>
            <w:r w:rsidRPr="00AA5A29">
              <w:rPr>
                <w:b/>
                <w:bCs/>
              </w:rPr>
              <w:t>, %</w:t>
            </w:r>
          </w:p>
        </w:tc>
      </w:tr>
      <w:tr w:rsidR="001A605B" w:rsidRPr="00AA5A29" w14:paraId="763E29B9" w14:textId="77777777" w:rsidTr="00084A29"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01268436" w14:textId="77777777" w:rsidR="001A605B" w:rsidRPr="00AA5A29" w:rsidRDefault="001A605B" w:rsidP="00A853E5"/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3DAAAB3D" w14:textId="77777777" w:rsidR="001A605B" w:rsidRPr="00AA5A29" w:rsidRDefault="001A605B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Indone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57780FA9" w14:textId="77777777" w:rsidR="001A605B" w:rsidRPr="00AA5A29" w:rsidRDefault="001A605B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Korea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33FDBD28" w14:textId="77777777" w:rsidR="001A605B" w:rsidRPr="00AA5A29" w:rsidRDefault="001A605B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ay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284E7D8D" w14:textId="77777777" w:rsidR="001A605B" w:rsidRPr="00AA5A29" w:rsidRDefault="001A605B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Singapor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663351C7" w14:textId="77777777" w:rsidR="001A605B" w:rsidRPr="00AA5A29" w:rsidRDefault="001A605B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aiwan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59D52B0A" w14:textId="77777777" w:rsidR="001A605B" w:rsidRPr="00AA5A29" w:rsidRDefault="001A605B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hailand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61E1001D" w14:textId="77777777" w:rsidR="001A605B" w:rsidRPr="00AA5A29" w:rsidRDefault="001A605B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Vietnam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0FCE3E71" w14:textId="77777777" w:rsidR="001A605B" w:rsidRPr="00AA5A29" w:rsidRDefault="001A605B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otal</w:t>
            </w:r>
          </w:p>
        </w:tc>
      </w:tr>
      <w:tr w:rsidR="00084A29" w:rsidRPr="00AA5A29" w14:paraId="72E94F8A" w14:textId="77777777" w:rsidTr="00084A29">
        <w:tc>
          <w:tcPr>
            <w:tcW w:w="3261" w:type="dxa"/>
            <w:tcBorders>
              <w:top w:val="single" w:sz="4" w:space="0" w:color="auto"/>
            </w:tcBorders>
          </w:tcPr>
          <w:p w14:paraId="36E5F7C0" w14:textId="77777777" w:rsidR="00084A29" w:rsidRPr="00AA5A29" w:rsidRDefault="00084A29" w:rsidP="00A853E5">
            <w:r w:rsidRPr="00AA5A29">
              <w:t>HBV infected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2F5E5558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92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50FCED94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12333417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77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51620A5B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94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39342125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97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1FE86B59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95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326B062E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88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4ED8EC2D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92</w:t>
            </w:r>
          </w:p>
        </w:tc>
      </w:tr>
      <w:tr w:rsidR="00084A29" w:rsidRPr="00AA5A29" w14:paraId="12608112" w14:textId="77777777" w:rsidTr="00084A29">
        <w:tc>
          <w:tcPr>
            <w:tcW w:w="3261" w:type="dxa"/>
          </w:tcPr>
          <w:p w14:paraId="7B9D4F20" w14:textId="77777777" w:rsidR="00084A29" w:rsidRPr="00AA5A29" w:rsidRDefault="00084A29" w:rsidP="00A853E5">
            <w:r w:rsidRPr="00AA5A29">
              <w:t>HCV infected</w:t>
            </w:r>
          </w:p>
        </w:tc>
        <w:tc>
          <w:tcPr>
            <w:tcW w:w="1337" w:type="dxa"/>
          </w:tcPr>
          <w:p w14:paraId="5CF17157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87</w:t>
            </w:r>
          </w:p>
        </w:tc>
        <w:tc>
          <w:tcPr>
            <w:tcW w:w="1337" w:type="dxa"/>
          </w:tcPr>
          <w:p w14:paraId="3595F40B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8" w:type="dxa"/>
          </w:tcPr>
          <w:p w14:paraId="54C010E1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65</w:t>
            </w:r>
          </w:p>
        </w:tc>
        <w:tc>
          <w:tcPr>
            <w:tcW w:w="1337" w:type="dxa"/>
          </w:tcPr>
          <w:p w14:paraId="67545B22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55</w:t>
            </w:r>
          </w:p>
        </w:tc>
        <w:tc>
          <w:tcPr>
            <w:tcW w:w="1337" w:type="dxa"/>
          </w:tcPr>
          <w:p w14:paraId="2A390790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97</w:t>
            </w:r>
          </w:p>
        </w:tc>
        <w:tc>
          <w:tcPr>
            <w:tcW w:w="1338" w:type="dxa"/>
          </w:tcPr>
          <w:p w14:paraId="68E3DB7A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80</w:t>
            </w:r>
          </w:p>
        </w:tc>
        <w:tc>
          <w:tcPr>
            <w:tcW w:w="1337" w:type="dxa"/>
          </w:tcPr>
          <w:p w14:paraId="0867D20E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56</w:t>
            </w:r>
          </w:p>
        </w:tc>
        <w:tc>
          <w:tcPr>
            <w:tcW w:w="1338" w:type="dxa"/>
          </w:tcPr>
          <w:p w14:paraId="11F22ACC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77</w:t>
            </w:r>
          </w:p>
        </w:tc>
      </w:tr>
      <w:tr w:rsidR="00084A29" w:rsidRPr="00AA5A29" w14:paraId="6F8B09E6" w14:textId="77777777" w:rsidTr="00A853E5">
        <w:tc>
          <w:tcPr>
            <w:tcW w:w="3261" w:type="dxa"/>
          </w:tcPr>
          <w:p w14:paraId="1B44426B" w14:textId="77777777" w:rsidR="00084A29" w:rsidRPr="00AA5A29" w:rsidRDefault="00084A29" w:rsidP="00A853E5">
            <w:r w:rsidRPr="00AA5A29">
              <w:t>Liver cirrhosis</w:t>
            </w:r>
          </w:p>
        </w:tc>
        <w:tc>
          <w:tcPr>
            <w:tcW w:w="1337" w:type="dxa"/>
          </w:tcPr>
          <w:p w14:paraId="24B4C329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53</w:t>
            </w:r>
          </w:p>
        </w:tc>
        <w:tc>
          <w:tcPr>
            <w:tcW w:w="1337" w:type="dxa"/>
          </w:tcPr>
          <w:p w14:paraId="45AFCFE4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81</w:t>
            </w:r>
          </w:p>
        </w:tc>
        <w:tc>
          <w:tcPr>
            <w:tcW w:w="1338" w:type="dxa"/>
          </w:tcPr>
          <w:p w14:paraId="04C7290F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67</w:t>
            </w:r>
          </w:p>
        </w:tc>
        <w:tc>
          <w:tcPr>
            <w:tcW w:w="1337" w:type="dxa"/>
          </w:tcPr>
          <w:p w14:paraId="677EE602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64</w:t>
            </w:r>
          </w:p>
        </w:tc>
        <w:tc>
          <w:tcPr>
            <w:tcW w:w="1337" w:type="dxa"/>
          </w:tcPr>
          <w:p w14:paraId="0A4AD876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68</w:t>
            </w:r>
          </w:p>
        </w:tc>
        <w:tc>
          <w:tcPr>
            <w:tcW w:w="1338" w:type="dxa"/>
          </w:tcPr>
          <w:p w14:paraId="745ED266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86</w:t>
            </w:r>
          </w:p>
        </w:tc>
        <w:tc>
          <w:tcPr>
            <w:tcW w:w="1337" w:type="dxa"/>
          </w:tcPr>
          <w:p w14:paraId="74BA8159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31</w:t>
            </w:r>
          </w:p>
        </w:tc>
        <w:tc>
          <w:tcPr>
            <w:tcW w:w="1338" w:type="dxa"/>
          </w:tcPr>
          <w:p w14:paraId="32011B8F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67</w:t>
            </w:r>
          </w:p>
        </w:tc>
      </w:tr>
      <w:tr w:rsidR="00084A29" w:rsidRPr="00AA5A29" w14:paraId="64F130D0" w14:textId="77777777" w:rsidTr="00A853E5">
        <w:tc>
          <w:tcPr>
            <w:tcW w:w="3261" w:type="dxa"/>
          </w:tcPr>
          <w:p w14:paraId="4407AB4C" w14:textId="77777777" w:rsidR="00084A29" w:rsidRPr="00AA5A29" w:rsidRDefault="00084A29" w:rsidP="00A853E5">
            <w:r w:rsidRPr="00AA5A29">
              <w:t>Alcohol-related cirrhosis</w:t>
            </w:r>
          </w:p>
        </w:tc>
        <w:tc>
          <w:tcPr>
            <w:tcW w:w="1337" w:type="dxa"/>
          </w:tcPr>
          <w:p w14:paraId="75436E6E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16</w:t>
            </w:r>
          </w:p>
        </w:tc>
        <w:tc>
          <w:tcPr>
            <w:tcW w:w="1337" w:type="dxa"/>
          </w:tcPr>
          <w:p w14:paraId="36F05A69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65</w:t>
            </w:r>
          </w:p>
        </w:tc>
        <w:tc>
          <w:tcPr>
            <w:tcW w:w="1338" w:type="dxa"/>
          </w:tcPr>
          <w:p w14:paraId="3DC95014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33</w:t>
            </w:r>
          </w:p>
        </w:tc>
        <w:tc>
          <w:tcPr>
            <w:tcW w:w="1337" w:type="dxa"/>
          </w:tcPr>
          <w:p w14:paraId="6F11D240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45</w:t>
            </w:r>
          </w:p>
        </w:tc>
        <w:tc>
          <w:tcPr>
            <w:tcW w:w="1337" w:type="dxa"/>
          </w:tcPr>
          <w:p w14:paraId="19BBC9ED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35</w:t>
            </w:r>
          </w:p>
        </w:tc>
        <w:tc>
          <w:tcPr>
            <w:tcW w:w="1338" w:type="dxa"/>
          </w:tcPr>
          <w:p w14:paraId="543E597F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83</w:t>
            </w:r>
          </w:p>
        </w:tc>
        <w:tc>
          <w:tcPr>
            <w:tcW w:w="1337" w:type="dxa"/>
          </w:tcPr>
          <w:p w14:paraId="76FC3327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9</w:t>
            </w:r>
          </w:p>
        </w:tc>
        <w:tc>
          <w:tcPr>
            <w:tcW w:w="1338" w:type="dxa"/>
          </w:tcPr>
          <w:p w14:paraId="44434D16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45</w:t>
            </w:r>
          </w:p>
        </w:tc>
      </w:tr>
      <w:tr w:rsidR="00084A29" w:rsidRPr="00AA5A29" w14:paraId="6E047FB2" w14:textId="77777777" w:rsidTr="00872C74">
        <w:tc>
          <w:tcPr>
            <w:tcW w:w="3261" w:type="dxa"/>
          </w:tcPr>
          <w:p w14:paraId="13EA8404" w14:textId="77777777" w:rsidR="00084A29" w:rsidRPr="00AA5A29" w:rsidRDefault="00084A29" w:rsidP="00A853E5">
            <w:r w:rsidRPr="00AA5A29">
              <w:t>Fatty liver or NASH</w:t>
            </w:r>
          </w:p>
        </w:tc>
        <w:tc>
          <w:tcPr>
            <w:tcW w:w="1337" w:type="dxa"/>
          </w:tcPr>
          <w:p w14:paraId="26D748E0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8</w:t>
            </w:r>
          </w:p>
        </w:tc>
        <w:tc>
          <w:tcPr>
            <w:tcW w:w="1337" w:type="dxa"/>
          </w:tcPr>
          <w:p w14:paraId="2C136E6D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8" w:type="dxa"/>
          </w:tcPr>
          <w:p w14:paraId="00801628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42</w:t>
            </w:r>
          </w:p>
        </w:tc>
        <w:tc>
          <w:tcPr>
            <w:tcW w:w="1337" w:type="dxa"/>
          </w:tcPr>
          <w:p w14:paraId="4CDEA5BE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12</w:t>
            </w:r>
          </w:p>
        </w:tc>
        <w:tc>
          <w:tcPr>
            <w:tcW w:w="1337" w:type="dxa"/>
          </w:tcPr>
          <w:p w14:paraId="1489401F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21</w:t>
            </w:r>
          </w:p>
        </w:tc>
        <w:tc>
          <w:tcPr>
            <w:tcW w:w="1338" w:type="dxa"/>
          </w:tcPr>
          <w:p w14:paraId="706D98E2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48</w:t>
            </w:r>
          </w:p>
        </w:tc>
        <w:tc>
          <w:tcPr>
            <w:tcW w:w="1337" w:type="dxa"/>
          </w:tcPr>
          <w:p w14:paraId="378F1C13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9</w:t>
            </w:r>
          </w:p>
        </w:tc>
        <w:tc>
          <w:tcPr>
            <w:tcW w:w="1338" w:type="dxa"/>
          </w:tcPr>
          <w:p w14:paraId="0834D60E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24</w:t>
            </w:r>
          </w:p>
        </w:tc>
      </w:tr>
      <w:tr w:rsidR="00084A29" w:rsidRPr="00AA5A29" w14:paraId="65CE4BCE" w14:textId="77777777" w:rsidTr="00872C74">
        <w:tc>
          <w:tcPr>
            <w:tcW w:w="3261" w:type="dxa"/>
            <w:tcBorders>
              <w:bottom w:val="single" w:sz="4" w:space="0" w:color="auto"/>
            </w:tcBorders>
          </w:tcPr>
          <w:p w14:paraId="3DA3BABD" w14:textId="0AF01717" w:rsidR="00084A29" w:rsidRPr="00AA5A29" w:rsidRDefault="00084A29" w:rsidP="00A853E5">
            <w:r w:rsidRPr="00AA5A29">
              <w:t>Other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4D3FADDD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1EFDE2E2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0CF5CBA6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2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4C926716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6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27899148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63974C46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3E560075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045C58FB" w14:textId="77777777" w:rsidR="00084A29" w:rsidRPr="00AA5A29" w:rsidRDefault="00084A29" w:rsidP="00A853E5">
            <w:pPr>
              <w:tabs>
                <w:tab w:val="decimal" w:pos="740"/>
              </w:tabs>
            </w:pPr>
            <w:r w:rsidRPr="00AA5A29">
              <w:t>1</w:t>
            </w:r>
          </w:p>
        </w:tc>
      </w:tr>
    </w:tbl>
    <w:p w14:paraId="4587DB32" w14:textId="77777777" w:rsidR="001A605B" w:rsidRPr="00AA5A29" w:rsidRDefault="001A605B" w:rsidP="001D0D83">
      <w:pPr>
        <w:rPr>
          <w:sz w:val="21"/>
          <w:szCs w:val="21"/>
        </w:rPr>
      </w:pPr>
    </w:p>
    <w:p w14:paraId="5D3D49D7" w14:textId="77777777" w:rsidR="00D17874" w:rsidRDefault="00D17874" w:rsidP="006B20B1">
      <w:pPr>
        <w:rPr>
          <w:b/>
          <w:bCs/>
        </w:rPr>
      </w:pPr>
    </w:p>
    <w:p w14:paraId="103B5980" w14:textId="4A37E447" w:rsidR="006B20B1" w:rsidRPr="00AA5A29" w:rsidRDefault="006B20B1" w:rsidP="006B20B1">
      <w:pPr>
        <w:rPr>
          <w:b/>
          <w:bCs/>
        </w:rPr>
      </w:pPr>
      <w:r w:rsidRPr="00AA5A29">
        <w:rPr>
          <w:b/>
          <w:bCs/>
        </w:rPr>
        <w:t>2.1.2 Who conducts surveillance for HCC in respondent’s country</w:t>
      </w:r>
      <w:r w:rsidR="003019EE" w:rsidRPr="00AA5A29">
        <w:rPr>
          <w:b/>
          <w:bCs/>
        </w:rPr>
        <w:t>, and how</w:t>
      </w:r>
    </w:p>
    <w:p w14:paraId="6BAD9C13" w14:textId="77777777" w:rsidR="00327FB0" w:rsidRPr="00AA5A29" w:rsidRDefault="00327FB0" w:rsidP="001D0D83">
      <w:pPr>
        <w:rPr>
          <w:sz w:val="21"/>
          <w:szCs w:val="21"/>
        </w:rPr>
      </w:pPr>
    </w:p>
    <w:p w14:paraId="3EA2E8B3" w14:textId="5140BA8B" w:rsidR="001D0D83" w:rsidRPr="00AA5A29" w:rsidRDefault="001D0D83" w:rsidP="001D0D83">
      <w:r w:rsidRPr="00AA5A29">
        <w:rPr>
          <w:b/>
          <w:bCs/>
        </w:rPr>
        <w:t>Table HCPS5</w:t>
      </w:r>
      <w:r w:rsidR="002A5AC3">
        <w:rPr>
          <w:b/>
          <w:bCs/>
        </w:rPr>
        <w:t xml:space="preserve"> </w:t>
      </w:r>
      <w:r w:rsidR="00463B06" w:rsidRPr="00AA5A29">
        <w:t xml:space="preserve"> </w:t>
      </w:r>
      <w:r w:rsidR="002A6926" w:rsidRPr="00AA5A29">
        <w:t>Agent</w:t>
      </w:r>
      <w:r w:rsidR="00463B06" w:rsidRPr="00AA5A29">
        <w:t xml:space="preserve"> conducti</w:t>
      </w:r>
      <w:r w:rsidR="002A6926" w:rsidRPr="00AA5A29">
        <w:t>ng HCC surveillance in respondent’s country</w:t>
      </w:r>
    </w:p>
    <w:p w14:paraId="076374C0" w14:textId="77777777" w:rsidR="002A6926" w:rsidRPr="00AA5A29" w:rsidRDefault="002A6926" w:rsidP="001D0D83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337"/>
        <w:gridCol w:w="1337"/>
        <w:gridCol w:w="1338"/>
        <w:gridCol w:w="1337"/>
        <w:gridCol w:w="1337"/>
        <w:gridCol w:w="1338"/>
        <w:gridCol w:w="1337"/>
        <w:gridCol w:w="1338"/>
      </w:tblGrid>
      <w:tr w:rsidR="005F3E12" w:rsidRPr="00AA5A29" w14:paraId="445A7350" w14:textId="77777777" w:rsidTr="00A853E5"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64513507" w14:textId="1B423EC5" w:rsidR="005F3E12" w:rsidRPr="00AA5A29" w:rsidRDefault="005F3E12" w:rsidP="00A853E5">
            <w:pPr>
              <w:rPr>
                <w:b/>
                <w:bCs/>
              </w:rPr>
            </w:pPr>
            <w:r w:rsidRPr="00AA5A29">
              <w:rPr>
                <w:b/>
                <w:bCs/>
              </w:rPr>
              <w:t>Agent</w:t>
            </w:r>
            <w:r w:rsidR="00DA4D3B" w:rsidRPr="00AA5A29">
              <w:rPr>
                <w:b/>
                <w:bCs/>
              </w:rPr>
              <w:t xml:space="preserve"> conducting HCC surveillance</w:t>
            </w:r>
          </w:p>
        </w:tc>
        <w:tc>
          <w:tcPr>
            <w:tcW w:w="1069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A6C35D9" w14:textId="77777777" w:rsidR="005F3E12" w:rsidRPr="00AA5A29" w:rsidRDefault="005F3E12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5F3E12" w:rsidRPr="00AA5A29" w14:paraId="0390A69B" w14:textId="77777777" w:rsidTr="00A853E5"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5D06A7B7" w14:textId="77777777" w:rsidR="005F3E12" w:rsidRPr="00AA5A29" w:rsidRDefault="005F3E12" w:rsidP="00A853E5"/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635D07A5" w14:textId="77777777" w:rsidR="005F3E12" w:rsidRPr="00AA5A29" w:rsidRDefault="005F3E12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Indone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02FB41ED" w14:textId="77777777" w:rsidR="005F3E12" w:rsidRPr="00AA5A29" w:rsidRDefault="005F3E12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Korea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7C1CD3AC" w14:textId="77777777" w:rsidR="005F3E12" w:rsidRPr="00AA5A29" w:rsidRDefault="005F3E12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ay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78F15EA0" w14:textId="77777777" w:rsidR="005F3E12" w:rsidRPr="00AA5A29" w:rsidRDefault="005F3E12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Singapor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5EC81BAE" w14:textId="77777777" w:rsidR="005F3E12" w:rsidRPr="00AA5A29" w:rsidRDefault="005F3E12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aiwan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3DDAD048" w14:textId="77777777" w:rsidR="005F3E12" w:rsidRPr="00AA5A29" w:rsidRDefault="005F3E12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hailand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0E752D7B" w14:textId="77777777" w:rsidR="005F3E12" w:rsidRPr="00AA5A29" w:rsidRDefault="005F3E12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Vietnam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405E7A8F" w14:textId="77777777" w:rsidR="005F3E12" w:rsidRPr="00AA5A29" w:rsidRDefault="005F3E12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otal</w:t>
            </w:r>
          </w:p>
        </w:tc>
      </w:tr>
      <w:tr w:rsidR="005F3E12" w:rsidRPr="00AA5A29" w14:paraId="7A2990BC" w14:textId="77777777" w:rsidTr="00A853E5">
        <w:tc>
          <w:tcPr>
            <w:tcW w:w="3261" w:type="dxa"/>
            <w:tcBorders>
              <w:top w:val="single" w:sz="4" w:space="0" w:color="auto"/>
            </w:tcBorders>
          </w:tcPr>
          <w:p w14:paraId="5F5435F0" w14:textId="3BD504FF" w:rsidR="005F3E12" w:rsidRPr="00AA5A29" w:rsidRDefault="00506234" w:rsidP="00A853E5">
            <w:r w:rsidRPr="00AA5A29">
              <w:t xml:space="preserve">Hepatologist or gastroenterologist 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3CA629C8" w14:textId="7569980F" w:rsidR="005F3E12" w:rsidRPr="00AA5A29" w:rsidRDefault="004B46F5" w:rsidP="00A853E5">
            <w:pPr>
              <w:tabs>
                <w:tab w:val="decimal" w:pos="740"/>
              </w:tabs>
            </w:pPr>
            <w:r w:rsidRPr="00AA5A29">
              <w:t>97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4D9D9F38" w14:textId="47729E65" w:rsidR="005F3E12" w:rsidRPr="00AA5A29" w:rsidRDefault="004B46F5" w:rsidP="00A853E5">
            <w:pPr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32F1FEB6" w14:textId="3640A29B" w:rsidR="005F3E12" w:rsidRPr="00AA5A29" w:rsidRDefault="004B46F5" w:rsidP="00A853E5">
            <w:pPr>
              <w:tabs>
                <w:tab w:val="decimal" w:pos="740"/>
              </w:tabs>
            </w:pPr>
            <w:r w:rsidRPr="00AA5A29">
              <w:t>95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08C55E04" w14:textId="67D09C9E" w:rsidR="005F3E12" w:rsidRPr="00AA5A29" w:rsidRDefault="004B46F5" w:rsidP="00A853E5">
            <w:pPr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16B48763" w14:textId="1484F156" w:rsidR="005F3E12" w:rsidRPr="00AA5A29" w:rsidRDefault="004B46F5" w:rsidP="00A853E5">
            <w:pPr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26BAA2D4" w14:textId="5319E397" w:rsidR="005F3E12" w:rsidRPr="00AA5A29" w:rsidRDefault="004B46F5" w:rsidP="00A853E5">
            <w:pPr>
              <w:tabs>
                <w:tab w:val="decimal" w:pos="740"/>
              </w:tabs>
            </w:pPr>
            <w:r w:rsidRPr="00AA5A29">
              <w:t>95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61056BE4" w14:textId="74BAA3B4" w:rsidR="005F3E12" w:rsidRPr="00AA5A29" w:rsidRDefault="004B46F5" w:rsidP="00A853E5">
            <w:pPr>
              <w:tabs>
                <w:tab w:val="decimal" w:pos="740"/>
              </w:tabs>
            </w:pPr>
            <w:r w:rsidRPr="00AA5A29">
              <w:t>75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2808F19B" w14:textId="737D8009" w:rsidR="005F3E12" w:rsidRPr="00AA5A29" w:rsidRDefault="004B46F5" w:rsidP="00A853E5">
            <w:pPr>
              <w:tabs>
                <w:tab w:val="decimal" w:pos="740"/>
              </w:tabs>
            </w:pPr>
            <w:r w:rsidRPr="00AA5A29">
              <w:t>95</w:t>
            </w:r>
          </w:p>
        </w:tc>
      </w:tr>
      <w:tr w:rsidR="005F3E12" w:rsidRPr="00AA5A29" w14:paraId="63B016BE" w14:textId="77777777" w:rsidTr="00A853E5">
        <w:tc>
          <w:tcPr>
            <w:tcW w:w="3261" w:type="dxa"/>
          </w:tcPr>
          <w:p w14:paraId="27A27CCD" w14:textId="762D73D7" w:rsidR="005F3E12" w:rsidRPr="00AA5A29" w:rsidRDefault="00506234" w:rsidP="00A853E5">
            <w:r w:rsidRPr="00AA5A29">
              <w:t>Primary care provider or GP</w:t>
            </w:r>
          </w:p>
        </w:tc>
        <w:tc>
          <w:tcPr>
            <w:tcW w:w="1337" w:type="dxa"/>
          </w:tcPr>
          <w:p w14:paraId="1F9A8BBB" w14:textId="30A5E1CA" w:rsidR="005F3E12" w:rsidRPr="00AA5A29" w:rsidRDefault="004B46F5" w:rsidP="00A853E5">
            <w:pPr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7" w:type="dxa"/>
          </w:tcPr>
          <w:p w14:paraId="06EF54D0" w14:textId="686F4B7B" w:rsidR="005F3E12" w:rsidRPr="00AA5A29" w:rsidRDefault="004B46F5" w:rsidP="00A853E5">
            <w:pPr>
              <w:tabs>
                <w:tab w:val="decimal" w:pos="740"/>
              </w:tabs>
            </w:pPr>
            <w:r w:rsidRPr="00AA5A29">
              <w:t>29</w:t>
            </w:r>
          </w:p>
        </w:tc>
        <w:tc>
          <w:tcPr>
            <w:tcW w:w="1338" w:type="dxa"/>
          </w:tcPr>
          <w:p w14:paraId="269554CE" w14:textId="3C308BD9" w:rsidR="005F3E12" w:rsidRPr="00AA5A29" w:rsidRDefault="004B46F5" w:rsidP="00A853E5">
            <w:pPr>
              <w:tabs>
                <w:tab w:val="decimal" w:pos="740"/>
              </w:tabs>
            </w:pPr>
            <w:r w:rsidRPr="00AA5A29">
              <w:t>28</w:t>
            </w:r>
          </w:p>
        </w:tc>
        <w:tc>
          <w:tcPr>
            <w:tcW w:w="1337" w:type="dxa"/>
          </w:tcPr>
          <w:p w14:paraId="49E320E0" w14:textId="7C00E693" w:rsidR="005F3E12" w:rsidRPr="00AA5A29" w:rsidRDefault="00EA7799" w:rsidP="00A853E5">
            <w:pPr>
              <w:tabs>
                <w:tab w:val="decimal" w:pos="740"/>
              </w:tabs>
            </w:pPr>
            <w:r w:rsidRPr="00AA5A29">
              <w:t>55</w:t>
            </w:r>
          </w:p>
        </w:tc>
        <w:tc>
          <w:tcPr>
            <w:tcW w:w="1337" w:type="dxa"/>
          </w:tcPr>
          <w:p w14:paraId="29711A80" w14:textId="4B0B25D0" w:rsidR="005F3E12" w:rsidRPr="00AA5A29" w:rsidRDefault="00EA7799" w:rsidP="00A853E5">
            <w:pPr>
              <w:tabs>
                <w:tab w:val="decimal" w:pos="740"/>
              </w:tabs>
            </w:pPr>
            <w:r w:rsidRPr="00AA5A29">
              <w:t>29</w:t>
            </w:r>
          </w:p>
        </w:tc>
        <w:tc>
          <w:tcPr>
            <w:tcW w:w="1338" w:type="dxa"/>
          </w:tcPr>
          <w:p w14:paraId="73127444" w14:textId="44CC34E0" w:rsidR="005F3E12" w:rsidRPr="00AA5A29" w:rsidRDefault="00EA7799" w:rsidP="00A853E5">
            <w:pPr>
              <w:tabs>
                <w:tab w:val="decimal" w:pos="740"/>
              </w:tabs>
            </w:pPr>
            <w:r w:rsidRPr="00AA5A29">
              <w:t>52</w:t>
            </w:r>
          </w:p>
        </w:tc>
        <w:tc>
          <w:tcPr>
            <w:tcW w:w="1337" w:type="dxa"/>
          </w:tcPr>
          <w:p w14:paraId="260357C1" w14:textId="6EAFC3A1" w:rsidR="005F3E12" w:rsidRPr="00AA5A29" w:rsidRDefault="00EA7799" w:rsidP="00A853E5">
            <w:pPr>
              <w:tabs>
                <w:tab w:val="decimal" w:pos="740"/>
              </w:tabs>
            </w:pPr>
            <w:r w:rsidRPr="00AA5A29">
              <w:t>47</w:t>
            </w:r>
          </w:p>
        </w:tc>
        <w:tc>
          <w:tcPr>
            <w:tcW w:w="1338" w:type="dxa"/>
          </w:tcPr>
          <w:p w14:paraId="694A551D" w14:textId="3F461544" w:rsidR="005F3E12" w:rsidRPr="00AA5A29" w:rsidRDefault="00EA7799" w:rsidP="00A853E5">
            <w:pPr>
              <w:tabs>
                <w:tab w:val="decimal" w:pos="740"/>
              </w:tabs>
            </w:pPr>
            <w:r w:rsidRPr="00AA5A29">
              <w:t>36</w:t>
            </w:r>
          </w:p>
        </w:tc>
      </w:tr>
      <w:tr w:rsidR="005F3E12" w:rsidRPr="00AA5A29" w14:paraId="1E806FF9" w14:textId="77777777" w:rsidTr="00B73AF5">
        <w:tc>
          <w:tcPr>
            <w:tcW w:w="3261" w:type="dxa"/>
            <w:tcBorders>
              <w:bottom w:val="single" w:sz="4" w:space="0" w:color="auto"/>
            </w:tcBorders>
          </w:tcPr>
          <w:p w14:paraId="7308ECBF" w14:textId="5F5E3226" w:rsidR="005F3E12" w:rsidRPr="00AA5A29" w:rsidRDefault="005F3E12" w:rsidP="00A853E5">
            <w:r w:rsidRPr="00AA5A29">
              <w:t>Other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386F6328" w14:textId="7EAA9D61" w:rsidR="005F3E12" w:rsidRPr="00AA5A29" w:rsidRDefault="00EA7799" w:rsidP="00A853E5">
            <w:pPr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243BD478" w14:textId="72647D9C" w:rsidR="005F3E12" w:rsidRPr="00AA5A29" w:rsidRDefault="00EA7799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2652B864" w14:textId="1433AEC1" w:rsidR="005F3E12" w:rsidRPr="00AA5A29" w:rsidRDefault="00EA7799" w:rsidP="00A853E5">
            <w:pPr>
              <w:tabs>
                <w:tab w:val="decimal" w:pos="740"/>
              </w:tabs>
            </w:pPr>
            <w:r w:rsidRPr="00AA5A29">
              <w:t>2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4E78A207" w14:textId="1DC3D6F1" w:rsidR="005F3E12" w:rsidRPr="00AA5A29" w:rsidRDefault="00EA7799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04ECCE3F" w14:textId="7D199132" w:rsidR="005F3E12" w:rsidRPr="00AA5A29" w:rsidRDefault="00EA7799" w:rsidP="00A853E5">
            <w:pPr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0BB1095A" w14:textId="58E42D77" w:rsidR="005F3E12" w:rsidRPr="00AA5A29" w:rsidRDefault="00EA7799" w:rsidP="00A853E5">
            <w:pPr>
              <w:tabs>
                <w:tab w:val="decimal" w:pos="740"/>
              </w:tabs>
            </w:pPr>
            <w:r w:rsidRPr="00AA5A29">
              <w:t>2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21C07998" w14:textId="55D7747D" w:rsidR="005F3E12" w:rsidRPr="00AA5A29" w:rsidRDefault="00EA7799" w:rsidP="00A853E5">
            <w:pPr>
              <w:tabs>
                <w:tab w:val="decimal" w:pos="740"/>
              </w:tabs>
            </w:pPr>
            <w:r w:rsidRPr="00AA5A29">
              <w:t>31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70058306" w14:textId="0520B359" w:rsidR="005F3E12" w:rsidRPr="00AA5A29" w:rsidRDefault="000768AA" w:rsidP="00A853E5">
            <w:pPr>
              <w:tabs>
                <w:tab w:val="decimal" w:pos="740"/>
              </w:tabs>
            </w:pPr>
            <w:r w:rsidRPr="00AA5A29">
              <w:t>5</w:t>
            </w:r>
          </w:p>
        </w:tc>
      </w:tr>
    </w:tbl>
    <w:p w14:paraId="673E0716" w14:textId="77777777" w:rsidR="002A6926" w:rsidRPr="00AA5A29" w:rsidRDefault="002A6926" w:rsidP="001D0D83">
      <w:pPr>
        <w:rPr>
          <w:sz w:val="21"/>
          <w:szCs w:val="21"/>
        </w:rPr>
      </w:pPr>
    </w:p>
    <w:p w14:paraId="51CDEEDB" w14:textId="77777777" w:rsidR="005F3E12" w:rsidRPr="00AA5A29" w:rsidRDefault="005F3E12" w:rsidP="001D0D83">
      <w:pPr>
        <w:rPr>
          <w:sz w:val="21"/>
          <w:szCs w:val="21"/>
        </w:rPr>
      </w:pPr>
    </w:p>
    <w:p w14:paraId="642DBE66" w14:textId="50709EDF" w:rsidR="001D0D83" w:rsidRPr="00AA5A29" w:rsidRDefault="001D0D83" w:rsidP="001D0D83">
      <w:r w:rsidRPr="00AA5A29">
        <w:rPr>
          <w:b/>
          <w:bCs/>
        </w:rPr>
        <w:t>Table HCPS</w:t>
      </w:r>
      <w:r w:rsidR="0021170B" w:rsidRPr="00AA5A29">
        <w:rPr>
          <w:b/>
          <w:bCs/>
        </w:rPr>
        <w:t>6</w:t>
      </w:r>
      <w:r w:rsidR="002A5AC3">
        <w:rPr>
          <w:b/>
          <w:bCs/>
        </w:rPr>
        <w:t xml:space="preserve"> </w:t>
      </w:r>
      <w:r w:rsidR="00EB1C3C" w:rsidRPr="00AA5A29">
        <w:t xml:space="preserve"> </w:t>
      </w:r>
      <w:r w:rsidR="00E75667" w:rsidRPr="00AA5A29">
        <w:t>M</w:t>
      </w:r>
      <w:r w:rsidR="001260B6" w:rsidRPr="00AA5A29">
        <w:t xml:space="preserve">edical imaging </w:t>
      </w:r>
      <w:r w:rsidR="00E75667" w:rsidRPr="00AA5A29">
        <w:t xml:space="preserve">modality </w:t>
      </w:r>
      <w:r w:rsidR="001260B6" w:rsidRPr="00AA5A29">
        <w:t>used for HCC screening as part of surveillance</w:t>
      </w:r>
    </w:p>
    <w:p w14:paraId="376C84E6" w14:textId="77777777" w:rsidR="001260B6" w:rsidRPr="00AA5A29" w:rsidRDefault="001260B6" w:rsidP="001D0D83">
      <w:pPr>
        <w:rPr>
          <w:sz w:val="21"/>
          <w:szCs w:val="2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337"/>
        <w:gridCol w:w="1337"/>
        <w:gridCol w:w="1338"/>
        <w:gridCol w:w="1337"/>
        <w:gridCol w:w="1337"/>
        <w:gridCol w:w="1338"/>
        <w:gridCol w:w="1337"/>
        <w:gridCol w:w="1338"/>
      </w:tblGrid>
      <w:tr w:rsidR="007E138A" w:rsidRPr="00AA5A29" w14:paraId="0985971A" w14:textId="77777777" w:rsidTr="00A853E5"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39F28FF2" w14:textId="0D8B79E9" w:rsidR="007E138A" w:rsidRPr="00AA5A29" w:rsidRDefault="007E138A" w:rsidP="00A853E5">
            <w:pPr>
              <w:rPr>
                <w:b/>
                <w:bCs/>
              </w:rPr>
            </w:pPr>
            <w:r w:rsidRPr="00AA5A29">
              <w:rPr>
                <w:b/>
                <w:bCs/>
              </w:rPr>
              <w:t>Imaging modality</w:t>
            </w:r>
          </w:p>
        </w:tc>
        <w:tc>
          <w:tcPr>
            <w:tcW w:w="1069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9890B5C" w14:textId="77777777" w:rsidR="007E138A" w:rsidRPr="00AA5A29" w:rsidRDefault="007E138A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7E138A" w:rsidRPr="00AA5A29" w14:paraId="0545E2A2" w14:textId="77777777" w:rsidTr="00A853E5"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65026948" w14:textId="77777777" w:rsidR="007E138A" w:rsidRPr="00AA5A29" w:rsidRDefault="007E138A" w:rsidP="00A853E5"/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288DC8C6" w14:textId="77777777" w:rsidR="007E138A" w:rsidRPr="00AA5A29" w:rsidRDefault="007E138A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Indone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625C10B2" w14:textId="77777777" w:rsidR="007E138A" w:rsidRPr="00AA5A29" w:rsidRDefault="007E138A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Korea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00F9626C" w14:textId="77777777" w:rsidR="007E138A" w:rsidRPr="00AA5A29" w:rsidRDefault="007E138A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ay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7A416FF8" w14:textId="77777777" w:rsidR="007E138A" w:rsidRPr="00AA5A29" w:rsidRDefault="007E138A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Singapor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3B7179C7" w14:textId="77777777" w:rsidR="007E138A" w:rsidRPr="00AA5A29" w:rsidRDefault="007E138A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aiwan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0B598FE7" w14:textId="77777777" w:rsidR="007E138A" w:rsidRPr="00AA5A29" w:rsidRDefault="007E138A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hailand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05F244C6" w14:textId="77777777" w:rsidR="007E138A" w:rsidRPr="00AA5A29" w:rsidRDefault="007E138A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Vietnam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3A4507B8" w14:textId="77777777" w:rsidR="007E138A" w:rsidRPr="00AA5A29" w:rsidRDefault="007E138A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otal</w:t>
            </w:r>
          </w:p>
        </w:tc>
      </w:tr>
      <w:tr w:rsidR="007E138A" w:rsidRPr="00AA5A29" w14:paraId="11FC4BE4" w14:textId="77777777" w:rsidTr="00A853E5">
        <w:tc>
          <w:tcPr>
            <w:tcW w:w="3261" w:type="dxa"/>
          </w:tcPr>
          <w:p w14:paraId="65140A96" w14:textId="24E35984" w:rsidR="007E138A" w:rsidRPr="00AA5A29" w:rsidRDefault="00E75667" w:rsidP="00A853E5">
            <w:r w:rsidRPr="00AA5A29">
              <w:t>Ultrasound</w:t>
            </w:r>
          </w:p>
        </w:tc>
        <w:tc>
          <w:tcPr>
            <w:tcW w:w="1337" w:type="dxa"/>
          </w:tcPr>
          <w:p w14:paraId="4CE6FD00" w14:textId="349B7BDD" w:rsidR="007E138A" w:rsidRPr="00AA5A29" w:rsidRDefault="00184A7B" w:rsidP="00A853E5">
            <w:pPr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7" w:type="dxa"/>
          </w:tcPr>
          <w:p w14:paraId="5484C10A" w14:textId="6D3139AA" w:rsidR="007E138A" w:rsidRPr="00AA5A29" w:rsidRDefault="00506EAD" w:rsidP="00A853E5">
            <w:pPr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8" w:type="dxa"/>
          </w:tcPr>
          <w:p w14:paraId="03EE86E3" w14:textId="6D7E8C47" w:rsidR="007E138A" w:rsidRPr="00AA5A29" w:rsidRDefault="003064A8" w:rsidP="00A853E5">
            <w:pPr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7" w:type="dxa"/>
          </w:tcPr>
          <w:p w14:paraId="70B9554E" w14:textId="19626FA7" w:rsidR="007E138A" w:rsidRPr="00AA5A29" w:rsidRDefault="003064A8" w:rsidP="00A853E5">
            <w:pPr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7" w:type="dxa"/>
          </w:tcPr>
          <w:p w14:paraId="110A7CF0" w14:textId="295ACAB3" w:rsidR="007E138A" w:rsidRPr="00AA5A29" w:rsidRDefault="003064A8" w:rsidP="00A853E5">
            <w:pPr>
              <w:tabs>
                <w:tab w:val="decimal" w:pos="740"/>
              </w:tabs>
            </w:pPr>
            <w:r w:rsidRPr="00AA5A29">
              <w:t>91</w:t>
            </w:r>
          </w:p>
        </w:tc>
        <w:tc>
          <w:tcPr>
            <w:tcW w:w="1338" w:type="dxa"/>
          </w:tcPr>
          <w:p w14:paraId="5A67B05E" w14:textId="7450600D" w:rsidR="007E138A" w:rsidRPr="00AA5A29" w:rsidRDefault="007520E3" w:rsidP="00A853E5">
            <w:pPr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7" w:type="dxa"/>
          </w:tcPr>
          <w:p w14:paraId="56E5F44B" w14:textId="36EB7030" w:rsidR="007E138A" w:rsidRPr="00AA5A29" w:rsidRDefault="00712660" w:rsidP="00A853E5">
            <w:pPr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8" w:type="dxa"/>
          </w:tcPr>
          <w:p w14:paraId="4ED9BB89" w14:textId="17132E0C" w:rsidR="007E138A" w:rsidRPr="00AA5A29" w:rsidRDefault="00184A7B" w:rsidP="00A853E5">
            <w:pPr>
              <w:tabs>
                <w:tab w:val="decimal" w:pos="740"/>
              </w:tabs>
            </w:pPr>
            <w:r w:rsidRPr="00AA5A29">
              <w:t>99</w:t>
            </w:r>
          </w:p>
        </w:tc>
      </w:tr>
      <w:tr w:rsidR="007E138A" w:rsidRPr="00AA5A29" w14:paraId="78A192EF" w14:textId="77777777" w:rsidTr="00A853E5">
        <w:tc>
          <w:tcPr>
            <w:tcW w:w="3261" w:type="dxa"/>
          </w:tcPr>
          <w:p w14:paraId="16F82A7E" w14:textId="7E1D0C60" w:rsidR="007E138A" w:rsidRPr="00AA5A29" w:rsidRDefault="00A045F2" w:rsidP="00A853E5">
            <w:r w:rsidRPr="00AA5A29">
              <w:t>Computed tomography</w:t>
            </w:r>
          </w:p>
        </w:tc>
        <w:tc>
          <w:tcPr>
            <w:tcW w:w="1337" w:type="dxa"/>
          </w:tcPr>
          <w:p w14:paraId="4982F43F" w14:textId="27CE06F3" w:rsidR="007E138A" w:rsidRPr="00AA5A29" w:rsidRDefault="00184A7B" w:rsidP="00A853E5">
            <w:pPr>
              <w:tabs>
                <w:tab w:val="decimal" w:pos="740"/>
              </w:tabs>
            </w:pPr>
            <w:r w:rsidRPr="00AA5A29">
              <w:t>29</w:t>
            </w:r>
          </w:p>
        </w:tc>
        <w:tc>
          <w:tcPr>
            <w:tcW w:w="1337" w:type="dxa"/>
          </w:tcPr>
          <w:p w14:paraId="3FE0F1E0" w14:textId="4874BE2F" w:rsidR="007E138A" w:rsidRPr="00AA5A29" w:rsidRDefault="00506EAD" w:rsidP="00A853E5">
            <w:pPr>
              <w:tabs>
                <w:tab w:val="decimal" w:pos="740"/>
              </w:tabs>
            </w:pPr>
            <w:r w:rsidRPr="00AA5A29">
              <w:t>65</w:t>
            </w:r>
          </w:p>
        </w:tc>
        <w:tc>
          <w:tcPr>
            <w:tcW w:w="1338" w:type="dxa"/>
          </w:tcPr>
          <w:p w14:paraId="33ABE1D0" w14:textId="4EBEAADE" w:rsidR="007E138A" w:rsidRPr="00AA5A29" w:rsidRDefault="003064A8" w:rsidP="00A853E5">
            <w:pPr>
              <w:tabs>
                <w:tab w:val="decimal" w:pos="740"/>
              </w:tabs>
            </w:pPr>
            <w:r w:rsidRPr="00AA5A29">
              <w:t>30</w:t>
            </w:r>
          </w:p>
        </w:tc>
        <w:tc>
          <w:tcPr>
            <w:tcW w:w="1337" w:type="dxa"/>
          </w:tcPr>
          <w:p w14:paraId="6402AE52" w14:textId="0098A856" w:rsidR="007E138A" w:rsidRPr="00AA5A29" w:rsidRDefault="003064A8" w:rsidP="00A853E5">
            <w:pPr>
              <w:tabs>
                <w:tab w:val="decimal" w:pos="740"/>
              </w:tabs>
            </w:pPr>
            <w:r w:rsidRPr="00AA5A29">
              <w:t>36</w:t>
            </w:r>
          </w:p>
        </w:tc>
        <w:tc>
          <w:tcPr>
            <w:tcW w:w="1337" w:type="dxa"/>
          </w:tcPr>
          <w:p w14:paraId="55E65DC0" w14:textId="10E093F4" w:rsidR="007E138A" w:rsidRPr="00AA5A29" w:rsidRDefault="003064A8" w:rsidP="00A853E5">
            <w:pPr>
              <w:tabs>
                <w:tab w:val="decimal" w:pos="740"/>
              </w:tabs>
            </w:pPr>
            <w:r w:rsidRPr="00AA5A29">
              <w:t>53</w:t>
            </w:r>
          </w:p>
        </w:tc>
        <w:tc>
          <w:tcPr>
            <w:tcW w:w="1338" w:type="dxa"/>
          </w:tcPr>
          <w:p w14:paraId="01A7600D" w14:textId="67F4EAB0" w:rsidR="007E138A" w:rsidRPr="00AA5A29" w:rsidRDefault="007520E3" w:rsidP="00A853E5">
            <w:pPr>
              <w:tabs>
                <w:tab w:val="decimal" w:pos="740"/>
              </w:tabs>
            </w:pPr>
            <w:r w:rsidRPr="00AA5A29">
              <w:t>9</w:t>
            </w:r>
          </w:p>
        </w:tc>
        <w:tc>
          <w:tcPr>
            <w:tcW w:w="1337" w:type="dxa"/>
          </w:tcPr>
          <w:p w14:paraId="0D1C8946" w14:textId="6BAC030A" w:rsidR="007E138A" w:rsidRPr="00AA5A29" w:rsidRDefault="00712660" w:rsidP="00A853E5">
            <w:pPr>
              <w:tabs>
                <w:tab w:val="decimal" w:pos="740"/>
              </w:tabs>
            </w:pPr>
            <w:r w:rsidRPr="00AA5A29">
              <w:t>38</w:t>
            </w:r>
          </w:p>
        </w:tc>
        <w:tc>
          <w:tcPr>
            <w:tcW w:w="1338" w:type="dxa"/>
          </w:tcPr>
          <w:p w14:paraId="1ACAFEE7" w14:textId="33B131FA" w:rsidR="007E138A" w:rsidRPr="00AA5A29" w:rsidRDefault="00184A7B" w:rsidP="00A853E5">
            <w:pPr>
              <w:tabs>
                <w:tab w:val="decimal" w:pos="740"/>
              </w:tabs>
            </w:pPr>
            <w:r w:rsidRPr="00AA5A29">
              <w:t>33</w:t>
            </w:r>
          </w:p>
        </w:tc>
      </w:tr>
      <w:tr w:rsidR="007E138A" w:rsidRPr="00AA5A29" w14:paraId="2119AE01" w14:textId="77777777" w:rsidTr="00A045F2">
        <w:tc>
          <w:tcPr>
            <w:tcW w:w="3261" w:type="dxa"/>
          </w:tcPr>
          <w:p w14:paraId="698EC70E" w14:textId="5B56851C" w:rsidR="007E138A" w:rsidRPr="00AA5A29" w:rsidRDefault="00A045F2" w:rsidP="00A853E5">
            <w:r w:rsidRPr="00AA5A29">
              <w:t>Magnetic resonance</w:t>
            </w:r>
          </w:p>
        </w:tc>
        <w:tc>
          <w:tcPr>
            <w:tcW w:w="1337" w:type="dxa"/>
          </w:tcPr>
          <w:p w14:paraId="25775FCB" w14:textId="1E123F2C" w:rsidR="007E138A" w:rsidRPr="00AA5A29" w:rsidRDefault="00184A7B" w:rsidP="00A853E5">
            <w:pPr>
              <w:tabs>
                <w:tab w:val="decimal" w:pos="740"/>
              </w:tabs>
            </w:pPr>
            <w:r w:rsidRPr="00AA5A29">
              <w:t>11</w:t>
            </w:r>
          </w:p>
        </w:tc>
        <w:tc>
          <w:tcPr>
            <w:tcW w:w="1337" w:type="dxa"/>
          </w:tcPr>
          <w:p w14:paraId="6FA2C450" w14:textId="41B0F63A" w:rsidR="007E138A" w:rsidRPr="00AA5A29" w:rsidRDefault="00506EAD" w:rsidP="00A853E5">
            <w:pPr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8" w:type="dxa"/>
          </w:tcPr>
          <w:p w14:paraId="52521B89" w14:textId="3F0B9E48" w:rsidR="007E138A" w:rsidRPr="00AA5A29" w:rsidRDefault="003064A8" w:rsidP="00A853E5">
            <w:pPr>
              <w:tabs>
                <w:tab w:val="decimal" w:pos="740"/>
              </w:tabs>
            </w:pPr>
            <w:r w:rsidRPr="00AA5A29">
              <w:t>19</w:t>
            </w:r>
          </w:p>
        </w:tc>
        <w:tc>
          <w:tcPr>
            <w:tcW w:w="1337" w:type="dxa"/>
          </w:tcPr>
          <w:p w14:paraId="32F734F5" w14:textId="43624D1A" w:rsidR="007E138A" w:rsidRPr="00AA5A29" w:rsidRDefault="003064A8" w:rsidP="00A853E5">
            <w:pPr>
              <w:tabs>
                <w:tab w:val="decimal" w:pos="740"/>
              </w:tabs>
            </w:pPr>
            <w:r w:rsidRPr="00AA5A29">
              <w:t>27</w:t>
            </w:r>
          </w:p>
        </w:tc>
        <w:tc>
          <w:tcPr>
            <w:tcW w:w="1337" w:type="dxa"/>
          </w:tcPr>
          <w:p w14:paraId="50B75AD8" w14:textId="74779A87" w:rsidR="007E138A" w:rsidRPr="00AA5A29" w:rsidRDefault="007520E3" w:rsidP="00A853E5">
            <w:pPr>
              <w:tabs>
                <w:tab w:val="decimal" w:pos="740"/>
              </w:tabs>
            </w:pPr>
            <w:r w:rsidRPr="00AA5A29">
              <w:t>44</w:t>
            </w:r>
          </w:p>
        </w:tc>
        <w:tc>
          <w:tcPr>
            <w:tcW w:w="1338" w:type="dxa"/>
          </w:tcPr>
          <w:p w14:paraId="2524E105" w14:textId="20AB2F32" w:rsidR="007E138A" w:rsidRPr="00AA5A29" w:rsidRDefault="007520E3" w:rsidP="00A853E5">
            <w:pPr>
              <w:tabs>
                <w:tab w:val="decimal" w:pos="740"/>
              </w:tabs>
            </w:pPr>
            <w:r w:rsidRPr="00AA5A29">
              <w:t>8</w:t>
            </w:r>
          </w:p>
        </w:tc>
        <w:tc>
          <w:tcPr>
            <w:tcW w:w="1337" w:type="dxa"/>
          </w:tcPr>
          <w:p w14:paraId="12D93A69" w14:textId="5A73D9C1" w:rsidR="007E138A" w:rsidRPr="00AA5A29" w:rsidRDefault="00712660" w:rsidP="00A853E5">
            <w:pPr>
              <w:tabs>
                <w:tab w:val="decimal" w:pos="740"/>
              </w:tabs>
            </w:pPr>
            <w:r w:rsidRPr="00AA5A29">
              <w:t>31</w:t>
            </w:r>
          </w:p>
        </w:tc>
        <w:tc>
          <w:tcPr>
            <w:tcW w:w="1338" w:type="dxa"/>
          </w:tcPr>
          <w:p w14:paraId="32A28D76" w14:textId="6B23A7DB" w:rsidR="007E138A" w:rsidRPr="00AA5A29" w:rsidRDefault="00184A7B" w:rsidP="00A853E5">
            <w:pPr>
              <w:tabs>
                <w:tab w:val="decimal" w:pos="740"/>
              </w:tabs>
            </w:pPr>
            <w:r w:rsidRPr="00AA5A29">
              <w:t>19</w:t>
            </w:r>
          </w:p>
        </w:tc>
      </w:tr>
      <w:tr w:rsidR="007E138A" w:rsidRPr="00AA5A29" w14:paraId="19E9764F" w14:textId="77777777" w:rsidTr="00A045F2">
        <w:tc>
          <w:tcPr>
            <w:tcW w:w="3261" w:type="dxa"/>
            <w:tcBorders>
              <w:bottom w:val="single" w:sz="4" w:space="0" w:color="auto"/>
            </w:tcBorders>
          </w:tcPr>
          <w:p w14:paraId="71351070" w14:textId="3E5E7D07" w:rsidR="007E138A" w:rsidRPr="00AA5A29" w:rsidRDefault="00A045F2" w:rsidP="00A853E5">
            <w:r w:rsidRPr="00AA5A29">
              <w:t>Other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1BC47BBF" w14:textId="28356CC0" w:rsidR="007E138A" w:rsidRPr="00AA5A29" w:rsidRDefault="00506EAD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5BCC06F5" w14:textId="3CE2F127" w:rsidR="007E138A" w:rsidRPr="00AA5A29" w:rsidRDefault="00506EAD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3D33C42A" w14:textId="6C559B12" w:rsidR="007E138A" w:rsidRPr="00AA5A29" w:rsidRDefault="003064A8" w:rsidP="00A853E5">
            <w:pPr>
              <w:tabs>
                <w:tab w:val="decimal" w:pos="740"/>
              </w:tabs>
            </w:pPr>
            <w:r w:rsidRPr="00AA5A29">
              <w:t>12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05F94CF6" w14:textId="2D34C912" w:rsidR="007E138A" w:rsidRPr="00AA5A29" w:rsidRDefault="003064A8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480A3AB4" w14:textId="2B7015B8" w:rsidR="007E138A" w:rsidRPr="00AA5A29" w:rsidRDefault="007520E3" w:rsidP="00A853E5">
            <w:pPr>
              <w:tabs>
                <w:tab w:val="decimal" w:pos="740"/>
              </w:tabs>
            </w:pPr>
            <w:r w:rsidRPr="00AA5A29">
              <w:t>9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4B7AF437" w14:textId="0D03D4EA" w:rsidR="007E138A" w:rsidRPr="00AA5A29" w:rsidRDefault="007520E3" w:rsidP="00A853E5">
            <w:pPr>
              <w:tabs>
                <w:tab w:val="decimal" w:pos="740"/>
              </w:tabs>
            </w:pPr>
            <w:r w:rsidRPr="00AA5A29">
              <w:t>15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46F7C03D" w14:textId="2975B1CF" w:rsidR="007E138A" w:rsidRPr="00AA5A29" w:rsidRDefault="00712660" w:rsidP="00A853E5">
            <w:pPr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2996D155" w14:textId="51EB7651" w:rsidR="007E138A" w:rsidRPr="00AA5A29" w:rsidRDefault="00184A7B" w:rsidP="00A853E5">
            <w:pPr>
              <w:tabs>
                <w:tab w:val="decimal" w:pos="740"/>
              </w:tabs>
            </w:pPr>
            <w:r w:rsidRPr="00AA5A29">
              <w:t>7</w:t>
            </w:r>
          </w:p>
        </w:tc>
      </w:tr>
    </w:tbl>
    <w:p w14:paraId="1E2DEE8C" w14:textId="77777777" w:rsidR="001260B6" w:rsidRPr="00AA5A29" w:rsidRDefault="001260B6" w:rsidP="001D0D83"/>
    <w:p w14:paraId="49EE4DAF" w14:textId="09A48DAC" w:rsidR="001D0D83" w:rsidRPr="00AA5A29" w:rsidRDefault="001D0D83" w:rsidP="001D0D83">
      <w:r w:rsidRPr="00AA5A29">
        <w:rPr>
          <w:b/>
          <w:bCs/>
        </w:rPr>
        <w:lastRenderedPageBreak/>
        <w:t>Table HCPS</w:t>
      </w:r>
      <w:r w:rsidR="0021170B" w:rsidRPr="00AA5A29">
        <w:rPr>
          <w:b/>
          <w:bCs/>
        </w:rPr>
        <w:t>7</w:t>
      </w:r>
      <w:r w:rsidR="002A5AC3">
        <w:rPr>
          <w:b/>
          <w:bCs/>
        </w:rPr>
        <w:t xml:space="preserve"> </w:t>
      </w:r>
      <w:r w:rsidR="00F80A60" w:rsidRPr="00AA5A29">
        <w:t xml:space="preserve"> </w:t>
      </w:r>
      <w:r w:rsidR="00DE75FB" w:rsidRPr="00AA5A29">
        <w:t>Medical imaging modality accessible for HCC screening as part of surveillance</w:t>
      </w:r>
    </w:p>
    <w:p w14:paraId="04A45BCE" w14:textId="77777777" w:rsidR="007A2F2D" w:rsidRPr="00AA5A29" w:rsidRDefault="007A2F2D" w:rsidP="001D0D83">
      <w:pPr>
        <w:rPr>
          <w:sz w:val="21"/>
          <w:szCs w:val="2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337"/>
        <w:gridCol w:w="1337"/>
        <w:gridCol w:w="1338"/>
        <w:gridCol w:w="1337"/>
        <w:gridCol w:w="1337"/>
        <w:gridCol w:w="1338"/>
        <w:gridCol w:w="1337"/>
        <w:gridCol w:w="1338"/>
      </w:tblGrid>
      <w:tr w:rsidR="007A2F2D" w:rsidRPr="00AA5A29" w14:paraId="4DC22474" w14:textId="77777777" w:rsidTr="00A853E5"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1BCA00E0" w14:textId="77777777" w:rsidR="007A2F2D" w:rsidRPr="00AA5A29" w:rsidRDefault="007A2F2D" w:rsidP="00A853E5">
            <w:pPr>
              <w:rPr>
                <w:b/>
                <w:bCs/>
              </w:rPr>
            </w:pPr>
            <w:r w:rsidRPr="00AA5A29">
              <w:rPr>
                <w:b/>
                <w:bCs/>
              </w:rPr>
              <w:t>Imaging modality</w:t>
            </w:r>
          </w:p>
        </w:tc>
        <w:tc>
          <w:tcPr>
            <w:tcW w:w="1069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F904C0C" w14:textId="77777777" w:rsidR="007A2F2D" w:rsidRPr="00AA5A29" w:rsidRDefault="007A2F2D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7A2F2D" w:rsidRPr="00AA5A29" w14:paraId="2F9A5921" w14:textId="77777777" w:rsidTr="00A853E5"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2BFD438B" w14:textId="77777777" w:rsidR="007A2F2D" w:rsidRPr="00AA5A29" w:rsidRDefault="007A2F2D" w:rsidP="00A853E5"/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2E14F753" w14:textId="77777777" w:rsidR="007A2F2D" w:rsidRPr="00AA5A29" w:rsidRDefault="007A2F2D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Indone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7560FE18" w14:textId="77777777" w:rsidR="007A2F2D" w:rsidRPr="00AA5A29" w:rsidRDefault="007A2F2D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Korea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2500E1D8" w14:textId="77777777" w:rsidR="007A2F2D" w:rsidRPr="00AA5A29" w:rsidRDefault="007A2F2D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ay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2DE4F084" w14:textId="77777777" w:rsidR="007A2F2D" w:rsidRPr="00AA5A29" w:rsidRDefault="007A2F2D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Singapor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42EBB1A6" w14:textId="77777777" w:rsidR="007A2F2D" w:rsidRPr="00AA5A29" w:rsidRDefault="007A2F2D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aiwan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670B01E6" w14:textId="77777777" w:rsidR="007A2F2D" w:rsidRPr="00AA5A29" w:rsidRDefault="007A2F2D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hailand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2C54B12B" w14:textId="77777777" w:rsidR="007A2F2D" w:rsidRPr="00AA5A29" w:rsidRDefault="007A2F2D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Vietnam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481D8594" w14:textId="77777777" w:rsidR="007A2F2D" w:rsidRPr="00AA5A29" w:rsidRDefault="007A2F2D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otal</w:t>
            </w:r>
          </w:p>
        </w:tc>
      </w:tr>
      <w:tr w:rsidR="007A2F2D" w:rsidRPr="00AA5A29" w14:paraId="607C3274" w14:textId="77777777" w:rsidTr="00A853E5">
        <w:tc>
          <w:tcPr>
            <w:tcW w:w="3261" w:type="dxa"/>
          </w:tcPr>
          <w:p w14:paraId="4F5A2313" w14:textId="77777777" w:rsidR="007A2F2D" w:rsidRPr="00AA5A29" w:rsidRDefault="007A2F2D" w:rsidP="00A853E5">
            <w:r w:rsidRPr="00AA5A29">
              <w:t>Ultrasound</w:t>
            </w:r>
          </w:p>
        </w:tc>
        <w:tc>
          <w:tcPr>
            <w:tcW w:w="1337" w:type="dxa"/>
          </w:tcPr>
          <w:p w14:paraId="500072CF" w14:textId="76DDB072" w:rsidR="007A2F2D" w:rsidRPr="00AA5A29" w:rsidRDefault="00B24BBB" w:rsidP="00A853E5">
            <w:pPr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7" w:type="dxa"/>
          </w:tcPr>
          <w:p w14:paraId="3C41400C" w14:textId="3611CACB" w:rsidR="007A2F2D" w:rsidRPr="00AA5A29" w:rsidRDefault="009E7810" w:rsidP="00A853E5">
            <w:pPr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8" w:type="dxa"/>
          </w:tcPr>
          <w:p w14:paraId="2E42E5D3" w14:textId="1496C879" w:rsidR="007A2F2D" w:rsidRPr="00AA5A29" w:rsidRDefault="009E7810" w:rsidP="00A853E5">
            <w:pPr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7" w:type="dxa"/>
          </w:tcPr>
          <w:p w14:paraId="5777A4D8" w14:textId="4A3A4359" w:rsidR="007A2F2D" w:rsidRPr="00AA5A29" w:rsidRDefault="00EB0C3D" w:rsidP="00A853E5">
            <w:pPr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7" w:type="dxa"/>
          </w:tcPr>
          <w:p w14:paraId="23FBE077" w14:textId="25A394E9" w:rsidR="007A2F2D" w:rsidRPr="00AA5A29" w:rsidRDefault="00EB0C3D" w:rsidP="00A853E5">
            <w:pPr>
              <w:tabs>
                <w:tab w:val="decimal" w:pos="740"/>
              </w:tabs>
            </w:pPr>
            <w:r w:rsidRPr="00AA5A29">
              <w:t>91</w:t>
            </w:r>
          </w:p>
        </w:tc>
        <w:tc>
          <w:tcPr>
            <w:tcW w:w="1338" w:type="dxa"/>
          </w:tcPr>
          <w:p w14:paraId="10DF0196" w14:textId="484D4A61" w:rsidR="007A2F2D" w:rsidRPr="00AA5A29" w:rsidRDefault="00EB4D07" w:rsidP="00A853E5">
            <w:pPr>
              <w:tabs>
                <w:tab w:val="decimal" w:pos="740"/>
              </w:tabs>
            </w:pPr>
            <w:r w:rsidRPr="00AA5A29">
              <w:t>97</w:t>
            </w:r>
          </w:p>
        </w:tc>
        <w:tc>
          <w:tcPr>
            <w:tcW w:w="1337" w:type="dxa"/>
          </w:tcPr>
          <w:p w14:paraId="564C8E7D" w14:textId="1BAB8EF7" w:rsidR="007A2F2D" w:rsidRPr="00AA5A29" w:rsidRDefault="00EB4D07" w:rsidP="00A853E5">
            <w:pPr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8" w:type="dxa"/>
          </w:tcPr>
          <w:p w14:paraId="520337B0" w14:textId="6AB392AE" w:rsidR="007A2F2D" w:rsidRPr="00AA5A29" w:rsidRDefault="00B24BBB" w:rsidP="00A853E5">
            <w:pPr>
              <w:tabs>
                <w:tab w:val="decimal" w:pos="740"/>
              </w:tabs>
            </w:pPr>
            <w:r w:rsidRPr="00AA5A29">
              <w:t>98</w:t>
            </w:r>
          </w:p>
        </w:tc>
      </w:tr>
      <w:tr w:rsidR="007A2F2D" w:rsidRPr="00AA5A29" w14:paraId="2D9E0E45" w14:textId="77777777" w:rsidTr="00A853E5">
        <w:tc>
          <w:tcPr>
            <w:tcW w:w="3261" w:type="dxa"/>
          </w:tcPr>
          <w:p w14:paraId="17A86BFA" w14:textId="77777777" w:rsidR="007A2F2D" w:rsidRPr="00AA5A29" w:rsidRDefault="007A2F2D" w:rsidP="00A853E5">
            <w:r w:rsidRPr="00AA5A29">
              <w:t>Computed tomography</w:t>
            </w:r>
          </w:p>
        </w:tc>
        <w:tc>
          <w:tcPr>
            <w:tcW w:w="1337" w:type="dxa"/>
          </w:tcPr>
          <w:p w14:paraId="33431583" w14:textId="3C268506" w:rsidR="007A2F2D" w:rsidRPr="00AA5A29" w:rsidRDefault="00B24BBB" w:rsidP="00A853E5">
            <w:pPr>
              <w:tabs>
                <w:tab w:val="decimal" w:pos="740"/>
              </w:tabs>
            </w:pPr>
            <w:r w:rsidRPr="00AA5A29">
              <w:t>71</w:t>
            </w:r>
          </w:p>
        </w:tc>
        <w:tc>
          <w:tcPr>
            <w:tcW w:w="1337" w:type="dxa"/>
          </w:tcPr>
          <w:p w14:paraId="2F9D0534" w14:textId="31DCBB0C" w:rsidR="007A2F2D" w:rsidRPr="00AA5A29" w:rsidRDefault="009E7810" w:rsidP="00A853E5">
            <w:pPr>
              <w:tabs>
                <w:tab w:val="decimal" w:pos="740"/>
              </w:tabs>
            </w:pPr>
            <w:r w:rsidRPr="00AA5A29">
              <w:t>74</w:t>
            </w:r>
          </w:p>
        </w:tc>
        <w:tc>
          <w:tcPr>
            <w:tcW w:w="1338" w:type="dxa"/>
          </w:tcPr>
          <w:p w14:paraId="35DD61BA" w14:textId="3CAF205C" w:rsidR="007A2F2D" w:rsidRPr="00AA5A29" w:rsidRDefault="009E7810" w:rsidP="00A853E5">
            <w:pPr>
              <w:tabs>
                <w:tab w:val="decimal" w:pos="740"/>
              </w:tabs>
            </w:pPr>
            <w:r w:rsidRPr="00AA5A29">
              <w:t>91</w:t>
            </w:r>
          </w:p>
        </w:tc>
        <w:tc>
          <w:tcPr>
            <w:tcW w:w="1337" w:type="dxa"/>
          </w:tcPr>
          <w:p w14:paraId="08FADB24" w14:textId="20EEFD82" w:rsidR="007A2F2D" w:rsidRPr="00AA5A29" w:rsidRDefault="00EB0C3D" w:rsidP="00A853E5">
            <w:pPr>
              <w:tabs>
                <w:tab w:val="decimal" w:pos="740"/>
              </w:tabs>
            </w:pPr>
            <w:r w:rsidRPr="00AA5A29">
              <w:t>67</w:t>
            </w:r>
          </w:p>
        </w:tc>
        <w:tc>
          <w:tcPr>
            <w:tcW w:w="1337" w:type="dxa"/>
          </w:tcPr>
          <w:p w14:paraId="1AB59AE5" w14:textId="4C56BBFB" w:rsidR="007A2F2D" w:rsidRPr="00AA5A29" w:rsidRDefault="00EB0C3D" w:rsidP="00A853E5">
            <w:pPr>
              <w:tabs>
                <w:tab w:val="decimal" w:pos="740"/>
              </w:tabs>
            </w:pPr>
            <w:r w:rsidRPr="00AA5A29">
              <w:t>88</w:t>
            </w:r>
          </w:p>
        </w:tc>
        <w:tc>
          <w:tcPr>
            <w:tcW w:w="1338" w:type="dxa"/>
          </w:tcPr>
          <w:p w14:paraId="4403FA1D" w14:textId="0FBDD9AA" w:rsidR="007A2F2D" w:rsidRPr="00AA5A29" w:rsidRDefault="00EB4D07" w:rsidP="00A853E5">
            <w:pPr>
              <w:tabs>
                <w:tab w:val="decimal" w:pos="740"/>
              </w:tabs>
            </w:pPr>
            <w:r w:rsidRPr="00AA5A29">
              <w:t>49</w:t>
            </w:r>
          </w:p>
        </w:tc>
        <w:tc>
          <w:tcPr>
            <w:tcW w:w="1337" w:type="dxa"/>
          </w:tcPr>
          <w:p w14:paraId="679F09D8" w14:textId="321B8D50" w:rsidR="007A2F2D" w:rsidRPr="00AA5A29" w:rsidRDefault="00EB4D07" w:rsidP="00A853E5">
            <w:pPr>
              <w:tabs>
                <w:tab w:val="decimal" w:pos="740"/>
              </w:tabs>
            </w:pPr>
            <w:r w:rsidRPr="00AA5A29">
              <w:t>47</w:t>
            </w:r>
          </w:p>
        </w:tc>
        <w:tc>
          <w:tcPr>
            <w:tcW w:w="1338" w:type="dxa"/>
          </w:tcPr>
          <w:p w14:paraId="5B497F1B" w14:textId="0A9DD791" w:rsidR="007A2F2D" w:rsidRPr="00AA5A29" w:rsidRDefault="00B24BBB" w:rsidP="00A853E5">
            <w:pPr>
              <w:tabs>
                <w:tab w:val="decimal" w:pos="740"/>
              </w:tabs>
            </w:pPr>
            <w:r w:rsidRPr="00AA5A29">
              <w:t>68</w:t>
            </w:r>
          </w:p>
        </w:tc>
      </w:tr>
      <w:tr w:rsidR="007A2F2D" w:rsidRPr="00AA5A29" w14:paraId="5D457C62" w14:textId="77777777" w:rsidTr="00A853E5">
        <w:tc>
          <w:tcPr>
            <w:tcW w:w="3261" w:type="dxa"/>
          </w:tcPr>
          <w:p w14:paraId="23963047" w14:textId="77777777" w:rsidR="007A2F2D" w:rsidRPr="00AA5A29" w:rsidRDefault="007A2F2D" w:rsidP="00A853E5">
            <w:r w:rsidRPr="00AA5A29">
              <w:t>Magnetic resonance</w:t>
            </w:r>
          </w:p>
        </w:tc>
        <w:tc>
          <w:tcPr>
            <w:tcW w:w="1337" w:type="dxa"/>
          </w:tcPr>
          <w:p w14:paraId="53C6EB02" w14:textId="5E972303" w:rsidR="007A2F2D" w:rsidRPr="00AA5A29" w:rsidRDefault="00B24BBB" w:rsidP="00A853E5">
            <w:pPr>
              <w:tabs>
                <w:tab w:val="decimal" w:pos="740"/>
              </w:tabs>
            </w:pPr>
            <w:r w:rsidRPr="00AA5A29">
              <w:t>50</w:t>
            </w:r>
          </w:p>
        </w:tc>
        <w:tc>
          <w:tcPr>
            <w:tcW w:w="1337" w:type="dxa"/>
          </w:tcPr>
          <w:p w14:paraId="1132960E" w14:textId="38DF4B73" w:rsidR="007A2F2D" w:rsidRPr="00AA5A29" w:rsidRDefault="009E7810" w:rsidP="00A853E5">
            <w:pPr>
              <w:tabs>
                <w:tab w:val="decimal" w:pos="740"/>
              </w:tabs>
            </w:pPr>
            <w:r w:rsidRPr="00AA5A29">
              <w:t>58</w:t>
            </w:r>
          </w:p>
        </w:tc>
        <w:tc>
          <w:tcPr>
            <w:tcW w:w="1338" w:type="dxa"/>
          </w:tcPr>
          <w:p w14:paraId="5CB340E5" w14:textId="36D4417F" w:rsidR="007A2F2D" w:rsidRPr="00AA5A29" w:rsidRDefault="009E7810" w:rsidP="00A853E5">
            <w:pPr>
              <w:tabs>
                <w:tab w:val="decimal" w:pos="740"/>
              </w:tabs>
            </w:pPr>
            <w:r w:rsidRPr="00AA5A29">
              <w:t>81</w:t>
            </w:r>
          </w:p>
        </w:tc>
        <w:tc>
          <w:tcPr>
            <w:tcW w:w="1337" w:type="dxa"/>
          </w:tcPr>
          <w:p w14:paraId="63CD78AA" w14:textId="507853C1" w:rsidR="007A2F2D" w:rsidRPr="00AA5A29" w:rsidRDefault="00EB0C3D" w:rsidP="00A853E5">
            <w:pPr>
              <w:tabs>
                <w:tab w:val="decimal" w:pos="740"/>
              </w:tabs>
            </w:pPr>
            <w:r w:rsidRPr="00AA5A29">
              <w:t>73</w:t>
            </w:r>
          </w:p>
        </w:tc>
        <w:tc>
          <w:tcPr>
            <w:tcW w:w="1337" w:type="dxa"/>
          </w:tcPr>
          <w:p w14:paraId="5C9B0C0A" w14:textId="7A931F0D" w:rsidR="007A2F2D" w:rsidRPr="00AA5A29" w:rsidRDefault="00EB0C3D" w:rsidP="00A853E5">
            <w:pPr>
              <w:tabs>
                <w:tab w:val="decimal" w:pos="740"/>
              </w:tabs>
            </w:pPr>
            <w:r w:rsidRPr="00AA5A29">
              <w:t>86</w:t>
            </w:r>
          </w:p>
        </w:tc>
        <w:tc>
          <w:tcPr>
            <w:tcW w:w="1338" w:type="dxa"/>
          </w:tcPr>
          <w:p w14:paraId="4329C642" w14:textId="0F8D41F9" w:rsidR="007A2F2D" w:rsidRPr="00AA5A29" w:rsidRDefault="00EB4D07" w:rsidP="00A853E5">
            <w:pPr>
              <w:tabs>
                <w:tab w:val="decimal" w:pos="740"/>
              </w:tabs>
            </w:pPr>
            <w:r w:rsidRPr="00AA5A29">
              <w:t>45</w:t>
            </w:r>
          </w:p>
        </w:tc>
        <w:tc>
          <w:tcPr>
            <w:tcW w:w="1337" w:type="dxa"/>
          </w:tcPr>
          <w:p w14:paraId="34A797A9" w14:textId="03D68C8D" w:rsidR="007A2F2D" w:rsidRPr="00AA5A29" w:rsidRDefault="00EB4D07" w:rsidP="00A853E5">
            <w:pPr>
              <w:tabs>
                <w:tab w:val="decimal" w:pos="740"/>
              </w:tabs>
            </w:pPr>
            <w:r w:rsidRPr="00AA5A29">
              <w:t>41</w:t>
            </w:r>
          </w:p>
        </w:tc>
        <w:tc>
          <w:tcPr>
            <w:tcW w:w="1338" w:type="dxa"/>
          </w:tcPr>
          <w:p w14:paraId="1C720564" w14:textId="5901B54E" w:rsidR="007A2F2D" w:rsidRPr="00AA5A29" w:rsidRDefault="00B24BBB" w:rsidP="00A853E5">
            <w:pPr>
              <w:tabs>
                <w:tab w:val="decimal" w:pos="740"/>
              </w:tabs>
            </w:pPr>
            <w:r w:rsidRPr="00AA5A29">
              <w:t>61</w:t>
            </w:r>
          </w:p>
        </w:tc>
      </w:tr>
      <w:tr w:rsidR="007A2F2D" w:rsidRPr="00AA5A29" w14:paraId="3FC23043" w14:textId="77777777" w:rsidTr="00E32DEE">
        <w:tc>
          <w:tcPr>
            <w:tcW w:w="3261" w:type="dxa"/>
          </w:tcPr>
          <w:p w14:paraId="4DC19823" w14:textId="77777777" w:rsidR="007A2F2D" w:rsidRPr="00AA5A29" w:rsidRDefault="007A2F2D" w:rsidP="00A853E5">
            <w:r w:rsidRPr="00AA5A29">
              <w:t>Other</w:t>
            </w:r>
          </w:p>
        </w:tc>
        <w:tc>
          <w:tcPr>
            <w:tcW w:w="1337" w:type="dxa"/>
          </w:tcPr>
          <w:p w14:paraId="16F65D12" w14:textId="631B8199" w:rsidR="007A2F2D" w:rsidRPr="00AA5A29" w:rsidRDefault="00B24BBB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</w:tcPr>
          <w:p w14:paraId="045D33AA" w14:textId="5F602B6B" w:rsidR="007A2F2D" w:rsidRPr="00AA5A29" w:rsidRDefault="009E7810" w:rsidP="00A853E5">
            <w:pPr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8" w:type="dxa"/>
          </w:tcPr>
          <w:p w14:paraId="0693B61C" w14:textId="6DE5F411" w:rsidR="007A2F2D" w:rsidRPr="00AA5A29" w:rsidRDefault="009E7810" w:rsidP="00A853E5">
            <w:pPr>
              <w:tabs>
                <w:tab w:val="decimal" w:pos="740"/>
              </w:tabs>
            </w:pPr>
            <w:r w:rsidRPr="00AA5A29">
              <w:t>2</w:t>
            </w:r>
          </w:p>
        </w:tc>
        <w:tc>
          <w:tcPr>
            <w:tcW w:w="1337" w:type="dxa"/>
          </w:tcPr>
          <w:p w14:paraId="6BBE103C" w14:textId="1E8430FF" w:rsidR="007A2F2D" w:rsidRPr="00AA5A29" w:rsidRDefault="00EB0C3D" w:rsidP="00A853E5">
            <w:pPr>
              <w:tabs>
                <w:tab w:val="decimal" w:pos="740"/>
              </w:tabs>
            </w:pPr>
            <w:r w:rsidRPr="00AA5A29">
              <w:t>6</w:t>
            </w:r>
          </w:p>
        </w:tc>
        <w:tc>
          <w:tcPr>
            <w:tcW w:w="1337" w:type="dxa"/>
          </w:tcPr>
          <w:p w14:paraId="7581B33F" w14:textId="2291E6A0" w:rsidR="007A2F2D" w:rsidRPr="00AA5A29" w:rsidRDefault="00EB0C3D" w:rsidP="00A853E5">
            <w:pPr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8" w:type="dxa"/>
          </w:tcPr>
          <w:p w14:paraId="0BC675FF" w14:textId="0A7A4D33" w:rsidR="007A2F2D" w:rsidRPr="00AA5A29" w:rsidRDefault="00EB4D07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</w:tcPr>
          <w:p w14:paraId="57A95FB9" w14:textId="5A37E37F" w:rsidR="007A2F2D" w:rsidRPr="00AA5A29" w:rsidRDefault="00EB4D07" w:rsidP="00A853E5">
            <w:pPr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8" w:type="dxa"/>
          </w:tcPr>
          <w:p w14:paraId="17CA1CDE" w14:textId="4982B739" w:rsidR="007A2F2D" w:rsidRPr="00AA5A29" w:rsidRDefault="00B24BBB" w:rsidP="00A853E5">
            <w:pPr>
              <w:tabs>
                <w:tab w:val="decimal" w:pos="740"/>
              </w:tabs>
            </w:pPr>
            <w:r w:rsidRPr="00AA5A29">
              <w:t>2</w:t>
            </w:r>
          </w:p>
        </w:tc>
      </w:tr>
      <w:tr w:rsidR="00E32DEE" w:rsidRPr="00AA5A29" w14:paraId="090BFB73" w14:textId="77777777" w:rsidTr="00A853E5">
        <w:tc>
          <w:tcPr>
            <w:tcW w:w="3261" w:type="dxa"/>
            <w:tcBorders>
              <w:bottom w:val="single" w:sz="4" w:space="0" w:color="auto"/>
            </w:tcBorders>
          </w:tcPr>
          <w:p w14:paraId="5FF1C388" w14:textId="1FA3E489" w:rsidR="00E32DEE" w:rsidRPr="00AA5A29" w:rsidRDefault="00E32DEE" w:rsidP="00A853E5">
            <w:r w:rsidRPr="00AA5A29">
              <w:t>None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58E71923" w14:textId="3147C4DE" w:rsidR="00E32DEE" w:rsidRPr="00AA5A29" w:rsidRDefault="00B24BBB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34BC40A9" w14:textId="076E950C" w:rsidR="00E32DEE" w:rsidRPr="00AA5A29" w:rsidRDefault="009E7810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35097148" w14:textId="29D12896" w:rsidR="00E32DEE" w:rsidRPr="00AA5A29" w:rsidRDefault="009E7810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464BA17C" w14:textId="50585731" w:rsidR="00E32DEE" w:rsidRPr="00AA5A29" w:rsidRDefault="00EB0C3D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5E7EF314" w14:textId="5249463D" w:rsidR="00E32DEE" w:rsidRPr="00AA5A29" w:rsidRDefault="00EB0C3D" w:rsidP="00A853E5">
            <w:pPr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474028B9" w14:textId="10F04D69" w:rsidR="00E32DEE" w:rsidRPr="00AA5A29" w:rsidRDefault="00EB4D07" w:rsidP="00A853E5">
            <w:pPr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03670E9D" w14:textId="2D1F73E0" w:rsidR="00E32DEE" w:rsidRPr="00AA5A29" w:rsidRDefault="00EB4D07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23A84280" w14:textId="36BBE817" w:rsidR="00E32DEE" w:rsidRPr="00AA5A29" w:rsidRDefault="00B24BBB" w:rsidP="00A853E5">
            <w:pPr>
              <w:tabs>
                <w:tab w:val="decimal" w:pos="740"/>
              </w:tabs>
            </w:pPr>
            <w:r w:rsidRPr="00AA5A29">
              <w:t>1</w:t>
            </w:r>
          </w:p>
        </w:tc>
      </w:tr>
    </w:tbl>
    <w:p w14:paraId="523AF296" w14:textId="77777777" w:rsidR="007A2F2D" w:rsidRPr="00AA5A29" w:rsidRDefault="007A2F2D" w:rsidP="001D0D83"/>
    <w:p w14:paraId="0E563207" w14:textId="77777777" w:rsidR="007A2F2D" w:rsidRPr="00AA5A29" w:rsidRDefault="007A2F2D" w:rsidP="001D0D83"/>
    <w:p w14:paraId="56270B5D" w14:textId="6DB58CD3" w:rsidR="001D0D83" w:rsidRPr="00AA5A29" w:rsidRDefault="001D0D83" w:rsidP="001D0D83">
      <w:r w:rsidRPr="00AA5A29">
        <w:rPr>
          <w:b/>
          <w:bCs/>
        </w:rPr>
        <w:t>Table HCPS</w:t>
      </w:r>
      <w:r w:rsidR="00017306" w:rsidRPr="00AA5A29">
        <w:rPr>
          <w:b/>
          <w:bCs/>
        </w:rPr>
        <w:t>8</w:t>
      </w:r>
      <w:r w:rsidR="002A5AC3">
        <w:rPr>
          <w:b/>
          <w:bCs/>
        </w:rPr>
        <w:t xml:space="preserve"> </w:t>
      </w:r>
      <w:r w:rsidR="002903F5" w:rsidRPr="00AA5A29">
        <w:t xml:space="preserve"> Use of medical imaging modality reimbursed </w:t>
      </w:r>
      <w:r w:rsidR="00F025ED" w:rsidRPr="00AA5A29">
        <w:t>when used for HCC screening</w:t>
      </w:r>
    </w:p>
    <w:p w14:paraId="065B5B80" w14:textId="77777777" w:rsidR="00F025ED" w:rsidRPr="00AA5A29" w:rsidRDefault="00F025ED" w:rsidP="001D0D83">
      <w:pPr>
        <w:rPr>
          <w:sz w:val="21"/>
          <w:szCs w:val="2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337"/>
        <w:gridCol w:w="1337"/>
        <w:gridCol w:w="1338"/>
        <w:gridCol w:w="1337"/>
        <w:gridCol w:w="1337"/>
        <w:gridCol w:w="1338"/>
        <w:gridCol w:w="1337"/>
        <w:gridCol w:w="1338"/>
      </w:tblGrid>
      <w:tr w:rsidR="00F025ED" w:rsidRPr="00AA5A29" w14:paraId="11FE71B8" w14:textId="77777777" w:rsidTr="00A853E5"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3EA6E863" w14:textId="186760D9" w:rsidR="00F025ED" w:rsidRPr="00AA5A29" w:rsidRDefault="00AB7333" w:rsidP="00A853E5">
            <w:pPr>
              <w:rPr>
                <w:b/>
                <w:bCs/>
              </w:rPr>
            </w:pPr>
            <w:r w:rsidRPr="00AA5A29">
              <w:rPr>
                <w:b/>
                <w:bCs/>
              </w:rPr>
              <w:t>Use of imaging modality reimbursed</w:t>
            </w:r>
          </w:p>
        </w:tc>
        <w:tc>
          <w:tcPr>
            <w:tcW w:w="1069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42DF436" w14:textId="77777777" w:rsidR="00F025ED" w:rsidRPr="00AA5A29" w:rsidRDefault="00F025ED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 who said “Yes”, %</w:t>
            </w:r>
          </w:p>
        </w:tc>
      </w:tr>
      <w:tr w:rsidR="00F025ED" w:rsidRPr="00AA5A29" w14:paraId="3BBD8EA3" w14:textId="77777777" w:rsidTr="00A853E5"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695D58DD" w14:textId="77777777" w:rsidR="00F025ED" w:rsidRPr="00AA5A29" w:rsidRDefault="00F025ED" w:rsidP="00A853E5"/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3D26F8E4" w14:textId="77777777" w:rsidR="00F025ED" w:rsidRPr="00AA5A29" w:rsidRDefault="00F025ED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Indone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1B271E2B" w14:textId="77777777" w:rsidR="00F025ED" w:rsidRPr="00AA5A29" w:rsidRDefault="00F025ED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Korea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46BD1B35" w14:textId="77777777" w:rsidR="00F025ED" w:rsidRPr="00AA5A29" w:rsidRDefault="00F025ED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ay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5FC993F2" w14:textId="77777777" w:rsidR="00F025ED" w:rsidRPr="00AA5A29" w:rsidRDefault="00F025ED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Singapor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533DA6FF" w14:textId="77777777" w:rsidR="00F025ED" w:rsidRPr="00AA5A29" w:rsidRDefault="00F025ED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aiwan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7F3C56AE" w14:textId="77777777" w:rsidR="00F025ED" w:rsidRPr="00AA5A29" w:rsidRDefault="00F025ED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hailand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48D64D71" w14:textId="77777777" w:rsidR="00F025ED" w:rsidRPr="00AA5A29" w:rsidRDefault="00F025ED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Vietnam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6065C82F" w14:textId="77777777" w:rsidR="00F025ED" w:rsidRPr="00AA5A29" w:rsidRDefault="00F025ED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otal</w:t>
            </w:r>
          </w:p>
        </w:tc>
      </w:tr>
      <w:tr w:rsidR="00AF5EF8" w:rsidRPr="00AA5A29" w14:paraId="517DB9D7" w14:textId="77777777" w:rsidTr="00A853E5">
        <w:tc>
          <w:tcPr>
            <w:tcW w:w="3261" w:type="dxa"/>
            <w:tcBorders>
              <w:top w:val="single" w:sz="4" w:space="0" w:color="auto"/>
            </w:tcBorders>
          </w:tcPr>
          <w:p w14:paraId="7215DBB4" w14:textId="36D0202D" w:rsidR="00AF5EF8" w:rsidRPr="00AA5A29" w:rsidRDefault="00AF5EF8" w:rsidP="00AF5EF8">
            <w:r w:rsidRPr="00AA5A29">
              <w:t>Ultrasound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4B9A7616" w14:textId="1FA0EA9F" w:rsidR="00AF5EF8" w:rsidRPr="00AA5A29" w:rsidRDefault="00F83E4B" w:rsidP="00AF5EF8">
            <w:pPr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7FB100D5" w14:textId="1154200C" w:rsidR="00AF5EF8" w:rsidRPr="00AA5A29" w:rsidRDefault="00F83E4B" w:rsidP="00AF5EF8">
            <w:pPr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4479D939" w14:textId="372C8D49" w:rsidR="00AF5EF8" w:rsidRPr="00AA5A29" w:rsidRDefault="00BA0923" w:rsidP="00AF5EF8">
            <w:pPr>
              <w:tabs>
                <w:tab w:val="decimal" w:pos="740"/>
              </w:tabs>
            </w:pPr>
            <w:r w:rsidRPr="00AA5A29">
              <w:t>58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118F44A3" w14:textId="6E780948" w:rsidR="00AF5EF8" w:rsidRPr="00AA5A29" w:rsidRDefault="001A6849" w:rsidP="00AF5EF8">
            <w:pPr>
              <w:tabs>
                <w:tab w:val="decimal" w:pos="740"/>
              </w:tabs>
            </w:pPr>
            <w:r w:rsidRPr="00AA5A29">
              <w:t>27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4048EE64" w14:textId="016DB6CE" w:rsidR="00AF5EF8" w:rsidRPr="00AA5A29" w:rsidRDefault="00B178D5" w:rsidP="00AF5EF8">
            <w:pPr>
              <w:tabs>
                <w:tab w:val="decimal" w:pos="740"/>
              </w:tabs>
            </w:pPr>
            <w:r w:rsidRPr="00AA5A29">
              <w:t>91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48EE4F9D" w14:textId="644855B9" w:rsidR="00AF5EF8" w:rsidRPr="00AA5A29" w:rsidRDefault="00940495" w:rsidP="00AF5EF8">
            <w:pPr>
              <w:tabs>
                <w:tab w:val="decimal" w:pos="740"/>
              </w:tabs>
            </w:pPr>
            <w:r w:rsidRPr="00AA5A29">
              <w:t>82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79711957" w14:textId="1BF05431" w:rsidR="00AF5EF8" w:rsidRPr="00AA5A29" w:rsidRDefault="00944960" w:rsidP="00AF5EF8">
            <w:pPr>
              <w:tabs>
                <w:tab w:val="decimal" w:pos="740"/>
              </w:tabs>
            </w:pPr>
            <w:r w:rsidRPr="00AA5A29">
              <w:t>50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02E6209C" w14:textId="595A5006" w:rsidR="00AF5EF8" w:rsidRPr="00AA5A29" w:rsidRDefault="006D010A" w:rsidP="00AF5EF8">
            <w:pPr>
              <w:tabs>
                <w:tab w:val="decimal" w:pos="740"/>
              </w:tabs>
            </w:pPr>
            <w:r w:rsidRPr="00AA5A29">
              <w:t>74</w:t>
            </w:r>
          </w:p>
        </w:tc>
      </w:tr>
      <w:tr w:rsidR="00AF5EF8" w:rsidRPr="00AA5A29" w14:paraId="690A7D19" w14:textId="77777777" w:rsidTr="00A853E5">
        <w:tc>
          <w:tcPr>
            <w:tcW w:w="3261" w:type="dxa"/>
          </w:tcPr>
          <w:p w14:paraId="5F4F5DA6" w14:textId="67DA3CFE" w:rsidR="00AF5EF8" w:rsidRPr="00AA5A29" w:rsidRDefault="00AF5EF8" w:rsidP="00AF5EF8">
            <w:r w:rsidRPr="00AA5A29">
              <w:t>Computed tomography</w:t>
            </w:r>
          </w:p>
        </w:tc>
        <w:tc>
          <w:tcPr>
            <w:tcW w:w="1337" w:type="dxa"/>
          </w:tcPr>
          <w:p w14:paraId="02C89368" w14:textId="205E42B5" w:rsidR="00AF5EF8" w:rsidRPr="00AA5A29" w:rsidRDefault="00F83E4B" w:rsidP="00AF5EF8">
            <w:pPr>
              <w:tabs>
                <w:tab w:val="decimal" w:pos="740"/>
              </w:tabs>
            </w:pPr>
            <w:r w:rsidRPr="00AA5A29">
              <w:t>26</w:t>
            </w:r>
          </w:p>
        </w:tc>
        <w:tc>
          <w:tcPr>
            <w:tcW w:w="1337" w:type="dxa"/>
          </w:tcPr>
          <w:p w14:paraId="63CBB80C" w14:textId="635E35CA" w:rsidR="00AF5EF8" w:rsidRPr="00AA5A29" w:rsidRDefault="00F83E4B" w:rsidP="00AF5EF8">
            <w:pPr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8" w:type="dxa"/>
          </w:tcPr>
          <w:p w14:paraId="19609834" w14:textId="603C9B38" w:rsidR="00AF5EF8" w:rsidRPr="00AA5A29" w:rsidRDefault="00BA0923" w:rsidP="00AF5EF8">
            <w:pPr>
              <w:tabs>
                <w:tab w:val="decimal" w:pos="740"/>
              </w:tabs>
            </w:pPr>
            <w:r w:rsidRPr="00AA5A29">
              <w:t>42</w:t>
            </w:r>
          </w:p>
        </w:tc>
        <w:tc>
          <w:tcPr>
            <w:tcW w:w="1337" w:type="dxa"/>
          </w:tcPr>
          <w:p w14:paraId="29BBC654" w14:textId="0D096950" w:rsidR="00AF5EF8" w:rsidRPr="00AA5A29" w:rsidRDefault="001A6849" w:rsidP="00AF5EF8">
            <w:pPr>
              <w:tabs>
                <w:tab w:val="decimal" w:pos="740"/>
              </w:tabs>
            </w:pPr>
            <w:r w:rsidRPr="00AA5A29">
              <w:t>18</w:t>
            </w:r>
          </w:p>
        </w:tc>
        <w:tc>
          <w:tcPr>
            <w:tcW w:w="1337" w:type="dxa"/>
          </w:tcPr>
          <w:p w14:paraId="23B44A47" w14:textId="5AB317E1" w:rsidR="00AF5EF8" w:rsidRPr="00AA5A29" w:rsidRDefault="00B178D5" w:rsidP="00AF5EF8">
            <w:pPr>
              <w:tabs>
                <w:tab w:val="decimal" w:pos="740"/>
              </w:tabs>
            </w:pPr>
            <w:r w:rsidRPr="00AA5A29">
              <w:t>62</w:t>
            </w:r>
          </w:p>
        </w:tc>
        <w:tc>
          <w:tcPr>
            <w:tcW w:w="1338" w:type="dxa"/>
          </w:tcPr>
          <w:p w14:paraId="56923D64" w14:textId="0E96E89D" w:rsidR="00AF5EF8" w:rsidRPr="00AA5A29" w:rsidRDefault="00940495" w:rsidP="00AF5EF8">
            <w:pPr>
              <w:tabs>
                <w:tab w:val="decimal" w:pos="740"/>
              </w:tabs>
            </w:pPr>
            <w:r w:rsidRPr="00AA5A29">
              <w:t>37</w:t>
            </w:r>
          </w:p>
        </w:tc>
        <w:tc>
          <w:tcPr>
            <w:tcW w:w="1337" w:type="dxa"/>
          </w:tcPr>
          <w:p w14:paraId="4349F6A0" w14:textId="6DDAA980" w:rsidR="00AF5EF8" w:rsidRPr="00AA5A29" w:rsidRDefault="00944960" w:rsidP="00AF5EF8">
            <w:pPr>
              <w:tabs>
                <w:tab w:val="decimal" w:pos="740"/>
              </w:tabs>
            </w:pPr>
            <w:r w:rsidRPr="00AA5A29">
              <w:t>9</w:t>
            </w:r>
          </w:p>
        </w:tc>
        <w:tc>
          <w:tcPr>
            <w:tcW w:w="1338" w:type="dxa"/>
          </w:tcPr>
          <w:p w14:paraId="0787350A" w14:textId="7F0D7D60" w:rsidR="00AF5EF8" w:rsidRPr="00AA5A29" w:rsidRDefault="006D010A" w:rsidP="00AF5EF8">
            <w:pPr>
              <w:tabs>
                <w:tab w:val="decimal" w:pos="740"/>
              </w:tabs>
            </w:pPr>
            <w:r w:rsidRPr="00AA5A29">
              <w:t>30</w:t>
            </w:r>
          </w:p>
        </w:tc>
      </w:tr>
      <w:tr w:rsidR="00AF5EF8" w:rsidRPr="00AA5A29" w14:paraId="32D81701" w14:textId="77777777" w:rsidTr="00A853E5">
        <w:tc>
          <w:tcPr>
            <w:tcW w:w="3261" w:type="dxa"/>
          </w:tcPr>
          <w:p w14:paraId="526E1853" w14:textId="78B4BF69" w:rsidR="00AF5EF8" w:rsidRPr="00AA5A29" w:rsidRDefault="00AF5EF8" w:rsidP="00AF5EF8">
            <w:r w:rsidRPr="00AA5A29">
              <w:t>Magnetic resonance</w:t>
            </w:r>
          </w:p>
        </w:tc>
        <w:tc>
          <w:tcPr>
            <w:tcW w:w="1337" w:type="dxa"/>
          </w:tcPr>
          <w:p w14:paraId="64A805BC" w14:textId="22B789CB" w:rsidR="00AF5EF8" w:rsidRPr="00AA5A29" w:rsidRDefault="00F83E4B" w:rsidP="00AF5EF8">
            <w:pPr>
              <w:tabs>
                <w:tab w:val="decimal" w:pos="740"/>
              </w:tabs>
            </w:pPr>
            <w:r w:rsidRPr="00AA5A29">
              <w:t>24</w:t>
            </w:r>
          </w:p>
        </w:tc>
        <w:tc>
          <w:tcPr>
            <w:tcW w:w="1337" w:type="dxa"/>
          </w:tcPr>
          <w:p w14:paraId="1CF0F87B" w14:textId="3E30141F" w:rsidR="00AF5EF8" w:rsidRPr="00AA5A29" w:rsidRDefault="00BA0923" w:rsidP="00AF5EF8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</w:tcPr>
          <w:p w14:paraId="637951D6" w14:textId="0CDE8BEC" w:rsidR="00AF5EF8" w:rsidRPr="00AA5A29" w:rsidRDefault="00BA0923" w:rsidP="00AF5EF8">
            <w:pPr>
              <w:tabs>
                <w:tab w:val="decimal" w:pos="740"/>
              </w:tabs>
            </w:pPr>
            <w:r w:rsidRPr="00AA5A29">
              <w:t>35</w:t>
            </w:r>
          </w:p>
        </w:tc>
        <w:tc>
          <w:tcPr>
            <w:tcW w:w="1337" w:type="dxa"/>
          </w:tcPr>
          <w:p w14:paraId="40455FB3" w14:textId="2335FFE7" w:rsidR="00AF5EF8" w:rsidRPr="00AA5A29" w:rsidRDefault="001A6849" w:rsidP="00AF5EF8">
            <w:pPr>
              <w:tabs>
                <w:tab w:val="decimal" w:pos="740"/>
              </w:tabs>
            </w:pPr>
            <w:r w:rsidRPr="00AA5A29">
              <w:t>18</w:t>
            </w:r>
          </w:p>
        </w:tc>
        <w:tc>
          <w:tcPr>
            <w:tcW w:w="1337" w:type="dxa"/>
          </w:tcPr>
          <w:p w14:paraId="40753184" w14:textId="7F95941E" w:rsidR="00AF5EF8" w:rsidRPr="00AA5A29" w:rsidRDefault="00B178D5" w:rsidP="00AF5EF8">
            <w:pPr>
              <w:tabs>
                <w:tab w:val="decimal" w:pos="740"/>
              </w:tabs>
            </w:pPr>
            <w:r w:rsidRPr="00AA5A29">
              <w:t>53</w:t>
            </w:r>
          </w:p>
        </w:tc>
        <w:tc>
          <w:tcPr>
            <w:tcW w:w="1338" w:type="dxa"/>
          </w:tcPr>
          <w:p w14:paraId="6AF96679" w14:textId="4E4AA605" w:rsidR="00AF5EF8" w:rsidRPr="00AA5A29" w:rsidRDefault="00940495" w:rsidP="00AF5EF8">
            <w:pPr>
              <w:tabs>
                <w:tab w:val="decimal" w:pos="740"/>
              </w:tabs>
            </w:pPr>
            <w:r w:rsidRPr="00AA5A29">
              <w:t>32</w:t>
            </w:r>
          </w:p>
        </w:tc>
        <w:tc>
          <w:tcPr>
            <w:tcW w:w="1337" w:type="dxa"/>
          </w:tcPr>
          <w:p w14:paraId="7CDD21C5" w14:textId="78A57B33" w:rsidR="00AF5EF8" w:rsidRPr="00AA5A29" w:rsidRDefault="00944960" w:rsidP="00AF5EF8">
            <w:pPr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8" w:type="dxa"/>
          </w:tcPr>
          <w:p w14:paraId="4A657F79" w14:textId="7B701138" w:rsidR="00AF5EF8" w:rsidRPr="00AA5A29" w:rsidRDefault="006D010A" w:rsidP="00AF5EF8">
            <w:pPr>
              <w:tabs>
                <w:tab w:val="decimal" w:pos="740"/>
              </w:tabs>
            </w:pPr>
            <w:r w:rsidRPr="00AA5A29">
              <w:t>25</w:t>
            </w:r>
          </w:p>
        </w:tc>
      </w:tr>
      <w:tr w:rsidR="00AF5EF8" w:rsidRPr="00AA5A29" w14:paraId="0A68FC35" w14:textId="77777777" w:rsidTr="00AF5EF8">
        <w:tc>
          <w:tcPr>
            <w:tcW w:w="3261" w:type="dxa"/>
            <w:tcBorders>
              <w:bottom w:val="single" w:sz="4" w:space="0" w:color="auto"/>
            </w:tcBorders>
          </w:tcPr>
          <w:p w14:paraId="5F897935" w14:textId="3B3AF3FC" w:rsidR="00AF5EF8" w:rsidRPr="00AA5A29" w:rsidRDefault="00AF5EF8" w:rsidP="00AF5EF8">
            <w:r w:rsidRPr="00AA5A29">
              <w:t>Other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37FBCAF5" w14:textId="5E283BDF" w:rsidR="00AF5EF8" w:rsidRPr="00AA5A29" w:rsidRDefault="00F83E4B" w:rsidP="00AF5EF8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51A5F7A3" w14:textId="453FEB58" w:rsidR="00AF5EF8" w:rsidRPr="00AA5A29" w:rsidRDefault="00BA0923" w:rsidP="00AF5EF8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671A11DD" w14:textId="18E8BF1A" w:rsidR="00AF5EF8" w:rsidRPr="00AA5A29" w:rsidRDefault="00F12CF5" w:rsidP="00AF5EF8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6E2C2978" w14:textId="7AE624D9" w:rsidR="00AF5EF8" w:rsidRPr="00AA5A29" w:rsidRDefault="00643340" w:rsidP="00AF5EF8">
            <w:pPr>
              <w:tabs>
                <w:tab w:val="decimal" w:pos="740"/>
              </w:tabs>
            </w:pPr>
            <w:r w:rsidRPr="00AA5A29">
              <w:t>6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2F3FC6CC" w14:textId="11E3B836" w:rsidR="00AF5EF8" w:rsidRPr="00AA5A29" w:rsidRDefault="00B178D5" w:rsidP="00AF5EF8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3CBA50A8" w14:textId="2D96AD50" w:rsidR="00AF5EF8" w:rsidRPr="00AA5A29" w:rsidRDefault="00940495" w:rsidP="00AF5EF8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52B520FC" w14:textId="654580C0" w:rsidR="00AF5EF8" w:rsidRPr="00AA5A29" w:rsidRDefault="00944960" w:rsidP="00AF5EF8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09BF493A" w14:textId="28A2B877" w:rsidR="00AF5EF8" w:rsidRPr="00AA5A29" w:rsidRDefault="00735B77" w:rsidP="00AF5EF8">
            <w:pPr>
              <w:tabs>
                <w:tab w:val="decimal" w:pos="740"/>
              </w:tabs>
            </w:pPr>
            <w:r w:rsidRPr="00AA5A29">
              <w:t>1</w:t>
            </w:r>
          </w:p>
        </w:tc>
      </w:tr>
    </w:tbl>
    <w:p w14:paraId="1AB0CD7D" w14:textId="77777777" w:rsidR="0042106B" w:rsidRPr="00AA5A29" w:rsidRDefault="0042106B" w:rsidP="001D0D83">
      <w:pPr>
        <w:rPr>
          <w:b/>
          <w:bCs/>
        </w:rPr>
      </w:pPr>
    </w:p>
    <w:p w14:paraId="10625244" w14:textId="77777777" w:rsidR="0042106B" w:rsidRPr="00AA5A29" w:rsidRDefault="0042106B" w:rsidP="001D0D83">
      <w:pPr>
        <w:rPr>
          <w:b/>
          <w:bCs/>
        </w:rPr>
      </w:pPr>
    </w:p>
    <w:p w14:paraId="1EC72DB4" w14:textId="03E5F11F" w:rsidR="00C12035" w:rsidRPr="00AA5A29" w:rsidRDefault="00C12035" w:rsidP="001D0D83">
      <w:r w:rsidRPr="00AA5A29">
        <w:t xml:space="preserve">Biomarkers are widely used (by 99% overall, </w:t>
      </w:r>
      <w:r w:rsidRPr="00AA5A29">
        <w:rPr>
          <w:b/>
          <w:bCs/>
        </w:rPr>
        <w:t>Table HCPS1</w:t>
      </w:r>
      <w:r w:rsidR="00E04C94" w:rsidRPr="00AA5A29">
        <w:rPr>
          <w:b/>
          <w:bCs/>
        </w:rPr>
        <w:t>0</w:t>
      </w:r>
      <w:r w:rsidRPr="00AA5A29">
        <w:t>), with alfa fetoprotein (AFP) the most common (used by 99%) (</w:t>
      </w:r>
      <w:r w:rsidRPr="00AA5A29">
        <w:rPr>
          <w:b/>
          <w:bCs/>
        </w:rPr>
        <w:t>Table HCPS</w:t>
      </w:r>
      <w:r w:rsidR="00E04C94" w:rsidRPr="00AA5A29">
        <w:rPr>
          <w:b/>
          <w:bCs/>
        </w:rPr>
        <w:t>9</w:t>
      </w:r>
      <w:r w:rsidRPr="00AA5A29">
        <w:t xml:space="preserve">). Biomarkers used to a lesser extent are the protein induced by vitamin K deficiency or antagonism II (PIVKA-II, also called des-gamma-carboxy prothrombin </w:t>
      </w:r>
      <w:r w:rsidRPr="00AA5A29">
        <w:rPr>
          <w:rPrChange w:id="6" w:author="Mahir Karababa (Ext)" w:date="2023-06-19T08:41:00Z">
            <w:rPr>
              <w:rFonts w:ascii="Calibri" w:hAnsi="Calibri" w:cs="Calibri"/>
              <w:lang w:val="en-US"/>
            </w:rPr>
          </w:rPrChange>
        </w:rPr>
        <w:t>[</w:t>
      </w:r>
      <w:r w:rsidRPr="00AA5A29">
        <w:t>DCP</w:t>
      </w:r>
      <w:r w:rsidRPr="00AA5A29">
        <w:rPr>
          <w:rPrChange w:id="7" w:author="Mahir Karababa (Ext)" w:date="2023-06-19T08:41:00Z">
            <w:rPr>
              <w:rFonts w:ascii="Calibri" w:hAnsi="Calibri" w:cs="Calibri"/>
              <w:lang w:val="en-US"/>
            </w:rPr>
          </w:rPrChange>
        </w:rPr>
        <w:t>]</w:t>
      </w:r>
      <w:r w:rsidRPr="00AA5A29">
        <w:t>), used by 33%, and the lens culinaris agglutinin-reactive fraction of AFP (AFP-L3), used by 17% of respondents (</w:t>
      </w:r>
      <w:r w:rsidRPr="00AA5A29">
        <w:rPr>
          <w:b/>
          <w:bCs/>
        </w:rPr>
        <w:t>Table HCPS</w:t>
      </w:r>
      <w:r w:rsidR="00E04C94" w:rsidRPr="00AA5A29">
        <w:rPr>
          <w:b/>
          <w:bCs/>
        </w:rPr>
        <w:t>9</w:t>
      </w:r>
      <w:r w:rsidRPr="00AA5A29">
        <w:t>). PIVKA-II is accessible to only 9% of respondents in each of Malaysia and Singapore and 15% of those in Thailand; AFP-L3 is accessible to 6% of respondents in Taiwan, 9% in Thailand, 12% in Malaysia, 16% in each of Indonesia and Korea, and 56% in Vietnam (</w:t>
      </w:r>
      <w:r w:rsidRPr="00AA5A29">
        <w:rPr>
          <w:b/>
          <w:bCs/>
        </w:rPr>
        <w:t>Table HCPS1</w:t>
      </w:r>
      <w:r w:rsidR="00E04C94" w:rsidRPr="00AA5A29">
        <w:rPr>
          <w:b/>
          <w:bCs/>
        </w:rPr>
        <w:t>1</w:t>
      </w:r>
      <w:r w:rsidRPr="00AA5A29">
        <w:t>).</w:t>
      </w:r>
    </w:p>
    <w:p w14:paraId="4469FC57" w14:textId="77777777" w:rsidR="00C12035" w:rsidRPr="00AA5A29" w:rsidRDefault="00C12035" w:rsidP="001D0D83">
      <w:pPr>
        <w:rPr>
          <w:b/>
          <w:bCs/>
        </w:rPr>
      </w:pPr>
    </w:p>
    <w:p w14:paraId="6F24A394" w14:textId="77777777" w:rsidR="00D17874" w:rsidRDefault="00D17874">
      <w:pPr>
        <w:rPr>
          <w:b/>
          <w:bCs/>
        </w:rPr>
      </w:pPr>
      <w:r>
        <w:rPr>
          <w:b/>
          <w:bCs/>
        </w:rPr>
        <w:br w:type="page"/>
      </w:r>
    </w:p>
    <w:p w14:paraId="32EBD1FE" w14:textId="366DFB62" w:rsidR="001D0D83" w:rsidRPr="00AA5A29" w:rsidRDefault="001D0D83" w:rsidP="001D0D83">
      <w:r w:rsidRPr="00AA5A29">
        <w:rPr>
          <w:b/>
          <w:bCs/>
        </w:rPr>
        <w:lastRenderedPageBreak/>
        <w:t>Table HCPS</w:t>
      </w:r>
      <w:r w:rsidR="00E04C94" w:rsidRPr="00AA5A29">
        <w:rPr>
          <w:b/>
          <w:bCs/>
        </w:rPr>
        <w:t>9</w:t>
      </w:r>
      <w:r w:rsidR="002A5AC3">
        <w:rPr>
          <w:b/>
          <w:bCs/>
        </w:rPr>
        <w:t xml:space="preserve"> </w:t>
      </w:r>
      <w:r w:rsidR="00944960" w:rsidRPr="00AA5A29">
        <w:t xml:space="preserve"> </w:t>
      </w:r>
      <w:r w:rsidR="00583A9D" w:rsidRPr="00AA5A29">
        <w:t>Biomarkers or tumour markers used</w:t>
      </w:r>
      <w:r w:rsidR="0098096E" w:rsidRPr="00AA5A29">
        <w:t xml:space="preserve"> for HCC surveillance</w:t>
      </w:r>
    </w:p>
    <w:p w14:paraId="55B09EC0" w14:textId="77777777" w:rsidR="0098096E" w:rsidRPr="00AA5A29" w:rsidRDefault="0098096E" w:rsidP="001D0D8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337"/>
        <w:gridCol w:w="1337"/>
        <w:gridCol w:w="1338"/>
        <w:gridCol w:w="1337"/>
        <w:gridCol w:w="1337"/>
        <w:gridCol w:w="1338"/>
        <w:gridCol w:w="1337"/>
        <w:gridCol w:w="1338"/>
      </w:tblGrid>
      <w:tr w:rsidR="0098096E" w:rsidRPr="00AA5A29" w14:paraId="3A4DDFE7" w14:textId="77777777" w:rsidTr="00A853E5"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476E32FB" w14:textId="7B07CD55" w:rsidR="0098096E" w:rsidRPr="00AA5A29" w:rsidRDefault="00294E12" w:rsidP="00A853E5">
            <w:pPr>
              <w:rPr>
                <w:b/>
                <w:bCs/>
              </w:rPr>
            </w:pPr>
            <w:r w:rsidRPr="00AA5A29">
              <w:rPr>
                <w:b/>
                <w:bCs/>
              </w:rPr>
              <w:t>Marker used for surveillance</w:t>
            </w:r>
          </w:p>
        </w:tc>
        <w:tc>
          <w:tcPr>
            <w:tcW w:w="1069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69A6AD29" w14:textId="6D7FC132" w:rsidR="0098096E" w:rsidRPr="00AA5A29" w:rsidRDefault="0098096E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98096E" w:rsidRPr="00AA5A29" w14:paraId="56D520B0" w14:textId="77777777" w:rsidTr="00A853E5"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58936ADF" w14:textId="77777777" w:rsidR="0098096E" w:rsidRPr="00AA5A29" w:rsidRDefault="0098096E" w:rsidP="00A853E5"/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2A77D191" w14:textId="77777777" w:rsidR="0098096E" w:rsidRPr="00AA5A29" w:rsidRDefault="0098096E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Indone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51AF785F" w14:textId="77777777" w:rsidR="0098096E" w:rsidRPr="00AA5A29" w:rsidRDefault="0098096E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Korea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53A9C667" w14:textId="77777777" w:rsidR="0098096E" w:rsidRPr="00AA5A29" w:rsidRDefault="0098096E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ay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332D3ADB" w14:textId="77777777" w:rsidR="0098096E" w:rsidRPr="00AA5A29" w:rsidRDefault="0098096E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Singapor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6937AA70" w14:textId="77777777" w:rsidR="0098096E" w:rsidRPr="00AA5A29" w:rsidRDefault="0098096E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aiwan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17928473" w14:textId="77777777" w:rsidR="0098096E" w:rsidRPr="00AA5A29" w:rsidRDefault="0098096E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hailand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6AEFE99F" w14:textId="77777777" w:rsidR="0098096E" w:rsidRPr="00AA5A29" w:rsidRDefault="0098096E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Vietnam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10E25B4C" w14:textId="77777777" w:rsidR="0098096E" w:rsidRPr="00AA5A29" w:rsidRDefault="0098096E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otal</w:t>
            </w:r>
          </w:p>
        </w:tc>
      </w:tr>
      <w:tr w:rsidR="00EA6A85" w:rsidRPr="00AA5A29" w14:paraId="6202CA9C" w14:textId="77777777" w:rsidTr="00EA6A85">
        <w:tc>
          <w:tcPr>
            <w:tcW w:w="3261" w:type="dxa"/>
          </w:tcPr>
          <w:p w14:paraId="36BD8276" w14:textId="77777777" w:rsidR="00EA6A85" w:rsidRPr="00AA5A29" w:rsidRDefault="00EA6A85" w:rsidP="00A853E5">
            <w:r w:rsidRPr="00AA5A29">
              <w:t>AFP</w:t>
            </w:r>
          </w:p>
        </w:tc>
        <w:tc>
          <w:tcPr>
            <w:tcW w:w="1337" w:type="dxa"/>
          </w:tcPr>
          <w:p w14:paraId="1F42AC28" w14:textId="77777777" w:rsidR="00EA6A85" w:rsidRPr="00AA5A29" w:rsidRDefault="00EA6A85" w:rsidP="00A853E5">
            <w:pPr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7" w:type="dxa"/>
          </w:tcPr>
          <w:p w14:paraId="5BD3325A" w14:textId="77777777" w:rsidR="00EA6A85" w:rsidRPr="00AA5A29" w:rsidRDefault="00EA6A85" w:rsidP="00A853E5">
            <w:pPr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8" w:type="dxa"/>
          </w:tcPr>
          <w:p w14:paraId="503F8CE6" w14:textId="77777777" w:rsidR="00EA6A85" w:rsidRPr="00AA5A29" w:rsidRDefault="00EA6A85" w:rsidP="00A853E5">
            <w:pPr>
              <w:tabs>
                <w:tab w:val="decimal" w:pos="740"/>
              </w:tabs>
            </w:pPr>
            <w:r w:rsidRPr="00AA5A29">
              <w:t>98</w:t>
            </w:r>
          </w:p>
        </w:tc>
        <w:tc>
          <w:tcPr>
            <w:tcW w:w="1337" w:type="dxa"/>
          </w:tcPr>
          <w:p w14:paraId="310D241B" w14:textId="77777777" w:rsidR="00EA6A85" w:rsidRPr="00AA5A29" w:rsidRDefault="00EA6A85" w:rsidP="00A853E5">
            <w:pPr>
              <w:tabs>
                <w:tab w:val="decimal" w:pos="740"/>
              </w:tabs>
            </w:pPr>
            <w:r w:rsidRPr="00AA5A29">
              <w:t>97</w:t>
            </w:r>
          </w:p>
        </w:tc>
        <w:tc>
          <w:tcPr>
            <w:tcW w:w="1337" w:type="dxa"/>
          </w:tcPr>
          <w:p w14:paraId="602EDD66" w14:textId="77777777" w:rsidR="00EA6A85" w:rsidRPr="00AA5A29" w:rsidRDefault="00EA6A85" w:rsidP="00A853E5">
            <w:pPr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8" w:type="dxa"/>
          </w:tcPr>
          <w:p w14:paraId="00F077BD" w14:textId="77777777" w:rsidR="00EA6A85" w:rsidRPr="00AA5A29" w:rsidRDefault="00EA6A85" w:rsidP="00A853E5">
            <w:pPr>
              <w:tabs>
                <w:tab w:val="decimal" w:pos="740"/>
              </w:tabs>
            </w:pPr>
            <w:r w:rsidRPr="00AA5A29">
              <w:t>97</w:t>
            </w:r>
          </w:p>
        </w:tc>
        <w:tc>
          <w:tcPr>
            <w:tcW w:w="1337" w:type="dxa"/>
          </w:tcPr>
          <w:p w14:paraId="242E2D6F" w14:textId="77777777" w:rsidR="00EA6A85" w:rsidRPr="00AA5A29" w:rsidRDefault="00EA6A85" w:rsidP="00A853E5">
            <w:pPr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8" w:type="dxa"/>
          </w:tcPr>
          <w:p w14:paraId="1A91AF67" w14:textId="77777777" w:rsidR="00EA6A85" w:rsidRPr="00AA5A29" w:rsidRDefault="00EA6A85" w:rsidP="00A853E5">
            <w:pPr>
              <w:tabs>
                <w:tab w:val="decimal" w:pos="740"/>
              </w:tabs>
            </w:pPr>
            <w:r w:rsidRPr="00AA5A29">
              <w:t>99</w:t>
            </w:r>
          </w:p>
        </w:tc>
      </w:tr>
      <w:tr w:rsidR="00EA6A85" w:rsidRPr="00AA5A29" w14:paraId="388459DC" w14:textId="77777777" w:rsidTr="00A853E5">
        <w:tc>
          <w:tcPr>
            <w:tcW w:w="3261" w:type="dxa"/>
          </w:tcPr>
          <w:p w14:paraId="2023B01B" w14:textId="77777777" w:rsidR="00EA6A85" w:rsidRPr="00AA5A29" w:rsidRDefault="00EA6A85" w:rsidP="00A853E5">
            <w:r w:rsidRPr="00AA5A29">
              <w:t>PIVKA-II (DCP)</w:t>
            </w:r>
          </w:p>
        </w:tc>
        <w:tc>
          <w:tcPr>
            <w:tcW w:w="1337" w:type="dxa"/>
          </w:tcPr>
          <w:p w14:paraId="1427CD7C" w14:textId="77777777" w:rsidR="00EA6A85" w:rsidRPr="00AA5A29" w:rsidRDefault="00EA6A85" w:rsidP="00A853E5">
            <w:pPr>
              <w:tabs>
                <w:tab w:val="decimal" w:pos="740"/>
              </w:tabs>
            </w:pPr>
            <w:r w:rsidRPr="00AA5A29">
              <w:t>53</w:t>
            </w:r>
          </w:p>
        </w:tc>
        <w:tc>
          <w:tcPr>
            <w:tcW w:w="1337" w:type="dxa"/>
          </w:tcPr>
          <w:p w14:paraId="5602C112" w14:textId="77777777" w:rsidR="00EA6A85" w:rsidRPr="00AA5A29" w:rsidRDefault="00EA6A85" w:rsidP="00A853E5">
            <w:pPr>
              <w:tabs>
                <w:tab w:val="decimal" w:pos="740"/>
              </w:tabs>
            </w:pPr>
            <w:r w:rsidRPr="00AA5A29">
              <w:t>45</w:t>
            </w:r>
          </w:p>
        </w:tc>
        <w:tc>
          <w:tcPr>
            <w:tcW w:w="1338" w:type="dxa"/>
          </w:tcPr>
          <w:p w14:paraId="42B5C421" w14:textId="77777777" w:rsidR="00EA6A85" w:rsidRPr="00AA5A29" w:rsidRDefault="00EA6A85" w:rsidP="00A853E5">
            <w:pPr>
              <w:tabs>
                <w:tab w:val="decimal" w:pos="740"/>
              </w:tabs>
            </w:pPr>
            <w:r w:rsidRPr="00AA5A29">
              <w:t>9</w:t>
            </w:r>
          </w:p>
        </w:tc>
        <w:tc>
          <w:tcPr>
            <w:tcW w:w="1337" w:type="dxa"/>
          </w:tcPr>
          <w:p w14:paraId="5231F1BD" w14:textId="77777777" w:rsidR="00EA6A85" w:rsidRPr="00AA5A29" w:rsidRDefault="00EA6A85" w:rsidP="00A853E5">
            <w:pPr>
              <w:tabs>
                <w:tab w:val="decimal" w:pos="740"/>
              </w:tabs>
            </w:pPr>
            <w:r w:rsidRPr="00AA5A29">
              <w:t>18</w:t>
            </w:r>
          </w:p>
        </w:tc>
        <w:tc>
          <w:tcPr>
            <w:tcW w:w="1337" w:type="dxa"/>
          </w:tcPr>
          <w:p w14:paraId="6113D200" w14:textId="77777777" w:rsidR="00EA6A85" w:rsidRPr="00AA5A29" w:rsidRDefault="00EA6A85" w:rsidP="00A853E5">
            <w:pPr>
              <w:tabs>
                <w:tab w:val="decimal" w:pos="740"/>
              </w:tabs>
            </w:pPr>
            <w:r w:rsidRPr="00AA5A29">
              <w:t>76</w:t>
            </w:r>
          </w:p>
        </w:tc>
        <w:tc>
          <w:tcPr>
            <w:tcW w:w="1338" w:type="dxa"/>
          </w:tcPr>
          <w:p w14:paraId="506C2AE2" w14:textId="77777777" w:rsidR="00EA6A85" w:rsidRPr="00AA5A29" w:rsidRDefault="00EA6A85" w:rsidP="00A853E5">
            <w:pPr>
              <w:tabs>
                <w:tab w:val="decimal" w:pos="740"/>
              </w:tabs>
            </w:pPr>
            <w:r w:rsidRPr="00AA5A29">
              <w:t>14</w:t>
            </w:r>
          </w:p>
        </w:tc>
        <w:tc>
          <w:tcPr>
            <w:tcW w:w="1337" w:type="dxa"/>
          </w:tcPr>
          <w:p w14:paraId="60B5F49E" w14:textId="77777777" w:rsidR="00EA6A85" w:rsidRPr="00AA5A29" w:rsidRDefault="00EA6A85" w:rsidP="00A853E5">
            <w:pPr>
              <w:tabs>
                <w:tab w:val="decimal" w:pos="740"/>
              </w:tabs>
            </w:pPr>
            <w:r w:rsidRPr="00AA5A29">
              <w:t>41</w:t>
            </w:r>
          </w:p>
        </w:tc>
        <w:tc>
          <w:tcPr>
            <w:tcW w:w="1338" w:type="dxa"/>
          </w:tcPr>
          <w:p w14:paraId="3F764D68" w14:textId="77777777" w:rsidR="00EA6A85" w:rsidRPr="00AA5A29" w:rsidRDefault="00EA6A85" w:rsidP="00A853E5">
            <w:pPr>
              <w:tabs>
                <w:tab w:val="decimal" w:pos="740"/>
              </w:tabs>
            </w:pPr>
            <w:r w:rsidRPr="00AA5A29">
              <w:t>33</w:t>
            </w:r>
          </w:p>
        </w:tc>
      </w:tr>
      <w:tr w:rsidR="00EA6A85" w:rsidRPr="00AA5A29" w14:paraId="5725A2D7" w14:textId="77777777" w:rsidTr="00EA6A85">
        <w:tc>
          <w:tcPr>
            <w:tcW w:w="3261" w:type="dxa"/>
          </w:tcPr>
          <w:p w14:paraId="487826E9" w14:textId="77777777" w:rsidR="00EA6A85" w:rsidRPr="00AA5A29" w:rsidRDefault="00EA6A85" w:rsidP="00A853E5">
            <w:r w:rsidRPr="00AA5A29">
              <w:t>AFP-L3</w:t>
            </w:r>
          </w:p>
        </w:tc>
        <w:tc>
          <w:tcPr>
            <w:tcW w:w="1337" w:type="dxa"/>
          </w:tcPr>
          <w:p w14:paraId="44799841" w14:textId="77777777" w:rsidR="00EA6A85" w:rsidRPr="00AA5A29" w:rsidRDefault="00EA6A85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</w:tcPr>
          <w:p w14:paraId="07D2C6C4" w14:textId="77777777" w:rsidR="00EA6A85" w:rsidRPr="00AA5A29" w:rsidRDefault="00EA6A85" w:rsidP="00A853E5">
            <w:pPr>
              <w:tabs>
                <w:tab w:val="decimal" w:pos="740"/>
              </w:tabs>
            </w:pPr>
            <w:r w:rsidRPr="00AA5A29">
              <w:t>35</w:t>
            </w:r>
          </w:p>
        </w:tc>
        <w:tc>
          <w:tcPr>
            <w:tcW w:w="1338" w:type="dxa"/>
          </w:tcPr>
          <w:p w14:paraId="3C1FF5D1" w14:textId="77777777" w:rsidR="00EA6A85" w:rsidRPr="00AA5A29" w:rsidRDefault="00EA6A85" w:rsidP="00A853E5">
            <w:pPr>
              <w:tabs>
                <w:tab w:val="decimal" w:pos="740"/>
              </w:tabs>
            </w:pPr>
            <w:r w:rsidRPr="00AA5A29">
              <w:t>14</w:t>
            </w:r>
          </w:p>
        </w:tc>
        <w:tc>
          <w:tcPr>
            <w:tcW w:w="1337" w:type="dxa"/>
          </w:tcPr>
          <w:p w14:paraId="312617A3" w14:textId="77777777" w:rsidR="00EA6A85" w:rsidRPr="00AA5A29" w:rsidRDefault="00EA6A85" w:rsidP="00A853E5">
            <w:pPr>
              <w:tabs>
                <w:tab w:val="decimal" w:pos="740"/>
              </w:tabs>
            </w:pPr>
            <w:r w:rsidRPr="00AA5A29">
              <w:t>30</w:t>
            </w:r>
          </w:p>
        </w:tc>
        <w:tc>
          <w:tcPr>
            <w:tcW w:w="1337" w:type="dxa"/>
          </w:tcPr>
          <w:p w14:paraId="1D659159" w14:textId="77777777" w:rsidR="00EA6A85" w:rsidRPr="00AA5A29" w:rsidRDefault="00EA6A85" w:rsidP="00A853E5">
            <w:pPr>
              <w:tabs>
                <w:tab w:val="decimal" w:pos="740"/>
              </w:tabs>
            </w:pPr>
            <w:r w:rsidRPr="00AA5A29">
              <w:t>6</w:t>
            </w:r>
          </w:p>
        </w:tc>
        <w:tc>
          <w:tcPr>
            <w:tcW w:w="1338" w:type="dxa"/>
          </w:tcPr>
          <w:p w14:paraId="5C85C199" w14:textId="77777777" w:rsidR="00EA6A85" w:rsidRPr="00AA5A29" w:rsidRDefault="00EA6A85" w:rsidP="00A853E5">
            <w:pPr>
              <w:tabs>
                <w:tab w:val="decimal" w:pos="740"/>
              </w:tabs>
            </w:pPr>
            <w:r w:rsidRPr="00AA5A29">
              <w:t>9</w:t>
            </w:r>
          </w:p>
        </w:tc>
        <w:tc>
          <w:tcPr>
            <w:tcW w:w="1337" w:type="dxa"/>
          </w:tcPr>
          <w:p w14:paraId="1260E240" w14:textId="77777777" w:rsidR="00EA6A85" w:rsidRPr="00AA5A29" w:rsidRDefault="00EA6A85" w:rsidP="00A853E5">
            <w:pPr>
              <w:tabs>
                <w:tab w:val="decimal" w:pos="740"/>
              </w:tabs>
            </w:pPr>
            <w:r w:rsidRPr="00AA5A29">
              <w:t>41</w:t>
            </w:r>
          </w:p>
        </w:tc>
        <w:tc>
          <w:tcPr>
            <w:tcW w:w="1338" w:type="dxa"/>
          </w:tcPr>
          <w:p w14:paraId="29D478A9" w14:textId="77777777" w:rsidR="00EA6A85" w:rsidRPr="00AA5A29" w:rsidRDefault="00EA6A85" w:rsidP="00A853E5">
            <w:pPr>
              <w:tabs>
                <w:tab w:val="decimal" w:pos="740"/>
              </w:tabs>
            </w:pPr>
            <w:r w:rsidRPr="00AA5A29">
              <w:t>17</w:t>
            </w:r>
          </w:p>
        </w:tc>
      </w:tr>
      <w:tr w:rsidR="00EA6A85" w:rsidRPr="00AA5A29" w14:paraId="1ECAD4E9" w14:textId="77777777" w:rsidTr="00614168">
        <w:tc>
          <w:tcPr>
            <w:tcW w:w="3261" w:type="dxa"/>
          </w:tcPr>
          <w:p w14:paraId="59E4FBD4" w14:textId="77777777" w:rsidR="00EA6A85" w:rsidRPr="00AA5A29" w:rsidRDefault="00EA6A85" w:rsidP="00A853E5">
            <w:r w:rsidRPr="00AA5A29">
              <w:t>None</w:t>
            </w:r>
          </w:p>
        </w:tc>
        <w:tc>
          <w:tcPr>
            <w:tcW w:w="1337" w:type="dxa"/>
          </w:tcPr>
          <w:p w14:paraId="409DD92B" w14:textId="77777777" w:rsidR="00EA6A85" w:rsidRPr="00AA5A29" w:rsidRDefault="00EA6A85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</w:tcPr>
          <w:p w14:paraId="02A128B5" w14:textId="77777777" w:rsidR="00EA6A85" w:rsidRPr="00AA5A29" w:rsidRDefault="00EA6A85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</w:tcPr>
          <w:p w14:paraId="7BA3524F" w14:textId="77777777" w:rsidR="00EA6A85" w:rsidRPr="00AA5A29" w:rsidRDefault="00EA6A85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</w:tcPr>
          <w:p w14:paraId="4399A77F" w14:textId="77777777" w:rsidR="00EA6A85" w:rsidRPr="00AA5A29" w:rsidRDefault="00EA6A85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</w:tcPr>
          <w:p w14:paraId="78BB9B35" w14:textId="77777777" w:rsidR="00EA6A85" w:rsidRPr="00AA5A29" w:rsidRDefault="00EA6A85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</w:tcPr>
          <w:p w14:paraId="503E4BEB" w14:textId="77777777" w:rsidR="00EA6A85" w:rsidRPr="00AA5A29" w:rsidRDefault="00EA6A85" w:rsidP="00A853E5">
            <w:pPr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7" w:type="dxa"/>
          </w:tcPr>
          <w:p w14:paraId="00F36665" w14:textId="77777777" w:rsidR="00EA6A85" w:rsidRPr="00AA5A29" w:rsidRDefault="00EA6A85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</w:tcPr>
          <w:p w14:paraId="14ABD303" w14:textId="77777777" w:rsidR="00EA6A85" w:rsidRPr="00AA5A29" w:rsidRDefault="00EA6A85" w:rsidP="00A853E5">
            <w:pPr>
              <w:tabs>
                <w:tab w:val="decimal" w:pos="740"/>
              </w:tabs>
            </w:pPr>
            <w:r w:rsidRPr="00AA5A29">
              <w:t>1</w:t>
            </w:r>
          </w:p>
        </w:tc>
      </w:tr>
      <w:tr w:rsidR="00EA6A85" w:rsidRPr="00AA5A29" w14:paraId="0DBE6635" w14:textId="77777777" w:rsidTr="00A853E5">
        <w:tc>
          <w:tcPr>
            <w:tcW w:w="3261" w:type="dxa"/>
            <w:tcBorders>
              <w:bottom w:val="single" w:sz="4" w:space="0" w:color="auto"/>
            </w:tcBorders>
          </w:tcPr>
          <w:p w14:paraId="1D63EEE6" w14:textId="2EB34C3E" w:rsidR="00EA6A85" w:rsidRPr="00AA5A29" w:rsidRDefault="00EA6A85" w:rsidP="00614168">
            <w:r w:rsidRPr="00AA5A29">
              <w:t>Other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1DD0B0B1" w14:textId="77777777" w:rsidR="00EA6A85" w:rsidRPr="00AA5A29" w:rsidRDefault="00EA6A85" w:rsidP="00614168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6A17468C" w14:textId="77777777" w:rsidR="00EA6A85" w:rsidRPr="00AA5A29" w:rsidRDefault="00EA6A85" w:rsidP="00614168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19FA574E" w14:textId="77777777" w:rsidR="00EA6A85" w:rsidRPr="00AA5A29" w:rsidRDefault="00EA6A85" w:rsidP="00614168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33F41B23" w14:textId="77777777" w:rsidR="00EA6A85" w:rsidRPr="00AA5A29" w:rsidRDefault="00EA6A85" w:rsidP="00614168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36C1D25A" w14:textId="77777777" w:rsidR="00EA6A85" w:rsidRPr="00AA5A29" w:rsidRDefault="00EA6A85" w:rsidP="00614168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44AF88DB" w14:textId="77777777" w:rsidR="00EA6A85" w:rsidRPr="00AA5A29" w:rsidRDefault="00EA6A85" w:rsidP="00614168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1D222250" w14:textId="77777777" w:rsidR="00EA6A85" w:rsidRPr="00AA5A29" w:rsidRDefault="00EA6A85" w:rsidP="00614168">
            <w:pPr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418B07FE" w14:textId="77777777" w:rsidR="00EA6A85" w:rsidRPr="00AA5A29" w:rsidRDefault="00EA6A85" w:rsidP="00614168">
            <w:pPr>
              <w:tabs>
                <w:tab w:val="decimal" w:pos="740"/>
              </w:tabs>
            </w:pPr>
            <w:r w:rsidRPr="00AA5A29">
              <w:t>0</w:t>
            </w:r>
          </w:p>
        </w:tc>
      </w:tr>
    </w:tbl>
    <w:p w14:paraId="35CF3C49" w14:textId="77777777" w:rsidR="0098096E" w:rsidRPr="00AA5A29" w:rsidRDefault="0098096E" w:rsidP="001D0D83"/>
    <w:p w14:paraId="7D9A9AA4" w14:textId="77777777" w:rsidR="0098096E" w:rsidRPr="00AA5A29" w:rsidRDefault="0098096E" w:rsidP="001D0D83"/>
    <w:p w14:paraId="1BE3C3A2" w14:textId="3C434E10" w:rsidR="001D0D83" w:rsidRPr="00AA5A29" w:rsidRDefault="001D0D83" w:rsidP="001D0D83">
      <w:r w:rsidRPr="00AA5A29">
        <w:rPr>
          <w:b/>
          <w:bCs/>
        </w:rPr>
        <w:t>Table HCPS1</w:t>
      </w:r>
      <w:r w:rsidR="00E04C94" w:rsidRPr="00AA5A29">
        <w:rPr>
          <w:b/>
          <w:bCs/>
        </w:rPr>
        <w:t>0</w:t>
      </w:r>
      <w:r w:rsidR="002A5AC3">
        <w:rPr>
          <w:b/>
          <w:bCs/>
        </w:rPr>
        <w:t xml:space="preserve"> </w:t>
      </w:r>
      <w:r w:rsidR="00212976" w:rsidRPr="00AA5A29">
        <w:t xml:space="preserve"> </w:t>
      </w:r>
      <w:r w:rsidR="00C035EC" w:rsidRPr="00AA5A29">
        <w:t xml:space="preserve">Frequency of use of </w:t>
      </w:r>
      <w:r w:rsidR="008E5A1E" w:rsidRPr="00AA5A29">
        <w:t>biomarkers or tumour markers to screen for HCC as part of surveillance</w:t>
      </w:r>
    </w:p>
    <w:p w14:paraId="1092A4C8" w14:textId="77777777" w:rsidR="00E109BA" w:rsidRPr="00AA5A29" w:rsidRDefault="00E109BA" w:rsidP="001D0D8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337"/>
        <w:gridCol w:w="1337"/>
        <w:gridCol w:w="1338"/>
        <w:gridCol w:w="1337"/>
        <w:gridCol w:w="1337"/>
        <w:gridCol w:w="1338"/>
        <w:gridCol w:w="1337"/>
        <w:gridCol w:w="1338"/>
      </w:tblGrid>
      <w:tr w:rsidR="00E109BA" w:rsidRPr="00AA5A29" w14:paraId="251CC477" w14:textId="77777777" w:rsidTr="00A853E5"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120D0F94" w14:textId="3F777D1E" w:rsidR="00E109BA" w:rsidRPr="00AA5A29" w:rsidRDefault="00E109BA" w:rsidP="00A853E5">
            <w:pPr>
              <w:rPr>
                <w:b/>
                <w:bCs/>
              </w:rPr>
            </w:pPr>
            <w:r w:rsidRPr="00AA5A29">
              <w:rPr>
                <w:b/>
                <w:bCs/>
              </w:rPr>
              <w:t>Frequency of use of markers</w:t>
            </w:r>
          </w:p>
        </w:tc>
        <w:tc>
          <w:tcPr>
            <w:tcW w:w="1069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1A1B51C5" w14:textId="77777777" w:rsidR="00E109BA" w:rsidRPr="00AA5A29" w:rsidRDefault="00E109BA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E109BA" w:rsidRPr="00AA5A29" w14:paraId="65F6FED7" w14:textId="77777777" w:rsidTr="00A853E5"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5BA9D129" w14:textId="77777777" w:rsidR="00E109BA" w:rsidRPr="00AA5A29" w:rsidRDefault="00E109BA" w:rsidP="00A853E5"/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1CC9FA1F" w14:textId="77777777" w:rsidR="00E109BA" w:rsidRPr="00AA5A29" w:rsidRDefault="00E109BA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Indone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0B8D4424" w14:textId="77777777" w:rsidR="00E109BA" w:rsidRPr="00AA5A29" w:rsidRDefault="00E109BA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Korea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457BDA7E" w14:textId="77777777" w:rsidR="00E109BA" w:rsidRPr="00AA5A29" w:rsidRDefault="00E109BA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ay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3B79DD34" w14:textId="77777777" w:rsidR="00E109BA" w:rsidRPr="00AA5A29" w:rsidRDefault="00E109BA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Singapor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4D27EE07" w14:textId="77777777" w:rsidR="00E109BA" w:rsidRPr="00AA5A29" w:rsidRDefault="00E109BA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aiwan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0FE37017" w14:textId="77777777" w:rsidR="00E109BA" w:rsidRPr="00AA5A29" w:rsidRDefault="00E109BA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hailand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234FEB43" w14:textId="77777777" w:rsidR="00E109BA" w:rsidRPr="00AA5A29" w:rsidRDefault="00E109BA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Vietnam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4C013910" w14:textId="77777777" w:rsidR="00E109BA" w:rsidRPr="00AA5A29" w:rsidRDefault="00E109BA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otal</w:t>
            </w:r>
          </w:p>
        </w:tc>
      </w:tr>
      <w:tr w:rsidR="00E109BA" w:rsidRPr="00AA5A29" w14:paraId="58FDB413" w14:textId="77777777" w:rsidTr="00A853E5">
        <w:tc>
          <w:tcPr>
            <w:tcW w:w="3261" w:type="dxa"/>
          </w:tcPr>
          <w:p w14:paraId="4F9B6AC0" w14:textId="33545F9D" w:rsidR="00E109BA" w:rsidRPr="00AA5A29" w:rsidRDefault="0092013E" w:rsidP="00A853E5">
            <w:r w:rsidRPr="00AA5A29">
              <w:t>Always</w:t>
            </w:r>
          </w:p>
        </w:tc>
        <w:tc>
          <w:tcPr>
            <w:tcW w:w="1337" w:type="dxa"/>
          </w:tcPr>
          <w:p w14:paraId="185B3021" w14:textId="65F1F1BB" w:rsidR="00E109BA" w:rsidRPr="00AA5A29" w:rsidRDefault="002C499A" w:rsidP="00A853E5">
            <w:pPr>
              <w:tabs>
                <w:tab w:val="decimal" w:pos="740"/>
              </w:tabs>
            </w:pPr>
            <w:r w:rsidRPr="00AA5A29">
              <w:t>45</w:t>
            </w:r>
          </w:p>
        </w:tc>
        <w:tc>
          <w:tcPr>
            <w:tcW w:w="1337" w:type="dxa"/>
          </w:tcPr>
          <w:p w14:paraId="7D52166F" w14:textId="7368551E" w:rsidR="00E109BA" w:rsidRPr="00AA5A29" w:rsidRDefault="002C499A" w:rsidP="00A853E5">
            <w:pPr>
              <w:tabs>
                <w:tab w:val="decimal" w:pos="740"/>
              </w:tabs>
            </w:pPr>
            <w:r w:rsidRPr="00AA5A29">
              <w:t>48</w:t>
            </w:r>
          </w:p>
        </w:tc>
        <w:tc>
          <w:tcPr>
            <w:tcW w:w="1338" w:type="dxa"/>
          </w:tcPr>
          <w:p w14:paraId="5133A638" w14:textId="691F2531" w:rsidR="00E109BA" w:rsidRPr="00AA5A29" w:rsidRDefault="002C499A" w:rsidP="00A853E5">
            <w:pPr>
              <w:tabs>
                <w:tab w:val="decimal" w:pos="740"/>
              </w:tabs>
            </w:pPr>
            <w:r w:rsidRPr="00AA5A29">
              <w:t>35</w:t>
            </w:r>
          </w:p>
        </w:tc>
        <w:tc>
          <w:tcPr>
            <w:tcW w:w="1337" w:type="dxa"/>
          </w:tcPr>
          <w:p w14:paraId="457CA2F6" w14:textId="2508821F" w:rsidR="00E109BA" w:rsidRPr="00AA5A29" w:rsidRDefault="00FC4445" w:rsidP="00A853E5">
            <w:pPr>
              <w:tabs>
                <w:tab w:val="decimal" w:pos="740"/>
              </w:tabs>
            </w:pPr>
            <w:r w:rsidRPr="00AA5A29">
              <w:t>42</w:t>
            </w:r>
          </w:p>
        </w:tc>
        <w:tc>
          <w:tcPr>
            <w:tcW w:w="1337" w:type="dxa"/>
          </w:tcPr>
          <w:p w14:paraId="5984916E" w14:textId="3A0188B8" w:rsidR="00E109BA" w:rsidRPr="00AA5A29" w:rsidRDefault="00FC4445" w:rsidP="00A853E5">
            <w:pPr>
              <w:tabs>
                <w:tab w:val="decimal" w:pos="740"/>
              </w:tabs>
            </w:pPr>
            <w:r w:rsidRPr="00AA5A29">
              <w:t>50</w:t>
            </w:r>
          </w:p>
        </w:tc>
        <w:tc>
          <w:tcPr>
            <w:tcW w:w="1338" w:type="dxa"/>
          </w:tcPr>
          <w:p w14:paraId="4DCC0F8A" w14:textId="011B745A" w:rsidR="00E109BA" w:rsidRPr="00AA5A29" w:rsidRDefault="00BD28BB" w:rsidP="00A853E5">
            <w:pPr>
              <w:tabs>
                <w:tab w:val="decimal" w:pos="740"/>
              </w:tabs>
            </w:pPr>
            <w:r w:rsidRPr="00AA5A29">
              <w:t>32</w:t>
            </w:r>
          </w:p>
        </w:tc>
        <w:tc>
          <w:tcPr>
            <w:tcW w:w="1337" w:type="dxa"/>
          </w:tcPr>
          <w:p w14:paraId="287CEE29" w14:textId="7DA11D80" w:rsidR="00E109BA" w:rsidRPr="00AA5A29" w:rsidRDefault="00BD28BB" w:rsidP="00A853E5">
            <w:pPr>
              <w:tabs>
                <w:tab w:val="decimal" w:pos="740"/>
              </w:tabs>
            </w:pPr>
            <w:r w:rsidRPr="00AA5A29">
              <w:t>13</w:t>
            </w:r>
          </w:p>
        </w:tc>
        <w:tc>
          <w:tcPr>
            <w:tcW w:w="1338" w:type="dxa"/>
          </w:tcPr>
          <w:p w14:paraId="5BC96A3E" w14:textId="3E53E03A" w:rsidR="00E109BA" w:rsidRPr="00AA5A29" w:rsidRDefault="00B869FD" w:rsidP="00A853E5">
            <w:pPr>
              <w:tabs>
                <w:tab w:val="decimal" w:pos="740"/>
              </w:tabs>
            </w:pPr>
            <w:r w:rsidRPr="00AA5A29">
              <w:t>37</w:t>
            </w:r>
          </w:p>
        </w:tc>
      </w:tr>
      <w:tr w:rsidR="00E109BA" w:rsidRPr="00AA5A29" w14:paraId="57C9D825" w14:textId="77777777" w:rsidTr="00A853E5">
        <w:tc>
          <w:tcPr>
            <w:tcW w:w="3261" w:type="dxa"/>
          </w:tcPr>
          <w:p w14:paraId="17F217CB" w14:textId="09724BF5" w:rsidR="00E109BA" w:rsidRPr="00AA5A29" w:rsidRDefault="0092013E" w:rsidP="00A853E5">
            <w:r w:rsidRPr="00AA5A29">
              <w:t>Often</w:t>
            </w:r>
          </w:p>
        </w:tc>
        <w:tc>
          <w:tcPr>
            <w:tcW w:w="1337" w:type="dxa"/>
          </w:tcPr>
          <w:p w14:paraId="3D8786E3" w14:textId="08A3B8AF" w:rsidR="00E109BA" w:rsidRPr="00AA5A29" w:rsidRDefault="002C499A" w:rsidP="00A853E5">
            <w:pPr>
              <w:tabs>
                <w:tab w:val="decimal" w:pos="740"/>
              </w:tabs>
            </w:pPr>
            <w:r w:rsidRPr="00AA5A29">
              <w:t>53</w:t>
            </w:r>
          </w:p>
        </w:tc>
        <w:tc>
          <w:tcPr>
            <w:tcW w:w="1337" w:type="dxa"/>
          </w:tcPr>
          <w:p w14:paraId="134E7887" w14:textId="14C9DB9C" w:rsidR="00E109BA" w:rsidRPr="00AA5A29" w:rsidRDefault="002C499A" w:rsidP="00A853E5">
            <w:pPr>
              <w:tabs>
                <w:tab w:val="decimal" w:pos="740"/>
              </w:tabs>
            </w:pPr>
            <w:r w:rsidRPr="00AA5A29">
              <w:t>52</w:t>
            </w:r>
          </w:p>
        </w:tc>
        <w:tc>
          <w:tcPr>
            <w:tcW w:w="1338" w:type="dxa"/>
          </w:tcPr>
          <w:p w14:paraId="44728026" w14:textId="18E4416F" w:rsidR="00E109BA" w:rsidRPr="00AA5A29" w:rsidRDefault="002C499A" w:rsidP="00A853E5">
            <w:pPr>
              <w:tabs>
                <w:tab w:val="decimal" w:pos="740"/>
              </w:tabs>
            </w:pPr>
            <w:r w:rsidRPr="00AA5A29">
              <w:t>58</w:t>
            </w:r>
          </w:p>
        </w:tc>
        <w:tc>
          <w:tcPr>
            <w:tcW w:w="1337" w:type="dxa"/>
          </w:tcPr>
          <w:p w14:paraId="77AB18FA" w14:textId="5F2B0E71" w:rsidR="00E109BA" w:rsidRPr="00AA5A29" w:rsidRDefault="00FC4445" w:rsidP="00A853E5">
            <w:pPr>
              <w:tabs>
                <w:tab w:val="decimal" w:pos="740"/>
              </w:tabs>
            </w:pPr>
            <w:r w:rsidRPr="00AA5A29">
              <w:t>42</w:t>
            </w:r>
          </w:p>
        </w:tc>
        <w:tc>
          <w:tcPr>
            <w:tcW w:w="1337" w:type="dxa"/>
          </w:tcPr>
          <w:p w14:paraId="79EA3397" w14:textId="1B69270B" w:rsidR="00E109BA" w:rsidRPr="00AA5A29" w:rsidRDefault="00FC4445" w:rsidP="00A853E5">
            <w:pPr>
              <w:tabs>
                <w:tab w:val="decimal" w:pos="740"/>
              </w:tabs>
            </w:pPr>
            <w:r w:rsidRPr="00AA5A29">
              <w:t>44</w:t>
            </w:r>
          </w:p>
        </w:tc>
        <w:tc>
          <w:tcPr>
            <w:tcW w:w="1338" w:type="dxa"/>
          </w:tcPr>
          <w:p w14:paraId="28CA22F7" w14:textId="0575F2D6" w:rsidR="00E109BA" w:rsidRPr="00AA5A29" w:rsidRDefault="00BD28BB" w:rsidP="00A853E5">
            <w:pPr>
              <w:tabs>
                <w:tab w:val="decimal" w:pos="740"/>
              </w:tabs>
            </w:pPr>
            <w:r w:rsidRPr="00AA5A29">
              <w:t>57</w:t>
            </w:r>
          </w:p>
        </w:tc>
        <w:tc>
          <w:tcPr>
            <w:tcW w:w="1337" w:type="dxa"/>
          </w:tcPr>
          <w:p w14:paraId="6DAC21FD" w14:textId="772923ED" w:rsidR="00E109BA" w:rsidRPr="00AA5A29" w:rsidRDefault="00BD28BB" w:rsidP="00A853E5">
            <w:pPr>
              <w:tabs>
                <w:tab w:val="decimal" w:pos="740"/>
              </w:tabs>
            </w:pPr>
            <w:r w:rsidRPr="00AA5A29">
              <w:t>72</w:t>
            </w:r>
          </w:p>
        </w:tc>
        <w:tc>
          <w:tcPr>
            <w:tcW w:w="1338" w:type="dxa"/>
          </w:tcPr>
          <w:p w14:paraId="7FA0D2F4" w14:textId="205DC275" w:rsidR="00E109BA" w:rsidRPr="00AA5A29" w:rsidRDefault="00B869FD" w:rsidP="00A853E5">
            <w:pPr>
              <w:tabs>
                <w:tab w:val="decimal" w:pos="740"/>
              </w:tabs>
            </w:pPr>
            <w:r w:rsidRPr="00AA5A29">
              <w:t>54</w:t>
            </w:r>
          </w:p>
        </w:tc>
      </w:tr>
      <w:tr w:rsidR="00E109BA" w:rsidRPr="00AA5A29" w14:paraId="082BB789" w14:textId="77777777" w:rsidTr="00A853E5">
        <w:tc>
          <w:tcPr>
            <w:tcW w:w="3261" w:type="dxa"/>
          </w:tcPr>
          <w:p w14:paraId="7575E6DE" w14:textId="494F51D5" w:rsidR="00E109BA" w:rsidRPr="00AA5A29" w:rsidRDefault="0092013E" w:rsidP="00A853E5">
            <w:r w:rsidRPr="00AA5A29">
              <w:t>Sometimes</w:t>
            </w:r>
          </w:p>
        </w:tc>
        <w:tc>
          <w:tcPr>
            <w:tcW w:w="1337" w:type="dxa"/>
          </w:tcPr>
          <w:p w14:paraId="4726D446" w14:textId="0BF0C773" w:rsidR="00E109BA" w:rsidRPr="00AA5A29" w:rsidRDefault="002C499A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</w:tcPr>
          <w:p w14:paraId="37AA6490" w14:textId="1EFAB7C1" w:rsidR="00E109BA" w:rsidRPr="00AA5A29" w:rsidRDefault="002C499A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</w:tcPr>
          <w:p w14:paraId="1EE0A7B4" w14:textId="5FCCEA00" w:rsidR="00E109BA" w:rsidRPr="00AA5A29" w:rsidRDefault="00FC4445" w:rsidP="00A853E5">
            <w:pPr>
              <w:tabs>
                <w:tab w:val="decimal" w:pos="740"/>
              </w:tabs>
            </w:pPr>
            <w:r w:rsidRPr="00AA5A29">
              <w:t>7</w:t>
            </w:r>
          </w:p>
        </w:tc>
        <w:tc>
          <w:tcPr>
            <w:tcW w:w="1337" w:type="dxa"/>
          </w:tcPr>
          <w:p w14:paraId="2B8E717E" w14:textId="5913319D" w:rsidR="00E109BA" w:rsidRPr="00AA5A29" w:rsidRDefault="00FC4445" w:rsidP="00A853E5">
            <w:pPr>
              <w:tabs>
                <w:tab w:val="decimal" w:pos="740"/>
              </w:tabs>
            </w:pPr>
            <w:r w:rsidRPr="00AA5A29">
              <w:t>15</w:t>
            </w:r>
          </w:p>
        </w:tc>
        <w:tc>
          <w:tcPr>
            <w:tcW w:w="1337" w:type="dxa"/>
          </w:tcPr>
          <w:p w14:paraId="12A4C518" w14:textId="4FE61EA6" w:rsidR="00E109BA" w:rsidRPr="00AA5A29" w:rsidRDefault="00BD28BB" w:rsidP="00A853E5">
            <w:pPr>
              <w:tabs>
                <w:tab w:val="decimal" w:pos="740"/>
              </w:tabs>
            </w:pPr>
            <w:r w:rsidRPr="00AA5A29">
              <w:t>6</w:t>
            </w:r>
          </w:p>
        </w:tc>
        <w:tc>
          <w:tcPr>
            <w:tcW w:w="1338" w:type="dxa"/>
          </w:tcPr>
          <w:p w14:paraId="5629E6C9" w14:textId="18F19F4C" w:rsidR="00E109BA" w:rsidRPr="00AA5A29" w:rsidRDefault="00BD28BB" w:rsidP="00A853E5">
            <w:pPr>
              <w:tabs>
                <w:tab w:val="decimal" w:pos="740"/>
              </w:tabs>
            </w:pPr>
            <w:r w:rsidRPr="00AA5A29">
              <w:t>6</w:t>
            </w:r>
          </w:p>
        </w:tc>
        <w:tc>
          <w:tcPr>
            <w:tcW w:w="1337" w:type="dxa"/>
          </w:tcPr>
          <w:p w14:paraId="20878849" w14:textId="42BA29D1" w:rsidR="00E109BA" w:rsidRPr="00AA5A29" w:rsidRDefault="003C6E58" w:rsidP="00A853E5">
            <w:pPr>
              <w:tabs>
                <w:tab w:val="decimal" w:pos="740"/>
              </w:tabs>
            </w:pPr>
            <w:r w:rsidRPr="00AA5A29">
              <w:t>16</w:t>
            </w:r>
          </w:p>
        </w:tc>
        <w:tc>
          <w:tcPr>
            <w:tcW w:w="1338" w:type="dxa"/>
          </w:tcPr>
          <w:p w14:paraId="0A841524" w14:textId="47F9C650" w:rsidR="00E109BA" w:rsidRPr="00AA5A29" w:rsidRDefault="00B869FD" w:rsidP="00A853E5">
            <w:pPr>
              <w:tabs>
                <w:tab w:val="decimal" w:pos="740"/>
              </w:tabs>
            </w:pPr>
            <w:r w:rsidRPr="00AA5A29">
              <w:t>7</w:t>
            </w:r>
          </w:p>
        </w:tc>
      </w:tr>
      <w:tr w:rsidR="00E109BA" w:rsidRPr="00AA5A29" w14:paraId="4A3AA448" w14:textId="77777777" w:rsidTr="0092013E">
        <w:tc>
          <w:tcPr>
            <w:tcW w:w="3261" w:type="dxa"/>
          </w:tcPr>
          <w:p w14:paraId="102CB1C1" w14:textId="51C5118C" w:rsidR="00E109BA" w:rsidRPr="00AA5A29" w:rsidRDefault="0092013E" w:rsidP="00A853E5">
            <w:r w:rsidRPr="00AA5A29">
              <w:t>Rarely</w:t>
            </w:r>
          </w:p>
        </w:tc>
        <w:tc>
          <w:tcPr>
            <w:tcW w:w="1337" w:type="dxa"/>
          </w:tcPr>
          <w:p w14:paraId="1DABE852" w14:textId="2F205142" w:rsidR="00E109BA" w:rsidRPr="00AA5A29" w:rsidRDefault="002C499A" w:rsidP="00A853E5">
            <w:pPr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7" w:type="dxa"/>
          </w:tcPr>
          <w:p w14:paraId="66FC55E6" w14:textId="136836EA" w:rsidR="00E109BA" w:rsidRPr="00AA5A29" w:rsidRDefault="002C499A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</w:tcPr>
          <w:p w14:paraId="797836A9" w14:textId="5339DD09" w:rsidR="00E109BA" w:rsidRPr="00AA5A29" w:rsidRDefault="00FC4445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</w:tcPr>
          <w:p w14:paraId="13D5F6FF" w14:textId="50633C8F" w:rsidR="00E109BA" w:rsidRPr="00AA5A29" w:rsidRDefault="00FC4445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</w:tcPr>
          <w:p w14:paraId="12714305" w14:textId="1E5FAFD7" w:rsidR="00E109BA" w:rsidRPr="00AA5A29" w:rsidRDefault="00BD28BB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</w:tcPr>
          <w:p w14:paraId="1E24DB01" w14:textId="0878F480" w:rsidR="00E109BA" w:rsidRPr="00AA5A29" w:rsidRDefault="00BD28BB" w:rsidP="00A853E5">
            <w:pPr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7" w:type="dxa"/>
          </w:tcPr>
          <w:p w14:paraId="06F27415" w14:textId="7AE314F5" w:rsidR="00E109BA" w:rsidRPr="00AA5A29" w:rsidRDefault="003C6E58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</w:tcPr>
          <w:p w14:paraId="1E5BFE61" w14:textId="4C038F27" w:rsidR="00E109BA" w:rsidRPr="00AA5A29" w:rsidRDefault="00236C6C" w:rsidP="00A853E5">
            <w:pPr>
              <w:tabs>
                <w:tab w:val="decimal" w:pos="740"/>
              </w:tabs>
            </w:pPr>
            <w:r w:rsidRPr="00AA5A29">
              <w:t>1</w:t>
            </w:r>
          </w:p>
        </w:tc>
      </w:tr>
      <w:tr w:rsidR="00E109BA" w:rsidRPr="00AA5A29" w14:paraId="603A5FA5" w14:textId="77777777" w:rsidTr="0092013E">
        <w:tc>
          <w:tcPr>
            <w:tcW w:w="3261" w:type="dxa"/>
            <w:tcBorders>
              <w:bottom w:val="single" w:sz="4" w:space="0" w:color="auto"/>
            </w:tcBorders>
          </w:tcPr>
          <w:p w14:paraId="46BD3E37" w14:textId="3467E7B1" w:rsidR="00E109BA" w:rsidRPr="00AA5A29" w:rsidRDefault="0092013E" w:rsidP="00A853E5">
            <w:r w:rsidRPr="00AA5A29">
              <w:t>Never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65089893" w14:textId="05DA1996" w:rsidR="00E109BA" w:rsidRPr="00AA5A29" w:rsidRDefault="002C499A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15D21C04" w14:textId="200F73A5" w:rsidR="00E109BA" w:rsidRPr="00AA5A29" w:rsidRDefault="002C499A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38898C69" w14:textId="6DE196B5" w:rsidR="00E109BA" w:rsidRPr="00AA5A29" w:rsidRDefault="00FC4445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0FDC7283" w14:textId="0A1722B4" w:rsidR="00E109BA" w:rsidRPr="00AA5A29" w:rsidRDefault="00FC4445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1721C151" w14:textId="57E9804E" w:rsidR="00E109BA" w:rsidRPr="00AA5A29" w:rsidRDefault="00BD28BB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0501FCF9" w14:textId="23489214" w:rsidR="00E109BA" w:rsidRPr="00AA5A29" w:rsidRDefault="00BD28BB" w:rsidP="00A853E5">
            <w:pPr>
              <w:tabs>
                <w:tab w:val="decimal" w:pos="740"/>
              </w:tabs>
            </w:pPr>
            <w:r w:rsidRPr="00AA5A29">
              <w:t>2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385286F1" w14:textId="74A7F9A1" w:rsidR="00E109BA" w:rsidRPr="00AA5A29" w:rsidRDefault="003C6E58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510FA504" w14:textId="3F97A1B6" w:rsidR="00E109BA" w:rsidRPr="00AA5A29" w:rsidRDefault="00236C6C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</w:tr>
    </w:tbl>
    <w:p w14:paraId="743C8865" w14:textId="77777777" w:rsidR="00E109BA" w:rsidRPr="00AA5A29" w:rsidRDefault="00E109BA" w:rsidP="001D0D83"/>
    <w:p w14:paraId="0DB88110" w14:textId="77777777" w:rsidR="00E109BA" w:rsidRPr="00AA5A29" w:rsidRDefault="00E109BA" w:rsidP="001D0D83"/>
    <w:p w14:paraId="0BD4E6D6" w14:textId="64D16C59" w:rsidR="001D0D83" w:rsidRPr="00AA5A29" w:rsidRDefault="001D0D83" w:rsidP="001D0D83">
      <w:r w:rsidRPr="00AA5A29">
        <w:rPr>
          <w:b/>
          <w:bCs/>
        </w:rPr>
        <w:t>Table HCPS1</w:t>
      </w:r>
      <w:r w:rsidR="00E04C94" w:rsidRPr="00AA5A29">
        <w:rPr>
          <w:b/>
          <w:bCs/>
        </w:rPr>
        <w:t>1</w:t>
      </w:r>
      <w:r w:rsidR="002A5AC3">
        <w:rPr>
          <w:b/>
          <w:bCs/>
        </w:rPr>
        <w:t xml:space="preserve"> </w:t>
      </w:r>
      <w:r w:rsidR="00AF23E1" w:rsidRPr="00AA5A29">
        <w:t xml:space="preserve"> </w:t>
      </w:r>
      <w:r w:rsidR="002F7DF1" w:rsidRPr="00AA5A29">
        <w:t>Biomarkers or tumour markers</w:t>
      </w:r>
      <w:r w:rsidR="00AF0DCD" w:rsidRPr="00AA5A29">
        <w:t xml:space="preserve"> accessible for use by HCPs</w:t>
      </w:r>
    </w:p>
    <w:p w14:paraId="106BE0DC" w14:textId="77777777" w:rsidR="00AF0DCD" w:rsidRPr="00AA5A29" w:rsidRDefault="00AF0DCD" w:rsidP="001D0D8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337"/>
        <w:gridCol w:w="1337"/>
        <w:gridCol w:w="1338"/>
        <w:gridCol w:w="1337"/>
        <w:gridCol w:w="1337"/>
        <w:gridCol w:w="1338"/>
        <w:gridCol w:w="1337"/>
        <w:gridCol w:w="1338"/>
      </w:tblGrid>
      <w:tr w:rsidR="00AF0DCD" w:rsidRPr="00AA5A29" w14:paraId="37E8EA02" w14:textId="77777777" w:rsidTr="00A853E5"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6EE185B6" w14:textId="77777777" w:rsidR="00AF0DCD" w:rsidRPr="00AA5A29" w:rsidRDefault="00AF0DCD" w:rsidP="00A853E5">
            <w:pPr>
              <w:rPr>
                <w:b/>
                <w:bCs/>
              </w:rPr>
            </w:pPr>
            <w:r w:rsidRPr="00AA5A29">
              <w:rPr>
                <w:b/>
                <w:bCs/>
              </w:rPr>
              <w:t>Marker used for surveillance</w:t>
            </w:r>
          </w:p>
        </w:tc>
        <w:tc>
          <w:tcPr>
            <w:tcW w:w="1069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CD3797F" w14:textId="77777777" w:rsidR="00AF0DCD" w:rsidRPr="00AA5A29" w:rsidRDefault="00AF0DCD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AF0DCD" w:rsidRPr="00AA5A29" w14:paraId="59A4C1DC" w14:textId="77777777" w:rsidTr="00A853E5"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7D6625A4" w14:textId="77777777" w:rsidR="00AF0DCD" w:rsidRPr="00AA5A29" w:rsidRDefault="00AF0DCD" w:rsidP="00A853E5"/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52BEF964" w14:textId="77777777" w:rsidR="00AF0DCD" w:rsidRPr="00AA5A29" w:rsidRDefault="00AF0DCD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Indone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03725211" w14:textId="77777777" w:rsidR="00AF0DCD" w:rsidRPr="00AA5A29" w:rsidRDefault="00AF0DCD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Korea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53C2F665" w14:textId="77777777" w:rsidR="00AF0DCD" w:rsidRPr="00AA5A29" w:rsidRDefault="00AF0DCD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ay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79735E93" w14:textId="77777777" w:rsidR="00AF0DCD" w:rsidRPr="00AA5A29" w:rsidRDefault="00AF0DCD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Singapor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5A001E18" w14:textId="77777777" w:rsidR="00AF0DCD" w:rsidRPr="00AA5A29" w:rsidRDefault="00AF0DCD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aiwan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518F5FC0" w14:textId="77777777" w:rsidR="00AF0DCD" w:rsidRPr="00AA5A29" w:rsidRDefault="00AF0DCD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hailand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04592B36" w14:textId="77777777" w:rsidR="00AF0DCD" w:rsidRPr="00AA5A29" w:rsidRDefault="00AF0DCD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Vietnam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6BDB5DA7" w14:textId="77777777" w:rsidR="00AF0DCD" w:rsidRPr="00AA5A29" w:rsidRDefault="00AF0DCD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otal</w:t>
            </w:r>
          </w:p>
        </w:tc>
      </w:tr>
      <w:tr w:rsidR="00AF0DCD" w:rsidRPr="00AA5A29" w14:paraId="45733627" w14:textId="77777777" w:rsidTr="00A853E5">
        <w:tc>
          <w:tcPr>
            <w:tcW w:w="3261" w:type="dxa"/>
          </w:tcPr>
          <w:p w14:paraId="20ADE7DF" w14:textId="77777777" w:rsidR="00AF0DCD" w:rsidRPr="00AA5A29" w:rsidRDefault="00AF0DCD" w:rsidP="00A853E5">
            <w:r w:rsidRPr="00AA5A29">
              <w:t>AFP</w:t>
            </w:r>
          </w:p>
        </w:tc>
        <w:tc>
          <w:tcPr>
            <w:tcW w:w="1337" w:type="dxa"/>
          </w:tcPr>
          <w:p w14:paraId="4AA50C69" w14:textId="7793463D" w:rsidR="00AF0DCD" w:rsidRPr="00AA5A29" w:rsidRDefault="00F46AD7" w:rsidP="00A853E5">
            <w:pPr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7" w:type="dxa"/>
          </w:tcPr>
          <w:p w14:paraId="38D9ED0A" w14:textId="64B6DB91" w:rsidR="00AF0DCD" w:rsidRPr="00AA5A29" w:rsidRDefault="00F46AD7" w:rsidP="00A853E5">
            <w:pPr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8" w:type="dxa"/>
          </w:tcPr>
          <w:p w14:paraId="1B676AC2" w14:textId="1624D45D" w:rsidR="00AF0DCD" w:rsidRPr="00AA5A29" w:rsidRDefault="00F46AD7" w:rsidP="00A853E5">
            <w:pPr>
              <w:tabs>
                <w:tab w:val="decimal" w:pos="740"/>
              </w:tabs>
            </w:pPr>
            <w:r w:rsidRPr="00AA5A29">
              <w:t>98</w:t>
            </w:r>
          </w:p>
        </w:tc>
        <w:tc>
          <w:tcPr>
            <w:tcW w:w="1337" w:type="dxa"/>
          </w:tcPr>
          <w:p w14:paraId="69774AF2" w14:textId="26FD0BAB" w:rsidR="00AF0DCD" w:rsidRPr="00AA5A29" w:rsidRDefault="00F46AD7" w:rsidP="00A853E5">
            <w:pPr>
              <w:tabs>
                <w:tab w:val="decimal" w:pos="740"/>
              </w:tabs>
            </w:pPr>
            <w:r w:rsidRPr="00AA5A29">
              <w:t>94</w:t>
            </w:r>
          </w:p>
        </w:tc>
        <w:tc>
          <w:tcPr>
            <w:tcW w:w="1337" w:type="dxa"/>
          </w:tcPr>
          <w:p w14:paraId="20832824" w14:textId="7FCD881C" w:rsidR="00AF0DCD" w:rsidRPr="00AA5A29" w:rsidRDefault="00F46AD7" w:rsidP="00A853E5">
            <w:pPr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8" w:type="dxa"/>
          </w:tcPr>
          <w:p w14:paraId="62A7BB14" w14:textId="3EB20192" w:rsidR="00AF0DCD" w:rsidRPr="00AA5A29" w:rsidRDefault="00282EE1" w:rsidP="00A853E5">
            <w:pPr>
              <w:tabs>
                <w:tab w:val="decimal" w:pos="740"/>
              </w:tabs>
            </w:pPr>
            <w:r w:rsidRPr="00AA5A29">
              <w:t>98</w:t>
            </w:r>
          </w:p>
        </w:tc>
        <w:tc>
          <w:tcPr>
            <w:tcW w:w="1337" w:type="dxa"/>
          </w:tcPr>
          <w:p w14:paraId="57C0CB7A" w14:textId="771FDA64" w:rsidR="00AF0DCD" w:rsidRPr="00AA5A29" w:rsidRDefault="00282EE1" w:rsidP="00A853E5">
            <w:pPr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8" w:type="dxa"/>
          </w:tcPr>
          <w:p w14:paraId="1A4ADFAA" w14:textId="6162237A" w:rsidR="00AF0DCD" w:rsidRPr="00AA5A29" w:rsidRDefault="00F46AD7" w:rsidP="00A853E5">
            <w:pPr>
              <w:tabs>
                <w:tab w:val="decimal" w:pos="740"/>
              </w:tabs>
            </w:pPr>
            <w:r w:rsidRPr="00AA5A29">
              <w:t>99</w:t>
            </w:r>
          </w:p>
        </w:tc>
      </w:tr>
      <w:tr w:rsidR="00AF0DCD" w:rsidRPr="00AA5A29" w14:paraId="56C7362B" w14:textId="77777777" w:rsidTr="00A853E5">
        <w:tc>
          <w:tcPr>
            <w:tcW w:w="3261" w:type="dxa"/>
          </w:tcPr>
          <w:p w14:paraId="6FF15540" w14:textId="77777777" w:rsidR="00AF0DCD" w:rsidRPr="00AA5A29" w:rsidRDefault="00AF0DCD" w:rsidP="00A853E5">
            <w:r w:rsidRPr="00AA5A29">
              <w:t>PIVKA-II (DCP)</w:t>
            </w:r>
          </w:p>
        </w:tc>
        <w:tc>
          <w:tcPr>
            <w:tcW w:w="1337" w:type="dxa"/>
          </w:tcPr>
          <w:p w14:paraId="18606559" w14:textId="26FE566E" w:rsidR="00AF0DCD" w:rsidRPr="00AA5A29" w:rsidRDefault="00EC5C16" w:rsidP="00A853E5">
            <w:pPr>
              <w:tabs>
                <w:tab w:val="decimal" w:pos="740"/>
              </w:tabs>
            </w:pPr>
            <w:r w:rsidRPr="00AA5A29">
              <w:t>53</w:t>
            </w:r>
          </w:p>
        </w:tc>
        <w:tc>
          <w:tcPr>
            <w:tcW w:w="1337" w:type="dxa"/>
          </w:tcPr>
          <w:p w14:paraId="451CCCCA" w14:textId="5BC95AD8" w:rsidR="00AF0DCD" w:rsidRPr="00AA5A29" w:rsidRDefault="00EC5C16" w:rsidP="00A853E5">
            <w:pPr>
              <w:tabs>
                <w:tab w:val="decimal" w:pos="740"/>
              </w:tabs>
            </w:pPr>
            <w:r w:rsidRPr="00AA5A29">
              <w:t>45</w:t>
            </w:r>
          </w:p>
        </w:tc>
        <w:tc>
          <w:tcPr>
            <w:tcW w:w="1338" w:type="dxa"/>
          </w:tcPr>
          <w:p w14:paraId="7CE949D4" w14:textId="7F95CE39" w:rsidR="00AF0DCD" w:rsidRPr="00AA5A29" w:rsidRDefault="00FE3465" w:rsidP="00A853E5">
            <w:pPr>
              <w:tabs>
                <w:tab w:val="decimal" w:pos="740"/>
              </w:tabs>
            </w:pPr>
            <w:r w:rsidRPr="00AA5A29">
              <w:t>9</w:t>
            </w:r>
          </w:p>
        </w:tc>
        <w:tc>
          <w:tcPr>
            <w:tcW w:w="1337" w:type="dxa"/>
          </w:tcPr>
          <w:p w14:paraId="1CC2522A" w14:textId="0FA1C766" w:rsidR="00AF0DCD" w:rsidRPr="00AA5A29" w:rsidRDefault="00EC5C16" w:rsidP="00A853E5">
            <w:pPr>
              <w:tabs>
                <w:tab w:val="decimal" w:pos="740"/>
              </w:tabs>
            </w:pPr>
            <w:r w:rsidRPr="00AA5A29">
              <w:t>9</w:t>
            </w:r>
          </w:p>
        </w:tc>
        <w:tc>
          <w:tcPr>
            <w:tcW w:w="1337" w:type="dxa"/>
          </w:tcPr>
          <w:p w14:paraId="65D6CA61" w14:textId="67C49E62" w:rsidR="00AF0DCD" w:rsidRPr="00AA5A29" w:rsidRDefault="00FE3465" w:rsidP="00A853E5">
            <w:pPr>
              <w:tabs>
                <w:tab w:val="decimal" w:pos="740"/>
              </w:tabs>
            </w:pPr>
            <w:r w:rsidRPr="00AA5A29">
              <w:t>79</w:t>
            </w:r>
          </w:p>
        </w:tc>
        <w:tc>
          <w:tcPr>
            <w:tcW w:w="1338" w:type="dxa"/>
          </w:tcPr>
          <w:p w14:paraId="7C1EE31F" w14:textId="4B31735A" w:rsidR="00AF0DCD" w:rsidRPr="00AA5A29" w:rsidRDefault="00FE3465" w:rsidP="00A853E5">
            <w:pPr>
              <w:tabs>
                <w:tab w:val="decimal" w:pos="740"/>
              </w:tabs>
            </w:pPr>
            <w:r w:rsidRPr="00AA5A29">
              <w:t>15</w:t>
            </w:r>
          </w:p>
        </w:tc>
        <w:tc>
          <w:tcPr>
            <w:tcW w:w="1337" w:type="dxa"/>
          </w:tcPr>
          <w:p w14:paraId="47FC0E14" w14:textId="79D5F94D" w:rsidR="00AF0DCD" w:rsidRPr="00AA5A29" w:rsidRDefault="00FE3465" w:rsidP="00A853E5">
            <w:pPr>
              <w:tabs>
                <w:tab w:val="decimal" w:pos="740"/>
              </w:tabs>
            </w:pPr>
            <w:r w:rsidRPr="00AA5A29">
              <w:t>47</w:t>
            </w:r>
          </w:p>
        </w:tc>
        <w:tc>
          <w:tcPr>
            <w:tcW w:w="1338" w:type="dxa"/>
          </w:tcPr>
          <w:p w14:paraId="2BB4EBCF" w14:textId="629D60C1" w:rsidR="00AF0DCD" w:rsidRPr="00AA5A29" w:rsidRDefault="00915442" w:rsidP="00A853E5">
            <w:pPr>
              <w:tabs>
                <w:tab w:val="decimal" w:pos="740"/>
              </w:tabs>
            </w:pPr>
            <w:r w:rsidRPr="00AA5A29">
              <w:t>34</w:t>
            </w:r>
          </w:p>
        </w:tc>
      </w:tr>
      <w:tr w:rsidR="00AF0DCD" w:rsidRPr="00AA5A29" w14:paraId="0CEC3F2F" w14:textId="77777777" w:rsidTr="00AA1642">
        <w:tc>
          <w:tcPr>
            <w:tcW w:w="3261" w:type="dxa"/>
          </w:tcPr>
          <w:p w14:paraId="337604E3" w14:textId="77777777" w:rsidR="00AF0DCD" w:rsidRPr="00AA5A29" w:rsidRDefault="00AF0DCD" w:rsidP="00A853E5">
            <w:r w:rsidRPr="00AA5A29">
              <w:t>AFP-L3</w:t>
            </w:r>
          </w:p>
        </w:tc>
        <w:tc>
          <w:tcPr>
            <w:tcW w:w="1337" w:type="dxa"/>
          </w:tcPr>
          <w:p w14:paraId="51A63634" w14:textId="168CAB47" w:rsidR="00AF0DCD" w:rsidRPr="00AA5A29" w:rsidRDefault="00915442" w:rsidP="00A853E5">
            <w:pPr>
              <w:tabs>
                <w:tab w:val="decimal" w:pos="740"/>
              </w:tabs>
            </w:pPr>
            <w:r w:rsidRPr="00AA5A29">
              <w:t>16</w:t>
            </w:r>
          </w:p>
        </w:tc>
        <w:tc>
          <w:tcPr>
            <w:tcW w:w="1337" w:type="dxa"/>
          </w:tcPr>
          <w:p w14:paraId="707A5C81" w14:textId="0D18E7A6" w:rsidR="00AF0DCD" w:rsidRPr="00AA5A29" w:rsidRDefault="00915442" w:rsidP="00A853E5">
            <w:pPr>
              <w:tabs>
                <w:tab w:val="decimal" w:pos="740"/>
              </w:tabs>
            </w:pPr>
            <w:r w:rsidRPr="00AA5A29">
              <w:t>16</w:t>
            </w:r>
          </w:p>
        </w:tc>
        <w:tc>
          <w:tcPr>
            <w:tcW w:w="1338" w:type="dxa"/>
          </w:tcPr>
          <w:p w14:paraId="213BA51F" w14:textId="0E3D4188" w:rsidR="00AF0DCD" w:rsidRPr="00AA5A29" w:rsidRDefault="00915442" w:rsidP="00A853E5">
            <w:pPr>
              <w:tabs>
                <w:tab w:val="decimal" w:pos="740"/>
              </w:tabs>
            </w:pPr>
            <w:r w:rsidRPr="00AA5A29">
              <w:t>12</w:t>
            </w:r>
          </w:p>
        </w:tc>
        <w:tc>
          <w:tcPr>
            <w:tcW w:w="1337" w:type="dxa"/>
          </w:tcPr>
          <w:p w14:paraId="083A4B3D" w14:textId="46D54A8A" w:rsidR="00AF0DCD" w:rsidRPr="00AA5A29" w:rsidRDefault="00915442" w:rsidP="00A853E5">
            <w:pPr>
              <w:tabs>
                <w:tab w:val="decimal" w:pos="740"/>
              </w:tabs>
            </w:pPr>
            <w:r w:rsidRPr="00AA5A29">
              <w:t>33</w:t>
            </w:r>
          </w:p>
        </w:tc>
        <w:tc>
          <w:tcPr>
            <w:tcW w:w="1337" w:type="dxa"/>
          </w:tcPr>
          <w:p w14:paraId="3F6526BF" w14:textId="7F9963E6" w:rsidR="00AF0DCD" w:rsidRPr="00AA5A29" w:rsidRDefault="00915442" w:rsidP="00A853E5">
            <w:pPr>
              <w:tabs>
                <w:tab w:val="decimal" w:pos="740"/>
              </w:tabs>
            </w:pPr>
            <w:r w:rsidRPr="00AA5A29">
              <w:t>6</w:t>
            </w:r>
          </w:p>
        </w:tc>
        <w:tc>
          <w:tcPr>
            <w:tcW w:w="1338" w:type="dxa"/>
          </w:tcPr>
          <w:p w14:paraId="268C4115" w14:textId="3A9A719B" w:rsidR="00AF0DCD" w:rsidRPr="00AA5A29" w:rsidRDefault="00915442" w:rsidP="00A853E5">
            <w:pPr>
              <w:tabs>
                <w:tab w:val="decimal" w:pos="740"/>
              </w:tabs>
            </w:pPr>
            <w:r w:rsidRPr="00AA5A29">
              <w:t>9</w:t>
            </w:r>
          </w:p>
        </w:tc>
        <w:tc>
          <w:tcPr>
            <w:tcW w:w="1337" w:type="dxa"/>
          </w:tcPr>
          <w:p w14:paraId="6DA99858" w14:textId="7B5E8800" w:rsidR="00AF0DCD" w:rsidRPr="00AA5A29" w:rsidRDefault="002F3FBD" w:rsidP="00A853E5">
            <w:pPr>
              <w:tabs>
                <w:tab w:val="decimal" w:pos="740"/>
              </w:tabs>
            </w:pPr>
            <w:r w:rsidRPr="00AA5A29">
              <w:t>56</w:t>
            </w:r>
          </w:p>
        </w:tc>
        <w:tc>
          <w:tcPr>
            <w:tcW w:w="1338" w:type="dxa"/>
          </w:tcPr>
          <w:p w14:paraId="1E466062" w14:textId="4CF62E91" w:rsidR="00AF0DCD" w:rsidRPr="00AA5A29" w:rsidRDefault="00915442" w:rsidP="00A853E5">
            <w:pPr>
              <w:tabs>
                <w:tab w:val="decimal" w:pos="740"/>
              </w:tabs>
            </w:pPr>
            <w:r w:rsidRPr="00AA5A29">
              <w:t>19</w:t>
            </w:r>
          </w:p>
        </w:tc>
      </w:tr>
      <w:tr w:rsidR="00AF0DCD" w:rsidRPr="00AA5A29" w14:paraId="16A8B5B9" w14:textId="77777777" w:rsidTr="00AA1642">
        <w:tc>
          <w:tcPr>
            <w:tcW w:w="3261" w:type="dxa"/>
            <w:tcBorders>
              <w:bottom w:val="single" w:sz="4" w:space="0" w:color="auto"/>
            </w:tcBorders>
          </w:tcPr>
          <w:p w14:paraId="5E40AEA9" w14:textId="77777777" w:rsidR="00AF0DCD" w:rsidRPr="00AA5A29" w:rsidRDefault="00AF0DCD" w:rsidP="00A853E5">
            <w:r w:rsidRPr="00AA5A29">
              <w:t>None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72797942" w14:textId="749466ED" w:rsidR="00AF0DCD" w:rsidRPr="00AA5A29" w:rsidRDefault="002F3FBD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392DE073" w14:textId="7C3D86E8" w:rsidR="00AF0DCD" w:rsidRPr="00AA5A29" w:rsidRDefault="002F3FBD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30085ED7" w14:textId="5F6D7960" w:rsidR="00AF0DCD" w:rsidRPr="00AA5A29" w:rsidRDefault="002F3FBD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4C2B2763" w14:textId="05D644E6" w:rsidR="00AF0DCD" w:rsidRPr="00AA5A29" w:rsidRDefault="002F3FBD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2E92CD2B" w14:textId="081DEA0C" w:rsidR="00AF0DCD" w:rsidRPr="00AA5A29" w:rsidRDefault="002F3FBD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50D5BA0B" w14:textId="7EA89490" w:rsidR="00AF0DCD" w:rsidRPr="00AA5A29" w:rsidRDefault="002F3FBD" w:rsidP="00A853E5">
            <w:pPr>
              <w:tabs>
                <w:tab w:val="decimal" w:pos="740"/>
              </w:tabs>
            </w:pPr>
            <w:r w:rsidRPr="00AA5A29">
              <w:t>2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324F2684" w14:textId="2C638C94" w:rsidR="00AF0DCD" w:rsidRPr="00AA5A29" w:rsidRDefault="00C342BA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21856CB9" w14:textId="0214DB24" w:rsidR="00AF0DCD" w:rsidRPr="00AA5A29" w:rsidRDefault="00C342BA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</w:tr>
    </w:tbl>
    <w:p w14:paraId="2319E1A5" w14:textId="77777777" w:rsidR="00AA1642" w:rsidRDefault="00AA1642" w:rsidP="001D0D83">
      <w:pPr>
        <w:rPr>
          <w:b/>
          <w:bCs/>
        </w:rPr>
      </w:pPr>
    </w:p>
    <w:p w14:paraId="1312315A" w14:textId="77777777" w:rsidR="00AA1642" w:rsidRDefault="00AA1642" w:rsidP="001D0D83">
      <w:pPr>
        <w:rPr>
          <w:b/>
          <w:bCs/>
        </w:rPr>
      </w:pPr>
    </w:p>
    <w:p w14:paraId="0C1D7EAF" w14:textId="345E71ED" w:rsidR="001D0D83" w:rsidRPr="00AA5A29" w:rsidRDefault="001D0D83" w:rsidP="001D0D83">
      <w:r w:rsidRPr="00AA5A29">
        <w:rPr>
          <w:b/>
          <w:bCs/>
        </w:rPr>
        <w:lastRenderedPageBreak/>
        <w:t>Table HCPS1</w:t>
      </w:r>
      <w:r w:rsidR="00E04C94" w:rsidRPr="00AA5A29">
        <w:rPr>
          <w:b/>
          <w:bCs/>
        </w:rPr>
        <w:t>2</w:t>
      </w:r>
      <w:r w:rsidR="002A5AC3">
        <w:rPr>
          <w:b/>
          <w:bCs/>
        </w:rPr>
        <w:t xml:space="preserve"> </w:t>
      </w:r>
      <w:r w:rsidR="00986C57" w:rsidRPr="00AA5A29">
        <w:rPr>
          <w:b/>
          <w:bCs/>
        </w:rPr>
        <w:t xml:space="preserve"> </w:t>
      </w:r>
      <w:r w:rsidR="00BE5EB4" w:rsidRPr="00AA5A29">
        <w:t>Existence of a national programme for prevention of HCC in the respondent’s country</w:t>
      </w:r>
    </w:p>
    <w:p w14:paraId="77F3B3FB" w14:textId="77777777" w:rsidR="00BE5EB4" w:rsidRPr="00AA5A29" w:rsidRDefault="00BE5EB4" w:rsidP="001D0D8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337"/>
        <w:gridCol w:w="1337"/>
        <w:gridCol w:w="1338"/>
        <w:gridCol w:w="1337"/>
        <w:gridCol w:w="1337"/>
        <w:gridCol w:w="1338"/>
        <w:gridCol w:w="1337"/>
        <w:gridCol w:w="1338"/>
      </w:tblGrid>
      <w:tr w:rsidR="00BE5EB4" w:rsidRPr="00AA5A29" w14:paraId="489373CE" w14:textId="77777777" w:rsidTr="00A853E5"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0AF5225A" w14:textId="29F8FF4F" w:rsidR="00BE5EB4" w:rsidRPr="00AA5A29" w:rsidRDefault="00BE5EB4" w:rsidP="00A853E5">
            <w:pPr>
              <w:rPr>
                <w:b/>
                <w:bCs/>
              </w:rPr>
            </w:pPr>
            <w:r w:rsidRPr="00AA5A29">
              <w:rPr>
                <w:b/>
                <w:bCs/>
              </w:rPr>
              <w:t>Prevention programme</w:t>
            </w:r>
          </w:p>
        </w:tc>
        <w:tc>
          <w:tcPr>
            <w:tcW w:w="1069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9338573" w14:textId="77777777" w:rsidR="00BE5EB4" w:rsidRPr="00AA5A29" w:rsidRDefault="00BE5EB4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BE5EB4" w:rsidRPr="00AA5A29" w14:paraId="0917B959" w14:textId="77777777" w:rsidTr="00A853E5"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5BCE7662" w14:textId="77777777" w:rsidR="00BE5EB4" w:rsidRPr="00AA5A29" w:rsidRDefault="00BE5EB4" w:rsidP="00A853E5"/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1AA0718F" w14:textId="77777777" w:rsidR="00BE5EB4" w:rsidRPr="00AA5A29" w:rsidRDefault="00BE5EB4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Indone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18313A44" w14:textId="77777777" w:rsidR="00BE5EB4" w:rsidRPr="00AA5A29" w:rsidRDefault="00BE5EB4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Korea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339508D6" w14:textId="77777777" w:rsidR="00BE5EB4" w:rsidRPr="00AA5A29" w:rsidRDefault="00BE5EB4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ay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7780D42D" w14:textId="77777777" w:rsidR="00BE5EB4" w:rsidRPr="00AA5A29" w:rsidRDefault="00BE5EB4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Singapor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2458CBC5" w14:textId="77777777" w:rsidR="00BE5EB4" w:rsidRPr="00AA5A29" w:rsidRDefault="00BE5EB4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aiwan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7D8DFD22" w14:textId="77777777" w:rsidR="00BE5EB4" w:rsidRPr="00AA5A29" w:rsidRDefault="00BE5EB4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hailand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4B3506E0" w14:textId="77777777" w:rsidR="00BE5EB4" w:rsidRPr="00AA5A29" w:rsidRDefault="00BE5EB4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Vietnam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4C558D3A" w14:textId="77777777" w:rsidR="00BE5EB4" w:rsidRPr="00AA5A29" w:rsidRDefault="00BE5EB4" w:rsidP="00A853E5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otal</w:t>
            </w:r>
          </w:p>
        </w:tc>
      </w:tr>
      <w:tr w:rsidR="00BE5EB4" w:rsidRPr="00AA5A29" w14:paraId="3D1AF893" w14:textId="77777777" w:rsidTr="00A853E5">
        <w:tc>
          <w:tcPr>
            <w:tcW w:w="3261" w:type="dxa"/>
            <w:tcBorders>
              <w:top w:val="single" w:sz="4" w:space="0" w:color="auto"/>
            </w:tcBorders>
          </w:tcPr>
          <w:p w14:paraId="6E2E458C" w14:textId="2C5E28AD" w:rsidR="00BE5EB4" w:rsidRPr="00AA5A29" w:rsidRDefault="00BE5EB4" w:rsidP="00A853E5">
            <w:r w:rsidRPr="00AA5A29">
              <w:t>HBV</w:t>
            </w:r>
            <w:r w:rsidR="005A63D0" w:rsidRPr="00AA5A29">
              <w:t xml:space="preserve"> eradication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002F113C" w14:textId="0F00D444" w:rsidR="00BE5EB4" w:rsidRPr="00AA5A29" w:rsidRDefault="00BD7E29" w:rsidP="00A853E5">
            <w:pPr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28B4EA90" w14:textId="231F102D" w:rsidR="00BE5EB4" w:rsidRPr="00AA5A29" w:rsidRDefault="00BD7E29" w:rsidP="00A853E5">
            <w:pPr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3F975FE5" w14:textId="4B40B342" w:rsidR="00BE5EB4" w:rsidRPr="00AA5A29" w:rsidRDefault="00BD7E29" w:rsidP="00A853E5">
            <w:pPr>
              <w:tabs>
                <w:tab w:val="decimal" w:pos="740"/>
              </w:tabs>
            </w:pPr>
            <w:r w:rsidRPr="00AA5A29">
              <w:t>67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2D46A44B" w14:textId="410994EF" w:rsidR="00BE5EB4" w:rsidRPr="00AA5A29" w:rsidRDefault="00167A58" w:rsidP="00A853E5">
            <w:pPr>
              <w:tabs>
                <w:tab w:val="decimal" w:pos="740"/>
              </w:tabs>
            </w:pPr>
            <w:r w:rsidRPr="00AA5A29">
              <w:t>64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0A198B65" w14:textId="45D04ACC" w:rsidR="00BE5EB4" w:rsidRPr="00AA5A29" w:rsidRDefault="00167A58" w:rsidP="00A853E5">
            <w:pPr>
              <w:tabs>
                <w:tab w:val="decimal" w:pos="740"/>
              </w:tabs>
            </w:pPr>
            <w:r w:rsidRPr="00AA5A29">
              <w:t>76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1105535F" w14:textId="459A64F6" w:rsidR="00BE5EB4" w:rsidRPr="00AA5A29" w:rsidRDefault="00CD44C7" w:rsidP="00A853E5">
            <w:pPr>
              <w:tabs>
                <w:tab w:val="decimal" w:pos="740"/>
              </w:tabs>
            </w:pPr>
            <w:r w:rsidRPr="00AA5A29">
              <w:t>69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145C2766" w14:textId="1ACB0865" w:rsidR="00BE5EB4" w:rsidRPr="00AA5A29" w:rsidRDefault="00CD44C7" w:rsidP="00A853E5">
            <w:pPr>
              <w:tabs>
                <w:tab w:val="decimal" w:pos="740"/>
              </w:tabs>
            </w:pPr>
            <w:r w:rsidRPr="00AA5A29">
              <w:t>97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2E603D43" w14:textId="391950DD" w:rsidR="00BE5EB4" w:rsidRPr="00AA5A29" w:rsidRDefault="00BF29B2" w:rsidP="00A853E5">
            <w:pPr>
              <w:tabs>
                <w:tab w:val="decimal" w:pos="740"/>
              </w:tabs>
            </w:pPr>
            <w:r w:rsidRPr="00AA5A29">
              <w:t>80</w:t>
            </w:r>
          </w:p>
        </w:tc>
      </w:tr>
      <w:tr w:rsidR="00BE5EB4" w:rsidRPr="00AA5A29" w14:paraId="3365C004" w14:textId="77777777" w:rsidTr="00A853E5">
        <w:tc>
          <w:tcPr>
            <w:tcW w:w="3261" w:type="dxa"/>
          </w:tcPr>
          <w:p w14:paraId="4EBEF2F2" w14:textId="7C6F96B2" w:rsidR="00BE5EB4" w:rsidRPr="00AA5A29" w:rsidRDefault="00BE5EB4" w:rsidP="00A853E5">
            <w:r w:rsidRPr="00AA5A29">
              <w:t>H</w:t>
            </w:r>
            <w:r w:rsidR="005A63D0" w:rsidRPr="00AA5A29">
              <w:t>C</w:t>
            </w:r>
            <w:r w:rsidRPr="00AA5A29">
              <w:t>V</w:t>
            </w:r>
            <w:r w:rsidR="005A63D0" w:rsidRPr="00AA5A29">
              <w:t xml:space="preserve"> eradication</w:t>
            </w:r>
          </w:p>
        </w:tc>
        <w:tc>
          <w:tcPr>
            <w:tcW w:w="1337" w:type="dxa"/>
          </w:tcPr>
          <w:p w14:paraId="0E7B1C10" w14:textId="607B470F" w:rsidR="00BE5EB4" w:rsidRPr="00AA5A29" w:rsidRDefault="00167A58" w:rsidP="00A853E5">
            <w:pPr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7" w:type="dxa"/>
          </w:tcPr>
          <w:p w14:paraId="23F045BD" w14:textId="6E3451E0" w:rsidR="00BE5EB4" w:rsidRPr="00AA5A29" w:rsidRDefault="00167A58" w:rsidP="00A853E5">
            <w:pPr>
              <w:tabs>
                <w:tab w:val="decimal" w:pos="740"/>
              </w:tabs>
            </w:pPr>
            <w:r w:rsidRPr="00AA5A29">
              <w:t>97</w:t>
            </w:r>
          </w:p>
        </w:tc>
        <w:tc>
          <w:tcPr>
            <w:tcW w:w="1338" w:type="dxa"/>
          </w:tcPr>
          <w:p w14:paraId="53B038C7" w14:textId="77CDE408" w:rsidR="00BE5EB4" w:rsidRPr="00AA5A29" w:rsidRDefault="00167A58" w:rsidP="00A853E5">
            <w:pPr>
              <w:tabs>
                <w:tab w:val="decimal" w:pos="740"/>
              </w:tabs>
            </w:pPr>
            <w:r w:rsidRPr="00AA5A29">
              <w:t>72</w:t>
            </w:r>
          </w:p>
        </w:tc>
        <w:tc>
          <w:tcPr>
            <w:tcW w:w="1337" w:type="dxa"/>
          </w:tcPr>
          <w:p w14:paraId="2A7F1152" w14:textId="36074EAE" w:rsidR="00BE5EB4" w:rsidRPr="00AA5A29" w:rsidRDefault="00167A58" w:rsidP="00A853E5">
            <w:pPr>
              <w:tabs>
                <w:tab w:val="decimal" w:pos="740"/>
              </w:tabs>
            </w:pPr>
            <w:r w:rsidRPr="00AA5A29">
              <w:t>58</w:t>
            </w:r>
          </w:p>
        </w:tc>
        <w:tc>
          <w:tcPr>
            <w:tcW w:w="1337" w:type="dxa"/>
          </w:tcPr>
          <w:p w14:paraId="67C84743" w14:textId="3FCD5140" w:rsidR="00BE5EB4" w:rsidRPr="00AA5A29" w:rsidRDefault="00167A58" w:rsidP="00A853E5">
            <w:pPr>
              <w:tabs>
                <w:tab w:val="decimal" w:pos="740"/>
              </w:tabs>
            </w:pPr>
            <w:r w:rsidRPr="00AA5A29">
              <w:t>94</w:t>
            </w:r>
          </w:p>
        </w:tc>
        <w:tc>
          <w:tcPr>
            <w:tcW w:w="1338" w:type="dxa"/>
          </w:tcPr>
          <w:p w14:paraId="0962B254" w14:textId="7E56317E" w:rsidR="00BE5EB4" w:rsidRPr="00AA5A29" w:rsidRDefault="00CD44C7" w:rsidP="00A853E5">
            <w:pPr>
              <w:tabs>
                <w:tab w:val="decimal" w:pos="740"/>
              </w:tabs>
            </w:pPr>
            <w:r w:rsidRPr="00AA5A29">
              <w:t>78</w:t>
            </w:r>
          </w:p>
        </w:tc>
        <w:tc>
          <w:tcPr>
            <w:tcW w:w="1337" w:type="dxa"/>
          </w:tcPr>
          <w:p w14:paraId="2A6003F4" w14:textId="1553EF91" w:rsidR="00BE5EB4" w:rsidRPr="00AA5A29" w:rsidRDefault="00CD44C7" w:rsidP="00A853E5">
            <w:pPr>
              <w:tabs>
                <w:tab w:val="decimal" w:pos="740"/>
              </w:tabs>
            </w:pPr>
            <w:r w:rsidRPr="00AA5A29">
              <w:t>47</w:t>
            </w:r>
          </w:p>
        </w:tc>
        <w:tc>
          <w:tcPr>
            <w:tcW w:w="1338" w:type="dxa"/>
          </w:tcPr>
          <w:p w14:paraId="40846D66" w14:textId="0287652C" w:rsidR="00BE5EB4" w:rsidRPr="00AA5A29" w:rsidRDefault="00BF29B2" w:rsidP="00A853E5">
            <w:pPr>
              <w:tabs>
                <w:tab w:val="decimal" w:pos="740"/>
              </w:tabs>
            </w:pPr>
            <w:r w:rsidRPr="00AA5A29">
              <w:t>78</w:t>
            </w:r>
          </w:p>
        </w:tc>
      </w:tr>
      <w:tr w:rsidR="00BE5EB4" w:rsidRPr="00AA5A29" w14:paraId="31B7DA1A" w14:textId="77777777" w:rsidTr="00BF29B2">
        <w:tc>
          <w:tcPr>
            <w:tcW w:w="3261" w:type="dxa"/>
          </w:tcPr>
          <w:p w14:paraId="61842AC0" w14:textId="507D2A97" w:rsidR="00BE5EB4" w:rsidRPr="00AA5A29" w:rsidRDefault="005A63D0" w:rsidP="00A853E5">
            <w:r w:rsidRPr="00AA5A29">
              <w:t>Alcohol abstinence</w:t>
            </w:r>
          </w:p>
        </w:tc>
        <w:tc>
          <w:tcPr>
            <w:tcW w:w="1337" w:type="dxa"/>
          </w:tcPr>
          <w:p w14:paraId="2668E4AA" w14:textId="271DCDAE" w:rsidR="00BE5EB4" w:rsidRPr="00AA5A29" w:rsidRDefault="00D6529A" w:rsidP="00A853E5">
            <w:pPr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</w:tcPr>
          <w:p w14:paraId="21190A3A" w14:textId="3D686022" w:rsidR="00BE5EB4" w:rsidRPr="00AA5A29" w:rsidRDefault="00D6529A" w:rsidP="00A853E5">
            <w:pPr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8" w:type="dxa"/>
          </w:tcPr>
          <w:p w14:paraId="58AA1CF3" w14:textId="7D1C98B7" w:rsidR="00BE5EB4" w:rsidRPr="00AA5A29" w:rsidRDefault="00D6529A" w:rsidP="00A853E5">
            <w:pPr>
              <w:tabs>
                <w:tab w:val="decimal" w:pos="740"/>
              </w:tabs>
            </w:pPr>
            <w:r w:rsidRPr="00AA5A29">
              <w:t>33</w:t>
            </w:r>
          </w:p>
        </w:tc>
        <w:tc>
          <w:tcPr>
            <w:tcW w:w="1337" w:type="dxa"/>
          </w:tcPr>
          <w:p w14:paraId="112573DE" w14:textId="381C643C" w:rsidR="00BE5EB4" w:rsidRPr="00AA5A29" w:rsidRDefault="00D6529A" w:rsidP="00A853E5">
            <w:pPr>
              <w:tabs>
                <w:tab w:val="decimal" w:pos="740"/>
              </w:tabs>
            </w:pPr>
            <w:r w:rsidRPr="00AA5A29">
              <w:t>21</w:t>
            </w:r>
          </w:p>
        </w:tc>
        <w:tc>
          <w:tcPr>
            <w:tcW w:w="1337" w:type="dxa"/>
          </w:tcPr>
          <w:p w14:paraId="64DABA1A" w14:textId="518FAD34" w:rsidR="00BE5EB4" w:rsidRPr="00AA5A29" w:rsidRDefault="00D6529A" w:rsidP="00A853E5">
            <w:pPr>
              <w:tabs>
                <w:tab w:val="decimal" w:pos="740"/>
              </w:tabs>
            </w:pPr>
            <w:r w:rsidRPr="00AA5A29">
              <w:t>12</w:t>
            </w:r>
          </w:p>
        </w:tc>
        <w:tc>
          <w:tcPr>
            <w:tcW w:w="1338" w:type="dxa"/>
          </w:tcPr>
          <w:p w14:paraId="362268F6" w14:textId="60CF7E90" w:rsidR="00BE5EB4" w:rsidRPr="00AA5A29" w:rsidRDefault="00054701" w:rsidP="00A853E5">
            <w:pPr>
              <w:tabs>
                <w:tab w:val="decimal" w:pos="740"/>
              </w:tabs>
            </w:pPr>
            <w:r w:rsidRPr="00AA5A29">
              <w:t>51</w:t>
            </w:r>
          </w:p>
        </w:tc>
        <w:tc>
          <w:tcPr>
            <w:tcW w:w="1337" w:type="dxa"/>
          </w:tcPr>
          <w:p w14:paraId="61218653" w14:textId="49373E10" w:rsidR="00BE5EB4" w:rsidRPr="00AA5A29" w:rsidRDefault="00054701" w:rsidP="00A853E5">
            <w:pPr>
              <w:tabs>
                <w:tab w:val="decimal" w:pos="740"/>
              </w:tabs>
            </w:pPr>
            <w:r w:rsidRPr="00AA5A29">
              <w:t>16</w:t>
            </w:r>
          </w:p>
        </w:tc>
        <w:tc>
          <w:tcPr>
            <w:tcW w:w="1338" w:type="dxa"/>
          </w:tcPr>
          <w:p w14:paraId="5E2AF9A3" w14:textId="1A72B46F" w:rsidR="00BE5EB4" w:rsidRPr="00AA5A29" w:rsidRDefault="00BF29B2" w:rsidP="00A853E5">
            <w:pPr>
              <w:tabs>
                <w:tab w:val="decimal" w:pos="740"/>
              </w:tabs>
            </w:pPr>
            <w:r w:rsidRPr="00AA5A29">
              <w:t>23</w:t>
            </w:r>
          </w:p>
        </w:tc>
      </w:tr>
      <w:tr w:rsidR="00BE5EB4" w:rsidRPr="00AA5A29" w14:paraId="3EA4E5C7" w14:textId="77777777" w:rsidTr="00BF29B2">
        <w:tc>
          <w:tcPr>
            <w:tcW w:w="3261" w:type="dxa"/>
            <w:tcBorders>
              <w:bottom w:val="single" w:sz="4" w:space="0" w:color="auto"/>
            </w:tcBorders>
          </w:tcPr>
          <w:p w14:paraId="7536E2E5" w14:textId="47C66476" w:rsidR="00BE5EB4" w:rsidRPr="00AA5A29" w:rsidRDefault="005A63D0" w:rsidP="00A853E5">
            <w:r w:rsidRPr="00AA5A29">
              <w:t>Other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55AB6805" w14:textId="7C36C38E" w:rsidR="00BE5EB4" w:rsidRPr="00AA5A29" w:rsidRDefault="00E76D6F" w:rsidP="00A853E5">
            <w:pPr>
              <w:tabs>
                <w:tab w:val="decimal" w:pos="740"/>
              </w:tabs>
            </w:pPr>
            <w:r w:rsidRPr="00AA5A29">
              <w:t>18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2BC27956" w14:textId="5BF924B5" w:rsidR="00BE5EB4" w:rsidRPr="00AA5A29" w:rsidRDefault="00E76D6F" w:rsidP="00A853E5">
            <w:pPr>
              <w:tabs>
                <w:tab w:val="decimal" w:pos="740"/>
              </w:tabs>
            </w:pPr>
            <w:r w:rsidRPr="00AA5A29">
              <w:t>6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5EB592D6" w14:textId="6A9F4894" w:rsidR="00BE5EB4" w:rsidRPr="00AA5A29" w:rsidRDefault="00E76D6F" w:rsidP="00A853E5">
            <w:pPr>
              <w:tabs>
                <w:tab w:val="decimal" w:pos="740"/>
              </w:tabs>
            </w:pPr>
            <w:r w:rsidRPr="00AA5A29">
              <w:t>16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76CEF73A" w14:textId="7BB03958" w:rsidR="00BE5EB4" w:rsidRPr="00AA5A29" w:rsidRDefault="00E76D6F" w:rsidP="00A853E5">
            <w:pPr>
              <w:tabs>
                <w:tab w:val="decimal" w:pos="740"/>
              </w:tabs>
            </w:pPr>
            <w:r w:rsidRPr="00AA5A29">
              <w:t>6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7CEF63F4" w14:textId="3294DC08" w:rsidR="00BE5EB4" w:rsidRPr="00AA5A29" w:rsidRDefault="00E76D6F" w:rsidP="00A853E5">
            <w:pPr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06DA7976" w14:textId="3982F11A" w:rsidR="00BE5EB4" w:rsidRPr="00AA5A29" w:rsidRDefault="00054701" w:rsidP="00A853E5">
            <w:pPr>
              <w:tabs>
                <w:tab w:val="decimal" w:pos="740"/>
              </w:tabs>
            </w:pPr>
            <w:r w:rsidRPr="00AA5A29">
              <w:t>15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0672540D" w14:textId="0C01C3B3" w:rsidR="00BE5EB4" w:rsidRPr="00AA5A29" w:rsidRDefault="00054701" w:rsidP="00A853E5">
            <w:pPr>
              <w:tabs>
                <w:tab w:val="decimal" w:pos="740"/>
              </w:tabs>
            </w:pPr>
            <w:r w:rsidRPr="00AA5A29">
              <w:t>19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6B0F2254" w14:textId="0F33B5D6" w:rsidR="00BE5EB4" w:rsidRPr="00AA5A29" w:rsidRDefault="00BF29B2" w:rsidP="00A853E5">
            <w:pPr>
              <w:tabs>
                <w:tab w:val="decimal" w:pos="740"/>
              </w:tabs>
            </w:pPr>
            <w:r w:rsidRPr="00AA5A29">
              <w:t>13</w:t>
            </w:r>
          </w:p>
        </w:tc>
      </w:tr>
    </w:tbl>
    <w:p w14:paraId="22434A11" w14:textId="77777777" w:rsidR="00BE5EB4" w:rsidRPr="00AA5A29" w:rsidRDefault="00BE5EB4" w:rsidP="001D0D83"/>
    <w:p w14:paraId="3216DAC6" w14:textId="77777777" w:rsidR="00BD3A99" w:rsidRPr="00AA5A29" w:rsidRDefault="00BD3A99" w:rsidP="001D0D83">
      <w:pPr>
        <w:rPr>
          <w:b/>
          <w:bCs/>
        </w:rPr>
      </w:pPr>
    </w:p>
    <w:p w14:paraId="487D2A80" w14:textId="6FB2EB6C" w:rsidR="00AC68F9" w:rsidRPr="00AA5A29" w:rsidRDefault="00AC68F9" w:rsidP="001D0D83">
      <w:pPr>
        <w:rPr>
          <w:b/>
          <w:bCs/>
        </w:rPr>
      </w:pPr>
      <w:r w:rsidRPr="00AA5A29">
        <w:rPr>
          <w:b/>
          <w:bCs/>
        </w:rPr>
        <w:t>2.1.3 Diagnosis of HCC</w:t>
      </w:r>
    </w:p>
    <w:p w14:paraId="2F4FE9E5" w14:textId="77777777" w:rsidR="00AC68F9" w:rsidRPr="00AA5A29" w:rsidRDefault="00AC68F9" w:rsidP="001D0D83">
      <w:pPr>
        <w:rPr>
          <w:b/>
          <w:bCs/>
        </w:rPr>
      </w:pPr>
    </w:p>
    <w:p w14:paraId="34F66E4C" w14:textId="50410991" w:rsidR="001D0D83" w:rsidRPr="00AA5A29" w:rsidRDefault="001D0D83" w:rsidP="001D0D83">
      <w:r w:rsidRPr="00AA5A29">
        <w:rPr>
          <w:b/>
          <w:bCs/>
        </w:rPr>
        <w:t>Table HCPS1</w:t>
      </w:r>
      <w:r w:rsidR="00E04C94" w:rsidRPr="00AA5A29">
        <w:rPr>
          <w:b/>
          <w:bCs/>
        </w:rPr>
        <w:t>3</w:t>
      </w:r>
      <w:r w:rsidR="002A5AC3">
        <w:rPr>
          <w:b/>
          <w:bCs/>
        </w:rPr>
        <w:t xml:space="preserve"> </w:t>
      </w:r>
      <w:r w:rsidR="00752242" w:rsidRPr="00AA5A29">
        <w:rPr>
          <w:b/>
          <w:bCs/>
        </w:rPr>
        <w:t xml:space="preserve"> </w:t>
      </w:r>
      <w:r w:rsidR="00752242" w:rsidRPr="00AA5A29">
        <w:t>Methods used for diagnosis of HCC in respondent’s country</w:t>
      </w:r>
    </w:p>
    <w:p w14:paraId="07014CF0" w14:textId="77777777" w:rsidR="00752242" w:rsidRPr="00AA5A29" w:rsidRDefault="00752242" w:rsidP="001D0D83">
      <w:pPr>
        <w:rPr>
          <w:sz w:val="16"/>
          <w:szCs w:val="1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337"/>
        <w:gridCol w:w="1337"/>
        <w:gridCol w:w="1338"/>
        <w:gridCol w:w="1337"/>
        <w:gridCol w:w="1337"/>
        <w:gridCol w:w="1338"/>
        <w:gridCol w:w="1337"/>
        <w:gridCol w:w="1338"/>
      </w:tblGrid>
      <w:tr w:rsidR="00743B2A" w:rsidRPr="00AA5A29" w14:paraId="27C208C7" w14:textId="77777777" w:rsidTr="00A853E5">
        <w:trPr>
          <w:cantSplit/>
        </w:trPr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46E0A74C" w14:textId="51E53233" w:rsidR="00743B2A" w:rsidRPr="00AA5A29" w:rsidRDefault="00743B2A" w:rsidP="00A853E5">
            <w:pPr>
              <w:keepLines/>
              <w:rPr>
                <w:b/>
                <w:bCs/>
              </w:rPr>
            </w:pPr>
            <w:r w:rsidRPr="00AA5A29">
              <w:rPr>
                <w:b/>
                <w:bCs/>
              </w:rPr>
              <w:t>Method used</w:t>
            </w:r>
          </w:p>
        </w:tc>
        <w:tc>
          <w:tcPr>
            <w:tcW w:w="1069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37EEFCB" w14:textId="77777777" w:rsidR="00743B2A" w:rsidRPr="00AA5A29" w:rsidRDefault="00743B2A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743B2A" w:rsidRPr="00AA5A29" w14:paraId="6C536610" w14:textId="77777777" w:rsidTr="00A853E5">
        <w:trPr>
          <w:cantSplit/>
        </w:trPr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59D77F73" w14:textId="77777777" w:rsidR="00743B2A" w:rsidRPr="00AA5A29" w:rsidRDefault="00743B2A" w:rsidP="00A853E5">
            <w:pPr>
              <w:keepLines/>
            </w:pP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3B4151B8" w14:textId="77777777" w:rsidR="00743B2A" w:rsidRPr="00AA5A29" w:rsidRDefault="00743B2A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Indone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53E8CBBF" w14:textId="77777777" w:rsidR="00743B2A" w:rsidRPr="00AA5A29" w:rsidRDefault="00743B2A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Korea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24DD384D" w14:textId="77777777" w:rsidR="00743B2A" w:rsidRPr="00AA5A29" w:rsidRDefault="00743B2A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ay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55C5BA9D" w14:textId="77777777" w:rsidR="00743B2A" w:rsidRPr="00AA5A29" w:rsidRDefault="00743B2A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Singapor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1D94EE4E" w14:textId="77777777" w:rsidR="00743B2A" w:rsidRPr="00AA5A29" w:rsidRDefault="00743B2A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aiwan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7586F4EF" w14:textId="77777777" w:rsidR="00743B2A" w:rsidRPr="00AA5A29" w:rsidRDefault="00743B2A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hailand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556F636B" w14:textId="77777777" w:rsidR="00743B2A" w:rsidRPr="00AA5A29" w:rsidRDefault="00743B2A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Vietnam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2D45DD9C" w14:textId="77777777" w:rsidR="00743B2A" w:rsidRPr="00AA5A29" w:rsidRDefault="00743B2A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otal</w:t>
            </w:r>
          </w:p>
        </w:tc>
      </w:tr>
      <w:tr w:rsidR="00743B2A" w:rsidRPr="00AA5A29" w14:paraId="39572728" w14:textId="77777777" w:rsidTr="00A853E5">
        <w:trPr>
          <w:cantSplit/>
        </w:trPr>
        <w:tc>
          <w:tcPr>
            <w:tcW w:w="3261" w:type="dxa"/>
            <w:tcBorders>
              <w:top w:val="single" w:sz="4" w:space="0" w:color="auto"/>
            </w:tcBorders>
          </w:tcPr>
          <w:p w14:paraId="567F5D16" w14:textId="60A9B15C" w:rsidR="00743B2A" w:rsidRPr="00AA5A29" w:rsidRDefault="001965DA" w:rsidP="00A853E5">
            <w:pPr>
              <w:keepLines/>
            </w:pPr>
            <w:r w:rsidRPr="00AA5A29">
              <w:t>Multiphasic CT or MR imaging</w:t>
            </w:r>
            <w:r w:rsidR="00855A59" w:rsidRPr="00AA5A29">
              <w:rPr>
                <w:vertAlign w:val="superscript"/>
              </w:rPr>
              <w:t>a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6F22F6C5" w14:textId="54A4C9A6" w:rsidR="00743B2A" w:rsidRPr="00AA5A29" w:rsidRDefault="00305C51" w:rsidP="00A853E5">
            <w:pPr>
              <w:keepLines/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2B61E558" w14:textId="270FB5C5" w:rsidR="00743B2A" w:rsidRPr="00AA5A29" w:rsidRDefault="00305C51" w:rsidP="00A853E5">
            <w:pPr>
              <w:keepLines/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65A82B85" w14:textId="20BD092E" w:rsidR="00743B2A" w:rsidRPr="00AA5A29" w:rsidRDefault="00305C51" w:rsidP="00A853E5">
            <w:pPr>
              <w:keepLines/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7F9A8340" w14:textId="0F15EF8C" w:rsidR="00743B2A" w:rsidRPr="00AA5A29" w:rsidRDefault="00305C51" w:rsidP="00A853E5">
            <w:pPr>
              <w:keepLines/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65AA2AB4" w14:textId="57938C6C" w:rsidR="00743B2A" w:rsidRPr="00AA5A29" w:rsidRDefault="00305C51" w:rsidP="00A853E5">
            <w:pPr>
              <w:keepLines/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4C35305A" w14:textId="527EFEC6" w:rsidR="00743B2A" w:rsidRPr="00AA5A29" w:rsidRDefault="00305C51" w:rsidP="00A853E5">
            <w:pPr>
              <w:keepLines/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2F8CDB4A" w14:textId="6D00CF37" w:rsidR="00743B2A" w:rsidRPr="00AA5A29" w:rsidRDefault="00305C51" w:rsidP="00A853E5">
            <w:pPr>
              <w:keepLines/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49C5839E" w14:textId="109A35B3" w:rsidR="00743B2A" w:rsidRPr="00AA5A29" w:rsidRDefault="00305C51" w:rsidP="00A853E5">
            <w:pPr>
              <w:keepLines/>
              <w:tabs>
                <w:tab w:val="decimal" w:pos="740"/>
              </w:tabs>
            </w:pPr>
            <w:r w:rsidRPr="00AA5A29">
              <w:t>100</w:t>
            </w:r>
          </w:p>
        </w:tc>
      </w:tr>
      <w:tr w:rsidR="00743B2A" w:rsidRPr="00AA5A29" w14:paraId="5B28F896" w14:textId="77777777" w:rsidTr="00A853E5">
        <w:trPr>
          <w:cantSplit/>
        </w:trPr>
        <w:tc>
          <w:tcPr>
            <w:tcW w:w="3261" w:type="dxa"/>
          </w:tcPr>
          <w:p w14:paraId="5F85EC71" w14:textId="47166BB6" w:rsidR="00743B2A" w:rsidRPr="00AA5A29" w:rsidRDefault="001965DA" w:rsidP="00A853E5">
            <w:pPr>
              <w:keepLines/>
            </w:pPr>
            <w:r w:rsidRPr="00AA5A29">
              <w:t>Liver biopsy</w:t>
            </w:r>
            <w:r w:rsidR="003152A2" w:rsidRPr="00AA5A29">
              <w:rPr>
                <w:vertAlign w:val="superscript"/>
              </w:rPr>
              <w:t>b</w:t>
            </w:r>
          </w:p>
        </w:tc>
        <w:tc>
          <w:tcPr>
            <w:tcW w:w="1337" w:type="dxa"/>
          </w:tcPr>
          <w:p w14:paraId="2FCC8CC2" w14:textId="443A498D" w:rsidR="00743B2A" w:rsidRPr="00AA5A29" w:rsidRDefault="00897632" w:rsidP="00A853E5">
            <w:pPr>
              <w:keepLines/>
              <w:tabs>
                <w:tab w:val="decimal" w:pos="740"/>
              </w:tabs>
            </w:pPr>
            <w:r w:rsidRPr="00AA5A29">
              <w:t>76</w:t>
            </w:r>
          </w:p>
        </w:tc>
        <w:tc>
          <w:tcPr>
            <w:tcW w:w="1337" w:type="dxa"/>
          </w:tcPr>
          <w:p w14:paraId="5540C2EB" w14:textId="14A4BCB8" w:rsidR="00743B2A" w:rsidRPr="00AA5A29" w:rsidRDefault="00897632" w:rsidP="00A853E5">
            <w:pPr>
              <w:keepLines/>
              <w:tabs>
                <w:tab w:val="decimal" w:pos="740"/>
              </w:tabs>
            </w:pPr>
            <w:r w:rsidRPr="00AA5A29">
              <w:t>71</w:t>
            </w:r>
          </w:p>
        </w:tc>
        <w:tc>
          <w:tcPr>
            <w:tcW w:w="1338" w:type="dxa"/>
          </w:tcPr>
          <w:p w14:paraId="3082A669" w14:textId="09D515E4" w:rsidR="00743B2A" w:rsidRPr="00AA5A29" w:rsidRDefault="00897632" w:rsidP="00A853E5">
            <w:pPr>
              <w:keepLines/>
              <w:tabs>
                <w:tab w:val="decimal" w:pos="740"/>
              </w:tabs>
            </w:pPr>
            <w:r w:rsidRPr="00AA5A29">
              <w:t>30</w:t>
            </w:r>
          </w:p>
        </w:tc>
        <w:tc>
          <w:tcPr>
            <w:tcW w:w="1337" w:type="dxa"/>
          </w:tcPr>
          <w:p w14:paraId="1F36D959" w14:textId="21C25D74" w:rsidR="00743B2A" w:rsidRPr="00AA5A29" w:rsidRDefault="00897632" w:rsidP="00A853E5">
            <w:pPr>
              <w:keepLines/>
              <w:tabs>
                <w:tab w:val="decimal" w:pos="740"/>
              </w:tabs>
            </w:pPr>
            <w:r w:rsidRPr="00AA5A29">
              <w:t>67</w:t>
            </w:r>
          </w:p>
        </w:tc>
        <w:tc>
          <w:tcPr>
            <w:tcW w:w="1337" w:type="dxa"/>
          </w:tcPr>
          <w:p w14:paraId="163CDE96" w14:textId="512071CD" w:rsidR="00743B2A" w:rsidRPr="00AA5A29" w:rsidRDefault="00897632" w:rsidP="00A853E5">
            <w:pPr>
              <w:keepLines/>
              <w:tabs>
                <w:tab w:val="decimal" w:pos="740"/>
              </w:tabs>
            </w:pPr>
            <w:r w:rsidRPr="00AA5A29">
              <w:t>88</w:t>
            </w:r>
          </w:p>
        </w:tc>
        <w:tc>
          <w:tcPr>
            <w:tcW w:w="1338" w:type="dxa"/>
          </w:tcPr>
          <w:p w14:paraId="3833DD43" w14:textId="6664B2E5" w:rsidR="00743B2A" w:rsidRPr="00AA5A29" w:rsidRDefault="00897632" w:rsidP="00A853E5">
            <w:pPr>
              <w:keepLines/>
              <w:tabs>
                <w:tab w:val="decimal" w:pos="740"/>
              </w:tabs>
            </w:pPr>
            <w:r w:rsidRPr="00AA5A29">
              <w:t>58</w:t>
            </w:r>
          </w:p>
        </w:tc>
        <w:tc>
          <w:tcPr>
            <w:tcW w:w="1337" w:type="dxa"/>
          </w:tcPr>
          <w:p w14:paraId="38BC12BB" w14:textId="0B8A0657" w:rsidR="00743B2A" w:rsidRPr="00AA5A29" w:rsidRDefault="00897632" w:rsidP="00A853E5">
            <w:pPr>
              <w:keepLines/>
              <w:tabs>
                <w:tab w:val="decimal" w:pos="740"/>
              </w:tabs>
            </w:pPr>
            <w:r w:rsidRPr="00AA5A29">
              <w:t>88</w:t>
            </w:r>
          </w:p>
        </w:tc>
        <w:tc>
          <w:tcPr>
            <w:tcW w:w="1338" w:type="dxa"/>
          </w:tcPr>
          <w:p w14:paraId="22275D09" w14:textId="42D6BA12" w:rsidR="00743B2A" w:rsidRPr="00AA5A29" w:rsidRDefault="00305C51" w:rsidP="00A853E5">
            <w:pPr>
              <w:keepLines/>
              <w:tabs>
                <w:tab w:val="decimal" w:pos="740"/>
              </w:tabs>
            </w:pPr>
            <w:r w:rsidRPr="00AA5A29">
              <w:t>66</w:t>
            </w:r>
          </w:p>
        </w:tc>
      </w:tr>
      <w:tr w:rsidR="001965DA" w:rsidRPr="00AA5A29" w14:paraId="1AA5A3FD" w14:textId="77777777" w:rsidTr="00A853E5">
        <w:trPr>
          <w:cantSplit/>
        </w:trPr>
        <w:tc>
          <w:tcPr>
            <w:tcW w:w="3261" w:type="dxa"/>
            <w:tcBorders>
              <w:bottom w:val="single" w:sz="4" w:space="0" w:color="auto"/>
            </w:tcBorders>
          </w:tcPr>
          <w:p w14:paraId="70A51753" w14:textId="2D21A836" w:rsidR="001965DA" w:rsidRPr="00AA5A29" w:rsidRDefault="006F2972" w:rsidP="00A853E5">
            <w:pPr>
              <w:keepLines/>
            </w:pPr>
            <w:r w:rsidRPr="00AA5A29">
              <w:t>Other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087CCE48" w14:textId="19EEB056" w:rsidR="001965DA" w:rsidRPr="00AA5A29" w:rsidRDefault="00EC5187" w:rsidP="00A853E5">
            <w:pPr>
              <w:keepLines/>
              <w:tabs>
                <w:tab w:val="decimal" w:pos="740"/>
              </w:tabs>
            </w:pPr>
            <w:r w:rsidRPr="00AA5A29">
              <w:t>5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37024ED6" w14:textId="74EF9301" w:rsidR="001965DA" w:rsidRPr="00AA5A29" w:rsidRDefault="00EC5187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6E9747CC" w14:textId="25E77D4F" w:rsidR="001965DA" w:rsidRPr="00AA5A29" w:rsidRDefault="00EC5187" w:rsidP="00A853E5">
            <w:pPr>
              <w:keepLines/>
              <w:tabs>
                <w:tab w:val="decimal" w:pos="740"/>
              </w:tabs>
            </w:pPr>
            <w:r w:rsidRPr="00AA5A29">
              <w:t>5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3CAA5811" w14:textId="06ABBE31" w:rsidR="001965DA" w:rsidRPr="00AA5A29" w:rsidRDefault="00EC5187" w:rsidP="00A853E5">
            <w:pPr>
              <w:keepLines/>
              <w:tabs>
                <w:tab w:val="decimal" w:pos="740"/>
              </w:tabs>
            </w:pPr>
            <w:r w:rsidRPr="00AA5A29">
              <w:t>12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6E0160DC" w14:textId="05AC1F38" w:rsidR="001965DA" w:rsidRPr="00AA5A29" w:rsidRDefault="00EC5187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45EDCC36" w14:textId="37364A69" w:rsidR="001965DA" w:rsidRPr="00AA5A29" w:rsidRDefault="00EC5187" w:rsidP="00A853E5">
            <w:pPr>
              <w:keepLines/>
              <w:tabs>
                <w:tab w:val="decimal" w:pos="740"/>
              </w:tabs>
            </w:pPr>
            <w:r w:rsidRPr="00AA5A29">
              <w:t>2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4EC009DC" w14:textId="38D17849" w:rsidR="001965DA" w:rsidRPr="00AA5A29" w:rsidRDefault="00EC5187" w:rsidP="00A853E5">
            <w:pPr>
              <w:keepLines/>
              <w:tabs>
                <w:tab w:val="decimal" w:pos="740"/>
              </w:tabs>
            </w:pPr>
            <w:r w:rsidRPr="00AA5A29">
              <w:t>6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38471962" w14:textId="06E63BBE" w:rsidR="001965DA" w:rsidRPr="00AA5A29" w:rsidRDefault="00305C51" w:rsidP="00A853E5">
            <w:pPr>
              <w:keepLines/>
              <w:tabs>
                <w:tab w:val="decimal" w:pos="740"/>
              </w:tabs>
            </w:pPr>
            <w:r w:rsidRPr="00AA5A29">
              <w:t>4</w:t>
            </w:r>
          </w:p>
        </w:tc>
      </w:tr>
    </w:tbl>
    <w:p w14:paraId="7B325188" w14:textId="22A91C1F" w:rsidR="00743B2A" w:rsidRPr="00AA5A29" w:rsidRDefault="00855A59" w:rsidP="003152A2">
      <w:pPr>
        <w:tabs>
          <w:tab w:val="left" w:pos="2694"/>
        </w:tabs>
        <w:ind w:left="142" w:hanging="142"/>
      </w:pPr>
      <w:r w:rsidRPr="00AA5A29">
        <w:rPr>
          <w:vertAlign w:val="superscript"/>
        </w:rPr>
        <w:t>a</w:t>
      </w:r>
      <w:r w:rsidRPr="00AA5A29">
        <w:rPr>
          <w:vertAlign w:val="superscript"/>
        </w:rPr>
        <w:tab/>
      </w:r>
      <w:r w:rsidRPr="00AA5A29">
        <w:t>Used in 90% of patients</w:t>
      </w:r>
      <w:r w:rsidR="00791315" w:rsidRPr="00AA5A29">
        <w:t xml:space="preserve">. </w:t>
      </w:r>
      <w:r w:rsidR="003152A2" w:rsidRPr="00AA5A29">
        <w:rPr>
          <w:vertAlign w:val="superscript"/>
        </w:rPr>
        <w:t>b</w:t>
      </w:r>
      <w:r w:rsidR="00791315" w:rsidRPr="00AA5A29">
        <w:rPr>
          <w:vertAlign w:val="superscript"/>
        </w:rPr>
        <w:tab/>
      </w:r>
      <w:r w:rsidR="003152A2" w:rsidRPr="00AA5A29">
        <w:t>Used in 10% of patients.</w:t>
      </w:r>
    </w:p>
    <w:p w14:paraId="2DDCD261" w14:textId="77777777" w:rsidR="00791315" w:rsidRPr="00AA5A29" w:rsidRDefault="00791315" w:rsidP="00855A59">
      <w:pPr>
        <w:ind w:left="142" w:hanging="142"/>
        <w:rPr>
          <w:b/>
          <w:bCs/>
          <w:sz w:val="16"/>
          <w:szCs w:val="16"/>
        </w:rPr>
      </w:pPr>
    </w:p>
    <w:p w14:paraId="3BD07336" w14:textId="77777777" w:rsidR="00743B2A" w:rsidRPr="00AA5A29" w:rsidRDefault="00743B2A" w:rsidP="001D0D83">
      <w:pPr>
        <w:rPr>
          <w:b/>
          <w:bCs/>
          <w:sz w:val="16"/>
          <w:szCs w:val="16"/>
        </w:rPr>
      </w:pPr>
    </w:p>
    <w:p w14:paraId="6CF23578" w14:textId="55DEF450" w:rsidR="001D0D83" w:rsidRPr="00AA5A29" w:rsidRDefault="001D0D83" w:rsidP="001D0D83">
      <w:r w:rsidRPr="00AA5A29">
        <w:rPr>
          <w:b/>
          <w:bCs/>
        </w:rPr>
        <w:t>Table HCPS</w:t>
      </w:r>
      <w:r w:rsidR="00AC68F9" w:rsidRPr="00AA5A29">
        <w:rPr>
          <w:b/>
          <w:bCs/>
        </w:rPr>
        <w:t>14</w:t>
      </w:r>
      <w:r w:rsidR="002A5AC3">
        <w:rPr>
          <w:b/>
          <w:bCs/>
        </w:rPr>
        <w:t xml:space="preserve"> </w:t>
      </w:r>
      <w:r w:rsidR="00640DA5" w:rsidRPr="00AA5A29">
        <w:t xml:space="preserve"> Criteria used for diagnosis of HCC in respondent’s country</w:t>
      </w:r>
    </w:p>
    <w:p w14:paraId="468E6163" w14:textId="77777777" w:rsidR="00690B19" w:rsidRPr="00AA5A29" w:rsidRDefault="00690B19" w:rsidP="001D0D83">
      <w:pPr>
        <w:rPr>
          <w:sz w:val="16"/>
          <w:szCs w:val="1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337"/>
        <w:gridCol w:w="1337"/>
        <w:gridCol w:w="1338"/>
        <w:gridCol w:w="1337"/>
        <w:gridCol w:w="1337"/>
        <w:gridCol w:w="1338"/>
        <w:gridCol w:w="1337"/>
        <w:gridCol w:w="1338"/>
      </w:tblGrid>
      <w:tr w:rsidR="00690B19" w:rsidRPr="00AA5A29" w14:paraId="164E6EFA" w14:textId="77777777" w:rsidTr="00A853E5">
        <w:trPr>
          <w:cantSplit/>
        </w:trPr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240661DA" w14:textId="4F6F674E" w:rsidR="00690B19" w:rsidRPr="00AA5A29" w:rsidRDefault="00690B19" w:rsidP="00A853E5">
            <w:pPr>
              <w:keepLines/>
              <w:rPr>
                <w:b/>
                <w:bCs/>
              </w:rPr>
            </w:pPr>
            <w:r w:rsidRPr="00AA5A29">
              <w:rPr>
                <w:b/>
                <w:bCs/>
              </w:rPr>
              <w:t>Criterion used</w:t>
            </w:r>
          </w:p>
        </w:tc>
        <w:tc>
          <w:tcPr>
            <w:tcW w:w="1069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3E4A9AF" w14:textId="77777777" w:rsidR="00690B19" w:rsidRPr="00AA5A29" w:rsidRDefault="00690B19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690B19" w:rsidRPr="00AA5A29" w14:paraId="6EF2FDFF" w14:textId="77777777" w:rsidTr="00A853E5">
        <w:trPr>
          <w:cantSplit/>
        </w:trPr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5A041C79" w14:textId="77777777" w:rsidR="00690B19" w:rsidRPr="00AA5A29" w:rsidRDefault="00690B19" w:rsidP="00A853E5">
            <w:pPr>
              <w:keepLines/>
            </w:pP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6AC53BE0" w14:textId="77777777" w:rsidR="00690B19" w:rsidRPr="00AA5A29" w:rsidRDefault="00690B19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Indone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2B96EC20" w14:textId="77777777" w:rsidR="00690B19" w:rsidRPr="00AA5A29" w:rsidRDefault="00690B19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Korea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57ED42E4" w14:textId="77777777" w:rsidR="00690B19" w:rsidRPr="00AA5A29" w:rsidRDefault="00690B19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ay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442C18AB" w14:textId="77777777" w:rsidR="00690B19" w:rsidRPr="00AA5A29" w:rsidRDefault="00690B19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Singapor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6ABB2AEA" w14:textId="77777777" w:rsidR="00690B19" w:rsidRPr="00AA5A29" w:rsidRDefault="00690B19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aiwan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296A4833" w14:textId="77777777" w:rsidR="00690B19" w:rsidRPr="00AA5A29" w:rsidRDefault="00690B19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hailand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6D60834C" w14:textId="77777777" w:rsidR="00690B19" w:rsidRPr="00AA5A29" w:rsidRDefault="00690B19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Vietnam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2A99F259" w14:textId="77777777" w:rsidR="00690B19" w:rsidRPr="00AA5A29" w:rsidRDefault="00690B19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otal</w:t>
            </w:r>
          </w:p>
        </w:tc>
      </w:tr>
      <w:tr w:rsidR="00A0402C" w:rsidRPr="00AA5A29" w14:paraId="45B5CB88" w14:textId="77777777" w:rsidTr="00A853E5">
        <w:trPr>
          <w:cantSplit/>
        </w:trPr>
        <w:tc>
          <w:tcPr>
            <w:tcW w:w="3261" w:type="dxa"/>
            <w:tcBorders>
              <w:top w:val="single" w:sz="4" w:space="0" w:color="auto"/>
            </w:tcBorders>
          </w:tcPr>
          <w:p w14:paraId="42FB76B2" w14:textId="77777777" w:rsidR="00A0402C" w:rsidRPr="00AA5A29" w:rsidRDefault="00A0402C" w:rsidP="00A853E5">
            <w:pPr>
              <w:keepLines/>
            </w:pPr>
            <w:r w:rsidRPr="00AA5A29">
              <w:t>Dynamic imaging</w:t>
            </w:r>
            <w:r w:rsidRPr="00AA5A29">
              <w:rPr>
                <w:vertAlign w:val="superscript"/>
              </w:rPr>
              <w:t>a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44056541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97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1E0A393F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0942D612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98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641B1C25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7F13ACB3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97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30D5597F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98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03D72A64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7081FC37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99</w:t>
            </w:r>
          </w:p>
        </w:tc>
      </w:tr>
      <w:tr w:rsidR="00A0402C" w:rsidRPr="00AA5A29" w14:paraId="141EBB12" w14:textId="77777777" w:rsidTr="00A853E5">
        <w:trPr>
          <w:cantSplit/>
        </w:trPr>
        <w:tc>
          <w:tcPr>
            <w:tcW w:w="3261" w:type="dxa"/>
          </w:tcPr>
          <w:p w14:paraId="6A4DFC7E" w14:textId="77777777" w:rsidR="00A0402C" w:rsidRPr="00AA5A29" w:rsidRDefault="00A0402C" w:rsidP="00A853E5">
            <w:pPr>
              <w:keepLines/>
            </w:pPr>
            <w:r w:rsidRPr="00AA5A29">
              <w:t>Serum total AFP</w:t>
            </w:r>
          </w:p>
        </w:tc>
        <w:tc>
          <w:tcPr>
            <w:tcW w:w="1337" w:type="dxa"/>
          </w:tcPr>
          <w:p w14:paraId="4CDC50AE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7" w:type="dxa"/>
          </w:tcPr>
          <w:p w14:paraId="3B0FF40F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8" w:type="dxa"/>
          </w:tcPr>
          <w:p w14:paraId="6E12BCE9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84</w:t>
            </w:r>
          </w:p>
        </w:tc>
        <w:tc>
          <w:tcPr>
            <w:tcW w:w="1337" w:type="dxa"/>
          </w:tcPr>
          <w:p w14:paraId="5FE63233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61</w:t>
            </w:r>
          </w:p>
        </w:tc>
        <w:tc>
          <w:tcPr>
            <w:tcW w:w="1337" w:type="dxa"/>
          </w:tcPr>
          <w:p w14:paraId="1D20BC99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82</w:t>
            </w:r>
          </w:p>
        </w:tc>
        <w:tc>
          <w:tcPr>
            <w:tcW w:w="1338" w:type="dxa"/>
          </w:tcPr>
          <w:p w14:paraId="0BF00CE8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69</w:t>
            </w:r>
          </w:p>
        </w:tc>
        <w:tc>
          <w:tcPr>
            <w:tcW w:w="1337" w:type="dxa"/>
          </w:tcPr>
          <w:p w14:paraId="132BD329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8" w:type="dxa"/>
          </w:tcPr>
          <w:p w14:paraId="13508C30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83</w:t>
            </w:r>
          </w:p>
        </w:tc>
      </w:tr>
      <w:tr w:rsidR="00A0402C" w:rsidRPr="00AA5A29" w14:paraId="78B91741" w14:textId="77777777" w:rsidTr="00A853E5">
        <w:trPr>
          <w:cantSplit/>
        </w:trPr>
        <w:tc>
          <w:tcPr>
            <w:tcW w:w="3261" w:type="dxa"/>
          </w:tcPr>
          <w:p w14:paraId="79FB6CC4" w14:textId="77777777" w:rsidR="00A0402C" w:rsidRPr="00AA5A29" w:rsidRDefault="00A0402C" w:rsidP="00A853E5">
            <w:pPr>
              <w:keepLines/>
            </w:pPr>
            <w:r w:rsidRPr="00AA5A29">
              <w:t>Histology</w:t>
            </w:r>
          </w:p>
        </w:tc>
        <w:tc>
          <w:tcPr>
            <w:tcW w:w="1337" w:type="dxa"/>
          </w:tcPr>
          <w:p w14:paraId="3D888321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68</w:t>
            </w:r>
          </w:p>
        </w:tc>
        <w:tc>
          <w:tcPr>
            <w:tcW w:w="1337" w:type="dxa"/>
          </w:tcPr>
          <w:p w14:paraId="391B606E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48</w:t>
            </w:r>
          </w:p>
        </w:tc>
        <w:tc>
          <w:tcPr>
            <w:tcW w:w="1338" w:type="dxa"/>
          </w:tcPr>
          <w:p w14:paraId="6A4F34D3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51</w:t>
            </w:r>
          </w:p>
        </w:tc>
        <w:tc>
          <w:tcPr>
            <w:tcW w:w="1337" w:type="dxa"/>
          </w:tcPr>
          <w:p w14:paraId="7BAA6CD3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45</w:t>
            </w:r>
          </w:p>
        </w:tc>
        <w:tc>
          <w:tcPr>
            <w:tcW w:w="1337" w:type="dxa"/>
          </w:tcPr>
          <w:p w14:paraId="541DC340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85</w:t>
            </w:r>
          </w:p>
        </w:tc>
        <w:tc>
          <w:tcPr>
            <w:tcW w:w="1338" w:type="dxa"/>
          </w:tcPr>
          <w:p w14:paraId="14D85DF9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78</w:t>
            </w:r>
          </w:p>
        </w:tc>
        <w:tc>
          <w:tcPr>
            <w:tcW w:w="1337" w:type="dxa"/>
          </w:tcPr>
          <w:p w14:paraId="4B99C644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81</w:t>
            </w:r>
          </w:p>
        </w:tc>
        <w:tc>
          <w:tcPr>
            <w:tcW w:w="1338" w:type="dxa"/>
          </w:tcPr>
          <w:p w14:paraId="6557EA01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67</w:t>
            </w:r>
          </w:p>
        </w:tc>
      </w:tr>
      <w:tr w:rsidR="00A0402C" w:rsidRPr="00AA5A29" w14:paraId="656DBAC7" w14:textId="77777777" w:rsidTr="00A853E5">
        <w:trPr>
          <w:cantSplit/>
        </w:trPr>
        <w:tc>
          <w:tcPr>
            <w:tcW w:w="3261" w:type="dxa"/>
          </w:tcPr>
          <w:p w14:paraId="6FBE1238" w14:textId="77777777" w:rsidR="00A0402C" w:rsidRPr="00AA5A29" w:rsidRDefault="00A0402C" w:rsidP="00A853E5">
            <w:pPr>
              <w:keepLines/>
            </w:pPr>
            <w:r w:rsidRPr="00AA5A29">
              <w:t>Serum PIVKA-II (DCP)</w:t>
            </w:r>
          </w:p>
        </w:tc>
        <w:tc>
          <w:tcPr>
            <w:tcW w:w="1337" w:type="dxa"/>
          </w:tcPr>
          <w:p w14:paraId="69CDE70D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63</w:t>
            </w:r>
          </w:p>
        </w:tc>
        <w:tc>
          <w:tcPr>
            <w:tcW w:w="1337" w:type="dxa"/>
          </w:tcPr>
          <w:p w14:paraId="1B25CF8B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52</w:t>
            </w:r>
          </w:p>
        </w:tc>
        <w:tc>
          <w:tcPr>
            <w:tcW w:w="1338" w:type="dxa"/>
          </w:tcPr>
          <w:p w14:paraId="1497B79A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9</w:t>
            </w:r>
          </w:p>
        </w:tc>
        <w:tc>
          <w:tcPr>
            <w:tcW w:w="1337" w:type="dxa"/>
          </w:tcPr>
          <w:p w14:paraId="1B6B59F3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</w:tcPr>
          <w:p w14:paraId="0066924D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50</w:t>
            </w:r>
          </w:p>
        </w:tc>
        <w:tc>
          <w:tcPr>
            <w:tcW w:w="1338" w:type="dxa"/>
          </w:tcPr>
          <w:p w14:paraId="7A075156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11</w:t>
            </w:r>
          </w:p>
        </w:tc>
        <w:tc>
          <w:tcPr>
            <w:tcW w:w="1337" w:type="dxa"/>
          </w:tcPr>
          <w:p w14:paraId="05C84762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53</w:t>
            </w:r>
          </w:p>
        </w:tc>
        <w:tc>
          <w:tcPr>
            <w:tcW w:w="1338" w:type="dxa"/>
          </w:tcPr>
          <w:p w14:paraId="6F67351E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31</w:t>
            </w:r>
          </w:p>
        </w:tc>
      </w:tr>
      <w:tr w:rsidR="00A0402C" w:rsidRPr="00AA5A29" w14:paraId="70D07449" w14:textId="77777777" w:rsidTr="00A853E5">
        <w:trPr>
          <w:cantSplit/>
        </w:trPr>
        <w:tc>
          <w:tcPr>
            <w:tcW w:w="3261" w:type="dxa"/>
          </w:tcPr>
          <w:p w14:paraId="3DA3604D" w14:textId="77777777" w:rsidR="00A0402C" w:rsidRPr="00AA5A29" w:rsidRDefault="00A0402C" w:rsidP="00A853E5">
            <w:pPr>
              <w:keepLines/>
            </w:pPr>
            <w:r w:rsidRPr="00AA5A29">
              <w:t>Serum AFP-L3</w:t>
            </w:r>
          </w:p>
        </w:tc>
        <w:tc>
          <w:tcPr>
            <w:tcW w:w="1337" w:type="dxa"/>
          </w:tcPr>
          <w:p w14:paraId="3FB2350D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7" w:type="dxa"/>
          </w:tcPr>
          <w:p w14:paraId="32AA0DB6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68</w:t>
            </w:r>
          </w:p>
        </w:tc>
        <w:tc>
          <w:tcPr>
            <w:tcW w:w="1338" w:type="dxa"/>
          </w:tcPr>
          <w:p w14:paraId="40DCDEBA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14</w:t>
            </w:r>
          </w:p>
        </w:tc>
        <w:tc>
          <w:tcPr>
            <w:tcW w:w="1337" w:type="dxa"/>
          </w:tcPr>
          <w:p w14:paraId="745956B7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6</w:t>
            </w:r>
          </w:p>
        </w:tc>
        <w:tc>
          <w:tcPr>
            <w:tcW w:w="1337" w:type="dxa"/>
          </w:tcPr>
          <w:p w14:paraId="22609FD2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6</w:t>
            </w:r>
          </w:p>
        </w:tc>
        <w:tc>
          <w:tcPr>
            <w:tcW w:w="1338" w:type="dxa"/>
          </w:tcPr>
          <w:p w14:paraId="6FE00025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9</w:t>
            </w:r>
          </w:p>
        </w:tc>
        <w:tc>
          <w:tcPr>
            <w:tcW w:w="1337" w:type="dxa"/>
          </w:tcPr>
          <w:p w14:paraId="7F7288DE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56</w:t>
            </w:r>
          </w:p>
        </w:tc>
        <w:tc>
          <w:tcPr>
            <w:tcW w:w="1338" w:type="dxa"/>
          </w:tcPr>
          <w:p w14:paraId="67F9AF8C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20</w:t>
            </w:r>
          </w:p>
        </w:tc>
      </w:tr>
      <w:tr w:rsidR="00A0402C" w:rsidRPr="00AA5A29" w14:paraId="5557D62B" w14:textId="77777777" w:rsidTr="00A853E5">
        <w:trPr>
          <w:cantSplit/>
        </w:trPr>
        <w:tc>
          <w:tcPr>
            <w:tcW w:w="3261" w:type="dxa"/>
            <w:tcBorders>
              <w:bottom w:val="single" w:sz="4" w:space="0" w:color="auto"/>
            </w:tcBorders>
          </w:tcPr>
          <w:p w14:paraId="00001B1C" w14:textId="39BE7DAA" w:rsidR="00A0402C" w:rsidRPr="00AA5A29" w:rsidRDefault="00A0402C" w:rsidP="00A853E5">
            <w:pPr>
              <w:keepLines/>
            </w:pPr>
            <w:r w:rsidRPr="00AA5A29">
              <w:t>Other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1F1CB181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2AD25B69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63099F96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033C3289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376B5A9B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2C7FC5ED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2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3CD8E8DE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686A6955" w14:textId="77777777" w:rsidR="00A0402C" w:rsidRPr="00AA5A29" w:rsidRDefault="00A0402C" w:rsidP="00A853E5">
            <w:pPr>
              <w:keepLines/>
              <w:tabs>
                <w:tab w:val="decimal" w:pos="740"/>
              </w:tabs>
            </w:pPr>
            <w:r w:rsidRPr="00AA5A29">
              <w:t>1</w:t>
            </w:r>
          </w:p>
        </w:tc>
      </w:tr>
    </w:tbl>
    <w:p w14:paraId="23F20A0D" w14:textId="6074B052" w:rsidR="0090514B" w:rsidRPr="00AA5A29" w:rsidRDefault="000D46EE" w:rsidP="00BD3A99">
      <w:pPr>
        <w:ind w:left="142" w:hanging="142"/>
      </w:pPr>
      <w:r w:rsidRPr="00AA5A29">
        <w:rPr>
          <w:vertAlign w:val="superscript"/>
        </w:rPr>
        <w:t>a</w:t>
      </w:r>
      <w:r w:rsidRPr="00AA5A29">
        <w:t xml:space="preserve"> </w:t>
      </w:r>
      <w:r w:rsidR="005F5360" w:rsidRPr="00AA5A29">
        <w:t>Multiphasic CT or MRI, contrast</w:t>
      </w:r>
      <w:r w:rsidRPr="00AA5A29">
        <w:t>-enhanced ultrasound.</w:t>
      </w:r>
    </w:p>
    <w:p w14:paraId="7E0ECBD5" w14:textId="77777777" w:rsidR="0090514B" w:rsidRPr="00AA5A29" w:rsidRDefault="0090514B" w:rsidP="001D0D83">
      <w:pPr>
        <w:rPr>
          <w:b/>
          <w:bCs/>
          <w:sz w:val="16"/>
          <w:szCs w:val="16"/>
        </w:rPr>
      </w:pPr>
    </w:p>
    <w:p w14:paraId="22FA30F6" w14:textId="3946D242" w:rsidR="001D0D83" w:rsidRPr="00AA5A29" w:rsidRDefault="001D0D83" w:rsidP="001D0D83">
      <w:r w:rsidRPr="00AA5A29">
        <w:rPr>
          <w:b/>
          <w:bCs/>
        </w:rPr>
        <w:lastRenderedPageBreak/>
        <w:t>Table HCPS</w:t>
      </w:r>
      <w:r w:rsidR="00AC68F9" w:rsidRPr="00AA5A29">
        <w:rPr>
          <w:b/>
          <w:bCs/>
        </w:rPr>
        <w:t>15</w:t>
      </w:r>
      <w:r w:rsidR="002A5AC3">
        <w:rPr>
          <w:b/>
          <w:bCs/>
        </w:rPr>
        <w:t xml:space="preserve"> </w:t>
      </w:r>
      <w:r w:rsidR="001E41AD" w:rsidRPr="00AA5A29">
        <w:t xml:space="preserve"> </w:t>
      </w:r>
      <w:r w:rsidR="009777D3" w:rsidRPr="00AA5A29">
        <w:t>HCP who typically first raises suspicion of HCC</w:t>
      </w:r>
    </w:p>
    <w:p w14:paraId="4325CC6C" w14:textId="77777777" w:rsidR="00CC24F5" w:rsidRPr="00AD3A18" w:rsidRDefault="00CC24F5" w:rsidP="001D0D83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337"/>
        <w:gridCol w:w="1337"/>
        <w:gridCol w:w="1338"/>
        <w:gridCol w:w="1337"/>
        <w:gridCol w:w="1337"/>
        <w:gridCol w:w="1338"/>
        <w:gridCol w:w="1337"/>
        <w:gridCol w:w="1338"/>
      </w:tblGrid>
      <w:tr w:rsidR="00CC24F5" w:rsidRPr="00AA5A29" w14:paraId="0CBE60E2" w14:textId="77777777" w:rsidTr="00A853E5">
        <w:trPr>
          <w:cantSplit/>
        </w:trPr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3C2C034D" w14:textId="7D006D89" w:rsidR="00CC24F5" w:rsidRPr="00AA5A29" w:rsidRDefault="00DA1539" w:rsidP="00A853E5">
            <w:pPr>
              <w:keepLines/>
              <w:rPr>
                <w:b/>
                <w:bCs/>
              </w:rPr>
            </w:pPr>
            <w:r w:rsidRPr="00AA5A29">
              <w:rPr>
                <w:b/>
                <w:bCs/>
              </w:rPr>
              <w:t>HCP type</w:t>
            </w:r>
          </w:p>
        </w:tc>
        <w:tc>
          <w:tcPr>
            <w:tcW w:w="1069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F878320" w14:textId="77777777" w:rsidR="00CC24F5" w:rsidRPr="00AA5A29" w:rsidRDefault="00CC24F5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CC24F5" w:rsidRPr="00AA5A29" w14:paraId="310DD22E" w14:textId="77777777" w:rsidTr="00A853E5">
        <w:trPr>
          <w:cantSplit/>
        </w:trPr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7E97741F" w14:textId="77777777" w:rsidR="00CC24F5" w:rsidRPr="00AA5A29" w:rsidRDefault="00CC24F5" w:rsidP="00A853E5">
            <w:pPr>
              <w:keepLines/>
            </w:pP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134EC80B" w14:textId="77777777" w:rsidR="00CC24F5" w:rsidRPr="00AA5A29" w:rsidRDefault="00CC24F5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Indone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505D0E5C" w14:textId="77777777" w:rsidR="00CC24F5" w:rsidRPr="00AA5A29" w:rsidRDefault="00CC24F5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Korea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1CFCBA63" w14:textId="77777777" w:rsidR="00CC24F5" w:rsidRPr="00AA5A29" w:rsidRDefault="00CC24F5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ay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26872F13" w14:textId="77777777" w:rsidR="00CC24F5" w:rsidRPr="00AA5A29" w:rsidRDefault="00CC24F5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Singapor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2B25ADD7" w14:textId="77777777" w:rsidR="00CC24F5" w:rsidRPr="00AA5A29" w:rsidRDefault="00CC24F5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aiwan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5F8AE4F3" w14:textId="77777777" w:rsidR="00CC24F5" w:rsidRPr="00AA5A29" w:rsidRDefault="00CC24F5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hailand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6E7E21EE" w14:textId="77777777" w:rsidR="00CC24F5" w:rsidRPr="00AA5A29" w:rsidRDefault="00CC24F5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Vietnam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77E897A0" w14:textId="77777777" w:rsidR="00CC24F5" w:rsidRPr="00AA5A29" w:rsidRDefault="00CC24F5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otal</w:t>
            </w:r>
          </w:p>
        </w:tc>
      </w:tr>
      <w:tr w:rsidR="00CC24F5" w:rsidRPr="00AA5A29" w14:paraId="08237841" w14:textId="77777777" w:rsidTr="00A853E5">
        <w:trPr>
          <w:cantSplit/>
        </w:trPr>
        <w:tc>
          <w:tcPr>
            <w:tcW w:w="3261" w:type="dxa"/>
            <w:tcBorders>
              <w:top w:val="single" w:sz="4" w:space="0" w:color="auto"/>
            </w:tcBorders>
          </w:tcPr>
          <w:p w14:paraId="7A450EB1" w14:textId="6B19D95C" w:rsidR="00CC24F5" w:rsidRPr="00AA5A29" w:rsidRDefault="00DA1539" w:rsidP="00BA2DDD">
            <w:pPr>
              <w:keepLines/>
            </w:pPr>
            <w:r w:rsidRPr="00AA5A29">
              <w:t>GP or primary healthcare provide</w:t>
            </w:r>
            <w:r w:rsidR="00042F0E" w:rsidRPr="00AA5A29">
              <w:t>r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4651904A" w14:textId="113C08CC" w:rsidR="00CC24F5" w:rsidRPr="00AA5A29" w:rsidRDefault="004A208A" w:rsidP="00A853E5">
            <w:pPr>
              <w:keepLines/>
              <w:tabs>
                <w:tab w:val="decimal" w:pos="740"/>
              </w:tabs>
            </w:pPr>
            <w:r w:rsidRPr="00AA5A29">
              <w:t>8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4219479E" w14:textId="64B21993" w:rsidR="00CC24F5" w:rsidRPr="00AA5A29" w:rsidRDefault="004A208A" w:rsidP="00A853E5">
            <w:pPr>
              <w:keepLines/>
              <w:tabs>
                <w:tab w:val="decimal" w:pos="740"/>
              </w:tabs>
            </w:pPr>
            <w:r w:rsidRPr="00AA5A29">
              <w:t>6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5EDD3EFB" w14:textId="544A0315" w:rsidR="00CC24F5" w:rsidRPr="00AA5A29" w:rsidRDefault="004A208A" w:rsidP="00A853E5">
            <w:pPr>
              <w:keepLines/>
              <w:tabs>
                <w:tab w:val="decimal" w:pos="740"/>
              </w:tabs>
            </w:pPr>
            <w:r w:rsidRPr="00AA5A29">
              <w:t>9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68C60111" w14:textId="608BDF19" w:rsidR="00CC24F5" w:rsidRPr="00AA5A29" w:rsidRDefault="000F7BEF" w:rsidP="00A853E5">
            <w:pPr>
              <w:keepLines/>
              <w:tabs>
                <w:tab w:val="decimal" w:pos="740"/>
              </w:tabs>
            </w:pPr>
            <w:r w:rsidRPr="00AA5A29">
              <w:t>9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0F23D9DF" w14:textId="7EE5276B" w:rsidR="00CC24F5" w:rsidRPr="00AA5A29" w:rsidRDefault="006C087B" w:rsidP="00A853E5">
            <w:pPr>
              <w:keepLines/>
              <w:tabs>
                <w:tab w:val="decimal" w:pos="740"/>
              </w:tabs>
            </w:pPr>
            <w:r w:rsidRPr="00AA5A29">
              <w:t>9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6D69FAAE" w14:textId="5DE31CE3" w:rsidR="00CC24F5" w:rsidRPr="00AA5A29" w:rsidRDefault="006C087B" w:rsidP="00A853E5">
            <w:pPr>
              <w:keepLines/>
              <w:tabs>
                <w:tab w:val="decimal" w:pos="740"/>
              </w:tabs>
            </w:pPr>
            <w:r w:rsidRPr="00AA5A29">
              <w:t>31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15C2C7AB" w14:textId="46D483B7" w:rsidR="00CC24F5" w:rsidRPr="00AA5A29" w:rsidRDefault="00DB1C6C" w:rsidP="00A853E5">
            <w:pPr>
              <w:keepLines/>
              <w:tabs>
                <w:tab w:val="decimal" w:pos="740"/>
              </w:tabs>
            </w:pPr>
            <w:r w:rsidRPr="00AA5A29">
              <w:t>22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6C72B8AB" w14:textId="1784D66C" w:rsidR="00CC24F5" w:rsidRPr="00AA5A29" w:rsidRDefault="00DE36D7" w:rsidP="00A853E5">
            <w:pPr>
              <w:keepLines/>
              <w:tabs>
                <w:tab w:val="decimal" w:pos="740"/>
              </w:tabs>
            </w:pPr>
            <w:r w:rsidRPr="00AA5A29">
              <w:t>15</w:t>
            </w:r>
          </w:p>
        </w:tc>
      </w:tr>
      <w:tr w:rsidR="00CC24F5" w:rsidRPr="00AA5A29" w14:paraId="4532ADD3" w14:textId="77777777" w:rsidTr="00A853E5">
        <w:trPr>
          <w:cantSplit/>
        </w:trPr>
        <w:tc>
          <w:tcPr>
            <w:tcW w:w="3261" w:type="dxa"/>
          </w:tcPr>
          <w:p w14:paraId="53C8FA1A" w14:textId="76A833DD" w:rsidR="00CC24F5" w:rsidRPr="00AA5A29" w:rsidRDefault="00042F0E" w:rsidP="00BA2DDD">
            <w:pPr>
              <w:keepLines/>
            </w:pPr>
            <w:r w:rsidRPr="00AA5A29">
              <w:t>Hepatologist or gastroenterologist</w:t>
            </w:r>
          </w:p>
        </w:tc>
        <w:tc>
          <w:tcPr>
            <w:tcW w:w="1337" w:type="dxa"/>
          </w:tcPr>
          <w:p w14:paraId="602FA2E4" w14:textId="37F8871B" w:rsidR="00CC24F5" w:rsidRPr="00AA5A29" w:rsidRDefault="004A208A" w:rsidP="00A853E5">
            <w:pPr>
              <w:keepLines/>
              <w:tabs>
                <w:tab w:val="decimal" w:pos="740"/>
              </w:tabs>
            </w:pPr>
            <w:r w:rsidRPr="00AA5A29">
              <w:t>89</w:t>
            </w:r>
          </w:p>
        </w:tc>
        <w:tc>
          <w:tcPr>
            <w:tcW w:w="1337" w:type="dxa"/>
          </w:tcPr>
          <w:p w14:paraId="1E88F0CD" w14:textId="5BBC88CB" w:rsidR="00CC24F5" w:rsidRPr="00AA5A29" w:rsidRDefault="004A208A" w:rsidP="00A853E5">
            <w:pPr>
              <w:keepLines/>
              <w:tabs>
                <w:tab w:val="decimal" w:pos="740"/>
              </w:tabs>
            </w:pPr>
            <w:r w:rsidRPr="00AA5A29">
              <w:t>94</w:t>
            </w:r>
          </w:p>
        </w:tc>
        <w:tc>
          <w:tcPr>
            <w:tcW w:w="1338" w:type="dxa"/>
          </w:tcPr>
          <w:p w14:paraId="068AB880" w14:textId="624666CB" w:rsidR="00CC24F5" w:rsidRPr="00AA5A29" w:rsidRDefault="004A208A" w:rsidP="00A853E5">
            <w:pPr>
              <w:keepLines/>
              <w:tabs>
                <w:tab w:val="decimal" w:pos="740"/>
              </w:tabs>
            </w:pPr>
            <w:r w:rsidRPr="00AA5A29">
              <w:t>86</w:t>
            </w:r>
          </w:p>
        </w:tc>
        <w:tc>
          <w:tcPr>
            <w:tcW w:w="1337" w:type="dxa"/>
          </w:tcPr>
          <w:p w14:paraId="12D4B9AE" w14:textId="5DF987D4" w:rsidR="00CC24F5" w:rsidRPr="00AA5A29" w:rsidRDefault="000F7BEF" w:rsidP="00A853E5">
            <w:pPr>
              <w:keepLines/>
              <w:tabs>
                <w:tab w:val="decimal" w:pos="740"/>
              </w:tabs>
            </w:pPr>
            <w:r w:rsidRPr="00AA5A29">
              <w:t>88</w:t>
            </w:r>
          </w:p>
        </w:tc>
        <w:tc>
          <w:tcPr>
            <w:tcW w:w="1337" w:type="dxa"/>
          </w:tcPr>
          <w:p w14:paraId="05E3FE03" w14:textId="2D40E7B9" w:rsidR="00CC24F5" w:rsidRPr="00AA5A29" w:rsidRDefault="006C087B" w:rsidP="00A853E5">
            <w:pPr>
              <w:keepLines/>
              <w:tabs>
                <w:tab w:val="decimal" w:pos="740"/>
              </w:tabs>
            </w:pPr>
            <w:r w:rsidRPr="00AA5A29">
              <w:t>88</w:t>
            </w:r>
          </w:p>
        </w:tc>
        <w:tc>
          <w:tcPr>
            <w:tcW w:w="1338" w:type="dxa"/>
          </w:tcPr>
          <w:p w14:paraId="16947C9A" w14:textId="3A435F27" w:rsidR="00CC24F5" w:rsidRPr="00AA5A29" w:rsidRDefault="006C087B" w:rsidP="00A853E5">
            <w:pPr>
              <w:keepLines/>
              <w:tabs>
                <w:tab w:val="decimal" w:pos="740"/>
              </w:tabs>
            </w:pPr>
            <w:r w:rsidRPr="00AA5A29">
              <w:t>65</w:t>
            </w:r>
          </w:p>
        </w:tc>
        <w:tc>
          <w:tcPr>
            <w:tcW w:w="1337" w:type="dxa"/>
          </w:tcPr>
          <w:p w14:paraId="597CECAC" w14:textId="34230845" w:rsidR="00CC24F5" w:rsidRPr="00AA5A29" w:rsidRDefault="00DB1C6C" w:rsidP="00A853E5">
            <w:pPr>
              <w:keepLines/>
              <w:tabs>
                <w:tab w:val="decimal" w:pos="740"/>
              </w:tabs>
            </w:pPr>
            <w:r w:rsidRPr="00AA5A29">
              <w:t>44</w:t>
            </w:r>
          </w:p>
        </w:tc>
        <w:tc>
          <w:tcPr>
            <w:tcW w:w="1338" w:type="dxa"/>
          </w:tcPr>
          <w:p w14:paraId="28905C53" w14:textId="742E18BF" w:rsidR="00CC24F5" w:rsidRPr="00AA5A29" w:rsidRDefault="00DE36D7" w:rsidP="00A853E5">
            <w:pPr>
              <w:keepLines/>
              <w:tabs>
                <w:tab w:val="decimal" w:pos="740"/>
              </w:tabs>
            </w:pPr>
            <w:r w:rsidRPr="00AA5A29">
              <w:t>78</w:t>
            </w:r>
          </w:p>
        </w:tc>
      </w:tr>
      <w:tr w:rsidR="00CC24F5" w:rsidRPr="00AA5A29" w14:paraId="51232459" w14:textId="77777777" w:rsidTr="00A853E5">
        <w:trPr>
          <w:cantSplit/>
        </w:trPr>
        <w:tc>
          <w:tcPr>
            <w:tcW w:w="3261" w:type="dxa"/>
          </w:tcPr>
          <w:p w14:paraId="4443510B" w14:textId="36228E6D" w:rsidR="00CC24F5" w:rsidRPr="00AA5A29" w:rsidRDefault="00042F0E" w:rsidP="00BA2DDD">
            <w:pPr>
              <w:keepLines/>
            </w:pPr>
            <w:r w:rsidRPr="00AA5A29">
              <w:t>Oncologist</w:t>
            </w:r>
          </w:p>
        </w:tc>
        <w:tc>
          <w:tcPr>
            <w:tcW w:w="1337" w:type="dxa"/>
          </w:tcPr>
          <w:p w14:paraId="6588E138" w14:textId="5463E149" w:rsidR="00CC24F5" w:rsidRPr="00AA5A29" w:rsidRDefault="004A208A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</w:tcPr>
          <w:p w14:paraId="4F351375" w14:textId="6AD8ABC9" w:rsidR="00CC24F5" w:rsidRPr="00AA5A29" w:rsidRDefault="004A208A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</w:tcPr>
          <w:p w14:paraId="423861D8" w14:textId="4D132CB9" w:rsidR="00CC24F5" w:rsidRPr="00AA5A29" w:rsidRDefault="004A208A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</w:tcPr>
          <w:p w14:paraId="080E7C5B" w14:textId="7187A79B" w:rsidR="00CC24F5" w:rsidRPr="00AA5A29" w:rsidRDefault="00726163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</w:tcPr>
          <w:p w14:paraId="2EC55D37" w14:textId="2E066300" w:rsidR="00CC24F5" w:rsidRPr="00AA5A29" w:rsidRDefault="006C087B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</w:tcPr>
          <w:p w14:paraId="6495DC9F" w14:textId="45A61D08" w:rsidR="00CC24F5" w:rsidRPr="00AA5A29" w:rsidRDefault="006C087B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</w:tcPr>
          <w:p w14:paraId="643DB134" w14:textId="25ACEA68" w:rsidR="00CC24F5" w:rsidRPr="00AA5A29" w:rsidRDefault="00DB1C6C" w:rsidP="00A853E5">
            <w:pPr>
              <w:keepLines/>
              <w:tabs>
                <w:tab w:val="decimal" w:pos="740"/>
              </w:tabs>
            </w:pPr>
            <w:r w:rsidRPr="00AA5A29">
              <w:t>34</w:t>
            </w:r>
          </w:p>
        </w:tc>
        <w:tc>
          <w:tcPr>
            <w:tcW w:w="1338" w:type="dxa"/>
          </w:tcPr>
          <w:p w14:paraId="2DC3F1E2" w14:textId="27785F89" w:rsidR="00CC24F5" w:rsidRPr="00AA5A29" w:rsidRDefault="00DE36D7" w:rsidP="00A853E5">
            <w:pPr>
              <w:keepLines/>
              <w:tabs>
                <w:tab w:val="decimal" w:pos="740"/>
              </w:tabs>
            </w:pPr>
            <w:r w:rsidRPr="00AA5A29">
              <w:t>4</w:t>
            </w:r>
          </w:p>
        </w:tc>
      </w:tr>
      <w:tr w:rsidR="00CC24F5" w:rsidRPr="00AA5A29" w14:paraId="1B90C22A" w14:textId="77777777" w:rsidTr="00A853E5">
        <w:trPr>
          <w:cantSplit/>
        </w:trPr>
        <w:tc>
          <w:tcPr>
            <w:tcW w:w="3261" w:type="dxa"/>
          </w:tcPr>
          <w:p w14:paraId="4C363B7B" w14:textId="31F6F62F" w:rsidR="00CC24F5" w:rsidRPr="00AA5A29" w:rsidRDefault="00042F0E" w:rsidP="00BA2DDD">
            <w:pPr>
              <w:keepLines/>
            </w:pPr>
            <w:r w:rsidRPr="00AA5A29">
              <w:t>Radiologist</w:t>
            </w:r>
          </w:p>
        </w:tc>
        <w:tc>
          <w:tcPr>
            <w:tcW w:w="1337" w:type="dxa"/>
          </w:tcPr>
          <w:p w14:paraId="5794ACA8" w14:textId="16C69C7E" w:rsidR="00CC24F5" w:rsidRPr="00AA5A29" w:rsidRDefault="004A208A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</w:tcPr>
          <w:p w14:paraId="7DB0941A" w14:textId="15432845" w:rsidR="00CC24F5" w:rsidRPr="00AA5A29" w:rsidRDefault="004A208A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</w:tcPr>
          <w:p w14:paraId="7A2E98EF" w14:textId="73A795B6" w:rsidR="00CC24F5" w:rsidRPr="00AA5A29" w:rsidRDefault="004A208A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</w:tcPr>
          <w:p w14:paraId="68AE13D0" w14:textId="7C35DB18" w:rsidR="00CC24F5" w:rsidRPr="00AA5A29" w:rsidRDefault="00726163" w:rsidP="00A853E5">
            <w:pPr>
              <w:keepLines/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7" w:type="dxa"/>
          </w:tcPr>
          <w:p w14:paraId="793B10AA" w14:textId="4610B2B8" w:rsidR="00CC24F5" w:rsidRPr="00AA5A29" w:rsidRDefault="006C087B" w:rsidP="00A853E5">
            <w:pPr>
              <w:keepLines/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8" w:type="dxa"/>
          </w:tcPr>
          <w:p w14:paraId="69FB3E7E" w14:textId="10B488C9" w:rsidR="00CC24F5" w:rsidRPr="00AA5A29" w:rsidRDefault="006C087B" w:rsidP="00A853E5">
            <w:pPr>
              <w:keepLines/>
              <w:tabs>
                <w:tab w:val="decimal" w:pos="740"/>
              </w:tabs>
            </w:pPr>
            <w:r w:rsidRPr="00AA5A29">
              <w:t>2</w:t>
            </w:r>
          </w:p>
        </w:tc>
        <w:tc>
          <w:tcPr>
            <w:tcW w:w="1337" w:type="dxa"/>
          </w:tcPr>
          <w:p w14:paraId="669967F9" w14:textId="75A96315" w:rsidR="00CC24F5" w:rsidRPr="00AA5A29" w:rsidRDefault="00DB1C6C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</w:tcPr>
          <w:p w14:paraId="2636B37E" w14:textId="4FF5BFE5" w:rsidR="00CC24F5" w:rsidRPr="00AA5A29" w:rsidRDefault="00DE36D7" w:rsidP="00A853E5">
            <w:pPr>
              <w:keepLines/>
              <w:tabs>
                <w:tab w:val="decimal" w:pos="740"/>
              </w:tabs>
            </w:pPr>
            <w:r w:rsidRPr="00AA5A29">
              <w:t>1</w:t>
            </w:r>
          </w:p>
        </w:tc>
      </w:tr>
      <w:tr w:rsidR="00CC24F5" w:rsidRPr="00AA5A29" w14:paraId="70C4EE11" w14:textId="77777777" w:rsidTr="00042F0E">
        <w:trPr>
          <w:cantSplit/>
        </w:trPr>
        <w:tc>
          <w:tcPr>
            <w:tcW w:w="3261" w:type="dxa"/>
          </w:tcPr>
          <w:p w14:paraId="1B75937C" w14:textId="4ABD9BB7" w:rsidR="00CC24F5" w:rsidRPr="00AA5A29" w:rsidRDefault="00042F0E" w:rsidP="00BA2DDD">
            <w:pPr>
              <w:keepLines/>
            </w:pPr>
            <w:r w:rsidRPr="00AA5A29">
              <w:t>Hepatobilliary surgeon</w:t>
            </w:r>
          </w:p>
        </w:tc>
        <w:tc>
          <w:tcPr>
            <w:tcW w:w="1337" w:type="dxa"/>
          </w:tcPr>
          <w:p w14:paraId="08A7C7CE" w14:textId="5C6E419F" w:rsidR="00CC24F5" w:rsidRPr="00AA5A29" w:rsidRDefault="004A208A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</w:tcPr>
          <w:p w14:paraId="27A8CF74" w14:textId="4C6CA86C" w:rsidR="00CC24F5" w:rsidRPr="00AA5A29" w:rsidRDefault="004A208A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</w:tcPr>
          <w:p w14:paraId="122B4FAA" w14:textId="7F276585" w:rsidR="00CC24F5" w:rsidRPr="00AA5A29" w:rsidRDefault="004A208A" w:rsidP="00A853E5">
            <w:pPr>
              <w:keepLines/>
              <w:tabs>
                <w:tab w:val="decimal" w:pos="740"/>
              </w:tabs>
            </w:pPr>
            <w:r w:rsidRPr="00AA5A29">
              <w:t>5</w:t>
            </w:r>
          </w:p>
        </w:tc>
        <w:tc>
          <w:tcPr>
            <w:tcW w:w="1337" w:type="dxa"/>
          </w:tcPr>
          <w:p w14:paraId="229BDAEA" w14:textId="631562D8" w:rsidR="00CC24F5" w:rsidRPr="00AA5A29" w:rsidRDefault="00726163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</w:tcPr>
          <w:p w14:paraId="502A18A6" w14:textId="09A50DC5" w:rsidR="00CC24F5" w:rsidRPr="00AA5A29" w:rsidRDefault="006C087B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</w:tcPr>
          <w:p w14:paraId="7A0089BE" w14:textId="78F0486E" w:rsidR="00CC24F5" w:rsidRPr="00AA5A29" w:rsidRDefault="006C087B" w:rsidP="00A853E5">
            <w:pPr>
              <w:keepLines/>
              <w:tabs>
                <w:tab w:val="decimal" w:pos="740"/>
              </w:tabs>
            </w:pPr>
            <w:r w:rsidRPr="00AA5A29">
              <w:t>2</w:t>
            </w:r>
          </w:p>
        </w:tc>
        <w:tc>
          <w:tcPr>
            <w:tcW w:w="1337" w:type="dxa"/>
          </w:tcPr>
          <w:p w14:paraId="01B13E61" w14:textId="7E4B0B85" w:rsidR="00CC24F5" w:rsidRPr="00AA5A29" w:rsidRDefault="00DB1C6C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</w:tcPr>
          <w:p w14:paraId="07B2C890" w14:textId="21CF85B7" w:rsidR="00CC24F5" w:rsidRPr="00AA5A29" w:rsidRDefault="00DE36D7" w:rsidP="00A853E5">
            <w:pPr>
              <w:keepLines/>
              <w:tabs>
                <w:tab w:val="decimal" w:pos="740"/>
              </w:tabs>
            </w:pPr>
            <w:r w:rsidRPr="00AA5A29">
              <w:t>1</w:t>
            </w:r>
          </w:p>
        </w:tc>
      </w:tr>
      <w:tr w:rsidR="00CC24F5" w:rsidRPr="00AA5A29" w14:paraId="210B155D" w14:textId="77777777" w:rsidTr="00042F0E">
        <w:trPr>
          <w:cantSplit/>
        </w:trPr>
        <w:tc>
          <w:tcPr>
            <w:tcW w:w="3261" w:type="dxa"/>
            <w:tcBorders>
              <w:bottom w:val="single" w:sz="4" w:space="0" w:color="auto"/>
            </w:tcBorders>
          </w:tcPr>
          <w:p w14:paraId="4DEDE406" w14:textId="1FA6280C" w:rsidR="00CC24F5" w:rsidRPr="00AA5A29" w:rsidRDefault="00042F0E" w:rsidP="00BA2DDD">
            <w:pPr>
              <w:keepLines/>
            </w:pPr>
            <w:r w:rsidRPr="00AA5A29">
              <w:t>Other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3A518D6D" w14:textId="0CD86547" w:rsidR="00CC24F5" w:rsidRPr="00AA5A29" w:rsidRDefault="004A208A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65AB60DE" w14:textId="7F860A67" w:rsidR="00CC24F5" w:rsidRPr="00AA5A29" w:rsidRDefault="004A208A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7AB00F6B" w14:textId="256E89A4" w:rsidR="00CC24F5" w:rsidRPr="00AA5A29" w:rsidRDefault="004A208A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4F4C75DB" w14:textId="467DDD3F" w:rsidR="00CC24F5" w:rsidRPr="00AA5A29" w:rsidRDefault="00726163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4352214F" w14:textId="1C0DF8A3" w:rsidR="00CC24F5" w:rsidRPr="00AA5A29" w:rsidRDefault="006C087B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40D4A9DE" w14:textId="351793C1" w:rsidR="00CC24F5" w:rsidRPr="00AA5A29" w:rsidRDefault="006C087B" w:rsidP="00A853E5">
            <w:pPr>
              <w:keepLines/>
              <w:tabs>
                <w:tab w:val="decimal" w:pos="740"/>
              </w:tabs>
            </w:pPr>
            <w:r w:rsidRPr="00AA5A29">
              <w:t>2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39857F24" w14:textId="2005E6ED" w:rsidR="00CC24F5" w:rsidRPr="00AA5A29" w:rsidRDefault="00DB1C6C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516B6B95" w14:textId="314988EF" w:rsidR="00CC24F5" w:rsidRPr="00AA5A29" w:rsidRDefault="00DE36D7" w:rsidP="00A853E5">
            <w:pPr>
              <w:keepLines/>
              <w:tabs>
                <w:tab w:val="decimal" w:pos="740"/>
              </w:tabs>
            </w:pPr>
            <w:r w:rsidRPr="00AA5A29">
              <w:t>1</w:t>
            </w:r>
          </w:p>
        </w:tc>
      </w:tr>
    </w:tbl>
    <w:p w14:paraId="6D54642C" w14:textId="77777777" w:rsidR="008312F9" w:rsidRPr="00AD3A18" w:rsidRDefault="008312F9" w:rsidP="001D0D83">
      <w:pPr>
        <w:rPr>
          <w:b/>
          <w:bCs/>
          <w:sz w:val="20"/>
          <w:szCs w:val="20"/>
        </w:rPr>
      </w:pPr>
    </w:p>
    <w:p w14:paraId="1946514B" w14:textId="77777777" w:rsidR="008312F9" w:rsidRPr="00AD3A18" w:rsidRDefault="008312F9" w:rsidP="001D0D83">
      <w:pPr>
        <w:rPr>
          <w:b/>
          <w:bCs/>
          <w:sz w:val="20"/>
          <w:szCs w:val="20"/>
        </w:rPr>
      </w:pPr>
    </w:p>
    <w:p w14:paraId="73350449" w14:textId="403EC453" w:rsidR="001D0D83" w:rsidRPr="00AA5A29" w:rsidRDefault="001D0D83" w:rsidP="001D0D83">
      <w:r w:rsidRPr="00AA5A29">
        <w:rPr>
          <w:b/>
          <w:bCs/>
        </w:rPr>
        <w:t>Table HCPS</w:t>
      </w:r>
      <w:r w:rsidR="00AC68F9" w:rsidRPr="00AA5A29">
        <w:rPr>
          <w:b/>
          <w:bCs/>
        </w:rPr>
        <w:t>16</w:t>
      </w:r>
      <w:r w:rsidR="002A5AC3">
        <w:rPr>
          <w:b/>
          <w:bCs/>
        </w:rPr>
        <w:t xml:space="preserve"> </w:t>
      </w:r>
      <w:r w:rsidR="00BF0BE9" w:rsidRPr="00AA5A29">
        <w:t xml:space="preserve"> </w:t>
      </w:r>
      <w:r w:rsidR="00651E42" w:rsidRPr="00AA5A29">
        <w:t>The most common setting of diagnosis of HCC</w:t>
      </w:r>
    </w:p>
    <w:p w14:paraId="7E086510" w14:textId="77777777" w:rsidR="00651E42" w:rsidRPr="00AD3A18" w:rsidRDefault="00651E42" w:rsidP="001D0D83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337"/>
        <w:gridCol w:w="1337"/>
        <w:gridCol w:w="1338"/>
        <w:gridCol w:w="1337"/>
        <w:gridCol w:w="1337"/>
        <w:gridCol w:w="1338"/>
        <w:gridCol w:w="1337"/>
        <w:gridCol w:w="1338"/>
      </w:tblGrid>
      <w:tr w:rsidR="00651E42" w:rsidRPr="00AA5A29" w14:paraId="77B22D4B" w14:textId="77777777" w:rsidTr="00A853E5">
        <w:trPr>
          <w:cantSplit/>
        </w:trPr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5A9C10ED" w14:textId="1E8337A5" w:rsidR="00651E42" w:rsidRPr="00AA5A29" w:rsidRDefault="00651E42" w:rsidP="00A853E5">
            <w:pPr>
              <w:keepLines/>
              <w:rPr>
                <w:b/>
                <w:bCs/>
              </w:rPr>
            </w:pPr>
            <w:r w:rsidRPr="00AA5A29">
              <w:rPr>
                <w:b/>
                <w:bCs/>
              </w:rPr>
              <w:t>Setting</w:t>
            </w:r>
          </w:p>
        </w:tc>
        <w:tc>
          <w:tcPr>
            <w:tcW w:w="1069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04239DA" w14:textId="77777777" w:rsidR="00651E42" w:rsidRPr="00AA5A29" w:rsidRDefault="00651E42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651E42" w:rsidRPr="00AA5A29" w14:paraId="4678CB64" w14:textId="77777777" w:rsidTr="00A853E5">
        <w:trPr>
          <w:cantSplit/>
        </w:trPr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098092EE" w14:textId="77777777" w:rsidR="00651E42" w:rsidRPr="00AA5A29" w:rsidRDefault="00651E42" w:rsidP="00A853E5">
            <w:pPr>
              <w:keepLines/>
            </w:pP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24917188" w14:textId="77777777" w:rsidR="00651E42" w:rsidRPr="00AA5A29" w:rsidRDefault="00651E42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Indone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7ABD234D" w14:textId="77777777" w:rsidR="00651E42" w:rsidRPr="00AA5A29" w:rsidRDefault="00651E42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Korea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45004A51" w14:textId="77777777" w:rsidR="00651E42" w:rsidRPr="00AA5A29" w:rsidRDefault="00651E42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ay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372FDD51" w14:textId="77777777" w:rsidR="00651E42" w:rsidRPr="00AA5A29" w:rsidRDefault="00651E42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Singapor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424A48BD" w14:textId="77777777" w:rsidR="00651E42" w:rsidRPr="00AA5A29" w:rsidRDefault="00651E42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aiwan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36D54C1C" w14:textId="77777777" w:rsidR="00651E42" w:rsidRPr="00AA5A29" w:rsidRDefault="00651E42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hailand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2FD592A8" w14:textId="77777777" w:rsidR="00651E42" w:rsidRPr="00AA5A29" w:rsidRDefault="00651E42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Vietnam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2F68119F" w14:textId="77777777" w:rsidR="00651E42" w:rsidRPr="00AA5A29" w:rsidRDefault="00651E42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otal</w:t>
            </w:r>
          </w:p>
        </w:tc>
      </w:tr>
      <w:tr w:rsidR="00651E42" w:rsidRPr="00AA5A29" w14:paraId="35B3F7A5" w14:textId="77777777" w:rsidTr="00A853E5">
        <w:trPr>
          <w:cantSplit/>
        </w:trPr>
        <w:tc>
          <w:tcPr>
            <w:tcW w:w="3261" w:type="dxa"/>
            <w:tcBorders>
              <w:top w:val="single" w:sz="4" w:space="0" w:color="auto"/>
            </w:tcBorders>
          </w:tcPr>
          <w:p w14:paraId="231F91DF" w14:textId="32D45B8E" w:rsidR="00651E42" w:rsidRPr="00AA5A29" w:rsidRDefault="00651E42" w:rsidP="00A853E5">
            <w:pPr>
              <w:keepLines/>
            </w:pPr>
            <w:r w:rsidRPr="00AA5A29">
              <w:t>Large national hospital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0D2BE9FD" w14:textId="15DA8728" w:rsidR="00651E42" w:rsidRPr="00AA5A29" w:rsidRDefault="00C37E7C" w:rsidP="00A853E5">
            <w:pPr>
              <w:keepLines/>
              <w:tabs>
                <w:tab w:val="decimal" w:pos="740"/>
              </w:tabs>
            </w:pPr>
            <w:r w:rsidRPr="00AA5A29">
              <w:t>71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68BC3772" w14:textId="6119379A" w:rsidR="00651E42" w:rsidRPr="00AA5A29" w:rsidRDefault="001A6581" w:rsidP="00A853E5">
            <w:pPr>
              <w:keepLines/>
              <w:tabs>
                <w:tab w:val="decimal" w:pos="740"/>
              </w:tabs>
            </w:pPr>
            <w:r w:rsidRPr="00AA5A29">
              <w:t>74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17A7F485" w14:textId="0766EB96" w:rsidR="00651E42" w:rsidRPr="00AA5A29" w:rsidRDefault="001A6581" w:rsidP="00A853E5">
            <w:pPr>
              <w:keepLines/>
              <w:tabs>
                <w:tab w:val="decimal" w:pos="740"/>
              </w:tabs>
            </w:pPr>
            <w:r w:rsidRPr="00AA5A29">
              <w:t>70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215C5F92" w14:textId="7F29C7DC" w:rsidR="00651E42" w:rsidRPr="00AA5A29" w:rsidRDefault="001A6581" w:rsidP="00A853E5">
            <w:pPr>
              <w:keepLines/>
              <w:tabs>
                <w:tab w:val="decimal" w:pos="740"/>
              </w:tabs>
            </w:pPr>
            <w:r w:rsidRPr="00AA5A29">
              <w:t>67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6FCB21ED" w14:textId="1C7DACC7" w:rsidR="00651E42" w:rsidRPr="00AA5A29" w:rsidRDefault="00B54CEB" w:rsidP="00A853E5">
            <w:pPr>
              <w:keepLines/>
              <w:tabs>
                <w:tab w:val="decimal" w:pos="740"/>
              </w:tabs>
            </w:pPr>
            <w:r w:rsidRPr="00AA5A29">
              <w:t>76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5EE182A6" w14:textId="1C7A1B93" w:rsidR="00651E42" w:rsidRPr="00AA5A29" w:rsidRDefault="00B54CEB" w:rsidP="00A853E5">
            <w:pPr>
              <w:keepLines/>
              <w:tabs>
                <w:tab w:val="decimal" w:pos="740"/>
              </w:tabs>
            </w:pPr>
            <w:r w:rsidRPr="00AA5A29">
              <w:t>43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0C5DF665" w14:textId="0173C2F7" w:rsidR="00651E42" w:rsidRPr="00AA5A29" w:rsidRDefault="00B54CEB" w:rsidP="00A853E5">
            <w:pPr>
              <w:keepLines/>
              <w:tabs>
                <w:tab w:val="decimal" w:pos="740"/>
              </w:tabs>
            </w:pPr>
            <w:r w:rsidRPr="00AA5A29">
              <w:t>78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0BC23D3D" w14:textId="2695E1DC" w:rsidR="00651E42" w:rsidRPr="00AA5A29" w:rsidRDefault="00C37E7C" w:rsidP="00A853E5">
            <w:pPr>
              <w:keepLines/>
              <w:tabs>
                <w:tab w:val="decimal" w:pos="740"/>
              </w:tabs>
            </w:pPr>
            <w:r w:rsidRPr="00AA5A29">
              <w:t>66</w:t>
            </w:r>
          </w:p>
        </w:tc>
      </w:tr>
      <w:tr w:rsidR="00651E42" w:rsidRPr="00AA5A29" w14:paraId="530A3CB1" w14:textId="77777777" w:rsidTr="00A853E5">
        <w:trPr>
          <w:cantSplit/>
        </w:trPr>
        <w:tc>
          <w:tcPr>
            <w:tcW w:w="3261" w:type="dxa"/>
          </w:tcPr>
          <w:p w14:paraId="54304E68" w14:textId="52A5263D" w:rsidR="00651E42" w:rsidRPr="00AA5A29" w:rsidRDefault="00651E42" w:rsidP="00A853E5">
            <w:pPr>
              <w:keepLines/>
            </w:pPr>
            <w:r w:rsidRPr="00AA5A29">
              <w:t>Mid-size hospital</w:t>
            </w:r>
          </w:p>
        </w:tc>
        <w:tc>
          <w:tcPr>
            <w:tcW w:w="1337" w:type="dxa"/>
          </w:tcPr>
          <w:p w14:paraId="5C3CC0F9" w14:textId="7037B3BD" w:rsidR="00651E42" w:rsidRPr="00AA5A29" w:rsidRDefault="00C37E7C" w:rsidP="00A853E5">
            <w:pPr>
              <w:keepLines/>
              <w:tabs>
                <w:tab w:val="decimal" w:pos="740"/>
              </w:tabs>
            </w:pPr>
            <w:r w:rsidRPr="00AA5A29">
              <w:t>26</w:t>
            </w:r>
          </w:p>
        </w:tc>
        <w:tc>
          <w:tcPr>
            <w:tcW w:w="1337" w:type="dxa"/>
          </w:tcPr>
          <w:p w14:paraId="21C3FE74" w14:textId="318504E8" w:rsidR="00651E42" w:rsidRPr="00AA5A29" w:rsidRDefault="001A6581" w:rsidP="00A853E5">
            <w:pPr>
              <w:keepLines/>
              <w:tabs>
                <w:tab w:val="decimal" w:pos="740"/>
              </w:tabs>
            </w:pPr>
            <w:r w:rsidRPr="00AA5A29">
              <w:t>26</w:t>
            </w:r>
          </w:p>
        </w:tc>
        <w:tc>
          <w:tcPr>
            <w:tcW w:w="1338" w:type="dxa"/>
          </w:tcPr>
          <w:p w14:paraId="7705747D" w14:textId="4EE983CB" w:rsidR="00651E42" w:rsidRPr="00AA5A29" w:rsidRDefault="001A6581" w:rsidP="00A853E5">
            <w:pPr>
              <w:keepLines/>
              <w:tabs>
                <w:tab w:val="decimal" w:pos="740"/>
              </w:tabs>
            </w:pPr>
            <w:r w:rsidRPr="00AA5A29">
              <w:t>30</w:t>
            </w:r>
          </w:p>
        </w:tc>
        <w:tc>
          <w:tcPr>
            <w:tcW w:w="1337" w:type="dxa"/>
          </w:tcPr>
          <w:p w14:paraId="2752E323" w14:textId="732258D7" w:rsidR="00651E42" w:rsidRPr="00AA5A29" w:rsidRDefault="001A6581" w:rsidP="00A853E5">
            <w:pPr>
              <w:keepLines/>
              <w:tabs>
                <w:tab w:val="decimal" w:pos="740"/>
              </w:tabs>
            </w:pPr>
            <w:r w:rsidRPr="00AA5A29">
              <w:t>33</w:t>
            </w:r>
          </w:p>
        </w:tc>
        <w:tc>
          <w:tcPr>
            <w:tcW w:w="1337" w:type="dxa"/>
          </w:tcPr>
          <w:p w14:paraId="31E075C8" w14:textId="45AF00F8" w:rsidR="00651E42" w:rsidRPr="00AA5A29" w:rsidRDefault="00B54CEB" w:rsidP="00A853E5">
            <w:pPr>
              <w:keepLines/>
              <w:tabs>
                <w:tab w:val="decimal" w:pos="740"/>
              </w:tabs>
            </w:pPr>
            <w:r w:rsidRPr="00AA5A29">
              <w:t>18</w:t>
            </w:r>
          </w:p>
        </w:tc>
        <w:tc>
          <w:tcPr>
            <w:tcW w:w="1338" w:type="dxa"/>
          </w:tcPr>
          <w:p w14:paraId="0B1338C0" w14:textId="48F94316" w:rsidR="00651E42" w:rsidRPr="00AA5A29" w:rsidRDefault="00B54CEB" w:rsidP="00A853E5">
            <w:pPr>
              <w:keepLines/>
              <w:tabs>
                <w:tab w:val="decimal" w:pos="740"/>
              </w:tabs>
            </w:pPr>
            <w:r w:rsidRPr="00AA5A29">
              <w:t>57</w:t>
            </w:r>
          </w:p>
        </w:tc>
        <w:tc>
          <w:tcPr>
            <w:tcW w:w="1337" w:type="dxa"/>
          </w:tcPr>
          <w:p w14:paraId="7B74CEF9" w14:textId="36010934" w:rsidR="00651E42" w:rsidRPr="00AA5A29" w:rsidRDefault="00B54CEB" w:rsidP="00A853E5">
            <w:pPr>
              <w:keepLines/>
              <w:tabs>
                <w:tab w:val="decimal" w:pos="740"/>
              </w:tabs>
            </w:pPr>
            <w:r w:rsidRPr="00AA5A29">
              <w:t>22</w:t>
            </w:r>
          </w:p>
        </w:tc>
        <w:tc>
          <w:tcPr>
            <w:tcW w:w="1338" w:type="dxa"/>
          </w:tcPr>
          <w:p w14:paraId="4B35339F" w14:textId="17245D18" w:rsidR="00651E42" w:rsidRPr="00AA5A29" w:rsidRDefault="00C37E7C" w:rsidP="00A853E5">
            <w:pPr>
              <w:keepLines/>
              <w:tabs>
                <w:tab w:val="decimal" w:pos="740"/>
              </w:tabs>
            </w:pPr>
            <w:r w:rsidRPr="00AA5A29">
              <w:t>33</w:t>
            </w:r>
          </w:p>
        </w:tc>
      </w:tr>
      <w:tr w:rsidR="00651E42" w:rsidRPr="00AA5A29" w14:paraId="76DD789B" w14:textId="77777777" w:rsidTr="00A853E5">
        <w:trPr>
          <w:cantSplit/>
        </w:trPr>
        <w:tc>
          <w:tcPr>
            <w:tcW w:w="3261" w:type="dxa"/>
          </w:tcPr>
          <w:p w14:paraId="4AC73BA6" w14:textId="26736A75" w:rsidR="00651E42" w:rsidRPr="00AA5A29" w:rsidRDefault="00C33CE9" w:rsidP="00A853E5">
            <w:pPr>
              <w:keepLines/>
            </w:pPr>
            <w:r w:rsidRPr="00AA5A29">
              <w:t>Rural hospital</w:t>
            </w:r>
          </w:p>
        </w:tc>
        <w:tc>
          <w:tcPr>
            <w:tcW w:w="1337" w:type="dxa"/>
          </w:tcPr>
          <w:p w14:paraId="584837FA" w14:textId="23F74CFA" w:rsidR="00651E42" w:rsidRPr="00AA5A29" w:rsidRDefault="00C37E7C" w:rsidP="00A853E5">
            <w:pPr>
              <w:keepLines/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7" w:type="dxa"/>
          </w:tcPr>
          <w:p w14:paraId="65986881" w14:textId="571A00F6" w:rsidR="00651E42" w:rsidRPr="00AA5A29" w:rsidRDefault="001A6581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</w:tcPr>
          <w:p w14:paraId="22EE1247" w14:textId="6F71DBC2" w:rsidR="00651E42" w:rsidRPr="00AA5A29" w:rsidRDefault="001A6581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</w:tcPr>
          <w:p w14:paraId="223FF979" w14:textId="07B71BB5" w:rsidR="00651E42" w:rsidRPr="00AA5A29" w:rsidRDefault="001A6581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</w:tcPr>
          <w:p w14:paraId="0B525BF8" w14:textId="65C50342" w:rsidR="00651E42" w:rsidRPr="00AA5A29" w:rsidRDefault="00B54CEB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</w:tcPr>
          <w:p w14:paraId="719EF7BB" w14:textId="1D8F7CE9" w:rsidR="00651E42" w:rsidRPr="00AA5A29" w:rsidRDefault="00B54CEB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</w:tcPr>
          <w:p w14:paraId="7A92BB70" w14:textId="60CADE44" w:rsidR="00651E42" w:rsidRPr="00AA5A29" w:rsidRDefault="00B54CEB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</w:tcPr>
          <w:p w14:paraId="6A2DB74A" w14:textId="69143124" w:rsidR="00651E42" w:rsidRPr="00AA5A29" w:rsidRDefault="00C37E7C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</w:tr>
      <w:tr w:rsidR="00651E42" w:rsidRPr="00AA5A29" w14:paraId="06C98D3E" w14:textId="77777777" w:rsidTr="00A853E5">
        <w:trPr>
          <w:cantSplit/>
        </w:trPr>
        <w:tc>
          <w:tcPr>
            <w:tcW w:w="3261" w:type="dxa"/>
          </w:tcPr>
          <w:p w14:paraId="2968D3A3" w14:textId="38DD82A0" w:rsidR="00651E42" w:rsidRPr="00AA5A29" w:rsidRDefault="00C33CE9" w:rsidP="00A853E5">
            <w:pPr>
              <w:keepLines/>
            </w:pPr>
            <w:r w:rsidRPr="00AA5A29">
              <w:t>Private practice</w:t>
            </w:r>
          </w:p>
        </w:tc>
        <w:tc>
          <w:tcPr>
            <w:tcW w:w="1337" w:type="dxa"/>
          </w:tcPr>
          <w:p w14:paraId="358BDB79" w14:textId="6150DB46" w:rsidR="00651E42" w:rsidRPr="00AA5A29" w:rsidRDefault="00C37E7C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</w:tcPr>
          <w:p w14:paraId="516F80D4" w14:textId="1BA3BE8D" w:rsidR="00651E42" w:rsidRPr="00AA5A29" w:rsidRDefault="001A6581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</w:tcPr>
          <w:p w14:paraId="3DAE36FB" w14:textId="7E089995" w:rsidR="00651E42" w:rsidRPr="00AA5A29" w:rsidRDefault="001A6581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</w:tcPr>
          <w:p w14:paraId="5F801F96" w14:textId="16AEA77A" w:rsidR="00651E42" w:rsidRPr="00AA5A29" w:rsidRDefault="001A6581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</w:tcPr>
          <w:p w14:paraId="5148A69E" w14:textId="521ADAA9" w:rsidR="00651E42" w:rsidRPr="00AA5A29" w:rsidRDefault="00B54CEB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</w:tcPr>
          <w:p w14:paraId="6B2CCF2A" w14:textId="24B7A8EC" w:rsidR="00651E42" w:rsidRPr="00AA5A29" w:rsidRDefault="00B54CEB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</w:tcPr>
          <w:p w14:paraId="3114814F" w14:textId="61BDB064" w:rsidR="00651E42" w:rsidRPr="00AA5A29" w:rsidRDefault="00B54CEB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</w:tcPr>
          <w:p w14:paraId="7AB181B2" w14:textId="46AE2099" w:rsidR="00651E42" w:rsidRPr="00AA5A29" w:rsidRDefault="00C37E7C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</w:tr>
      <w:tr w:rsidR="00651E42" w:rsidRPr="00AA5A29" w14:paraId="62F84BF1" w14:textId="77777777" w:rsidTr="00A853E5">
        <w:trPr>
          <w:cantSplit/>
        </w:trPr>
        <w:tc>
          <w:tcPr>
            <w:tcW w:w="3261" w:type="dxa"/>
            <w:tcBorders>
              <w:bottom w:val="single" w:sz="4" w:space="0" w:color="auto"/>
            </w:tcBorders>
          </w:tcPr>
          <w:p w14:paraId="2B41B150" w14:textId="7576BD07" w:rsidR="00651E42" w:rsidRPr="00AA5A29" w:rsidRDefault="00651E42" w:rsidP="00A853E5">
            <w:pPr>
              <w:keepLines/>
            </w:pPr>
            <w:r w:rsidRPr="00AA5A29">
              <w:t>Other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123C0509" w14:textId="75F8FF11" w:rsidR="00651E42" w:rsidRPr="00AA5A29" w:rsidRDefault="00C37E7C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2399DBE0" w14:textId="73D1F140" w:rsidR="00651E42" w:rsidRPr="00AA5A29" w:rsidRDefault="001A6581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6094DD4A" w14:textId="2AF8EFED" w:rsidR="00651E42" w:rsidRPr="00AA5A29" w:rsidRDefault="001A6581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49FA5392" w14:textId="455BBA0D" w:rsidR="00651E42" w:rsidRPr="00AA5A29" w:rsidRDefault="001A6581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2364F343" w14:textId="6B435D82" w:rsidR="00651E42" w:rsidRPr="00AA5A29" w:rsidRDefault="00B54CEB" w:rsidP="00A853E5">
            <w:pPr>
              <w:keepLines/>
              <w:tabs>
                <w:tab w:val="decimal" w:pos="740"/>
              </w:tabs>
            </w:pPr>
            <w:r w:rsidRPr="00AA5A29">
              <w:t>6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72D52867" w14:textId="34D83B01" w:rsidR="00651E42" w:rsidRPr="00AA5A29" w:rsidRDefault="00B54CEB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767BFA2A" w14:textId="4524D66D" w:rsidR="00651E42" w:rsidRPr="00AA5A29" w:rsidRDefault="00B54CEB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0D391C1D" w14:textId="2125645A" w:rsidR="00651E42" w:rsidRPr="00AA5A29" w:rsidRDefault="00C37E7C" w:rsidP="00A853E5">
            <w:pPr>
              <w:keepLines/>
              <w:tabs>
                <w:tab w:val="decimal" w:pos="740"/>
              </w:tabs>
            </w:pPr>
            <w:r w:rsidRPr="00AA5A29">
              <w:t>1</w:t>
            </w:r>
          </w:p>
        </w:tc>
      </w:tr>
    </w:tbl>
    <w:p w14:paraId="71BF49C7" w14:textId="77777777" w:rsidR="00AC68F9" w:rsidRPr="00AD3A18" w:rsidRDefault="00AC68F9" w:rsidP="001D0D83">
      <w:pPr>
        <w:rPr>
          <w:b/>
          <w:bCs/>
          <w:sz w:val="20"/>
          <w:szCs w:val="20"/>
        </w:rPr>
      </w:pPr>
    </w:p>
    <w:p w14:paraId="518290D1" w14:textId="77777777" w:rsidR="00AC68F9" w:rsidRPr="00AD3A18" w:rsidRDefault="00AC68F9" w:rsidP="001D0D83">
      <w:pPr>
        <w:rPr>
          <w:b/>
          <w:bCs/>
          <w:sz w:val="20"/>
          <w:szCs w:val="20"/>
        </w:rPr>
      </w:pPr>
    </w:p>
    <w:p w14:paraId="53F26A31" w14:textId="386DC85C" w:rsidR="001D0D83" w:rsidRPr="00AA5A29" w:rsidRDefault="001D0D83" w:rsidP="001D0D83">
      <w:r w:rsidRPr="00AA5A29">
        <w:rPr>
          <w:b/>
          <w:bCs/>
        </w:rPr>
        <w:t>Table HCPS</w:t>
      </w:r>
      <w:r w:rsidR="008E1BA8" w:rsidRPr="00AA5A29">
        <w:rPr>
          <w:b/>
          <w:bCs/>
        </w:rPr>
        <w:t>17</w:t>
      </w:r>
      <w:r w:rsidR="002A5AC3">
        <w:rPr>
          <w:b/>
          <w:bCs/>
        </w:rPr>
        <w:t xml:space="preserve"> </w:t>
      </w:r>
      <w:r w:rsidR="00A17B30" w:rsidRPr="00AA5A29">
        <w:t xml:space="preserve"> Existence of </w:t>
      </w:r>
      <w:r w:rsidR="00322849" w:rsidRPr="00AA5A29">
        <w:t>guidelines for diagnosis of HCC in respondent’s country</w:t>
      </w:r>
    </w:p>
    <w:p w14:paraId="16E8632C" w14:textId="77777777" w:rsidR="00322849" w:rsidRPr="00AD3A18" w:rsidRDefault="00322849" w:rsidP="001D0D83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337"/>
        <w:gridCol w:w="1337"/>
        <w:gridCol w:w="1338"/>
        <w:gridCol w:w="1337"/>
        <w:gridCol w:w="1337"/>
        <w:gridCol w:w="1338"/>
        <w:gridCol w:w="1337"/>
        <w:gridCol w:w="1338"/>
      </w:tblGrid>
      <w:tr w:rsidR="00322849" w:rsidRPr="00AA5A29" w14:paraId="5A8B7625" w14:textId="77777777" w:rsidTr="00A853E5">
        <w:trPr>
          <w:cantSplit/>
        </w:trPr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42AB7445" w14:textId="5A733E09" w:rsidR="00322849" w:rsidRPr="00AA5A29" w:rsidRDefault="00322849" w:rsidP="00A853E5">
            <w:pPr>
              <w:keepLines/>
              <w:rPr>
                <w:b/>
                <w:bCs/>
              </w:rPr>
            </w:pPr>
            <w:r w:rsidRPr="00AA5A29">
              <w:rPr>
                <w:b/>
                <w:bCs/>
              </w:rPr>
              <w:t>Diagnosis guidelines exist</w:t>
            </w:r>
          </w:p>
        </w:tc>
        <w:tc>
          <w:tcPr>
            <w:tcW w:w="1069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46984492" w14:textId="77777777" w:rsidR="00322849" w:rsidRPr="00AA5A29" w:rsidRDefault="00322849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322849" w:rsidRPr="00AA5A29" w14:paraId="1F910E27" w14:textId="77777777" w:rsidTr="00A853E5">
        <w:trPr>
          <w:cantSplit/>
        </w:trPr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334052DE" w14:textId="77777777" w:rsidR="00322849" w:rsidRPr="00AA5A29" w:rsidRDefault="00322849" w:rsidP="00A853E5">
            <w:pPr>
              <w:keepLines/>
            </w:pP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45B7D7EE" w14:textId="77777777" w:rsidR="00322849" w:rsidRPr="00AA5A29" w:rsidRDefault="00322849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Indone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38E391AA" w14:textId="77777777" w:rsidR="00322849" w:rsidRPr="00AA5A29" w:rsidRDefault="00322849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Korea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0D57F62F" w14:textId="77777777" w:rsidR="00322849" w:rsidRPr="00AA5A29" w:rsidRDefault="00322849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ay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028C313C" w14:textId="77777777" w:rsidR="00322849" w:rsidRPr="00AA5A29" w:rsidRDefault="00322849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Singapor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57497B33" w14:textId="77777777" w:rsidR="00322849" w:rsidRPr="00AA5A29" w:rsidRDefault="00322849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aiwan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39083A68" w14:textId="77777777" w:rsidR="00322849" w:rsidRPr="00AA5A29" w:rsidRDefault="00322849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hailand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0BB58153" w14:textId="77777777" w:rsidR="00322849" w:rsidRPr="00AA5A29" w:rsidRDefault="00322849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Vietnam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4D2F02F3" w14:textId="77777777" w:rsidR="00322849" w:rsidRPr="00AA5A29" w:rsidRDefault="00322849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otal</w:t>
            </w:r>
          </w:p>
        </w:tc>
      </w:tr>
      <w:tr w:rsidR="00322849" w:rsidRPr="00AA5A29" w14:paraId="0C5AB6BD" w14:textId="77777777" w:rsidTr="009A5C5E">
        <w:trPr>
          <w:cantSplit/>
        </w:trPr>
        <w:tc>
          <w:tcPr>
            <w:tcW w:w="3261" w:type="dxa"/>
            <w:tcBorders>
              <w:top w:val="single" w:sz="4" w:space="0" w:color="auto"/>
            </w:tcBorders>
          </w:tcPr>
          <w:p w14:paraId="1AD8BAE6" w14:textId="52390072" w:rsidR="00322849" w:rsidRPr="00AA5A29" w:rsidRDefault="00322849" w:rsidP="00A853E5">
            <w:pPr>
              <w:keepLines/>
            </w:pPr>
            <w:r w:rsidRPr="00AA5A29">
              <w:t>Yes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0786BD09" w14:textId="6170AEB5" w:rsidR="00322849" w:rsidRPr="00AA5A29" w:rsidRDefault="00824CE8" w:rsidP="00A853E5">
            <w:pPr>
              <w:keepLines/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570EAD94" w14:textId="1A09198E" w:rsidR="00322849" w:rsidRPr="00AA5A29" w:rsidRDefault="00824CE8" w:rsidP="00A853E5">
            <w:pPr>
              <w:keepLines/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6925E027" w14:textId="61B96717" w:rsidR="00322849" w:rsidRPr="00AA5A29" w:rsidRDefault="00824CE8" w:rsidP="00A853E5">
            <w:pPr>
              <w:keepLines/>
              <w:tabs>
                <w:tab w:val="decimal" w:pos="740"/>
              </w:tabs>
            </w:pPr>
            <w:r w:rsidRPr="00AA5A29">
              <w:t>47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6D152CC1" w14:textId="012A1C5E" w:rsidR="00322849" w:rsidRPr="00AA5A29" w:rsidRDefault="00C2015B" w:rsidP="00A853E5">
            <w:pPr>
              <w:keepLines/>
              <w:tabs>
                <w:tab w:val="decimal" w:pos="740"/>
              </w:tabs>
            </w:pPr>
            <w:r w:rsidRPr="00AA5A29">
              <w:t>70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6062DA3A" w14:textId="61150BD8" w:rsidR="00322849" w:rsidRPr="00AA5A29" w:rsidRDefault="00C2015B" w:rsidP="00A853E5">
            <w:pPr>
              <w:keepLines/>
              <w:tabs>
                <w:tab w:val="decimal" w:pos="740"/>
              </w:tabs>
            </w:pPr>
            <w:r w:rsidRPr="00AA5A29">
              <w:t>68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4B5AD57C" w14:textId="7AFDC7F5" w:rsidR="00322849" w:rsidRPr="00AA5A29" w:rsidRDefault="00C2015B" w:rsidP="00A853E5">
            <w:pPr>
              <w:keepLines/>
              <w:tabs>
                <w:tab w:val="decimal" w:pos="740"/>
              </w:tabs>
            </w:pPr>
            <w:r w:rsidRPr="00AA5A29">
              <w:t>94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76BCDDE5" w14:textId="20795B2A" w:rsidR="00322849" w:rsidRPr="00AA5A29" w:rsidRDefault="00C2015B" w:rsidP="00A853E5">
            <w:pPr>
              <w:keepLines/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469990F4" w14:textId="7C562996" w:rsidR="00322849" w:rsidRPr="00AA5A29" w:rsidRDefault="001047A7" w:rsidP="00A853E5">
            <w:pPr>
              <w:keepLines/>
              <w:tabs>
                <w:tab w:val="decimal" w:pos="740"/>
              </w:tabs>
            </w:pPr>
            <w:r w:rsidRPr="00AA5A29">
              <w:t>83</w:t>
            </w:r>
          </w:p>
        </w:tc>
      </w:tr>
      <w:tr w:rsidR="00322849" w:rsidRPr="00AA5A29" w14:paraId="71BF7EE4" w14:textId="77777777" w:rsidTr="009A5C5E">
        <w:trPr>
          <w:cantSplit/>
        </w:trPr>
        <w:tc>
          <w:tcPr>
            <w:tcW w:w="3261" w:type="dxa"/>
            <w:tcBorders>
              <w:bottom w:val="single" w:sz="4" w:space="0" w:color="auto"/>
            </w:tcBorders>
          </w:tcPr>
          <w:p w14:paraId="0F2118D3" w14:textId="01C9E1B2" w:rsidR="00322849" w:rsidRPr="00AA5A29" w:rsidRDefault="00322849" w:rsidP="00A853E5">
            <w:pPr>
              <w:keepLines/>
            </w:pPr>
            <w:r w:rsidRPr="00AA5A29">
              <w:t>No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03C217EB" w14:textId="3AEB3B5B" w:rsidR="00322849" w:rsidRPr="00AA5A29" w:rsidRDefault="00824CE8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481C4DDD" w14:textId="5FC0A6BE" w:rsidR="00322849" w:rsidRPr="00AA5A29" w:rsidRDefault="00824CE8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00E3F9AC" w14:textId="5029C7BB" w:rsidR="00322849" w:rsidRPr="00AA5A29" w:rsidRDefault="00824CE8" w:rsidP="00A853E5">
            <w:pPr>
              <w:keepLines/>
              <w:tabs>
                <w:tab w:val="decimal" w:pos="740"/>
              </w:tabs>
            </w:pPr>
            <w:r w:rsidRPr="00AA5A29">
              <w:t>53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44EDDB8E" w14:textId="52E1E7C1" w:rsidR="00322849" w:rsidRPr="00AA5A29" w:rsidRDefault="00C2015B" w:rsidP="00A853E5">
            <w:pPr>
              <w:keepLines/>
              <w:tabs>
                <w:tab w:val="decimal" w:pos="740"/>
              </w:tabs>
            </w:pPr>
            <w:r w:rsidRPr="00AA5A29">
              <w:t>3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740CA688" w14:textId="2C06FA81" w:rsidR="00322849" w:rsidRPr="00AA5A29" w:rsidRDefault="00C2015B" w:rsidP="00A853E5">
            <w:pPr>
              <w:keepLines/>
              <w:tabs>
                <w:tab w:val="decimal" w:pos="740"/>
              </w:tabs>
            </w:pPr>
            <w:r w:rsidRPr="00AA5A29">
              <w:t>32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245DB3CE" w14:textId="74ECEB93" w:rsidR="00322849" w:rsidRPr="00AA5A29" w:rsidRDefault="00C2015B" w:rsidP="00A853E5">
            <w:pPr>
              <w:keepLines/>
              <w:tabs>
                <w:tab w:val="decimal" w:pos="740"/>
              </w:tabs>
            </w:pPr>
            <w:r w:rsidRPr="00AA5A29">
              <w:t>6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39C7BE2D" w14:textId="6AAB179F" w:rsidR="00322849" w:rsidRPr="00AA5A29" w:rsidRDefault="00C2015B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3ED7A41B" w14:textId="0A604C0A" w:rsidR="00322849" w:rsidRPr="00AA5A29" w:rsidRDefault="001047A7" w:rsidP="00A853E5">
            <w:pPr>
              <w:keepLines/>
              <w:tabs>
                <w:tab w:val="decimal" w:pos="740"/>
              </w:tabs>
            </w:pPr>
            <w:r w:rsidRPr="00AA5A29">
              <w:t>17</w:t>
            </w:r>
          </w:p>
        </w:tc>
      </w:tr>
    </w:tbl>
    <w:p w14:paraId="41ED2B85" w14:textId="77777777" w:rsidR="00322849" w:rsidRPr="00AA5A29" w:rsidRDefault="00322849" w:rsidP="001D0D83">
      <w:pPr>
        <w:rPr>
          <w:sz w:val="20"/>
          <w:szCs w:val="20"/>
        </w:rPr>
      </w:pPr>
    </w:p>
    <w:p w14:paraId="3AA9FDC1" w14:textId="77777777" w:rsidR="00EF6B13" w:rsidRDefault="00EF6B13">
      <w:pPr>
        <w:rPr>
          <w:b/>
          <w:bCs/>
        </w:rPr>
      </w:pPr>
      <w:r>
        <w:rPr>
          <w:b/>
          <w:bCs/>
        </w:rPr>
        <w:br w:type="page"/>
      </w:r>
    </w:p>
    <w:p w14:paraId="61795F4A" w14:textId="14B68F73" w:rsidR="005A7B44" w:rsidRPr="00AA5A29" w:rsidRDefault="005A7B44" w:rsidP="005A7B44">
      <w:pPr>
        <w:keepNext/>
        <w:rPr>
          <w:b/>
          <w:bCs/>
        </w:rPr>
      </w:pPr>
      <w:r w:rsidRPr="00AA5A29">
        <w:rPr>
          <w:b/>
          <w:bCs/>
        </w:rPr>
        <w:lastRenderedPageBreak/>
        <w:t xml:space="preserve">2.1.4 Disease staging and treatments </w:t>
      </w:r>
    </w:p>
    <w:p w14:paraId="0705B992" w14:textId="77777777" w:rsidR="005A7B44" w:rsidRPr="00AA5A29" w:rsidRDefault="005A7B44" w:rsidP="001D0D83">
      <w:pPr>
        <w:rPr>
          <w:b/>
          <w:bCs/>
        </w:rPr>
      </w:pPr>
    </w:p>
    <w:p w14:paraId="689D6925" w14:textId="79E4659D" w:rsidR="001D0D83" w:rsidRPr="00AA5A29" w:rsidRDefault="001D0D83" w:rsidP="001D0D83">
      <w:r w:rsidRPr="00AA5A29">
        <w:rPr>
          <w:b/>
          <w:bCs/>
        </w:rPr>
        <w:t>Table HCPS</w:t>
      </w:r>
      <w:r w:rsidR="008E1BA8" w:rsidRPr="00AA5A29">
        <w:rPr>
          <w:b/>
          <w:bCs/>
        </w:rPr>
        <w:t>18</w:t>
      </w:r>
      <w:r w:rsidR="002A5AC3">
        <w:rPr>
          <w:b/>
          <w:bCs/>
        </w:rPr>
        <w:t xml:space="preserve"> </w:t>
      </w:r>
      <w:r w:rsidR="00F40B9C" w:rsidRPr="00AA5A29">
        <w:rPr>
          <w:b/>
          <w:bCs/>
        </w:rPr>
        <w:t xml:space="preserve"> </w:t>
      </w:r>
      <w:r w:rsidR="00F40B9C" w:rsidRPr="00AA5A29">
        <w:t>HCC staging system used in respondent’s country</w:t>
      </w:r>
    </w:p>
    <w:p w14:paraId="61DF6C71" w14:textId="77777777" w:rsidR="00F40B9C" w:rsidRPr="00EF6B13" w:rsidRDefault="00F40B9C" w:rsidP="001D0D8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337"/>
        <w:gridCol w:w="1337"/>
        <w:gridCol w:w="1338"/>
        <w:gridCol w:w="1337"/>
        <w:gridCol w:w="1337"/>
        <w:gridCol w:w="1338"/>
        <w:gridCol w:w="1337"/>
        <w:gridCol w:w="1338"/>
      </w:tblGrid>
      <w:tr w:rsidR="00F40B9C" w:rsidRPr="00AA5A29" w14:paraId="17FA5698" w14:textId="77777777" w:rsidTr="00A853E5">
        <w:trPr>
          <w:cantSplit/>
        </w:trPr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64ADBFC5" w14:textId="6AC82AB3" w:rsidR="00F40B9C" w:rsidRPr="00AA5A29" w:rsidRDefault="00F40B9C" w:rsidP="00A853E5">
            <w:pPr>
              <w:keepLines/>
              <w:rPr>
                <w:b/>
                <w:bCs/>
              </w:rPr>
            </w:pPr>
            <w:r w:rsidRPr="00AA5A29">
              <w:rPr>
                <w:b/>
                <w:bCs/>
              </w:rPr>
              <w:t>Staging system</w:t>
            </w:r>
          </w:p>
        </w:tc>
        <w:tc>
          <w:tcPr>
            <w:tcW w:w="1069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8A2C8B2" w14:textId="77777777" w:rsidR="00F40B9C" w:rsidRPr="00AA5A29" w:rsidRDefault="00F40B9C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F40B9C" w:rsidRPr="00AA5A29" w14:paraId="4A22C5E7" w14:textId="77777777" w:rsidTr="00A853E5">
        <w:trPr>
          <w:cantSplit/>
        </w:trPr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79D8B77E" w14:textId="77777777" w:rsidR="00F40B9C" w:rsidRPr="00AA5A29" w:rsidRDefault="00F40B9C" w:rsidP="00A853E5">
            <w:pPr>
              <w:keepLines/>
            </w:pP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0A045869" w14:textId="77777777" w:rsidR="00F40B9C" w:rsidRPr="00AA5A29" w:rsidRDefault="00F40B9C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Indone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63C05C87" w14:textId="77777777" w:rsidR="00F40B9C" w:rsidRPr="00AA5A29" w:rsidRDefault="00F40B9C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Korea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65AAA392" w14:textId="77777777" w:rsidR="00F40B9C" w:rsidRPr="00AA5A29" w:rsidRDefault="00F40B9C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ay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5E5213E5" w14:textId="77777777" w:rsidR="00F40B9C" w:rsidRPr="00AA5A29" w:rsidRDefault="00F40B9C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Singapor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0DD21BB3" w14:textId="77777777" w:rsidR="00F40B9C" w:rsidRPr="00AA5A29" w:rsidRDefault="00F40B9C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aiwan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507D5DE5" w14:textId="77777777" w:rsidR="00F40B9C" w:rsidRPr="00AA5A29" w:rsidRDefault="00F40B9C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hailand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7487F90C" w14:textId="77777777" w:rsidR="00F40B9C" w:rsidRPr="00AA5A29" w:rsidRDefault="00F40B9C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Vietnam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1F6A3FEA" w14:textId="77777777" w:rsidR="00F40B9C" w:rsidRPr="00AA5A29" w:rsidRDefault="00F40B9C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otal</w:t>
            </w:r>
          </w:p>
        </w:tc>
      </w:tr>
      <w:tr w:rsidR="00F40B9C" w:rsidRPr="00AA5A29" w14:paraId="334A1C19" w14:textId="77777777" w:rsidTr="00A853E5">
        <w:trPr>
          <w:cantSplit/>
        </w:trPr>
        <w:tc>
          <w:tcPr>
            <w:tcW w:w="3261" w:type="dxa"/>
          </w:tcPr>
          <w:p w14:paraId="330F1D37" w14:textId="456ADE25" w:rsidR="00F40B9C" w:rsidRPr="00AA5A29" w:rsidRDefault="00F85D2C" w:rsidP="00A853E5">
            <w:pPr>
              <w:keepLines/>
            </w:pPr>
            <w:r w:rsidRPr="00AA5A29">
              <w:t>BCLC</w:t>
            </w:r>
          </w:p>
        </w:tc>
        <w:tc>
          <w:tcPr>
            <w:tcW w:w="1337" w:type="dxa"/>
          </w:tcPr>
          <w:p w14:paraId="65E088D7" w14:textId="00A82476" w:rsidR="00F40B9C" w:rsidRPr="00AA5A29" w:rsidRDefault="003B439A" w:rsidP="00A853E5">
            <w:pPr>
              <w:keepLines/>
              <w:tabs>
                <w:tab w:val="decimal" w:pos="740"/>
              </w:tabs>
            </w:pPr>
            <w:r w:rsidRPr="00AA5A29">
              <w:t>97</w:t>
            </w:r>
          </w:p>
        </w:tc>
        <w:tc>
          <w:tcPr>
            <w:tcW w:w="1337" w:type="dxa"/>
          </w:tcPr>
          <w:p w14:paraId="71EE9358" w14:textId="7B6C5063" w:rsidR="00F40B9C" w:rsidRPr="00AA5A29" w:rsidRDefault="003B439A" w:rsidP="00A853E5">
            <w:pPr>
              <w:keepLines/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8" w:type="dxa"/>
          </w:tcPr>
          <w:p w14:paraId="68977EBE" w14:textId="7698ED26" w:rsidR="00F40B9C" w:rsidRPr="00AA5A29" w:rsidRDefault="00137A00" w:rsidP="00A853E5">
            <w:pPr>
              <w:keepLines/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7" w:type="dxa"/>
          </w:tcPr>
          <w:p w14:paraId="16E62EE5" w14:textId="2B295641" w:rsidR="00F40B9C" w:rsidRPr="00AA5A29" w:rsidRDefault="001E51E3" w:rsidP="00A853E5">
            <w:pPr>
              <w:keepLines/>
              <w:tabs>
                <w:tab w:val="decimal" w:pos="740"/>
              </w:tabs>
            </w:pPr>
            <w:r w:rsidRPr="00AA5A29">
              <w:t>94</w:t>
            </w:r>
          </w:p>
        </w:tc>
        <w:tc>
          <w:tcPr>
            <w:tcW w:w="1337" w:type="dxa"/>
          </w:tcPr>
          <w:p w14:paraId="17A1C1F0" w14:textId="123EA7DB" w:rsidR="00F40B9C" w:rsidRPr="00AA5A29" w:rsidRDefault="000B42A9" w:rsidP="00A853E5">
            <w:pPr>
              <w:keepLines/>
              <w:tabs>
                <w:tab w:val="decimal" w:pos="740"/>
              </w:tabs>
            </w:pPr>
            <w:r w:rsidRPr="00AA5A29">
              <w:t>94</w:t>
            </w:r>
          </w:p>
        </w:tc>
        <w:tc>
          <w:tcPr>
            <w:tcW w:w="1338" w:type="dxa"/>
          </w:tcPr>
          <w:p w14:paraId="3399D740" w14:textId="1D861DC0" w:rsidR="00F40B9C" w:rsidRPr="00AA5A29" w:rsidRDefault="00A41EE0" w:rsidP="00A853E5">
            <w:pPr>
              <w:keepLines/>
              <w:tabs>
                <w:tab w:val="decimal" w:pos="740"/>
              </w:tabs>
            </w:pPr>
            <w:r w:rsidRPr="00AA5A29">
              <w:t>97</w:t>
            </w:r>
          </w:p>
        </w:tc>
        <w:tc>
          <w:tcPr>
            <w:tcW w:w="1337" w:type="dxa"/>
          </w:tcPr>
          <w:p w14:paraId="2FE37B88" w14:textId="09F39705" w:rsidR="00F40B9C" w:rsidRPr="00AA5A29" w:rsidRDefault="00E8202A" w:rsidP="00A853E5">
            <w:pPr>
              <w:keepLines/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8" w:type="dxa"/>
          </w:tcPr>
          <w:p w14:paraId="4506DC9C" w14:textId="45F7C5CF" w:rsidR="00F40B9C" w:rsidRPr="00AA5A29" w:rsidRDefault="006316AF" w:rsidP="00A853E5">
            <w:pPr>
              <w:keepLines/>
              <w:tabs>
                <w:tab w:val="decimal" w:pos="740"/>
              </w:tabs>
            </w:pPr>
            <w:r w:rsidRPr="00AA5A29">
              <w:t>97</w:t>
            </w:r>
          </w:p>
        </w:tc>
      </w:tr>
      <w:tr w:rsidR="00F40B9C" w:rsidRPr="00AA5A29" w14:paraId="776405E1" w14:textId="77777777" w:rsidTr="00A853E5">
        <w:trPr>
          <w:cantSplit/>
        </w:trPr>
        <w:tc>
          <w:tcPr>
            <w:tcW w:w="3261" w:type="dxa"/>
          </w:tcPr>
          <w:p w14:paraId="3D24B33D" w14:textId="1CE2DAE7" w:rsidR="00F40B9C" w:rsidRPr="00AA5A29" w:rsidRDefault="00F85D2C" w:rsidP="00A853E5">
            <w:pPr>
              <w:keepLines/>
            </w:pPr>
            <w:r w:rsidRPr="00AA5A29">
              <w:t>TNM</w:t>
            </w:r>
          </w:p>
        </w:tc>
        <w:tc>
          <w:tcPr>
            <w:tcW w:w="1337" w:type="dxa"/>
          </w:tcPr>
          <w:p w14:paraId="43FD01ED" w14:textId="4D8B71FF" w:rsidR="00F40B9C" w:rsidRPr="00AA5A29" w:rsidRDefault="003B439A" w:rsidP="00A853E5">
            <w:pPr>
              <w:keepLines/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7" w:type="dxa"/>
          </w:tcPr>
          <w:p w14:paraId="5C3FC7F9" w14:textId="268D2018" w:rsidR="00F40B9C" w:rsidRPr="00AA5A29" w:rsidRDefault="003B439A" w:rsidP="00A853E5">
            <w:pPr>
              <w:keepLines/>
              <w:tabs>
                <w:tab w:val="decimal" w:pos="740"/>
              </w:tabs>
            </w:pPr>
            <w:r w:rsidRPr="00AA5A29">
              <w:t>42</w:t>
            </w:r>
          </w:p>
        </w:tc>
        <w:tc>
          <w:tcPr>
            <w:tcW w:w="1338" w:type="dxa"/>
          </w:tcPr>
          <w:p w14:paraId="15E7845C" w14:textId="0BB1471F" w:rsidR="00F40B9C" w:rsidRPr="00AA5A29" w:rsidRDefault="00137A00" w:rsidP="00A853E5">
            <w:pPr>
              <w:keepLines/>
              <w:tabs>
                <w:tab w:val="decimal" w:pos="740"/>
              </w:tabs>
            </w:pPr>
            <w:r w:rsidRPr="00AA5A29">
              <w:t>16</w:t>
            </w:r>
          </w:p>
        </w:tc>
        <w:tc>
          <w:tcPr>
            <w:tcW w:w="1337" w:type="dxa"/>
          </w:tcPr>
          <w:p w14:paraId="6DCD7C49" w14:textId="5DF1DD59" w:rsidR="00F40B9C" w:rsidRPr="00AA5A29" w:rsidRDefault="001E51E3" w:rsidP="00A853E5">
            <w:pPr>
              <w:keepLines/>
              <w:tabs>
                <w:tab w:val="decimal" w:pos="740"/>
              </w:tabs>
            </w:pPr>
            <w:r w:rsidRPr="00AA5A29">
              <w:t>24</w:t>
            </w:r>
          </w:p>
        </w:tc>
        <w:tc>
          <w:tcPr>
            <w:tcW w:w="1337" w:type="dxa"/>
          </w:tcPr>
          <w:p w14:paraId="7F25E591" w14:textId="6A198EB5" w:rsidR="00F40B9C" w:rsidRPr="00AA5A29" w:rsidRDefault="000B42A9" w:rsidP="00A853E5">
            <w:pPr>
              <w:keepLines/>
              <w:tabs>
                <w:tab w:val="decimal" w:pos="740"/>
              </w:tabs>
            </w:pPr>
            <w:r w:rsidRPr="00AA5A29">
              <w:t>68</w:t>
            </w:r>
          </w:p>
        </w:tc>
        <w:tc>
          <w:tcPr>
            <w:tcW w:w="1338" w:type="dxa"/>
          </w:tcPr>
          <w:p w14:paraId="6BE4DEFD" w14:textId="78D1BA36" w:rsidR="00F40B9C" w:rsidRPr="00AA5A29" w:rsidRDefault="00A41EE0" w:rsidP="00A853E5">
            <w:pPr>
              <w:keepLines/>
              <w:tabs>
                <w:tab w:val="decimal" w:pos="740"/>
              </w:tabs>
            </w:pPr>
            <w:r w:rsidRPr="00AA5A29">
              <w:t>12</w:t>
            </w:r>
          </w:p>
        </w:tc>
        <w:tc>
          <w:tcPr>
            <w:tcW w:w="1337" w:type="dxa"/>
          </w:tcPr>
          <w:p w14:paraId="464B7EBB" w14:textId="3C7BF3EC" w:rsidR="00F40B9C" w:rsidRPr="00AA5A29" w:rsidRDefault="00E8202A" w:rsidP="00A853E5">
            <w:pPr>
              <w:keepLines/>
              <w:tabs>
                <w:tab w:val="decimal" w:pos="740"/>
              </w:tabs>
            </w:pPr>
            <w:r w:rsidRPr="00AA5A29">
              <w:t>44</w:t>
            </w:r>
          </w:p>
        </w:tc>
        <w:tc>
          <w:tcPr>
            <w:tcW w:w="1338" w:type="dxa"/>
          </w:tcPr>
          <w:p w14:paraId="59499849" w14:textId="527513ED" w:rsidR="00F40B9C" w:rsidRPr="00AA5A29" w:rsidRDefault="006316AF" w:rsidP="00A853E5">
            <w:pPr>
              <w:keepLines/>
              <w:tabs>
                <w:tab w:val="decimal" w:pos="740"/>
              </w:tabs>
            </w:pPr>
            <w:r w:rsidRPr="00AA5A29">
              <w:t>27</w:t>
            </w:r>
          </w:p>
        </w:tc>
      </w:tr>
      <w:tr w:rsidR="00F40B9C" w:rsidRPr="00AA5A29" w14:paraId="3852B387" w14:textId="77777777" w:rsidTr="00A853E5">
        <w:trPr>
          <w:cantSplit/>
        </w:trPr>
        <w:tc>
          <w:tcPr>
            <w:tcW w:w="3261" w:type="dxa"/>
          </w:tcPr>
          <w:p w14:paraId="53426F04" w14:textId="45CF9373" w:rsidR="00F40B9C" w:rsidRPr="00AA5A29" w:rsidRDefault="00F85D2C" w:rsidP="00A853E5">
            <w:pPr>
              <w:keepLines/>
            </w:pPr>
            <w:r w:rsidRPr="00AA5A29">
              <w:t>CLIP</w:t>
            </w:r>
          </w:p>
        </w:tc>
        <w:tc>
          <w:tcPr>
            <w:tcW w:w="1337" w:type="dxa"/>
          </w:tcPr>
          <w:p w14:paraId="36A9C40C" w14:textId="36677DC6" w:rsidR="00F40B9C" w:rsidRPr="00AA5A29" w:rsidRDefault="003B439A" w:rsidP="00A853E5">
            <w:pPr>
              <w:keepLines/>
              <w:tabs>
                <w:tab w:val="decimal" w:pos="740"/>
              </w:tabs>
            </w:pPr>
            <w:r w:rsidRPr="00AA5A29">
              <w:t>26</w:t>
            </w:r>
          </w:p>
        </w:tc>
        <w:tc>
          <w:tcPr>
            <w:tcW w:w="1337" w:type="dxa"/>
          </w:tcPr>
          <w:p w14:paraId="29D2C0CD" w14:textId="0F150719" w:rsidR="00F40B9C" w:rsidRPr="00AA5A29" w:rsidRDefault="003B439A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</w:tcPr>
          <w:p w14:paraId="153B340B" w14:textId="2B021A86" w:rsidR="00F40B9C" w:rsidRPr="00AA5A29" w:rsidRDefault="00137A00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</w:tcPr>
          <w:p w14:paraId="1B484CFC" w14:textId="00FAB705" w:rsidR="00F40B9C" w:rsidRPr="00AA5A29" w:rsidRDefault="000B42A9" w:rsidP="00A853E5">
            <w:pPr>
              <w:keepLines/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7" w:type="dxa"/>
          </w:tcPr>
          <w:p w14:paraId="3FBE21DC" w14:textId="758B70A1" w:rsidR="00F40B9C" w:rsidRPr="00AA5A29" w:rsidRDefault="00F232A9" w:rsidP="00A853E5">
            <w:pPr>
              <w:keepLines/>
              <w:tabs>
                <w:tab w:val="decimal" w:pos="740"/>
              </w:tabs>
            </w:pPr>
            <w:r w:rsidRPr="00AA5A29">
              <w:t>35</w:t>
            </w:r>
          </w:p>
        </w:tc>
        <w:tc>
          <w:tcPr>
            <w:tcW w:w="1338" w:type="dxa"/>
          </w:tcPr>
          <w:p w14:paraId="7C25C53E" w14:textId="326F1744" w:rsidR="00F40B9C" w:rsidRPr="00AA5A29" w:rsidRDefault="00E8202A" w:rsidP="00A853E5">
            <w:pPr>
              <w:keepLines/>
              <w:tabs>
                <w:tab w:val="decimal" w:pos="740"/>
              </w:tabs>
            </w:pPr>
            <w:r w:rsidRPr="00AA5A29">
              <w:t>11</w:t>
            </w:r>
          </w:p>
        </w:tc>
        <w:tc>
          <w:tcPr>
            <w:tcW w:w="1337" w:type="dxa"/>
          </w:tcPr>
          <w:p w14:paraId="500CD0EF" w14:textId="3F2F97B9" w:rsidR="00F40B9C" w:rsidRPr="00AA5A29" w:rsidRDefault="00E716ED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</w:tcPr>
          <w:p w14:paraId="16B852F1" w14:textId="06241E9A" w:rsidR="00F40B9C" w:rsidRPr="00AA5A29" w:rsidRDefault="006316AF" w:rsidP="00A853E5">
            <w:pPr>
              <w:keepLines/>
              <w:tabs>
                <w:tab w:val="decimal" w:pos="740"/>
              </w:tabs>
            </w:pPr>
            <w:r w:rsidRPr="00AA5A29">
              <w:t>11</w:t>
            </w:r>
          </w:p>
        </w:tc>
      </w:tr>
      <w:tr w:rsidR="00F40B9C" w:rsidRPr="00AA5A29" w14:paraId="7F70F674" w14:textId="77777777" w:rsidTr="00A853E5">
        <w:trPr>
          <w:cantSplit/>
        </w:trPr>
        <w:tc>
          <w:tcPr>
            <w:tcW w:w="3261" w:type="dxa"/>
          </w:tcPr>
          <w:p w14:paraId="57BE22ED" w14:textId="7176E931" w:rsidR="00F40B9C" w:rsidRPr="00AA5A29" w:rsidRDefault="00F85D2C" w:rsidP="00A853E5">
            <w:pPr>
              <w:keepLines/>
            </w:pPr>
            <w:r w:rsidRPr="00AA5A29">
              <w:t>JIS</w:t>
            </w:r>
          </w:p>
        </w:tc>
        <w:tc>
          <w:tcPr>
            <w:tcW w:w="1337" w:type="dxa"/>
          </w:tcPr>
          <w:p w14:paraId="344EB29E" w14:textId="3B50EBC6" w:rsidR="00F40B9C" w:rsidRPr="00AA5A29" w:rsidRDefault="003B439A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</w:tcPr>
          <w:p w14:paraId="4A272D0B" w14:textId="34BDFD69" w:rsidR="00F40B9C" w:rsidRPr="00AA5A29" w:rsidRDefault="003B439A" w:rsidP="00A853E5">
            <w:pPr>
              <w:keepLines/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8" w:type="dxa"/>
          </w:tcPr>
          <w:p w14:paraId="5BF7CA13" w14:textId="0AC04B3E" w:rsidR="00F40B9C" w:rsidRPr="00AA5A29" w:rsidRDefault="00137A00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</w:tcPr>
          <w:p w14:paraId="4C1014E4" w14:textId="2D4BE0E2" w:rsidR="00F40B9C" w:rsidRPr="00AA5A29" w:rsidRDefault="000B42A9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</w:tcPr>
          <w:p w14:paraId="1FFE4E70" w14:textId="016CCD79" w:rsidR="00F40B9C" w:rsidRPr="00AA5A29" w:rsidRDefault="00F232A9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</w:tcPr>
          <w:p w14:paraId="7A13EFD5" w14:textId="6ADC6371" w:rsidR="00F40B9C" w:rsidRPr="00AA5A29" w:rsidRDefault="00E8202A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</w:tcPr>
          <w:p w14:paraId="69E4B3B7" w14:textId="1FDC5E2A" w:rsidR="00F40B9C" w:rsidRPr="00AA5A29" w:rsidRDefault="00E716ED" w:rsidP="00A853E5">
            <w:pPr>
              <w:keepLines/>
              <w:tabs>
                <w:tab w:val="decimal" w:pos="740"/>
              </w:tabs>
            </w:pPr>
            <w:r w:rsidRPr="00AA5A29">
              <w:t>6</w:t>
            </w:r>
          </w:p>
        </w:tc>
        <w:tc>
          <w:tcPr>
            <w:tcW w:w="1338" w:type="dxa"/>
          </w:tcPr>
          <w:p w14:paraId="05CF5EB5" w14:textId="12FE67D4" w:rsidR="00F40B9C" w:rsidRPr="00AA5A29" w:rsidRDefault="006316AF" w:rsidP="00A853E5">
            <w:pPr>
              <w:keepLines/>
              <w:tabs>
                <w:tab w:val="decimal" w:pos="740"/>
              </w:tabs>
            </w:pPr>
            <w:r w:rsidRPr="00AA5A29">
              <w:t>1</w:t>
            </w:r>
          </w:p>
        </w:tc>
      </w:tr>
      <w:tr w:rsidR="00F40B9C" w:rsidRPr="00AA5A29" w14:paraId="74858D9A" w14:textId="77777777" w:rsidTr="00A853E5">
        <w:trPr>
          <w:cantSplit/>
        </w:trPr>
        <w:tc>
          <w:tcPr>
            <w:tcW w:w="3261" w:type="dxa"/>
          </w:tcPr>
          <w:p w14:paraId="2BABC2E4" w14:textId="21D68A76" w:rsidR="00F40B9C" w:rsidRPr="00AA5A29" w:rsidRDefault="00F85D2C" w:rsidP="00A853E5">
            <w:pPr>
              <w:keepLines/>
            </w:pPr>
            <w:r w:rsidRPr="00AA5A29">
              <w:t>Milan</w:t>
            </w:r>
          </w:p>
        </w:tc>
        <w:tc>
          <w:tcPr>
            <w:tcW w:w="1337" w:type="dxa"/>
          </w:tcPr>
          <w:p w14:paraId="77607D51" w14:textId="6BA1EAEC" w:rsidR="00F40B9C" w:rsidRPr="00AA5A29" w:rsidRDefault="003B439A" w:rsidP="00A853E5">
            <w:pPr>
              <w:keepLines/>
              <w:tabs>
                <w:tab w:val="decimal" w:pos="740"/>
              </w:tabs>
            </w:pPr>
            <w:r w:rsidRPr="00AA5A29">
              <w:t>45</w:t>
            </w:r>
          </w:p>
        </w:tc>
        <w:tc>
          <w:tcPr>
            <w:tcW w:w="1337" w:type="dxa"/>
          </w:tcPr>
          <w:p w14:paraId="4BB47A1F" w14:textId="6BBA651D" w:rsidR="00F40B9C" w:rsidRPr="00AA5A29" w:rsidRDefault="00D74A55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</w:tcPr>
          <w:p w14:paraId="65BDCE1A" w14:textId="0C9D6DF9" w:rsidR="00F40B9C" w:rsidRPr="00AA5A29" w:rsidRDefault="001E51E3" w:rsidP="00A853E5">
            <w:pPr>
              <w:keepLines/>
              <w:tabs>
                <w:tab w:val="decimal" w:pos="740"/>
              </w:tabs>
            </w:pPr>
            <w:r w:rsidRPr="00AA5A29">
              <w:t>35</w:t>
            </w:r>
          </w:p>
        </w:tc>
        <w:tc>
          <w:tcPr>
            <w:tcW w:w="1337" w:type="dxa"/>
          </w:tcPr>
          <w:p w14:paraId="3D98A94A" w14:textId="1B1905D6" w:rsidR="00F40B9C" w:rsidRPr="00AA5A29" w:rsidRDefault="000B42A9" w:rsidP="00A853E5">
            <w:pPr>
              <w:keepLines/>
              <w:tabs>
                <w:tab w:val="decimal" w:pos="740"/>
              </w:tabs>
            </w:pPr>
            <w:r w:rsidRPr="00AA5A29">
              <w:t>70</w:t>
            </w:r>
          </w:p>
        </w:tc>
        <w:tc>
          <w:tcPr>
            <w:tcW w:w="1337" w:type="dxa"/>
          </w:tcPr>
          <w:p w14:paraId="24A360AA" w14:textId="0264F883" w:rsidR="00F40B9C" w:rsidRPr="00AA5A29" w:rsidRDefault="00A41EE0" w:rsidP="00A853E5">
            <w:pPr>
              <w:keepLines/>
              <w:tabs>
                <w:tab w:val="decimal" w:pos="740"/>
              </w:tabs>
            </w:pPr>
            <w:r w:rsidRPr="00AA5A29">
              <w:t>24</w:t>
            </w:r>
          </w:p>
        </w:tc>
        <w:tc>
          <w:tcPr>
            <w:tcW w:w="1338" w:type="dxa"/>
          </w:tcPr>
          <w:p w14:paraId="2AC01900" w14:textId="5DD95138" w:rsidR="00F40B9C" w:rsidRPr="00AA5A29" w:rsidRDefault="00E8202A" w:rsidP="00A853E5">
            <w:pPr>
              <w:keepLines/>
              <w:tabs>
                <w:tab w:val="decimal" w:pos="740"/>
              </w:tabs>
            </w:pPr>
            <w:r w:rsidRPr="00AA5A29">
              <w:t>45</w:t>
            </w:r>
          </w:p>
        </w:tc>
        <w:tc>
          <w:tcPr>
            <w:tcW w:w="1337" w:type="dxa"/>
          </w:tcPr>
          <w:p w14:paraId="268BD42B" w14:textId="1BCA1F7A" w:rsidR="00F40B9C" w:rsidRPr="00AA5A29" w:rsidRDefault="00E716ED" w:rsidP="00A853E5">
            <w:pPr>
              <w:keepLines/>
              <w:tabs>
                <w:tab w:val="decimal" w:pos="740"/>
              </w:tabs>
            </w:pPr>
            <w:r w:rsidRPr="00AA5A29">
              <w:t>16</w:t>
            </w:r>
          </w:p>
        </w:tc>
        <w:tc>
          <w:tcPr>
            <w:tcW w:w="1338" w:type="dxa"/>
          </w:tcPr>
          <w:p w14:paraId="5D572DD1" w14:textId="2B84AC0E" w:rsidR="00F40B9C" w:rsidRPr="00AA5A29" w:rsidRDefault="006316AF" w:rsidP="00A853E5">
            <w:pPr>
              <w:keepLines/>
              <w:tabs>
                <w:tab w:val="decimal" w:pos="740"/>
              </w:tabs>
            </w:pPr>
            <w:r w:rsidRPr="00AA5A29">
              <w:t>36</w:t>
            </w:r>
          </w:p>
        </w:tc>
      </w:tr>
      <w:tr w:rsidR="00F40B9C" w:rsidRPr="00AA5A29" w14:paraId="430785AE" w14:textId="77777777" w:rsidTr="00872C74">
        <w:trPr>
          <w:cantSplit/>
        </w:trPr>
        <w:tc>
          <w:tcPr>
            <w:tcW w:w="3261" w:type="dxa"/>
          </w:tcPr>
          <w:p w14:paraId="4296559D" w14:textId="11B77E90" w:rsidR="00F40B9C" w:rsidRPr="00AA5A29" w:rsidRDefault="00F85D2C" w:rsidP="00A853E5">
            <w:pPr>
              <w:keepLines/>
            </w:pPr>
            <w:r w:rsidRPr="00AA5A29">
              <w:t>Other</w:t>
            </w:r>
          </w:p>
        </w:tc>
        <w:tc>
          <w:tcPr>
            <w:tcW w:w="1337" w:type="dxa"/>
          </w:tcPr>
          <w:p w14:paraId="1C5F4DDD" w14:textId="3DBE4556" w:rsidR="00F40B9C" w:rsidRPr="00AA5A29" w:rsidRDefault="003B439A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</w:tcPr>
          <w:p w14:paraId="0F3AEB5C" w14:textId="097F95FB" w:rsidR="00F40B9C" w:rsidRPr="00AA5A29" w:rsidRDefault="00554B78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  <w:r w:rsidR="00D74A55" w:rsidRPr="00AA5A29">
              <w:t>?</w:t>
            </w:r>
          </w:p>
        </w:tc>
        <w:tc>
          <w:tcPr>
            <w:tcW w:w="1338" w:type="dxa"/>
          </w:tcPr>
          <w:p w14:paraId="6263D441" w14:textId="0E90A58E" w:rsidR="00F40B9C" w:rsidRPr="00AA5A29" w:rsidRDefault="001E51E3" w:rsidP="00A853E5">
            <w:pPr>
              <w:keepLines/>
              <w:tabs>
                <w:tab w:val="decimal" w:pos="740"/>
              </w:tabs>
            </w:pPr>
            <w:r w:rsidRPr="00AA5A29">
              <w:t>5</w:t>
            </w:r>
          </w:p>
        </w:tc>
        <w:tc>
          <w:tcPr>
            <w:tcW w:w="1337" w:type="dxa"/>
          </w:tcPr>
          <w:p w14:paraId="2AD2A56B" w14:textId="2A01A2E2" w:rsidR="00F40B9C" w:rsidRPr="00AA5A29" w:rsidRDefault="000B42A9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</w:tcPr>
          <w:p w14:paraId="6E20D19C" w14:textId="769E7B73" w:rsidR="00F40B9C" w:rsidRPr="00AA5A29" w:rsidRDefault="00A41EE0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</w:tcPr>
          <w:p w14:paraId="7C164268" w14:textId="750DC960" w:rsidR="00F40B9C" w:rsidRPr="00AA5A29" w:rsidRDefault="00E8202A" w:rsidP="00A853E5">
            <w:pPr>
              <w:keepLines/>
              <w:tabs>
                <w:tab w:val="decimal" w:pos="740"/>
              </w:tabs>
            </w:pPr>
            <w:r w:rsidRPr="00AA5A29">
              <w:t>2</w:t>
            </w:r>
          </w:p>
        </w:tc>
        <w:tc>
          <w:tcPr>
            <w:tcW w:w="1337" w:type="dxa"/>
          </w:tcPr>
          <w:p w14:paraId="7CFE8FFB" w14:textId="342656D9" w:rsidR="00F40B9C" w:rsidRPr="00AA5A29" w:rsidRDefault="00E716ED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</w:tcPr>
          <w:p w14:paraId="4CE6884B" w14:textId="1BC9651D" w:rsidR="00F40B9C" w:rsidRPr="00AA5A29" w:rsidRDefault="006316AF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</w:tr>
      <w:tr w:rsidR="00F40B9C" w:rsidRPr="00AA5A29" w14:paraId="210EE567" w14:textId="77777777" w:rsidTr="00872C74">
        <w:trPr>
          <w:cantSplit/>
        </w:trPr>
        <w:tc>
          <w:tcPr>
            <w:tcW w:w="3261" w:type="dxa"/>
            <w:tcBorders>
              <w:bottom w:val="single" w:sz="4" w:space="0" w:color="auto"/>
            </w:tcBorders>
          </w:tcPr>
          <w:p w14:paraId="12A03549" w14:textId="774DAD01" w:rsidR="00F40B9C" w:rsidRPr="00AA5A29" w:rsidRDefault="00F85D2C" w:rsidP="00A853E5">
            <w:pPr>
              <w:keepLines/>
            </w:pPr>
            <w:r w:rsidRPr="00AA5A29">
              <w:t>None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2728F987" w14:textId="358D3920" w:rsidR="00F40B9C" w:rsidRPr="00AA5A29" w:rsidRDefault="003B439A" w:rsidP="00A853E5">
            <w:pPr>
              <w:keepLines/>
              <w:tabs>
                <w:tab w:val="decimal" w:pos="740"/>
              </w:tabs>
            </w:pPr>
            <w:r w:rsidRPr="00AA5A29">
              <w:t>5?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69F978DF" w14:textId="54A3CD54" w:rsidR="00F40B9C" w:rsidRPr="00AA5A29" w:rsidRDefault="00554B78" w:rsidP="00A853E5">
            <w:pPr>
              <w:keepLines/>
              <w:tabs>
                <w:tab w:val="decimal" w:pos="740"/>
              </w:tabs>
            </w:pPr>
            <w:r w:rsidRPr="00AA5A29">
              <w:t>23</w:t>
            </w:r>
            <w:r w:rsidR="00D74A55" w:rsidRPr="00AA5A29">
              <w:t>?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229EF222" w14:textId="5E2BDF9F" w:rsidR="00F40B9C" w:rsidRPr="00AA5A29" w:rsidRDefault="001E51E3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46BBC423" w14:textId="1BD27E29" w:rsidR="00F40B9C" w:rsidRPr="00AA5A29" w:rsidRDefault="000B42A9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2C605EFD" w14:textId="38F2DE05" w:rsidR="00F40B9C" w:rsidRPr="00AA5A29" w:rsidRDefault="00A41EE0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0828D573" w14:textId="2CF367A1" w:rsidR="00F40B9C" w:rsidRPr="00AA5A29" w:rsidRDefault="00E8202A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21913F79" w14:textId="3DDEA045" w:rsidR="00F40B9C" w:rsidRPr="00AA5A29" w:rsidRDefault="00E716ED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5C3CBC41" w14:textId="60E036C3" w:rsidR="00F40B9C" w:rsidRPr="00AA5A29" w:rsidRDefault="006316AF" w:rsidP="00A853E5">
            <w:pPr>
              <w:keepLines/>
              <w:tabs>
                <w:tab w:val="decimal" w:pos="740"/>
              </w:tabs>
            </w:pPr>
            <w:r w:rsidRPr="00AA5A29">
              <w:t>4</w:t>
            </w:r>
            <w:r w:rsidR="002B2C9E" w:rsidRPr="00AA5A29">
              <w:t>?</w:t>
            </w:r>
          </w:p>
        </w:tc>
      </w:tr>
    </w:tbl>
    <w:p w14:paraId="4A475CC4" w14:textId="77777777" w:rsidR="00AC68F9" w:rsidRPr="00AA5A29" w:rsidRDefault="00AC68F9" w:rsidP="001D0D83">
      <w:pPr>
        <w:rPr>
          <w:b/>
          <w:bCs/>
        </w:rPr>
      </w:pPr>
    </w:p>
    <w:p w14:paraId="373027AE" w14:textId="77777777" w:rsidR="00BA2DDD" w:rsidRDefault="00BA2DDD" w:rsidP="001D0D83">
      <w:pPr>
        <w:rPr>
          <w:b/>
          <w:bCs/>
        </w:rPr>
      </w:pPr>
    </w:p>
    <w:p w14:paraId="6C381417" w14:textId="101E5B5C" w:rsidR="00870E75" w:rsidRPr="00AA5A29" w:rsidRDefault="001D0D83" w:rsidP="001D0D83">
      <w:r w:rsidRPr="00AA5A29">
        <w:rPr>
          <w:b/>
          <w:bCs/>
        </w:rPr>
        <w:t>Table HCPS</w:t>
      </w:r>
      <w:r w:rsidR="008E1BA8" w:rsidRPr="00AA5A29">
        <w:rPr>
          <w:b/>
          <w:bCs/>
        </w:rPr>
        <w:t>19</w:t>
      </w:r>
      <w:r w:rsidR="002A5AC3">
        <w:rPr>
          <w:b/>
          <w:bCs/>
        </w:rPr>
        <w:t xml:space="preserve"> </w:t>
      </w:r>
      <w:r w:rsidR="00870E75" w:rsidRPr="00AA5A29">
        <w:rPr>
          <w:b/>
          <w:bCs/>
        </w:rPr>
        <w:t xml:space="preserve"> </w:t>
      </w:r>
      <w:r w:rsidR="00870E75" w:rsidRPr="00AA5A29">
        <w:t xml:space="preserve">Treatments </w:t>
      </w:r>
      <w:r w:rsidR="00781CF0" w:rsidRPr="00AA5A29">
        <w:t xml:space="preserve">available for </w:t>
      </w:r>
      <w:r w:rsidR="001F40DD" w:rsidRPr="00AA5A29">
        <w:t>early and intermediate stage HCC in respondents’ countries</w:t>
      </w:r>
    </w:p>
    <w:p w14:paraId="19E81CF7" w14:textId="77777777" w:rsidR="001F40DD" w:rsidRPr="00EF6B13" w:rsidRDefault="001F40DD" w:rsidP="001D0D8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337"/>
        <w:gridCol w:w="1337"/>
        <w:gridCol w:w="1338"/>
        <w:gridCol w:w="1337"/>
        <w:gridCol w:w="1337"/>
        <w:gridCol w:w="1338"/>
        <w:gridCol w:w="1337"/>
        <w:gridCol w:w="1338"/>
      </w:tblGrid>
      <w:tr w:rsidR="001F40DD" w:rsidRPr="00AA5A29" w14:paraId="2C98CA2B" w14:textId="77777777" w:rsidTr="00A853E5">
        <w:trPr>
          <w:cantSplit/>
        </w:trPr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23A6D792" w14:textId="13A2A4DF" w:rsidR="001F40DD" w:rsidRPr="00AA5A29" w:rsidRDefault="001F40DD" w:rsidP="00A853E5">
            <w:pPr>
              <w:keepLines/>
              <w:rPr>
                <w:b/>
                <w:bCs/>
              </w:rPr>
            </w:pPr>
            <w:r w:rsidRPr="00AA5A29">
              <w:rPr>
                <w:b/>
                <w:bCs/>
              </w:rPr>
              <w:t>Treatment</w:t>
            </w:r>
          </w:p>
        </w:tc>
        <w:tc>
          <w:tcPr>
            <w:tcW w:w="1069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2A8B0F0" w14:textId="77777777" w:rsidR="001F40DD" w:rsidRPr="00AA5A29" w:rsidRDefault="001F40DD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1F40DD" w:rsidRPr="00AA5A29" w14:paraId="43D50AC0" w14:textId="77777777" w:rsidTr="00A853E5">
        <w:trPr>
          <w:cantSplit/>
        </w:trPr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7C90AB6F" w14:textId="77777777" w:rsidR="001F40DD" w:rsidRPr="00AA5A29" w:rsidRDefault="001F40DD" w:rsidP="00A853E5">
            <w:pPr>
              <w:keepLines/>
            </w:pP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550DBD08" w14:textId="77777777" w:rsidR="001F40DD" w:rsidRPr="00AA5A29" w:rsidRDefault="001F40DD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Indone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0B19B18E" w14:textId="77777777" w:rsidR="001F40DD" w:rsidRPr="00AA5A29" w:rsidRDefault="001F40DD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Korea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73BD394C" w14:textId="77777777" w:rsidR="001F40DD" w:rsidRPr="00AA5A29" w:rsidRDefault="001F40DD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ay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3D4C18F6" w14:textId="77777777" w:rsidR="001F40DD" w:rsidRPr="00AA5A29" w:rsidRDefault="001F40DD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Singapor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2B66750D" w14:textId="77777777" w:rsidR="001F40DD" w:rsidRPr="00AA5A29" w:rsidRDefault="001F40DD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aiwan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14A54BD7" w14:textId="77777777" w:rsidR="001F40DD" w:rsidRPr="00AA5A29" w:rsidRDefault="001F40DD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hailand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245B41F6" w14:textId="77777777" w:rsidR="001F40DD" w:rsidRPr="00AA5A29" w:rsidRDefault="001F40DD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Vietnam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5BFE3F73" w14:textId="77777777" w:rsidR="001F40DD" w:rsidRPr="00AA5A29" w:rsidRDefault="001F40DD" w:rsidP="00A853E5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otal</w:t>
            </w:r>
          </w:p>
        </w:tc>
      </w:tr>
      <w:tr w:rsidR="00DB0E44" w:rsidRPr="00AA5A29" w14:paraId="6A763835" w14:textId="77777777" w:rsidTr="00A853E5">
        <w:trPr>
          <w:cantSplit/>
        </w:trPr>
        <w:tc>
          <w:tcPr>
            <w:tcW w:w="3261" w:type="dxa"/>
          </w:tcPr>
          <w:p w14:paraId="6ED93DED" w14:textId="77777777" w:rsidR="00DB0E44" w:rsidRPr="00AA5A29" w:rsidRDefault="00DB0E44" w:rsidP="00A853E5">
            <w:pPr>
              <w:keepLines/>
            </w:pPr>
            <w:r w:rsidRPr="00AA5A29">
              <w:t>Resection</w:t>
            </w:r>
          </w:p>
        </w:tc>
        <w:tc>
          <w:tcPr>
            <w:tcW w:w="1337" w:type="dxa"/>
          </w:tcPr>
          <w:p w14:paraId="1F299C5F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92</w:t>
            </w:r>
          </w:p>
        </w:tc>
        <w:tc>
          <w:tcPr>
            <w:tcW w:w="1337" w:type="dxa"/>
          </w:tcPr>
          <w:p w14:paraId="1A609F96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97</w:t>
            </w:r>
          </w:p>
        </w:tc>
        <w:tc>
          <w:tcPr>
            <w:tcW w:w="1338" w:type="dxa"/>
          </w:tcPr>
          <w:p w14:paraId="07D70461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7" w:type="dxa"/>
          </w:tcPr>
          <w:p w14:paraId="5ECFAA45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97</w:t>
            </w:r>
          </w:p>
        </w:tc>
        <w:tc>
          <w:tcPr>
            <w:tcW w:w="1337" w:type="dxa"/>
          </w:tcPr>
          <w:p w14:paraId="5FC3F946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97</w:t>
            </w:r>
          </w:p>
        </w:tc>
        <w:tc>
          <w:tcPr>
            <w:tcW w:w="1338" w:type="dxa"/>
          </w:tcPr>
          <w:p w14:paraId="7C3ED4F5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97</w:t>
            </w:r>
          </w:p>
        </w:tc>
        <w:tc>
          <w:tcPr>
            <w:tcW w:w="1337" w:type="dxa"/>
          </w:tcPr>
          <w:p w14:paraId="117CB5BD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8" w:type="dxa"/>
          </w:tcPr>
          <w:p w14:paraId="7854DB83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97</w:t>
            </w:r>
          </w:p>
        </w:tc>
      </w:tr>
      <w:tr w:rsidR="00DB0E44" w:rsidRPr="00AA5A29" w14:paraId="442763CE" w14:textId="77777777" w:rsidTr="00A853E5">
        <w:trPr>
          <w:cantSplit/>
        </w:trPr>
        <w:tc>
          <w:tcPr>
            <w:tcW w:w="3261" w:type="dxa"/>
          </w:tcPr>
          <w:p w14:paraId="545740C3" w14:textId="77777777" w:rsidR="00DB0E44" w:rsidRPr="00AA5A29" w:rsidRDefault="00DB0E44" w:rsidP="00A853E5">
            <w:pPr>
              <w:keepLines/>
            </w:pPr>
            <w:r w:rsidRPr="00AA5A29">
              <w:t>Local ablative therapy</w:t>
            </w:r>
          </w:p>
        </w:tc>
        <w:tc>
          <w:tcPr>
            <w:tcW w:w="1337" w:type="dxa"/>
          </w:tcPr>
          <w:p w14:paraId="325C6E2E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76</w:t>
            </w:r>
          </w:p>
        </w:tc>
        <w:tc>
          <w:tcPr>
            <w:tcW w:w="1337" w:type="dxa"/>
          </w:tcPr>
          <w:p w14:paraId="1EFB9F6C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81</w:t>
            </w:r>
          </w:p>
        </w:tc>
        <w:tc>
          <w:tcPr>
            <w:tcW w:w="1338" w:type="dxa"/>
          </w:tcPr>
          <w:p w14:paraId="361FBB5E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93</w:t>
            </w:r>
          </w:p>
        </w:tc>
        <w:tc>
          <w:tcPr>
            <w:tcW w:w="1337" w:type="dxa"/>
          </w:tcPr>
          <w:p w14:paraId="7A63C369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82</w:t>
            </w:r>
          </w:p>
        </w:tc>
        <w:tc>
          <w:tcPr>
            <w:tcW w:w="1337" w:type="dxa"/>
          </w:tcPr>
          <w:p w14:paraId="604C912C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8" w:type="dxa"/>
          </w:tcPr>
          <w:p w14:paraId="746A32E7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94</w:t>
            </w:r>
          </w:p>
        </w:tc>
        <w:tc>
          <w:tcPr>
            <w:tcW w:w="1337" w:type="dxa"/>
          </w:tcPr>
          <w:p w14:paraId="292FB3AB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81</w:t>
            </w:r>
          </w:p>
        </w:tc>
        <w:tc>
          <w:tcPr>
            <w:tcW w:w="1338" w:type="dxa"/>
          </w:tcPr>
          <w:p w14:paraId="260C6264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88</w:t>
            </w:r>
          </w:p>
        </w:tc>
      </w:tr>
      <w:tr w:rsidR="00DB0E44" w:rsidRPr="00AA5A29" w14:paraId="595996FA" w14:textId="77777777" w:rsidTr="00A853E5">
        <w:trPr>
          <w:cantSplit/>
        </w:trPr>
        <w:tc>
          <w:tcPr>
            <w:tcW w:w="3261" w:type="dxa"/>
          </w:tcPr>
          <w:p w14:paraId="362CA8A2" w14:textId="77777777" w:rsidR="00DB0E44" w:rsidRPr="00AA5A29" w:rsidRDefault="00DB0E44" w:rsidP="00A853E5">
            <w:pPr>
              <w:keepLines/>
            </w:pPr>
            <w:r w:rsidRPr="00AA5A29">
              <w:t>TACE</w:t>
            </w:r>
          </w:p>
        </w:tc>
        <w:tc>
          <w:tcPr>
            <w:tcW w:w="1337" w:type="dxa"/>
          </w:tcPr>
          <w:p w14:paraId="6A4E1DAD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95</w:t>
            </w:r>
          </w:p>
        </w:tc>
        <w:tc>
          <w:tcPr>
            <w:tcW w:w="1337" w:type="dxa"/>
          </w:tcPr>
          <w:p w14:paraId="51D552FC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68</w:t>
            </w:r>
          </w:p>
        </w:tc>
        <w:tc>
          <w:tcPr>
            <w:tcW w:w="1338" w:type="dxa"/>
          </w:tcPr>
          <w:p w14:paraId="7FDD5EEA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93</w:t>
            </w:r>
          </w:p>
        </w:tc>
        <w:tc>
          <w:tcPr>
            <w:tcW w:w="1337" w:type="dxa"/>
          </w:tcPr>
          <w:p w14:paraId="6A8F4140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64</w:t>
            </w:r>
          </w:p>
        </w:tc>
        <w:tc>
          <w:tcPr>
            <w:tcW w:w="1337" w:type="dxa"/>
          </w:tcPr>
          <w:p w14:paraId="14C7130A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94</w:t>
            </w:r>
          </w:p>
        </w:tc>
        <w:tc>
          <w:tcPr>
            <w:tcW w:w="1338" w:type="dxa"/>
          </w:tcPr>
          <w:p w14:paraId="3432117E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94</w:t>
            </w:r>
          </w:p>
        </w:tc>
        <w:tc>
          <w:tcPr>
            <w:tcW w:w="1337" w:type="dxa"/>
          </w:tcPr>
          <w:p w14:paraId="7FD5E4B6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88</w:t>
            </w:r>
          </w:p>
        </w:tc>
        <w:tc>
          <w:tcPr>
            <w:tcW w:w="1338" w:type="dxa"/>
          </w:tcPr>
          <w:p w14:paraId="4BB4276E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87</w:t>
            </w:r>
          </w:p>
        </w:tc>
      </w:tr>
      <w:tr w:rsidR="00DB0E44" w:rsidRPr="00AA5A29" w14:paraId="5CF44E79" w14:textId="77777777" w:rsidTr="00A853E5">
        <w:trPr>
          <w:cantSplit/>
        </w:trPr>
        <w:tc>
          <w:tcPr>
            <w:tcW w:w="3261" w:type="dxa"/>
          </w:tcPr>
          <w:p w14:paraId="5D01E3DD" w14:textId="77777777" w:rsidR="00DB0E44" w:rsidRPr="00AA5A29" w:rsidRDefault="00DB0E44" w:rsidP="00A853E5">
            <w:pPr>
              <w:keepLines/>
            </w:pPr>
            <w:r w:rsidRPr="00AA5A29">
              <w:t>Transplantation</w:t>
            </w:r>
          </w:p>
        </w:tc>
        <w:tc>
          <w:tcPr>
            <w:tcW w:w="1337" w:type="dxa"/>
          </w:tcPr>
          <w:p w14:paraId="2C8F7678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50</w:t>
            </w:r>
          </w:p>
        </w:tc>
        <w:tc>
          <w:tcPr>
            <w:tcW w:w="1337" w:type="dxa"/>
          </w:tcPr>
          <w:p w14:paraId="16C0A3A0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94</w:t>
            </w:r>
          </w:p>
        </w:tc>
        <w:tc>
          <w:tcPr>
            <w:tcW w:w="1338" w:type="dxa"/>
          </w:tcPr>
          <w:p w14:paraId="7751F648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74</w:t>
            </w:r>
          </w:p>
        </w:tc>
        <w:tc>
          <w:tcPr>
            <w:tcW w:w="1337" w:type="dxa"/>
          </w:tcPr>
          <w:p w14:paraId="1E621B19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97</w:t>
            </w:r>
          </w:p>
        </w:tc>
        <w:tc>
          <w:tcPr>
            <w:tcW w:w="1337" w:type="dxa"/>
          </w:tcPr>
          <w:p w14:paraId="34B65A23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94</w:t>
            </w:r>
          </w:p>
        </w:tc>
        <w:tc>
          <w:tcPr>
            <w:tcW w:w="1338" w:type="dxa"/>
          </w:tcPr>
          <w:p w14:paraId="52ACB234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78</w:t>
            </w:r>
          </w:p>
        </w:tc>
        <w:tc>
          <w:tcPr>
            <w:tcW w:w="1337" w:type="dxa"/>
          </w:tcPr>
          <w:p w14:paraId="463D454A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78</w:t>
            </w:r>
          </w:p>
        </w:tc>
        <w:tc>
          <w:tcPr>
            <w:tcW w:w="1338" w:type="dxa"/>
          </w:tcPr>
          <w:p w14:paraId="3797FDE7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80</w:t>
            </w:r>
          </w:p>
        </w:tc>
      </w:tr>
      <w:tr w:rsidR="00DB0E44" w:rsidRPr="00AA5A29" w14:paraId="38F64B0F" w14:textId="77777777" w:rsidTr="00A853E5">
        <w:trPr>
          <w:cantSplit/>
        </w:trPr>
        <w:tc>
          <w:tcPr>
            <w:tcW w:w="3261" w:type="dxa"/>
          </w:tcPr>
          <w:p w14:paraId="237363B5" w14:textId="77777777" w:rsidR="00DB0E44" w:rsidRPr="00AA5A29" w:rsidRDefault="00DB0E44" w:rsidP="00A853E5">
            <w:pPr>
              <w:keepLines/>
            </w:pPr>
            <w:r w:rsidRPr="00AA5A29">
              <w:t>Radioembolisation or TARE</w:t>
            </w:r>
          </w:p>
        </w:tc>
        <w:tc>
          <w:tcPr>
            <w:tcW w:w="1337" w:type="dxa"/>
          </w:tcPr>
          <w:p w14:paraId="1CC4D1E0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50</w:t>
            </w:r>
          </w:p>
        </w:tc>
        <w:tc>
          <w:tcPr>
            <w:tcW w:w="1337" w:type="dxa"/>
          </w:tcPr>
          <w:p w14:paraId="45B43DEA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45</w:t>
            </w:r>
          </w:p>
        </w:tc>
        <w:tc>
          <w:tcPr>
            <w:tcW w:w="1338" w:type="dxa"/>
          </w:tcPr>
          <w:p w14:paraId="2EB8150C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79</w:t>
            </w:r>
          </w:p>
        </w:tc>
        <w:tc>
          <w:tcPr>
            <w:tcW w:w="1337" w:type="dxa"/>
          </w:tcPr>
          <w:p w14:paraId="670C3B6F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64</w:t>
            </w:r>
          </w:p>
        </w:tc>
        <w:tc>
          <w:tcPr>
            <w:tcW w:w="1337" w:type="dxa"/>
          </w:tcPr>
          <w:p w14:paraId="5B50F581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76</w:t>
            </w:r>
          </w:p>
        </w:tc>
        <w:tc>
          <w:tcPr>
            <w:tcW w:w="1338" w:type="dxa"/>
          </w:tcPr>
          <w:p w14:paraId="4BE72A15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71</w:t>
            </w:r>
          </w:p>
        </w:tc>
        <w:tc>
          <w:tcPr>
            <w:tcW w:w="1337" w:type="dxa"/>
          </w:tcPr>
          <w:p w14:paraId="7E4647C2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72</w:t>
            </w:r>
          </w:p>
        </w:tc>
        <w:tc>
          <w:tcPr>
            <w:tcW w:w="1338" w:type="dxa"/>
          </w:tcPr>
          <w:p w14:paraId="693BDF66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66</w:t>
            </w:r>
          </w:p>
        </w:tc>
      </w:tr>
      <w:tr w:rsidR="00DB0E44" w:rsidRPr="00AA5A29" w14:paraId="0605A7D0" w14:textId="77777777" w:rsidTr="00A853E5">
        <w:trPr>
          <w:cantSplit/>
        </w:trPr>
        <w:tc>
          <w:tcPr>
            <w:tcW w:w="3261" w:type="dxa"/>
          </w:tcPr>
          <w:p w14:paraId="5BAA53B7" w14:textId="77777777" w:rsidR="00DB0E44" w:rsidRPr="00AA5A29" w:rsidRDefault="00DB0E44" w:rsidP="00A853E5">
            <w:pPr>
              <w:keepLines/>
            </w:pPr>
            <w:r w:rsidRPr="00AA5A29">
              <w:t>Radiation therapy</w:t>
            </w:r>
          </w:p>
        </w:tc>
        <w:tc>
          <w:tcPr>
            <w:tcW w:w="1337" w:type="dxa"/>
          </w:tcPr>
          <w:p w14:paraId="305A8872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47</w:t>
            </w:r>
          </w:p>
        </w:tc>
        <w:tc>
          <w:tcPr>
            <w:tcW w:w="1337" w:type="dxa"/>
          </w:tcPr>
          <w:p w14:paraId="1C3145A6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68</w:t>
            </w:r>
          </w:p>
        </w:tc>
        <w:tc>
          <w:tcPr>
            <w:tcW w:w="1338" w:type="dxa"/>
          </w:tcPr>
          <w:p w14:paraId="2949A8AE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70</w:t>
            </w:r>
          </w:p>
        </w:tc>
        <w:tc>
          <w:tcPr>
            <w:tcW w:w="1337" w:type="dxa"/>
          </w:tcPr>
          <w:p w14:paraId="09D8D79B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67</w:t>
            </w:r>
          </w:p>
        </w:tc>
        <w:tc>
          <w:tcPr>
            <w:tcW w:w="1337" w:type="dxa"/>
          </w:tcPr>
          <w:p w14:paraId="5ED41838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85</w:t>
            </w:r>
          </w:p>
        </w:tc>
        <w:tc>
          <w:tcPr>
            <w:tcW w:w="1338" w:type="dxa"/>
          </w:tcPr>
          <w:p w14:paraId="09B1FE0E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62</w:t>
            </w:r>
          </w:p>
        </w:tc>
        <w:tc>
          <w:tcPr>
            <w:tcW w:w="1337" w:type="dxa"/>
          </w:tcPr>
          <w:p w14:paraId="0C6C0D2C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44</w:t>
            </w:r>
          </w:p>
        </w:tc>
        <w:tc>
          <w:tcPr>
            <w:tcW w:w="1338" w:type="dxa"/>
          </w:tcPr>
          <w:p w14:paraId="2841F94C" w14:textId="77777777" w:rsidR="00DB0E44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63</w:t>
            </w:r>
          </w:p>
        </w:tc>
      </w:tr>
      <w:tr w:rsidR="001F40DD" w:rsidRPr="00AA5A29" w14:paraId="410C5504" w14:textId="77777777" w:rsidTr="00A853E5">
        <w:trPr>
          <w:cantSplit/>
        </w:trPr>
        <w:tc>
          <w:tcPr>
            <w:tcW w:w="3261" w:type="dxa"/>
            <w:tcBorders>
              <w:bottom w:val="single" w:sz="4" w:space="0" w:color="auto"/>
            </w:tcBorders>
          </w:tcPr>
          <w:p w14:paraId="2C1422EB" w14:textId="0FBE5FB7" w:rsidR="001F40DD" w:rsidRPr="00AA5A29" w:rsidRDefault="00281222" w:rsidP="00A853E5">
            <w:pPr>
              <w:keepLines/>
            </w:pPr>
            <w:r w:rsidRPr="00AA5A29">
              <w:t>Other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1B8C6DE9" w14:textId="477EC483" w:rsidR="001F40DD" w:rsidRPr="00AA5A29" w:rsidRDefault="00281222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756143A1" w14:textId="7EE16F8B" w:rsidR="001F40DD" w:rsidRPr="00AA5A29" w:rsidRDefault="00281222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2F6C7C56" w14:textId="68381EC6" w:rsidR="001F40DD" w:rsidRPr="00AA5A29" w:rsidRDefault="00281222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6FEACB07" w14:textId="155D1364" w:rsidR="001F40DD" w:rsidRPr="00AA5A29" w:rsidRDefault="00281222" w:rsidP="00A853E5">
            <w:pPr>
              <w:keepLines/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1D7BB8F1" w14:textId="576E1B1F" w:rsidR="001F40DD" w:rsidRPr="00AA5A29" w:rsidRDefault="00281222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2E72B085" w14:textId="3CA852D7" w:rsidR="001F40DD" w:rsidRPr="00AA5A29" w:rsidRDefault="00281222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00EAB649" w14:textId="16B743BA" w:rsidR="001F40DD" w:rsidRPr="00AA5A29" w:rsidRDefault="00DB0E44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475FCB70" w14:textId="2A3E5948" w:rsidR="001F40DD" w:rsidRPr="00AA5A29" w:rsidRDefault="00281222" w:rsidP="00A853E5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</w:tr>
    </w:tbl>
    <w:p w14:paraId="67881184" w14:textId="77777777" w:rsidR="005861E2" w:rsidRPr="00AA5A29" w:rsidRDefault="005861E2" w:rsidP="001D0D83">
      <w:pPr>
        <w:rPr>
          <w:b/>
          <w:bCs/>
        </w:rPr>
      </w:pPr>
    </w:p>
    <w:p w14:paraId="380C4B4B" w14:textId="77777777" w:rsidR="00EF6B13" w:rsidRDefault="00EF6B13">
      <w:pPr>
        <w:rPr>
          <w:b/>
          <w:bCs/>
        </w:rPr>
      </w:pPr>
      <w:r>
        <w:rPr>
          <w:b/>
          <w:bCs/>
        </w:rPr>
        <w:br w:type="page"/>
      </w:r>
    </w:p>
    <w:p w14:paraId="2AA22472" w14:textId="5A31D198" w:rsidR="001D0D83" w:rsidRPr="00AA5A29" w:rsidRDefault="001D0D83" w:rsidP="001D0D83">
      <w:r w:rsidRPr="00AA5A29">
        <w:rPr>
          <w:b/>
          <w:bCs/>
        </w:rPr>
        <w:lastRenderedPageBreak/>
        <w:t>Table HCPS2</w:t>
      </w:r>
      <w:r w:rsidR="008E1BA8" w:rsidRPr="00AA5A29">
        <w:rPr>
          <w:b/>
          <w:bCs/>
        </w:rPr>
        <w:t>0</w:t>
      </w:r>
      <w:r w:rsidR="002A5AC3">
        <w:rPr>
          <w:b/>
          <w:bCs/>
        </w:rPr>
        <w:t xml:space="preserve"> </w:t>
      </w:r>
      <w:r w:rsidR="001B654F" w:rsidRPr="00AA5A29">
        <w:t xml:space="preserve"> Treatments for early and intermediate stage HCC that are reimbursed</w:t>
      </w:r>
    </w:p>
    <w:p w14:paraId="5BEE35CA" w14:textId="77777777" w:rsidR="001B654F" w:rsidRPr="00EF6B13" w:rsidRDefault="001B654F" w:rsidP="001D0D8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337"/>
        <w:gridCol w:w="1337"/>
        <w:gridCol w:w="1338"/>
        <w:gridCol w:w="1337"/>
        <w:gridCol w:w="1337"/>
        <w:gridCol w:w="1338"/>
        <w:gridCol w:w="1337"/>
        <w:gridCol w:w="1338"/>
      </w:tblGrid>
      <w:tr w:rsidR="001B654F" w:rsidRPr="00AA5A29" w14:paraId="38ABC00A" w14:textId="77777777" w:rsidTr="00CF4A0F">
        <w:trPr>
          <w:cantSplit/>
        </w:trPr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04FB6787" w14:textId="77777777" w:rsidR="001B654F" w:rsidRPr="00AA5A29" w:rsidRDefault="001B654F" w:rsidP="00CF4A0F">
            <w:pPr>
              <w:keepLines/>
              <w:rPr>
                <w:b/>
                <w:bCs/>
              </w:rPr>
            </w:pPr>
            <w:r w:rsidRPr="00AA5A29">
              <w:rPr>
                <w:b/>
                <w:bCs/>
              </w:rPr>
              <w:t>Treatment</w:t>
            </w:r>
          </w:p>
        </w:tc>
        <w:tc>
          <w:tcPr>
            <w:tcW w:w="1069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BBF65A8" w14:textId="77777777" w:rsidR="001B654F" w:rsidRPr="00AA5A29" w:rsidRDefault="001B654F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1B654F" w:rsidRPr="00AA5A29" w14:paraId="18AA4303" w14:textId="77777777" w:rsidTr="00CF4A0F">
        <w:trPr>
          <w:cantSplit/>
        </w:trPr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2FF30997" w14:textId="77777777" w:rsidR="001B654F" w:rsidRPr="00AA5A29" w:rsidRDefault="001B654F" w:rsidP="00CF4A0F">
            <w:pPr>
              <w:keepLines/>
            </w:pP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19C3A40C" w14:textId="77777777" w:rsidR="001B654F" w:rsidRPr="00AA5A29" w:rsidRDefault="001B654F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Indone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01793110" w14:textId="77777777" w:rsidR="001B654F" w:rsidRPr="00AA5A29" w:rsidRDefault="001B654F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Korea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215BD7FB" w14:textId="77777777" w:rsidR="001B654F" w:rsidRPr="00AA5A29" w:rsidRDefault="001B654F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ay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5B796F41" w14:textId="77777777" w:rsidR="001B654F" w:rsidRPr="00AA5A29" w:rsidRDefault="001B654F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Singapor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5CAE095C" w14:textId="77777777" w:rsidR="001B654F" w:rsidRPr="00AA5A29" w:rsidRDefault="001B654F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aiwan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1BA9F06E" w14:textId="77777777" w:rsidR="001B654F" w:rsidRPr="00AA5A29" w:rsidRDefault="001B654F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hailand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617975EA" w14:textId="77777777" w:rsidR="001B654F" w:rsidRPr="00AA5A29" w:rsidRDefault="001B654F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Vietnam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0BAD7691" w14:textId="77777777" w:rsidR="001B654F" w:rsidRPr="00AA5A29" w:rsidRDefault="001B654F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otal</w:t>
            </w:r>
          </w:p>
        </w:tc>
      </w:tr>
      <w:tr w:rsidR="00AB3DE1" w:rsidRPr="00AA5A29" w14:paraId="501FFF8A" w14:textId="77777777" w:rsidTr="00CF4A0F">
        <w:trPr>
          <w:cantSplit/>
        </w:trPr>
        <w:tc>
          <w:tcPr>
            <w:tcW w:w="3261" w:type="dxa"/>
          </w:tcPr>
          <w:p w14:paraId="553E324E" w14:textId="77777777" w:rsidR="00AB3DE1" w:rsidRPr="00AA5A29" w:rsidRDefault="00AB3DE1" w:rsidP="00CF4A0F">
            <w:pPr>
              <w:keepLines/>
            </w:pPr>
            <w:r w:rsidRPr="00AA5A29">
              <w:t>Resection</w:t>
            </w:r>
          </w:p>
        </w:tc>
        <w:tc>
          <w:tcPr>
            <w:tcW w:w="1337" w:type="dxa"/>
          </w:tcPr>
          <w:p w14:paraId="4E1CCF4C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63</w:t>
            </w:r>
          </w:p>
        </w:tc>
        <w:tc>
          <w:tcPr>
            <w:tcW w:w="1337" w:type="dxa"/>
          </w:tcPr>
          <w:p w14:paraId="42498534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97</w:t>
            </w:r>
          </w:p>
        </w:tc>
        <w:tc>
          <w:tcPr>
            <w:tcW w:w="1338" w:type="dxa"/>
          </w:tcPr>
          <w:p w14:paraId="1987F9A1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63</w:t>
            </w:r>
          </w:p>
        </w:tc>
        <w:tc>
          <w:tcPr>
            <w:tcW w:w="1337" w:type="dxa"/>
          </w:tcPr>
          <w:p w14:paraId="108051E2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33</w:t>
            </w:r>
          </w:p>
        </w:tc>
        <w:tc>
          <w:tcPr>
            <w:tcW w:w="1337" w:type="dxa"/>
          </w:tcPr>
          <w:p w14:paraId="25D20E04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91</w:t>
            </w:r>
          </w:p>
        </w:tc>
        <w:tc>
          <w:tcPr>
            <w:tcW w:w="1338" w:type="dxa"/>
          </w:tcPr>
          <w:p w14:paraId="06706ACD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89</w:t>
            </w:r>
          </w:p>
        </w:tc>
        <w:tc>
          <w:tcPr>
            <w:tcW w:w="1337" w:type="dxa"/>
          </w:tcPr>
          <w:p w14:paraId="21BDE88E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94</w:t>
            </w:r>
          </w:p>
        </w:tc>
        <w:tc>
          <w:tcPr>
            <w:tcW w:w="1338" w:type="dxa"/>
          </w:tcPr>
          <w:p w14:paraId="0D8F5E44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76</w:t>
            </w:r>
          </w:p>
        </w:tc>
      </w:tr>
      <w:tr w:rsidR="00AB3DE1" w:rsidRPr="00AA5A29" w14:paraId="27429754" w14:textId="77777777" w:rsidTr="00CF4A0F">
        <w:trPr>
          <w:cantSplit/>
        </w:trPr>
        <w:tc>
          <w:tcPr>
            <w:tcW w:w="3261" w:type="dxa"/>
          </w:tcPr>
          <w:p w14:paraId="769B2ABE" w14:textId="77777777" w:rsidR="00AB3DE1" w:rsidRPr="00AA5A29" w:rsidRDefault="00AB3DE1" w:rsidP="00CF4A0F">
            <w:pPr>
              <w:keepLines/>
            </w:pPr>
            <w:r w:rsidRPr="00AA5A29">
              <w:t>TACE</w:t>
            </w:r>
          </w:p>
        </w:tc>
        <w:tc>
          <w:tcPr>
            <w:tcW w:w="1337" w:type="dxa"/>
          </w:tcPr>
          <w:p w14:paraId="39C3C484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76</w:t>
            </w:r>
          </w:p>
        </w:tc>
        <w:tc>
          <w:tcPr>
            <w:tcW w:w="1337" w:type="dxa"/>
          </w:tcPr>
          <w:p w14:paraId="2656E1C8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65</w:t>
            </w:r>
          </w:p>
        </w:tc>
        <w:tc>
          <w:tcPr>
            <w:tcW w:w="1338" w:type="dxa"/>
          </w:tcPr>
          <w:p w14:paraId="6E2089B9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53</w:t>
            </w:r>
          </w:p>
        </w:tc>
        <w:tc>
          <w:tcPr>
            <w:tcW w:w="1337" w:type="dxa"/>
          </w:tcPr>
          <w:p w14:paraId="715076C4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33</w:t>
            </w:r>
          </w:p>
        </w:tc>
        <w:tc>
          <w:tcPr>
            <w:tcW w:w="1337" w:type="dxa"/>
          </w:tcPr>
          <w:p w14:paraId="36E92115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91</w:t>
            </w:r>
          </w:p>
        </w:tc>
        <w:tc>
          <w:tcPr>
            <w:tcW w:w="1338" w:type="dxa"/>
          </w:tcPr>
          <w:p w14:paraId="28A7016A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86</w:t>
            </w:r>
          </w:p>
        </w:tc>
        <w:tc>
          <w:tcPr>
            <w:tcW w:w="1337" w:type="dxa"/>
          </w:tcPr>
          <w:p w14:paraId="29EE10BB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84</w:t>
            </w:r>
          </w:p>
        </w:tc>
        <w:tc>
          <w:tcPr>
            <w:tcW w:w="1338" w:type="dxa"/>
          </w:tcPr>
          <w:p w14:paraId="2D04ABE1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71</w:t>
            </w:r>
          </w:p>
        </w:tc>
      </w:tr>
      <w:tr w:rsidR="00AB3DE1" w:rsidRPr="00AA5A29" w14:paraId="4DE20878" w14:textId="77777777" w:rsidTr="00CF4A0F">
        <w:trPr>
          <w:cantSplit/>
        </w:trPr>
        <w:tc>
          <w:tcPr>
            <w:tcW w:w="3261" w:type="dxa"/>
          </w:tcPr>
          <w:p w14:paraId="40B43B05" w14:textId="77777777" w:rsidR="00AB3DE1" w:rsidRPr="00AA5A29" w:rsidRDefault="00AB3DE1" w:rsidP="00CF4A0F">
            <w:pPr>
              <w:keepLines/>
            </w:pPr>
            <w:r w:rsidRPr="00AA5A29">
              <w:t xml:space="preserve">Local ablative therapy </w:t>
            </w:r>
          </w:p>
        </w:tc>
        <w:tc>
          <w:tcPr>
            <w:tcW w:w="1337" w:type="dxa"/>
          </w:tcPr>
          <w:p w14:paraId="5D490FEC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11</w:t>
            </w:r>
          </w:p>
        </w:tc>
        <w:tc>
          <w:tcPr>
            <w:tcW w:w="1337" w:type="dxa"/>
          </w:tcPr>
          <w:p w14:paraId="56F4BA28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77</w:t>
            </w:r>
          </w:p>
        </w:tc>
        <w:tc>
          <w:tcPr>
            <w:tcW w:w="1338" w:type="dxa"/>
          </w:tcPr>
          <w:p w14:paraId="0596802E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58</w:t>
            </w:r>
          </w:p>
        </w:tc>
        <w:tc>
          <w:tcPr>
            <w:tcW w:w="1337" w:type="dxa"/>
          </w:tcPr>
          <w:p w14:paraId="79C00A8C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33</w:t>
            </w:r>
          </w:p>
        </w:tc>
        <w:tc>
          <w:tcPr>
            <w:tcW w:w="1337" w:type="dxa"/>
          </w:tcPr>
          <w:p w14:paraId="576192A5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97</w:t>
            </w:r>
          </w:p>
        </w:tc>
        <w:tc>
          <w:tcPr>
            <w:tcW w:w="1338" w:type="dxa"/>
          </w:tcPr>
          <w:p w14:paraId="5543B276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77</w:t>
            </w:r>
          </w:p>
        </w:tc>
        <w:tc>
          <w:tcPr>
            <w:tcW w:w="1337" w:type="dxa"/>
          </w:tcPr>
          <w:p w14:paraId="21222FA3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78</w:t>
            </w:r>
          </w:p>
        </w:tc>
        <w:tc>
          <w:tcPr>
            <w:tcW w:w="1338" w:type="dxa"/>
          </w:tcPr>
          <w:p w14:paraId="378A40BB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62</w:t>
            </w:r>
          </w:p>
        </w:tc>
      </w:tr>
      <w:tr w:rsidR="00AB3DE1" w:rsidRPr="00AA5A29" w14:paraId="61A603CB" w14:textId="77777777" w:rsidTr="00CF4A0F">
        <w:trPr>
          <w:cantSplit/>
        </w:trPr>
        <w:tc>
          <w:tcPr>
            <w:tcW w:w="3261" w:type="dxa"/>
          </w:tcPr>
          <w:p w14:paraId="736BC8D2" w14:textId="77777777" w:rsidR="00AB3DE1" w:rsidRPr="00AA5A29" w:rsidRDefault="00AB3DE1" w:rsidP="00CF4A0F">
            <w:pPr>
              <w:keepLines/>
            </w:pPr>
            <w:r w:rsidRPr="00AA5A29">
              <w:t xml:space="preserve">Transplantation </w:t>
            </w:r>
          </w:p>
        </w:tc>
        <w:tc>
          <w:tcPr>
            <w:tcW w:w="1337" w:type="dxa"/>
          </w:tcPr>
          <w:p w14:paraId="09040958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5</w:t>
            </w:r>
          </w:p>
        </w:tc>
        <w:tc>
          <w:tcPr>
            <w:tcW w:w="1337" w:type="dxa"/>
          </w:tcPr>
          <w:p w14:paraId="7AE71B8E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77</w:t>
            </w:r>
          </w:p>
        </w:tc>
        <w:tc>
          <w:tcPr>
            <w:tcW w:w="1338" w:type="dxa"/>
          </w:tcPr>
          <w:p w14:paraId="0F190555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37</w:t>
            </w:r>
          </w:p>
        </w:tc>
        <w:tc>
          <w:tcPr>
            <w:tcW w:w="1337" w:type="dxa"/>
          </w:tcPr>
          <w:p w14:paraId="4DEE5356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30</w:t>
            </w:r>
          </w:p>
        </w:tc>
        <w:tc>
          <w:tcPr>
            <w:tcW w:w="1337" w:type="dxa"/>
          </w:tcPr>
          <w:p w14:paraId="4AFFF2B1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82</w:t>
            </w:r>
          </w:p>
        </w:tc>
        <w:tc>
          <w:tcPr>
            <w:tcW w:w="1338" w:type="dxa"/>
          </w:tcPr>
          <w:p w14:paraId="580E5215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37</w:t>
            </w:r>
          </w:p>
        </w:tc>
        <w:tc>
          <w:tcPr>
            <w:tcW w:w="1337" w:type="dxa"/>
          </w:tcPr>
          <w:p w14:paraId="386FCB0B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31</w:t>
            </w:r>
          </w:p>
        </w:tc>
        <w:tc>
          <w:tcPr>
            <w:tcW w:w="1338" w:type="dxa"/>
          </w:tcPr>
          <w:p w14:paraId="33CD2F8D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41</w:t>
            </w:r>
          </w:p>
        </w:tc>
      </w:tr>
      <w:tr w:rsidR="00AB3DE1" w:rsidRPr="00AA5A29" w14:paraId="581D9D8E" w14:textId="77777777" w:rsidTr="00CF4A0F">
        <w:trPr>
          <w:cantSplit/>
        </w:trPr>
        <w:tc>
          <w:tcPr>
            <w:tcW w:w="3261" w:type="dxa"/>
          </w:tcPr>
          <w:p w14:paraId="38EC7F34" w14:textId="77777777" w:rsidR="00AB3DE1" w:rsidRPr="00AA5A29" w:rsidRDefault="00AB3DE1" w:rsidP="00CF4A0F">
            <w:pPr>
              <w:keepLines/>
            </w:pPr>
            <w:r w:rsidRPr="00AA5A29">
              <w:t>Radiation therapy</w:t>
            </w:r>
          </w:p>
        </w:tc>
        <w:tc>
          <w:tcPr>
            <w:tcW w:w="1337" w:type="dxa"/>
          </w:tcPr>
          <w:p w14:paraId="63D8BC6A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8</w:t>
            </w:r>
          </w:p>
        </w:tc>
        <w:tc>
          <w:tcPr>
            <w:tcW w:w="1337" w:type="dxa"/>
          </w:tcPr>
          <w:p w14:paraId="0CC11623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58</w:t>
            </w:r>
          </w:p>
        </w:tc>
        <w:tc>
          <w:tcPr>
            <w:tcW w:w="1338" w:type="dxa"/>
          </w:tcPr>
          <w:p w14:paraId="667AF835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28</w:t>
            </w:r>
          </w:p>
        </w:tc>
        <w:tc>
          <w:tcPr>
            <w:tcW w:w="1337" w:type="dxa"/>
          </w:tcPr>
          <w:p w14:paraId="1690EBA3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27</w:t>
            </w:r>
          </w:p>
        </w:tc>
        <w:tc>
          <w:tcPr>
            <w:tcW w:w="1337" w:type="dxa"/>
          </w:tcPr>
          <w:p w14:paraId="50AC92A6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76</w:t>
            </w:r>
          </w:p>
        </w:tc>
        <w:tc>
          <w:tcPr>
            <w:tcW w:w="1338" w:type="dxa"/>
          </w:tcPr>
          <w:p w14:paraId="0782BA42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45</w:t>
            </w:r>
          </w:p>
        </w:tc>
        <w:tc>
          <w:tcPr>
            <w:tcW w:w="1337" w:type="dxa"/>
          </w:tcPr>
          <w:p w14:paraId="3D30222F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44</w:t>
            </w:r>
          </w:p>
        </w:tc>
        <w:tc>
          <w:tcPr>
            <w:tcW w:w="1338" w:type="dxa"/>
          </w:tcPr>
          <w:p w14:paraId="7A9C455B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40</w:t>
            </w:r>
          </w:p>
        </w:tc>
      </w:tr>
      <w:tr w:rsidR="00AB3DE1" w:rsidRPr="00AA5A29" w14:paraId="53D1E9E0" w14:textId="77777777" w:rsidTr="009A5C5E">
        <w:trPr>
          <w:cantSplit/>
        </w:trPr>
        <w:tc>
          <w:tcPr>
            <w:tcW w:w="3261" w:type="dxa"/>
          </w:tcPr>
          <w:p w14:paraId="03324734" w14:textId="77777777" w:rsidR="00AB3DE1" w:rsidRPr="00AA5A29" w:rsidRDefault="00AB3DE1" w:rsidP="00CF4A0F">
            <w:pPr>
              <w:keepLines/>
            </w:pPr>
            <w:r w:rsidRPr="00AA5A29">
              <w:t>Radioembolisation or TARE</w:t>
            </w:r>
          </w:p>
        </w:tc>
        <w:tc>
          <w:tcPr>
            <w:tcW w:w="1337" w:type="dxa"/>
          </w:tcPr>
          <w:p w14:paraId="3AE2379C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5</w:t>
            </w:r>
          </w:p>
        </w:tc>
        <w:tc>
          <w:tcPr>
            <w:tcW w:w="1337" w:type="dxa"/>
          </w:tcPr>
          <w:p w14:paraId="137C2B7A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32</w:t>
            </w:r>
          </w:p>
        </w:tc>
        <w:tc>
          <w:tcPr>
            <w:tcW w:w="1338" w:type="dxa"/>
          </w:tcPr>
          <w:p w14:paraId="1D9C9C99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40</w:t>
            </w:r>
          </w:p>
        </w:tc>
        <w:tc>
          <w:tcPr>
            <w:tcW w:w="1337" w:type="dxa"/>
          </w:tcPr>
          <w:p w14:paraId="1C3052AE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30</w:t>
            </w:r>
          </w:p>
        </w:tc>
        <w:tc>
          <w:tcPr>
            <w:tcW w:w="1337" w:type="dxa"/>
          </w:tcPr>
          <w:p w14:paraId="04E0A06D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18</w:t>
            </w:r>
          </w:p>
        </w:tc>
        <w:tc>
          <w:tcPr>
            <w:tcW w:w="1338" w:type="dxa"/>
          </w:tcPr>
          <w:p w14:paraId="38772674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31</w:t>
            </w:r>
          </w:p>
        </w:tc>
        <w:tc>
          <w:tcPr>
            <w:tcW w:w="1337" w:type="dxa"/>
          </w:tcPr>
          <w:p w14:paraId="4E0AF41A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47</w:t>
            </w:r>
          </w:p>
        </w:tc>
        <w:tc>
          <w:tcPr>
            <w:tcW w:w="1338" w:type="dxa"/>
          </w:tcPr>
          <w:p w14:paraId="1543599F" w14:textId="77777777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29</w:t>
            </w:r>
          </w:p>
        </w:tc>
      </w:tr>
      <w:tr w:rsidR="001B654F" w:rsidRPr="00AA5A29" w14:paraId="1FE8FDE3" w14:textId="77777777" w:rsidTr="009A5C5E">
        <w:trPr>
          <w:cantSplit/>
        </w:trPr>
        <w:tc>
          <w:tcPr>
            <w:tcW w:w="3261" w:type="dxa"/>
            <w:tcBorders>
              <w:bottom w:val="single" w:sz="4" w:space="0" w:color="auto"/>
            </w:tcBorders>
          </w:tcPr>
          <w:p w14:paraId="1969F75D" w14:textId="342F7036" w:rsidR="001B654F" w:rsidRPr="00AA5A29" w:rsidRDefault="001B654F" w:rsidP="00CF4A0F">
            <w:pPr>
              <w:keepLines/>
            </w:pPr>
            <w:r w:rsidRPr="00AA5A29">
              <w:t>Other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114365D5" w14:textId="2E979364" w:rsidR="001B654F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61A654F3" w14:textId="0AA06ECF" w:rsidR="001B654F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4515CD70" w14:textId="166915BF" w:rsidR="001B654F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70770F63" w14:textId="18F386BD" w:rsidR="001B654F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229630AB" w14:textId="07EEF627" w:rsidR="001B654F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76D5D294" w14:textId="7FF6979C" w:rsidR="001B654F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03FC7C65" w14:textId="073E2918" w:rsidR="001B654F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083CCF4A" w14:textId="1BE08ED8" w:rsidR="001B654F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</w:tr>
    </w:tbl>
    <w:p w14:paraId="12162B9B" w14:textId="77777777" w:rsidR="00C7612B" w:rsidRPr="00EF6B13" w:rsidRDefault="00C7612B">
      <w:pPr>
        <w:rPr>
          <w:b/>
          <w:bCs/>
        </w:rPr>
      </w:pPr>
    </w:p>
    <w:p w14:paraId="3F56AFC7" w14:textId="77777777" w:rsidR="00636D06" w:rsidRPr="00EF6B13" w:rsidRDefault="00636D06">
      <w:pPr>
        <w:rPr>
          <w:b/>
          <w:bCs/>
        </w:rPr>
      </w:pPr>
    </w:p>
    <w:p w14:paraId="1AF8060B" w14:textId="2B117607" w:rsidR="00636D06" w:rsidRPr="00AA5A29" w:rsidRDefault="00636D06">
      <w:r w:rsidRPr="00AA5A29">
        <w:t>In Indonesia, which had the lowest number of responses (53% vs 67–97% in the other countries) for the use of liver transplantation, greater availability of donor livers would increase transplantation rates (</w:t>
      </w:r>
      <w:r w:rsidRPr="00AA5A29">
        <w:rPr>
          <w:b/>
          <w:bCs/>
        </w:rPr>
        <w:t>Table HCPS2</w:t>
      </w:r>
      <w:r w:rsidR="008E1BA8" w:rsidRPr="00AA5A29">
        <w:rPr>
          <w:b/>
          <w:bCs/>
        </w:rPr>
        <w:t>1</w:t>
      </w:r>
      <w:r w:rsidRPr="00AA5A29">
        <w:t>).</w:t>
      </w:r>
    </w:p>
    <w:p w14:paraId="3C22EC2A" w14:textId="77777777" w:rsidR="008E1BA8" w:rsidRPr="00AA5A29" w:rsidRDefault="008E1BA8" w:rsidP="001D0D83">
      <w:pPr>
        <w:rPr>
          <w:b/>
          <w:bCs/>
        </w:rPr>
      </w:pPr>
    </w:p>
    <w:p w14:paraId="295CF997" w14:textId="496A5A72" w:rsidR="001D0D83" w:rsidRPr="00AA5A29" w:rsidRDefault="001D0D83" w:rsidP="001D0D83">
      <w:r w:rsidRPr="00AA5A29">
        <w:rPr>
          <w:b/>
          <w:bCs/>
        </w:rPr>
        <w:t>Table HCPS2</w:t>
      </w:r>
      <w:r w:rsidR="008E1BA8" w:rsidRPr="00AA5A29">
        <w:rPr>
          <w:b/>
          <w:bCs/>
        </w:rPr>
        <w:t>1</w:t>
      </w:r>
      <w:r w:rsidR="002A5AC3">
        <w:rPr>
          <w:b/>
          <w:bCs/>
        </w:rPr>
        <w:t xml:space="preserve"> </w:t>
      </w:r>
      <w:r w:rsidR="00AB3DE1" w:rsidRPr="00AA5A29">
        <w:t xml:space="preserve"> Treatments </w:t>
      </w:r>
      <w:r w:rsidR="002300E3" w:rsidRPr="00AA5A29">
        <w:t xml:space="preserve">for early and intermediate stage HCC </w:t>
      </w:r>
      <w:r w:rsidR="00AB3DE1" w:rsidRPr="00AA5A29">
        <w:t>that would be used if available</w:t>
      </w:r>
    </w:p>
    <w:p w14:paraId="7DC5C9DE" w14:textId="77777777" w:rsidR="00AB3DE1" w:rsidRPr="00EF6B13" w:rsidRDefault="00AB3DE1" w:rsidP="001D0D83">
      <w:pPr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337"/>
        <w:gridCol w:w="1337"/>
        <w:gridCol w:w="1338"/>
        <w:gridCol w:w="1337"/>
        <w:gridCol w:w="1337"/>
        <w:gridCol w:w="1338"/>
        <w:gridCol w:w="1337"/>
        <w:gridCol w:w="1338"/>
      </w:tblGrid>
      <w:tr w:rsidR="00AB3DE1" w:rsidRPr="00AA5A29" w14:paraId="7EC9FACC" w14:textId="77777777" w:rsidTr="00CF4A0F">
        <w:trPr>
          <w:cantSplit/>
        </w:trPr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445BA1D2" w14:textId="77777777" w:rsidR="00AB3DE1" w:rsidRPr="00AA5A29" w:rsidRDefault="00AB3DE1" w:rsidP="00CF4A0F">
            <w:pPr>
              <w:keepLines/>
              <w:rPr>
                <w:b/>
                <w:bCs/>
              </w:rPr>
            </w:pPr>
            <w:r w:rsidRPr="00AA5A29">
              <w:rPr>
                <w:b/>
                <w:bCs/>
              </w:rPr>
              <w:t>Treatment</w:t>
            </w:r>
          </w:p>
        </w:tc>
        <w:tc>
          <w:tcPr>
            <w:tcW w:w="1069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A5BCCBC" w14:textId="77777777" w:rsidR="00AB3DE1" w:rsidRPr="00AA5A29" w:rsidRDefault="00AB3DE1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AB3DE1" w:rsidRPr="00AA5A29" w14:paraId="470B9081" w14:textId="77777777" w:rsidTr="00CF4A0F">
        <w:trPr>
          <w:cantSplit/>
        </w:trPr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25A74E49" w14:textId="77777777" w:rsidR="00AB3DE1" w:rsidRPr="00AA5A29" w:rsidRDefault="00AB3DE1" w:rsidP="00CF4A0F">
            <w:pPr>
              <w:keepLines/>
            </w:pP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1E7308D5" w14:textId="77777777" w:rsidR="00AB3DE1" w:rsidRPr="00AA5A29" w:rsidRDefault="00AB3DE1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Indone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3E26A3B4" w14:textId="77777777" w:rsidR="00AB3DE1" w:rsidRPr="00AA5A29" w:rsidRDefault="00AB3DE1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Korea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6B62FF70" w14:textId="77777777" w:rsidR="00AB3DE1" w:rsidRPr="00AA5A29" w:rsidRDefault="00AB3DE1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ay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4FEE5DBA" w14:textId="77777777" w:rsidR="00AB3DE1" w:rsidRPr="00AA5A29" w:rsidRDefault="00AB3DE1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Singapor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068E9419" w14:textId="77777777" w:rsidR="00AB3DE1" w:rsidRPr="00AA5A29" w:rsidRDefault="00AB3DE1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aiwan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26D4294C" w14:textId="77777777" w:rsidR="00AB3DE1" w:rsidRPr="00AA5A29" w:rsidRDefault="00AB3DE1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hailand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34411483" w14:textId="77777777" w:rsidR="00AB3DE1" w:rsidRPr="00AA5A29" w:rsidRDefault="00AB3DE1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Vietnam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3FBCBF81" w14:textId="77777777" w:rsidR="00AB3DE1" w:rsidRPr="00AA5A29" w:rsidRDefault="00AB3DE1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otal</w:t>
            </w:r>
          </w:p>
        </w:tc>
      </w:tr>
      <w:tr w:rsidR="00AB3DE1" w:rsidRPr="00AA5A29" w14:paraId="375A5991" w14:textId="77777777" w:rsidTr="00CF4A0F">
        <w:trPr>
          <w:cantSplit/>
        </w:trPr>
        <w:tc>
          <w:tcPr>
            <w:tcW w:w="3261" w:type="dxa"/>
          </w:tcPr>
          <w:p w14:paraId="21B37A22" w14:textId="77777777" w:rsidR="00AB3DE1" w:rsidRPr="00AA5A29" w:rsidRDefault="00AB3DE1" w:rsidP="00CF4A0F">
            <w:pPr>
              <w:keepLines/>
            </w:pPr>
            <w:r w:rsidRPr="00AA5A29">
              <w:t>Resection</w:t>
            </w:r>
          </w:p>
        </w:tc>
        <w:tc>
          <w:tcPr>
            <w:tcW w:w="1337" w:type="dxa"/>
          </w:tcPr>
          <w:p w14:paraId="7D6138F3" w14:textId="52225A4C" w:rsidR="00AB3DE1" w:rsidRPr="00AA5A29" w:rsidRDefault="00315CF6" w:rsidP="00CF4A0F">
            <w:pPr>
              <w:keepLines/>
              <w:tabs>
                <w:tab w:val="decimal" w:pos="740"/>
              </w:tabs>
            </w:pPr>
            <w:r w:rsidRPr="00AA5A29">
              <w:t>26</w:t>
            </w:r>
          </w:p>
        </w:tc>
        <w:tc>
          <w:tcPr>
            <w:tcW w:w="1337" w:type="dxa"/>
          </w:tcPr>
          <w:p w14:paraId="15D2B0E0" w14:textId="2F2AA7ED" w:rsidR="00AB3DE1" w:rsidRPr="00AA5A29" w:rsidRDefault="00315CF6" w:rsidP="00CF4A0F">
            <w:pPr>
              <w:keepLines/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8" w:type="dxa"/>
          </w:tcPr>
          <w:p w14:paraId="4ED838BF" w14:textId="17FBD3B5" w:rsidR="00AB3DE1" w:rsidRPr="00AA5A29" w:rsidRDefault="00315CF6" w:rsidP="00CF4A0F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</w:tcPr>
          <w:p w14:paraId="5805DA24" w14:textId="32F58492" w:rsidR="00AB3DE1" w:rsidRPr="00AA5A29" w:rsidRDefault="00315CF6" w:rsidP="00CF4A0F">
            <w:pPr>
              <w:keepLines/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7" w:type="dxa"/>
          </w:tcPr>
          <w:p w14:paraId="738E8059" w14:textId="0FEBA943" w:rsidR="00AB3DE1" w:rsidRPr="00AA5A29" w:rsidRDefault="00315CF6" w:rsidP="00CF4A0F">
            <w:pPr>
              <w:keepLines/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8" w:type="dxa"/>
          </w:tcPr>
          <w:p w14:paraId="3CDEDE67" w14:textId="3291BEDE" w:rsidR="00AB3DE1" w:rsidRPr="00AA5A29" w:rsidRDefault="00315CF6" w:rsidP="00CF4A0F">
            <w:pPr>
              <w:keepLines/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7" w:type="dxa"/>
          </w:tcPr>
          <w:p w14:paraId="4D06E9DD" w14:textId="23DE91EF" w:rsidR="00AB3DE1" w:rsidRPr="00AA5A29" w:rsidRDefault="00315CF6" w:rsidP="00CF4A0F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</w:tcPr>
          <w:p w14:paraId="1D4691F6" w14:textId="24C1C014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5</w:t>
            </w:r>
          </w:p>
        </w:tc>
      </w:tr>
      <w:tr w:rsidR="00AB3DE1" w:rsidRPr="00AA5A29" w14:paraId="01D154B5" w14:textId="77777777" w:rsidTr="00CF4A0F">
        <w:trPr>
          <w:cantSplit/>
        </w:trPr>
        <w:tc>
          <w:tcPr>
            <w:tcW w:w="3261" w:type="dxa"/>
          </w:tcPr>
          <w:p w14:paraId="202AE94B" w14:textId="77777777" w:rsidR="00AB3DE1" w:rsidRPr="00AA5A29" w:rsidRDefault="00AB3DE1" w:rsidP="00CF4A0F">
            <w:pPr>
              <w:keepLines/>
            </w:pPr>
            <w:r w:rsidRPr="00AA5A29">
              <w:t xml:space="preserve">Transplantation </w:t>
            </w:r>
          </w:p>
        </w:tc>
        <w:tc>
          <w:tcPr>
            <w:tcW w:w="1337" w:type="dxa"/>
          </w:tcPr>
          <w:p w14:paraId="29449F04" w14:textId="0B146413" w:rsidR="00AB3DE1" w:rsidRPr="00AA5A29" w:rsidRDefault="00315CF6" w:rsidP="00CF4A0F">
            <w:pPr>
              <w:keepLines/>
              <w:tabs>
                <w:tab w:val="decimal" w:pos="740"/>
              </w:tabs>
            </w:pPr>
            <w:r w:rsidRPr="00AA5A29">
              <w:t>53</w:t>
            </w:r>
          </w:p>
        </w:tc>
        <w:tc>
          <w:tcPr>
            <w:tcW w:w="1337" w:type="dxa"/>
          </w:tcPr>
          <w:p w14:paraId="48951BD8" w14:textId="12790AAA" w:rsidR="00AB3DE1" w:rsidRPr="00AA5A29" w:rsidRDefault="00315CF6" w:rsidP="00CF4A0F">
            <w:pPr>
              <w:keepLines/>
              <w:tabs>
                <w:tab w:val="decimal" w:pos="740"/>
              </w:tabs>
            </w:pPr>
            <w:r w:rsidRPr="00AA5A29">
              <w:t>6</w:t>
            </w:r>
          </w:p>
        </w:tc>
        <w:tc>
          <w:tcPr>
            <w:tcW w:w="1338" w:type="dxa"/>
          </w:tcPr>
          <w:p w14:paraId="1B59FA93" w14:textId="663AF2BB" w:rsidR="00AB3DE1" w:rsidRPr="00AA5A29" w:rsidRDefault="00315CF6" w:rsidP="00CF4A0F">
            <w:pPr>
              <w:keepLines/>
              <w:tabs>
                <w:tab w:val="decimal" w:pos="740"/>
              </w:tabs>
            </w:pPr>
            <w:r w:rsidRPr="00AA5A29">
              <w:t>19</w:t>
            </w:r>
          </w:p>
        </w:tc>
        <w:tc>
          <w:tcPr>
            <w:tcW w:w="1337" w:type="dxa"/>
          </w:tcPr>
          <w:p w14:paraId="65EE895B" w14:textId="5F254BC7" w:rsidR="00AB3DE1" w:rsidRPr="00AA5A29" w:rsidRDefault="00315CF6" w:rsidP="00CF4A0F">
            <w:pPr>
              <w:keepLines/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7" w:type="dxa"/>
          </w:tcPr>
          <w:p w14:paraId="0B184B7E" w14:textId="34D904D5" w:rsidR="00AB3DE1" w:rsidRPr="00AA5A29" w:rsidRDefault="00315CF6" w:rsidP="00CF4A0F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</w:tcPr>
          <w:p w14:paraId="3E14D5AC" w14:textId="6139D5E7" w:rsidR="00AB3DE1" w:rsidRPr="00AA5A29" w:rsidRDefault="00315CF6" w:rsidP="00CF4A0F">
            <w:pPr>
              <w:keepLines/>
              <w:tabs>
                <w:tab w:val="decimal" w:pos="740"/>
              </w:tabs>
            </w:pPr>
            <w:r w:rsidRPr="00AA5A29">
              <w:t>15</w:t>
            </w:r>
          </w:p>
        </w:tc>
        <w:tc>
          <w:tcPr>
            <w:tcW w:w="1337" w:type="dxa"/>
          </w:tcPr>
          <w:p w14:paraId="40560A77" w14:textId="595F45AB" w:rsidR="00AB3DE1" w:rsidRPr="00AA5A29" w:rsidRDefault="00315CF6" w:rsidP="00CF4A0F">
            <w:pPr>
              <w:keepLines/>
              <w:tabs>
                <w:tab w:val="decimal" w:pos="740"/>
              </w:tabs>
            </w:pPr>
            <w:r w:rsidRPr="00AA5A29">
              <w:t>22</w:t>
            </w:r>
          </w:p>
        </w:tc>
        <w:tc>
          <w:tcPr>
            <w:tcW w:w="1338" w:type="dxa"/>
          </w:tcPr>
          <w:p w14:paraId="3FDC4F0C" w14:textId="6B5C725D" w:rsidR="00AB3DE1" w:rsidRPr="00AA5A29" w:rsidRDefault="00AB3DE1" w:rsidP="00CF4A0F">
            <w:pPr>
              <w:keepLines/>
              <w:tabs>
                <w:tab w:val="decimal" w:pos="740"/>
              </w:tabs>
            </w:pPr>
            <w:r w:rsidRPr="00AA5A29">
              <w:t>17</w:t>
            </w:r>
          </w:p>
        </w:tc>
      </w:tr>
      <w:tr w:rsidR="00AB3DE1" w:rsidRPr="00AA5A29" w14:paraId="1237CCC9" w14:textId="77777777" w:rsidTr="00CF4A0F">
        <w:trPr>
          <w:cantSplit/>
        </w:trPr>
        <w:tc>
          <w:tcPr>
            <w:tcW w:w="3261" w:type="dxa"/>
          </w:tcPr>
          <w:p w14:paraId="56AB52F5" w14:textId="77777777" w:rsidR="00AB3DE1" w:rsidRPr="00AA5A29" w:rsidRDefault="00AB3DE1" w:rsidP="00CF4A0F">
            <w:pPr>
              <w:keepLines/>
            </w:pPr>
            <w:r w:rsidRPr="00AA5A29">
              <w:t xml:space="preserve">Local ablative therapy </w:t>
            </w:r>
          </w:p>
        </w:tc>
        <w:tc>
          <w:tcPr>
            <w:tcW w:w="1337" w:type="dxa"/>
          </w:tcPr>
          <w:p w14:paraId="059A6B7C" w14:textId="1B59FB2C" w:rsidR="00AB3DE1" w:rsidRPr="00AA5A29" w:rsidRDefault="00315CF6" w:rsidP="00CF4A0F">
            <w:pPr>
              <w:keepLines/>
              <w:tabs>
                <w:tab w:val="decimal" w:pos="740"/>
              </w:tabs>
            </w:pPr>
            <w:r w:rsidRPr="00AA5A29">
              <w:t>42</w:t>
            </w:r>
          </w:p>
        </w:tc>
        <w:tc>
          <w:tcPr>
            <w:tcW w:w="1337" w:type="dxa"/>
          </w:tcPr>
          <w:p w14:paraId="101A1C70" w14:textId="75D944CB" w:rsidR="00AB3DE1" w:rsidRPr="00AA5A29" w:rsidRDefault="00315CF6" w:rsidP="00CF4A0F">
            <w:pPr>
              <w:keepLines/>
              <w:tabs>
                <w:tab w:val="decimal" w:pos="740"/>
              </w:tabs>
            </w:pPr>
            <w:r w:rsidRPr="00AA5A29">
              <w:t>16</w:t>
            </w:r>
          </w:p>
        </w:tc>
        <w:tc>
          <w:tcPr>
            <w:tcW w:w="1338" w:type="dxa"/>
          </w:tcPr>
          <w:p w14:paraId="54C1A47E" w14:textId="049B3CAB" w:rsidR="00AB3DE1" w:rsidRPr="00AA5A29" w:rsidRDefault="00315CF6" w:rsidP="00CF4A0F">
            <w:pPr>
              <w:keepLines/>
              <w:tabs>
                <w:tab w:val="decimal" w:pos="740"/>
              </w:tabs>
            </w:pPr>
            <w:r w:rsidRPr="00AA5A29">
              <w:t>5</w:t>
            </w:r>
          </w:p>
        </w:tc>
        <w:tc>
          <w:tcPr>
            <w:tcW w:w="1337" w:type="dxa"/>
          </w:tcPr>
          <w:p w14:paraId="23D04B45" w14:textId="2661D8D1" w:rsidR="00AB3DE1" w:rsidRPr="00AA5A29" w:rsidRDefault="00315CF6" w:rsidP="00CF4A0F">
            <w:pPr>
              <w:keepLines/>
              <w:tabs>
                <w:tab w:val="decimal" w:pos="740"/>
              </w:tabs>
            </w:pPr>
            <w:r w:rsidRPr="00AA5A29">
              <w:t>18</w:t>
            </w:r>
          </w:p>
        </w:tc>
        <w:tc>
          <w:tcPr>
            <w:tcW w:w="1337" w:type="dxa"/>
          </w:tcPr>
          <w:p w14:paraId="08E45336" w14:textId="12C78306" w:rsidR="00AB3DE1" w:rsidRPr="00AA5A29" w:rsidRDefault="00315CF6" w:rsidP="00CF4A0F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</w:tcPr>
          <w:p w14:paraId="3A58FA7C" w14:textId="02CFE3A0" w:rsidR="00AB3DE1" w:rsidRPr="00AA5A29" w:rsidRDefault="00315CF6" w:rsidP="00CF4A0F">
            <w:pPr>
              <w:keepLines/>
              <w:tabs>
                <w:tab w:val="decimal" w:pos="740"/>
              </w:tabs>
            </w:pPr>
            <w:r w:rsidRPr="00AA5A29">
              <w:t>6</w:t>
            </w:r>
          </w:p>
        </w:tc>
        <w:tc>
          <w:tcPr>
            <w:tcW w:w="1337" w:type="dxa"/>
          </w:tcPr>
          <w:p w14:paraId="028E45E9" w14:textId="2DD98EC5" w:rsidR="00AB3DE1" w:rsidRPr="00AA5A29" w:rsidRDefault="00315CF6" w:rsidP="00CF4A0F">
            <w:pPr>
              <w:keepLines/>
              <w:tabs>
                <w:tab w:val="decimal" w:pos="740"/>
              </w:tabs>
            </w:pPr>
            <w:r w:rsidRPr="00AA5A29">
              <w:t>16</w:t>
            </w:r>
          </w:p>
        </w:tc>
        <w:tc>
          <w:tcPr>
            <w:tcW w:w="1338" w:type="dxa"/>
          </w:tcPr>
          <w:p w14:paraId="271CAD79" w14:textId="3ED44C29" w:rsidR="00AB3DE1" w:rsidRPr="00AA5A29" w:rsidRDefault="00315CF6" w:rsidP="00CF4A0F">
            <w:pPr>
              <w:keepLines/>
              <w:tabs>
                <w:tab w:val="decimal" w:pos="740"/>
              </w:tabs>
            </w:pPr>
            <w:r w:rsidRPr="00AA5A29">
              <w:t>14</w:t>
            </w:r>
          </w:p>
        </w:tc>
      </w:tr>
      <w:tr w:rsidR="00AB3DE1" w:rsidRPr="00AA5A29" w14:paraId="7E49D6C4" w14:textId="77777777" w:rsidTr="00CF4A0F">
        <w:trPr>
          <w:cantSplit/>
        </w:trPr>
        <w:tc>
          <w:tcPr>
            <w:tcW w:w="3261" w:type="dxa"/>
          </w:tcPr>
          <w:p w14:paraId="01B7ECA0" w14:textId="77777777" w:rsidR="00AB3DE1" w:rsidRPr="00AA5A29" w:rsidRDefault="00AB3DE1" w:rsidP="00CF4A0F">
            <w:pPr>
              <w:keepLines/>
            </w:pPr>
            <w:r w:rsidRPr="00AA5A29">
              <w:t>TACE</w:t>
            </w:r>
          </w:p>
        </w:tc>
        <w:tc>
          <w:tcPr>
            <w:tcW w:w="1337" w:type="dxa"/>
          </w:tcPr>
          <w:p w14:paraId="07FD730C" w14:textId="7C62C516" w:rsidR="00AB3DE1" w:rsidRPr="00AA5A29" w:rsidRDefault="00315CF6" w:rsidP="00CF4A0F">
            <w:pPr>
              <w:keepLines/>
              <w:tabs>
                <w:tab w:val="decimal" w:pos="740"/>
              </w:tabs>
            </w:pPr>
            <w:r w:rsidRPr="00AA5A29">
              <w:t>21</w:t>
            </w:r>
          </w:p>
        </w:tc>
        <w:tc>
          <w:tcPr>
            <w:tcW w:w="1337" w:type="dxa"/>
          </w:tcPr>
          <w:p w14:paraId="21333A54" w14:textId="16308433" w:rsidR="00AB3DE1" w:rsidRPr="00AA5A29" w:rsidRDefault="00315CF6" w:rsidP="00CF4A0F">
            <w:pPr>
              <w:keepLines/>
              <w:tabs>
                <w:tab w:val="decimal" w:pos="740"/>
              </w:tabs>
            </w:pPr>
            <w:r w:rsidRPr="00AA5A29">
              <w:t>23</w:t>
            </w:r>
          </w:p>
        </w:tc>
        <w:tc>
          <w:tcPr>
            <w:tcW w:w="1338" w:type="dxa"/>
          </w:tcPr>
          <w:p w14:paraId="45515E01" w14:textId="0AFA4065" w:rsidR="00AB3DE1" w:rsidRPr="00AA5A29" w:rsidRDefault="00315CF6" w:rsidP="00CF4A0F">
            <w:pPr>
              <w:keepLines/>
              <w:tabs>
                <w:tab w:val="decimal" w:pos="740"/>
              </w:tabs>
            </w:pPr>
            <w:r w:rsidRPr="00AA5A29">
              <w:t>7</w:t>
            </w:r>
          </w:p>
        </w:tc>
        <w:tc>
          <w:tcPr>
            <w:tcW w:w="1337" w:type="dxa"/>
          </w:tcPr>
          <w:p w14:paraId="5D90317A" w14:textId="354BA5D2" w:rsidR="00AB3DE1" w:rsidRPr="00AA5A29" w:rsidRDefault="00315CF6" w:rsidP="00CF4A0F">
            <w:pPr>
              <w:keepLines/>
              <w:tabs>
                <w:tab w:val="decimal" w:pos="740"/>
              </w:tabs>
            </w:pPr>
            <w:r w:rsidRPr="00AA5A29">
              <w:t>36</w:t>
            </w:r>
          </w:p>
        </w:tc>
        <w:tc>
          <w:tcPr>
            <w:tcW w:w="1337" w:type="dxa"/>
          </w:tcPr>
          <w:p w14:paraId="7FC7070F" w14:textId="32253977" w:rsidR="00AB3DE1" w:rsidRPr="00AA5A29" w:rsidRDefault="00315CF6" w:rsidP="00CF4A0F">
            <w:pPr>
              <w:keepLines/>
              <w:tabs>
                <w:tab w:val="decimal" w:pos="740"/>
              </w:tabs>
            </w:pPr>
            <w:r w:rsidRPr="00AA5A29">
              <w:t>6</w:t>
            </w:r>
          </w:p>
        </w:tc>
        <w:tc>
          <w:tcPr>
            <w:tcW w:w="1338" w:type="dxa"/>
          </w:tcPr>
          <w:p w14:paraId="1166C051" w14:textId="7C5C2965" w:rsidR="00AB3DE1" w:rsidRPr="00AA5A29" w:rsidRDefault="00315CF6" w:rsidP="00CF4A0F">
            <w:pPr>
              <w:keepLines/>
              <w:tabs>
                <w:tab w:val="decimal" w:pos="740"/>
              </w:tabs>
            </w:pPr>
            <w:r w:rsidRPr="00AA5A29">
              <w:t>6</w:t>
            </w:r>
          </w:p>
        </w:tc>
        <w:tc>
          <w:tcPr>
            <w:tcW w:w="1337" w:type="dxa"/>
          </w:tcPr>
          <w:p w14:paraId="2DEC8C43" w14:textId="0E46E30D" w:rsidR="00AB3DE1" w:rsidRPr="00AA5A29" w:rsidRDefault="00315CF6" w:rsidP="00CF4A0F">
            <w:pPr>
              <w:keepLines/>
              <w:tabs>
                <w:tab w:val="decimal" w:pos="740"/>
              </w:tabs>
            </w:pPr>
            <w:r w:rsidRPr="00AA5A29">
              <w:t>6</w:t>
            </w:r>
          </w:p>
        </w:tc>
        <w:tc>
          <w:tcPr>
            <w:tcW w:w="1338" w:type="dxa"/>
          </w:tcPr>
          <w:p w14:paraId="66CDBFF4" w14:textId="08EAC053" w:rsidR="00AB3DE1" w:rsidRPr="00AA5A29" w:rsidRDefault="00315CF6" w:rsidP="00CF4A0F">
            <w:pPr>
              <w:keepLines/>
              <w:tabs>
                <w:tab w:val="decimal" w:pos="740"/>
              </w:tabs>
            </w:pPr>
            <w:r w:rsidRPr="00AA5A29">
              <w:t>14</w:t>
            </w:r>
          </w:p>
        </w:tc>
      </w:tr>
      <w:tr w:rsidR="00AB3DE1" w:rsidRPr="00AA5A29" w14:paraId="2445C016" w14:textId="77777777" w:rsidTr="00315CF6">
        <w:trPr>
          <w:cantSplit/>
        </w:trPr>
        <w:tc>
          <w:tcPr>
            <w:tcW w:w="3261" w:type="dxa"/>
          </w:tcPr>
          <w:p w14:paraId="71C12951" w14:textId="77777777" w:rsidR="00AB3DE1" w:rsidRPr="00AA5A29" w:rsidRDefault="00AB3DE1" w:rsidP="00CF4A0F">
            <w:pPr>
              <w:keepLines/>
            </w:pPr>
            <w:r w:rsidRPr="00AA5A29">
              <w:t>Radioembolisation or TARE</w:t>
            </w:r>
          </w:p>
        </w:tc>
        <w:tc>
          <w:tcPr>
            <w:tcW w:w="1337" w:type="dxa"/>
          </w:tcPr>
          <w:p w14:paraId="1A5AFC0B" w14:textId="6A376511" w:rsidR="00AB3DE1" w:rsidRPr="00AA5A29" w:rsidRDefault="00315CF6" w:rsidP="00CF4A0F">
            <w:pPr>
              <w:keepLines/>
              <w:tabs>
                <w:tab w:val="decimal" w:pos="740"/>
              </w:tabs>
            </w:pPr>
            <w:r w:rsidRPr="00AA5A29">
              <w:t>45</w:t>
            </w:r>
          </w:p>
        </w:tc>
        <w:tc>
          <w:tcPr>
            <w:tcW w:w="1337" w:type="dxa"/>
          </w:tcPr>
          <w:p w14:paraId="2F83EFF7" w14:textId="32BB9521" w:rsidR="00AB3DE1" w:rsidRPr="00AA5A29" w:rsidRDefault="00315CF6" w:rsidP="00CF4A0F">
            <w:pPr>
              <w:keepLines/>
              <w:tabs>
                <w:tab w:val="decimal" w:pos="740"/>
              </w:tabs>
            </w:pPr>
            <w:r w:rsidRPr="00AA5A29">
              <w:t>45</w:t>
            </w:r>
          </w:p>
        </w:tc>
        <w:tc>
          <w:tcPr>
            <w:tcW w:w="1338" w:type="dxa"/>
          </w:tcPr>
          <w:p w14:paraId="73999285" w14:textId="60C942E3" w:rsidR="00AB3DE1" w:rsidRPr="00AA5A29" w:rsidRDefault="00315CF6" w:rsidP="00CF4A0F">
            <w:pPr>
              <w:keepLines/>
              <w:tabs>
                <w:tab w:val="decimal" w:pos="740"/>
              </w:tabs>
            </w:pPr>
            <w:r w:rsidRPr="00AA5A29">
              <w:t>21</w:t>
            </w:r>
          </w:p>
        </w:tc>
        <w:tc>
          <w:tcPr>
            <w:tcW w:w="1337" w:type="dxa"/>
          </w:tcPr>
          <w:p w14:paraId="6596F692" w14:textId="4455DD0A" w:rsidR="00AB3DE1" w:rsidRPr="00AA5A29" w:rsidRDefault="00315CF6" w:rsidP="00CF4A0F">
            <w:pPr>
              <w:keepLines/>
              <w:tabs>
                <w:tab w:val="decimal" w:pos="740"/>
              </w:tabs>
            </w:pPr>
            <w:r w:rsidRPr="00AA5A29">
              <w:t>27</w:t>
            </w:r>
          </w:p>
        </w:tc>
        <w:tc>
          <w:tcPr>
            <w:tcW w:w="1337" w:type="dxa"/>
          </w:tcPr>
          <w:p w14:paraId="6B7E1B6C" w14:textId="7EB1928A" w:rsidR="00AB3DE1" w:rsidRPr="00AA5A29" w:rsidRDefault="00315CF6" w:rsidP="00CF4A0F">
            <w:pPr>
              <w:keepLines/>
              <w:tabs>
                <w:tab w:val="decimal" w:pos="740"/>
              </w:tabs>
            </w:pPr>
            <w:r w:rsidRPr="00AA5A29">
              <w:t>15</w:t>
            </w:r>
          </w:p>
        </w:tc>
        <w:tc>
          <w:tcPr>
            <w:tcW w:w="1338" w:type="dxa"/>
          </w:tcPr>
          <w:p w14:paraId="5FEEFD03" w14:textId="63B38BDE" w:rsidR="00AB3DE1" w:rsidRPr="00AA5A29" w:rsidRDefault="00315CF6" w:rsidP="00CF4A0F">
            <w:pPr>
              <w:keepLines/>
              <w:tabs>
                <w:tab w:val="decimal" w:pos="740"/>
              </w:tabs>
            </w:pPr>
            <w:r w:rsidRPr="00AA5A29">
              <w:t>20</w:t>
            </w:r>
          </w:p>
        </w:tc>
        <w:tc>
          <w:tcPr>
            <w:tcW w:w="1337" w:type="dxa"/>
          </w:tcPr>
          <w:p w14:paraId="6E6D42D0" w14:textId="05EDAC52" w:rsidR="00AB3DE1" w:rsidRPr="00AA5A29" w:rsidRDefault="00315CF6" w:rsidP="00CF4A0F">
            <w:pPr>
              <w:keepLines/>
              <w:tabs>
                <w:tab w:val="decimal" w:pos="740"/>
              </w:tabs>
            </w:pPr>
            <w:r w:rsidRPr="00AA5A29">
              <w:t>19</w:t>
            </w:r>
          </w:p>
        </w:tc>
        <w:tc>
          <w:tcPr>
            <w:tcW w:w="1338" w:type="dxa"/>
          </w:tcPr>
          <w:p w14:paraId="70A926E3" w14:textId="3E7DE9AE" w:rsidR="00AB3DE1" w:rsidRPr="00AA5A29" w:rsidRDefault="00315CF6" w:rsidP="00CF4A0F">
            <w:pPr>
              <w:keepLines/>
              <w:tabs>
                <w:tab w:val="decimal" w:pos="740"/>
              </w:tabs>
            </w:pPr>
            <w:r w:rsidRPr="00AA5A29">
              <w:t>26</w:t>
            </w:r>
          </w:p>
        </w:tc>
      </w:tr>
      <w:tr w:rsidR="00AB3DE1" w:rsidRPr="00AA5A29" w14:paraId="00E496EE" w14:textId="77777777" w:rsidTr="00315CF6">
        <w:trPr>
          <w:cantSplit/>
        </w:trPr>
        <w:tc>
          <w:tcPr>
            <w:tcW w:w="3261" w:type="dxa"/>
            <w:tcBorders>
              <w:bottom w:val="single" w:sz="4" w:space="0" w:color="auto"/>
            </w:tcBorders>
          </w:tcPr>
          <w:p w14:paraId="22E6DBF1" w14:textId="77777777" w:rsidR="00AB3DE1" w:rsidRPr="00AA5A29" w:rsidRDefault="00AB3DE1" w:rsidP="00CF4A0F">
            <w:pPr>
              <w:keepLines/>
            </w:pPr>
            <w:r w:rsidRPr="00AA5A29">
              <w:t>Radiation therapy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0D907F20" w14:textId="60657447" w:rsidR="00AB3DE1" w:rsidRPr="00AA5A29" w:rsidRDefault="00315CF6" w:rsidP="00CF4A0F">
            <w:pPr>
              <w:keepLines/>
              <w:tabs>
                <w:tab w:val="decimal" w:pos="740"/>
              </w:tabs>
            </w:pPr>
            <w:r w:rsidRPr="00AA5A29">
              <w:t>37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7B69A88B" w14:textId="0E1D6016" w:rsidR="00AB3DE1" w:rsidRPr="00AA5A29" w:rsidRDefault="00315CF6" w:rsidP="00CF4A0F">
            <w:pPr>
              <w:keepLines/>
              <w:tabs>
                <w:tab w:val="decimal" w:pos="740"/>
              </w:tabs>
            </w:pPr>
            <w:r w:rsidRPr="00AA5A29">
              <w:t>32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1F73C5FF" w14:textId="76C70855" w:rsidR="00AB3DE1" w:rsidRPr="00AA5A29" w:rsidRDefault="00315CF6" w:rsidP="00CF4A0F">
            <w:pPr>
              <w:keepLines/>
              <w:tabs>
                <w:tab w:val="decimal" w:pos="740"/>
              </w:tabs>
            </w:pPr>
            <w:r w:rsidRPr="00AA5A29">
              <w:t>26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377F97E3" w14:textId="6CA5966A" w:rsidR="00AB3DE1" w:rsidRPr="00AA5A29" w:rsidRDefault="00315CF6" w:rsidP="00CF4A0F">
            <w:pPr>
              <w:keepLines/>
              <w:tabs>
                <w:tab w:val="decimal" w:pos="740"/>
              </w:tabs>
            </w:pPr>
            <w:r w:rsidRPr="00AA5A29">
              <w:t>24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34F2A78C" w14:textId="27884A29" w:rsidR="00AB3DE1" w:rsidRPr="00AA5A29" w:rsidRDefault="00315CF6" w:rsidP="00CF4A0F">
            <w:pPr>
              <w:keepLines/>
              <w:tabs>
                <w:tab w:val="decimal" w:pos="740"/>
              </w:tabs>
            </w:pPr>
            <w:r w:rsidRPr="00AA5A29">
              <w:t>9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5C1275A8" w14:textId="5F78443C" w:rsidR="00AB3DE1" w:rsidRPr="00AA5A29" w:rsidRDefault="00315CF6" w:rsidP="00CF4A0F">
            <w:pPr>
              <w:keepLines/>
              <w:tabs>
                <w:tab w:val="decimal" w:pos="740"/>
              </w:tabs>
            </w:pPr>
            <w:r w:rsidRPr="00AA5A29">
              <w:t>17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4B389907" w14:textId="1E116334" w:rsidR="00AB3DE1" w:rsidRPr="00AA5A29" w:rsidRDefault="00315CF6" w:rsidP="00CF4A0F">
            <w:pPr>
              <w:keepLines/>
              <w:tabs>
                <w:tab w:val="decimal" w:pos="740"/>
              </w:tabs>
            </w:pPr>
            <w:r w:rsidRPr="00AA5A29">
              <w:t>44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55538A11" w14:textId="18E934F0" w:rsidR="00AB3DE1" w:rsidRPr="00AA5A29" w:rsidRDefault="00315CF6" w:rsidP="00CF4A0F">
            <w:pPr>
              <w:keepLines/>
              <w:tabs>
                <w:tab w:val="decimal" w:pos="740"/>
              </w:tabs>
            </w:pPr>
            <w:r w:rsidRPr="00AA5A29">
              <w:t>26</w:t>
            </w:r>
          </w:p>
        </w:tc>
      </w:tr>
    </w:tbl>
    <w:p w14:paraId="5C2D2DA0" w14:textId="77777777" w:rsidR="008E1BA8" w:rsidRPr="00AA5A29" w:rsidRDefault="008E1BA8" w:rsidP="001D0D83">
      <w:pPr>
        <w:rPr>
          <w:b/>
          <w:bCs/>
        </w:rPr>
      </w:pPr>
    </w:p>
    <w:p w14:paraId="55FB557D" w14:textId="77777777" w:rsidR="002C70E1" w:rsidRPr="00AA5A29" w:rsidRDefault="002C70E1" w:rsidP="001D0D83">
      <w:pPr>
        <w:rPr>
          <w:b/>
          <w:bCs/>
        </w:rPr>
      </w:pPr>
    </w:p>
    <w:p w14:paraId="460D9631" w14:textId="77777777" w:rsidR="00EF6B13" w:rsidRDefault="00EF6B13">
      <w:pPr>
        <w:rPr>
          <w:b/>
          <w:bCs/>
        </w:rPr>
      </w:pPr>
      <w:r>
        <w:rPr>
          <w:b/>
          <w:bCs/>
        </w:rPr>
        <w:br w:type="page"/>
      </w:r>
    </w:p>
    <w:p w14:paraId="6EDFD6F7" w14:textId="38096DC4" w:rsidR="001D0D83" w:rsidRPr="00AA5A29" w:rsidRDefault="001D0D83" w:rsidP="001D0D83">
      <w:r w:rsidRPr="00AA5A29">
        <w:rPr>
          <w:b/>
          <w:bCs/>
        </w:rPr>
        <w:lastRenderedPageBreak/>
        <w:t>Table HCPS</w:t>
      </w:r>
      <w:r w:rsidR="008E1BA8" w:rsidRPr="00AA5A29">
        <w:rPr>
          <w:b/>
          <w:bCs/>
        </w:rPr>
        <w:t>22</w:t>
      </w:r>
      <w:r w:rsidR="002A5AC3">
        <w:rPr>
          <w:b/>
          <w:bCs/>
        </w:rPr>
        <w:t xml:space="preserve"> </w:t>
      </w:r>
      <w:r w:rsidR="00315CF6" w:rsidRPr="00AA5A29">
        <w:t xml:space="preserve"> First-line treatments available for advanced HCC</w:t>
      </w:r>
    </w:p>
    <w:p w14:paraId="1142696B" w14:textId="77777777" w:rsidR="00315CF6" w:rsidRPr="00EF6B13" w:rsidRDefault="00315CF6" w:rsidP="001D0D83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337"/>
        <w:gridCol w:w="1337"/>
        <w:gridCol w:w="1338"/>
        <w:gridCol w:w="1337"/>
        <w:gridCol w:w="1337"/>
        <w:gridCol w:w="1338"/>
        <w:gridCol w:w="1337"/>
        <w:gridCol w:w="1338"/>
      </w:tblGrid>
      <w:tr w:rsidR="00315CF6" w:rsidRPr="00AA5A29" w14:paraId="0324BD53" w14:textId="77777777" w:rsidTr="00CF4A0F">
        <w:trPr>
          <w:cantSplit/>
        </w:trPr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49404084" w14:textId="77777777" w:rsidR="00315CF6" w:rsidRPr="00AA5A29" w:rsidRDefault="00315CF6" w:rsidP="00CF4A0F">
            <w:pPr>
              <w:keepLines/>
              <w:rPr>
                <w:b/>
                <w:bCs/>
              </w:rPr>
            </w:pPr>
            <w:r w:rsidRPr="00AA5A29">
              <w:rPr>
                <w:b/>
                <w:bCs/>
              </w:rPr>
              <w:t>Treatment</w:t>
            </w:r>
          </w:p>
        </w:tc>
        <w:tc>
          <w:tcPr>
            <w:tcW w:w="1069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40F7F2A7" w14:textId="77777777" w:rsidR="00315CF6" w:rsidRPr="00AA5A29" w:rsidRDefault="00315CF6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315CF6" w:rsidRPr="00AA5A29" w14:paraId="521566C4" w14:textId="77777777" w:rsidTr="00CF4A0F">
        <w:trPr>
          <w:cantSplit/>
        </w:trPr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337FC5A9" w14:textId="77777777" w:rsidR="00315CF6" w:rsidRPr="00AA5A29" w:rsidRDefault="00315CF6" w:rsidP="00CF4A0F">
            <w:pPr>
              <w:keepLines/>
            </w:pP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47CEBA31" w14:textId="77777777" w:rsidR="00315CF6" w:rsidRPr="00AA5A29" w:rsidRDefault="00315CF6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Indone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60C9B374" w14:textId="77777777" w:rsidR="00315CF6" w:rsidRPr="00AA5A29" w:rsidRDefault="00315CF6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Korea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34F6582F" w14:textId="77777777" w:rsidR="00315CF6" w:rsidRPr="00AA5A29" w:rsidRDefault="00315CF6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ay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69A1E441" w14:textId="77777777" w:rsidR="00315CF6" w:rsidRPr="00AA5A29" w:rsidRDefault="00315CF6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Singapor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02BE8203" w14:textId="77777777" w:rsidR="00315CF6" w:rsidRPr="00AA5A29" w:rsidRDefault="00315CF6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aiwan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618E4BE2" w14:textId="77777777" w:rsidR="00315CF6" w:rsidRPr="00AA5A29" w:rsidRDefault="00315CF6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hailand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2B02100C" w14:textId="77777777" w:rsidR="00315CF6" w:rsidRPr="00AA5A29" w:rsidRDefault="00315CF6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Vietnam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092E58E8" w14:textId="77777777" w:rsidR="00315CF6" w:rsidRPr="00AA5A29" w:rsidRDefault="00315CF6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otal</w:t>
            </w:r>
          </w:p>
        </w:tc>
      </w:tr>
      <w:tr w:rsidR="00315CF6" w:rsidRPr="00AA5A29" w14:paraId="09A46E8B" w14:textId="77777777" w:rsidTr="00CF4A0F">
        <w:trPr>
          <w:cantSplit/>
        </w:trPr>
        <w:tc>
          <w:tcPr>
            <w:tcW w:w="3261" w:type="dxa"/>
          </w:tcPr>
          <w:p w14:paraId="1A1446AC" w14:textId="534FAD03" w:rsidR="00315CF6" w:rsidRPr="00AA5A29" w:rsidRDefault="00315CF6" w:rsidP="00CF4A0F">
            <w:pPr>
              <w:keepLines/>
            </w:pPr>
            <w:r w:rsidRPr="00AA5A29">
              <w:t>Sorafenib</w:t>
            </w:r>
          </w:p>
        </w:tc>
        <w:tc>
          <w:tcPr>
            <w:tcW w:w="1337" w:type="dxa"/>
          </w:tcPr>
          <w:p w14:paraId="16E7E351" w14:textId="664A3330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97</w:t>
            </w:r>
          </w:p>
        </w:tc>
        <w:tc>
          <w:tcPr>
            <w:tcW w:w="1337" w:type="dxa"/>
          </w:tcPr>
          <w:p w14:paraId="5908620E" w14:textId="53361A6D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8" w:type="dxa"/>
          </w:tcPr>
          <w:p w14:paraId="31A6A5CD" w14:textId="37DF02BA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95</w:t>
            </w:r>
          </w:p>
        </w:tc>
        <w:tc>
          <w:tcPr>
            <w:tcW w:w="1337" w:type="dxa"/>
          </w:tcPr>
          <w:p w14:paraId="613386D5" w14:textId="0C7BDC30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88</w:t>
            </w:r>
          </w:p>
        </w:tc>
        <w:tc>
          <w:tcPr>
            <w:tcW w:w="1337" w:type="dxa"/>
          </w:tcPr>
          <w:p w14:paraId="10C87FA9" w14:textId="6B57A75A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8" w:type="dxa"/>
          </w:tcPr>
          <w:p w14:paraId="76D6278B" w14:textId="43764944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83</w:t>
            </w:r>
          </w:p>
        </w:tc>
        <w:tc>
          <w:tcPr>
            <w:tcW w:w="1337" w:type="dxa"/>
          </w:tcPr>
          <w:p w14:paraId="10B805B2" w14:textId="525126A9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8" w:type="dxa"/>
          </w:tcPr>
          <w:p w14:paraId="7EBF3D6D" w14:textId="24C509C4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93</w:t>
            </w:r>
          </w:p>
        </w:tc>
      </w:tr>
      <w:tr w:rsidR="00315CF6" w:rsidRPr="00AA5A29" w14:paraId="10E6C721" w14:textId="77777777" w:rsidTr="00CF4A0F">
        <w:trPr>
          <w:cantSplit/>
        </w:trPr>
        <w:tc>
          <w:tcPr>
            <w:tcW w:w="3261" w:type="dxa"/>
          </w:tcPr>
          <w:p w14:paraId="04318C5D" w14:textId="2383C84E" w:rsidR="00315CF6" w:rsidRPr="00AA5A29" w:rsidRDefault="00315CF6" w:rsidP="00CF4A0F">
            <w:pPr>
              <w:keepLines/>
            </w:pPr>
            <w:r w:rsidRPr="00AA5A29">
              <w:t>Lenvatinib</w:t>
            </w:r>
          </w:p>
        </w:tc>
        <w:tc>
          <w:tcPr>
            <w:tcW w:w="1337" w:type="dxa"/>
          </w:tcPr>
          <w:p w14:paraId="7BE2724C" w14:textId="138815D3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89</w:t>
            </w:r>
          </w:p>
        </w:tc>
        <w:tc>
          <w:tcPr>
            <w:tcW w:w="1337" w:type="dxa"/>
          </w:tcPr>
          <w:p w14:paraId="3947B563" w14:textId="769794C5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97</w:t>
            </w:r>
          </w:p>
        </w:tc>
        <w:tc>
          <w:tcPr>
            <w:tcW w:w="1338" w:type="dxa"/>
          </w:tcPr>
          <w:p w14:paraId="0F066079" w14:textId="025572D3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93</w:t>
            </w:r>
          </w:p>
        </w:tc>
        <w:tc>
          <w:tcPr>
            <w:tcW w:w="1337" w:type="dxa"/>
          </w:tcPr>
          <w:p w14:paraId="02AFBCB4" w14:textId="479176D1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94</w:t>
            </w:r>
          </w:p>
        </w:tc>
        <w:tc>
          <w:tcPr>
            <w:tcW w:w="1337" w:type="dxa"/>
          </w:tcPr>
          <w:p w14:paraId="2AE70874" w14:textId="77F7A406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97</w:t>
            </w:r>
          </w:p>
        </w:tc>
        <w:tc>
          <w:tcPr>
            <w:tcW w:w="1338" w:type="dxa"/>
          </w:tcPr>
          <w:p w14:paraId="7C3C136B" w14:textId="2286C4BD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54</w:t>
            </w:r>
          </w:p>
        </w:tc>
        <w:tc>
          <w:tcPr>
            <w:tcW w:w="1337" w:type="dxa"/>
          </w:tcPr>
          <w:p w14:paraId="27C1F971" w14:textId="09BCF1F5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91</w:t>
            </w:r>
          </w:p>
        </w:tc>
        <w:tc>
          <w:tcPr>
            <w:tcW w:w="1338" w:type="dxa"/>
          </w:tcPr>
          <w:p w14:paraId="578B2A68" w14:textId="457A3FA0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84</w:t>
            </w:r>
          </w:p>
        </w:tc>
      </w:tr>
      <w:tr w:rsidR="00315CF6" w:rsidRPr="00AA5A29" w14:paraId="48F933FA" w14:textId="77777777" w:rsidTr="00CF4A0F">
        <w:trPr>
          <w:cantSplit/>
        </w:trPr>
        <w:tc>
          <w:tcPr>
            <w:tcW w:w="3261" w:type="dxa"/>
          </w:tcPr>
          <w:p w14:paraId="0071ED52" w14:textId="2AB7FF97" w:rsidR="00315CF6" w:rsidRPr="00AA5A29" w:rsidRDefault="00315CF6" w:rsidP="00CF4A0F">
            <w:pPr>
              <w:keepLines/>
            </w:pPr>
            <w:r w:rsidRPr="00AA5A29">
              <w:t>Atezolizumab + bevacizumab</w:t>
            </w:r>
          </w:p>
        </w:tc>
        <w:tc>
          <w:tcPr>
            <w:tcW w:w="1337" w:type="dxa"/>
          </w:tcPr>
          <w:p w14:paraId="2DAA1C56" w14:textId="08FB7048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82</w:t>
            </w:r>
          </w:p>
        </w:tc>
        <w:tc>
          <w:tcPr>
            <w:tcW w:w="1337" w:type="dxa"/>
          </w:tcPr>
          <w:p w14:paraId="720DD5E6" w14:textId="39B626EB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65</w:t>
            </w:r>
          </w:p>
        </w:tc>
        <w:tc>
          <w:tcPr>
            <w:tcW w:w="1338" w:type="dxa"/>
          </w:tcPr>
          <w:p w14:paraId="17D3C8EA" w14:textId="0613E11D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74</w:t>
            </w:r>
          </w:p>
        </w:tc>
        <w:tc>
          <w:tcPr>
            <w:tcW w:w="1337" w:type="dxa"/>
          </w:tcPr>
          <w:p w14:paraId="32CF678A" w14:textId="2A5E19AF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85</w:t>
            </w:r>
          </w:p>
        </w:tc>
        <w:tc>
          <w:tcPr>
            <w:tcW w:w="1337" w:type="dxa"/>
          </w:tcPr>
          <w:p w14:paraId="59C3EB41" w14:textId="5D129E7D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85</w:t>
            </w:r>
          </w:p>
        </w:tc>
        <w:tc>
          <w:tcPr>
            <w:tcW w:w="1338" w:type="dxa"/>
          </w:tcPr>
          <w:p w14:paraId="4C24F973" w14:textId="6678215A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63</w:t>
            </w:r>
          </w:p>
        </w:tc>
        <w:tc>
          <w:tcPr>
            <w:tcW w:w="1337" w:type="dxa"/>
          </w:tcPr>
          <w:p w14:paraId="41828CA4" w14:textId="471198F4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78</w:t>
            </w:r>
          </w:p>
        </w:tc>
        <w:tc>
          <w:tcPr>
            <w:tcW w:w="1338" w:type="dxa"/>
          </w:tcPr>
          <w:p w14:paraId="485A3D94" w14:textId="3C158268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75</w:t>
            </w:r>
          </w:p>
        </w:tc>
      </w:tr>
      <w:tr w:rsidR="00315CF6" w:rsidRPr="00AA5A29" w14:paraId="610A00AF" w14:textId="77777777" w:rsidTr="00CF4A0F">
        <w:trPr>
          <w:cantSplit/>
        </w:trPr>
        <w:tc>
          <w:tcPr>
            <w:tcW w:w="3261" w:type="dxa"/>
          </w:tcPr>
          <w:p w14:paraId="1B4BD62A" w14:textId="77DCAEE8" w:rsidR="00315CF6" w:rsidRPr="00AA5A29" w:rsidRDefault="00315CF6" w:rsidP="00CF4A0F">
            <w:pPr>
              <w:keepLines/>
            </w:pPr>
            <w:r w:rsidRPr="00AA5A29">
              <w:t>Other immunotherapy</w:t>
            </w:r>
          </w:p>
        </w:tc>
        <w:tc>
          <w:tcPr>
            <w:tcW w:w="1337" w:type="dxa"/>
          </w:tcPr>
          <w:p w14:paraId="4763C2A7" w14:textId="310F307B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7" w:type="dxa"/>
          </w:tcPr>
          <w:p w14:paraId="592F5FC0" w14:textId="1BFFDE63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</w:tcPr>
          <w:p w14:paraId="097935D9" w14:textId="43AFBDF6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</w:tcPr>
          <w:p w14:paraId="0A138B4B" w14:textId="25FED8A2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12</w:t>
            </w:r>
          </w:p>
        </w:tc>
        <w:tc>
          <w:tcPr>
            <w:tcW w:w="1337" w:type="dxa"/>
          </w:tcPr>
          <w:p w14:paraId="2AD37E56" w14:textId="5AA98FA5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32</w:t>
            </w:r>
          </w:p>
        </w:tc>
        <w:tc>
          <w:tcPr>
            <w:tcW w:w="1338" w:type="dxa"/>
          </w:tcPr>
          <w:p w14:paraId="0EA264AA" w14:textId="29A4587B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6</w:t>
            </w:r>
          </w:p>
        </w:tc>
        <w:tc>
          <w:tcPr>
            <w:tcW w:w="1337" w:type="dxa"/>
          </w:tcPr>
          <w:p w14:paraId="06FC82D0" w14:textId="0925B25E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8" w:type="dxa"/>
          </w:tcPr>
          <w:p w14:paraId="203309C1" w14:textId="203894A5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8</w:t>
            </w:r>
          </w:p>
        </w:tc>
      </w:tr>
      <w:tr w:rsidR="00315CF6" w:rsidRPr="00AA5A29" w14:paraId="248CC313" w14:textId="77777777" w:rsidTr="00CF4A0F">
        <w:trPr>
          <w:cantSplit/>
        </w:trPr>
        <w:tc>
          <w:tcPr>
            <w:tcW w:w="3261" w:type="dxa"/>
          </w:tcPr>
          <w:p w14:paraId="57C93607" w14:textId="1ED6CE80" w:rsidR="00315CF6" w:rsidRPr="00AA5A29" w:rsidRDefault="00315CF6" w:rsidP="00CF4A0F">
            <w:pPr>
              <w:keepLines/>
            </w:pPr>
            <w:r w:rsidRPr="00AA5A29">
              <w:t>Other TKI</w:t>
            </w:r>
          </w:p>
        </w:tc>
        <w:tc>
          <w:tcPr>
            <w:tcW w:w="1337" w:type="dxa"/>
          </w:tcPr>
          <w:p w14:paraId="5D2A9F6E" w14:textId="2EC3AC9C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8</w:t>
            </w:r>
          </w:p>
        </w:tc>
        <w:tc>
          <w:tcPr>
            <w:tcW w:w="1337" w:type="dxa"/>
          </w:tcPr>
          <w:p w14:paraId="47332696" w14:textId="42034DB6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</w:tcPr>
          <w:p w14:paraId="105C2A5A" w14:textId="48174CD6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5</w:t>
            </w:r>
          </w:p>
        </w:tc>
        <w:tc>
          <w:tcPr>
            <w:tcW w:w="1337" w:type="dxa"/>
          </w:tcPr>
          <w:p w14:paraId="3AD17AB7" w14:textId="3CC98A4E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6</w:t>
            </w:r>
          </w:p>
        </w:tc>
        <w:tc>
          <w:tcPr>
            <w:tcW w:w="1337" w:type="dxa"/>
          </w:tcPr>
          <w:p w14:paraId="115D84EB" w14:textId="35F88B21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8" w:type="dxa"/>
          </w:tcPr>
          <w:p w14:paraId="4BC0D4F5" w14:textId="20E337E8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7" w:type="dxa"/>
          </w:tcPr>
          <w:p w14:paraId="3FB68D93" w14:textId="556CEAFD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6</w:t>
            </w:r>
          </w:p>
        </w:tc>
        <w:tc>
          <w:tcPr>
            <w:tcW w:w="1338" w:type="dxa"/>
          </w:tcPr>
          <w:p w14:paraId="596220AF" w14:textId="35AB2EA5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4</w:t>
            </w:r>
          </w:p>
        </w:tc>
      </w:tr>
      <w:tr w:rsidR="00315CF6" w:rsidRPr="00AA5A29" w14:paraId="2CB0C028" w14:textId="77777777" w:rsidTr="00CF4A0F">
        <w:trPr>
          <w:cantSplit/>
        </w:trPr>
        <w:tc>
          <w:tcPr>
            <w:tcW w:w="3261" w:type="dxa"/>
            <w:tcBorders>
              <w:bottom w:val="single" w:sz="4" w:space="0" w:color="auto"/>
            </w:tcBorders>
          </w:tcPr>
          <w:p w14:paraId="47248027" w14:textId="1BE80CCF" w:rsidR="00315CF6" w:rsidRPr="00AA5A29" w:rsidRDefault="00872C74" w:rsidP="00CF4A0F">
            <w:pPr>
              <w:keepLines/>
            </w:pPr>
            <w:r w:rsidRPr="00AA5A29">
              <w:t>Other treatment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5E55203F" w14:textId="23C1B2EB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02C3070D" w14:textId="13C91F7A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0EF2425C" w14:textId="28A8BAB0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14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7EE88595" w14:textId="1ACBA8CE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3959A4E2" w14:textId="1AFE30D4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3F174067" w14:textId="47E49539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6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7A0E8223" w14:textId="4E7FCC58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6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19A366F0" w14:textId="03294C55" w:rsidR="00315CF6" w:rsidRPr="00AA5A29" w:rsidRDefault="00872C74" w:rsidP="00CF4A0F">
            <w:pPr>
              <w:keepLines/>
              <w:tabs>
                <w:tab w:val="decimal" w:pos="740"/>
              </w:tabs>
            </w:pPr>
            <w:r w:rsidRPr="00AA5A29">
              <w:t>5</w:t>
            </w:r>
          </w:p>
        </w:tc>
      </w:tr>
    </w:tbl>
    <w:p w14:paraId="606E6605" w14:textId="77777777" w:rsidR="00315CF6" w:rsidRPr="00A606E2" w:rsidRDefault="00315CF6" w:rsidP="001D0D83">
      <w:pPr>
        <w:rPr>
          <w:sz w:val="18"/>
          <w:szCs w:val="18"/>
        </w:rPr>
      </w:pPr>
    </w:p>
    <w:p w14:paraId="40899727" w14:textId="77777777" w:rsidR="005861E2" w:rsidRPr="00A606E2" w:rsidRDefault="005861E2" w:rsidP="001D0D83">
      <w:pPr>
        <w:rPr>
          <w:b/>
          <w:bCs/>
          <w:sz w:val="18"/>
          <w:szCs w:val="18"/>
        </w:rPr>
      </w:pPr>
    </w:p>
    <w:p w14:paraId="1B26972B" w14:textId="03A419BA" w:rsidR="001D0D83" w:rsidRPr="00AA5A29" w:rsidRDefault="001D0D83" w:rsidP="001D0D83">
      <w:r w:rsidRPr="00AA5A29">
        <w:rPr>
          <w:b/>
          <w:bCs/>
        </w:rPr>
        <w:t>Table HCPS</w:t>
      </w:r>
      <w:r w:rsidR="008E1BA8" w:rsidRPr="00AA5A29">
        <w:rPr>
          <w:b/>
          <w:bCs/>
        </w:rPr>
        <w:t>2</w:t>
      </w:r>
      <w:r w:rsidRPr="00AA5A29">
        <w:rPr>
          <w:b/>
          <w:bCs/>
        </w:rPr>
        <w:t>3</w:t>
      </w:r>
      <w:r w:rsidR="002A5AC3">
        <w:rPr>
          <w:b/>
          <w:bCs/>
        </w:rPr>
        <w:t xml:space="preserve"> </w:t>
      </w:r>
      <w:r w:rsidR="002300E3" w:rsidRPr="00AA5A29">
        <w:rPr>
          <w:b/>
          <w:bCs/>
        </w:rPr>
        <w:t xml:space="preserve"> </w:t>
      </w:r>
      <w:r w:rsidR="00C37137" w:rsidRPr="00AA5A29">
        <w:t>First-line t</w:t>
      </w:r>
      <w:r w:rsidR="002300E3" w:rsidRPr="00AA5A29">
        <w:t>reatments for advanced HCC that would be used if available</w:t>
      </w:r>
    </w:p>
    <w:p w14:paraId="3F6C3C4C" w14:textId="77777777" w:rsidR="002300E3" w:rsidRPr="00EF6B13" w:rsidRDefault="002300E3" w:rsidP="001D0D83">
      <w:pPr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337"/>
        <w:gridCol w:w="1337"/>
        <w:gridCol w:w="1338"/>
        <w:gridCol w:w="1337"/>
        <w:gridCol w:w="1337"/>
        <w:gridCol w:w="1338"/>
        <w:gridCol w:w="1337"/>
        <w:gridCol w:w="1338"/>
      </w:tblGrid>
      <w:tr w:rsidR="002300E3" w:rsidRPr="00AA5A29" w14:paraId="68371537" w14:textId="77777777" w:rsidTr="00CF4A0F">
        <w:trPr>
          <w:cantSplit/>
        </w:trPr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1697115F" w14:textId="77777777" w:rsidR="002300E3" w:rsidRPr="00AA5A29" w:rsidRDefault="002300E3" w:rsidP="00CF4A0F">
            <w:pPr>
              <w:keepLines/>
              <w:rPr>
                <w:b/>
                <w:bCs/>
              </w:rPr>
            </w:pPr>
            <w:r w:rsidRPr="00AA5A29">
              <w:rPr>
                <w:b/>
                <w:bCs/>
              </w:rPr>
              <w:t>Treatment</w:t>
            </w:r>
          </w:p>
        </w:tc>
        <w:tc>
          <w:tcPr>
            <w:tcW w:w="1069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C8227A1" w14:textId="77777777" w:rsidR="002300E3" w:rsidRPr="00AA5A29" w:rsidRDefault="002300E3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2300E3" w:rsidRPr="00AA5A29" w14:paraId="3D7095F8" w14:textId="77777777" w:rsidTr="00CF4A0F">
        <w:trPr>
          <w:cantSplit/>
        </w:trPr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2435D4FF" w14:textId="77777777" w:rsidR="002300E3" w:rsidRPr="00AA5A29" w:rsidRDefault="002300E3" w:rsidP="00CF4A0F">
            <w:pPr>
              <w:keepLines/>
            </w:pP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4038F156" w14:textId="77777777" w:rsidR="002300E3" w:rsidRPr="00AA5A29" w:rsidRDefault="002300E3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Indone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638F3AA5" w14:textId="77777777" w:rsidR="002300E3" w:rsidRPr="00AA5A29" w:rsidRDefault="002300E3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Korea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08C9B3F2" w14:textId="77777777" w:rsidR="002300E3" w:rsidRPr="00AA5A29" w:rsidRDefault="002300E3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ay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3D0902E3" w14:textId="77777777" w:rsidR="002300E3" w:rsidRPr="00AA5A29" w:rsidRDefault="002300E3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Singapor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1DC08C3E" w14:textId="77777777" w:rsidR="002300E3" w:rsidRPr="00AA5A29" w:rsidRDefault="002300E3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aiwan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7ED0EED3" w14:textId="77777777" w:rsidR="002300E3" w:rsidRPr="00AA5A29" w:rsidRDefault="002300E3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hailand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30671FB8" w14:textId="77777777" w:rsidR="002300E3" w:rsidRPr="00AA5A29" w:rsidRDefault="002300E3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Vietnam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7F38B47A" w14:textId="77777777" w:rsidR="002300E3" w:rsidRPr="00AA5A29" w:rsidRDefault="002300E3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otal</w:t>
            </w:r>
          </w:p>
        </w:tc>
      </w:tr>
      <w:tr w:rsidR="002300E3" w:rsidRPr="00AA5A29" w14:paraId="6899F20D" w14:textId="77777777" w:rsidTr="00CF4A0F">
        <w:trPr>
          <w:cantSplit/>
        </w:trPr>
        <w:tc>
          <w:tcPr>
            <w:tcW w:w="3261" w:type="dxa"/>
          </w:tcPr>
          <w:p w14:paraId="2336296E" w14:textId="77777777" w:rsidR="002300E3" w:rsidRPr="00AA5A29" w:rsidRDefault="002300E3" w:rsidP="00CF4A0F">
            <w:pPr>
              <w:keepLines/>
            </w:pPr>
            <w:r w:rsidRPr="00AA5A29">
              <w:t>Sorafenib</w:t>
            </w:r>
          </w:p>
        </w:tc>
        <w:tc>
          <w:tcPr>
            <w:tcW w:w="1337" w:type="dxa"/>
          </w:tcPr>
          <w:p w14:paraId="6FE02EBC" w14:textId="0A653CB6" w:rsidR="002300E3" w:rsidRPr="00AA5A29" w:rsidRDefault="002300E3" w:rsidP="00CF4A0F">
            <w:pPr>
              <w:keepLines/>
              <w:tabs>
                <w:tab w:val="decimal" w:pos="740"/>
              </w:tabs>
            </w:pPr>
            <w:r w:rsidRPr="00AA5A29">
              <w:t>88</w:t>
            </w:r>
          </w:p>
        </w:tc>
        <w:tc>
          <w:tcPr>
            <w:tcW w:w="1337" w:type="dxa"/>
          </w:tcPr>
          <w:p w14:paraId="066DD0F8" w14:textId="5430213A" w:rsidR="002300E3" w:rsidRPr="00AA5A29" w:rsidRDefault="002300E3" w:rsidP="00CF4A0F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</w:tcPr>
          <w:p w14:paraId="3DF67882" w14:textId="677D321B" w:rsidR="002300E3" w:rsidRPr="00AA5A29" w:rsidRDefault="002300E3" w:rsidP="00CF4A0F">
            <w:pPr>
              <w:keepLines/>
              <w:tabs>
                <w:tab w:val="decimal" w:pos="740"/>
              </w:tabs>
            </w:pPr>
            <w:r w:rsidRPr="00AA5A29">
              <w:t>50</w:t>
            </w:r>
          </w:p>
        </w:tc>
        <w:tc>
          <w:tcPr>
            <w:tcW w:w="1337" w:type="dxa"/>
          </w:tcPr>
          <w:p w14:paraId="3379F8D5" w14:textId="09806BCD" w:rsidR="002300E3" w:rsidRPr="00AA5A29" w:rsidRDefault="002300E3" w:rsidP="00CF4A0F">
            <w:pPr>
              <w:keepLines/>
              <w:tabs>
                <w:tab w:val="decimal" w:pos="740"/>
              </w:tabs>
            </w:pPr>
            <w:r w:rsidRPr="00AA5A29">
              <w:t>25</w:t>
            </w:r>
          </w:p>
        </w:tc>
        <w:tc>
          <w:tcPr>
            <w:tcW w:w="1337" w:type="dxa"/>
          </w:tcPr>
          <w:p w14:paraId="694BC28B" w14:textId="1B1BAF34" w:rsidR="002300E3" w:rsidRPr="00AA5A29" w:rsidRDefault="002300E3" w:rsidP="00CF4A0F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</w:tcPr>
          <w:p w14:paraId="1A732D0F" w14:textId="0BF5E823" w:rsidR="002300E3" w:rsidRPr="00AA5A29" w:rsidRDefault="002300E3" w:rsidP="00CF4A0F">
            <w:pPr>
              <w:keepLines/>
              <w:tabs>
                <w:tab w:val="decimal" w:pos="740"/>
              </w:tabs>
            </w:pPr>
            <w:r w:rsidRPr="00AA5A29">
              <w:t>36</w:t>
            </w:r>
          </w:p>
        </w:tc>
        <w:tc>
          <w:tcPr>
            <w:tcW w:w="1337" w:type="dxa"/>
          </w:tcPr>
          <w:p w14:paraId="4F9454C4" w14:textId="73D738B0" w:rsidR="002300E3" w:rsidRPr="00AA5A29" w:rsidRDefault="002300E3" w:rsidP="00CF4A0F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</w:tcPr>
          <w:p w14:paraId="0884C583" w14:textId="32BBF1EC" w:rsidR="002300E3" w:rsidRPr="00AA5A29" w:rsidRDefault="002300E3" w:rsidP="00CF4A0F">
            <w:pPr>
              <w:keepLines/>
              <w:tabs>
                <w:tab w:val="decimal" w:pos="740"/>
              </w:tabs>
            </w:pPr>
            <w:r w:rsidRPr="00AA5A29">
              <w:t>52</w:t>
            </w:r>
          </w:p>
        </w:tc>
      </w:tr>
      <w:tr w:rsidR="002300E3" w:rsidRPr="00AA5A29" w14:paraId="6078D8DE" w14:textId="77777777" w:rsidTr="00BA2DDD">
        <w:trPr>
          <w:cantSplit/>
        </w:trPr>
        <w:tc>
          <w:tcPr>
            <w:tcW w:w="3261" w:type="dxa"/>
          </w:tcPr>
          <w:p w14:paraId="74E7D727" w14:textId="77777777" w:rsidR="002300E3" w:rsidRPr="00AA5A29" w:rsidRDefault="002300E3" w:rsidP="00CF4A0F">
            <w:pPr>
              <w:keepLines/>
            </w:pPr>
            <w:r w:rsidRPr="00AA5A29">
              <w:t>Lenvatinib</w:t>
            </w:r>
          </w:p>
        </w:tc>
        <w:tc>
          <w:tcPr>
            <w:tcW w:w="1337" w:type="dxa"/>
          </w:tcPr>
          <w:p w14:paraId="7D35EBB9" w14:textId="52E15367" w:rsidR="002300E3" w:rsidRPr="00AA5A29" w:rsidRDefault="002300E3" w:rsidP="00CF4A0F">
            <w:pPr>
              <w:keepLines/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7" w:type="dxa"/>
          </w:tcPr>
          <w:p w14:paraId="18A12274" w14:textId="4C123838" w:rsidR="002300E3" w:rsidRPr="00AA5A29" w:rsidRDefault="002300E3" w:rsidP="00CF4A0F">
            <w:pPr>
              <w:keepLines/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8" w:type="dxa"/>
          </w:tcPr>
          <w:p w14:paraId="78B3748F" w14:textId="719F4C67" w:rsidR="002300E3" w:rsidRPr="00AA5A29" w:rsidRDefault="002300E3" w:rsidP="00CF4A0F">
            <w:pPr>
              <w:keepLines/>
              <w:tabs>
                <w:tab w:val="decimal" w:pos="740"/>
              </w:tabs>
            </w:pPr>
            <w:r w:rsidRPr="00AA5A29">
              <w:t>33</w:t>
            </w:r>
          </w:p>
        </w:tc>
        <w:tc>
          <w:tcPr>
            <w:tcW w:w="1337" w:type="dxa"/>
          </w:tcPr>
          <w:p w14:paraId="178B898A" w14:textId="074F7C52" w:rsidR="002300E3" w:rsidRPr="00AA5A29" w:rsidRDefault="002300E3" w:rsidP="00CF4A0F">
            <w:pPr>
              <w:keepLines/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7" w:type="dxa"/>
          </w:tcPr>
          <w:p w14:paraId="5F2822B6" w14:textId="60D087AF" w:rsidR="002300E3" w:rsidRPr="00AA5A29" w:rsidRDefault="002300E3" w:rsidP="00CF4A0F">
            <w:pPr>
              <w:keepLines/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8" w:type="dxa"/>
          </w:tcPr>
          <w:p w14:paraId="21C88712" w14:textId="0A14A358" w:rsidR="002300E3" w:rsidRPr="00AA5A29" w:rsidRDefault="002300E3" w:rsidP="00CF4A0F">
            <w:pPr>
              <w:keepLines/>
              <w:tabs>
                <w:tab w:val="decimal" w:pos="740"/>
              </w:tabs>
            </w:pPr>
            <w:r w:rsidRPr="00AA5A29">
              <w:t>70</w:t>
            </w:r>
          </w:p>
        </w:tc>
        <w:tc>
          <w:tcPr>
            <w:tcW w:w="1337" w:type="dxa"/>
          </w:tcPr>
          <w:p w14:paraId="24F2870C" w14:textId="4518938C" w:rsidR="002300E3" w:rsidRPr="00AA5A29" w:rsidRDefault="002300E3" w:rsidP="00CF4A0F">
            <w:pPr>
              <w:keepLines/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8" w:type="dxa"/>
          </w:tcPr>
          <w:p w14:paraId="0733921B" w14:textId="0720662B" w:rsidR="002300E3" w:rsidRPr="00AA5A29" w:rsidRDefault="002300E3" w:rsidP="00CF4A0F">
            <w:pPr>
              <w:keepLines/>
              <w:tabs>
                <w:tab w:val="decimal" w:pos="740"/>
              </w:tabs>
            </w:pPr>
            <w:r w:rsidRPr="00AA5A29">
              <w:t>78</w:t>
            </w:r>
          </w:p>
        </w:tc>
      </w:tr>
      <w:tr w:rsidR="002300E3" w:rsidRPr="00AA5A29" w14:paraId="214E760F" w14:textId="77777777" w:rsidTr="00BA2DDD">
        <w:trPr>
          <w:cantSplit/>
        </w:trPr>
        <w:tc>
          <w:tcPr>
            <w:tcW w:w="3261" w:type="dxa"/>
            <w:tcBorders>
              <w:bottom w:val="single" w:sz="4" w:space="0" w:color="auto"/>
            </w:tcBorders>
          </w:tcPr>
          <w:p w14:paraId="1724AC4B" w14:textId="5B1FC746" w:rsidR="002300E3" w:rsidRPr="00AA5A29" w:rsidRDefault="002300E3" w:rsidP="00CF4A0F">
            <w:pPr>
              <w:keepLines/>
            </w:pPr>
            <w:r w:rsidRPr="00AA5A29">
              <w:t>Atezolizumab + bevacizumab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74F28572" w14:textId="5A173AF6" w:rsidR="002300E3" w:rsidRPr="00AA5A29" w:rsidRDefault="002300E3" w:rsidP="00CF4A0F">
            <w:pPr>
              <w:keepLines/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16F65C34" w14:textId="113D5CE0" w:rsidR="002300E3" w:rsidRPr="00AA5A29" w:rsidRDefault="002300E3" w:rsidP="00CF4A0F">
            <w:pPr>
              <w:keepLines/>
              <w:tabs>
                <w:tab w:val="decimal" w:pos="740"/>
              </w:tabs>
            </w:pPr>
            <w:r w:rsidRPr="00AA5A29">
              <w:t>91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043BFF0D" w14:textId="2FB4C072" w:rsidR="002300E3" w:rsidRPr="00AA5A29" w:rsidRDefault="002300E3" w:rsidP="00CF4A0F">
            <w:pPr>
              <w:keepLines/>
              <w:tabs>
                <w:tab w:val="decimal" w:pos="740"/>
              </w:tabs>
            </w:pPr>
            <w:r w:rsidRPr="00AA5A29">
              <w:t>64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0CB44621" w14:textId="7DBEC86B" w:rsidR="002300E3" w:rsidRPr="00AA5A29" w:rsidRDefault="002300E3" w:rsidP="00CF4A0F">
            <w:pPr>
              <w:keepLines/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7AF32080" w14:textId="7537FDAB" w:rsidR="002300E3" w:rsidRPr="00AA5A29" w:rsidRDefault="002300E3" w:rsidP="00CF4A0F">
            <w:pPr>
              <w:keepLines/>
              <w:tabs>
                <w:tab w:val="decimal" w:pos="740"/>
              </w:tabs>
            </w:pPr>
            <w:r w:rsidRPr="00AA5A29">
              <w:t>8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5C32B766" w14:textId="54FC2E58" w:rsidR="002300E3" w:rsidRPr="00AA5A29" w:rsidRDefault="002300E3" w:rsidP="00CF4A0F">
            <w:pPr>
              <w:keepLines/>
              <w:tabs>
                <w:tab w:val="decimal" w:pos="740"/>
              </w:tabs>
            </w:pPr>
            <w:r w:rsidRPr="00AA5A29">
              <w:t>71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20B2A949" w14:textId="78B3A54B" w:rsidR="002300E3" w:rsidRPr="00AA5A29" w:rsidRDefault="002300E3" w:rsidP="00CF4A0F">
            <w:pPr>
              <w:keepLines/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01151836" w14:textId="65442322" w:rsidR="002300E3" w:rsidRPr="00AA5A29" w:rsidRDefault="002300E3" w:rsidP="00CF4A0F">
            <w:pPr>
              <w:keepLines/>
              <w:tabs>
                <w:tab w:val="decimal" w:pos="740"/>
              </w:tabs>
            </w:pPr>
            <w:r w:rsidRPr="00AA5A29">
              <w:t>83</w:t>
            </w:r>
          </w:p>
        </w:tc>
      </w:tr>
    </w:tbl>
    <w:p w14:paraId="1FF81B17" w14:textId="77777777" w:rsidR="002300E3" w:rsidRPr="00EF6B13" w:rsidRDefault="002300E3" w:rsidP="001D0D83">
      <w:pPr>
        <w:rPr>
          <w:sz w:val="20"/>
          <w:szCs w:val="20"/>
        </w:rPr>
      </w:pPr>
    </w:p>
    <w:p w14:paraId="5C980011" w14:textId="77777777" w:rsidR="00B15679" w:rsidRPr="00EF6B13" w:rsidRDefault="00B15679" w:rsidP="001D0D83">
      <w:pPr>
        <w:rPr>
          <w:sz w:val="20"/>
          <w:szCs w:val="20"/>
        </w:rPr>
      </w:pPr>
    </w:p>
    <w:p w14:paraId="3281FD40" w14:textId="27BCA81A" w:rsidR="001D0D83" w:rsidRPr="00AA5A29" w:rsidRDefault="001D0D83" w:rsidP="001D0D83">
      <w:r w:rsidRPr="00AA5A29">
        <w:rPr>
          <w:b/>
          <w:bCs/>
        </w:rPr>
        <w:t>Table HCPS</w:t>
      </w:r>
      <w:r w:rsidR="008E1BA8" w:rsidRPr="00AA5A29">
        <w:rPr>
          <w:b/>
          <w:bCs/>
        </w:rPr>
        <w:t>2</w:t>
      </w:r>
      <w:r w:rsidRPr="00AA5A29">
        <w:rPr>
          <w:b/>
          <w:bCs/>
        </w:rPr>
        <w:t>4</w:t>
      </w:r>
      <w:r w:rsidR="002A5AC3">
        <w:rPr>
          <w:b/>
          <w:bCs/>
        </w:rPr>
        <w:t xml:space="preserve"> </w:t>
      </w:r>
      <w:r w:rsidR="004B01E0" w:rsidRPr="00AA5A29">
        <w:t xml:space="preserve"> Second-line treatments available for advanced HCC</w:t>
      </w:r>
    </w:p>
    <w:p w14:paraId="13477877" w14:textId="77777777" w:rsidR="004B01E0" w:rsidRPr="00AA5A29" w:rsidRDefault="004B01E0" w:rsidP="001D0D83">
      <w:pPr>
        <w:rPr>
          <w:sz w:val="18"/>
          <w:szCs w:val="1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337"/>
        <w:gridCol w:w="1337"/>
        <w:gridCol w:w="1338"/>
        <w:gridCol w:w="1337"/>
        <w:gridCol w:w="1337"/>
        <w:gridCol w:w="1338"/>
        <w:gridCol w:w="1337"/>
        <w:gridCol w:w="1338"/>
      </w:tblGrid>
      <w:tr w:rsidR="004B01E0" w:rsidRPr="00AA5A29" w14:paraId="03FAE7A4" w14:textId="77777777" w:rsidTr="00CF4A0F">
        <w:trPr>
          <w:cantSplit/>
        </w:trPr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020D785E" w14:textId="77777777" w:rsidR="004B01E0" w:rsidRPr="00AA5A29" w:rsidRDefault="004B01E0" w:rsidP="00CF4A0F">
            <w:pPr>
              <w:keepLines/>
              <w:rPr>
                <w:b/>
                <w:bCs/>
              </w:rPr>
            </w:pPr>
            <w:r w:rsidRPr="00AA5A29">
              <w:rPr>
                <w:b/>
                <w:bCs/>
              </w:rPr>
              <w:t>Treatment</w:t>
            </w:r>
          </w:p>
        </w:tc>
        <w:tc>
          <w:tcPr>
            <w:tcW w:w="1069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9CF624C" w14:textId="77777777" w:rsidR="004B01E0" w:rsidRPr="00AA5A29" w:rsidRDefault="004B01E0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4B01E0" w:rsidRPr="00AA5A29" w14:paraId="4E39215B" w14:textId="77777777" w:rsidTr="00CF4A0F">
        <w:trPr>
          <w:cantSplit/>
        </w:trPr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4B952384" w14:textId="77777777" w:rsidR="004B01E0" w:rsidRPr="00AA5A29" w:rsidRDefault="004B01E0" w:rsidP="00CF4A0F">
            <w:pPr>
              <w:keepLines/>
            </w:pP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33806DD9" w14:textId="77777777" w:rsidR="004B01E0" w:rsidRPr="00AA5A29" w:rsidRDefault="004B01E0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Indone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6102F113" w14:textId="77777777" w:rsidR="004B01E0" w:rsidRPr="00AA5A29" w:rsidRDefault="004B01E0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Korea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48E75E89" w14:textId="77777777" w:rsidR="004B01E0" w:rsidRPr="00AA5A29" w:rsidRDefault="004B01E0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ay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6F22988A" w14:textId="77777777" w:rsidR="004B01E0" w:rsidRPr="00AA5A29" w:rsidRDefault="004B01E0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Singapor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1D42E01E" w14:textId="77777777" w:rsidR="004B01E0" w:rsidRPr="00AA5A29" w:rsidRDefault="004B01E0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aiwan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299CADA6" w14:textId="77777777" w:rsidR="004B01E0" w:rsidRPr="00AA5A29" w:rsidRDefault="004B01E0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hailand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7ABE8F78" w14:textId="77777777" w:rsidR="004B01E0" w:rsidRPr="00AA5A29" w:rsidRDefault="004B01E0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Vietnam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7B92EA72" w14:textId="77777777" w:rsidR="004B01E0" w:rsidRPr="00AA5A29" w:rsidRDefault="004B01E0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otal</w:t>
            </w:r>
          </w:p>
        </w:tc>
      </w:tr>
      <w:tr w:rsidR="004B01E0" w:rsidRPr="00AA5A29" w14:paraId="27BD7A39" w14:textId="77777777" w:rsidTr="00CF4A0F">
        <w:trPr>
          <w:cantSplit/>
        </w:trPr>
        <w:tc>
          <w:tcPr>
            <w:tcW w:w="3261" w:type="dxa"/>
          </w:tcPr>
          <w:p w14:paraId="763A756D" w14:textId="77777777" w:rsidR="004B01E0" w:rsidRPr="00AA5A29" w:rsidRDefault="004B01E0" w:rsidP="00CF4A0F">
            <w:pPr>
              <w:keepLines/>
            </w:pPr>
            <w:r w:rsidRPr="00AA5A29">
              <w:t>Regorafenib</w:t>
            </w:r>
          </w:p>
        </w:tc>
        <w:tc>
          <w:tcPr>
            <w:tcW w:w="1337" w:type="dxa"/>
          </w:tcPr>
          <w:p w14:paraId="3BB7D347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76</w:t>
            </w:r>
          </w:p>
        </w:tc>
        <w:tc>
          <w:tcPr>
            <w:tcW w:w="1337" w:type="dxa"/>
          </w:tcPr>
          <w:p w14:paraId="16312E3A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8" w:type="dxa"/>
          </w:tcPr>
          <w:p w14:paraId="77C71BF7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42</w:t>
            </w:r>
          </w:p>
        </w:tc>
        <w:tc>
          <w:tcPr>
            <w:tcW w:w="1337" w:type="dxa"/>
          </w:tcPr>
          <w:p w14:paraId="2C88DC13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79</w:t>
            </w:r>
          </w:p>
        </w:tc>
        <w:tc>
          <w:tcPr>
            <w:tcW w:w="1337" w:type="dxa"/>
          </w:tcPr>
          <w:p w14:paraId="196F9CCC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88</w:t>
            </w:r>
          </w:p>
        </w:tc>
        <w:tc>
          <w:tcPr>
            <w:tcW w:w="1338" w:type="dxa"/>
          </w:tcPr>
          <w:p w14:paraId="69DEF40E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52</w:t>
            </w:r>
          </w:p>
        </w:tc>
        <w:tc>
          <w:tcPr>
            <w:tcW w:w="1337" w:type="dxa"/>
          </w:tcPr>
          <w:p w14:paraId="2945B4E6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91</w:t>
            </w:r>
          </w:p>
        </w:tc>
        <w:tc>
          <w:tcPr>
            <w:tcW w:w="1338" w:type="dxa"/>
          </w:tcPr>
          <w:p w14:paraId="7239A009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71</w:t>
            </w:r>
          </w:p>
        </w:tc>
      </w:tr>
      <w:tr w:rsidR="004B01E0" w:rsidRPr="00AA5A29" w14:paraId="65C82509" w14:textId="77777777" w:rsidTr="00CF4A0F">
        <w:trPr>
          <w:cantSplit/>
        </w:trPr>
        <w:tc>
          <w:tcPr>
            <w:tcW w:w="3261" w:type="dxa"/>
          </w:tcPr>
          <w:p w14:paraId="2B06A76A" w14:textId="77777777" w:rsidR="004B01E0" w:rsidRPr="00AA5A29" w:rsidRDefault="004B01E0" w:rsidP="00CF4A0F">
            <w:pPr>
              <w:keepLines/>
            </w:pPr>
            <w:r w:rsidRPr="00AA5A29">
              <w:t>Pembrolizumab</w:t>
            </w:r>
          </w:p>
        </w:tc>
        <w:tc>
          <w:tcPr>
            <w:tcW w:w="1337" w:type="dxa"/>
          </w:tcPr>
          <w:p w14:paraId="395144A8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18</w:t>
            </w:r>
          </w:p>
        </w:tc>
        <w:tc>
          <w:tcPr>
            <w:tcW w:w="1337" w:type="dxa"/>
          </w:tcPr>
          <w:p w14:paraId="7DC3AEE1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81</w:t>
            </w:r>
          </w:p>
        </w:tc>
        <w:tc>
          <w:tcPr>
            <w:tcW w:w="1338" w:type="dxa"/>
          </w:tcPr>
          <w:p w14:paraId="5718E360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72</w:t>
            </w:r>
          </w:p>
        </w:tc>
        <w:tc>
          <w:tcPr>
            <w:tcW w:w="1337" w:type="dxa"/>
          </w:tcPr>
          <w:p w14:paraId="70D7BA9B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70</w:t>
            </w:r>
          </w:p>
        </w:tc>
        <w:tc>
          <w:tcPr>
            <w:tcW w:w="1337" w:type="dxa"/>
          </w:tcPr>
          <w:p w14:paraId="1F1EB942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82</w:t>
            </w:r>
          </w:p>
        </w:tc>
        <w:tc>
          <w:tcPr>
            <w:tcW w:w="1338" w:type="dxa"/>
          </w:tcPr>
          <w:p w14:paraId="78B5D0A5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34</w:t>
            </w:r>
          </w:p>
        </w:tc>
        <w:tc>
          <w:tcPr>
            <w:tcW w:w="1337" w:type="dxa"/>
          </w:tcPr>
          <w:p w14:paraId="72124891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84</w:t>
            </w:r>
          </w:p>
        </w:tc>
        <w:tc>
          <w:tcPr>
            <w:tcW w:w="1338" w:type="dxa"/>
          </w:tcPr>
          <w:p w14:paraId="4276E1FB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59</w:t>
            </w:r>
          </w:p>
        </w:tc>
      </w:tr>
      <w:tr w:rsidR="004B01E0" w:rsidRPr="00AA5A29" w14:paraId="2427842A" w14:textId="77777777" w:rsidTr="00CF4A0F">
        <w:trPr>
          <w:cantSplit/>
        </w:trPr>
        <w:tc>
          <w:tcPr>
            <w:tcW w:w="3261" w:type="dxa"/>
          </w:tcPr>
          <w:p w14:paraId="4A41B5B7" w14:textId="77777777" w:rsidR="004B01E0" w:rsidRPr="00AA5A29" w:rsidRDefault="004B01E0" w:rsidP="00CF4A0F">
            <w:pPr>
              <w:keepLines/>
            </w:pPr>
            <w:r w:rsidRPr="00AA5A29">
              <w:t>Nivolumab</w:t>
            </w:r>
          </w:p>
        </w:tc>
        <w:tc>
          <w:tcPr>
            <w:tcW w:w="1337" w:type="dxa"/>
          </w:tcPr>
          <w:p w14:paraId="55E51973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74</w:t>
            </w:r>
          </w:p>
        </w:tc>
        <w:tc>
          <w:tcPr>
            <w:tcW w:w="1337" w:type="dxa"/>
          </w:tcPr>
          <w:p w14:paraId="510E472A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65</w:t>
            </w:r>
          </w:p>
        </w:tc>
        <w:tc>
          <w:tcPr>
            <w:tcW w:w="1338" w:type="dxa"/>
          </w:tcPr>
          <w:p w14:paraId="2BCCEFCC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37</w:t>
            </w:r>
          </w:p>
        </w:tc>
        <w:tc>
          <w:tcPr>
            <w:tcW w:w="1337" w:type="dxa"/>
          </w:tcPr>
          <w:p w14:paraId="70184145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55</w:t>
            </w:r>
          </w:p>
        </w:tc>
        <w:tc>
          <w:tcPr>
            <w:tcW w:w="1337" w:type="dxa"/>
          </w:tcPr>
          <w:p w14:paraId="6D8CDDF0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88</w:t>
            </w:r>
          </w:p>
        </w:tc>
        <w:tc>
          <w:tcPr>
            <w:tcW w:w="1338" w:type="dxa"/>
          </w:tcPr>
          <w:p w14:paraId="502B335A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51</w:t>
            </w:r>
          </w:p>
        </w:tc>
        <w:tc>
          <w:tcPr>
            <w:tcW w:w="1337" w:type="dxa"/>
          </w:tcPr>
          <w:p w14:paraId="245DE494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6</w:t>
            </w:r>
          </w:p>
        </w:tc>
        <w:tc>
          <w:tcPr>
            <w:tcW w:w="1338" w:type="dxa"/>
          </w:tcPr>
          <w:p w14:paraId="4116D649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53</w:t>
            </w:r>
          </w:p>
        </w:tc>
      </w:tr>
      <w:tr w:rsidR="004B01E0" w:rsidRPr="00AA5A29" w14:paraId="6BEFD9F7" w14:textId="77777777" w:rsidTr="00CF4A0F">
        <w:trPr>
          <w:cantSplit/>
        </w:trPr>
        <w:tc>
          <w:tcPr>
            <w:tcW w:w="3261" w:type="dxa"/>
          </w:tcPr>
          <w:p w14:paraId="1B060A57" w14:textId="77777777" w:rsidR="004B01E0" w:rsidRPr="00AA5A29" w:rsidRDefault="004B01E0" w:rsidP="00CF4A0F">
            <w:pPr>
              <w:keepLines/>
            </w:pPr>
            <w:r w:rsidRPr="00AA5A29">
              <w:t>Ramucirumab</w:t>
            </w:r>
          </w:p>
        </w:tc>
        <w:tc>
          <w:tcPr>
            <w:tcW w:w="1337" w:type="dxa"/>
          </w:tcPr>
          <w:p w14:paraId="51C75F3B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47</w:t>
            </w:r>
          </w:p>
        </w:tc>
        <w:tc>
          <w:tcPr>
            <w:tcW w:w="1337" w:type="dxa"/>
          </w:tcPr>
          <w:p w14:paraId="689D3A0A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81</w:t>
            </w:r>
          </w:p>
        </w:tc>
        <w:tc>
          <w:tcPr>
            <w:tcW w:w="1338" w:type="dxa"/>
          </w:tcPr>
          <w:p w14:paraId="72C88924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7</w:t>
            </w:r>
          </w:p>
        </w:tc>
        <w:tc>
          <w:tcPr>
            <w:tcW w:w="1337" w:type="dxa"/>
          </w:tcPr>
          <w:p w14:paraId="12421F6B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64</w:t>
            </w:r>
          </w:p>
        </w:tc>
        <w:tc>
          <w:tcPr>
            <w:tcW w:w="1337" w:type="dxa"/>
          </w:tcPr>
          <w:p w14:paraId="0DBC10BC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76</w:t>
            </w:r>
          </w:p>
        </w:tc>
        <w:tc>
          <w:tcPr>
            <w:tcW w:w="1338" w:type="dxa"/>
          </w:tcPr>
          <w:p w14:paraId="02DAAD01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26</w:t>
            </w:r>
          </w:p>
        </w:tc>
        <w:tc>
          <w:tcPr>
            <w:tcW w:w="1337" w:type="dxa"/>
          </w:tcPr>
          <w:p w14:paraId="1A2BB564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31</w:t>
            </w:r>
          </w:p>
        </w:tc>
        <w:tc>
          <w:tcPr>
            <w:tcW w:w="1338" w:type="dxa"/>
          </w:tcPr>
          <w:p w14:paraId="19DA6F63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43</w:t>
            </w:r>
          </w:p>
        </w:tc>
      </w:tr>
      <w:tr w:rsidR="004B01E0" w:rsidRPr="00AA5A29" w14:paraId="502A11B4" w14:textId="77777777" w:rsidTr="00CF4A0F">
        <w:trPr>
          <w:cantSplit/>
        </w:trPr>
        <w:tc>
          <w:tcPr>
            <w:tcW w:w="3261" w:type="dxa"/>
          </w:tcPr>
          <w:p w14:paraId="6B89D0FD" w14:textId="77777777" w:rsidR="004B01E0" w:rsidRPr="00AA5A29" w:rsidRDefault="004B01E0" w:rsidP="00CF4A0F">
            <w:pPr>
              <w:keepLines/>
            </w:pPr>
            <w:r w:rsidRPr="00AA5A29">
              <w:t>Cabozantinib</w:t>
            </w:r>
          </w:p>
        </w:tc>
        <w:tc>
          <w:tcPr>
            <w:tcW w:w="1337" w:type="dxa"/>
          </w:tcPr>
          <w:p w14:paraId="21236848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7" w:type="dxa"/>
          </w:tcPr>
          <w:p w14:paraId="66645B0F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61</w:t>
            </w:r>
          </w:p>
        </w:tc>
        <w:tc>
          <w:tcPr>
            <w:tcW w:w="1338" w:type="dxa"/>
          </w:tcPr>
          <w:p w14:paraId="3306448A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35</w:t>
            </w:r>
          </w:p>
        </w:tc>
        <w:tc>
          <w:tcPr>
            <w:tcW w:w="1337" w:type="dxa"/>
          </w:tcPr>
          <w:p w14:paraId="12801FCD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76</w:t>
            </w:r>
          </w:p>
        </w:tc>
        <w:tc>
          <w:tcPr>
            <w:tcW w:w="1337" w:type="dxa"/>
          </w:tcPr>
          <w:p w14:paraId="5850C1C1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71</w:t>
            </w:r>
          </w:p>
        </w:tc>
        <w:tc>
          <w:tcPr>
            <w:tcW w:w="1338" w:type="dxa"/>
          </w:tcPr>
          <w:p w14:paraId="2D25F17D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22</w:t>
            </w:r>
          </w:p>
        </w:tc>
        <w:tc>
          <w:tcPr>
            <w:tcW w:w="1337" w:type="dxa"/>
          </w:tcPr>
          <w:p w14:paraId="23AE233A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6</w:t>
            </w:r>
          </w:p>
        </w:tc>
        <w:tc>
          <w:tcPr>
            <w:tcW w:w="1338" w:type="dxa"/>
          </w:tcPr>
          <w:p w14:paraId="6A8A213D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36</w:t>
            </w:r>
          </w:p>
        </w:tc>
      </w:tr>
      <w:tr w:rsidR="004B01E0" w:rsidRPr="00AA5A29" w14:paraId="15AF1C83" w14:textId="77777777" w:rsidTr="004B01E0">
        <w:trPr>
          <w:cantSplit/>
        </w:trPr>
        <w:tc>
          <w:tcPr>
            <w:tcW w:w="3261" w:type="dxa"/>
          </w:tcPr>
          <w:p w14:paraId="78F5F97C" w14:textId="77777777" w:rsidR="004B01E0" w:rsidRPr="00AA5A29" w:rsidRDefault="004B01E0" w:rsidP="00CF4A0F">
            <w:pPr>
              <w:keepLines/>
            </w:pPr>
            <w:r w:rsidRPr="00AA5A29">
              <w:t>Nivolumab + ipilimumab</w:t>
            </w:r>
          </w:p>
        </w:tc>
        <w:tc>
          <w:tcPr>
            <w:tcW w:w="1337" w:type="dxa"/>
          </w:tcPr>
          <w:p w14:paraId="0F70F4C0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8</w:t>
            </w:r>
          </w:p>
        </w:tc>
        <w:tc>
          <w:tcPr>
            <w:tcW w:w="1337" w:type="dxa"/>
          </w:tcPr>
          <w:p w14:paraId="7B6A1009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29</w:t>
            </w:r>
          </w:p>
        </w:tc>
        <w:tc>
          <w:tcPr>
            <w:tcW w:w="1338" w:type="dxa"/>
          </w:tcPr>
          <w:p w14:paraId="2EF62281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21</w:t>
            </w:r>
          </w:p>
        </w:tc>
        <w:tc>
          <w:tcPr>
            <w:tcW w:w="1337" w:type="dxa"/>
          </w:tcPr>
          <w:p w14:paraId="339684CF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42</w:t>
            </w:r>
          </w:p>
        </w:tc>
        <w:tc>
          <w:tcPr>
            <w:tcW w:w="1337" w:type="dxa"/>
          </w:tcPr>
          <w:p w14:paraId="3071B9CA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65</w:t>
            </w:r>
          </w:p>
        </w:tc>
        <w:tc>
          <w:tcPr>
            <w:tcW w:w="1338" w:type="dxa"/>
          </w:tcPr>
          <w:p w14:paraId="15F143E4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40</w:t>
            </w:r>
          </w:p>
        </w:tc>
        <w:tc>
          <w:tcPr>
            <w:tcW w:w="1337" w:type="dxa"/>
          </w:tcPr>
          <w:p w14:paraId="63C63C92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9</w:t>
            </w:r>
          </w:p>
        </w:tc>
        <w:tc>
          <w:tcPr>
            <w:tcW w:w="1338" w:type="dxa"/>
          </w:tcPr>
          <w:p w14:paraId="470E9677" w14:textId="77777777" w:rsidR="004B01E0" w:rsidRPr="00AA5A29" w:rsidRDefault="004B01E0" w:rsidP="00CF4A0F">
            <w:pPr>
              <w:keepLines/>
              <w:tabs>
                <w:tab w:val="decimal" w:pos="740"/>
              </w:tabs>
            </w:pPr>
            <w:r w:rsidRPr="00AA5A29">
              <w:t>31</w:t>
            </w:r>
          </w:p>
        </w:tc>
      </w:tr>
      <w:tr w:rsidR="00BF7C72" w:rsidRPr="00AA5A29" w14:paraId="37AA7D84" w14:textId="77777777" w:rsidTr="00516984">
        <w:trPr>
          <w:cantSplit/>
        </w:trPr>
        <w:tc>
          <w:tcPr>
            <w:tcW w:w="3261" w:type="dxa"/>
          </w:tcPr>
          <w:p w14:paraId="4D7F2D95" w14:textId="05A07FE5" w:rsidR="00BF7C72" w:rsidRPr="00AA5A29" w:rsidRDefault="00BF7C72" w:rsidP="00BF7C72">
            <w:pPr>
              <w:keepLines/>
            </w:pPr>
            <w:r w:rsidRPr="00AA5A29">
              <w:t>Other immunotherapy</w:t>
            </w:r>
          </w:p>
        </w:tc>
        <w:tc>
          <w:tcPr>
            <w:tcW w:w="1337" w:type="dxa"/>
            <w:vAlign w:val="bottom"/>
          </w:tcPr>
          <w:p w14:paraId="23048B51" w14:textId="59BBE5CB" w:rsidR="00BF7C72" w:rsidRPr="00AA5A29" w:rsidRDefault="00BF7C72" w:rsidP="00BF7C72">
            <w:pPr>
              <w:keepLines/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337" w:type="dxa"/>
            <w:vAlign w:val="bottom"/>
          </w:tcPr>
          <w:p w14:paraId="00616245" w14:textId="186B8EA4" w:rsidR="00BF7C72" w:rsidRPr="00AA5A29" w:rsidRDefault="00BF7C72" w:rsidP="00BF7C72">
            <w:pPr>
              <w:keepLines/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38" w:type="dxa"/>
            <w:vAlign w:val="bottom"/>
          </w:tcPr>
          <w:p w14:paraId="33039B41" w14:textId="714BE0A6" w:rsidR="00BF7C72" w:rsidRPr="00AA5A29" w:rsidRDefault="00BF7C72" w:rsidP="00BF7C72">
            <w:pPr>
              <w:keepLines/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37" w:type="dxa"/>
            <w:vAlign w:val="bottom"/>
          </w:tcPr>
          <w:p w14:paraId="2C67CA35" w14:textId="06F62D8E" w:rsidR="00BF7C72" w:rsidRPr="00AA5A29" w:rsidRDefault="00BF7C72" w:rsidP="00BF7C72">
            <w:pPr>
              <w:keepLines/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37" w:type="dxa"/>
            <w:vAlign w:val="bottom"/>
          </w:tcPr>
          <w:p w14:paraId="24C520F5" w14:textId="2D3E4D9F" w:rsidR="00BF7C72" w:rsidRPr="00AA5A29" w:rsidRDefault="00BF7C72" w:rsidP="00BF7C72">
            <w:pPr>
              <w:keepLines/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38" w:type="dxa"/>
            <w:vAlign w:val="bottom"/>
          </w:tcPr>
          <w:p w14:paraId="398E1858" w14:textId="4A34869B" w:rsidR="00BF7C72" w:rsidRPr="00AA5A29" w:rsidRDefault="00BF7C72" w:rsidP="00BF7C72">
            <w:pPr>
              <w:keepLines/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37" w:type="dxa"/>
            <w:vAlign w:val="bottom"/>
          </w:tcPr>
          <w:p w14:paraId="1B48AA6F" w14:textId="5C1CCAD7" w:rsidR="00BF7C72" w:rsidRPr="00AA5A29" w:rsidRDefault="00BF7C72" w:rsidP="00BF7C72">
            <w:pPr>
              <w:keepLines/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38" w:type="dxa"/>
          </w:tcPr>
          <w:p w14:paraId="4DBF1C38" w14:textId="01AA5E3B" w:rsidR="00BF7C72" w:rsidRPr="00AA5A29" w:rsidRDefault="00BF7C72" w:rsidP="00BF7C72">
            <w:pPr>
              <w:keepLines/>
              <w:tabs>
                <w:tab w:val="decimal" w:pos="740"/>
              </w:tabs>
            </w:pPr>
            <w:r>
              <w:t>4</w:t>
            </w:r>
          </w:p>
        </w:tc>
      </w:tr>
      <w:tr w:rsidR="00BF7C72" w:rsidRPr="00AA5A29" w14:paraId="65A30571" w14:textId="77777777" w:rsidTr="009A5C5E">
        <w:trPr>
          <w:cantSplit/>
        </w:trPr>
        <w:tc>
          <w:tcPr>
            <w:tcW w:w="3261" w:type="dxa"/>
          </w:tcPr>
          <w:p w14:paraId="6C0D0566" w14:textId="401B3BBF" w:rsidR="00BF7C72" w:rsidRPr="00AA5A29" w:rsidRDefault="00BF7C72" w:rsidP="00BF7C72">
            <w:pPr>
              <w:keepLines/>
            </w:pPr>
            <w:r w:rsidRPr="00AA5A29">
              <w:t>Other TKI</w:t>
            </w:r>
          </w:p>
        </w:tc>
        <w:tc>
          <w:tcPr>
            <w:tcW w:w="1337" w:type="dxa"/>
            <w:vAlign w:val="bottom"/>
          </w:tcPr>
          <w:p w14:paraId="4A9508A6" w14:textId="794BC9A4" w:rsidR="00BF7C72" w:rsidRPr="00AA5A29" w:rsidRDefault="00BF7C72" w:rsidP="00BF7C72">
            <w:pPr>
              <w:keepLines/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37" w:type="dxa"/>
            <w:vAlign w:val="bottom"/>
          </w:tcPr>
          <w:p w14:paraId="5279A60A" w14:textId="4D596385" w:rsidR="00BF7C72" w:rsidRPr="00AA5A29" w:rsidRDefault="00BF7C72" w:rsidP="00BF7C72">
            <w:pPr>
              <w:keepLines/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38" w:type="dxa"/>
            <w:vAlign w:val="bottom"/>
          </w:tcPr>
          <w:p w14:paraId="1FE3B064" w14:textId="55D451F7" w:rsidR="00BF7C72" w:rsidRPr="00AA5A29" w:rsidRDefault="00BF7C72" w:rsidP="00BF7C72">
            <w:pPr>
              <w:keepLines/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37" w:type="dxa"/>
            <w:vAlign w:val="bottom"/>
          </w:tcPr>
          <w:p w14:paraId="7CF2AF3C" w14:textId="1E23933D" w:rsidR="00BF7C72" w:rsidRPr="00AA5A29" w:rsidRDefault="00BF7C72" w:rsidP="00BF7C72">
            <w:pPr>
              <w:keepLines/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37" w:type="dxa"/>
            <w:vAlign w:val="bottom"/>
          </w:tcPr>
          <w:p w14:paraId="053998DF" w14:textId="2CB10543" w:rsidR="00BF7C72" w:rsidRPr="00AA5A29" w:rsidRDefault="00BF7C72" w:rsidP="00BF7C72">
            <w:pPr>
              <w:keepLines/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38" w:type="dxa"/>
            <w:vAlign w:val="bottom"/>
          </w:tcPr>
          <w:p w14:paraId="0DAA5119" w14:textId="092A093C" w:rsidR="00BF7C72" w:rsidRPr="00AA5A29" w:rsidRDefault="00BF7C72" w:rsidP="00BF7C72">
            <w:pPr>
              <w:keepLines/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37" w:type="dxa"/>
            <w:vAlign w:val="bottom"/>
          </w:tcPr>
          <w:p w14:paraId="59F5D464" w14:textId="6D0F9091" w:rsidR="00BF7C72" w:rsidRPr="00AA5A29" w:rsidRDefault="00BF7C72" w:rsidP="00BF7C72">
            <w:pPr>
              <w:keepLines/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338" w:type="dxa"/>
          </w:tcPr>
          <w:p w14:paraId="46E1F5E4" w14:textId="02F4312F" w:rsidR="00BF7C72" w:rsidRPr="00AA5A29" w:rsidRDefault="00BF7C72" w:rsidP="00BF7C72">
            <w:pPr>
              <w:keepLines/>
              <w:tabs>
                <w:tab w:val="decimal" w:pos="740"/>
              </w:tabs>
            </w:pPr>
            <w:r>
              <w:t>3</w:t>
            </w:r>
          </w:p>
        </w:tc>
      </w:tr>
      <w:tr w:rsidR="00BF7C72" w:rsidRPr="00AA5A29" w14:paraId="4DAC25B5" w14:textId="77777777" w:rsidTr="009A5C5E">
        <w:trPr>
          <w:cantSplit/>
        </w:trPr>
        <w:tc>
          <w:tcPr>
            <w:tcW w:w="3261" w:type="dxa"/>
            <w:tcBorders>
              <w:bottom w:val="single" w:sz="4" w:space="0" w:color="auto"/>
            </w:tcBorders>
          </w:tcPr>
          <w:p w14:paraId="17A25A53" w14:textId="3448F674" w:rsidR="00BF7C72" w:rsidRPr="00AA5A29" w:rsidRDefault="00BF7C72" w:rsidP="00BF7C72">
            <w:pPr>
              <w:keepLines/>
            </w:pPr>
            <w:r w:rsidRPr="00AA5A29">
              <w:t>Other treatment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bottom"/>
          </w:tcPr>
          <w:p w14:paraId="4A6FE942" w14:textId="2CBB1758" w:rsidR="00BF7C72" w:rsidRPr="00AA5A29" w:rsidRDefault="00BF7C72" w:rsidP="00BF7C72">
            <w:pPr>
              <w:keepLines/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bottom"/>
          </w:tcPr>
          <w:p w14:paraId="42547147" w14:textId="2752C0CC" w:rsidR="00BF7C72" w:rsidRPr="00AA5A29" w:rsidRDefault="00BF7C72" w:rsidP="00BF7C72">
            <w:pPr>
              <w:keepLines/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bottom"/>
          </w:tcPr>
          <w:p w14:paraId="3C8A84A3" w14:textId="366A4E83" w:rsidR="00BF7C72" w:rsidRPr="00AA5A29" w:rsidRDefault="00BF7C72" w:rsidP="00BF7C72">
            <w:pPr>
              <w:keepLines/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bottom"/>
          </w:tcPr>
          <w:p w14:paraId="290F44DF" w14:textId="27D1CB20" w:rsidR="00BF7C72" w:rsidRPr="00AA5A29" w:rsidRDefault="00BF7C72" w:rsidP="00BF7C72">
            <w:pPr>
              <w:keepLines/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bottom"/>
          </w:tcPr>
          <w:p w14:paraId="49D1E8D1" w14:textId="32CAC419" w:rsidR="00BF7C72" w:rsidRPr="00AA5A29" w:rsidRDefault="00BF7C72" w:rsidP="00BF7C72">
            <w:pPr>
              <w:keepLines/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bottom"/>
          </w:tcPr>
          <w:p w14:paraId="14DD708C" w14:textId="7FC13993" w:rsidR="00BF7C72" w:rsidRPr="00AA5A29" w:rsidRDefault="00BF7C72" w:rsidP="00BF7C72">
            <w:pPr>
              <w:keepLines/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bottom"/>
          </w:tcPr>
          <w:p w14:paraId="0E335D70" w14:textId="38A07BFC" w:rsidR="00BF7C72" w:rsidRPr="00AA5A29" w:rsidRDefault="00BF7C72" w:rsidP="00BF7C72">
            <w:pPr>
              <w:keepLines/>
              <w:tabs>
                <w:tab w:val="decimal" w:pos="740"/>
              </w:tabs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63945C77" w14:textId="418579DA" w:rsidR="00BF7C72" w:rsidRPr="00AA5A29" w:rsidRDefault="00BF7C72" w:rsidP="00BF7C72">
            <w:pPr>
              <w:keepLines/>
              <w:tabs>
                <w:tab w:val="decimal" w:pos="740"/>
              </w:tabs>
            </w:pPr>
            <w:r>
              <w:t>4</w:t>
            </w:r>
          </w:p>
        </w:tc>
      </w:tr>
    </w:tbl>
    <w:p w14:paraId="2611DC63" w14:textId="3DFFE097" w:rsidR="001D0D83" w:rsidRPr="00AA5A29" w:rsidRDefault="001D0D83" w:rsidP="001D0D83">
      <w:pPr>
        <w:rPr>
          <w:b/>
          <w:bCs/>
        </w:rPr>
      </w:pPr>
      <w:r w:rsidRPr="00AA5A29">
        <w:rPr>
          <w:b/>
          <w:bCs/>
        </w:rPr>
        <w:lastRenderedPageBreak/>
        <w:t>Table HCPS</w:t>
      </w:r>
      <w:r w:rsidR="008E1BA8" w:rsidRPr="00AA5A29">
        <w:rPr>
          <w:b/>
          <w:bCs/>
        </w:rPr>
        <w:t>25</w:t>
      </w:r>
      <w:r w:rsidR="002A5AC3">
        <w:rPr>
          <w:b/>
          <w:bCs/>
        </w:rPr>
        <w:t xml:space="preserve"> </w:t>
      </w:r>
      <w:r w:rsidR="00DB29E1" w:rsidRPr="00AA5A29">
        <w:t xml:space="preserve"> Second-line treatments for advanced HCC that would be used if available</w:t>
      </w:r>
    </w:p>
    <w:p w14:paraId="30AB125A" w14:textId="77777777" w:rsidR="00DB29E1" w:rsidRPr="00AA5A29" w:rsidRDefault="00DB29E1" w:rsidP="001D0D8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337"/>
        <w:gridCol w:w="1337"/>
        <w:gridCol w:w="1338"/>
        <w:gridCol w:w="1337"/>
        <w:gridCol w:w="1337"/>
        <w:gridCol w:w="1338"/>
        <w:gridCol w:w="1337"/>
        <w:gridCol w:w="1338"/>
      </w:tblGrid>
      <w:tr w:rsidR="00DB29E1" w:rsidRPr="00AA5A29" w14:paraId="39D86565" w14:textId="77777777" w:rsidTr="00CF4A0F">
        <w:trPr>
          <w:cantSplit/>
        </w:trPr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56989467" w14:textId="77777777" w:rsidR="00DB29E1" w:rsidRPr="00AA5A29" w:rsidRDefault="00DB29E1" w:rsidP="00CF4A0F">
            <w:pPr>
              <w:keepLines/>
              <w:rPr>
                <w:b/>
                <w:bCs/>
              </w:rPr>
            </w:pPr>
            <w:r w:rsidRPr="00AA5A29">
              <w:rPr>
                <w:b/>
                <w:bCs/>
              </w:rPr>
              <w:t>Treatment</w:t>
            </w:r>
          </w:p>
        </w:tc>
        <w:tc>
          <w:tcPr>
            <w:tcW w:w="1069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6822529" w14:textId="77777777" w:rsidR="00DB29E1" w:rsidRPr="00AA5A29" w:rsidRDefault="00DB29E1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DB29E1" w:rsidRPr="00AA5A29" w14:paraId="226A981A" w14:textId="77777777" w:rsidTr="00CF4A0F">
        <w:trPr>
          <w:cantSplit/>
        </w:trPr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3DB6A2D1" w14:textId="77777777" w:rsidR="00DB29E1" w:rsidRPr="00AA5A29" w:rsidRDefault="00DB29E1" w:rsidP="00CF4A0F">
            <w:pPr>
              <w:keepLines/>
            </w:pP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2290FE93" w14:textId="77777777" w:rsidR="00DB29E1" w:rsidRPr="00AA5A29" w:rsidRDefault="00DB29E1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Indone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2F830E4B" w14:textId="77777777" w:rsidR="00DB29E1" w:rsidRPr="00AA5A29" w:rsidRDefault="00DB29E1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Korea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51C81243" w14:textId="77777777" w:rsidR="00DB29E1" w:rsidRPr="00AA5A29" w:rsidRDefault="00DB29E1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ay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037164F7" w14:textId="77777777" w:rsidR="00DB29E1" w:rsidRPr="00AA5A29" w:rsidRDefault="00DB29E1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Singapor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303B1C4B" w14:textId="77777777" w:rsidR="00DB29E1" w:rsidRPr="00AA5A29" w:rsidRDefault="00DB29E1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aiwan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66B92470" w14:textId="77777777" w:rsidR="00DB29E1" w:rsidRPr="00AA5A29" w:rsidRDefault="00DB29E1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hailand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67B7C98E" w14:textId="77777777" w:rsidR="00DB29E1" w:rsidRPr="00AA5A29" w:rsidRDefault="00DB29E1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Vietnam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10BC49DF" w14:textId="77777777" w:rsidR="00DB29E1" w:rsidRPr="00AA5A29" w:rsidRDefault="00DB29E1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otal</w:t>
            </w:r>
          </w:p>
        </w:tc>
      </w:tr>
      <w:tr w:rsidR="00267E4D" w:rsidRPr="00AA5A29" w14:paraId="26AF2FD0" w14:textId="77777777" w:rsidTr="00CF4A0F">
        <w:trPr>
          <w:cantSplit/>
        </w:trPr>
        <w:tc>
          <w:tcPr>
            <w:tcW w:w="3261" w:type="dxa"/>
          </w:tcPr>
          <w:p w14:paraId="669B5D1E" w14:textId="77777777" w:rsidR="00267E4D" w:rsidRPr="00AA5A29" w:rsidRDefault="00267E4D" w:rsidP="00CF4A0F">
            <w:pPr>
              <w:keepLines/>
            </w:pPr>
            <w:r w:rsidRPr="00AA5A29">
              <w:t>Nivolumab</w:t>
            </w:r>
          </w:p>
        </w:tc>
        <w:tc>
          <w:tcPr>
            <w:tcW w:w="1337" w:type="dxa"/>
          </w:tcPr>
          <w:p w14:paraId="715047B9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45</w:t>
            </w:r>
          </w:p>
        </w:tc>
        <w:tc>
          <w:tcPr>
            <w:tcW w:w="1337" w:type="dxa"/>
          </w:tcPr>
          <w:p w14:paraId="2FDC7FC4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82</w:t>
            </w:r>
          </w:p>
        </w:tc>
        <w:tc>
          <w:tcPr>
            <w:tcW w:w="1338" w:type="dxa"/>
          </w:tcPr>
          <w:p w14:paraId="391E49E9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67</w:t>
            </w:r>
          </w:p>
        </w:tc>
        <w:tc>
          <w:tcPr>
            <w:tcW w:w="1337" w:type="dxa"/>
          </w:tcPr>
          <w:p w14:paraId="5A0642F7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87</w:t>
            </w:r>
          </w:p>
        </w:tc>
        <w:tc>
          <w:tcPr>
            <w:tcW w:w="1337" w:type="dxa"/>
          </w:tcPr>
          <w:p w14:paraId="3D43D6F8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75</w:t>
            </w:r>
          </w:p>
        </w:tc>
        <w:tc>
          <w:tcPr>
            <w:tcW w:w="1338" w:type="dxa"/>
          </w:tcPr>
          <w:p w14:paraId="6E9ACEBE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69</w:t>
            </w:r>
          </w:p>
        </w:tc>
        <w:tc>
          <w:tcPr>
            <w:tcW w:w="1337" w:type="dxa"/>
          </w:tcPr>
          <w:p w14:paraId="43FA4962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90</w:t>
            </w:r>
          </w:p>
        </w:tc>
        <w:tc>
          <w:tcPr>
            <w:tcW w:w="1338" w:type="dxa"/>
          </w:tcPr>
          <w:p w14:paraId="73DDFFE7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75</w:t>
            </w:r>
          </w:p>
        </w:tc>
      </w:tr>
      <w:tr w:rsidR="00267E4D" w:rsidRPr="00AA5A29" w14:paraId="09681D23" w14:textId="77777777" w:rsidTr="00267E4D">
        <w:trPr>
          <w:cantSplit/>
        </w:trPr>
        <w:tc>
          <w:tcPr>
            <w:tcW w:w="3261" w:type="dxa"/>
          </w:tcPr>
          <w:p w14:paraId="29CA11CF" w14:textId="77777777" w:rsidR="00267E4D" w:rsidRPr="00AA5A29" w:rsidRDefault="00267E4D" w:rsidP="00CF4A0F">
            <w:pPr>
              <w:keepLines/>
            </w:pPr>
            <w:r w:rsidRPr="00AA5A29">
              <w:t>Regorafenib</w:t>
            </w:r>
          </w:p>
        </w:tc>
        <w:tc>
          <w:tcPr>
            <w:tcW w:w="1337" w:type="dxa"/>
          </w:tcPr>
          <w:p w14:paraId="481A0478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7" w:type="dxa"/>
          </w:tcPr>
          <w:p w14:paraId="292A5A5E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</w:tcPr>
          <w:p w14:paraId="58D99BC4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64</w:t>
            </w:r>
          </w:p>
        </w:tc>
        <w:tc>
          <w:tcPr>
            <w:tcW w:w="1337" w:type="dxa"/>
          </w:tcPr>
          <w:p w14:paraId="2F39A351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57</w:t>
            </w:r>
          </w:p>
        </w:tc>
        <w:tc>
          <w:tcPr>
            <w:tcW w:w="1337" w:type="dxa"/>
          </w:tcPr>
          <w:p w14:paraId="513B3098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50</w:t>
            </w:r>
          </w:p>
        </w:tc>
        <w:tc>
          <w:tcPr>
            <w:tcW w:w="1338" w:type="dxa"/>
          </w:tcPr>
          <w:p w14:paraId="66C40CB6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55</w:t>
            </w:r>
          </w:p>
        </w:tc>
        <w:tc>
          <w:tcPr>
            <w:tcW w:w="1337" w:type="dxa"/>
          </w:tcPr>
          <w:p w14:paraId="0A2885A0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8" w:type="dxa"/>
          </w:tcPr>
          <w:p w14:paraId="4F9B06FE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67</w:t>
            </w:r>
          </w:p>
        </w:tc>
      </w:tr>
      <w:tr w:rsidR="00267E4D" w:rsidRPr="00AA5A29" w14:paraId="07A26E19" w14:textId="77777777" w:rsidTr="00267E4D">
        <w:trPr>
          <w:cantSplit/>
        </w:trPr>
        <w:tc>
          <w:tcPr>
            <w:tcW w:w="3261" w:type="dxa"/>
          </w:tcPr>
          <w:p w14:paraId="7A32798A" w14:textId="77777777" w:rsidR="00267E4D" w:rsidRPr="00AA5A29" w:rsidRDefault="00267E4D" w:rsidP="00CF4A0F">
            <w:pPr>
              <w:keepLines/>
            </w:pPr>
            <w:r w:rsidRPr="00AA5A29">
              <w:t>Nivolumab + ipilimumab</w:t>
            </w:r>
          </w:p>
        </w:tc>
        <w:tc>
          <w:tcPr>
            <w:tcW w:w="1337" w:type="dxa"/>
          </w:tcPr>
          <w:p w14:paraId="7D6D9B50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53</w:t>
            </w:r>
          </w:p>
        </w:tc>
        <w:tc>
          <w:tcPr>
            <w:tcW w:w="1337" w:type="dxa"/>
          </w:tcPr>
          <w:p w14:paraId="70EC59C0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73</w:t>
            </w:r>
          </w:p>
        </w:tc>
        <w:tc>
          <w:tcPr>
            <w:tcW w:w="1338" w:type="dxa"/>
          </w:tcPr>
          <w:p w14:paraId="363C072C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68</w:t>
            </w:r>
          </w:p>
        </w:tc>
        <w:tc>
          <w:tcPr>
            <w:tcW w:w="1337" w:type="dxa"/>
          </w:tcPr>
          <w:p w14:paraId="37EBF688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63</w:t>
            </w:r>
          </w:p>
        </w:tc>
        <w:tc>
          <w:tcPr>
            <w:tcW w:w="1337" w:type="dxa"/>
          </w:tcPr>
          <w:p w14:paraId="725D872F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75</w:t>
            </w:r>
          </w:p>
        </w:tc>
        <w:tc>
          <w:tcPr>
            <w:tcW w:w="1338" w:type="dxa"/>
          </w:tcPr>
          <w:p w14:paraId="091816BB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56</w:t>
            </w:r>
          </w:p>
        </w:tc>
        <w:tc>
          <w:tcPr>
            <w:tcW w:w="1337" w:type="dxa"/>
          </w:tcPr>
          <w:p w14:paraId="7C2CB2C3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90</w:t>
            </w:r>
          </w:p>
        </w:tc>
        <w:tc>
          <w:tcPr>
            <w:tcW w:w="1338" w:type="dxa"/>
          </w:tcPr>
          <w:p w14:paraId="59D2D0D5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66</w:t>
            </w:r>
          </w:p>
        </w:tc>
      </w:tr>
      <w:tr w:rsidR="00267E4D" w:rsidRPr="00AA5A29" w14:paraId="580381D7" w14:textId="77777777" w:rsidTr="00DB29E1">
        <w:trPr>
          <w:cantSplit/>
        </w:trPr>
        <w:tc>
          <w:tcPr>
            <w:tcW w:w="3261" w:type="dxa"/>
          </w:tcPr>
          <w:p w14:paraId="7D666C13" w14:textId="77777777" w:rsidR="00267E4D" w:rsidRPr="00AA5A29" w:rsidRDefault="00267E4D" w:rsidP="00CF4A0F">
            <w:pPr>
              <w:keepLines/>
            </w:pPr>
            <w:r w:rsidRPr="00AA5A29">
              <w:t>Cabozantinib</w:t>
            </w:r>
          </w:p>
        </w:tc>
        <w:tc>
          <w:tcPr>
            <w:tcW w:w="1337" w:type="dxa"/>
          </w:tcPr>
          <w:p w14:paraId="5D4D218B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76</w:t>
            </w:r>
          </w:p>
        </w:tc>
        <w:tc>
          <w:tcPr>
            <w:tcW w:w="1337" w:type="dxa"/>
          </w:tcPr>
          <w:p w14:paraId="730CA916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75</w:t>
            </w:r>
          </w:p>
        </w:tc>
        <w:tc>
          <w:tcPr>
            <w:tcW w:w="1338" w:type="dxa"/>
          </w:tcPr>
          <w:p w14:paraId="47BF97CB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61</w:t>
            </w:r>
          </w:p>
        </w:tc>
        <w:tc>
          <w:tcPr>
            <w:tcW w:w="1337" w:type="dxa"/>
          </w:tcPr>
          <w:p w14:paraId="1C2F28AE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75</w:t>
            </w:r>
          </w:p>
        </w:tc>
        <w:tc>
          <w:tcPr>
            <w:tcW w:w="1337" w:type="dxa"/>
          </w:tcPr>
          <w:p w14:paraId="58385E32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60</w:t>
            </w:r>
          </w:p>
        </w:tc>
        <w:tc>
          <w:tcPr>
            <w:tcW w:w="1338" w:type="dxa"/>
          </w:tcPr>
          <w:p w14:paraId="05828CD8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45</w:t>
            </w:r>
          </w:p>
        </w:tc>
        <w:tc>
          <w:tcPr>
            <w:tcW w:w="1337" w:type="dxa"/>
          </w:tcPr>
          <w:p w14:paraId="7C61E46D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83</w:t>
            </w:r>
          </w:p>
        </w:tc>
        <w:tc>
          <w:tcPr>
            <w:tcW w:w="1338" w:type="dxa"/>
          </w:tcPr>
          <w:p w14:paraId="52851F02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65</w:t>
            </w:r>
          </w:p>
        </w:tc>
      </w:tr>
      <w:tr w:rsidR="00267E4D" w:rsidRPr="00AA5A29" w14:paraId="2552E04D" w14:textId="77777777" w:rsidTr="009A5C5E">
        <w:trPr>
          <w:cantSplit/>
        </w:trPr>
        <w:tc>
          <w:tcPr>
            <w:tcW w:w="3261" w:type="dxa"/>
          </w:tcPr>
          <w:p w14:paraId="19990773" w14:textId="77777777" w:rsidR="00267E4D" w:rsidRPr="00AA5A29" w:rsidRDefault="00267E4D" w:rsidP="00CF4A0F">
            <w:pPr>
              <w:keepLines/>
            </w:pPr>
            <w:r w:rsidRPr="00AA5A29">
              <w:t>Pembrolizumab</w:t>
            </w:r>
          </w:p>
        </w:tc>
        <w:tc>
          <w:tcPr>
            <w:tcW w:w="1337" w:type="dxa"/>
          </w:tcPr>
          <w:p w14:paraId="1EBF814C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65</w:t>
            </w:r>
          </w:p>
        </w:tc>
        <w:tc>
          <w:tcPr>
            <w:tcW w:w="1337" w:type="dxa"/>
          </w:tcPr>
          <w:p w14:paraId="33D01521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8" w:type="dxa"/>
          </w:tcPr>
          <w:p w14:paraId="50C768A1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67</w:t>
            </w:r>
          </w:p>
        </w:tc>
        <w:tc>
          <w:tcPr>
            <w:tcW w:w="1337" w:type="dxa"/>
          </w:tcPr>
          <w:p w14:paraId="0D05D9EF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90</w:t>
            </w:r>
          </w:p>
        </w:tc>
        <w:tc>
          <w:tcPr>
            <w:tcW w:w="1337" w:type="dxa"/>
          </w:tcPr>
          <w:p w14:paraId="34865973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50</w:t>
            </w:r>
          </w:p>
        </w:tc>
        <w:tc>
          <w:tcPr>
            <w:tcW w:w="1338" w:type="dxa"/>
          </w:tcPr>
          <w:p w14:paraId="21227063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47</w:t>
            </w:r>
          </w:p>
        </w:tc>
        <w:tc>
          <w:tcPr>
            <w:tcW w:w="1337" w:type="dxa"/>
          </w:tcPr>
          <w:p w14:paraId="413E571D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8" w:type="dxa"/>
          </w:tcPr>
          <w:p w14:paraId="0FA0C283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63</w:t>
            </w:r>
          </w:p>
        </w:tc>
      </w:tr>
      <w:tr w:rsidR="00267E4D" w:rsidRPr="00AA5A29" w14:paraId="62710038" w14:textId="77777777" w:rsidTr="009A5C5E">
        <w:trPr>
          <w:cantSplit/>
        </w:trPr>
        <w:tc>
          <w:tcPr>
            <w:tcW w:w="3261" w:type="dxa"/>
            <w:tcBorders>
              <w:bottom w:val="single" w:sz="4" w:space="0" w:color="auto"/>
            </w:tcBorders>
          </w:tcPr>
          <w:p w14:paraId="7773B31A" w14:textId="77777777" w:rsidR="00267E4D" w:rsidRPr="00AA5A29" w:rsidRDefault="00267E4D" w:rsidP="00CF4A0F">
            <w:pPr>
              <w:keepLines/>
            </w:pPr>
            <w:r w:rsidRPr="00AA5A29">
              <w:t>Ramucirumab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2CAAD113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71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30239DA5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83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61639151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48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43CAAA1D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42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50ED04A2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88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2FD79C7C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56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7D9B0E85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91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4088FD7A" w14:textId="77777777" w:rsidR="00267E4D" w:rsidRPr="00AA5A29" w:rsidRDefault="00267E4D" w:rsidP="00CF4A0F">
            <w:pPr>
              <w:keepLines/>
              <w:tabs>
                <w:tab w:val="decimal" w:pos="740"/>
              </w:tabs>
            </w:pPr>
            <w:r w:rsidRPr="00AA5A29">
              <w:t>62</w:t>
            </w:r>
          </w:p>
        </w:tc>
      </w:tr>
    </w:tbl>
    <w:p w14:paraId="4ACFF36F" w14:textId="77777777" w:rsidR="00DB29E1" w:rsidRPr="00AA5A29" w:rsidRDefault="00DB29E1" w:rsidP="001D0D83"/>
    <w:p w14:paraId="6933AD85" w14:textId="77777777" w:rsidR="00DB29E1" w:rsidRPr="00AA5A29" w:rsidRDefault="00DB29E1" w:rsidP="001D0D83"/>
    <w:p w14:paraId="16407A17" w14:textId="7203299C" w:rsidR="001D0D83" w:rsidRPr="00AA5A29" w:rsidRDefault="001D0D83" w:rsidP="001D0D83">
      <w:r w:rsidRPr="00AA5A29">
        <w:rPr>
          <w:b/>
          <w:bCs/>
        </w:rPr>
        <w:t>Table HCPS</w:t>
      </w:r>
      <w:r w:rsidR="008E1BA8" w:rsidRPr="00AA5A29">
        <w:rPr>
          <w:b/>
          <w:bCs/>
        </w:rPr>
        <w:t>26</w:t>
      </w:r>
      <w:r w:rsidR="002A5AC3">
        <w:rPr>
          <w:b/>
          <w:bCs/>
        </w:rPr>
        <w:t xml:space="preserve"> </w:t>
      </w:r>
      <w:r w:rsidR="00652636" w:rsidRPr="00AA5A29">
        <w:t xml:space="preserve"> Access to an MTB</w:t>
      </w:r>
    </w:p>
    <w:p w14:paraId="7B609EFD" w14:textId="77777777" w:rsidR="00652636" w:rsidRPr="00AA5A29" w:rsidRDefault="00652636" w:rsidP="001D0D8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337"/>
        <w:gridCol w:w="1337"/>
        <w:gridCol w:w="1338"/>
        <w:gridCol w:w="1337"/>
        <w:gridCol w:w="1337"/>
        <w:gridCol w:w="1338"/>
        <w:gridCol w:w="1337"/>
        <w:gridCol w:w="1338"/>
      </w:tblGrid>
      <w:tr w:rsidR="00652636" w:rsidRPr="00AA5A29" w14:paraId="3DDA670C" w14:textId="77777777" w:rsidTr="00CF4A0F">
        <w:trPr>
          <w:cantSplit/>
        </w:trPr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6B79AE69" w14:textId="7FF7FF96" w:rsidR="00652636" w:rsidRPr="00AA5A29" w:rsidRDefault="00652636" w:rsidP="00CF4A0F">
            <w:pPr>
              <w:keepLines/>
              <w:rPr>
                <w:b/>
                <w:bCs/>
              </w:rPr>
            </w:pPr>
            <w:r w:rsidRPr="00AA5A29">
              <w:rPr>
                <w:b/>
                <w:bCs/>
              </w:rPr>
              <w:t>MTB is available</w:t>
            </w:r>
          </w:p>
        </w:tc>
        <w:tc>
          <w:tcPr>
            <w:tcW w:w="1069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3624D3B4" w14:textId="77777777" w:rsidR="00652636" w:rsidRPr="00AA5A29" w:rsidRDefault="00652636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652636" w:rsidRPr="00AA5A29" w14:paraId="75041962" w14:textId="77777777" w:rsidTr="00CF4A0F">
        <w:trPr>
          <w:cantSplit/>
        </w:trPr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7EB01C36" w14:textId="77777777" w:rsidR="00652636" w:rsidRPr="00AA5A29" w:rsidRDefault="00652636" w:rsidP="00CF4A0F">
            <w:pPr>
              <w:keepLines/>
            </w:pP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45373030" w14:textId="77777777" w:rsidR="00652636" w:rsidRPr="00AA5A29" w:rsidRDefault="00652636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Indone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714082EB" w14:textId="77777777" w:rsidR="00652636" w:rsidRPr="00AA5A29" w:rsidRDefault="00652636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Korea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52EB5746" w14:textId="77777777" w:rsidR="00652636" w:rsidRPr="00AA5A29" w:rsidRDefault="00652636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ay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297FF378" w14:textId="77777777" w:rsidR="00652636" w:rsidRPr="00AA5A29" w:rsidRDefault="00652636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Singapor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2CAC10AC" w14:textId="77777777" w:rsidR="00652636" w:rsidRPr="00AA5A29" w:rsidRDefault="00652636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aiwan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6008544C" w14:textId="77777777" w:rsidR="00652636" w:rsidRPr="00AA5A29" w:rsidRDefault="00652636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hailand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3A96E231" w14:textId="77777777" w:rsidR="00652636" w:rsidRPr="00AA5A29" w:rsidRDefault="00652636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Vietnam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497051EF" w14:textId="77777777" w:rsidR="00652636" w:rsidRPr="00AA5A29" w:rsidRDefault="00652636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otal</w:t>
            </w:r>
          </w:p>
        </w:tc>
      </w:tr>
      <w:tr w:rsidR="00652636" w:rsidRPr="00AA5A29" w14:paraId="71FD92C7" w14:textId="77777777" w:rsidTr="00CF4A0F">
        <w:trPr>
          <w:cantSplit/>
        </w:trPr>
        <w:tc>
          <w:tcPr>
            <w:tcW w:w="3261" w:type="dxa"/>
            <w:tcBorders>
              <w:top w:val="single" w:sz="4" w:space="0" w:color="auto"/>
            </w:tcBorders>
          </w:tcPr>
          <w:p w14:paraId="394EC375" w14:textId="77777777" w:rsidR="00652636" w:rsidRPr="00AA5A29" w:rsidRDefault="00652636" w:rsidP="00CF4A0F">
            <w:pPr>
              <w:keepLines/>
            </w:pPr>
            <w:r w:rsidRPr="00AA5A29">
              <w:t>Yes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1DAD26EA" w14:textId="49D677F0" w:rsidR="00652636" w:rsidRPr="00AA5A29" w:rsidRDefault="00652636" w:rsidP="00CF4A0F">
            <w:pPr>
              <w:keepLines/>
              <w:tabs>
                <w:tab w:val="decimal" w:pos="740"/>
              </w:tabs>
            </w:pPr>
            <w:r w:rsidRPr="00AA5A29">
              <w:t>61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16BA9675" w14:textId="55869DC3" w:rsidR="00652636" w:rsidRPr="00AA5A29" w:rsidRDefault="00652636" w:rsidP="00CF4A0F">
            <w:pPr>
              <w:keepLines/>
              <w:tabs>
                <w:tab w:val="decimal" w:pos="740"/>
              </w:tabs>
            </w:pPr>
            <w:r w:rsidRPr="00AA5A29">
              <w:t>97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0F2AC9DE" w14:textId="65C0DC58" w:rsidR="00652636" w:rsidRPr="00AA5A29" w:rsidRDefault="00652636" w:rsidP="00CF4A0F">
            <w:pPr>
              <w:keepLines/>
              <w:tabs>
                <w:tab w:val="decimal" w:pos="740"/>
              </w:tabs>
            </w:pPr>
            <w:r w:rsidRPr="00AA5A29">
              <w:t>84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778F086F" w14:textId="2D3606E9" w:rsidR="00652636" w:rsidRPr="00AA5A29" w:rsidRDefault="00652636" w:rsidP="00CF4A0F">
            <w:pPr>
              <w:keepLines/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454392C5" w14:textId="6DC0B859" w:rsidR="00652636" w:rsidRPr="00AA5A29" w:rsidRDefault="00652636" w:rsidP="00CF4A0F">
            <w:pPr>
              <w:keepLines/>
              <w:tabs>
                <w:tab w:val="decimal" w:pos="740"/>
              </w:tabs>
            </w:pPr>
            <w:r w:rsidRPr="00AA5A29">
              <w:t>97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4C626090" w14:textId="14BF5C36" w:rsidR="00652636" w:rsidRPr="00AA5A29" w:rsidRDefault="00652636" w:rsidP="00CF4A0F">
            <w:pPr>
              <w:keepLines/>
              <w:tabs>
                <w:tab w:val="decimal" w:pos="740"/>
              </w:tabs>
            </w:pPr>
            <w:r w:rsidRPr="00AA5A29">
              <w:t>86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751F5BB6" w14:textId="3F49EA1A" w:rsidR="00652636" w:rsidRPr="00AA5A29" w:rsidRDefault="00652636" w:rsidP="00CF4A0F">
            <w:pPr>
              <w:keepLines/>
              <w:tabs>
                <w:tab w:val="decimal" w:pos="740"/>
              </w:tabs>
            </w:pPr>
            <w:r w:rsidRPr="00AA5A29">
              <w:t>84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4F0E486E" w14:textId="714FDECE" w:rsidR="00652636" w:rsidRPr="00AA5A29" w:rsidRDefault="00652636" w:rsidP="00CF4A0F">
            <w:pPr>
              <w:keepLines/>
              <w:tabs>
                <w:tab w:val="decimal" w:pos="740"/>
              </w:tabs>
            </w:pPr>
            <w:r w:rsidRPr="00AA5A29">
              <w:t>86</w:t>
            </w:r>
          </w:p>
        </w:tc>
      </w:tr>
      <w:tr w:rsidR="00652636" w:rsidRPr="00AA5A29" w14:paraId="72AC66E6" w14:textId="77777777" w:rsidTr="00CF4A0F">
        <w:trPr>
          <w:cantSplit/>
        </w:trPr>
        <w:tc>
          <w:tcPr>
            <w:tcW w:w="3261" w:type="dxa"/>
            <w:tcBorders>
              <w:bottom w:val="single" w:sz="4" w:space="0" w:color="auto"/>
            </w:tcBorders>
          </w:tcPr>
          <w:p w14:paraId="27F4CEEF" w14:textId="77777777" w:rsidR="00652636" w:rsidRPr="00AA5A29" w:rsidRDefault="00652636" w:rsidP="00CF4A0F">
            <w:pPr>
              <w:keepLines/>
            </w:pPr>
            <w:r w:rsidRPr="00AA5A29">
              <w:t>No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75B37D5D" w14:textId="472C29DA" w:rsidR="00652636" w:rsidRPr="00AA5A29" w:rsidRDefault="00652636" w:rsidP="00CF4A0F">
            <w:pPr>
              <w:keepLines/>
              <w:tabs>
                <w:tab w:val="decimal" w:pos="740"/>
              </w:tabs>
            </w:pPr>
            <w:r w:rsidRPr="00AA5A29">
              <w:t>39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01DD5120" w14:textId="044E7427" w:rsidR="00652636" w:rsidRPr="00AA5A29" w:rsidRDefault="00652636" w:rsidP="00CF4A0F">
            <w:pPr>
              <w:keepLines/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227DE150" w14:textId="0C874A2F" w:rsidR="00652636" w:rsidRPr="00AA5A29" w:rsidRDefault="00652636" w:rsidP="00CF4A0F">
            <w:pPr>
              <w:keepLines/>
              <w:tabs>
                <w:tab w:val="decimal" w:pos="740"/>
              </w:tabs>
            </w:pPr>
            <w:r w:rsidRPr="00AA5A29">
              <w:t>16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523985BE" w14:textId="3D35A126" w:rsidR="00652636" w:rsidRPr="00AA5A29" w:rsidRDefault="00652636" w:rsidP="00CF4A0F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03CCA60A" w14:textId="4D7411DC" w:rsidR="00652636" w:rsidRPr="00AA5A29" w:rsidRDefault="00652636" w:rsidP="00CF4A0F">
            <w:pPr>
              <w:keepLines/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5D0A8335" w14:textId="784107F9" w:rsidR="00652636" w:rsidRPr="00AA5A29" w:rsidRDefault="00652636" w:rsidP="00CF4A0F">
            <w:pPr>
              <w:keepLines/>
              <w:tabs>
                <w:tab w:val="decimal" w:pos="740"/>
              </w:tabs>
            </w:pPr>
            <w:r w:rsidRPr="00AA5A29">
              <w:t>14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77585D38" w14:textId="19F13ADE" w:rsidR="00652636" w:rsidRPr="00AA5A29" w:rsidRDefault="00652636" w:rsidP="00CF4A0F">
            <w:pPr>
              <w:keepLines/>
              <w:tabs>
                <w:tab w:val="decimal" w:pos="740"/>
              </w:tabs>
            </w:pPr>
            <w:r w:rsidRPr="00AA5A29">
              <w:t>16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13FD2CCD" w14:textId="0AAB854D" w:rsidR="00652636" w:rsidRPr="00AA5A29" w:rsidRDefault="00652636" w:rsidP="00CF4A0F">
            <w:pPr>
              <w:keepLines/>
              <w:tabs>
                <w:tab w:val="decimal" w:pos="740"/>
              </w:tabs>
            </w:pPr>
            <w:r w:rsidRPr="00AA5A29">
              <w:t>14</w:t>
            </w:r>
          </w:p>
        </w:tc>
      </w:tr>
    </w:tbl>
    <w:p w14:paraId="34B6FFA2" w14:textId="77777777" w:rsidR="00652636" w:rsidRPr="00AA5A29" w:rsidRDefault="00652636" w:rsidP="001D0D83"/>
    <w:p w14:paraId="2066BEF1" w14:textId="77777777" w:rsidR="00652636" w:rsidRPr="00AA5A29" w:rsidRDefault="00652636" w:rsidP="001D0D83"/>
    <w:p w14:paraId="429879B4" w14:textId="4AF5DBB2" w:rsidR="001D0D83" w:rsidRPr="00AA5A29" w:rsidRDefault="001D0D83" w:rsidP="001D0D83">
      <w:r w:rsidRPr="00AA5A29">
        <w:rPr>
          <w:b/>
          <w:bCs/>
        </w:rPr>
        <w:t>Table HCPS</w:t>
      </w:r>
      <w:r w:rsidR="008E1BA8" w:rsidRPr="00AA5A29">
        <w:rPr>
          <w:b/>
          <w:bCs/>
        </w:rPr>
        <w:t>27</w:t>
      </w:r>
      <w:r w:rsidR="002A5AC3">
        <w:rPr>
          <w:b/>
          <w:bCs/>
        </w:rPr>
        <w:t xml:space="preserve"> </w:t>
      </w:r>
      <w:r w:rsidR="00652636" w:rsidRPr="00AA5A29">
        <w:t xml:space="preserve"> </w:t>
      </w:r>
      <w:r w:rsidR="009D02E2" w:rsidRPr="00AA5A29">
        <w:t xml:space="preserve">MTB discussions: respondent’s centre or hospital has an established MTB, </w:t>
      </w:r>
      <w:r w:rsidR="003B44A9" w:rsidRPr="00AA5A29">
        <w:t>cases are discussed in</w:t>
      </w:r>
      <w:r w:rsidR="009D02E2" w:rsidRPr="00AA5A29">
        <w:t xml:space="preserve"> virtual meetings before suspected or diagnosed cases </w:t>
      </w:r>
      <w:r w:rsidR="003B44A9" w:rsidRPr="00AA5A29">
        <w:t xml:space="preserve">are referred </w:t>
      </w:r>
      <w:r w:rsidR="009D02E2" w:rsidRPr="00AA5A29">
        <w:t xml:space="preserve">to a tertiary centre, or suspected or diagnosed cases </w:t>
      </w:r>
      <w:r w:rsidR="003B44A9" w:rsidRPr="00AA5A29">
        <w:t xml:space="preserve">are referred </w:t>
      </w:r>
      <w:r w:rsidR="009D02E2" w:rsidRPr="00AA5A29">
        <w:t xml:space="preserve">to a tertiary centre </w:t>
      </w:r>
      <w:r w:rsidR="002C70E1" w:rsidRPr="00AA5A29">
        <w:t>with</w:t>
      </w:r>
      <w:r w:rsidR="009D02E2" w:rsidRPr="00AA5A29">
        <w:t xml:space="preserve"> an MTB</w:t>
      </w:r>
    </w:p>
    <w:p w14:paraId="7526B1C3" w14:textId="77777777" w:rsidR="00652636" w:rsidRPr="00AA5A29" w:rsidRDefault="00652636" w:rsidP="001D0D8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337"/>
        <w:gridCol w:w="1337"/>
        <w:gridCol w:w="1338"/>
        <w:gridCol w:w="1337"/>
        <w:gridCol w:w="1337"/>
        <w:gridCol w:w="1338"/>
        <w:gridCol w:w="1337"/>
        <w:gridCol w:w="1338"/>
      </w:tblGrid>
      <w:tr w:rsidR="00652636" w:rsidRPr="00AA5A29" w14:paraId="683244C3" w14:textId="77777777" w:rsidTr="00CF4A0F">
        <w:trPr>
          <w:cantSplit/>
        </w:trPr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5041FC24" w14:textId="52AB1BB2" w:rsidR="00652636" w:rsidRPr="00AA5A29" w:rsidRDefault="003B44A9" w:rsidP="00CF4A0F">
            <w:pPr>
              <w:keepLines/>
              <w:rPr>
                <w:b/>
                <w:bCs/>
              </w:rPr>
            </w:pPr>
            <w:r w:rsidRPr="00AA5A29">
              <w:rPr>
                <w:b/>
                <w:bCs/>
              </w:rPr>
              <w:t>Type of case discussion</w:t>
            </w:r>
          </w:p>
        </w:tc>
        <w:tc>
          <w:tcPr>
            <w:tcW w:w="1069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E72E119" w14:textId="77777777" w:rsidR="00652636" w:rsidRPr="00AA5A29" w:rsidRDefault="00652636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652636" w:rsidRPr="00AA5A29" w14:paraId="0808EE3B" w14:textId="77777777" w:rsidTr="00CF4A0F">
        <w:trPr>
          <w:cantSplit/>
        </w:trPr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6B84CE05" w14:textId="77777777" w:rsidR="00652636" w:rsidRPr="00AA5A29" w:rsidRDefault="00652636" w:rsidP="00CF4A0F">
            <w:pPr>
              <w:keepLines/>
            </w:pP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60E08635" w14:textId="77777777" w:rsidR="00652636" w:rsidRPr="00AA5A29" w:rsidRDefault="00652636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Indone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20898AC7" w14:textId="77777777" w:rsidR="00652636" w:rsidRPr="00AA5A29" w:rsidRDefault="00652636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Korea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579DC0DE" w14:textId="77777777" w:rsidR="00652636" w:rsidRPr="00AA5A29" w:rsidRDefault="00652636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ay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59FCF6EA" w14:textId="77777777" w:rsidR="00652636" w:rsidRPr="00AA5A29" w:rsidRDefault="00652636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Singapor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589948EC" w14:textId="77777777" w:rsidR="00652636" w:rsidRPr="00AA5A29" w:rsidRDefault="00652636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aiwan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0B8F5E61" w14:textId="77777777" w:rsidR="00652636" w:rsidRPr="00AA5A29" w:rsidRDefault="00652636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hailand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16245E25" w14:textId="77777777" w:rsidR="00652636" w:rsidRPr="00AA5A29" w:rsidRDefault="00652636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Vietnam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0C3C800B" w14:textId="77777777" w:rsidR="00652636" w:rsidRPr="00AA5A29" w:rsidRDefault="00652636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otal</w:t>
            </w:r>
          </w:p>
        </w:tc>
      </w:tr>
      <w:tr w:rsidR="00652636" w:rsidRPr="00AA5A29" w14:paraId="1819A72B" w14:textId="77777777" w:rsidTr="00CF4A0F">
        <w:trPr>
          <w:cantSplit/>
        </w:trPr>
        <w:tc>
          <w:tcPr>
            <w:tcW w:w="3261" w:type="dxa"/>
            <w:tcBorders>
              <w:top w:val="single" w:sz="4" w:space="0" w:color="auto"/>
            </w:tcBorders>
          </w:tcPr>
          <w:p w14:paraId="59A804CE" w14:textId="68A8803D" w:rsidR="00652636" w:rsidRPr="00AA5A29" w:rsidRDefault="003B44A9" w:rsidP="00CF4A0F">
            <w:pPr>
              <w:keepLines/>
            </w:pPr>
            <w:r w:rsidRPr="00AA5A29">
              <w:t>By e</w:t>
            </w:r>
            <w:r w:rsidR="00652636" w:rsidRPr="00AA5A29">
              <w:t xml:space="preserve">stablished </w:t>
            </w:r>
            <w:r w:rsidRPr="00AA5A29">
              <w:t>MTB at own institution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1DCD3598" w14:textId="1AD40B63" w:rsidR="00652636" w:rsidRPr="00AA5A29" w:rsidRDefault="000D7228" w:rsidP="00CF4A0F">
            <w:pPr>
              <w:keepLines/>
              <w:tabs>
                <w:tab w:val="decimal" w:pos="740"/>
              </w:tabs>
            </w:pPr>
            <w:r w:rsidRPr="00AA5A29">
              <w:t>46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648DCB21" w14:textId="151800C1" w:rsidR="00652636" w:rsidRPr="00AA5A29" w:rsidRDefault="000D7228" w:rsidP="00CF4A0F">
            <w:pPr>
              <w:keepLines/>
              <w:tabs>
                <w:tab w:val="decimal" w:pos="740"/>
              </w:tabs>
            </w:pPr>
            <w:r w:rsidRPr="00AA5A29">
              <w:t>60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2EB692B2" w14:textId="3FE8BA6F" w:rsidR="00652636" w:rsidRPr="00AA5A29" w:rsidRDefault="000D7228" w:rsidP="00CF4A0F">
            <w:pPr>
              <w:keepLines/>
              <w:tabs>
                <w:tab w:val="decimal" w:pos="740"/>
              </w:tabs>
            </w:pPr>
            <w:r w:rsidRPr="00AA5A29">
              <w:t>81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2D268B1C" w14:textId="5ED854C5" w:rsidR="00652636" w:rsidRPr="00AA5A29" w:rsidRDefault="000D7228" w:rsidP="00CF4A0F">
            <w:pPr>
              <w:keepLines/>
              <w:tabs>
                <w:tab w:val="decimal" w:pos="740"/>
              </w:tabs>
            </w:pPr>
            <w:r w:rsidRPr="00AA5A29">
              <w:t>70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3AB37FD9" w14:textId="4ED0B02A" w:rsidR="00652636" w:rsidRPr="00AA5A29" w:rsidRDefault="000D7228" w:rsidP="00CF4A0F">
            <w:pPr>
              <w:keepLines/>
              <w:tabs>
                <w:tab w:val="decimal" w:pos="740"/>
              </w:tabs>
            </w:pPr>
            <w:r w:rsidRPr="00AA5A29">
              <w:t>85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133C7709" w14:textId="7F10CA70" w:rsidR="00652636" w:rsidRPr="00AA5A29" w:rsidRDefault="000D7228" w:rsidP="00CF4A0F">
            <w:pPr>
              <w:keepLines/>
              <w:tabs>
                <w:tab w:val="decimal" w:pos="740"/>
              </w:tabs>
            </w:pPr>
            <w:r w:rsidRPr="00AA5A29">
              <w:t>52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11AF4786" w14:textId="26A64B25" w:rsidR="00652636" w:rsidRPr="00AA5A29" w:rsidRDefault="000D7228" w:rsidP="00CF4A0F">
            <w:pPr>
              <w:keepLines/>
              <w:tabs>
                <w:tab w:val="decimal" w:pos="740"/>
              </w:tabs>
            </w:pPr>
            <w:r w:rsidRPr="00AA5A29">
              <w:t>81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0C579C73" w14:textId="3DEAF8E2" w:rsidR="00652636" w:rsidRPr="00AA5A29" w:rsidRDefault="000D7228" w:rsidP="00CF4A0F">
            <w:pPr>
              <w:keepLines/>
              <w:tabs>
                <w:tab w:val="decimal" w:pos="740"/>
              </w:tabs>
            </w:pPr>
            <w:r w:rsidRPr="00AA5A29">
              <w:t>67</w:t>
            </w:r>
          </w:p>
        </w:tc>
      </w:tr>
      <w:tr w:rsidR="00652636" w:rsidRPr="00AA5A29" w14:paraId="0BFEF37A" w14:textId="77777777" w:rsidTr="009D02E2">
        <w:trPr>
          <w:cantSplit/>
        </w:trPr>
        <w:tc>
          <w:tcPr>
            <w:tcW w:w="3261" w:type="dxa"/>
          </w:tcPr>
          <w:p w14:paraId="2B2EE9B9" w14:textId="70E9F514" w:rsidR="00652636" w:rsidRPr="00AA5A29" w:rsidRDefault="003B44A9" w:rsidP="00CF4A0F">
            <w:pPr>
              <w:keepLines/>
            </w:pPr>
            <w:r w:rsidRPr="00AA5A29">
              <w:t>B</w:t>
            </w:r>
            <w:r w:rsidR="009D02E2" w:rsidRPr="00AA5A29">
              <w:t>y virtual meeting</w:t>
            </w:r>
          </w:p>
        </w:tc>
        <w:tc>
          <w:tcPr>
            <w:tcW w:w="1337" w:type="dxa"/>
          </w:tcPr>
          <w:p w14:paraId="41C93486" w14:textId="5BC28C37" w:rsidR="00652636" w:rsidRPr="00AA5A29" w:rsidRDefault="000D7228" w:rsidP="00CF4A0F">
            <w:pPr>
              <w:keepLines/>
              <w:tabs>
                <w:tab w:val="decimal" w:pos="740"/>
              </w:tabs>
            </w:pPr>
            <w:r w:rsidRPr="00AA5A29">
              <w:t>21</w:t>
            </w:r>
          </w:p>
        </w:tc>
        <w:tc>
          <w:tcPr>
            <w:tcW w:w="1337" w:type="dxa"/>
          </w:tcPr>
          <w:p w14:paraId="5EF0DC1C" w14:textId="181AD2D0" w:rsidR="00652636" w:rsidRPr="00AA5A29" w:rsidRDefault="000D7228" w:rsidP="00CF4A0F">
            <w:pPr>
              <w:keepLines/>
              <w:tabs>
                <w:tab w:val="decimal" w:pos="740"/>
              </w:tabs>
            </w:pPr>
            <w:r w:rsidRPr="00AA5A29">
              <w:t>10</w:t>
            </w:r>
          </w:p>
        </w:tc>
        <w:tc>
          <w:tcPr>
            <w:tcW w:w="1338" w:type="dxa"/>
          </w:tcPr>
          <w:p w14:paraId="5938F96F" w14:textId="5E44FC08" w:rsidR="00652636" w:rsidRPr="00AA5A29" w:rsidRDefault="000D7228" w:rsidP="00CF4A0F">
            <w:pPr>
              <w:keepLines/>
              <w:tabs>
                <w:tab w:val="decimal" w:pos="740"/>
              </w:tabs>
            </w:pPr>
            <w:r w:rsidRPr="00AA5A29">
              <w:t>6</w:t>
            </w:r>
          </w:p>
        </w:tc>
        <w:tc>
          <w:tcPr>
            <w:tcW w:w="1337" w:type="dxa"/>
          </w:tcPr>
          <w:p w14:paraId="79C5FA4D" w14:textId="2C38F11E" w:rsidR="00652636" w:rsidRPr="00AA5A29" w:rsidRDefault="000D7228" w:rsidP="00CF4A0F">
            <w:pPr>
              <w:keepLines/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7" w:type="dxa"/>
          </w:tcPr>
          <w:p w14:paraId="3B205A27" w14:textId="0CFC89DE" w:rsidR="00652636" w:rsidRPr="00AA5A29" w:rsidRDefault="000D7228" w:rsidP="00CF4A0F">
            <w:pPr>
              <w:keepLines/>
              <w:tabs>
                <w:tab w:val="decimal" w:pos="740"/>
              </w:tabs>
            </w:pPr>
            <w:r w:rsidRPr="00AA5A29">
              <w:t>12</w:t>
            </w:r>
          </w:p>
        </w:tc>
        <w:tc>
          <w:tcPr>
            <w:tcW w:w="1338" w:type="dxa"/>
          </w:tcPr>
          <w:p w14:paraId="632F5F82" w14:textId="40EFD3EB" w:rsidR="00652636" w:rsidRPr="00AA5A29" w:rsidRDefault="000D7228" w:rsidP="00CF4A0F">
            <w:pPr>
              <w:keepLines/>
              <w:tabs>
                <w:tab w:val="decimal" w:pos="740"/>
              </w:tabs>
            </w:pPr>
            <w:r w:rsidRPr="00AA5A29">
              <w:t>11</w:t>
            </w:r>
          </w:p>
        </w:tc>
        <w:tc>
          <w:tcPr>
            <w:tcW w:w="1337" w:type="dxa"/>
          </w:tcPr>
          <w:p w14:paraId="2B6FFA29" w14:textId="1CF15FF4" w:rsidR="00652636" w:rsidRPr="00AA5A29" w:rsidRDefault="000D7228" w:rsidP="00CF4A0F">
            <w:pPr>
              <w:keepLines/>
              <w:tabs>
                <w:tab w:val="decimal" w:pos="740"/>
              </w:tabs>
            </w:pPr>
            <w:r w:rsidRPr="00AA5A29">
              <w:t>15</w:t>
            </w:r>
          </w:p>
        </w:tc>
        <w:tc>
          <w:tcPr>
            <w:tcW w:w="1338" w:type="dxa"/>
          </w:tcPr>
          <w:p w14:paraId="01DCBB02" w14:textId="6552EE0E" w:rsidR="00652636" w:rsidRPr="00AA5A29" w:rsidRDefault="000D7228" w:rsidP="00CF4A0F">
            <w:pPr>
              <w:keepLines/>
              <w:tabs>
                <w:tab w:val="decimal" w:pos="740"/>
              </w:tabs>
            </w:pPr>
            <w:r w:rsidRPr="00AA5A29">
              <w:t>11</w:t>
            </w:r>
          </w:p>
        </w:tc>
      </w:tr>
      <w:tr w:rsidR="009D02E2" w:rsidRPr="00AA5A29" w14:paraId="0489B406" w14:textId="77777777" w:rsidTr="00BA2DDD">
        <w:trPr>
          <w:cantSplit/>
        </w:trPr>
        <w:tc>
          <w:tcPr>
            <w:tcW w:w="3261" w:type="dxa"/>
          </w:tcPr>
          <w:p w14:paraId="588350F1" w14:textId="0C95D18C" w:rsidR="009D02E2" w:rsidRPr="00AA5A29" w:rsidRDefault="003B44A9" w:rsidP="00CF4A0F">
            <w:pPr>
              <w:keepLines/>
            </w:pPr>
            <w:r w:rsidRPr="00AA5A29">
              <w:t>By MTB at another institution</w:t>
            </w:r>
          </w:p>
        </w:tc>
        <w:tc>
          <w:tcPr>
            <w:tcW w:w="1337" w:type="dxa"/>
          </w:tcPr>
          <w:p w14:paraId="40C503CB" w14:textId="33B7B855" w:rsidR="009D02E2" w:rsidRPr="00AA5A29" w:rsidRDefault="000D7228" w:rsidP="00CF4A0F">
            <w:pPr>
              <w:keepLines/>
              <w:tabs>
                <w:tab w:val="decimal" w:pos="740"/>
              </w:tabs>
            </w:pPr>
            <w:r w:rsidRPr="00AA5A29">
              <w:t>18</w:t>
            </w:r>
          </w:p>
        </w:tc>
        <w:tc>
          <w:tcPr>
            <w:tcW w:w="1337" w:type="dxa"/>
          </w:tcPr>
          <w:p w14:paraId="612F5F35" w14:textId="6819B4CF" w:rsidR="009D02E2" w:rsidRPr="00AA5A29" w:rsidRDefault="000D7228" w:rsidP="00CF4A0F">
            <w:pPr>
              <w:keepLines/>
              <w:tabs>
                <w:tab w:val="decimal" w:pos="740"/>
              </w:tabs>
            </w:pPr>
            <w:r w:rsidRPr="00AA5A29">
              <w:t>30</w:t>
            </w:r>
          </w:p>
        </w:tc>
        <w:tc>
          <w:tcPr>
            <w:tcW w:w="1338" w:type="dxa"/>
          </w:tcPr>
          <w:p w14:paraId="716453A3" w14:textId="1785A09E" w:rsidR="009D02E2" w:rsidRPr="00AA5A29" w:rsidRDefault="000D7228" w:rsidP="00CF4A0F">
            <w:pPr>
              <w:keepLines/>
              <w:tabs>
                <w:tab w:val="decimal" w:pos="740"/>
              </w:tabs>
            </w:pPr>
            <w:r w:rsidRPr="00AA5A29">
              <w:t>6</w:t>
            </w:r>
          </w:p>
        </w:tc>
        <w:tc>
          <w:tcPr>
            <w:tcW w:w="1337" w:type="dxa"/>
          </w:tcPr>
          <w:p w14:paraId="30E976D2" w14:textId="15509386" w:rsidR="009D02E2" w:rsidRPr="00AA5A29" w:rsidRDefault="000D7228" w:rsidP="00CF4A0F">
            <w:pPr>
              <w:keepLines/>
              <w:tabs>
                <w:tab w:val="decimal" w:pos="740"/>
              </w:tabs>
            </w:pPr>
            <w:r w:rsidRPr="00AA5A29">
              <w:t>27</w:t>
            </w:r>
          </w:p>
        </w:tc>
        <w:tc>
          <w:tcPr>
            <w:tcW w:w="1337" w:type="dxa"/>
          </w:tcPr>
          <w:p w14:paraId="078031A1" w14:textId="4F41CDD5" w:rsidR="009D02E2" w:rsidRPr="00AA5A29" w:rsidRDefault="000D7228" w:rsidP="00CF4A0F">
            <w:pPr>
              <w:keepLines/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8" w:type="dxa"/>
          </w:tcPr>
          <w:p w14:paraId="5BFCB112" w14:textId="12E606AB" w:rsidR="009D02E2" w:rsidRPr="00AA5A29" w:rsidRDefault="000D7228" w:rsidP="00CF4A0F">
            <w:pPr>
              <w:keepLines/>
              <w:tabs>
                <w:tab w:val="decimal" w:pos="740"/>
              </w:tabs>
            </w:pPr>
            <w:r w:rsidRPr="00AA5A29">
              <w:t>34</w:t>
            </w:r>
          </w:p>
        </w:tc>
        <w:tc>
          <w:tcPr>
            <w:tcW w:w="1337" w:type="dxa"/>
          </w:tcPr>
          <w:p w14:paraId="0821F99A" w14:textId="72FADC3E" w:rsidR="009D02E2" w:rsidRPr="00AA5A29" w:rsidRDefault="000D7228" w:rsidP="00CF4A0F">
            <w:pPr>
              <w:keepLines/>
              <w:tabs>
                <w:tab w:val="decimal" w:pos="740"/>
              </w:tabs>
            </w:pPr>
            <w:r w:rsidRPr="00AA5A29">
              <w:t>4</w:t>
            </w:r>
          </w:p>
        </w:tc>
        <w:tc>
          <w:tcPr>
            <w:tcW w:w="1338" w:type="dxa"/>
          </w:tcPr>
          <w:p w14:paraId="1A71384D" w14:textId="0534318B" w:rsidR="009D02E2" w:rsidRPr="00AA5A29" w:rsidRDefault="000D7228" w:rsidP="00CF4A0F">
            <w:pPr>
              <w:keepLines/>
              <w:tabs>
                <w:tab w:val="decimal" w:pos="740"/>
              </w:tabs>
            </w:pPr>
            <w:r w:rsidRPr="00AA5A29">
              <w:t>19</w:t>
            </w:r>
          </w:p>
        </w:tc>
      </w:tr>
      <w:tr w:rsidR="000D7228" w:rsidRPr="00AA5A29" w14:paraId="7709F434" w14:textId="77777777" w:rsidTr="00BA2DDD">
        <w:trPr>
          <w:cantSplit/>
        </w:trPr>
        <w:tc>
          <w:tcPr>
            <w:tcW w:w="3261" w:type="dxa"/>
            <w:tcBorders>
              <w:bottom w:val="single" w:sz="4" w:space="0" w:color="auto"/>
            </w:tcBorders>
          </w:tcPr>
          <w:p w14:paraId="21038615" w14:textId="5AC4357C" w:rsidR="000D7228" w:rsidRPr="00AA5A29" w:rsidRDefault="000D7228" w:rsidP="00CF4A0F">
            <w:pPr>
              <w:keepLines/>
            </w:pPr>
            <w:r w:rsidRPr="00AA5A29">
              <w:t>Other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1F3BA29B" w14:textId="46733325" w:rsidR="000D7228" w:rsidRPr="00AA5A29" w:rsidRDefault="000D7228" w:rsidP="00CF4A0F">
            <w:pPr>
              <w:keepLines/>
              <w:tabs>
                <w:tab w:val="decimal" w:pos="740"/>
              </w:tabs>
            </w:pPr>
            <w:r w:rsidRPr="00AA5A29">
              <w:t>14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4DD9D904" w14:textId="3D3A4968" w:rsidR="000D7228" w:rsidRPr="00AA5A29" w:rsidRDefault="000D7228" w:rsidP="00CF4A0F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39675DF2" w14:textId="7C6F7B7A" w:rsidR="000D7228" w:rsidRPr="00AA5A29" w:rsidRDefault="000D7228" w:rsidP="00CF4A0F">
            <w:pPr>
              <w:keepLines/>
              <w:tabs>
                <w:tab w:val="decimal" w:pos="740"/>
              </w:tabs>
            </w:pPr>
            <w:r w:rsidRPr="00AA5A29">
              <w:t>8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4D8BF18B" w14:textId="4F3841BD" w:rsidR="000D7228" w:rsidRPr="00AA5A29" w:rsidRDefault="000D7228" w:rsidP="00CF4A0F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0CBE392A" w14:textId="2A824975" w:rsidR="000D7228" w:rsidRPr="00AA5A29" w:rsidRDefault="000D7228" w:rsidP="00CF4A0F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78A3C7A9" w14:textId="1D9A82DF" w:rsidR="000D7228" w:rsidRPr="00AA5A29" w:rsidRDefault="000D7228" w:rsidP="00CF4A0F">
            <w:pPr>
              <w:keepLines/>
              <w:tabs>
                <w:tab w:val="decimal" w:pos="740"/>
              </w:tabs>
            </w:pPr>
            <w:r w:rsidRPr="00AA5A29">
              <w:t>4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3E2FA292" w14:textId="1CE0371A" w:rsidR="000D7228" w:rsidRPr="00AA5A29" w:rsidRDefault="000D7228" w:rsidP="00CF4A0F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447C7E66" w14:textId="3E5D5E90" w:rsidR="000D7228" w:rsidRPr="00AA5A29" w:rsidRDefault="000D7228" w:rsidP="00CF4A0F">
            <w:pPr>
              <w:keepLines/>
              <w:tabs>
                <w:tab w:val="decimal" w:pos="740"/>
              </w:tabs>
            </w:pPr>
            <w:r w:rsidRPr="00AA5A29">
              <w:t>4</w:t>
            </w:r>
          </w:p>
        </w:tc>
      </w:tr>
    </w:tbl>
    <w:p w14:paraId="58596C35" w14:textId="77777777" w:rsidR="00652636" w:rsidRPr="00AA5A29" w:rsidRDefault="00652636" w:rsidP="001D0D83"/>
    <w:p w14:paraId="01CE3192" w14:textId="77777777" w:rsidR="00652636" w:rsidRPr="00AA5A29" w:rsidRDefault="00652636" w:rsidP="001D0D83"/>
    <w:p w14:paraId="6E81D4D1" w14:textId="195704B1" w:rsidR="001D0D83" w:rsidRPr="00AA5A29" w:rsidRDefault="001D0D83" w:rsidP="001D0D83">
      <w:r w:rsidRPr="00AA5A29">
        <w:rPr>
          <w:b/>
          <w:bCs/>
        </w:rPr>
        <w:lastRenderedPageBreak/>
        <w:t>Table HCPS</w:t>
      </w:r>
      <w:r w:rsidR="008E1BA8" w:rsidRPr="00AA5A29">
        <w:rPr>
          <w:b/>
          <w:bCs/>
        </w:rPr>
        <w:t>28</w:t>
      </w:r>
      <w:r w:rsidR="002A5AC3">
        <w:rPr>
          <w:b/>
          <w:bCs/>
        </w:rPr>
        <w:t xml:space="preserve"> </w:t>
      </w:r>
      <w:r w:rsidR="000D7228" w:rsidRPr="00AA5A29">
        <w:t xml:space="preserve"> Composition of MTB by specialty</w:t>
      </w:r>
    </w:p>
    <w:p w14:paraId="6A40DE8B" w14:textId="77777777" w:rsidR="000D7228" w:rsidRPr="00AA5A29" w:rsidRDefault="000D7228" w:rsidP="001D0D8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337"/>
        <w:gridCol w:w="1337"/>
        <w:gridCol w:w="1338"/>
        <w:gridCol w:w="1337"/>
        <w:gridCol w:w="1337"/>
        <w:gridCol w:w="1338"/>
        <w:gridCol w:w="1337"/>
        <w:gridCol w:w="1338"/>
      </w:tblGrid>
      <w:tr w:rsidR="000D7228" w:rsidRPr="00AA5A29" w14:paraId="334851E0" w14:textId="77777777" w:rsidTr="00CF4A0F">
        <w:trPr>
          <w:cantSplit/>
        </w:trPr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02F1A146" w14:textId="140F2211" w:rsidR="000D7228" w:rsidRPr="00AA5A29" w:rsidRDefault="000D7228" w:rsidP="00CF4A0F">
            <w:pPr>
              <w:keepLines/>
              <w:rPr>
                <w:b/>
                <w:bCs/>
              </w:rPr>
            </w:pPr>
            <w:r w:rsidRPr="00AA5A29">
              <w:rPr>
                <w:b/>
                <w:bCs/>
              </w:rPr>
              <w:t>Specialty</w:t>
            </w:r>
          </w:p>
        </w:tc>
        <w:tc>
          <w:tcPr>
            <w:tcW w:w="1069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AC499AE" w14:textId="77777777" w:rsidR="000D7228" w:rsidRPr="00AA5A29" w:rsidRDefault="000D7228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0D7228" w:rsidRPr="00AA5A29" w14:paraId="555839E5" w14:textId="77777777" w:rsidTr="00CF4A0F">
        <w:trPr>
          <w:cantSplit/>
        </w:trPr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7879C88B" w14:textId="77777777" w:rsidR="000D7228" w:rsidRPr="00AA5A29" w:rsidRDefault="000D7228" w:rsidP="00CF4A0F">
            <w:pPr>
              <w:keepLines/>
            </w:pP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730F66B4" w14:textId="77777777" w:rsidR="000D7228" w:rsidRPr="00AA5A29" w:rsidRDefault="000D7228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Indone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30E406B2" w14:textId="77777777" w:rsidR="000D7228" w:rsidRPr="00AA5A29" w:rsidRDefault="000D7228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Korea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36E1A585" w14:textId="77777777" w:rsidR="000D7228" w:rsidRPr="00AA5A29" w:rsidRDefault="000D7228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ay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0997A467" w14:textId="77777777" w:rsidR="000D7228" w:rsidRPr="00AA5A29" w:rsidRDefault="000D7228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Singapor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198AC907" w14:textId="77777777" w:rsidR="000D7228" w:rsidRPr="00AA5A29" w:rsidRDefault="000D7228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aiwan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7C4EE190" w14:textId="77777777" w:rsidR="000D7228" w:rsidRPr="00AA5A29" w:rsidRDefault="000D7228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hailand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79305136" w14:textId="77777777" w:rsidR="000D7228" w:rsidRPr="00AA5A29" w:rsidRDefault="000D7228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Vietnam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4DA88737" w14:textId="77777777" w:rsidR="000D7228" w:rsidRPr="00AA5A29" w:rsidRDefault="000D7228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otal</w:t>
            </w:r>
          </w:p>
        </w:tc>
      </w:tr>
      <w:tr w:rsidR="00E72873" w:rsidRPr="00AA5A29" w14:paraId="43F46C0D" w14:textId="77777777" w:rsidTr="00E72873">
        <w:trPr>
          <w:cantSplit/>
        </w:trPr>
        <w:tc>
          <w:tcPr>
            <w:tcW w:w="3261" w:type="dxa"/>
          </w:tcPr>
          <w:p w14:paraId="6E74C67E" w14:textId="77777777" w:rsidR="00E72873" w:rsidRPr="00AA5A29" w:rsidRDefault="00E72873" w:rsidP="00CF4A0F">
            <w:pPr>
              <w:keepLines/>
            </w:pPr>
            <w:r w:rsidRPr="00AA5A29">
              <w:t>Hepatology or Gastroenterology</w:t>
            </w:r>
          </w:p>
        </w:tc>
        <w:tc>
          <w:tcPr>
            <w:tcW w:w="1337" w:type="dxa"/>
          </w:tcPr>
          <w:p w14:paraId="10EFC3EA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74</w:t>
            </w:r>
          </w:p>
        </w:tc>
        <w:tc>
          <w:tcPr>
            <w:tcW w:w="1337" w:type="dxa"/>
          </w:tcPr>
          <w:p w14:paraId="593BB076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97</w:t>
            </w:r>
          </w:p>
        </w:tc>
        <w:tc>
          <w:tcPr>
            <w:tcW w:w="1338" w:type="dxa"/>
          </w:tcPr>
          <w:p w14:paraId="61ED9181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79</w:t>
            </w:r>
          </w:p>
        </w:tc>
        <w:tc>
          <w:tcPr>
            <w:tcW w:w="1337" w:type="dxa"/>
          </w:tcPr>
          <w:p w14:paraId="71F3FE9E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7" w:type="dxa"/>
          </w:tcPr>
          <w:p w14:paraId="387BDDCC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94</w:t>
            </w:r>
          </w:p>
        </w:tc>
        <w:tc>
          <w:tcPr>
            <w:tcW w:w="1338" w:type="dxa"/>
          </w:tcPr>
          <w:p w14:paraId="02F8B241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80</w:t>
            </w:r>
          </w:p>
        </w:tc>
        <w:tc>
          <w:tcPr>
            <w:tcW w:w="1337" w:type="dxa"/>
          </w:tcPr>
          <w:p w14:paraId="19DB249C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72</w:t>
            </w:r>
          </w:p>
        </w:tc>
        <w:tc>
          <w:tcPr>
            <w:tcW w:w="1338" w:type="dxa"/>
          </w:tcPr>
          <w:p w14:paraId="0718229C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84</w:t>
            </w:r>
          </w:p>
        </w:tc>
      </w:tr>
      <w:tr w:rsidR="00E72873" w:rsidRPr="00AA5A29" w14:paraId="484D746B" w14:textId="77777777" w:rsidTr="00CF4A0F">
        <w:trPr>
          <w:cantSplit/>
        </w:trPr>
        <w:tc>
          <w:tcPr>
            <w:tcW w:w="3261" w:type="dxa"/>
          </w:tcPr>
          <w:p w14:paraId="12E1FD1A" w14:textId="77777777" w:rsidR="00E72873" w:rsidRPr="00AA5A29" w:rsidRDefault="00E72873" w:rsidP="00CF4A0F">
            <w:pPr>
              <w:keepLines/>
            </w:pPr>
            <w:r w:rsidRPr="00AA5A29">
              <w:t>Hepatobiliary surgery</w:t>
            </w:r>
          </w:p>
        </w:tc>
        <w:tc>
          <w:tcPr>
            <w:tcW w:w="1337" w:type="dxa"/>
          </w:tcPr>
          <w:p w14:paraId="02B781C6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61</w:t>
            </w:r>
          </w:p>
        </w:tc>
        <w:tc>
          <w:tcPr>
            <w:tcW w:w="1337" w:type="dxa"/>
          </w:tcPr>
          <w:p w14:paraId="54FA4CAA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94</w:t>
            </w:r>
          </w:p>
        </w:tc>
        <w:tc>
          <w:tcPr>
            <w:tcW w:w="1338" w:type="dxa"/>
          </w:tcPr>
          <w:p w14:paraId="215BF765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81</w:t>
            </w:r>
          </w:p>
        </w:tc>
        <w:tc>
          <w:tcPr>
            <w:tcW w:w="1337" w:type="dxa"/>
          </w:tcPr>
          <w:p w14:paraId="602E9BCE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100</w:t>
            </w:r>
          </w:p>
        </w:tc>
        <w:tc>
          <w:tcPr>
            <w:tcW w:w="1337" w:type="dxa"/>
          </w:tcPr>
          <w:p w14:paraId="771C1DED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94</w:t>
            </w:r>
          </w:p>
        </w:tc>
        <w:tc>
          <w:tcPr>
            <w:tcW w:w="1338" w:type="dxa"/>
          </w:tcPr>
          <w:p w14:paraId="0CB5031D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77</w:t>
            </w:r>
          </w:p>
        </w:tc>
        <w:tc>
          <w:tcPr>
            <w:tcW w:w="1337" w:type="dxa"/>
          </w:tcPr>
          <w:p w14:paraId="17452650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84</w:t>
            </w:r>
          </w:p>
        </w:tc>
        <w:tc>
          <w:tcPr>
            <w:tcW w:w="1338" w:type="dxa"/>
          </w:tcPr>
          <w:p w14:paraId="52DB7612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83</w:t>
            </w:r>
          </w:p>
        </w:tc>
      </w:tr>
      <w:tr w:rsidR="00E72873" w:rsidRPr="00AA5A29" w14:paraId="0922E6A7" w14:textId="77777777" w:rsidTr="00E72873">
        <w:trPr>
          <w:cantSplit/>
        </w:trPr>
        <w:tc>
          <w:tcPr>
            <w:tcW w:w="3261" w:type="dxa"/>
          </w:tcPr>
          <w:p w14:paraId="5E780B94" w14:textId="77777777" w:rsidR="00E72873" w:rsidRPr="00AA5A29" w:rsidRDefault="00E72873" w:rsidP="00CF4A0F">
            <w:pPr>
              <w:keepLines/>
            </w:pPr>
            <w:r w:rsidRPr="00AA5A29">
              <w:t>Oncology</w:t>
            </w:r>
          </w:p>
        </w:tc>
        <w:tc>
          <w:tcPr>
            <w:tcW w:w="1337" w:type="dxa"/>
          </w:tcPr>
          <w:p w14:paraId="3E611D62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58</w:t>
            </w:r>
          </w:p>
        </w:tc>
        <w:tc>
          <w:tcPr>
            <w:tcW w:w="1337" w:type="dxa"/>
          </w:tcPr>
          <w:p w14:paraId="2EB112AB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97</w:t>
            </w:r>
          </w:p>
        </w:tc>
        <w:tc>
          <w:tcPr>
            <w:tcW w:w="1338" w:type="dxa"/>
          </w:tcPr>
          <w:p w14:paraId="5A25EA55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81</w:t>
            </w:r>
          </w:p>
        </w:tc>
        <w:tc>
          <w:tcPr>
            <w:tcW w:w="1337" w:type="dxa"/>
          </w:tcPr>
          <w:p w14:paraId="7B9BB244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94</w:t>
            </w:r>
          </w:p>
        </w:tc>
        <w:tc>
          <w:tcPr>
            <w:tcW w:w="1337" w:type="dxa"/>
          </w:tcPr>
          <w:p w14:paraId="1F12D06B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85</w:t>
            </w:r>
          </w:p>
        </w:tc>
        <w:tc>
          <w:tcPr>
            <w:tcW w:w="1338" w:type="dxa"/>
          </w:tcPr>
          <w:p w14:paraId="2FD25A23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80</w:t>
            </w:r>
          </w:p>
        </w:tc>
        <w:tc>
          <w:tcPr>
            <w:tcW w:w="1337" w:type="dxa"/>
          </w:tcPr>
          <w:p w14:paraId="33D8AC35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84</w:t>
            </w:r>
          </w:p>
        </w:tc>
        <w:tc>
          <w:tcPr>
            <w:tcW w:w="1338" w:type="dxa"/>
          </w:tcPr>
          <w:p w14:paraId="1A534FA3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82</w:t>
            </w:r>
          </w:p>
        </w:tc>
      </w:tr>
      <w:tr w:rsidR="00E72873" w:rsidRPr="00AA5A29" w14:paraId="20B417FE" w14:textId="77777777" w:rsidTr="000D7228">
        <w:trPr>
          <w:cantSplit/>
        </w:trPr>
        <w:tc>
          <w:tcPr>
            <w:tcW w:w="3261" w:type="dxa"/>
          </w:tcPr>
          <w:p w14:paraId="1AF73E41" w14:textId="77777777" w:rsidR="00E72873" w:rsidRPr="00AA5A29" w:rsidRDefault="00E72873" w:rsidP="00CF4A0F">
            <w:pPr>
              <w:keepLines/>
            </w:pPr>
            <w:r w:rsidRPr="00AA5A29">
              <w:t>Interventional radiology</w:t>
            </w:r>
          </w:p>
        </w:tc>
        <w:tc>
          <w:tcPr>
            <w:tcW w:w="1337" w:type="dxa"/>
          </w:tcPr>
          <w:p w14:paraId="1A1C1630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61</w:t>
            </w:r>
          </w:p>
        </w:tc>
        <w:tc>
          <w:tcPr>
            <w:tcW w:w="1337" w:type="dxa"/>
          </w:tcPr>
          <w:p w14:paraId="428BE95B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81</w:t>
            </w:r>
          </w:p>
        </w:tc>
        <w:tc>
          <w:tcPr>
            <w:tcW w:w="1338" w:type="dxa"/>
          </w:tcPr>
          <w:p w14:paraId="0C843190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77</w:t>
            </w:r>
          </w:p>
        </w:tc>
        <w:tc>
          <w:tcPr>
            <w:tcW w:w="1337" w:type="dxa"/>
          </w:tcPr>
          <w:p w14:paraId="466E0B33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79</w:t>
            </w:r>
          </w:p>
        </w:tc>
        <w:tc>
          <w:tcPr>
            <w:tcW w:w="1337" w:type="dxa"/>
          </w:tcPr>
          <w:p w14:paraId="06B06B9D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94</w:t>
            </w:r>
          </w:p>
        </w:tc>
        <w:tc>
          <w:tcPr>
            <w:tcW w:w="1338" w:type="dxa"/>
          </w:tcPr>
          <w:p w14:paraId="391D0F79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78</w:t>
            </w:r>
          </w:p>
        </w:tc>
        <w:tc>
          <w:tcPr>
            <w:tcW w:w="1337" w:type="dxa"/>
          </w:tcPr>
          <w:p w14:paraId="2AE75998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78</w:t>
            </w:r>
          </w:p>
        </w:tc>
        <w:tc>
          <w:tcPr>
            <w:tcW w:w="1338" w:type="dxa"/>
          </w:tcPr>
          <w:p w14:paraId="0864DE62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78</w:t>
            </w:r>
          </w:p>
        </w:tc>
      </w:tr>
      <w:tr w:rsidR="00E72873" w:rsidRPr="00AA5A29" w14:paraId="5A8407A1" w14:textId="77777777" w:rsidTr="000D7228">
        <w:trPr>
          <w:cantSplit/>
        </w:trPr>
        <w:tc>
          <w:tcPr>
            <w:tcW w:w="3261" w:type="dxa"/>
          </w:tcPr>
          <w:p w14:paraId="38091C34" w14:textId="77777777" w:rsidR="00E72873" w:rsidRPr="00AA5A29" w:rsidRDefault="00E72873" w:rsidP="00CF4A0F">
            <w:pPr>
              <w:keepLines/>
            </w:pPr>
            <w:r w:rsidRPr="00AA5A29">
              <w:t>Radiation oncology</w:t>
            </w:r>
          </w:p>
        </w:tc>
        <w:tc>
          <w:tcPr>
            <w:tcW w:w="1337" w:type="dxa"/>
          </w:tcPr>
          <w:p w14:paraId="508BC1D1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55</w:t>
            </w:r>
          </w:p>
        </w:tc>
        <w:tc>
          <w:tcPr>
            <w:tcW w:w="1337" w:type="dxa"/>
          </w:tcPr>
          <w:p w14:paraId="1C976158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65</w:t>
            </w:r>
          </w:p>
        </w:tc>
        <w:tc>
          <w:tcPr>
            <w:tcW w:w="1338" w:type="dxa"/>
          </w:tcPr>
          <w:p w14:paraId="767E2E74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42</w:t>
            </w:r>
          </w:p>
        </w:tc>
        <w:tc>
          <w:tcPr>
            <w:tcW w:w="1337" w:type="dxa"/>
          </w:tcPr>
          <w:p w14:paraId="61C90EE6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70</w:t>
            </w:r>
          </w:p>
        </w:tc>
        <w:tc>
          <w:tcPr>
            <w:tcW w:w="1337" w:type="dxa"/>
          </w:tcPr>
          <w:p w14:paraId="794D8A02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97</w:t>
            </w:r>
          </w:p>
        </w:tc>
        <w:tc>
          <w:tcPr>
            <w:tcW w:w="1338" w:type="dxa"/>
          </w:tcPr>
          <w:p w14:paraId="2EB4639E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49</w:t>
            </w:r>
          </w:p>
        </w:tc>
        <w:tc>
          <w:tcPr>
            <w:tcW w:w="1337" w:type="dxa"/>
          </w:tcPr>
          <w:p w14:paraId="595E65A9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59</w:t>
            </w:r>
          </w:p>
        </w:tc>
        <w:tc>
          <w:tcPr>
            <w:tcW w:w="1338" w:type="dxa"/>
          </w:tcPr>
          <w:p w14:paraId="156EE641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60</w:t>
            </w:r>
          </w:p>
        </w:tc>
      </w:tr>
      <w:tr w:rsidR="00E72873" w:rsidRPr="00AA5A29" w14:paraId="7FFC36BF" w14:textId="77777777" w:rsidTr="000D7228">
        <w:trPr>
          <w:cantSplit/>
        </w:trPr>
        <w:tc>
          <w:tcPr>
            <w:tcW w:w="3261" w:type="dxa"/>
          </w:tcPr>
          <w:p w14:paraId="16259849" w14:textId="77777777" w:rsidR="00E72873" w:rsidRPr="00AA5A29" w:rsidRDefault="00E72873" w:rsidP="00CF4A0F">
            <w:pPr>
              <w:keepLines/>
            </w:pPr>
            <w:r w:rsidRPr="00AA5A29">
              <w:t>Pathology</w:t>
            </w:r>
          </w:p>
        </w:tc>
        <w:tc>
          <w:tcPr>
            <w:tcW w:w="1337" w:type="dxa"/>
          </w:tcPr>
          <w:p w14:paraId="3B4FF878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37</w:t>
            </w:r>
          </w:p>
        </w:tc>
        <w:tc>
          <w:tcPr>
            <w:tcW w:w="1337" w:type="dxa"/>
          </w:tcPr>
          <w:p w14:paraId="05FBE62B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29</w:t>
            </w:r>
          </w:p>
        </w:tc>
        <w:tc>
          <w:tcPr>
            <w:tcW w:w="1338" w:type="dxa"/>
          </w:tcPr>
          <w:p w14:paraId="2BB9B98B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28</w:t>
            </w:r>
          </w:p>
        </w:tc>
        <w:tc>
          <w:tcPr>
            <w:tcW w:w="1337" w:type="dxa"/>
          </w:tcPr>
          <w:p w14:paraId="0F0FCCA3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52</w:t>
            </w:r>
          </w:p>
        </w:tc>
        <w:tc>
          <w:tcPr>
            <w:tcW w:w="1337" w:type="dxa"/>
          </w:tcPr>
          <w:p w14:paraId="6C2A3319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76</w:t>
            </w:r>
          </w:p>
        </w:tc>
        <w:tc>
          <w:tcPr>
            <w:tcW w:w="1338" w:type="dxa"/>
          </w:tcPr>
          <w:p w14:paraId="29F73487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28</w:t>
            </w:r>
          </w:p>
        </w:tc>
        <w:tc>
          <w:tcPr>
            <w:tcW w:w="1337" w:type="dxa"/>
          </w:tcPr>
          <w:p w14:paraId="0BA6EEFF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56</w:t>
            </w:r>
          </w:p>
        </w:tc>
        <w:tc>
          <w:tcPr>
            <w:tcW w:w="1338" w:type="dxa"/>
          </w:tcPr>
          <w:p w14:paraId="1E2B58D9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41</w:t>
            </w:r>
          </w:p>
        </w:tc>
      </w:tr>
      <w:tr w:rsidR="00E72873" w:rsidRPr="00AA5A29" w14:paraId="46C2AB90" w14:textId="77777777" w:rsidTr="000D7228">
        <w:trPr>
          <w:cantSplit/>
        </w:trPr>
        <w:tc>
          <w:tcPr>
            <w:tcW w:w="3261" w:type="dxa"/>
          </w:tcPr>
          <w:p w14:paraId="09CD4D41" w14:textId="77777777" w:rsidR="00E72873" w:rsidRPr="00AA5A29" w:rsidRDefault="00E72873" w:rsidP="00CF4A0F">
            <w:pPr>
              <w:keepLines/>
            </w:pPr>
            <w:r w:rsidRPr="00AA5A29">
              <w:t>Nuclear medicine</w:t>
            </w:r>
          </w:p>
        </w:tc>
        <w:tc>
          <w:tcPr>
            <w:tcW w:w="1337" w:type="dxa"/>
          </w:tcPr>
          <w:p w14:paraId="24196080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11</w:t>
            </w:r>
          </w:p>
        </w:tc>
        <w:tc>
          <w:tcPr>
            <w:tcW w:w="1337" w:type="dxa"/>
          </w:tcPr>
          <w:p w14:paraId="7C97D694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32</w:t>
            </w:r>
          </w:p>
        </w:tc>
        <w:tc>
          <w:tcPr>
            <w:tcW w:w="1338" w:type="dxa"/>
          </w:tcPr>
          <w:p w14:paraId="680FE1ED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9</w:t>
            </w:r>
          </w:p>
        </w:tc>
        <w:tc>
          <w:tcPr>
            <w:tcW w:w="1337" w:type="dxa"/>
          </w:tcPr>
          <w:p w14:paraId="445B2C2C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42</w:t>
            </w:r>
          </w:p>
        </w:tc>
        <w:tc>
          <w:tcPr>
            <w:tcW w:w="1337" w:type="dxa"/>
          </w:tcPr>
          <w:p w14:paraId="78BA5D1C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53</w:t>
            </w:r>
          </w:p>
        </w:tc>
        <w:tc>
          <w:tcPr>
            <w:tcW w:w="1338" w:type="dxa"/>
          </w:tcPr>
          <w:p w14:paraId="2093062B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25</w:t>
            </w:r>
          </w:p>
        </w:tc>
        <w:tc>
          <w:tcPr>
            <w:tcW w:w="1337" w:type="dxa"/>
          </w:tcPr>
          <w:p w14:paraId="43605100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47</w:t>
            </w:r>
          </w:p>
        </w:tc>
        <w:tc>
          <w:tcPr>
            <w:tcW w:w="1338" w:type="dxa"/>
          </w:tcPr>
          <w:p w14:paraId="61103B60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29</w:t>
            </w:r>
          </w:p>
        </w:tc>
      </w:tr>
      <w:tr w:rsidR="00E72873" w:rsidRPr="00AA5A29" w14:paraId="1C318C66" w14:textId="77777777" w:rsidTr="00BA2DDD">
        <w:trPr>
          <w:cantSplit/>
        </w:trPr>
        <w:tc>
          <w:tcPr>
            <w:tcW w:w="3261" w:type="dxa"/>
          </w:tcPr>
          <w:p w14:paraId="353C9D69" w14:textId="77777777" w:rsidR="00E72873" w:rsidRPr="00AA5A29" w:rsidRDefault="00E72873" w:rsidP="00CF4A0F">
            <w:pPr>
              <w:keepLines/>
            </w:pPr>
            <w:r w:rsidRPr="00AA5A29">
              <w:t>Immunology</w:t>
            </w:r>
          </w:p>
        </w:tc>
        <w:tc>
          <w:tcPr>
            <w:tcW w:w="1337" w:type="dxa"/>
          </w:tcPr>
          <w:p w14:paraId="716FA6C6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8</w:t>
            </w:r>
          </w:p>
        </w:tc>
        <w:tc>
          <w:tcPr>
            <w:tcW w:w="1337" w:type="dxa"/>
          </w:tcPr>
          <w:p w14:paraId="635DEDC4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</w:tcPr>
          <w:p w14:paraId="25777184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5</w:t>
            </w:r>
          </w:p>
        </w:tc>
        <w:tc>
          <w:tcPr>
            <w:tcW w:w="1337" w:type="dxa"/>
          </w:tcPr>
          <w:p w14:paraId="724A8B59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7" w:type="dxa"/>
          </w:tcPr>
          <w:p w14:paraId="30D0D097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9</w:t>
            </w:r>
          </w:p>
        </w:tc>
        <w:tc>
          <w:tcPr>
            <w:tcW w:w="1338" w:type="dxa"/>
          </w:tcPr>
          <w:p w14:paraId="55DF030D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5</w:t>
            </w:r>
          </w:p>
        </w:tc>
        <w:tc>
          <w:tcPr>
            <w:tcW w:w="1337" w:type="dxa"/>
          </w:tcPr>
          <w:p w14:paraId="6784ED86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2</w:t>
            </w:r>
          </w:p>
        </w:tc>
        <w:tc>
          <w:tcPr>
            <w:tcW w:w="1338" w:type="dxa"/>
          </w:tcPr>
          <w:p w14:paraId="71992BC8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7</w:t>
            </w:r>
          </w:p>
        </w:tc>
      </w:tr>
      <w:tr w:rsidR="00E72873" w:rsidRPr="00AA5A29" w14:paraId="6D675621" w14:textId="77777777" w:rsidTr="00BA2DDD">
        <w:trPr>
          <w:cantSplit/>
        </w:trPr>
        <w:tc>
          <w:tcPr>
            <w:tcW w:w="3261" w:type="dxa"/>
            <w:tcBorders>
              <w:bottom w:val="single" w:sz="4" w:space="0" w:color="auto"/>
            </w:tcBorders>
          </w:tcPr>
          <w:p w14:paraId="33E3D888" w14:textId="77777777" w:rsidR="00E72873" w:rsidRPr="00AA5A29" w:rsidRDefault="00E72873" w:rsidP="00CF4A0F">
            <w:pPr>
              <w:keepLines/>
            </w:pPr>
            <w:r w:rsidRPr="00AA5A29">
              <w:t>Other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46F6AB14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000DF7A9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32E2B642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2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3E76CDBB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6EBF588C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6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3DB4D5FD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5D8230BC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669496BA" w14:textId="77777777" w:rsidR="00E72873" w:rsidRPr="00AA5A29" w:rsidRDefault="00E72873" w:rsidP="00CF4A0F">
            <w:pPr>
              <w:keepLines/>
              <w:tabs>
                <w:tab w:val="decimal" w:pos="740"/>
              </w:tabs>
            </w:pPr>
            <w:r w:rsidRPr="00AA5A29">
              <w:t>2</w:t>
            </w:r>
          </w:p>
        </w:tc>
      </w:tr>
    </w:tbl>
    <w:p w14:paraId="0B1CEF60" w14:textId="77777777" w:rsidR="005861E2" w:rsidRPr="00AA5A29" w:rsidRDefault="005861E2" w:rsidP="00F871DA"/>
    <w:p w14:paraId="4329F824" w14:textId="77777777" w:rsidR="009E604A" w:rsidRPr="00AA5A29" w:rsidRDefault="009E604A" w:rsidP="00F871DA"/>
    <w:p w14:paraId="5700EF99" w14:textId="53962C2F" w:rsidR="00F871DA" w:rsidRPr="00AA5A29" w:rsidRDefault="00F871DA" w:rsidP="00F871DA">
      <w:r w:rsidRPr="00AA5A29">
        <w:t>The most commonly used international treatment guidelines are those of the American Association for the Study of Liver Diseases (AASLD</w:t>
      </w:r>
      <w:r w:rsidRPr="00AA5A29">
        <w:rPr>
          <w:vertAlign w:val="superscript"/>
        </w:rPr>
        <w:t>1–</w:t>
      </w:r>
      <w:r w:rsidR="00BA5BC3" w:rsidRPr="00AA5A29">
        <w:rPr>
          <w:vertAlign w:val="superscript"/>
        </w:rPr>
        <w:t>3</w:t>
      </w:r>
      <w:r w:rsidRPr="00AA5A29">
        <w:t>) (75% of respondents), the European Association for the Study of the Liver (EASL</w:t>
      </w:r>
      <w:r w:rsidR="00BA5BC3" w:rsidRPr="00AA5A29">
        <w:rPr>
          <w:vertAlign w:val="superscript"/>
        </w:rPr>
        <w:t>4</w:t>
      </w:r>
      <w:r w:rsidRPr="00AA5A29">
        <w:t>) (71%), and the US National Comprehensive Cancer Network (NCCN</w:t>
      </w:r>
      <w:r w:rsidR="00BA5BC3" w:rsidRPr="00AA5A29">
        <w:rPr>
          <w:vertAlign w:val="superscript"/>
        </w:rPr>
        <w:t>5</w:t>
      </w:r>
      <w:r w:rsidRPr="00AA5A29">
        <w:t>) (55%) (</w:t>
      </w:r>
      <w:r w:rsidRPr="00AA5A29">
        <w:rPr>
          <w:b/>
          <w:bCs/>
        </w:rPr>
        <w:t>Table HCPS</w:t>
      </w:r>
      <w:r w:rsidR="008E1BA8" w:rsidRPr="00AA5A29">
        <w:rPr>
          <w:b/>
          <w:bCs/>
        </w:rPr>
        <w:t>29</w:t>
      </w:r>
      <w:r w:rsidRPr="00AA5A29">
        <w:t>). Respondents in each country indicated that treatment of advanced HCC should be improved, potentially by knowing the cost-effectiveness of systemic treatments (85% of respondents), having access to systemic treatments (72%), availability of national guidelines that identify the patients who may benefit from systemic treatment (70%), having an oncologist on the MTB (58%), and improving access to MTBs (51%) (</w:t>
      </w:r>
      <w:r w:rsidRPr="00AA5A29">
        <w:rPr>
          <w:b/>
          <w:bCs/>
        </w:rPr>
        <w:t>Table HCPS</w:t>
      </w:r>
      <w:r w:rsidR="00137616" w:rsidRPr="00AA5A29">
        <w:rPr>
          <w:b/>
          <w:bCs/>
        </w:rPr>
        <w:t>30</w:t>
      </w:r>
      <w:r w:rsidRPr="00AA5A29">
        <w:t>).</w:t>
      </w:r>
    </w:p>
    <w:p w14:paraId="7B9C4536" w14:textId="7695CB5E" w:rsidR="0009481E" w:rsidRPr="00AA5A29" w:rsidRDefault="0009481E">
      <w:pPr>
        <w:rPr>
          <w:b/>
          <w:bCs/>
        </w:rPr>
      </w:pPr>
    </w:p>
    <w:p w14:paraId="6A3985D0" w14:textId="77777777" w:rsidR="00C165F7" w:rsidRDefault="00C165F7">
      <w:pPr>
        <w:rPr>
          <w:b/>
          <w:bCs/>
        </w:rPr>
      </w:pPr>
      <w:r>
        <w:rPr>
          <w:b/>
          <w:bCs/>
        </w:rPr>
        <w:br w:type="page"/>
      </w:r>
    </w:p>
    <w:p w14:paraId="53C8CFFA" w14:textId="6DBE5394" w:rsidR="001D0D83" w:rsidRPr="001B454B" w:rsidRDefault="001D0D83" w:rsidP="001D0D83">
      <w:pPr>
        <w:rPr>
          <w:b/>
          <w:bCs/>
        </w:rPr>
      </w:pPr>
      <w:r w:rsidRPr="00AA5A29">
        <w:rPr>
          <w:b/>
          <w:bCs/>
        </w:rPr>
        <w:lastRenderedPageBreak/>
        <w:t>Table HCPS</w:t>
      </w:r>
      <w:r w:rsidR="008E1BA8" w:rsidRPr="00AA5A29">
        <w:rPr>
          <w:b/>
          <w:bCs/>
        </w:rPr>
        <w:t>29</w:t>
      </w:r>
      <w:r w:rsidR="002A5AC3">
        <w:rPr>
          <w:b/>
          <w:bCs/>
        </w:rPr>
        <w:t xml:space="preserve"> </w:t>
      </w:r>
      <w:r w:rsidR="00E72873" w:rsidRPr="00AA5A29">
        <w:rPr>
          <w:b/>
          <w:bCs/>
        </w:rPr>
        <w:t xml:space="preserve"> </w:t>
      </w:r>
      <w:r w:rsidR="00E72873" w:rsidRPr="00AA5A29">
        <w:t>International HCC treatment guideline used in respondent’s country</w:t>
      </w:r>
    </w:p>
    <w:p w14:paraId="0E5BAF1C" w14:textId="77777777" w:rsidR="00E72873" w:rsidRPr="00AA5A29" w:rsidRDefault="00E72873" w:rsidP="001D0D8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337"/>
        <w:gridCol w:w="1337"/>
        <w:gridCol w:w="1338"/>
        <w:gridCol w:w="1337"/>
        <w:gridCol w:w="1337"/>
        <w:gridCol w:w="1338"/>
        <w:gridCol w:w="1337"/>
        <w:gridCol w:w="1338"/>
      </w:tblGrid>
      <w:tr w:rsidR="00E72873" w:rsidRPr="00AA5A29" w14:paraId="7CB5641F" w14:textId="77777777" w:rsidTr="00CF4A0F">
        <w:trPr>
          <w:cantSplit/>
        </w:trPr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517B11B8" w14:textId="04EB78B0" w:rsidR="00E72873" w:rsidRPr="00AA5A29" w:rsidRDefault="00E72873" w:rsidP="00CF4A0F">
            <w:pPr>
              <w:keepLines/>
              <w:rPr>
                <w:b/>
                <w:bCs/>
              </w:rPr>
            </w:pPr>
            <w:r w:rsidRPr="00AA5A29">
              <w:rPr>
                <w:b/>
                <w:bCs/>
              </w:rPr>
              <w:t>International guideline used</w:t>
            </w:r>
          </w:p>
        </w:tc>
        <w:tc>
          <w:tcPr>
            <w:tcW w:w="1069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7963976F" w14:textId="77777777" w:rsidR="00E72873" w:rsidRPr="00AA5A29" w:rsidRDefault="00E72873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E72873" w:rsidRPr="00AA5A29" w14:paraId="57AB776C" w14:textId="77777777" w:rsidTr="00CF4A0F">
        <w:trPr>
          <w:cantSplit/>
        </w:trPr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55CF018E" w14:textId="77777777" w:rsidR="00E72873" w:rsidRPr="00AA5A29" w:rsidRDefault="00E72873" w:rsidP="00CF4A0F">
            <w:pPr>
              <w:keepLines/>
            </w:pP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017B8E04" w14:textId="77777777" w:rsidR="00E72873" w:rsidRPr="00AA5A29" w:rsidRDefault="00E72873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Indone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7C03D25E" w14:textId="77777777" w:rsidR="00E72873" w:rsidRPr="00AA5A29" w:rsidRDefault="00E72873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Korea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39AA52B7" w14:textId="77777777" w:rsidR="00E72873" w:rsidRPr="00AA5A29" w:rsidRDefault="00E72873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ay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56341184" w14:textId="77777777" w:rsidR="00E72873" w:rsidRPr="00AA5A29" w:rsidRDefault="00E72873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Singapor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2690E965" w14:textId="77777777" w:rsidR="00E72873" w:rsidRPr="00AA5A29" w:rsidRDefault="00E72873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aiwan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20568582" w14:textId="77777777" w:rsidR="00E72873" w:rsidRPr="00AA5A29" w:rsidRDefault="00E72873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hailand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324CA072" w14:textId="77777777" w:rsidR="00E72873" w:rsidRPr="00AA5A29" w:rsidRDefault="00E72873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Vietnam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40B4158C" w14:textId="77777777" w:rsidR="00E72873" w:rsidRPr="00AA5A29" w:rsidRDefault="00E72873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otal</w:t>
            </w:r>
          </w:p>
        </w:tc>
      </w:tr>
      <w:tr w:rsidR="00A00C14" w:rsidRPr="00AA5A29" w14:paraId="3EA0934B" w14:textId="77777777" w:rsidTr="00E72873">
        <w:trPr>
          <w:cantSplit/>
        </w:trPr>
        <w:tc>
          <w:tcPr>
            <w:tcW w:w="3261" w:type="dxa"/>
          </w:tcPr>
          <w:p w14:paraId="5CAFCC3A" w14:textId="77777777" w:rsidR="00A00C14" w:rsidRPr="00AA5A29" w:rsidRDefault="00A00C14" w:rsidP="00CF4A0F">
            <w:pPr>
              <w:keepLines/>
            </w:pPr>
            <w:r w:rsidRPr="00AA5A29">
              <w:t>AASLD</w:t>
            </w:r>
          </w:p>
        </w:tc>
        <w:tc>
          <w:tcPr>
            <w:tcW w:w="1337" w:type="dxa"/>
          </w:tcPr>
          <w:p w14:paraId="5F3AA256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92</w:t>
            </w:r>
          </w:p>
        </w:tc>
        <w:tc>
          <w:tcPr>
            <w:tcW w:w="1337" w:type="dxa"/>
          </w:tcPr>
          <w:p w14:paraId="6772B234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84</w:t>
            </w:r>
          </w:p>
        </w:tc>
        <w:tc>
          <w:tcPr>
            <w:tcW w:w="1338" w:type="dxa"/>
          </w:tcPr>
          <w:p w14:paraId="362B637C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42</w:t>
            </w:r>
          </w:p>
        </w:tc>
        <w:tc>
          <w:tcPr>
            <w:tcW w:w="1337" w:type="dxa"/>
          </w:tcPr>
          <w:p w14:paraId="399469C8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76</w:t>
            </w:r>
          </w:p>
        </w:tc>
        <w:tc>
          <w:tcPr>
            <w:tcW w:w="1337" w:type="dxa"/>
          </w:tcPr>
          <w:p w14:paraId="0DAB006A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88</w:t>
            </w:r>
          </w:p>
        </w:tc>
        <w:tc>
          <w:tcPr>
            <w:tcW w:w="1338" w:type="dxa"/>
          </w:tcPr>
          <w:p w14:paraId="743BA56A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83</w:t>
            </w:r>
          </w:p>
        </w:tc>
        <w:tc>
          <w:tcPr>
            <w:tcW w:w="1337" w:type="dxa"/>
          </w:tcPr>
          <w:p w14:paraId="2F45DB94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63</w:t>
            </w:r>
          </w:p>
        </w:tc>
        <w:tc>
          <w:tcPr>
            <w:tcW w:w="1338" w:type="dxa"/>
          </w:tcPr>
          <w:p w14:paraId="26059136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75</w:t>
            </w:r>
          </w:p>
        </w:tc>
      </w:tr>
      <w:tr w:rsidR="00A00C14" w:rsidRPr="00AA5A29" w14:paraId="6A8289E8" w14:textId="77777777" w:rsidTr="00E72873">
        <w:trPr>
          <w:cantSplit/>
        </w:trPr>
        <w:tc>
          <w:tcPr>
            <w:tcW w:w="3261" w:type="dxa"/>
          </w:tcPr>
          <w:p w14:paraId="313F7372" w14:textId="77777777" w:rsidR="00A00C14" w:rsidRPr="00AA5A29" w:rsidRDefault="00A00C14" w:rsidP="00CF4A0F">
            <w:pPr>
              <w:keepLines/>
            </w:pPr>
            <w:r w:rsidRPr="00AA5A29">
              <w:t>EASL</w:t>
            </w:r>
          </w:p>
        </w:tc>
        <w:tc>
          <w:tcPr>
            <w:tcW w:w="1337" w:type="dxa"/>
          </w:tcPr>
          <w:p w14:paraId="6A3CB607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79</w:t>
            </w:r>
          </w:p>
        </w:tc>
        <w:tc>
          <w:tcPr>
            <w:tcW w:w="1337" w:type="dxa"/>
          </w:tcPr>
          <w:p w14:paraId="36200DAD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77</w:t>
            </w:r>
          </w:p>
        </w:tc>
        <w:tc>
          <w:tcPr>
            <w:tcW w:w="1338" w:type="dxa"/>
          </w:tcPr>
          <w:p w14:paraId="06B9653E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67</w:t>
            </w:r>
          </w:p>
        </w:tc>
        <w:tc>
          <w:tcPr>
            <w:tcW w:w="1337" w:type="dxa"/>
          </w:tcPr>
          <w:p w14:paraId="116DA244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42</w:t>
            </w:r>
          </w:p>
        </w:tc>
        <w:tc>
          <w:tcPr>
            <w:tcW w:w="1337" w:type="dxa"/>
          </w:tcPr>
          <w:p w14:paraId="35F6BAA8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76</w:t>
            </w:r>
          </w:p>
        </w:tc>
        <w:tc>
          <w:tcPr>
            <w:tcW w:w="1338" w:type="dxa"/>
          </w:tcPr>
          <w:p w14:paraId="5563A276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83</w:t>
            </w:r>
          </w:p>
        </w:tc>
        <w:tc>
          <w:tcPr>
            <w:tcW w:w="1337" w:type="dxa"/>
          </w:tcPr>
          <w:p w14:paraId="6A5C6421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63</w:t>
            </w:r>
          </w:p>
        </w:tc>
        <w:tc>
          <w:tcPr>
            <w:tcW w:w="1338" w:type="dxa"/>
          </w:tcPr>
          <w:p w14:paraId="757A28F7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71</w:t>
            </w:r>
          </w:p>
        </w:tc>
      </w:tr>
      <w:tr w:rsidR="00A00C14" w:rsidRPr="00AA5A29" w14:paraId="4A18CA1A" w14:textId="77777777" w:rsidTr="00E72873">
        <w:trPr>
          <w:cantSplit/>
        </w:trPr>
        <w:tc>
          <w:tcPr>
            <w:tcW w:w="3261" w:type="dxa"/>
          </w:tcPr>
          <w:p w14:paraId="2CF184FD" w14:textId="77777777" w:rsidR="00A00C14" w:rsidRPr="00AA5A29" w:rsidRDefault="00A00C14" w:rsidP="00CF4A0F">
            <w:pPr>
              <w:keepLines/>
            </w:pPr>
            <w:r w:rsidRPr="00AA5A29">
              <w:t>NCCN</w:t>
            </w:r>
          </w:p>
        </w:tc>
        <w:tc>
          <w:tcPr>
            <w:tcW w:w="1337" w:type="dxa"/>
          </w:tcPr>
          <w:p w14:paraId="4887B37A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45</w:t>
            </w:r>
          </w:p>
        </w:tc>
        <w:tc>
          <w:tcPr>
            <w:tcW w:w="1337" w:type="dxa"/>
          </w:tcPr>
          <w:p w14:paraId="18FD39CC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81</w:t>
            </w:r>
          </w:p>
        </w:tc>
        <w:tc>
          <w:tcPr>
            <w:tcW w:w="1338" w:type="dxa"/>
          </w:tcPr>
          <w:p w14:paraId="459EFEDB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47</w:t>
            </w:r>
          </w:p>
        </w:tc>
        <w:tc>
          <w:tcPr>
            <w:tcW w:w="1337" w:type="dxa"/>
          </w:tcPr>
          <w:p w14:paraId="7FA3F6CA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55</w:t>
            </w:r>
          </w:p>
        </w:tc>
        <w:tc>
          <w:tcPr>
            <w:tcW w:w="1337" w:type="dxa"/>
          </w:tcPr>
          <w:p w14:paraId="503F9E6A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71</w:t>
            </w:r>
          </w:p>
        </w:tc>
        <w:tc>
          <w:tcPr>
            <w:tcW w:w="1338" w:type="dxa"/>
          </w:tcPr>
          <w:p w14:paraId="33AD2C3D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26</w:t>
            </w:r>
          </w:p>
        </w:tc>
        <w:tc>
          <w:tcPr>
            <w:tcW w:w="1337" w:type="dxa"/>
          </w:tcPr>
          <w:p w14:paraId="1586F0F0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97</w:t>
            </w:r>
          </w:p>
        </w:tc>
        <w:tc>
          <w:tcPr>
            <w:tcW w:w="1338" w:type="dxa"/>
          </w:tcPr>
          <w:p w14:paraId="74D5D351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55</w:t>
            </w:r>
          </w:p>
        </w:tc>
      </w:tr>
      <w:tr w:rsidR="00A00C14" w:rsidRPr="00AA5A29" w14:paraId="1D55CAD5" w14:textId="77777777" w:rsidTr="00CF4A0F">
        <w:trPr>
          <w:cantSplit/>
        </w:trPr>
        <w:tc>
          <w:tcPr>
            <w:tcW w:w="3261" w:type="dxa"/>
          </w:tcPr>
          <w:p w14:paraId="340E3511" w14:textId="77777777" w:rsidR="00A00C14" w:rsidRPr="00AA5A29" w:rsidRDefault="00A00C14" w:rsidP="00CF4A0F">
            <w:pPr>
              <w:keepLines/>
            </w:pPr>
            <w:r w:rsidRPr="00AA5A29">
              <w:t>ESMO</w:t>
            </w:r>
          </w:p>
        </w:tc>
        <w:tc>
          <w:tcPr>
            <w:tcW w:w="1337" w:type="dxa"/>
          </w:tcPr>
          <w:p w14:paraId="20169D0D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63</w:t>
            </w:r>
          </w:p>
        </w:tc>
        <w:tc>
          <w:tcPr>
            <w:tcW w:w="1337" w:type="dxa"/>
          </w:tcPr>
          <w:p w14:paraId="1E93C754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</w:tcPr>
          <w:p w14:paraId="26529F8F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37</w:t>
            </w:r>
          </w:p>
        </w:tc>
        <w:tc>
          <w:tcPr>
            <w:tcW w:w="1337" w:type="dxa"/>
          </w:tcPr>
          <w:p w14:paraId="4ABFF3B6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45</w:t>
            </w:r>
          </w:p>
        </w:tc>
        <w:tc>
          <w:tcPr>
            <w:tcW w:w="1337" w:type="dxa"/>
          </w:tcPr>
          <w:p w14:paraId="40F560E3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68</w:t>
            </w:r>
          </w:p>
        </w:tc>
        <w:tc>
          <w:tcPr>
            <w:tcW w:w="1338" w:type="dxa"/>
          </w:tcPr>
          <w:p w14:paraId="2092C127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14</w:t>
            </w:r>
          </w:p>
        </w:tc>
        <w:tc>
          <w:tcPr>
            <w:tcW w:w="1337" w:type="dxa"/>
          </w:tcPr>
          <w:p w14:paraId="3908C318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59</w:t>
            </w:r>
          </w:p>
        </w:tc>
        <w:tc>
          <w:tcPr>
            <w:tcW w:w="1338" w:type="dxa"/>
          </w:tcPr>
          <w:p w14:paraId="203145F7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38</w:t>
            </w:r>
          </w:p>
        </w:tc>
      </w:tr>
      <w:tr w:rsidR="00A00C14" w:rsidRPr="00AA5A29" w14:paraId="7059E2CA" w14:textId="77777777" w:rsidTr="00E72873">
        <w:trPr>
          <w:cantSplit/>
        </w:trPr>
        <w:tc>
          <w:tcPr>
            <w:tcW w:w="3261" w:type="dxa"/>
          </w:tcPr>
          <w:p w14:paraId="7F530665" w14:textId="77777777" w:rsidR="00A00C14" w:rsidRPr="00AA5A29" w:rsidRDefault="00A00C14" w:rsidP="00CF4A0F">
            <w:pPr>
              <w:keepLines/>
            </w:pPr>
            <w:r w:rsidRPr="00AA5A29">
              <w:t>ASCO</w:t>
            </w:r>
          </w:p>
        </w:tc>
        <w:tc>
          <w:tcPr>
            <w:tcW w:w="1337" w:type="dxa"/>
          </w:tcPr>
          <w:p w14:paraId="2F2959A9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7" w:type="dxa"/>
          </w:tcPr>
          <w:p w14:paraId="606183BB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</w:tcPr>
          <w:p w14:paraId="180786E3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40</w:t>
            </w:r>
          </w:p>
        </w:tc>
        <w:tc>
          <w:tcPr>
            <w:tcW w:w="1337" w:type="dxa"/>
          </w:tcPr>
          <w:p w14:paraId="73CE5FCB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24</w:t>
            </w:r>
          </w:p>
        </w:tc>
        <w:tc>
          <w:tcPr>
            <w:tcW w:w="1337" w:type="dxa"/>
          </w:tcPr>
          <w:p w14:paraId="4F3DEAD4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65</w:t>
            </w:r>
          </w:p>
        </w:tc>
        <w:tc>
          <w:tcPr>
            <w:tcW w:w="1338" w:type="dxa"/>
          </w:tcPr>
          <w:p w14:paraId="15669911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28</w:t>
            </w:r>
          </w:p>
        </w:tc>
        <w:tc>
          <w:tcPr>
            <w:tcW w:w="1337" w:type="dxa"/>
          </w:tcPr>
          <w:p w14:paraId="1C0AD0AF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66</w:t>
            </w:r>
          </w:p>
        </w:tc>
        <w:tc>
          <w:tcPr>
            <w:tcW w:w="1338" w:type="dxa"/>
          </w:tcPr>
          <w:p w14:paraId="65F48331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32</w:t>
            </w:r>
          </w:p>
        </w:tc>
      </w:tr>
      <w:tr w:rsidR="00E72873" w:rsidRPr="00AA5A29" w14:paraId="1D1C3654" w14:textId="77777777" w:rsidTr="00BA2DDD">
        <w:trPr>
          <w:cantSplit/>
        </w:trPr>
        <w:tc>
          <w:tcPr>
            <w:tcW w:w="3261" w:type="dxa"/>
          </w:tcPr>
          <w:p w14:paraId="16E76E5B" w14:textId="5D539082" w:rsidR="00E72873" w:rsidRPr="00AA5A29" w:rsidRDefault="00C15093" w:rsidP="00CF4A0F">
            <w:pPr>
              <w:keepLines/>
            </w:pPr>
            <w:r w:rsidRPr="00AA5A29">
              <w:t>Other</w:t>
            </w:r>
          </w:p>
        </w:tc>
        <w:tc>
          <w:tcPr>
            <w:tcW w:w="1337" w:type="dxa"/>
          </w:tcPr>
          <w:p w14:paraId="47815587" w14:textId="07B296C7" w:rsidR="00E72873" w:rsidRPr="00AA5A29" w:rsidRDefault="00C15093" w:rsidP="00CF4A0F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</w:tcPr>
          <w:p w14:paraId="47BAE5EC" w14:textId="566BFBA8" w:rsidR="00E72873" w:rsidRPr="00AA5A29" w:rsidRDefault="00C15093" w:rsidP="00CF4A0F">
            <w:pPr>
              <w:keepLines/>
              <w:tabs>
                <w:tab w:val="decimal" w:pos="740"/>
              </w:tabs>
            </w:pPr>
            <w:r w:rsidRPr="00AA5A29">
              <w:t>10</w:t>
            </w:r>
          </w:p>
        </w:tc>
        <w:tc>
          <w:tcPr>
            <w:tcW w:w="1338" w:type="dxa"/>
          </w:tcPr>
          <w:p w14:paraId="68136C51" w14:textId="15B0AF88" w:rsidR="00E72873" w:rsidRPr="00AA5A29" w:rsidRDefault="00C15093" w:rsidP="00CF4A0F">
            <w:pPr>
              <w:keepLines/>
              <w:tabs>
                <w:tab w:val="decimal" w:pos="740"/>
              </w:tabs>
            </w:pPr>
            <w:r w:rsidRPr="00AA5A29">
              <w:t>12</w:t>
            </w:r>
          </w:p>
        </w:tc>
        <w:tc>
          <w:tcPr>
            <w:tcW w:w="1337" w:type="dxa"/>
          </w:tcPr>
          <w:p w14:paraId="4C2F5A9C" w14:textId="7869D8DD" w:rsidR="00E72873" w:rsidRPr="00AA5A29" w:rsidRDefault="00C15093" w:rsidP="00CF4A0F">
            <w:pPr>
              <w:keepLines/>
              <w:tabs>
                <w:tab w:val="decimal" w:pos="740"/>
              </w:tabs>
            </w:pPr>
            <w:r w:rsidRPr="00AA5A29">
              <w:t>6</w:t>
            </w:r>
          </w:p>
        </w:tc>
        <w:tc>
          <w:tcPr>
            <w:tcW w:w="1337" w:type="dxa"/>
          </w:tcPr>
          <w:p w14:paraId="4FB3DDD3" w14:textId="6A8C566E" w:rsidR="00E72873" w:rsidRPr="00AA5A29" w:rsidRDefault="00C15093" w:rsidP="00CF4A0F">
            <w:pPr>
              <w:keepLines/>
              <w:tabs>
                <w:tab w:val="decimal" w:pos="740"/>
              </w:tabs>
            </w:pPr>
            <w:r w:rsidRPr="00AA5A29">
              <w:t>15</w:t>
            </w:r>
          </w:p>
        </w:tc>
        <w:tc>
          <w:tcPr>
            <w:tcW w:w="1338" w:type="dxa"/>
          </w:tcPr>
          <w:p w14:paraId="4251C89C" w14:textId="6D4EDB2A" w:rsidR="00E72873" w:rsidRPr="00AA5A29" w:rsidRDefault="00C15093" w:rsidP="00CF4A0F">
            <w:pPr>
              <w:keepLines/>
              <w:tabs>
                <w:tab w:val="decimal" w:pos="740"/>
              </w:tabs>
            </w:pPr>
            <w:r w:rsidRPr="00AA5A29">
              <w:t>8</w:t>
            </w:r>
          </w:p>
        </w:tc>
        <w:tc>
          <w:tcPr>
            <w:tcW w:w="1337" w:type="dxa"/>
          </w:tcPr>
          <w:p w14:paraId="5689E429" w14:textId="2075311D" w:rsidR="00E72873" w:rsidRPr="00AA5A29" w:rsidRDefault="00C15093" w:rsidP="00CF4A0F">
            <w:pPr>
              <w:keepLines/>
              <w:tabs>
                <w:tab w:val="decimal" w:pos="740"/>
              </w:tabs>
            </w:pPr>
            <w:r w:rsidRPr="00AA5A29">
              <w:t>9</w:t>
            </w:r>
          </w:p>
        </w:tc>
        <w:tc>
          <w:tcPr>
            <w:tcW w:w="1338" w:type="dxa"/>
          </w:tcPr>
          <w:p w14:paraId="0302CA6C" w14:textId="2AC6BC41" w:rsidR="00E72873" w:rsidRPr="00AA5A29" w:rsidRDefault="00C15093" w:rsidP="00CF4A0F">
            <w:pPr>
              <w:keepLines/>
              <w:tabs>
                <w:tab w:val="decimal" w:pos="740"/>
              </w:tabs>
            </w:pPr>
            <w:r w:rsidRPr="00AA5A29">
              <w:t>8</w:t>
            </w:r>
          </w:p>
        </w:tc>
      </w:tr>
      <w:tr w:rsidR="00E72873" w:rsidRPr="00AA5A29" w14:paraId="1D490E4D" w14:textId="77777777" w:rsidTr="00BA2DDD">
        <w:trPr>
          <w:cantSplit/>
        </w:trPr>
        <w:tc>
          <w:tcPr>
            <w:tcW w:w="3261" w:type="dxa"/>
            <w:tcBorders>
              <w:bottom w:val="single" w:sz="4" w:space="0" w:color="auto"/>
            </w:tcBorders>
          </w:tcPr>
          <w:p w14:paraId="596ECDFB" w14:textId="54C29AF5" w:rsidR="00E72873" w:rsidRPr="00AA5A29" w:rsidRDefault="00C15093" w:rsidP="00CF4A0F">
            <w:pPr>
              <w:keepLines/>
            </w:pPr>
            <w:r w:rsidRPr="00AA5A29">
              <w:t>Not sure or none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0AE0F07A" w14:textId="694F05F0" w:rsidR="00E72873" w:rsidRPr="00AA5A29" w:rsidRDefault="00C15093" w:rsidP="00CF4A0F">
            <w:pPr>
              <w:keepLines/>
              <w:tabs>
                <w:tab w:val="decimal" w:pos="740"/>
              </w:tabs>
            </w:pPr>
            <w:r w:rsidRPr="00AA5A29">
              <w:t>5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72762713" w14:textId="07A233ED" w:rsidR="00E72873" w:rsidRPr="00AA5A29" w:rsidRDefault="00C15093" w:rsidP="00CF4A0F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39C5EAEE" w14:textId="364AA197" w:rsidR="00E72873" w:rsidRPr="00AA5A29" w:rsidRDefault="00C15093" w:rsidP="00CF4A0F">
            <w:pPr>
              <w:keepLines/>
              <w:tabs>
                <w:tab w:val="decimal" w:pos="740"/>
              </w:tabs>
            </w:pPr>
            <w:r w:rsidRPr="00AA5A29">
              <w:t>2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78D27D01" w14:textId="48BF8A1C" w:rsidR="00E72873" w:rsidRPr="00AA5A29" w:rsidRDefault="00C15093" w:rsidP="00CF4A0F">
            <w:pPr>
              <w:keepLines/>
              <w:tabs>
                <w:tab w:val="decimal" w:pos="740"/>
              </w:tabs>
            </w:pPr>
            <w:r w:rsidRPr="00AA5A29">
              <w:t>6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3E1299AE" w14:textId="24DCA27D" w:rsidR="00E72873" w:rsidRPr="00AA5A29" w:rsidRDefault="00C15093" w:rsidP="00CF4A0F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6A9E8E09" w14:textId="3555AECF" w:rsidR="00E72873" w:rsidRPr="00AA5A29" w:rsidRDefault="00C15093" w:rsidP="00CF4A0F">
            <w:pPr>
              <w:keepLines/>
              <w:tabs>
                <w:tab w:val="decimal" w:pos="740"/>
              </w:tabs>
            </w:pPr>
            <w:r w:rsidRPr="00AA5A29">
              <w:t>8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5FBBE9B3" w14:textId="4AE9DD35" w:rsidR="00E72873" w:rsidRPr="00AA5A29" w:rsidRDefault="00C15093" w:rsidP="00CF4A0F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47017096" w14:textId="5E003CEB" w:rsidR="00E72873" w:rsidRPr="00AA5A29" w:rsidRDefault="00C15093" w:rsidP="00CF4A0F">
            <w:pPr>
              <w:keepLines/>
              <w:tabs>
                <w:tab w:val="decimal" w:pos="740"/>
              </w:tabs>
            </w:pPr>
            <w:r w:rsidRPr="00AA5A29">
              <w:t>4</w:t>
            </w:r>
          </w:p>
        </w:tc>
      </w:tr>
    </w:tbl>
    <w:p w14:paraId="7C3C4A08" w14:textId="77777777" w:rsidR="00E72873" w:rsidRPr="00AA5A29" w:rsidRDefault="00E72873" w:rsidP="001D0D83"/>
    <w:p w14:paraId="4BA488DF" w14:textId="77777777" w:rsidR="00E72873" w:rsidRPr="00AA5A29" w:rsidRDefault="00E72873" w:rsidP="001D0D83"/>
    <w:p w14:paraId="59DF9E8F" w14:textId="48245972" w:rsidR="001D0D83" w:rsidRPr="00AA5A29" w:rsidRDefault="001D0D83" w:rsidP="001D0D83">
      <w:r w:rsidRPr="00AA5A29">
        <w:rPr>
          <w:b/>
          <w:bCs/>
        </w:rPr>
        <w:t>Table HCPS</w:t>
      </w:r>
      <w:r w:rsidR="00137616" w:rsidRPr="00AA5A29">
        <w:rPr>
          <w:b/>
          <w:bCs/>
        </w:rPr>
        <w:t>30</w:t>
      </w:r>
      <w:r w:rsidR="002A5AC3">
        <w:rPr>
          <w:b/>
          <w:bCs/>
        </w:rPr>
        <w:t xml:space="preserve"> </w:t>
      </w:r>
      <w:r w:rsidR="00A00C14" w:rsidRPr="00AA5A29">
        <w:t xml:space="preserve"> HCPs’ opinions on factors needing improvement in the treatment of advanced HCC in their country</w:t>
      </w:r>
    </w:p>
    <w:p w14:paraId="0876664C" w14:textId="77777777" w:rsidR="00A00C14" w:rsidRPr="00AA5A29" w:rsidRDefault="00A00C14" w:rsidP="001D0D83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337"/>
        <w:gridCol w:w="1337"/>
        <w:gridCol w:w="1338"/>
        <w:gridCol w:w="1337"/>
        <w:gridCol w:w="1337"/>
        <w:gridCol w:w="1338"/>
        <w:gridCol w:w="1337"/>
        <w:gridCol w:w="1338"/>
      </w:tblGrid>
      <w:tr w:rsidR="00A00C14" w:rsidRPr="00AA5A29" w14:paraId="294595CF" w14:textId="77777777" w:rsidTr="00CF4A0F">
        <w:trPr>
          <w:cantSplit/>
        </w:trPr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74E26787" w14:textId="42887FDF" w:rsidR="00A00C14" w:rsidRPr="00AA5A29" w:rsidRDefault="00A00C14" w:rsidP="00CF4A0F">
            <w:pPr>
              <w:keepLines/>
              <w:rPr>
                <w:b/>
                <w:bCs/>
              </w:rPr>
            </w:pPr>
            <w:r w:rsidRPr="00AA5A29">
              <w:rPr>
                <w:b/>
                <w:bCs/>
              </w:rPr>
              <w:t>Factor to improve</w:t>
            </w:r>
          </w:p>
        </w:tc>
        <w:tc>
          <w:tcPr>
            <w:tcW w:w="10699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CAAA340" w14:textId="77777777" w:rsidR="00A00C14" w:rsidRPr="00AA5A29" w:rsidRDefault="00A00C14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A00C14" w:rsidRPr="00AA5A29" w14:paraId="10A188CC" w14:textId="77777777" w:rsidTr="00CF4A0F">
        <w:trPr>
          <w:cantSplit/>
        </w:trPr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6D90EB95" w14:textId="77777777" w:rsidR="00A00C14" w:rsidRPr="00AA5A29" w:rsidRDefault="00A00C14" w:rsidP="00CF4A0F">
            <w:pPr>
              <w:keepLines/>
            </w:pP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6BAA949C" w14:textId="77777777" w:rsidR="00A00C14" w:rsidRPr="00AA5A29" w:rsidRDefault="00A00C14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Indone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0A140AA7" w14:textId="77777777" w:rsidR="00A00C14" w:rsidRPr="00AA5A29" w:rsidRDefault="00A00C14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Korea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3DE96463" w14:textId="77777777" w:rsidR="00A00C14" w:rsidRPr="00AA5A29" w:rsidRDefault="00A00C14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aysi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3DBCFAE3" w14:textId="77777777" w:rsidR="00A00C14" w:rsidRPr="00AA5A29" w:rsidRDefault="00A00C14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Singapor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15F1B6E7" w14:textId="77777777" w:rsidR="00A00C14" w:rsidRPr="00AA5A29" w:rsidRDefault="00A00C14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aiwan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750266A0" w14:textId="77777777" w:rsidR="00A00C14" w:rsidRPr="00AA5A29" w:rsidRDefault="00A00C14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hailand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7827F67E" w14:textId="77777777" w:rsidR="00A00C14" w:rsidRPr="00AA5A29" w:rsidRDefault="00A00C14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Vietnam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30282F0B" w14:textId="77777777" w:rsidR="00A00C14" w:rsidRPr="00AA5A29" w:rsidRDefault="00A00C14" w:rsidP="00CF4A0F">
            <w:pPr>
              <w:keepLines/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Total</w:t>
            </w:r>
          </w:p>
        </w:tc>
      </w:tr>
      <w:tr w:rsidR="00A00C14" w:rsidRPr="00AA5A29" w14:paraId="083B4119" w14:textId="77777777" w:rsidTr="00CF4A0F">
        <w:trPr>
          <w:cantSplit/>
        </w:trPr>
        <w:tc>
          <w:tcPr>
            <w:tcW w:w="3261" w:type="dxa"/>
          </w:tcPr>
          <w:p w14:paraId="218AC8A1" w14:textId="77777777" w:rsidR="00A00C14" w:rsidRPr="00AA5A29" w:rsidRDefault="00A00C14" w:rsidP="00CF4A0F">
            <w:pPr>
              <w:keepLines/>
            </w:pPr>
            <w:r w:rsidRPr="00AA5A29">
              <w:t>Knowledge of cost effectiveness of systemic treatments</w:t>
            </w:r>
          </w:p>
        </w:tc>
        <w:tc>
          <w:tcPr>
            <w:tcW w:w="1337" w:type="dxa"/>
          </w:tcPr>
          <w:p w14:paraId="643F7DD6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95</w:t>
            </w:r>
          </w:p>
        </w:tc>
        <w:tc>
          <w:tcPr>
            <w:tcW w:w="1337" w:type="dxa"/>
          </w:tcPr>
          <w:p w14:paraId="72CB612B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97</w:t>
            </w:r>
          </w:p>
        </w:tc>
        <w:tc>
          <w:tcPr>
            <w:tcW w:w="1338" w:type="dxa"/>
          </w:tcPr>
          <w:p w14:paraId="7F5B9412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84</w:t>
            </w:r>
          </w:p>
        </w:tc>
        <w:tc>
          <w:tcPr>
            <w:tcW w:w="1337" w:type="dxa"/>
          </w:tcPr>
          <w:p w14:paraId="774C74A4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91</w:t>
            </w:r>
          </w:p>
        </w:tc>
        <w:tc>
          <w:tcPr>
            <w:tcW w:w="1337" w:type="dxa"/>
          </w:tcPr>
          <w:p w14:paraId="4B23AC64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82</w:t>
            </w:r>
          </w:p>
        </w:tc>
        <w:tc>
          <w:tcPr>
            <w:tcW w:w="1338" w:type="dxa"/>
          </w:tcPr>
          <w:p w14:paraId="32995910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78</w:t>
            </w:r>
          </w:p>
        </w:tc>
        <w:tc>
          <w:tcPr>
            <w:tcW w:w="1337" w:type="dxa"/>
          </w:tcPr>
          <w:p w14:paraId="3FFA8165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72</w:t>
            </w:r>
          </w:p>
        </w:tc>
        <w:tc>
          <w:tcPr>
            <w:tcW w:w="1338" w:type="dxa"/>
          </w:tcPr>
          <w:p w14:paraId="0842DD95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85</w:t>
            </w:r>
          </w:p>
        </w:tc>
      </w:tr>
      <w:tr w:rsidR="00A00C14" w:rsidRPr="00AA5A29" w14:paraId="00FD8325" w14:textId="77777777" w:rsidTr="00CF4A0F">
        <w:trPr>
          <w:cantSplit/>
        </w:trPr>
        <w:tc>
          <w:tcPr>
            <w:tcW w:w="3261" w:type="dxa"/>
          </w:tcPr>
          <w:p w14:paraId="643D16C0" w14:textId="77777777" w:rsidR="00A00C14" w:rsidRPr="00AA5A29" w:rsidRDefault="00A00C14" w:rsidP="00CF4A0F">
            <w:pPr>
              <w:keepLines/>
            </w:pPr>
            <w:r w:rsidRPr="00AA5A29">
              <w:t>Access to systemic treatment at own institution</w:t>
            </w:r>
          </w:p>
        </w:tc>
        <w:tc>
          <w:tcPr>
            <w:tcW w:w="1337" w:type="dxa"/>
          </w:tcPr>
          <w:p w14:paraId="169EA635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92</w:t>
            </w:r>
          </w:p>
        </w:tc>
        <w:tc>
          <w:tcPr>
            <w:tcW w:w="1337" w:type="dxa"/>
          </w:tcPr>
          <w:p w14:paraId="5F5B0CA7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71</w:t>
            </w:r>
          </w:p>
        </w:tc>
        <w:tc>
          <w:tcPr>
            <w:tcW w:w="1338" w:type="dxa"/>
          </w:tcPr>
          <w:p w14:paraId="430154DC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79</w:t>
            </w:r>
          </w:p>
        </w:tc>
        <w:tc>
          <w:tcPr>
            <w:tcW w:w="1337" w:type="dxa"/>
          </w:tcPr>
          <w:p w14:paraId="25214EDF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61</w:t>
            </w:r>
          </w:p>
        </w:tc>
        <w:tc>
          <w:tcPr>
            <w:tcW w:w="1337" w:type="dxa"/>
          </w:tcPr>
          <w:p w14:paraId="09DB776A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44</w:t>
            </w:r>
          </w:p>
        </w:tc>
        <w:tc>
          <w:tcPr>
            <w:tcW w:w="1338" w:type="dxa"/>
          </w:tcPr>
          <w:p w14:paraId="4380CC0A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83</w:t>
            </w:r>
          </w:p>
        </w:tc>
        <w:tc>
          <w:tcPr>
            <w:tcW w:w="1337" w:type="dxa"/>
          </w:tcPr>
          <w:p w14:paraId="3F206DC1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63</w:t>
            </w:r>
          </w:p>
        </w:tc>
        <w:tc>
          <w:tcPr>
            <w:tcW w:w="1338" w:type="dxa"/>
          </w:tcPr>
          <w:p w14:paraId="5A1F61F3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72</w:t>
            </w:r>
          </w:p>
        </w:tc>
      </w:tr>
      <w:tr w:rsidR="00A00C14" w:rsidRPr="00AA5A29" w14:paraId="23D7AD28" w14:textId="77777777" w:rsidTr="00CF4A0F">
        <w:trPr>
          <w:cantSplit/>
        </w:trPr>
        <w:tc>
          <w:tcPr>
            <w:tcW w:w="3261" w:type="dxa"/>
          </w:tcPr>
          <w:p w14:paraId="189CCA15" w14:textId="77777777" w:rsidR="00A00C14" w:rsidRPr="00AA5A29" w:rsidRDefault="00A00C14" w:rsidP="00CF4A0F">
            <w:pPr>
              <w:keepLines/>
            </w:pPr>
            <w:r w:rsidRPr="00AA5A29">
              <w:t>National guideline specifying who should receive systemic treatment</w:t>
            </w:r>
          </w:p>
        </w:tc>
        <w:tc>
          <w:tcPr>
            <w:tcW w:w="1337" w:type="dxa"/>
          </w:tcPr>
          <w:p w14:paraId="52013E7A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87</w:t>
            </w:r>
          </w:p>
        </w:tc>
        <w:tc>
          <w:tcPr>
            <w:tcW w:w="1337" w:type="dxa"/>
          </w:tcPr>
          <w:p w14:paraId="14C6B22A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87</w:t>
            </w:r>
          </w:p>
        </w:tc>
        <w:tc>
          <w:tcPr>
            <w:tcW w:w="1338" w:type="dxa"/>
          </w:tcPr>
          <w:p w14:paraId="25ADBD57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74</w:t>
            </w:r>
          </w:p>
        </w:tc>
        <w:tc>
          <w:tcPr>
            <w:tcW w:w="1337" w:type="dxa"/>
          </w:tcPr>
          <w:p w14:paraId="15458268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61</w:t>
            </w:r>
          </w:p>
        </w:tc>
        <w:tc>
          <w:tcPr>
            <w:tcW w:w="1337" w:type="dxa"/>
          </w:tcPr>
          <w:p w14:paraId="26A8946B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44</w:t>
            </w:r>
          </w:p>
        </w:tc>
        <w:tc>
          <w:tcPr>
            <w:tcW w:w="1338" w:type="dxa"/>
          </w:tcPr>
          <w:p w14:paraId="2C528F09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78</w:t>
            </w:r>
          </w:p>
        </w:tc>
        <w:tc>
          <w:tcPr>
            <w:tcW w:w="1337" w:type="dxa"/>
          </w:tcPr>
          <w:p w14:paraId="76460EA7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47</w:t>
            </w:r>
          </w:p>
        </w:tc>
        <w:tc>
          <w:tcPr>
            <w:tcW w:w="1338" w:type="dxa"/>
          </w:tcPr>
          <w:p w14:paraId="78AD1A52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70</w:t>
            </w:r>
          </w:p>
        </w:tc>
      </w:tr>
      <w:tr w:rsidR="00A00C14" w:rsidRPr="00AA5A29" w14:paraId="5A8C3504" w14:textId="77777777" w:rsidTr="00CF4A0F">
        <w:trPr>
          <w:cantSplit/>
        </w:trPr>
        <w:tc>
          <w:tcPr>
            <w:tcW w:w="3261" w:type="dxa"/>
          </w:tcPr>
          <w:p w14:paraId="241AAAA1" w14:textId="77777777" w:rsidR="00A00C14" w:rsidRPr="00AA5A29" w:rsidRDefault="00A00C14" w:rsidP="00CF4A0F">
            <w:pPr>
              <w:keepLines/>
            </w:pPr>
            <w:r w:rsidRPr="00AA5A29">
              <w:t>Access to oncologist in MTB</w:t>
            </w:r>
          </w:p>
        </w:tc>
        <w:tc>
          <w:tcPr>
            <w:tcW w:w="1337" w:type="dxa"/>
          </w:tcPr>
          <w:p w14:paraId="2E10A6D3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55</w:t>
            </w:r>
          </w:p>
        </w:tc>
        <w:tc>
          <w:tcPr>
            <w:tcW w:w="1337" w:type="dxa"/>
          </w:tcPr>
          <w:p w14:paraId="4FDCB94E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48</w:t>
            </w:r>
          </w:p>
        </w:tc>
        <w:tc>
          <w:tcPr>
            <w:tcW w:w="1338" w:type="dxa"/>
          </w:tcPr>
          <w:p w14:paraId="61BDB834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74</w:t>
            </w:r>
          </w:p>
        </w:tc>
        <w:tc>
          <w:tcPr>
            <w:tcW w:w="1337" w:type="dxa"/>
          </w:tcPr>
          <w:p w14:paraId="46509F0C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39</w:t>
            </w:r>
          </w:p>
        </w:tc>
        <w:tc>
          <w:tcPr>
            <w:tcW w:w="1337" w:type="dxa"/>
          </w:tcPr>
          <w:p w14:paraId="1DF26860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47</w:t>
            </w:r>
          </w:p>
        </w:tc>
        <w:tc>
          <w:tcPr>
            <w:tcW w:w="1338" w:type="dxa"/>
          </w:tcPr>
          <w:p w14:paraId="779AFC9E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58</w:t>
            </w:r>
          </w:p>
        </w:tc>
        <w:tc>
          <w:tcPr>
            <w:tcW w:w="1337" w:type="dxa"/>
          </w:tcPr>
          <w:p w14:paraId="0FDA401F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75</w:t>
            </w:r>
          </w:p>
        </w:tc>
        <w:tc>
          <w:tcPr>
            <w:tcW w:w="1338" w:type="dxa"/>
          </w:tcPr>
          <w:p w14:paraId="42DAAF84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58</w:t>
            </w:r>
          </w:p>
        </w:tc>
      </w:tr>
      <w:tr w:rsidR="00A00C14" w:rsidRPr="00AA5A29" w14:paraId="0163AE1F" w14:textId="77777777" w:rsidTr="009A5C5E">
        <w:trPr>
          <w:cantSplit/>
        </w:trPr>
        <w:tc>
          <w:tcPr>
            <w:tcW w:w="3261" w:type="dxa"/>
          </w:tcPr>
          <w:p w14:paraId="4FDAC108" w14:textId="77777777" w:rsidR="00A00C14" w:rsidRPr="00AA5A29" w:rsidRDefault="00A00C14" w:rsidP="00CF4A0F">
            <w:pPr>
              <w:keepLines/>
            </w:pPr>
            <w:r w:rsidRPr="00AA5A29">
              <w:t>Access to MTB</w:t>
            </w:r>
          </w:p>
        </w:tc>
        <w:tc>
          <w:tcPr>
            <w:tcW w:w="1337" w:type="dxa"/>
          </w:tcPr>
          <w:p w14:paraId="162C1CEF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58</w:t>
            </w:r>
          </w:p>
        </w:tc>
        <w:tc>
          <w:tcPr>
            <w:tcW w:w="1337" w:type="dxa"/>
          </w:tcPr>
          <w:p w14:paraId="355ECC2D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35</w:t>
            </w:r>
          </w:p>
        </w:tc>
        <w:tc>
          <w:tcPr>
            <w:tcW w:w="1338" w:type="dxa"/>
          </w:tcPr>
          <w:p w14:paraId="10CB9B8A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77</w:t>
            </w:r>
          </w:p>
        </w:tc>
        <w:tc>
          <w:tcPr>
            <w:tcW w:w="1337" w:type="dxa"/>
          </w:tcPr>
          <w:p w14:paraId="6E1AB1A8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42</w:t>
            </w:r>
          </w:p>
        </w:tc>
        <w:tc>
          <w:tcPr>
            <w:tcW w:w="1337" w:type="dxa"/>
          </w:tcPr>
          <w:p w14:paraId="111E6089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24</w:t>
            </w:r>
          </w:p>
        </w:tc>
        <w:tc>
          <w:tcPr>
            <w:tcW w:w="1338" w:type="dxa"/>
          </w:tcPr>
          <w:p w14:paraId="556A2DD4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51</w:t>
            </w:r>
          </w:p>
        </w:tc>
        <w:tc>
          <w:tcPr>
            <w:tcW w:w="1337" w:type="dxa"/>
          </w:tcPr>
          <w:p w14:paraId="656CF17C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59</w:t>
            </w:r>
          </w:p>
        </w:tc>
        <w:tc>
          <w:tcPr>
            <w:tcW w:w="1338" w:type="dxa"/>
          </w:tcPr>
          <w:p w14:paraId="1F79093A" w14:textId="7777777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51</w:t>
            </w:r>
          </w:p>
        </w:tc>
      </w:tr>
      <w:tr w:rsidR="00A00C14" w:rsidRPr="00AA5A29" w14:paraId="61000759" w14:textId="77777777" w:rsidTr="009A5C5E">
        <w:trPr>
          <w:cantSplit/>
        </w:trPr>
        <w:tc>
          <w:tcPr>
            <w:tcW w:w="3261" w:type="dxa"/>
            <w:tcBorders>
              <w:bottom w:val="single" w:sz="4" w:space="0" w:color="auto"/>
            </w:tcBorders>
          </w:tcPr>
          <w:p w14:paraId="05743D4F" w14:textId="793039F6" w:rsidR="00A00C14" w:rsidRPr="00AA5A29" w:rsidRDefault="00A00C14" w:rsidP="00CF4A0F">
            <w:pPr>
              <w:keepLines/>
            </w:pPr>
            <w:r w:rsidRPr="00AA5A29">
              <w:t>Other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5760B5DF" w14:textId="42372C8B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3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342E1DDD" w14:textId="5DE5298E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683C6673" w14:textId="0CF39758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2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70332856" w14:textId="1CD9BD90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759F4DEB" w14:textId="1DFC7C7D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12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7B7D391D" w14:textId="3F399C87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2</w:t>
            </w:r>
          </w:p>
        </w:tc>
        <w:tc>
          <w:tcPr>
            <w:tcW w:w="1337" w:type="dxa"/>
            <w:tcBorders>
              <w:bottom w:val="single" w:sz="4" w:space="0" w:color="auto"/>
            </w:tcBorders>
          </w:tcPr>
          <w:p w14:paraId="0E04FA69" w14:textId="2F6ADA86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0</w:t>
            </w:r>
          </w:p>
        </w:tc>
        <w:tc>
          <w:tcPr>
            <w:tcW w:w="1338" w:type="dxa"/>
            <w:tcBorders>
              <w:bottom w:val="single" w:sz="4" w:space="0" w:color="auto"/>
            </w:tcBorders>
          </w:tcPr>
          <w:p w14:paraId="70073EC5" w14:textId="25CB3E86" w:rsidR="00A00C14" w:rsidRPr="00AA5A29" w:rsidRDefault="00A00C14" w:rsidP="00CF4A0F">
            <w:pPr>
              <w:keepLines/>
              <w:tabs>
                <w:tab w:val="decimal" w:pos="740"/>
              </w:tabs>
            </w:pPr>
            <w:r w:rsidRPr="00AA5A29">
              <w:t>3</w:t>
            </w:r>
          </w:p>
        </w:tc>
      </w:tr>
    </w:tbl>
    <w:p w14:paraId="58149A4C" w14:textId="77777777" w:rsidR="0086057E" w:rsidRPr="00AA5A29" w:rsidRDefault="0086057E" w:rsidP="0086057E">
      <w:pPr>
        <w:ind w:left="142" w:hanging="142"/>
        <w:rPr>
          <w:b/>
          <w:bCs/>
        </w:rPr>
      </w:pPr>
    </w:p>
    <w:p w14:paraId="39792237" w14:textId="77777777" w:rsidR="00BA2DDD" w:rsidRDefault="00BA2DDD" w:rsidP="0097209F">
      <w:pPr>
        <w:rPr>
          <w:b/>
          <w:bCs/>
          <w:lang w:val="en-US"/>
        </w:rPr>
      </w:pPr>
    </w:p>
    <w:p w14:paraId="36ECC30D" w14:textId="4D6F14AD" w:rsidR="0097209F" w:rsidRPr="00693804" w:rsidRDefault="0097209F" w:rsidP="00BA2DDD">
      <w:pPr>
        <w:keepNext/>
        <w:rPr>
          <w:b/>
          <w:bCs/>
          <w:lang w:val="en-US"/>
        </w:rPr>
      </w:pPr>
      <w:r w:rsidRPr="00693804">
        <w:rPr>
          <w:b/>
          <w:bCs/>
          <w:lang w:val="en-US"/>
        </w:rPr>
        <w:lastRenderedPageBreak/>
        <w:t>References</w:t>
      </w:r>
    </w:p>
    <w:p w14:paraId="725EF281" w14:textId="316AD95D" w:rsidR="004B2E06" w:rsidRPr="00501F7A" w:rsidRDefault="004B2E06" w:rsidP="004B2E06">
      <w:pPr>
        <w:ind w:left="426" w:hanging="426"/>
        <w:rPr>
          <w:lang w:val="en-US"/>
        </w:rPr>
      </w:pPr>
      <w:r w:rsidRPr="00501F7A">
        <w:rPr>
          <w:lang w:val="en-US"/>
        </w:rPr>
        <w:t>1.</w:t>
      </w:r>
      <w:r w:rsidRPr="00501F7A">
        <w:rPr>
          <w:lang w:val="en-US"/>
        </w:rPr>
        <w:tab/>
        <w:t>AASLD guidelines. Available from https://www.aasld.org/practice-guidelines/management-hepatocellular-carcinoma.</w:t>
      </w:r>
      <w:r>
        <w:rPr>
          <w:lang w:val="en-US"/>
        </w:rPr>
        <w:t xml:space="preserve"> Accessed March 2023.</w:t>
      </w:r>
    </w:p>
    <w:p w14:paraId="3F8A2B82" w14:textId="0C8BF732" w:rsidR="004B2E06" w:rsidRPr="0045550F" w:rsidRDefault="004B2E06" w:rsidP="004B2E06">
      <w:pPr>
        <w:ind w:left="426" w:hanging="426"/>
        <w:rPr>
          <w:lang w:val="en-US"/>
        </w:rPr>
      </w:pPr>
      <w:r>
        <w:t>2</w:t>
      </w:r>
      <w:r w:rsidRPr="00AC5EE2">
        <w:t>.</w:t>
      </w:r>
      <w:r>
        <w:tab/>
      </w:r>
      <w:r w:rsidRPr="00444FA8">
        <w:t xml:space="preserve">Heimbach JK, Kulik LM, Finn RS, Sirlin CB, Abecassis MM, Roberts LR, </w:t>
      </w:r>
      <w:r w:rsidR="007B05D8">
        <w:t>Zhu AX, Murad MH, Marrero JA (</w:t>
      </w:r>
      <w:r w:rsidR="007B05D8" w:rsidRPr="0045550F">
        <w:rPr>
          <w:lang w:val="en-US"/>
        </w:rPr>
        <w:t>2018</w:t>
      </w:r>
      <w:r w:rsidR="007B05D8">
        <w:t>)</w:t>
      </w:r>
      <w:r w:rsidRPr="00444FA8">
        <w:t xml:space="preserve"> </w:t>
      </w:r>
      <w:r w:rsidRPr="0045550F">
        <w:rPr>
          <w:lang w:val="en-US"/>
        </w:rPr>
        <w:t xml:space="preserve">AASLD guidelines for the treatment of hepatocellular carcinoma. Hepatology 67:358-380. </w:t>
      </w:r>
      <w:r w:rsidR="00445FDB">
        <w:t>https://doi.org/</w:t>
      </w:r>
      <w:r w:rsidR="00F23A1E">
        <w:t>10.1002/hep.29086.</w:t>
      </w:r>
    </w:p>
    <w:p w14:paraId="32B402C1" w14:textId="6C25FD09" w:rsidR="004B2E06" w:rsidRPr="0045550F" w:rsidRDefault="004B2E06" w:rsidP="004B2E06">
      <w:pPr>
        <w:ind w:left="426" w:hanging="426"/>
        <w:rPr>
          <w:lang w:val="en-US"/>
        </w:rPr>
      </w:pPr>
      <w:r>
        <w:rPr>
          <w:lang w:val="en-US"/>
        </w:rPr>
        <w:t>3.</w:t>
      </w:r>
      <w:r>
        <w:rPr>
          <w:lang w:val="en-US"/>
        </w:rPr>
        <w:tab/>
      </w:r>
      <w:r w:rsidRPr="0045550F">
        <w:rPr>
          <w:lang w:val="en-US"/>
        </w:rPr>
        <w:t xml:space="preserve">Marrero JA, Kulik LM, Sirlin CB, Zhu AX, Finn RS, Abecassis MM, </w:t>
      </w:r>
      <w:r w:rsidR="00C8222B">
        <w:t>Roberts LR, Heimbach JK</w:t>
      </w:r>
      <w:r w:rsidR="00C8222B">
        <w:rPr>
          <w:lang w:val="en-US"/>
        </w:rPr>
        <w:t xml:space="preserve"> (</w:t>
      </w:r>
      <w:r w:rsidR="00C8222B" w:rsidRPr="0045550F">
        <w:rPr>
          <w:lang w:val="en-US"/>
        </w:rPr>
        <w:t>2018</w:t>
      </w:r>
      <w:r w:rsidR="00C8222B">
        <w:rPr>
          <w:lang w:val="en-US"/>
        </w:rPr>
        <w:t>)</w:t>
      </w:r>
      <w:r w:rsidRPr="0045550F">
        <w:rPr>
          <w:lang w:val="en-US"/>
        </w:rPr>
        <w:t xml:space="preserve"> Diagnosis, staging, and management of hepatocellular carcinoma: 2018 practice guidance by the American Association for the Study of Liver Diseases. Hepatology</w:t>
      </w:r>
      <w:r>
        <w:rPr>
          <w:lang w:val="en-US"/>
        </w:rPr>
        <w:t xml:space="preserve"> </w:t>
      </w:r>
      <w:r w:rsidRPr="0045550F">
        <w:rPr>
          <w:lang w:val="en-US"/>
        </w:rPr>
        <w:t>68:723-750.</w:t>
      </w:r>
      <w:r w:rsidR="00C8222B">
        <w:rPr>
          <w:lang w:val="en-US"/>
        </w:rPr>
        <w:t xml:space="preserve"> </w:t>
      </w:r>
      <w:r w:rsidR="00445FDB">
        <w:t>https://doi.org/</w:t>
      </w:r>
      <w:r w:rsidR="00897A3F">
        <w:t>10.1002/hep.29913.</w:t>
      </w:r>
    </w:p>
    <w:p w14:paraId="3EDA6880" w14:textId="48A97365" w:rsidR="004B2E06" w:rsidRPr="00445FDB" w:rsidRDefault="004B2E06" w:rsidP="004B2E06">
      <w:pPr>
        <w:ind w:left="426" w:hanging="426"/>
        <w:rPr>
          <w:lang w:val="pt-BR"/>
        </w:rPr>
      </w:pPr>
      <w:r>
        <w:rPr>
          <w:lang w:val="en-US"/>
        </w:rPr>
        <w:t>4.</w:t>
      </w:r>
      <w:r>
        <w:rPr>
          <w:lang w:val="en-US"/>
        </w:rPr>
        <w:tab/>
      </w:r>
      <w:r w:rsidRPr="0045550F">
        <w:rPr>
          <w:lang w:val="en-US"/>
        </w:rPr>
        <w:t>European Association for the Study of the Liver (EASL)</w:t>
      </w:r>
      <w:r w:rsidR="000A0D9E">
        <w:rPr>
          <w:lang w:val="en-US"/>
        </w:rPr>
        <w:t xml:space="preserve"> </w:t>
      </w:r>
      <w:r w:rsidR="00286E34">
        <w:rPr>
          <w:lang w:val="en-US"/>
        </w:rPr>
        <w:t>(2018)</w:t>
      </w:r>
      <w:r w:rsidRPr="0045550F">
        <w:rPr>
          <w:lang w:val="en-US"/>
        </w:rPr>
        <w:t xml:space="preserve"> EASL clinical practice guidelines: management of hepatocellular carcinoma. </w:t>
      </w:r>
      <w:r w:rsidRPr="00445FDB">
        <w:rPr>
          <w:lang w:val="pt-BR"/>
        </w:rPr>
        <w:t xml:space="preserve">J Hepatol 69:182-236. </w:t>
      </w:r>
      <w:r w:rsidR="00445FDB" w:rsidRPr="00445FDB">
        <w:rPr>
          <w:lang w:val="pt-BR"/>
        </w:rPr>
        <w:t>https://doi.org/</w:t>
      </w:r>
      <w:r w:rsidR="006A58B3" w:rsidRPr="00445FDB">
        <w:rPr>
          <w:lang w:val="pt-BR"/>
        </w:rPr>
        <w:t>10.1016/j.jhep.2018.03.019.</w:t>
      </w:r>
      <w:r w:rsidR="00286E34" w:rsidRPr="00445FDB">
        <w:rPr>
          <w:lang w:val="pt-BR"/>
        </w:rPr>
        <w:t xml:space="preserve"> </w:t>
      </w:r>
      <w:r w:rsidRPr="00445FDB">
        <w:rPr>
          <w:lang w:val="pt-BR"/>
        </w:rPr>
        <w:t xml:space="preserve">Erratum </w:t>
      </w:r>
      <w:r w:rsidR="006A58B3" w:rsidRPr="00445FDB">
        <w:rPr>
          <w:lang w:val="pt-BR"/>
        </w:rPr>
        <w:t xml:space="preserve">(2019) </w:t>
      </w:r>
      <w:r w:rsidRPr="00445FDB">
        <w:rPr>
          <w:lang w:val="pt-BR"/>
        </w:rPr>
        <w:t>in: J Hepatol 70:817.</w:t>
      </w:r>
      <w:r w:rsidR="006A58B3" w:rsidRPr="00445FDB">
        <w:rPr>
          <w:lang w:val="pt-BR"/>
        </w:rPr>
        <w:t xml:space="preserve"> </w:t>
      </w:r>
    </w:p>
    <w:p w14:paraId="6C9C6DFF" w14:textId="57B6CD39" w:rsidR="0097209F" w:rsidRPr="004B2E06" w:rsidRDefault="004B2E06" w:rsidP="004B2E06">
      <w:pPr>
        <w:ind w:left="426" w:hanging="426"/>
        <w:rPr>
          <w:lang w:val="en-US"/>
        </w:rPr>
      </w:pPr>
      <w:r>
        <w:rPr>
          <w:lang w:val="de-CH"/>
        </w:rPr>
        <w:t>5.</w:t>
      </w:r>
      <w:r>
        <w:rPr>
          <w:lang w:val="de-CH"/>
        </w:rPr>
        <w:tab/>
      </w:r>
      <w:r w:rsidRPr="00526460">
        <w:rPr>
          <w:lang w:val="de-CH"/>
        </w:rPr>
        <w:t xml:space="preserve">Benson III AB, et al. </w:t>
      </w:r>
      <w:r w:rsidRPr="0045550F">
        <w:rPr>
          <w:lang w:val="en-US"/>
        </w:rPr>
        <w:t xml:space="preserve">NCCN </w:t>
      </w:r>
      <w:r>
        <w:rPr>
          <w:lang w:val="en-US"/>
        </w:rPr>
        <w:t>g</w:t>
      </w:r>
      <w:r w:rsidRPr="0045550F">
        <w:rPr>
          <w:lang w:val="en-US"/>
        </w:rPr>
        <w:t xml:space="preserve">uidelines </w:t>
      </w:r>
      <w:r>
        <w:rPr>
          <w:lang w:val="en-US"/>
        </w:rPr>
        <w:t>v</w:t>
      </w:r>
      <w:r w:rsidRPr="0045550F">
        <w:rPr>
          <w:lang w:val="en-US"/>
        </w:rPr>
        <w:t xml:space="preserve">ersion 1.2023: </w:t>
      </w:r>
      <w:r>
        <w:rPr>
          <w:lang w:val="en-US"/>
        </w:rPr>
        <w:t>h</w:t>
      </w:r>
      <w:r w:rsidRPr="0045550F">
        <w:rPr>
          <w:lang w:val="en-US"/>
        </w:rPr>
        <w:t xml:space="preserve">epatocellular </w:t>
      </w:r>
      <w:r>
        <w:rPr>
          <w:lang w:val="en-US"/>
        </w:rPr>
        <w:t>c</w:t>
      </w:r>
      <w:r w:rsidRPr="0045550F">
        <w:rPr>
          <w:lang w:val="en-US"/>
        </w:rPr>
        <w:t xml:space="preserve">arcinoma. Available from </w:t>
      </w:r>
      <w:r w:rsidRPr="000710BC">
        <w:rPr>
          <w:lang w:val="en-US"/>
        </w:rPr>
        <w:t>https://www.nccn.org/professionals/physician_gls/pdf/hcc.pdf. Accessed March 2023</w:t>
      </w:r>
      <w:r w:rsidRPr="0045550F">
        <w:rPr>
          <w:lang w:val="en-US"/>
        </w:rPr>
        <w:t>.</w:t>
      </w:r>
    </w:p>
    <w:p w14:paraId="4F2128BA" w14:textId="18255E39" w:rsidR="0086057E" w:rsidRPr="00AA5A29" w:rsidRDefault="0086057E">
      <w:pPr>
        <w:rPr>
          <w:b/>
          <w:bCs/>
        </w:rPr>
      </w:pPr>
      <w:r w:rsidRPr="00AA5A29">
        <w:rPr>
          <w:b/>
          <w:bCs/>
        </w:rPr>
        <w:br w:type="page"/>
      </w:r>
    </w:p>
    <w:p w14:paraId="0A4C79F3" w14:textId="29702AA8" w:rsidR="0086057E" w:rsidRPr="00AA5A29" w:rsidRDefault="0086057E" w:rsidP="0086057E">
      <w:pPr>
        <w:ind w:left="142" w:hanging="142"/>
        <w:rPr>
          <w:b/>
          <w:bCs/>
        </w:rPr>
      </w:pPr>
      <w:r w:rsidRPr="00AA5A29">
        <w:rPr>
          <w:b/>
          <w:bCs/>
        </w:rPr>
        <w:lastRenderedPageBreak/>
        <w:t>2.2 Patient survey (PS)</w:t>
      </w:r>
    </w:p>
    <w:p w14:paraId="07EAC717" w14:textId="1A5D9336" w:rsidR="00137616" w:rsidRPr="00AA5A29" w:rsidRDefault="00137616" w:rsidP="0086057E">
      <w:pPr>
        <w:rPr>
          <w:b/>
          <w:bCs/>
        </w:rPr>
      </w:pPr>
      <w:r w:rsidRPr="00AA5A29">
        <w:rPr>
          <w:b/>
          <w:bCs/>
        </w:rPr>
        <w:t>2.2.1 Patients</w:t>
      </w:r>
      <w:r w:rsidR="006B5B01" w:rsidRPr="00AA5A29">
        <w:rPr>
          <w:b/>
          <w:bCs/>
        </w:rPr>
        <w:t>’</w:t>
      </w:r>
      <w:r w:rsidRPr="00AA5A29">
        <w:rPr>
          <w:b/>
          <w:bCs/>
        </w:rPr>
        <w:t xml:space="preserve"> </w:t>
      </w:r>
      <w:r w:rsidR="006B5B01" w:rsidRPr="00AA5A29">
        <w:rPr>
          <w:b/>
          <w:bCs/>
        </w:rPr>
        <w:t>characteristics</w:t>
      </w:r>
    </w:p>
    <w:p w14:paraId="5AA40EBB" w14:textId="77777777" w:rsidR="00137616" w:rsidRPr="00AA5A29" w:rsidRDefault="00137616" w:rsidP="0086057E">
      <w:pPr>
        <w:rPr>
          <w:b/>
          <w:bCs/>
        </w:rPr>
      </w:pPr>
    </w:p>
    <w:p w14:paraId="18FFC42B" w14:textId="4A360630" w:rsidR="0086057E" w:rsidRPr="00AA5A29" w:rsidRDefault="0086057E" w:rsidP="0086057E">
      <w:r w:rsidRPr="00AA5A29">
        <w:rPr>
          <w:b/>
          <w:bCs/>
        </w:rPr>
        <w:t>Table PS</w:t>
      </w:r>
      <w:r w:rsidR="00A60A6F" w:rsidRPr="00AA5A29">
        <w:rPr>
          <w:b/>
          <w:bCs/>
        </w:rPr>
        <w:t>1</w:t>
      </w:r>
      <w:r w:rsidR="002A5AC3">
        <w:t xml:space="preserve"> </w:t>
      </w:r>
      <w:r w:rsidRPr="00AA5A29">
        <w:t xml:space="preserve"> Patients’ understanding of the symptoms of HCC</w:t>
      </w:r>
    </w:p>
    <w:p w14:paraId="27155859" w14:textId="77777777" w:rsidR="0086057E" w:rsidRPr="0000520B" w:rsidRDefault="0086057E" w:rsidP="0086057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8"/>
        <w:gridCol w:w="3488"/>
      </w:tblGrid>
      <w:tr w:rsidR="0086057E" w:rsidRPr="00AA5A29" w14:paraId="41D35F23" w14:textId="77777777" w:rsidTr="00FC50B9">
        <w:tc>
          <w:tcPr>
            <w:tcW w:w="3487" w:type="dxa"/>
            <w:vMerge w:val="restart"/>
            <w:tcBorders>
              <w:top w:val="single" w:sz="4" w:space="0" w:color="auto"/>
            </w:tcBorders>
          </w:tcPr>
          <w:p w14:paraId="78EB270B" w14:textId="77777777" w:rsidR="0086057E" w:rsidRPr="00AA5A29" w:rsidRDefault="0086057E" w:rsidP="00FC50B9">
            <w:pPr>
              <w:rPr>
                <w:b/>
                <w:bCs/>
              </w:rPr>
            </w:pPr>
            <w:r w:rsidRPr="00AA5A29">
              <w:rPr>
                <w:b/>
                <w:bCs/>
              </w:rPr>
              <w:t>Symptom</w:t>
            </w:r>
          </w:p>
        </w:tc>
        <w:tc>
          <w:tcPr>
            <w:tcW w:w="104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45D398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Awareness, % respondents</w:t>
            </w:r>
          </w:p>
        </w:tc>
      </w:tr>
      <w:tr w:rsidR="0086057E" w:rsidRPr="00AA5A29" w14:paraId="61BC0571" w14:textId="77777777" w:rsidTr="00FC50B9">
        <w:tc>
          <w:tcPr>
            <w:tcW w:w="3487" w:type="dxa"/>
            <w:vMerge/>
            <w:tcBorders>
              <w:bottom w:val="single" w:sz="4" w:space="0" w:color="auto"/>
            </w:tcBorders>
          </w:tcPr>
          <w:p w14:paraId="64F5915D" w14:textId="77777777" w:rsidR="0086057E" w:rsidRPr="00AA5A29" w:rsidRDefault="0086057E" w:rsidP="00FC50B9">
            <w:pPr>
              <w:rPr>
                <w:b/>
                <w:bCs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3BD679D9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Yes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2E0D443D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No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4DFF99CC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Not sure</w:t>
            </w:r>
          </w:p>
        </w:tc>
      </w:tr>
      <w:tr w:rsidR="0086057E" w:rsidRPr="00AA5A29" w14:paraId="393CF85B" w14:textId="77777777" w:rsidTr="00FC50B9">
        <w:tc>
          <w:tcPr>
            <w:tcW w:w="3487" w:type="dxa"/>
            <w:tcBorders>
              <w:top w:val="single" w:sz="4" w:space="0" w:color="auto"/>
            </w:tcBorders>
          </w:tcPr>
          <w:p w14:paraId="0529B432" w14:textId="77777777" w:rsidR="0086057E" w:rsidRPr="00AA5A29" w:rsidRDefault="0086057E" w:rsidP="00FC50B9">
            <w:r w:rsidRPr="00AA5A29">
              <w:t>Chronic liver disease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2BF2841C" w14:textId="77777777" w:rsidR="0086057E" w:rsidRPr="00AA5A29" w:rsidRDefault="0086057E" w:rsidP="00FC50B9">
            <w:pPr>
              <w:jc w:val="center"/>
            </w:pPr>
            <w:r w:rsidRPr="00AA5A29">
              <w:t>74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11C2E484" w14:textId="77777777" w:rsidR="0086057E" w:rsidRPr="00AA5A29" w:rsidRDefault="0086057E" w:rsidP="00FC50B9">
            <w:pPr>
              <w:jc w:val="center"/>
            </w:pPr>
            <w:r w:rsidRPr="00AA5A29">
              <w:t>10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7CC55439" w14:textId="77777777" w:rsidR="0086057E" w:rsidRPr="00AA5A29" w:rsidRDefault="0086057E" w:rsidP="00FC50B9">
            <w:pPr>
              <w:jc w:val="center"/>
            </w:pPr>
            <w:r w:rsidRPr="00AA5A29">
              <w:t>16</w:t>
            </w:r>
          </w:p>
        </w:tc>
      </w:tr>
      <w:tr w:rsidR="0086057E" w:rsidRPr="00AA5A29" w14:paraId="46C5B664" w14:textId="77777777" w:rsidTr="00FC50B9">
        <w:tc>
          <w:tcPr>
            <w:tcW w:w="3487" w:type="dxa"/>
          </w:tcPr>
          <w:p w14:paraId="73109964" w14:textId="77777777" w:rsidR="0086057E" w:rsidRPr="00AA5A29" w:rsidRDefault="0086057E" w:rsidP="00FC50B9">
            <w:r w:rsidRPr="00AA5A29">
              <w:t>Unintended weight loss</w:t>
            </w:r>
          </w:p>
        </w:tc>
        <w:tc>
          <w:tcPr>
            <w:tcW w:w="3487" w:type="dxa"/>
          </w:tcPr>
          <w:p w14:paraId="5ED98577" w14:textId="77777777" w:rsidR="0086057E" w:rsidRPr="00AA5A29" w:rsidRDefault="0086057E" w:rsidP="00FC50B9">
            <w:pPr>
              <w:jc w:val="center"/>
            </w:pPr>
            <w:r w:rsidRPr="00AA5A29">
              <w:t>68</w:t>
            </w:r>
          </w:p>
        </w:tc>
        <w:tc>
          <w:tcPr>
            <w:tcW w:w="3488" w:type="dxa"/>
          </w:tcPr>
          <w:p w14:paraId="59E2150C" w14:textId="77777777" w:rsidR="0086057E" w:rsidRPr="00AA5A29" w:rsidRDefault="0086057E" w:rsidP="00FC50B9">
            <w:pPr>
              <w:jc w:val="center"/>
            </w:pPr>
            <w:r w:rsidRPr="00AA5A29">
              <w:t>15</w:t>
            </w:r>
          </w:p>
        </w:tc>
        <w:tc>
          <w:tcPr>
            <w:tcW w:w="3488" w:type="dxa"/>
          </w:tcPr>
          <w:p w14:paraId="514E6000" w14:textId="77777777" w:rsidR="0086057E" w:rsidRPr="00AA5A29" w:rsidRDefault="0086057E" w:rsidP="00FC50B9">
            <w:pPr>
              <w:jc w:val="center"/>
            </w:pPr>
            <w:r w:rsidRPr="00AA5A29">
              <w:t>18</w:t>
            </w:r>
          </w:p>
        </w:tc>
      </w:tr>
      <w:tr w:rsidR="0086057E" w:rsidRPr="00AA5A29" w14:paraId="7BAA9F17" w14:textId="77777777" w:rsidTr="00FC50B9">
        <w:tc>
          <w:tcPr>
            <w:tcW w:w="3487" w:type="dxa"/>
          </w:tcPr>
          <w:p w14:paraId="29F304BA" w14:textId="77777777" w:rsidR="0086057E" w:rsidRPr="00AA5A29" w:rsidRDefault="0086057E" w:rsidP="00FC50B9">
            <w:r w:rsidRPr="00AA5A29">
              <w:t>Fatigue</w:t>
            </w:r>
          </w:p>
        </w:tc>
        <w:tc>
          <w:tcPr>
            <w:tcW w:w="3487" w:type="dxa"/>
          </w:tcPr>
          <w:p w14:paraId="6B092AB6" w14:textId="77777777" w:rsidR="0086057E" w:rsidRPr="00AA5A29" w:rsidRDefault="0086057E" w:rsidP="00FC50B9">
            <w:pPr>
              <w:jc w:val="center"/>
            </w:pPr>
            <w:r w:rsidRPr="00AA5A29">
              <w:t>67</w:t>
            </w:r>
          </w:p>
        </w:tc>
        <w:tc>
          <w:tcPr>
            <w:tcW w:w="3488" w:type="dxa"/>
          </w:tcPr>
          <w:p w14:paraId="59B86B79" w14:textId="77777777" w:rsidR="0086057E" w:rsidRPr="00AA5A29" w:rsidRDefault="0086057E" w:rsidP="00FC50B9">
            <w:pPr>
              <w:jc w:val="center"/>
            </w:pPr>
            <w:r w:rsidRPr="00AA5A29">
              <w:t>16</w:t>
            </w:r>
          </w:p>
        </w:tc>
        <w:tc>
          <w:tcPr>
            <w:tcW w:w="3488" w:type="dxa"/>
          </w:tcPr>
          <w:p w14:paraId="12FFD567" w14:textId="77777777" w:rsidR="0086057E" w:rsidRPr="00AA5A29" w:rsidRDefault="0086057E" w:rsidP="00FC50B9">
            <w:pPr>
              <w:jc w:val="center"/>
            </w:pPr>
            <w:r w:rsidRPr="00AA5A29">
              <w:t>17</w:t>
            </w:r>
          </w:p>
        </w:tc>
      </w:tr>
      <w:tr w:rsidR="0086057E" w:rsidRPr="00AA5A29" w14:paraId="0A076B41" w14:textId="77777777" w:rsidTr="00FC50B9">
        <w:tc>
          <w:tcPr>
            <w:tcW w:w="3487" w:type="dxa"/>
          </w:tcPr>
          <w:p w14:paraId="5BA62AEB" w14:textId="77777777" w:rsidR="0086057E" w:rsidRPr="00AA5A29" w:rsidRDefault="0086057E" w:rsidP="00FC50B9">
            <w:r w:rsidRPr="00AA5A29">
              <w:t>Jaundice</w:t>
            </w:r>
          </w:p>
        </w:tc>
        <w:tc>
          <w:tcPr>
            <w:tcW w:w="3487" w:type="dxa"/>
          </w:tcPr>
          <w:p w14:paraId="10C95310" w14:textId="77777777" w:rsidR="0086057E" w:rsidRPr="00AA5A29" w:rsidRDefault="0086057E" w:rsidP="00FC50B9">
            <w:pPr>
              <w:jc w:val="center"/>
            </w:pPr>
            <w:r w:rsidRPr="00AA5A29">
              <w:t>65</w:t>
            </w:r>
          </w:p>
        </w:tc>
        <w:tc>
          <w:tcPr>
            <w:tcW w:w="3488" w:type="dxa"/>
          </w:tcPr>
          <w:p w14:paraId="1684508D" w14:textId="77777777" w:rsidR="0086057E" w:rsidRPr="00AA5A29" w:rsidRDefault="0086057E" w:rsidP="00FC50B9">
            <w:pPr>
              <w:jc w:val="center"/>
            </w:pPr>
            <w:r w:rsidRPr="00AA5A29">
              <w:t>13</w:t>
            </w:r>
          </w:p>
        </w:tc>
        <w:tc>
          <w:tcPr>
            <w:tcW w:w="3488" w:type="dxa"/>
          </w:tcPr>
          <w:p w14:paraId="6D12EC7D" w14:textId="77777777" w:rsidR="0086057E" w:rsidRPr="00AA5A29" w:rsidRDefault="0086057E" w:rsidP="00FC50B9">
            <w:pPr>
              <w:jc w:val="center"/>
            </w:pPr>
            <w:r w:rsidRPr="00AA5A29">
              <w:t>22</w:t>
            </w:r>
          </w:p>
        </w:tc>
      </w:tr>
      <w:tr w:rsidR="0086057E" w:rsidRPr="00AA5A29" w14:paraId="2F2E6C66" w14:textId="77777777" w:rsidTr="00FC50B9">
        <w:tc>
          <w:tcPr>
            <w:tcW w:w="3487" w:type="dxa"/>
          </w:tcPr>
          <w:p w14:paraId="59AA4932" w14:textId="77777777" w:rsidR="0086057E" w:rsidRPr="00AA5A29" w:rsidRDefault="0086057E" w:rsidP="00FC50B9">
            <w:r w:rsidRPr="00AA5A29">
              <w:t>Loss of appetite</w:t>
            </w:r>
          </w:p>
        </w:tc>
        <w:tc>
          <w:tcPr>
            <w:tcW w:w="3487" w:type="dxa"/>
          </w:tcPr>
          <w:p w14:paraId="74C6DFEC" w14:textId="77777777" w:rsidR="0086057E" w:rsidRPr="00AA5A29" w:rsidRDefault="0086057E" w:rsidP="00FC50B9">
            <w:pPr>
              <w:jc w:val="center"/>
            </w:pPr>
            <w:r w:rsidRPr="00AA5A29">
              <w:t>62</w:t>
            </w:r>
          </w:p>
        </w:tc>
        <w:tc>
          <w:tcPr>
            <w:tcW w:w="3488" w:type="dxa"/>
          </w:tcPr>
          <w:p w14:paraId="0C895BFF" w14:textId="77777777" w:rsidR="0086057E" w:rsidRPr="00AA5A29" w:rsidRDefault="0086057E" w:rsidP="00FC50B9">
            <w:pPr>
              <w:jc w:val="center"/>
            </w:pPr>
            <w:r w:rsidRPr="00AA5A29">
              <w:t>15</w:t>
            </w:r>
          </w:p>
        </w:tc>
        <w:tc>
          <w:tcPr>
            <w:tcW w:w="3488" w:type="dxa"/>
          </w:tcPr>
          <w:p w14:paraId="0C9AF179" w14:textId="77777777" w:rsidR="0086057E" w:rsidRPr="00AA5A29" w:rsidRDefault="0086057E" w:rsidP="00FC50B9">
            <w:pPr>
              <w:jc w:val="center"/>
            </w:pPr>
            <w:r w:rsidRPr="00AA5A29">
              <w:t>22</w:t>
            </w:r>
          </w:p>
        </w:tc>
      </w:tr>
      <w:tr w:rsidR="0086057E" w:rsidRPr="00AA5A29" w14:paraId="4F295C53" w14:textId="77777777" w:rsidTr="00FC50B9">
        <w:tc>
          <w:tcPr>
            <w:tcW w:w="3487" w:type="dxa"/>
          </w:tcPr>
          <w:p w14:paraId="23015CCC" w14:textId="77777777" w:rsidR="0086057E" w:rsidRPr="00AA5A29" w:rsidRDefault="0086057E" w:rsidP="00FC50B9">
            <w:r w:rsidRPr="00AA5A29">
              <w:t>Abdominal pain</w:t>
            </w:r>
          </w:p>
        </w:tc>
        <w:tc>
          <w:tcPr>
            <w:tcW w:w="3487" w:type="dxa"/>
          </w:tcPr>
          <w:p w14:paraId="0651CC7D" w14:textId="77777777" w:rsidR="0086057E" w:rsidRPr="00AA5A29" w:rsidRDefault="0086057E" w:rsidP="00FC50B9">
            <w:pPr>
              <w:jc w:val="center"/>
            </w:pPr>
            <w:r w:rsidRPr="00AA5A29">
              <w:t>61</w:t>
            </w:r>
          </w:p>
        </w:tc>
        <w:tc>
          <w:tcPr>
            <w:tcW w:w="3488" w:type="dxa"/>
          </w:tcPr>
          <w:p w14:paraId="0B1E8ABD" w14:textId="77777777" w:rsidR="0086057E" w:rsidRPr="00AA5A29" w:rsidRDefault="0086057E" w:rsidP="00FC50B9">
            <w:pPr>
              <w:jc w:val="center"/>
            </w:pPr>
            <w:r w:rsidRPr="00AA5A29">
              <w:t>15</w:t>
            </w:r>
          </w:p>
        </w:tc>
        <w:tc>
          <w:tcPr>
            <w:tcW w:w="3488" w:type="dxa"/>
          </w:tcPr>
          <w:p w14:paraId="2DBD3866" w14:textId="77777777" w:rsidR="0086057E" w:rsidRPr="00AA5A29" w:rsidRDefault="0086057E" w:rsidP="00FC50B9">
            <w:pPr>
              <w:jc w:val="center"/>
            </w:pPr>
            <w:r w:rsidRPr="00AA5A29">
              <w:t>25</w:t>
            </w:r>
          </w:p>
        </w:tc>
      </w:tr>
      <w:tr w:rsidR="0086057E" w:rsidRPr="00AA5A29" w14:paraId="68678154" w14:textId="77777777" w:rsidTr="00FC50B9">
        <w:tc>
          <w:tcPr>
            <w:tcW w:w="3487" w:type="dxa"/>
          </w:tcPr>
          <w:p w14:paraId="00C7A9A2" w14:textId="77777777" w:rsidR="0086057E" w:rsidRPr="00AA5A29" w:rsidRDefault="0086057E" w:rsidP="00FC50B9">
            <w:r w:rsidRPr="00AA5A29">
              <w:t>Swelling in abdomen and legs</w:t>
            </w:r>
          </w:p>
        </w:tc>
        <w:tc>
          <w:tcPr>
            <w:tcW w:w="3487" w:type="dxa"/>
          </w:tcPr>
          <w:p w14:paraId="06C3584A" w14:textId="77777777" w:rsidR="0086057E" w:rsidRPr="00AA5A29" w:rsidRDefault="0086057E" w:rsidP="00FC50B9">
            <w:pPr>
              <w:jc w:val="center"/>
            </w:pPr>
            <w:r w:rsidRPr="00AA5A29">
              <w:t>61</w:t>
            </w:r>
          </w:p>
        </w:tc>
        <w:tc>
          <w:tcPr>
            <w:tcW w:w="3488" w:type="dxa"/>
          </w:tcPr>
          <w:p w14:paraId="0F1EB759" w14:textId="77777777" w:rsidR="0086057E" w:rsidRPr="00AA5A29" w:rsidRDefault="0086057E" w:rsidP="00FC50B9">
            <w:pPr>
              <w:jc w:val="center"/>
            </w:pPr>
            <w:r w:rsidRPr="00AA5A29">
              <w:t>13</w:t>
            </w:r>
          </w:p>
        </w:tc>
        <w:tc>
          <w:tcPr>
            <w:tcW w:w="3488" w:type="dxa"/>
          </w:tcPr>
          <w:p w14:paraId="286C939C" w14:textId="77777777" w:rsidR="0086057E" w:rsidRPr="00AA5A29" w:rsidRDefault="0086057E" w:rsidP="00FC50B9">
            <w:pPr>
              <w:jc w:val="center"/>
            </w:pPr>
            <w:r w:rsidRPr="00AA5A29">
              <w:t>26</w:t>
            </w:r>
          </w:p>
        </w:tc>
      </w:tr>
      <w:tr w:rsidR="0086057E" w:rsidRPr="00AA5A29" w14:paraId="74079710" w14:textId="77777777" w:rsidTr="00FC50B9">
        <w:tc>
          <w:tcPr>
            <w:tcW w:w="3487" w:type="dxa"/>
          </w:tcPr>
          <w:p w14:paraId="65D957CE" w14:textId="77777777" w:rsidR="0086057E" w:rsidRPr="00AA5A29" w:rsidRDefault="0086057E" w:rsidP="00FC50B9">
            <w:r w:rsidRPr="00AA5A29">
              <w:t>Easy bruising or bleeding</w:t>
            </w:r>
          </w:p>
        </w:tc>
        <w:tc>
          <w:tcPr>
            <w:tcW w:w="3487" w:type="dxa"/>
          </w:tcPr>
          <w:p w14:paraId="5E0A6BBA" w14:textId="77777777" w:rsidR="0086057E" w:rsidRPr="00AA5A29" w:rsidRDefault="0086057E" w:rsidP="00FC50B9">
            <w:pPr>
              <w:jc w:val="center"/>
            </w:pPr>
            <w:r w:rsidRPr="00AA5A29">
              <w:t>42</w:t>
            </w:r>
          </w:p>
        </w:tc>
        <w:tc>
          <w:tcPr>
            <w:tcW w:w="3488" w:type="dxa"/>
          </w:tcPr>
          <w:p w14:paraId="50D39C01" w14:textId="77777777" w:rsidR="0086057E" w:rsidRPr="00AA5A29" w:rsidRDefault="0086057E" w:rsidP="00FC50B9">
            <w:pPr>
              <w:jc w:val="center"/>
            </w:pPr>
            <w:r w:rsidRPr="00AA5A29">
              <w:t>26</w:t>
            </w:r>
          </w:p>
        </w:tc>
        <w:tc>
          <w:tcPr>
            <w:tcW w:w="3488" w:type="dxa"/>
          </w:tcPr>
          <w:p w14:paraId="6114BF9B" w14:textId="77777777" w:rsidR="0086057E" w:rsidRPr="00AA5A29" w:rsidRDefault="0086057E" w:rsidP="00FC50B9">
            <w:pPr>
              <w:jc w:val="center"/>
            </w:pPr>
            <w:r w:rsidRPr="00AA5A29">
              <w:t>32</w:t>
            </w:r>
          </w:p>
        </w:tc>
      </w:tr>
      <w:tr w:rsidR="0086057E" w:rsidRPr="00AA5A29" w14:paraId="5FC48154" w14:textId="77777777" w:rsidTr="00FC50B9">
        <w:tc>
          <w:tcPr>
            <w:tcW w:w="3487" w:type="dxa"/>
            <w:tcBorders>
              <w:bottom w:val="single" w:sz="4" w:space="0" w:color="auto"/>
            </w:tcBorders>
          </w:tcPr>
          <w:p w14:paraId="623B4762" w14:textId="77777777" w:rsidR="0086057E" w:rsidRPr="00AA5A29" w:rsidRDefault="0086057E" w:rsidP="00FC50B9">
            <w:r w:rsidRPr="00AA5A29">
              <w:t>Tea-coloured urine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172E5D23" w14:textId="77777777" w:rsidR="0086057E" w:rsidRPr="00AA5A29" w:rsidRDefault="0086057E" w:rsidP="00FC50B9">
            <w:pPr>
              <w:jc w:val="center"/>
            </w:pPr>
            <w:r w:rsidRPr="00AA5A29">
              <w:t>27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68B7B5B8" w14:textId="77777777" w:rsidR="0086057E" w:rsidRPr="00AA5A29" w:rsidRDefault="0086057E" w:rsidP="00FC50B9">
            <w:pPr>
              <w:jc w:val="center"/>
            </w:pPr>
            <w:r w:rsidRPr="00AA5A29">
              <w:t>29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6AC341E9" w14:textId="77777777" w:rsidR="0086057E" w:rsidRPr="00AA5A29" w:rsidRDefault="0086057E" w:rsidP="00FC50B9">
            <w:pPr>
              <w:jc w:val="center"/>
            </w:pPr>
            <w:r w:rsidRPr="00AA5A29">
              <w:t>44</w:t>
            </w:r>
          </w:p>
        </w:tc>
      </w:tr>
    </w:tbl>
    <w:p w14:paraId="3D676EC4" w14:textId="77777777" w:rsidR="0086057E" w:rsidRPr="0000520B" w:rsidRDefault="0086057E" w:rsidP="0086057E">
      <w:pPr>
        <w:rPr>
          <w:b/>
          <w:bCs/>
        </w:rPr>
      </w:pPr>
    </w:p>
    <w:p w14:paraId="7D7A977E" w14:textId="77777777" w:rsidR="006B5B01" w:rsidRPr="00AA5A29" w:rsidRDefault="006B5B01" w:rsidP="0086057E">
      <w:pPr>
        <w:rPr>
          <w:b/>
          <w:bCs/>
        </w:rPr>
      </w:pPr>
    </w:p>
    <w:p w14:paraId="44112933" w14:textId="0ACED67F" w:rsidR="0086057E" w:rsidRPr="00AA5A29" w:rsidRDefault="0086057E" w:rsidP="0086057E">
      <w:r w:rsidRPr="00AA5A29">
        <w:rPr>
          <w:b/>
          <w:bCs/>
        </w:rPr>
        <w:t>Table PS</w:t>
      </w:r>
      <w:r w:rsidR="00A60A6F" w:rsidRPr="00AA5A29">
        <w:rPr>
          <w:b/>
          <w:bCs/>
        </w:rPr>
        <w:t>2</w:t>
      </w:r>
      <w:r w:rsidR="002A5AC3">
        <w:t xml:space="preserve"> </w:t>
      </w:r>
      <w:r w:rsidRPr="00AA5A29">
        <w:t xml:space="preserve"> Impact of HCC in patients’ daily lives</w:t>
      </w:r>
    </w:p>
    <w:p w14:paraId="616654C1" w14:textId="77777777" w:rsidR="0086057E" w:rsidRPr="00AC3B9D" w:rsidRDefault="0086057E" w:rsidP="0086057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8"/>
        <w:gridCol w:w="3488"/>
      </w:tblGrid>
      <w:tr w:rsidR="0086057E" w:rsidRPr="00AA5A29" w14:paraId="062784E7" w14:textId="77777777" w:rsidTr="00FC50B9">
        <w:tc>
          <w:tcPr>
            <w:tcW w:w="348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DCE580A" w14:textId="77777777" w:rsidR="0086057E" w:rsidRPr="00AA5A29" w:rsidRDefault="0086057E" w:rsidP="00FC50B9">
            <w:pPr>
              <w:rPr>
                <w:b/>
                <w:bCs/>
              </w:rPr>
            </w:pPr>
            <w:r w:rsidRPr="00AA5A29">
              <w:rPr>
                <w:b/>
                <w:bCs/>
              </w:rPr>
              <w:t>Impact of disease</w:t>
            </w:r>
          </w:p>
        </w:tc>
        <w:tc>
          <w:tcPr>
            <w:tcW w:w="104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0144EFF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86057E" w:rsidRPr="00AA5A29" w14:paraId="723747B4" w14:textId="77777777" w:rsidTr="00FC50B9">
        <w:tc>
          <w:tcPr>
            <w:tcW w:w="348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522337D" w14:textId="77777777" w:rsidR="0086057E" w:rsidRPr="00AA5A29" w:rsidRDefault="0086057E" w:rsidP="00FC50B9">
            <w:pPr>
              <w:rPr>
                <w:b/>
                <w:bCs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7C1E0445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All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2696BE4F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e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000F9E44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Female</w:t>
            </w:r>
          </w:p>
        </w:tc>
      </w:tr>
      <w:tr w:rsidR="0086057E" w:rsidRPr="00AA5A29" w14:paraId="54A81EC9" w14:textId="77777777" w:rsidTr="00FC50B9">
        <w:tc>
          <w:tcPr>
            <w:tcW w:w="3487" w:type="dxa"/>
            <w:tcBorders>
              <w:top w:val="single" w:sz="4" w:space="0" w:color="auto"/>
            </w:tcBorders>
          </w:tcPr>
          <w:p w14:paraId="4DC6BCA7" w14:textId="77777777" w:rsidR="0086057E" w:rsidRPr="00AA5A29" w:rsidRDefault="0086057E" w:rsidP="00FC50B9">
            <w:r w:rsidRPr="00AA5A29">
              <w:t>Significant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5C40284F" w14:textId="77777777" w:rsidR="0086057E" w:rsidRPr="00AA5A29" w:rsidRDefault="0086057E" w:rsidP="00FC50B9">
            <w:pPr>
              <w:jc w:val="center"/>
            </w:pPr>
            <w:r w:rsidRPr="00AA5A29">
              <w:t>39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24575025" w14:textId="77777777" w:rsidR="0086057E" w:rsidRPr="00AA5A29" w:rsidRDefault="0086057E" w:rsidP="00FC50B9">
            <w:pPr>
              <w:jc w:val="center"/>
            </w:pPr>
            <w:r w:rsidRPr="00AA5A29">
              <w:t>36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44AA4F11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48</w:t>
            </w:r>
          </w:p>
        </w:tc>
      </w:tr>
      <w:tr w:rsidR="0086057E" w:rsidRPr="00AA5A29" w14:paraId="7AD42D80" w14:textId="77777777" w:rsidTr="00FC50B9">
        <w:tc>
          <w:tcPr>
            <w:tcW w:w="3487" w:type="dxa"/>
          </w:tcPr>
          <w:p w14:paraId="50B1D62B" w14:textId="77777777" w:rsidR="0086057E" w:rsidRPr="00AA5A29" w:rsidRDefault="0086057E" w:rsidP="00FC50B9">
            <w:r w:rsidRPr="00AA5A29">
              <w:t>Moderate</w:t>
            </w:r>
          </w:p>
        </w:tc>
        <w:tc>
          <w:tcPr>
            <w:tcW w:w="3487" w:type="dxa"/>
          </w:tcPr>
          <w:p w14:paraId="5171FE98" w14:textId="77777777" w:rsidR="0086057E" w:rsidRPr="00AA5A29" w:rsidRDefault="0086057E" w:rsidP="00FC50B9">
            <w:pPr>
              <w:jc w:val="center"/>
            </w:pPr>
            <w:r w:rsidRPr="00AA5A29">
              <w:t>34</w:t>
            </w:r>
          </w:p>
        </w:tc>
        <w:tc>
          <w:tcPr>
            <w:tcW w:w="3488" w:type="dxa"/>
          </w:tcPr>
          <w:p w14:paraId="1D40F84B" w14:textId="77777777" w:rsidR="0086057E" w:rsidRPr="00AA5A29" w:rsidRDefault="0086057E" w:rsidP="00FC50B9">
            <w:pPr>
              <w:jc w:val="center"/>
            </w:pPr>
            <w:r w:rsidRPr="00AA5A29">
              <w:t>35</w:t>
            </w:r>
          </w:p>
        </w:tc>
        <w:tc>
          <w:tcPr>
            <w:tcW w:w="3488" w:type="dxa"/>
          </w:tcPr>
          <w:p w14:paraId="60821E60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30</w:t>
            </w:r>
          </w:p>
        </w:tc>
      </w:tr>
      <w:tr w:rsidR="0086057E" w:rsidRPr="00AA5A29" w14:paraId="2CBEBF5C" w14:textId="77777777" w:rsidTr="00C01774">
        <w:tc>
          <w:tcPr>
            <w:tcW w:w="3487" w:type="dxa"/>
          </w:tcPr>
          <w:p w14:paraId="38E28588" w14:textId="77777777" w:rsidR="0086057E" w:rsidRPr="00AA5A29" w:rsidRDefault="0086057E" w:rsidP="00FC50B9">
            <w:r w:rsidRPr="00AA5A29">
              <w:t>Minimal</w:t>
            </w:r>
          </w:p>
        </w:tc>
        <w:tc>
          <w:tcPr>
            <w:tcW w:w="3487" w:type="dxa"/>
          </w:tcPr>
          <w:p w14:paraId="652979F6" w14:textId="77777777" w:rsidR="0086057E" w:rsidRPr="00AA5A29" w:rsidRDefault="0086057E" w:rsidP="00FC50B9">
            <w:pPr>
              <w:jc w:val="center"/>
            </w:pPr>
            <w:r w:rsidRPr="00AA5A29">
              <w:t>10</w:t>
            </w:r>
          </w:p>
        </w:tc>
        <w:tc>
          <w:tcPr>
            <w:tcW w:w="3488" w:type="dxa"/>
          </w:tcPr>
          <w:p w14:paraId="0338BE1E" w14:textId="77777777" w:rsidR="0086057E" w:rsidRPr="00AA5A29" w:rsidRDefault="0086057E" w:rsidP="00FC50B9">
            <w:pPr>
              <w:jc w:val="center"/>
            </w:pPr>
            <w:r w:rsidRPr="00AA5A29">
              <w:t>12</w:t>
            </w:r>
          </w:p>
        </w:tc>
        <w:tc>
          <w:tcPr>
            <w:tcW w:w="3488" w:type="dxa"/>
          </w:tcPr>
          <w:p w14:paraId="32E24005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5</w:t>
            </w:r>
          </w:p>
        </w:tc>
      </w:tr>
      <w:tr w:rsidR="0086057E" w:rsidRPr="00AA5A29" w14:paraId="38BF5FA8" w14:textId="77777777" w:rsidTr="00C01774">
        <w:tc>
          <w:tcPr>
            <w:tcW w:w="3487" w:type="dxa"/>
            <w:tcBorders>
              <w:bottom w:val="single" w:sz="4" w:space="0" w:color="auto"/>
            </w:tcBorders>
          </w:tcPr>
          <w:p w14:paraId="2CBFF81A" w14:textId="77777777" w:rsidR="0086057E" w:rsidRPr="00AA5A29" w:rsidRDefault="0086057E" w:rsidP="00FC50B9">
            <w:r w:rsidRPr="00AA5A29">
              <w:t>None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5B9DC274" w14:textId="77777777" w:rsidR="0086057E" w:rsidRPr="00AA5A29" w:rsidRDefault="0086057E" w:rsidP="00FC50B9">
            <w:pPr>
              <w:jc w:val="center"/>
            </w:pPr>
            <w:r w:rsidRPr="00AA5A29">
              <w:t>17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4E39C125" w14:textId="77777777" w:rsidR="0086057E" w:rsidRPr="00AA5A29" w:rsidRDefault="0086057E" w:rsidP="00FC50B9">
            <w:pPr>
              <w:jc w:val="center"/>
            </w:pPr>
            <w:r w:rsidRPr="00AA5A29">
              <w:t>17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18B37C97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18</w:t>
            </w:r>
          </w:p>
        </w:tc>
      </w:tr>
    </w:tbl>
    <w:p w14:paraId="5E6A7147" w14:textId="77777777" w:rsidR="006B5B01" w:rsidRPr="00AA5A29" w:rsidRDefault="006B5B01" w:rsidP="0086057E">
      <w:pPr>
        <w:rPr>
          <w:b/>
          <w:bCs/>
        </w:rPr>
      </w:pPr>
    </w:p>
    <w:p w14:paraId="669D20B4" w14:textId="77777777" w:rsidR="009E604A" w:rsidRPr="00AA5A29" w:rsidRDefault="009E604A">
      <w:pPr>
        <w:rPr>
          <w:b/>
          <w:bCs/>
        </w:rPr>
      </w:pPr>
      <w:r w:rsidRPr="00AA5A29">
        <w:rPr>
          <w:b/>
          <w:bCs/>
        </w:rPr>
        <w:br w:type="page"/>
      </w:r>
    </w:p>
    <w:p w14:paraId="3A9647D9" w14:textId="3C215A97" w:rsidR="0005275A" w:rsidRPr="00AA5A29" w:rsidRDefault="002C6882" w:rsidP="0086057E">
      <w:pPr>
        <w:rPr>
          <w:b/>
          <w:bCs/>
        </w:rPr>
      </w:pPr>
      <w:r w:rsidRPr="00AA5A29">
        <w:rPr>
          <w:b/>
          <w:bCs/>
        </w:rPr>
        <w:lastRenderedPageBreak/>
        <w:t>2.2.2 Patients’ experiences during the diagnosis of HCC</w:t>
      </w:r>
    </w:p>
    <w:p w14:paraId="04D2854E" w14:textId="77777777" w:rsidR="002C6882" w:rsidRPr="00AA5A29" w:rsidRDefault="002C6882" w:rsidP="0086057E">
      <w:pPr>
        <w:rPr>
          <w:b/>
          <w:bCs/>
        </w:rPr>
      </w:pPr>
    </w:p>
    <w:p w14:paraId="398CB370" w14:textId="05B1AF22" w:rsidR="0086057E" w:rsidRPr="00AA5A29" w:rsidRDefault="0086057E" w:rsidP="0086057E">
      <w:r w:rsidRPr="00AA5A29">
        <w:rPr>
          <w:b/>
          <w:bCs/>
        </w:rPr>
        <w:t>Table PS</w:t>
      </w:r>
      <w:r w:rsidR="00A60A6F" w:rsidRPr="00AA5A29">
        <w:rPr>
          <w:b/>
          <w:bCs/>
        </w:rPr>
        <w:t>3</w:t>
      </w:r>
      <w:r w:rsidR="002A5AC3">
        <w:t xml:space="preserve"> </w:t>
      </w:r>
      <w:r w:rsidRPr="00AA5A29">
        <w:t xml:space="preserve"> Time from first suspicion to diagnosis of HCC</w:t>
      </w:r>
    </w:p>
    <w:p w14:paraId="65CC94C5" w14:textId="77777777" w:rsidR="0086057E" w:rsidRPr="00AC3B9D" w:rsidRDefault="0086057E" w:rsidP="0086057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8"/>
        <w:gridCol w:w="3488"/>
      </w:tblGrid>
      <w:tr w:rsidR="0086057E" w:rsidRPr="00AA5A29" w14:paraId="34503B12" w14:textId="77777777" w:rsidTr="00FC50B9">
        <w:tc>
          <w:tcPr>
            <w:tcW w:w="348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4743589" w14:textId="77777777" w:rsidR="0086057E" w:rsidRPr="00AA5A29" w:rsidRDefault="0086057E" w:rsidP="00FC50B9">
            <w:pPr>
              <w:rPr>
                <w:b/>
                <w:bCs/>
              </w:rPr>
            </w:pPr>
            <w:r w:rsidRPr="00AA5A29">
              <w:rPr>
                <w:b/>
                <w:bCs/>
              </w:rPr>
              <w:t>Time taken, months</w:t>
            </w:r>
          </w:p>
        </w:tc>
        <w:tc>
          <w:tcPr>
            <w:tcW w:w="104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36BF28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86057E" w:rsidRPr="00AA5A29" w14:paraId="0F35A455" w14:textId="77777777" w:rsidTr="00FC50B9">
        <w:tc>
          <w:tcPr>
            <w:tcW w:w="348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4F6FDB4" w14:textId="77777777" w:rsidR="0086057E" w:rsidRPr="00AA5A29" w:rsidRDefault="0086057E" w:rsidP="00FC50B9">
            <w:pPr>
              <w:rPr>
                <w:b/>
                <w:bCs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126FA5E7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All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603C5BA5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e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0694A2C9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Female</w:t>
            </w:r>
          </w:p>
        </w:tc>
      </w:tr>
      <w:tr w:rsidR="0086057E" w:rsidRPr="00AA5A29" w14:paraId="06816DC8" w14:textId="77777777" w:rsidTr="00FC50B9">
        <w:tc>
          <w:tcPr>
            <w:tcW w:w="3487" w:type="dxa"/>
            <w:tcBorders>
              <w:top w:val="single" w:sz="4" w:space="0" w:color="auto"/>
            </w:tcBorders>
          </w:tcPr>
          <w:p w14:paraId="17EE03E8" w14:textId="77777777" w:rsidR="0086057E" w:rsidRPr="00AA5A29" w:rsidRDefault="0086057E" w:rsidP="00FC50B9">
            <w:r w:rsidRPr="00AA5A29">
              <w:t>&lt;1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2118A982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26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4A2BABFB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26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0871882A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25</w:t>
            </w:r>
          </w:p>
        </w:tc>
      </w:tr>
      <w:tr w:rsidR="0086057E" w:rsidRPr="00AA5A29" w14:paraId="0FEEB243" w14:textId="77777777" w:rsidTr="00FC50B9">
        <w:tc>
          <w:tcPr>
            <w:tcW w:w="3487" w:type="dxa"/>
          </w:tcPr>
          <w:p w14:paraId="2E5D3FD0" w14:textId="77777777" w:rsidR="0086057E" w:rsidRPr="00AA5A29" w:rsidRDefault="0086057E" w:rsidP="00FC50B9">
            <w:r w:rsidRPr="00AA5A29">
              <w:t>1–3</w:t>
            </w:r>
          </w:p>
        </w:tc>
        <w:tc>
          <w:tcPr>
            <w:tcW w:w="3487" w:type="dxa"/>
          </w:tcPr>
          <w:p w14:paraId="4A65E435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42</w:t>
            </w:r>
          </w:p>
        </w:tc>
        <w:tc>
          <w:tcPr>
            <w:tcW w:w="3488" w:type="dxa"/>
          </w:tcPr>
          <w:p w14:paraId="41F09055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44</w:t>
            </w:r>
          </w:p>
        </w:tc>
        <w:tc>
          <w:tcPr>
            <w:tcW w:w="3488" w:type="dxa"/>
          </w:tcPr>
          <w:p w14:paraId="44DDE6DE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40</w:t>
            </w:r>
          </w:p>
        </w:tc>
      </w:tr>
      <w:tr w:rsidR="0086057E" w:rsidRPr="00AA5A29" w14:paraId="24B59086" w14:textId="77777777" w:rsidTr="00FC50B9">
        <w:tc>
          <w:tcPr>
            <w:tcW w:w="3487" w:type="dxa"/>
          </w:tcPr>
          <w:p w14:paraId="53395F20" w14:textId="77777777" w:rsidR="0086057E" w:rsidRPr="00AA5A29" w:rsidRDefault="0086057E" w:rsidP="00FC50B9">
            <w:r w:rsidRPr="00AA5A29">
              <w:t>4–6</w:t>
            </w:r>
          </w:p>
        </w:tc>
        <w:tc>
          <w:tcPr>
            <w:tcW w:w="3487" w:type="dxa"/>
          </w:tcPr>
          <w:p w14:paraId="5B031D99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13</w:t>
            </w:r>
          </w:p>
        </w:tc>
        <w:tc>
          <w:tcPr>
            <w:tcW w:w="3488" w:type="dxa"/>
          </w:tcPr>
          <w:p w14:paraId="219361A8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10</w:t>
            </w:r>
          </w:p>
        </w:tc>
        <w:tc>
          <w:tcPr>
            <w:tcW w:w="3488" w:type="dxa"/>
          </w:tcPr>
          <w:p w14:paraId="2E16332A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20</w:t>
            </w:r>
          </w:p>
        </w:tc>
      </w:tr>
      <w:tr w:rsidR="0086057E" w:rsidRPr="00AA5A29" w14:paraId="02EC7695" w14:textId="77777777" w:rsidTr="00AC3B9D">
        <w:tc>
          <w:tcPr>
            <w:tcW w:w="3487" w:type="dxa"/>
          </w:tcPr>
          <w:p w14:paraId="64763C58" w14:textId="77777777" w:rsidR="0086057E" w:rsidRPr="00AA5A29" w:rsidRDefault="0086057E" w:rsidP="00FC50B9">
            <w:r w:rsidRPr="00AA5A29">
              <w:t>7–12</w:t>
            </w:r>
          </w:p>
        </w:tc>
        <w:tc>
          <w:tcPr>
            <w:tcW w:w="3487" w:type="dxa"/>
          </w:tcPr>
          <w:p w14:paraId="26F5E9BE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6</w:t>
            </w:r>
          </w:p>
        </w:tc>
        <w:tc>
          <w:tcPr>
            <w:tcW w:w="3488" w:type="dxa"/>
          </w:tcPr>
          <w:p w14:paraId="4314D578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4</w:t>
            </w:r>
          </w:p>
        </w:tc>
        <w:tc>
          <w:tcPr>
            <w:tcW w:w="3488" w:type="dxa"/>
          </w:tcPr>
          <w:p w14:paraId="114E4652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10</w:t>
            </w:r>
          </w:p>
        </w:tc>
      </w:tr>
      <w:tr w:rsidR="0086057E" w:rsidRPr="00AA5A29" w14:paraId="4FFBA643" w14:textId="77777777" w:rsidTr="00AC3B9D">
        <w:tc>
          <w:tcPr>
            <w:tcW w:w="3487" w:type="dxa"/>
            <w:tcBorders>
              <w:bottom w:val="single" w:sz="4" w:space="0" w:color="auto"/>
            </w:tcBorders>
          </w:tcPr>
          <w:p w14:paraId="448DEDD9" w14:textId="77777777" w:rsidR="0086057E" w:rsidRPr="00AA5A29" w:rsidRDefault="0086057E" w:rsidP="00FC50B9">
            <w:r w:rsidRPr="00AA5A29">
              <w:t>&gt;12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13EA6EC3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12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23A7D98D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16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7951BE3A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5</w:t>
            </w:r>
          </w:p>
        </w:tc>
      </w:tr>
    </w:tbl>
    <w:p w14:paraId="26671C80" w14:textId="77777777" w:rsidR="00A60A6F" w:rsidRPr="00AA5A29" w:rsidRDefault="00A60A6F" w:rsidP="0086057E">
      <w:pPr>
        <w:rPr>
          <w:b/>
          <w:bCs/>
        </w:rPr>
      </w:pPr>
    </w:p>
    <w:p w14:paraId="5D71AE9C" w14:textId="77777777" w:rsidR="00A60A6F" w:rsidRPr="00AA5A29" w:rsidRDefault="00A60A6F" w:rsidP="0086057E">
      <w:pPr>
        <w:rPr>
          <w:b/>
          <w:bCs/>
        </w:rPr>
      </w:pPr>
    </w:p>
    <w:p w14:paraId="774D61F0" w14:textId="4D74D170" w:rsidR="0086057E" w:rsidRPr="00AA5A29" w:rsidRDefault="0086057E" w:rsidP="0086057E">
      <w:r w:rsidRPr="00AA5A29">
        <w:rPr>
          <w:b/>
          <w:bCs/>
        </w:rPr>
        <w:t>Table PS</w:t>
      </w:r>
      <w:r w:rsidR="00A60A6F" w:rsidRPr="00AA5A29">
        <w:rPr>
          <w:b/>
          <w:bCs/>
        </w:rPr>
        <w:t>4</w:t>
      </w:r>
      <w:r w:rsidR="002A5AC3">
        <w:t xml:space="preserve"> </w:t>
      </w:r>
      <w:r w:rsidRPr="00AA5A29">
        <w:t xml:space="preserve"> Communication with patient’s doctor or practice during the period of diagnosis</w:t>
      </w:r>
    </w:p>
    <w:p w14:paraId="6EB32015" w14:textId="77777777" w:rsidR="0086057E" w:rsidRPr="00AC3B9D" w:rsidRDefault="0086057E" w:rsidP="0086057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8"/>
        <w:gridCol w:w="3488"/>
      </w:tblGrid>
      <w:tr w:rsidR="0086057E" w:rsidRPr="00AA5A29" w14:paraId="61415A79" w14:textId="77777777" w:rsidTr="00FC50B9">
        <w:tc>
          <w:tcPr>
            <w:tcW w:w="348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8E2B50C" w14:textId="77777777" w:rsidR="0086057E" w:rsidRPr="00AA5A29" w:rsidRDefault="0086057E" w:rsidP="00FC50B9">
            <w:pPr>
              <w:rPr>
                <w:b/>
                <w:bCs/>
              </w:rPr>
            </w:pPr>
            <w:r w:rsidRPr="00AA5A29">
              <w:rPr>
                <w:b/>
                <w:bCs/>
              </w:rPr>
              <w:t>Communication</w:t>
            </w:r>
          </w:p>
        </w:tc>
        <w:tc>
          <w:tcPr>
            <w:tcW w:w="104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C486B18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86057E" w:rsidRPr="00AA5A29" w14:paraId="44749442" w14:textId="77777777" w:rsidTr="00FC50B9">
        <w:tc>
          <w:tcPr>
            <w:tcW w:w="348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338BD3C" w14:textId="77777777" w:rsidR="0086057E" w:rsidRPr="00AA5A29" w:rsidRDefault="0086057E" w:rsidP="00FC50B9">
            <w:pPr>
              <w:rPr>
                <w:b/>
                <w:bCs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52C06224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All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3981D386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e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449C8A5B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Female</w:t>
            </w:r>
          </w:p>
        </w:tc>
      </w:tr>
      <w:tr w:rsidR="0086057E" w:rsidRPr="00AA5A29" w14:paraId="1F9EDB39" w14:textId="77777777" w:rsidTr="00FC50B9">
        <w:tc>
          <w:tcPr>
            <w:tcW w:w="3487" w:type="dxa"/>
            <w:tcBorders>
              <w:top w:val="single" w:sz="4" w:space="0" w:color="auto"/>
            </w:tcBorders>
          </w:tcPr>
          <w:p w14:paraId="47688197" w14:textId="77777777" w:rsidR="0086057E" w:rsidRPr="00AA5A29" w:rsidRDefault="0086057E" w:rsidP="00FC50B9">
            <w:r w:rsidRPr="00AA5A29">
              <w:t>Excellent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0F4060FD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42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33D5894D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42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22011C13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40</w:t>
            </w:r>
          </w:p>
        </w:tc>
      </w:tr>
      <w:tr w:rsidR="0086057E" w:rsidRPr="00AA5A29" w14:paraId="27616A4D" w14:textId="77777777" w:rsidTr="00FC50B9">
        <w:tc>
          <w:tcPr>
            <w:tcW w:w="3487" w:type="dxa"/>
          </w:tcPr>
          <w:p w14:paraId="2C4CD6C6" w14:textId="77777777" w:rsidR="0086057E" w:rsidRPr="00AA5A29" w:rsidRDefault="0086057E" w:rsidP="00FC50B9">
            <w:r w:rsidRPr="00AA5A29">
              <w:t>Good</w:t>
            </w:r>
          </w:p>
        </w:tc>
        <w:tc>
          <w:tcPr>
            <w:tcW w:w="3487" w:type="dxa"/>
          </w:tcPr>
          <w:p w14:paraId="1AD84532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44</w:t>
            </w:r>
          </w:p>
        </w:tc>
        <w:tc>
          <w:tcPr>
            <w:tcW w:w="3488" w:type="dxa"/>
          </w:tcPr>
          <w:p w14:paraId="75E34BC7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43</w:t>
            </w:r>
          </w:p>
        </w:tc>
        <w:tc>
          <w:tcPr>
            <w:tcW w:w="3488" w:type="dxa"/>
          </w:tcPr>
          <w:p w14:paraId="2BDF0F79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48</w:t>
            </w:r>
          </w:p>
        </w:tc>
      </w:tr>
      <w:tr w:rsidR="0086057E" w:rsidRPr="00AA5A29" w14:paraId="029DA97B" w14:textId="77777777" w:rsidTr="00FC50B9">
        <w:tc>
          <w:tcPr>
            <w:tcW w:w="3487" w:type="dxa"/>
          </w:tcPr>
          <w:p w14:paraId="5F37E18A" w14:textId="77777777" w:rsidR="0086057E" w:rsidRPr="00AA5A29" w:rsidRDefault="0086057E" w:rsidP="00FC50B9">
            <w:r w:rsidRPr="00AA5A29">
              <w:t>Neither good nor bad</w:t>
            </w:r>
          </w:p>
        </w:tc>
        <w:tc>
          <w:tcPr>
            <w:tcW w:w="3487" w:type="dxa"/>
          </w:tcPr>
          <w:p w14:paraId="7DD4559A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13</w:t>
            </w:r>
          </w:p>
        </w:tc>
        <w:tc>
          <w:tcPr>
            <w:tcW w:w="3488" w:type="dxa"/>
          </w:tcPr>
          <w:p w14:paraId="55E4F96B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15</w:t>
            </w:r>
          </w:p>
        </w:tc>
        <w:tc>
          <w:tcPr>
            <w:tcW w:w="3488" w:type="dxa"/>
          </w:tcPr>
          <w:p w14:paraId="4C415D1B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10</w:t>
            </w:r>
          </w:p>
        </w:tc>
      </w:tr>
      <w:tr w:rsidR="0086057E" w:rsidRPr="00AA5A29" w14:paraId="1993EA9E" w14:textId="77777777" w:rsidTr="00C01774">
        <w:tc>
          <w:tcPr>
            <w:tcW w:w="3487" w:type="dxa"/>
          </w:tcPr>
          <w:p w14:paraId="757B90E6" w14:textId="77777777" w:rsidR="0086057E" w:rsidRPr="00AA5A29" w:rsidRDefault="0086057E" w:rsidP="00FC50B9">
            <w:r w:rsidRPr="00AA5A29">
              <w:t>Poor</w:t>
            </w:r>
          </w:p>
        </w:tc>
        <w:tc>
          <w:tcPr>
            <w:tcW w:w="3487" w:type="dxa"/>
          </w:tcPr>
          <w:p w14:paraId="2072B0C2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1</w:t>
            </w:r>
          </w:p>
        </w:tc>
        <w:tc>
          <w:tcPr>
            <w:tcW w:w="3488" w:type="dxa"/>
          </w:tcPr>
          <w:p w14:paraId="6AF3CDED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0</w:t>
            </w:r>
          </w:p>
        </w:tc>
        <w:tc>
          <w:tcPr>
            <w:tcW w:w="3488" w:type="dxa"/>
          </w:tcPr>
          <w:p w14:paraId="262FF9EE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3</w:t>
            </w:r>
          </w:p>
        </w:tc>
      </w:tr>
      <w:tr w:rsidR="0086057E" w:rsidRPr="00AA5A29" w14:paraId="477913A1" w14:textId="77777777" w:rsidTr="00C01774">
        <w:tc>
          <w:tcPr>
            <w:tcW w:w="3487" w:type="dxa"/>
            <w:tcBorders>
              <w:bottom w:val="single" w:sz="4" w:space="0" w:color="auto"/>
            </w:tcBorders>
          </w:tcPr>
          <w:p w14:paraId="5A9C69FE" w14:textId="77777777" w:rsidR="0086057E" w:rsidRPr="00AA5A29" w:rsidRDefault="0086057E" w:rsidP="00FC50B9">
            <w:r w:rsidRPr="00AA5A29">
              <w:t>Absent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3D9B10C3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1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00DEDA5E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1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006BED3E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0</w:t>
            </w:r>
          </w:p>
        </w:tc>
      </w:tr>
    </w:tbl>
    <w:p w14:paraId="5079C38B" w14:textId="77777777" w:rsidR="00F4192C" w:rsidRPr="00AA5A29" w:rsidRDefault="00F4192C" w:rsidP="0086057E"/>
    <w:p w14:paraId="223B23FB" w14:textId="77777777" w:rsidR="0086057E" w:rsidRPr="00AA5A29" w:rsidRDefault="0086057E" w:rsidP="0086057E"/>
    <w:p w14:paraId="51E00B54" w14:textId="56E7F761" w:rsidR="0086057E" w:rsidRPr="00AA5A29" w:rsidRDefault="0086057E" w:rsidP="0086057E">
      <w:r w:rsidRPr="00AA5A29">
        <w:rPr>
          <w:b/>
          <w:bCs/>
        </w:rPr>
        <w:t>Table PS</w:t>
      </w:r>
      <w:r w:rsidR="006B5B01" w:rsidRPr="00AA5A29">
        <w:rPr>
          <w:b/>
          <w:bCs/>
        </w:rPr>
        <w:t>5</w:t>
      </w:r>
      <w:r w:rsidR="002A5AC3">
        <w:t xml:space="preserve"> </w:t>
      </w:r>
      <w:r w:rsidRPr="00AA5A29">
        <w:t xml:space="preserve"> Patients’ belief that they had received the correct medical and laboratory tests during the period of diagnosis</w:t>
      </w:r>
    </w:p>
    <w:p w14:paraId="1B1F89BB" w14:textId="77777777" w:rsidR="0086057E" w:rsidRPr="00AC3B9D" w:rsidRDefault="0086057E" w:rsidP="0086057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8"/>
        <w:gridCol w:w="3488"/>
      </w:tblGrid>
      <w:tr w:rsidR="0086057E" w:rsidRPr="00AA5A29" w14:paraId="01B8C7C1" w14:textId="77777777" w:rsidTr="00FC50B9">
        <w:tc>
          <w:tcPr>
            <w:tcW w:w="348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3F39A36" w14:textId="77777777" w:rsidR="0086057E" w:rsidRPr="00AA5A29" w:rsidRDefault="0086057E" w:rsidP="00FC50B9">
            <w:pPr>
              <w:rPr>
                <w:b/>
                <w:bCs/>
              </w:rPr>
            </w:pPr>
            <w:r w:rsidRPr="00AA5A29">
              <w:rPr>
                <w:b/>
                <w:bCs/>
              </w:rPr>
              <w:t>Patients thought they had received the correct tests</w:t>
            </w:r>
          </w:p>
        </w:tc>
        <w:tc>
          <w:tcPr>
            <w:tcW w:w="104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6FC3D6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86057E" w:rsidRPr="00AA5A29" w14:paraId="7C9489FF" w14:textId="77777777" w:rsidTr="00FC50B9">
        <w:tc>
          <w:tcPr>
            <w:tcW w:w="348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8D3F6E1" w14:textId="77777777" w:rsidR="0086057E" w:rsidRPr="00AA5A29" w:rsidRDefault="0086057E" w:rsidP="00FC50B9">
            <w:pPr>
              <w:rPr>
                <w:b/>
                <w:bCs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66B2DF51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All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772E2580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e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4061A21A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Female</w:t>
            </w:r>
          </w:p>
        </w:tc>
      </w:tr>
      <w:tr w:rsidR="0086057E" w:rsidRPr="00AA5A29" w14:paraId="6138C927" w14:textId="77777777" w:rsidTr="00FC50B9">
        <w:tc>
          <w:tcPr>
            <w:tcW w:w="3487" w:type="dxa"/>
            <w:tcBorders>
              <w:top w:val="single" w:sz="4" w:space="0" w:color="auto"/>
            </w:tcBorders>
          </w:tcPr>
          <w:p w14:paraId="697EF192" w14:textId="77777777" w:rsidR="0086057E" w:rsidRPr="00AA5A29" w:rsidRDefault="0086057E" w:rsidP="00FC50B9">
            <w:r w:rsidRPr="00AA5A29">
              <w:t>Yes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46066AA5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85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7F361866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82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595306CD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93</w:t>
            </w:r>
          </w:p>
        </w:tc>
      </w:tr>
      <w:tr w:rsidR="0086057E" w:rsidRPr="00AA5A29" w14:paraId="71A955C4" w14:textId="77777777" w:rsidTr="00FC50B9">
        <w:tc>
          <w:tcPr>
            <w:tcW w:w="3487" w:type="dxa"/>
          </w:tcPr>
          <w:p w14:paraId="5A89BF79" w14:textId="77777777" w:rsidR="0086057E" w:rsidRPr="00AA5A29" w:rsidRDefault="0086057E" w:rsidP="00FC50B9">
            <w:r w:rsidRPr="00AA5A29">
              <w:t>No</w:t>
            </w:r>
          </w:p>
        </w:tc>
        <w:tc>
          <w:tcPr>
            <w:tcW w:w="3487" w:type="dxa"/>
          </w:tcPr>
          <w:p w14:paraId="71836AC8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3</w:t>
            </w:r>
          </w:p>
        </w:tc>
        <w:tc>
          <w:tcPr>
            <w:tcW w:w="3488" w:type="dxa"/>
          </w:tcPr>
          <w:p w14:paraId="59A47516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2</w:t>
            </w:r>
          </w:p>
        </w:tc>
        <w:tc>
          <w:tcPr>
            <w:tcW w:w="3488" w:type="dxa"/>
          </w:tcPr>
          <w:p w14:paraId="152CC5B4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5</w:t>
            </w:r>
          </w:p>
        </w:tc>
      </w:tr>
      <w:tr w:rsidR="0086057E" w:rsidRPr="00AA5A29" w14:paraId="0616F2E4" w14:textId="77777777" w:rsidTr="00FC50B9">
        <w:tc>
          <w:tcPr>
            <w:tcW w:w="3487" w:type="dxa"/>
            <w:tcBorders>
              <w:bottom w:val="single" w:sz="4" w:space="0" w:color="auto"/>
            </w:tcBorders>
          </w:tcPr>
          <w:p w14:paraId="084C3612" w14:textId="77777777" w:rsidR="0086057E" w:rsidRPr="00AA5A29" w:rsidRDefault="0086057E" w:rsidP="00FC50B9">
            <w:r w:rsidRPr="00AA5A29">
              <w:t>Don’t know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6EC2F95F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12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48E5B17D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16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2ED6EB8B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3</w:t>
            </w:r>
          </w:p>
        </w:tc>
      </w:tr>
    </w:tbl>
    <w:p w14:paraId="34D87FFF" w14:textId="77777777" w:rsidR="0086057E" w:rsidRPr="00AA5A29" w:rsidRDefault="0086057E" w:rsidP="0086057E"/>
    <w:p w14:paraId="70B316B3" w14:textId="4EE82C21" w:rsidR="0086057E" w:rsidRPr="00AA5A29" w:rsidRDefault="0086057E" w:rsidP="0086057E">
      <w:r w:rsidRPr="00AA5A29">
        <w:rPr>
          <w:b/>
          <w:bCs/>
        </w:rPr>
        <w:lastRenderedPageBreak/>
        <w:t>Table PS</w:t>
      </w:r>
      <w:r w:rsidR="006B5B01" w:rsidRPr="00AA5A29">
        <w:rPr>
          <w:b/>
          <w:bCs/>
        </w:rPr>
        <w:t>6</w:t>
      </w:r>
      <w:r w:rsidR="002A5AC3">
        <w:t xml:space="preserve"> </w:t>
      </w:r>
      <w:r w:rsidRPr="00AA5A29">
        <w:t xml:space="preserve"> Person who first suspected HCC</w:t>
      </w:r>
    </w:p>
    <w:p w14:paraId="217AD2A8" w14:textId="77777777" w:rsidR="0086057E" w:rsidRPr="00AA5A29" w:rsidRDefault="0086057E" w:rsidP="0086057E">
      <w:pPr>
        <w:rPr>
          <w:sz w:val="21"/>
          <w:szCs w:val="2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3421"/>
        <w:gridCol w:w="3421"/>
        <w:gridCol w:w="3422"/>
      </w:tblGrid>
      <w:tr w:rsidR="0086057E" w:rsidRPr="00AA5A29" w14:paraId="43E13189" w14:textId="77777777" w:rsidTr="00FC50B9">
        <w:tc>
          <w:tcPr>
            <w:tcW w:w="368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FF033CB" w14:textId="77777777" w:rsidR="0086057E" w:rsidRPr="00AA5A29" w:rsidRDefault="0086057E" w:rsidP="00FC50B9">
            <w:pPr>
              <w:rPr>
                <w:b/>
                <w:bCs/>
              </w:rPr>
            </w:pPr>
            <w:r w:rsidRPr="00AA5A29">
              <w:rPr>
                <w:b/>
                <w:bCs/>
              </w:rPr>
              <w:t>Person</w:t>
            </w:r>
          </w:p>
        </w:tc>
        <w:tc>
          <w:tcPr>
            <w:tcW w:w="1026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FFFEDD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86057E" w:rsidRPr="00AA5A29" w14:paraId="75261058" w14:textId="77777777" w:rsidTr="00FC50B9">
        <w:tc>
          <w:tcPr>
            <w:tcW w:w="368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1363906" w14:textId="77777777" w:rsidR="0086057E" w:rsidRPr="00AA5A29" w:rsidRDefault="0086057E" w:rsidP="00FC50B9">
            <w:pPr>
              <w:rPr>
                <w:b/>
                <w:bCs/>
              </w:rPr>
            </w:pPr>
          </w:p>
        </w:tc>
        <w:tc>
          <w:tcPr>
            <w:tcW w:w="3421" w:type="dxa"/>
            <w:tcBorders>
              <w:top w:val="single" w:sz="4" w:space="0" w:color="auto"/>
              <w:bottom w:val="single" w:sz="4" w:space="0" w:color="auto"/>
            </w:tcBorders>
          </w:tcPr>
          <w:p w14:paraId="0836765F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All</w:t>
            </w:r>
          </w:p>
        </w:tc>
        <w:tc>
          <w:tcPr>
            <w:tcW w:w="3421" w:type="dxa"/>
            <w:tcBorders>
              <w:top w:val="single" w:sz="4" w:space="0" w:color="auto"/>
              <w:bottom w:val="single" w:sz="4" w:space="0" w:color="auto"/>
            </w:tcBorders>
          </w:tcPr>
          <w:p w14:paraId="2C67D029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e</w:t>
            </w:r>
          </w:p>
        </w:tc>
        <w:tc>
          <w:tcPr>
            <w:tcW w:w="3422" w:type="dxa"/>
            <w:tcBorders>
              <w:top w:val="single" w:sz="4" w:space="0" w:color="auto"/>
              <w:bottom w:val="single" w:sz="4" w:space="0" w:color="auto"/>
            </w:tcBorders>
          </w:tcPr>
          <w:p w14:paraId="25A990D5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Female</w:t>
            </w:r>
          </w:p>
        </w:tc>
      </w:tr>
      <w:tr w:rsidR="0086057E" w:rsidRPr="00AA5A29" w14:paraId="0E980D23" w14:textId="77777777" w:rsidTr="00FC50B9">
        <w:tc>
          <w:tcPr>
            <w:tcW w:w="3686" w:type="dxa"/>
          </w:tcPr>
          <w:p w14:paraId="504DFF6C" w14:textId="77777777" w:rsidR="0086057E" w:rsidRPr="00AA5A29" w:rsidRDefault="0086057E" w:rsidP="00FC50B9">
            <w:r w:rsidRPr="00AA5A29">
              <w:t>Hepatologist or gastroenterologist</w:t>
            </w:r>
          </w:p>
        </w:tc>
        <w:tc>
          <w:tcPr>
            <w:tcW w:w="3421" w:type="dxa"/>
          </w:tcPr>
          <w:p w14:paraId="5B4CAB06" w14:textId="77777777" w:rsidR="0086057E" w:rsidRPr="00AA5A29" w:rsidRDefault="0086057E" w:rsidP="00FC50B9">
            <w:pPr>
              <w:tabs>
                <w:tab w:val="decimal" w:pos="1736"/>
              </w:tabs>
            </w:pPr>
            <w:r w:rsidRPr="00AA5A29">
              <w:t>45</w:t>
            </w:r>
          </w:p>
        </w:tc>
        <w:tc>
          <w:tcPr>
            <w:tcW w:w="3421" w:type="dxa"/>
          </w:tcPr>
          <w:p w14:paraId="2749E863" w14:textId="77777777" w:rsidR="0086057E" w:rsidRPr="00AA5A29" w:rsidRDefault="0086057E" w:rsidP="00FC50B9">
            <w:pPr>
              <w:tabs>
                <w:tab w:val="decimal" w:pos="1717"/>
              </w:tabs>
            </w:pPr>
            <w:r w:rsidRPr="00AA5A29">
              <w:t>46</w:t>
            </w:r>
          </w:p>
        </w:tc>
        <w:tc>
          <w:tcPr>
            <w:tcW w:w="3422" w:type="dxa"/>
          </w:tcPr>
          <w:p w14:paraId="5964E452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45</w:t>
            </w:r>
          </w:p>
        </w:tc>
      </w:tr>
      <w:tr w:rsidR="0086057E" w:rsidRPr="00AA5A29" w14:paraId="54F97334" w14:textId="77777777" w:rsidTr="00FC50B9">
        <w:tc>
          <w:tcPr>
            <w:tcW w:w="3686" w:type="dxa"/>
          </w:tcPr>
          <w:p w14:paraId="7A3CA80A" w14:textId="77777777" w:rsidR="0086057E" w:rsidRPr="00AA5A29" w:rsidRDefault="0086057E" w:rsidP="00FC50B9">
            <w:r w:rsidRPr="00AA5A29">
              <w:t>General practitioner</w:t>
            </w:r>
          </w:p>
        </w:tc>
        <w:tc>
          <w:tcPr>
            <w:tcW w:w="3421" w:type="dxa"/>
          </w:tcPr>
          <w:p w14:paraId="04078DE9" w14:textId="77777777" w:rsidR="0086057E" w:rsidRPr="00AA5A29" w:rsidRDefault="0086057E" w:rsidP="00FC50B9">
            <w:pPr>
              <w:tabs>
                <w:tab w:val="decimal" w:pos="1736"/>
              </w:tabs>
            </w:pPr>
            <w:r w:rsidRPr="00AA5A29">
              <w:t>29</w:t>
            </w:r>
          </w:p>
        </w:tc>
        <w:tc>
          <w:tcPr>
            <w:tcW w:w="3421" w:type="dxa"/>
          </w:tcPr>
          <w:p w14:paraId="30DBC3F1" w14:textId="77777777" w:rsidR="0086057E" w:rsidRPr="00AA5A29" w:rsidRDefault="0086057E" w:rsidP="00FC50B9">
            <w:pPr>
              <w:tabs>
                <w:tab w:val="decimal" w:pos="1717"/>
              </w:tabs>
            </w:pPr>
            <w:r w:rsidRPr="00AA5A29">
              <w:t>27</w:t>
            </w:r>
          </w:p>
        </w:tc>
        <w:tc>
          <w:tcPr>
            <w:tcW w:w="3422" w:type="dxa"/>
          </w:tcPr>
          <w:p w14:paraId="79F8B30A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33</w:t>
            </w:r>
          </w:p>
        </w:tc>
      </w:tr>
      <w:tr w:rsidR="0086057E" w:rsidRPr="00AA5A29" w14:paraId="32888B27" w14:textId="77777777" w:rsidTr="00FC50B9">
        <w:tc>
          <w:tcPr>
            <w:tcW w:w="3686" w:type="dxa"/>
          </w:tcPr>
          <w:p w14:paraId="00C57360" w14:textId="77777777" w:rsidR="0086057E" w:rsidRPr="00AA5A29" w:rsidRDefault="0086057E" w:rsidP="00FC50B9">
            <w:r w:rsidRPr="00AA5A29">
              <w:t>Family member or friend</w:t>
            </w:r>
          </w:p>
        </w:tc>
        <w:tc>
          <w:tcPr>
            <w:tcW w:w="3421" w:type="dxa"/>
          </w:tcPr>
          <w:p w14:paraId="31E7E96A" w14:textId="77777777" w:rsidR="0086057E" w:rsidRPr="00AA5A29" w:rsidRDefault="0086057E" w:rsidP="00FC50B9">
            <w:pPr>
              <w:tabs>
                <w:tab w:val="decimal" w:pos="1736"/>
              </w:tabs>
            </w:pPr>
            <w:r w:rsidRPr="00AA5A29">
              <w:t>7</w:t>
            </w:r>
          </w:p>
        </w:tc>
        <w:tc>
          <w:tcPr>
            <w:tcW w:w="3421" w:type="dxa"/>
          </w:tcPr>
          <w:p w14:paraId="28F2628C" w14:textId="77777777" w:rsidR="0086057E" w:rsidRPr="00AA5A29" w:rsidRDefault="0086057E" w:rsidP="00FC50B9">
            <w:pPr>
              <w:tabs>
                <w:tab w:val="decimal" w:pos="1717"/>
              </w:tabs>
            </w:pPr>
            <w:r w:rsidRPr="00AA5A29">
              <w:t>10</w:t>
            </w:r>
          </w:p>
        </w:tc>
        <w:tc>
          <w:tcPr>
            <w:tcW w:w="3422" w:type="dxa"/>
          </w:tcPr>
          <w:p w14:paraId="75BB6E6F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0</w:t>
            </w:r>
          </w:p>
        </w:tc>
      </w:tr>
      <w:tr w:rsidR="0086057E" w:rsidRPr="00AA5A29" w14:paraId="7739EA3C" w14:textId="77777777" w:rsidTr="00FC50B9">
        <w:tc>
          <w:tcPr>
            <w:tcW w:w="3686" w:type="dxa"/>
          </w:tcPr>
          <w:p w14:paraId="3B4F2BEA" w14:textId="77777777" w:rsidR="0086057E" w:rsidRPr="00AA5A29" w:rsidRDefault="0086057E" w:rsidP="00FC50B9">
            <w:r w:rsidRPr="00AA5A29">
              <w:t>Oncologist</w:t>
            </w:r>
          </w:p>
        </w:tc>
        <w:tc>
          <w:tcPr>
            <w:tcW w:w="3421" w:type="dxa"/>
          </w:tcPr>
          <w:p w14:paraId="67547431" w14:textId="77777777" w:rsidR="0086057E" w:rsidRPr="00AA5A29" w:rsidRDefault="0086057E" w:rsidP="00FC50B9">
            <w:pPr>
              <w:tabs>
                <w:tab w:val="decimal" w:pos="1736"/>
              </w:tabs>
            </w:pPr>
            <w:r w:rsidRPr="00AA5A29">
              <w:t>7</w:t>
            </w:r>
          </w:p>
        </w:tc>
        <w:tc>
          <w:tcPr>
            <w:tcW w:w="3421" w:type="dxa"/>
          </w:tcPr>
          <w:p w14:paraId="2DFA60E1" w14:textId="77777777" w:rsidR="0086057E" w:rsidRPr="00AA5A29" w:rsidRDefault="0086057E" w:rsidP="00FC50B9">
            <w:pPr>
              <w:tabs>
                <w:tab w:val="decimal" w:pos="1717"/>
              </w:tabs>
            </w:pPr>
            <w:r w:rsidRPr="00AA5A29">
              <w:t>3</w:t>
            </w:r>
          </w:p>
        </w:tc>
        <w:tc>
          <w:tcPr>
            <w:tcW w:w="3422" w:type="dxa"/>
          </w:tcPr>
          <w:p w14:paraId="796372D9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15</w:t>
            </w:r>
          </w:p>
        </w:tc>
      </w:tr>
      <w:tr w:rsidR="0086057E" w:rsidRPr="00AA5A29" w14:paraId="7B0349F8" w14:textId="77777777" w:rsidTr="00FC50B9">
        <w:tc>
          <w:tcPr>
            <w:tcW w:w="3686" w:type="dxa"/>
          </w:tcPr>
          <w:p w14:paraId="03DC064C" w14:textId="77777777" w:rsidR="0086057E" w:rsidRPr="00AA5A29" w:rsidRDefault="0086057E" w:rsidP="00FC50B9">
            <w:r w:rsidRPr="00AA5A29">
              <w:t>Other</w:t>
            </w:r>
          </w:p>
        </w:tc>
        <w:tc>
          <w:tcPr>
            <w:tcW w:w="3421" w:type="dxa"/>
          </w:tcPr>
          <w:p w14:paraId="2AEA46E3" w14:textId="77777777" w:rsidR="0086057E" w:rsidRPr="00AA5A29" w:rsidRDefault="0086057E" w:rsidP="00FC50B9">
            <w:pPr>
              <w:tabs>
                <w:tab w:val="decimal" w:pos="1736"/>
              </w:tabs>
            </w:pPr>
            <w:r w:rsidRPr="00AA5A29">
              <w:t>7</w:t>
            </w:r>
          </w:p>
        </w:tc>
        <w:tc>
          <w:tcPr>
            <w:tcW w:w="3421" w:type="dxa"/>
          </w:tcPr>
          <w:p w14:paraId="78AE2B8F" w14:textId="77777777" w:rsidR="0086057E" w:rsidRPr="00AA5A29" w:rsidRDefault="0086057E" w:rsidP="00FC50B9">
            <w:pPr>
              <w:tabs>
                <w:tab w:val="decimal" w:pos="1717"/>
              </w:tabs>
            </w:pPr>
            <w:r w:rsidRPr="00AA5A29">
              <w:t>8</w:t>
            </w:r>
          </w:p>
        </w:tc>
        <w:tc>
          <w:tcPr>
            <w:tcW w:w="3422" w:type="dxa"/>
          </w:tcPr>
          <w:p w14:paraId="4CC9F686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5</w:t>
            </w:r>
          </w:p>
        </w:tc>
      </w:tr>
      <w:tr w:rsidR="0086057E" w:rsidRPr="00AA5A29" w14:paraId="556C9550" w14:textId="77777777" w:rsidTr="00FC50B9">
        <w:tc>
          <w:tcPr>
            <w:tcW w:w="3686" w:type="dxa"/>
          </w:tcPr>
          <w:p w14:paraId="4839A063" w14:textId="77777777" w:rsidR="0086057E" w:rsidRPr="00AA5A29" w:rsidRDefault="0086057E" w:rsidP="00FC50B9">
            <w:r w:rsidRPr="00AA5A29">
              <w:t>Radiologist</w:t>
            </w:r>
          </w:p>
        </w:tc>
        <w:tc>
          <w:tcPr>
            <w:tcW w:w="3421" w:type="dxa"/>
          </w:tcPr>
          <w:p w14:paraId="65CAC204" w14:textId="77777777" w:rsidR="0086057E" w:rsidRPr="00AA5A29" w:rsidRDefault="0086057E" w:rsidP="00FC50B9">
            <w:pPr>
              <w:tabs>
                <w:tab w:val="decimal" w:pos="1736"/>
              </w:tabs>
            </w:pPr>
            <w:r w:rsidRPr="00AA5A29">
              <w:t>3</w:t>
            </w:r>
          </w:p>
        </w:tc>
        <w:tc>
          <w:tcPr>
            <w:tcW w:w="3421" w:type="dxa"/>
          </w:tcPr>
          <w:p w14:paraId="2E81FB4E" w14:textId="77777777" w:rsidR="0086057E" w:rsidRPr="00AA5A29" w:rsidRDefault="0086057E" w:rsidP="00FC50B9">
            <w:pPr>
              <w:tabs>
                <w:tab w:val="decimal" w:pos="1717"/>
              </w:tabs>
            </w:pPr>
            <w:r w:rsidRPr="00AA5A29">
              <w:t>3</w:t>
            </w:r>
          </w:p>
        </w:tc>
        <w:tc>
          <w:tcPr>
            <w:tcW w:w="3422" w:type="dxa"/>
          </w:tcPr>
          <w:p w14:paraId="4B92AFBC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3</w:t>
            </w:r>
          </w:p>
        </w:tc>
      </w:tr>
      <w:tr w:rsidR="0086057E" w:rsidRPr="00AA5A29" w14:paraId="3FC61A2E" w14:textId="77777777" w:rsidTr="00FC50B9">
        <w:tc>
          <w:tcPr>
            <w:tcW w:w="3686" w:type="dxa"/>
            <w:tcBorders>
              <w:bottom w:val="single" w:sz="4" w:space="0" w:color="auto"/>
            </w:tcBorders>
          </w:tcPr>
          <w:p w14:paraId="41A90BFC" w14:textId="77777777" w:rsidR="0086057E" w:rsidRPr="00AA5A29" w:rsidRDefault="0086057E" w:rsidP="00FC50B9">
            <w:r w:rsidRPr="00AA5A29">
              <w:t>Surgeon</w:t>
            </w:r>
          </w:p>
        </w:tc>
        <w:tc>
          <w:tcPr>
            <w:tcW w:w="3421" w:type="dxa"/>
            <w:tcBorders>
              <w:bottom w:val="single" w:sz="4" w:space="0" w:color="auto"/>
            </w:tcBorders>
          </w:tcPr>
          <w:p w14:paraId="0D3D87EF" w14:textId="77777777" w:rsidR="0086057E" w:rsidRPr="00AA5A29" w:rsidRDefault="0086057E" w:rsidP="00FC50B9">
            <w:pPr>
              <w:tabs>
                <w:tab w:val="decimal" w:pos="1736"/>
              </w:tabs>
            </w:pPr>
            <w:r w:rsidRPr="00AA5A29">
              <w:t>2</w:t>
            </w:r>
          </w:p>
        </w:tc>
        <w:tc>
          <w:tcPr>
            <w:tcW w:w="3421" w:type="dxa"/>
            <w:tcBorders>
              <w:bottom w:val="single" w:sz="4" w:space="0" w:color="auto"/>
            </w:tcBorders>
          </w:tcPr>
          <w:p w14:paraId="0C9496F2" w14:textId="77777777" w:rsidR="0086057E" w:rsidRPr="00AA5A29" w:rsidRDefault="0086057E" w:rsidP="00FC50B9">
            <w:pPr>
              <w:tabs>
                <w:tab w:val="decimal" w:pos="1717"/>
              </w:tabs>
            </w:pPr>
            <w:r w:rsidRPr="00AA5A29">
              <w:t>2</w:t>
            </w:r>
          </w:p>
        </w:tc>
        <w:tc>
          <w:tcPr>
            <w:tcW w:w="3422" w:type="dxa"/>
            <w:tcBorders>
              <w:bottom w:val="single" w:sz="4" w:space="0" w:color="auto"/>
            </w:tcBorders>
          </w:tcPr>
          <w:p w14:paraId="3B6F8174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0</w:t>
            </w:r>
          </w:p>
        </w:tc>
      </w:tr>
    </w:tbl>
    <w:p w14:paraId="2DE724CA" w14:textId="77777777" w:rsidR="0086057E" w:rsidRPr="00AA5A29" w:rsidRDefault="0086057E" w:rsidP="0086057E"/>
    <w:p w14:paraId="177B1734" w14:textId="77777777" w:rsidR="0086057E" w:rsidRPr="00AA5A29" w:rsidRDefault="0086057E" w:rsidP="0086057E"/>
    <w:p w14:paraId="6835D3BF" w14:textId="4807251B" w:rsidR="0086057E" w:rsidRPr="00AA5A29" w:rsidRDefault="0086057E" w:rsidP="0086057E">
      <w:r w:rsidRPr="00AA5A29">
        <w:rPr>
          <w:b/>
          <w:bCs/>
        </w:rPr>
        <w:t>Table PS</w:t>
      </w:r>
      <w:r w:rsidR="006B5B01" w:rsidRPr="00AA5A29">
        <w:rPr>
          <w:b/>
          <w:bCs/>
        </w:rPr>
        <w:t>7</w:t>
      </w:r>
      <w:r w:rsidR="002A5AC3">
        <w:t xml:space="preserve"> </w:t>
      </w:r>
      <w:r w:rsidRPr="00AA5A29">
        <w:t xml:space="preserve"> Location of diagnosis</w:t>
      </w:r>
    </w:p>
    <w:p w14:paraId="74092684" w14:textId="77777777" w:rsidR="0086057E" w:rsidRPr="00AA5A29" w:rsidRDefault="0086057E" w:rsidP="0086057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8"/>
        <w:gridCol w:w="3488"/>
      </w:tblGrid>
      <w:tr w:rsidR="0086057E" w:rsidRPr="00AA5A29" w14:paraId="18663D82" w14:textId="77777777" w:rsidTr="00FC50B9">
        <w:tc>
          <w:tcPr>
            <w:tcW w:w="348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E1797E2" w14:textId="77777777" w:rsidR="0086057E" w:rsidRPr="00AA5A29" w:rsidRDefault="0086057E" w:rsidP="00FC50B9">
            <w:pPr>
              <w:rPr>
                <w:b/>
                <w:bCs/>
              </w:rPr>
            </w:pPr>
            <w:r w:rsidRPr="00AA5A29">
              <w:rPr>
                <w:b/>
                <w:bCs/>
              </w:rPr>
              <w:t>Location</w:t>
            </w:r>
          </w:p>
        </w:tc>
        <w:tc>
          <w:tcPr>
            <w:tcW w:w="104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2A6B62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86057E" w:rsidRPr="00AA5A29" w14:paraId="49C7E03A" w14:textId="77777777" w:rsidTr="00FC50B9">
        <w:tc>
          <w:tcPr>
            <w:tcW w:w="348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55272D4" w14:textId="77777777" w:rsidR="0086057E" w:rsidRPr="00AA5A29" w:rsidRDefault="0086057E" w:rsidP="00FC50B9">
            <w:pPr>
              <w:rPr>
                <w:b/>
                <w:bCs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670BF73F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All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5119099F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e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4892FB84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Female</w:t>
            </w:r>
          </w:p>
        </w:tc>
      </w:tr>
      <w:tr w:rsidR="0086057E" w:rsidRPr="00AA5A29" w14:paraId="1FF12BAB" w14:textId="77777777" w:rsidTr="00FC50B9">
        <w:tc>
          <w:tcPr>
            <w:tcW w:w="3487" w:type="dxa"/>
            <w:tcBorders>
              <w:top w:val="single" w:sz="4" w:space="0" w:color="auto"/>
            </w:tcBorders>
          </w:tcPr>
          <w:p w14:paraId="13F1F2C8" w14:textId="77777777" w:rsidR="0086057E" w:rsidRPr="00AA5A29" w:rsidRDefault="0086057E" w:rsidP="00FC50B9">
            <w:r w:rsidRPr="00AA5A29">
              <w:t>Public hospital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43FB90BD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72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24EC7156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71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1DC4BF72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78</w:t>
            </w:r>
          </w:p>
        </w:tc>
      </w:tr>
      <w:tr w:rsidR="0086057E" w:rsidRPr="00AA5A29" w14:paraId="6F14B6A8" w14:textId="77777777" w:rsidTr="00FC50B9">
        <w:tc>
          <w:tcPr>
            <w:tcW w:w="3487" w:type="dxa"/>
          </w:tcPr>
          <w:p w14:paraId="0224FBE4" w14:textId="77777777" w:rsidR="0086057E" w:rsidRPr="00AA5A29" w:rsidRDefault="0086057E" w:rsidP="00FC50B9">
            <w:r w:rsidRPr="00AA5A29">
              <w:t>Private hospital</w:t>
            </w:r>
          </w:p>
        </w:tc>
        <w:tc>
          <w:tcPr>
            <w:tcW w:w="3487" w:type="dxa"/>
          </w:tcPr>
          <w:p w14:paraId="5FE01937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26</w:t>
            </w:r>
          </w:p>
        </w:tc>
        <w:tc>
          <w:tcPr>
            <w:tcW w:w="3488" w:type="dxa"/>
          </w:tcPr>
          <w:p w14:paraId="33344673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27</w:t>
            </w:r>
          </w:p>
        </w:tc>
        <w:tc>
          <w:tcPr>
            <w:tcW w:w="3488" w:type="dxa"/>
          </w:tcPr>
          <w:p w14:paraId="777F70BB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23</w:t>
            </w:r>
          </w:p>
        </w:tc>
      </w:tr>
      <w:tr w:rsidR="0086057E" w:rsidRPr="00AA5A29" w14:paraId="2373DA70" w14:textId="77777777" w:rsidTr="00FC50B9">
        <w:tc>
          <w:tcPr>
            <w:tcW w:w="3487" w:type="dxa"/>
            <w:tcBorders>
              <w:bottom w:val="single" w:sz="4" w:space="0" w:color="auto"/>
            </w:tcBorders>
          </w:tcPr>
          <w:p w14:paraId="08B04DA3" w14:textId="77777777" w:rsidR="0086057E" w:rsidRPr="00AA5A29" w:rsidRDefault="0086057E" w:rsidP="00FC50B9">
            <w:r w:rsidRPr="00AA5A29">
              <w:t>Other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6E9F0A67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2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665F075A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2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66AA044D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0</w:t>
            </w:r>
          </w:p>
        </w:tc>
      </w:tr>
    </w:tbl>
    <w:p w14:paraId="2E8FB3B6" w14:textId="77777777" w:rsidR="0086057E" w:rsidRPr="00AA5A29" w:rsidRDefault="0086057E" w:rsidP="0086057E"/>
    <w:p w14:paraId="59EE095C" w14:textId="77777777" w:rsidR="0086057E" w:rsidRPr="00AA5A29" w:rsidRDefault="0086057E" w:rsidP="0086057E"/>
    <w:p w14:paraId="1BE9E9C3" w14:textId="62A0FF8D" w:rsidR="0086057E" w:rsidRPr="00AA5A29" w:rsidRDefault="0086057E" w:rsidP="0086057E">
      <w:r w:rsidRPr="00AA5A29">
        <w:rPr>
          <w:b/>
          <w:bCs/>
        </w:rPr>
        <w:t>Table PS</w:t>
      </w:r>
      <w:r w:rsidR="006B5B01" w:rsidRPr="00AA5A29">
        <w:rPr>
          <w:b/>
          <w:bCs/>
        </w:rPr>
        <w:t>8</w:t>
      </w:r>
      <w:r w:rsidR="002A5AC3">
        <w:t xml:space="preserve"> </w:t>
      </w:r>
      <w:r w:rsidRPr="00AA5A29">
        <w:t xml:space="preserve"> Contact with patient association or support group</w:t>
      </w:r>
    </w:p>
    <w:p w14:paraId="77B9A16C" w14:textId="77777777" w:rsidR="0086057E" w:rsidRPr="00AA5A29" w:rsidRDefault="0086057E" w:rsidP="0086057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8"/>
        <w:gridCol w:w="3488"/>
      </w:tblGrid>
      <w:tr w:rsidR="0086057E" w:rsidRPr="00AA5A29" w14:paraId="7D3195A5" w14:textId="77777777" w:rsidTr="00FC50B9">
        <w:tc>
          <w:tcPr>
            <w:tcW w:w="348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772A64B" w14:textId="77777777" w:rsidR="0086057E" w:rsidRPr="00AA5A29" w:rsidRDefault="0086057E" w:rsidP="00FC50B9">
            <w:pPr>
              <w:rPr>
                <w:b/>
                <w:bCs/>
              </w:rPr>
            </w:pPr>
            <w:r w:rsidRPr="00AA5A29">
              <w:rPr>
                <w:b/>
                <w:bCs/>
              </w:rPr>
              <w:t>Contacted a patient association or support group</w:t>
            </w:r>
          </w:p>
        </w:tc>
        <w:tc>
          <w:tcPr>
            <w:tcW w:w="104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4626109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86057E" w:rsidRPr="00AA5A29" w14:paraId="0330F927" w14:textId="77777777" w:rsidTr="00FC50B9">
        <w:tc>
          <w:tcPr>
            <w:tcW w:w="348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246D30C" w14:textId="77777777" w:rsidR="0086057E" w:rsidRPr="00AA5A29" w:rsidRDefault="0086057E" w:rsidP="00FC50B9">
            <w:pPr>
              <w:rPr>
                <w:b/>
                <w:bCs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221B7A28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All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132A21AF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e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525ADF2F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Female</w:t>
            </w:r>
          </w:p>
        </w:tc>
      </w:tr>
      <w:tr w:rsidR="0086057E" w:rsidRPr="00AA5A29" w14:paraId="0387284E" w14:textId="77777777" w:rsidTr="00FC50B9">
        <w:tc>
          <w:tcPr>
            <w:tcW w:w="3487" w:type="dxa"/>
            <w:tcBorders>
              <w:top w:val="single" w:sz="4" w:space="0" w:color="auto"/>
            </w:tcBorders>
          </w:tcPr>
          <w:p w14:paraId="08D2EFF0" w14:textId="77777777" w:rsidR="0086057E" w:rsidRPr="00AA5A29" w:rsidRDefault="0086057E" w:rsidP="00FC50B9">
            <w:r w:rsidRPr="00AA5A29">
              <w:t>Yes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1F4B8875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6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2FBEB8CD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4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42C465EE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10</w:t>
            </w:r>
          </w:p>
        </w:tc>
      </w:tr>
      <w:tr w:rsidR="0086057E" w:rsidRPr="00AA5A29" w14:paraId="0DAD5F1A" w14:textId="77777777" w:rsidTr="00FC50B9">
        <w:tc>
          <w:tcPr>
            <w:tcW w:w="3487" w:type="dxa"/>
          </w:tcPr>
          <w:p w14:paraId="7321E30B" w14:textId="77777777" w:rsidR="0086057E" w:rsidRPr="00AA5A29" w:rsidRDefault="0086057E" w:rsidP="00FC50B9">
            <w:r w:rsidRPr="00AA5A29">
              <w:t>No</w:t>
            </w:r>
          </w:p>
        </w:tc>
        <w:tc>
          <w:tcPr>
            <w:tcW w:w="3487" w:type="dxa"/>
          </w:tcPr>
          <w:p w14:paraId="76100B5D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82</w:t>
            </w:r>
          </w:p>
        </w:tc>
        <w:tc>
          <w:tcPr>
            <w:tcW w:w="3488" w:type="dxa"/>
          </w:tcPr>
          <w:p w14:paraId="6090DE0D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88</w:t>
            </w:r>
          </w:p>
        </w:tc>
        <w:tc>
          <w:tcPr>
            <w:tcW w:w="3488" w:type="dxa"/>
          </w:tcPr>
          <w:p w14:paraId="30A38EE3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70</w:t>
            </w:r>
          </w:p>
        </w:tc>
      </w:tr>
      <w:tr w:rsidR="0086057E" w:rsidRPr="00AA5A29" w14:paraId="3A51F2B2" w14:textId="77777777" w:rsidTr="00FC50B9">
        <w:tc>
          <w:tcPr>
            <w:tcW w:w="3487" w:type="dxa"/>
            <w:tcBorders>
              <w:bottom w:val="single" w:sz="4" w:space="0" w:color="auto"/>
            </w:tcBorders>
          </w:tcPr>
          <w:p w14:paraId="4F262A9B" w14:textId="77777777" w:rsidR="0086057E" w:rsidRPr="00AA5A29" w:rsidRDefault="0086057E" w:rsidP="00FC50B9">
            <w:r w:rsidRPr="00AA5A29">
              <w:t>Don’t know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063D6510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12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7C5AC7BD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8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41AD8EF4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20</w:t>
            </w:r>
          </w:p>
        </w:tc>
      </w:tr>
    </w:tbl>
    <w:p w14:paraId="74D85826" w14:textId="77777777" w:rsidR="0086057E" w:rsidRPr="00AA5A29" w:rsidRDefault="0086057E" w:rsidP="0086057E"/>
    <w:p w14:paraId="2ABAA091" w14:textId="77777777" w:rsidR="0086057E" w:rsidRPr="00AA5A29" w:rsidRDefault="0086057E" w:rsidP="0086057E"/>
    <w:p w14:paraId="7A202C87" w14:textId="77777777" w:rsidR="00234B19" w:rsidRPr="00AA5A29" w:rsidRDefault="00234B19" w:rsidP="0086057E">
      <w:pPr>
        <w:rPr>
          <w:b/>
          <w:bCs/>
        </w:rPr>
      </w:pPr>
    </w:p>
    <w:p w14:paraId="54AEB0C4" w14:textId="11516699" w:rsidR="0086057E" w:rsidRPr="00AA5A29" w:rsidRDefault="0086057E" w:rsidP="0086057E">
      <w:r w:rsidRPr="00AA5A29">
        <w:rPr>
          <w:b/>
          <w:bCs/>
        </w:rPr>
        <w:lastRenderedPageBreak/>
        <w:t>Table PS</w:t>
      </w:r>
      <w:r w:rsidR="006B5B01" w:rsidRPr="00AA5A29">
        <w:rPr>
          <w:b/>
          <w:bCs/>
        </w:rPr>
        <w:t>9</w:t>
      </w:r>
      <w:r w:rsidR="002A5AC3">
        <w:rPr>
          <w:b/>
          <w:bCs/>
        </w:rPr>
        <w:t xml:space="preserve"> </w:t>
      </w:r>
      <w:r w:rsidRPr="00AA5A29">
        <w:t xml:space="preserve"> Clarity of information received by patients during period of diagnosis</w:t>
      </w:r>
    </w:p>
    <w:p w14:paraId="4CC04417" w14:textId="77777777" w:rsidR="0086057E" w:rsidRPr="00AA5A29" w:rsidRDefault="0086057E" w:rsidP="0086057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8"/>
        <w:gridCol w:w="3488"/>
      </w:tblGrid>
      <w:tr w:rsidR="0086057E" w:rsidRPr="00AA5A29" w14:paraId="74ACBA03" w14:textId="77777777" w:rsidTr="00FC50B9">
        <w:tc>
          <w:tcPr>
            <w:tcW w:w="348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7010DFC" w14:textId="77777777" w:rsidR="0086057E" w:rsidRPr="00AA5A29" w:rsidRDefault="0086057E" w:rsidP="00FC50B9">
            <w:pPr>
              <w:rPr>
                <w:b/>
                <w:bCs/>
              </w:rPr>
            </w:pPr>
            <w:r w:rsidRPr="00AA5A29">
              <w:rPr>
                <w:b/>
                <w:bCs/>
              </w:rPr>
              <w:t>Information was clear</w:t>
            </w:r>
          </w:p>
        </w:tc>
        <w:tc>
          <w:tcPr>
            <w:tcW w:w="104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82380A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86057E" w:rsidRPr="00AA5A29" w14:paraId="4A58E96F" w14:textId="77777777" w:rsidTr="00FC50B9">
        <w:tc>
          <w:tcPr>
            <w:tcW w:w="348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168F1E3" w14:textId="77777777" w:rsidR="0086057E" w:rsidRPr="00AA5A29" w:rsidRDefault="0086057E" w:rsidP="00FC50B9">
            <w:pPr>
              <w:rPr>
                <w:b/>
                <w:bCs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5214616A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All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72E9F213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e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13F8C98D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Female</w:t>
            </w:r>
          </w:p>
        </w:tc>
      </w:tr>
      <w:tr w:rsidR="0086057E" w:rsidRPr="00AA5A29" w14:paraId="4009D613" w14:textId="77777777" w:rsidTr="00FC50B9">
        <w:tc>
          <w:tcPr>
            <w:tcW w:w="3487" w:type="dxa"/>
            <w:tcBorders>
              <w:top w:val="single" w:sz="4" w:space="0" w:color="auto"/>
            </w:tcBorders>
          </w:tcPr>
          <w:p w14:paraId="50001E8A" w14:textId="77777777" w:rsidR="0086057E" w:rsidRPr="00AA5A29" w:rsidRDefault="0086057E" w:rsidP="00FC50B9">
            <w:r w:rsidRPr="00AA5A29">
              <w:t>Yes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2FA07E75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81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3B201EAE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84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5A45BA53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75</w:t>
            </w:r>
          </w:p>
        </w:tc>
      </w:tr>
      <w:tr w:rsidR="0086057E" w:rsidRPr="00AA5A29" w14:paraId="1123616B" w14:textId="77777777" w:rsidTr="00FC50B9">
        <w:tc>
          <w:tcPr>
            <w:tcW w:w="3487" w:type="dxa"/>
          </w:tcPr>
          <w:p w14:paraId="54665B29" w14:textId="77777777" w:rsidR="0086057E" w:rsidRPr="00AA5A29" w:rsidRDefault="0086057E" w:rsidP="00FC50B9">
            <w:r w:rsidRPr="00AA5A29">
              <w:t>No</w:t>
            </w:r>
          </w:p>
        </w:tc>
        <w:tc>
          <w:tcPr>
            <w:tcW w:w="3487" w:type="dxa"/>
          </w:tcPr>
          <w:p w14:paraId="75C41FF0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12</w:t>
            </w:r>
          </w:p>
        </w:tc>
        <w:tc>
          <w:tcPr>
            <w:tcW w:w="3488" w:type="dxa"/>
          </w:tcPr>
          <w:p w14:paraId="000A378C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10</w:t>
            </w:r>
          </w:p>
        </w:tc>
        <w:tc>
          <w:tcPr>
            <w:tcW w:w="3488" w:type="dxa"/>
          </w:tcPr>
          <w:p w14:paraId="2301A4FE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13</w:t>
            </w:r>
          </w:p>
        </w:tc>
      </w:tr>
      <w:tr w:rsidR="0086057E" w:rsidRPr="00AA5A29" w14:paraId="45E605D8" w14:textId="77777777" w:rsidTr="00FC50B9">
        <w:tc>
          <w:tcPr>
            <w:tcW w:w="3487" w:type="dxa"/>
            <w:tcBorders>
              <w:bottom w:val="single" w:sz="4" w:space="0" w:color="auto"/>
            </w:tcBorders>
          </w:tcPr>
          <w:p w14:paraId="155D0F61" w14:textId="77777777" w:rsidR="0086057E" w:rsidRPr="00AA5A29" w:rsidRDefault="0086057E" w:rsidP="00FC50B9">
            <w:r w:rsidRPr="00AA5A29">
              <w:t>Don’t know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2E23B6FC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8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2B2FA49C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6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5DCABDF3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13</w:t>
            </w:r>
          </w:p>
        </w:tc>
      </w:tr>
    </w:tbl>
    <w:p w14:paraId="247AFEE5" w14:textId="77777777" w:rsidR="0086057E" w:rsidRPr="00AA5A29" w:rsidRDefault="0086057E" w:rsidP="0086057E"/>
    <w:p w14:paraId="1D915F5A" w14:textId="77777777" w:rsidR="0086057E" w:rsidRPr="00AA5A29" w:rsidRDefault="0086057E" w:rsidP="0086057E">
      <w:pPr>
        <w:rPr>
          <w:b/>
          <w:bCs/>
        </w:rPr>
      </w:pPr>
    </w:p>
    <w:p w14:paraId="20A83A4C" w14:textId="0BF845CE" w:rsidR="0086057E" w:rsidRPr="00AA5A29" w:rsidRDefault="0086057E" w:rsidP="0086057E">
      <w:r w:rsidRPr="00AA5A29">
        <w:rPr>
          <w:b/>
          <w:bCs/>
        </w:rPr>
        <w:t>Table PS1</w:t>
      </w:r>
      <w:r w:rsidR="006B5B01" w:rsidRPr="00AA5A29">
        <w:rPr>
          <w:b/>
          <w:bCs/>
        </w:rPr>
        <w:t>0</w:t>
      </w:r>
      <w:r w:rsidR="002A5AC3">
        <w:t xml:space="preserve"> </w:t>
      </w:r>
      <w:r w:rsidRPr="00AA5A29">
        <w:t xml:space="preserve"> Patients’ knowledge of first treatment received for HCC</w:t>
      </w:r>
    </w:p>
    <w:p w14:paraId="70D1390B" w14:textId="77777777" w:rsidR="0086057E" w:rsidRPr="00AA5A29" w:rsidRDefault="0086057E" w:rsidP="0086057E">
      <w:pPr>
        <w:rPr>
          <w:sz w:val="21"/>
          <w:szCs w:val="2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8"/>
        <w:gridCol w:w="3488"/>
      </w:tblGrid>
      <w:tr w:rsidR="0086057E" w:rsidRPr="00AA5A29" w14:paraId="15FFD418" w14:textId="77777777" w:rsidTr="00FC50B9">
        <w:tc>
          <w:tcPr>
            <w:tcW w:w="348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586471F" w14:textId="77777777" w:rsidR="0086057E" w:rsidRPr="00AA5A29" w:rsidRDefault="0086057E" w:rsidP="00FC50B9">
            <w:pPr>
              <w:rPr>
                <w:b/>
                <w:bCs/>
              </w:rPr>
            </w:pPr>
            <w:r w:rsidRPr="00AA5A29">
              <w:rPr>
                <w:b/>
                <w:bCs/>
              </w:rPr>
              <w:t>Patient knows first treatment</w:t>
            </w:r>
          </w:p>
        </w:tc>
        <w:tc>
          <w:tcPr>
            <w:tcW w:w="104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B6327EF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86057E" w:rsidRPr="00AA5A29" w14:paraId="0F461E81" w14:textId="77777777" w:rsidTr="00FC50B9">
        <w:tc>
          <w:tcPr>
            <w:tcW w:w="348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2784F26" w14:textId="77777777" w:rsidR="0086057E" w:rsidRPr="00AA5A29" w:rsidRDefault="0086057E" w:rsidP="00FC50B9">
            <w:pPr>
              <w:rPr>
                <w:b/>
                <w:bCs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2C8121A6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All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70F4A3A9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e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743779BC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Female</w:t>
            </w:r>
          </w:p>
        </w:tc>
      </w:tr>
      <w:tr w:rsidR="0086057E" w:rsidRPr="00AA5A29" w14:paraId="7D895B9D" w14:textId="77777777" w:rsidTr="00FC50B9">
        <w:tc>
          <w:tcPr>
            <w:tcW w:w="3487" w:type="dxa"/>
            <w:tcBorders>
              <w:top w:val="single" w:sz="4" w:space="0" w:color="auto"/>
            </w:tcBorders>
          </w:tcPr>
          <w:p w14:paraId="100D026C" w14:textId="77777777" w:rsidR="0086057E" w:rsidRPr="00AA5A29" w:rsidRDefault="0086057E" w:rsidP="00FC50B9">
            <w:r w:rsidRPr="00AA5A29">
              <w:t>Yes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5E22AE9E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67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7391C4E1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70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3A3AD1A4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63</w:t>
            </w:r>
          </w:p>
        </w:tc>
      </w:tr>
      <w:tr w:rsidR="0086057E" w:rsidRPr="00AA5A29" w14:paraId="20A20CF9" w14:textId="77777777" w:rsidTr="00FC50B9">
        <w:tc>
          <w:tcPr>
            <w:tcW w:w="3487" w:type="dxa"/>
          </w:tcPr>
          <w:p w14:paraId="198C8A7A" w14:textId="77777777" w:rsidR="0086057E" w:rsidRPr="00AA5A29" w:rsidRDefault="0086057E" w:rsidP="00FC50B9">
            <w:r w:rsidRPr="00AA5A29">
              <w:t>No</w:t>
            </w:r>
          </w:p>
        </w:tc>
        <w:tc>
          <w:tcPr>
            <w:tcW w:w="3487" w:type="dxa"/>
          </w:tcPr>
          <w:p w14:paraId="3FA92849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4</w:t>
            </w:r>
          </w:p>
        </w:tc>
        <w:tc>
          <w:tcPr>
            <w:tcW w:w="3488" w:type="dxa"/>
          </w:tcPr>
          <w:p w14:paraId="577B5AAD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3</w:t>
            </w:r>
          </w:p>
        </w:tc>
        <w:tc>
          <w:tcPr>
            <w:tcW w:w="3488" w:type="dxa"/>
          </w:tcPr>
          <w:p w14:paraId="325276BD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3</w:t>
            </w:r>
          </w:p>
        </w:tc>
      </w:tr>
      <w:tr w:rsidR="0086057E" w:rsidRPr="00AA5A29" w14:paraId="0B444D6C" w14:textId="77777777" w:rsidTr="00FC50B9">
        <w:tc>
          <w:tcPr>
            <w:tcW w:w="3487" w:type="dxa"/>
            <w:tcBorders>
              <w:bottom w:val="single" w:sz="4" w:space="0" w:color="auto"/>
            </w:tcBorders>
          </w:tcPr>
          <w:p w14:paraId="03D87DE8" w14:textId="77777777" w:rsidR="0086057E" w:rsidRPr="00AA5A29" w:rsidRDefault="0086057E" w:rsidP="00FC50B9">
            <w:r w:rsidRPr="00AA5A29">
              <w:t>Don’t know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2362F1C5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29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25E1C6CB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27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6194245F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35</w:t>
            </w:r>
          </w:p>
        </w:tc>
      </w:tr>
    </w:tbl>
    <w:p w14:paraId="565AD3D7" w14:textId="77777777" w:rsidR="0086057E" w:rsidRPr="00AA5A29" w:rsidRDefault="0086057E" w:rsidP="0086057E">
      <w:pPr>
        <w:rPr>
          <w:b/>
          <w:bCs/>
        </w:rPr>
      </w:pPr>
    </w:p>
    <w:p w14:paraId="757DD45E" w14:textId="77777777" w:rsidR="0086057E" w:rsidRPr="00AA5A29" w:rsidRDefault="0086057E" w:rsidP="0086057E">
      <w:pPr>
        <w:rPr>
          <w:b/>
          <w:bCs/>
        </w:rPr>
      </w:pPr>
    </w:p>
    <w:p w14:paraId="7748FE40" w14:textId="1FB12C21" w:rsidR="0086057E" w:rsidRPr="00AA5A29" w:rsidRDefault="0086057E" w:rsidP="0086057E">
      <w:r w:rsidRPr="00AA5A29">
        <w:rPr>
          <w:b/>
          <w:bCs/>
        </w:rPr>
        <w:t>Table PS1</w:t>
      </w:r>
      <w:r w:rsidR="006B5B01" w:rsidRPr="00AA5A29">
        <w:rPr>
          <w:b/>
          <w:bCs/>
        </w:rPr>
        <w:t>1</w:t>
      </w:r>
      <w:r w:rsidR="002A5AC3">
        <w:t xml:space="preserve"> </w:t>
      </w:r>
      <w:r w:rsidRPr="00AA5A29">
        <w:t xml:space="preserve"> Number of treatments (excluding surgery) received by patient</w:t>
      </w:r>
    </w:p>
    <w:p w14:paraId="464ED0DD" w14:textId="77777777" w:rsidR="0086057E" w:rsidRPr="00AA5A29" w:rsidRDefault="0086057E" w:rsidP="0086057E">
      <w:pPr>
        <w:rPr>
          <w:sz w:val="21"/>
          <w:szCs w:val="2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8"/>
        <w:gridCol w:w="3488"/>
      </w:tblGrid>
      <w:tr w:rsidR="0086057E" w:rsidRPr="00AA5A29" w14:paraId="0D87F6B2" w14:textId="77777777" w:rsidTr="00FC50B9">
        <w:tc>
          <w:tcPr>
            <w:tcW w:w="348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8AF929D" w14:textId="77777777" w:rsidR="0086057E" w:rsidRPr="00AA5A29" w:rsidRDefault="0086057E" w:rsidP="00FC50B9">
            <w:pPr>
              <w:rPr>
                <w:b/>
                <w:bCs/>
              </w:rPr>
            </w:pPr>
            <w:r w:rsidRPr="00AA5A29">
              <w:rPr>
                <w:b/>
                <w:bCs/>
              </w:rPr>
              <w:t>Treatments received, n</w:t>
            </w:r>
          </w:p>
        </w:tc>
        <w:tc>
          <w:tcPr>
            <w:tcW w:w="104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2987330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86057E" w:rsidRPr="00AA5A29" w14:paraId="07EAC945" w14:textId="77777777" w:rsidTr="00FC50B9">
        <w:tc>
          <w:tcPr>
            <w:tcW w:w="348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40FC09D" w14:textId="77777777" w:rsidR="0086057E" w:rsidRPr="00AA5A29" w:rsidRDefault="0086057E" w:rsidP="00FC50B9">
            <w:pPr>
              <w:rPr>
                <w:b/>
                <w:bCs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5B5D187B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All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1D811189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e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7B8A68FE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Female</w:t>
            </w:r>
          </w:p>
        </w:tc>
      </w:tr>
      <w:tr w:rsidR="0086057E" w:rsidRPr="00AA5A29" w14:paraId="5C94E7F1" w14:textId="77777777" w:rsidTr="00FC50B9">
        <w:tc>
          <w:tcPr>
            <w:tcW w:w="3487" w:type="dxa"/>
            <w:tcBorders>
              <w:top w:val="single" w:sz="4" w:space="0" w:color="auto"/>
            </w:tcBorders>
          </w:tcPr>
          <w:p w14:paraId="55380C3F" w14:textId="77777777" w:rsidR="0086057E" w:rsidRPr="00AA5A29" w:rsidRDefault="0086057E" w:rsidP="00FC50B9">
            <w:r w:rsidRPr="00AA5A29">
              <w:t>0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623A9EDB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9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7DED2CD1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8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0EDD5866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13</w:t>
            </w:r>
          </w:p>
        </w:tc>
      </w:tr>
      <w:tr w:rsidR="0086057E" w:rsidRPr="00AA5A29" w14:paraId="302A4EA1" w14:textId="77777777" w:rsidTr="00FC50B9">
        <w:tc>
          <w:tcPr>
            <w:tcW w:w="3487" w:type="dxa"/>
          </w:tcPr>
          <w:p w14:paraId="5792ECCE" w14:textId="77777777" w:rsidR="0086057E" w:rsidRPr="00AA5A29" w:rsidRDefault="0086057E" w:rsidP="00FC50B9">
            <w:r w:rsidRPr="00AA5A29">
              <w:t>1</w:t>
            </w:r>
          </w:p>
        </w:tc>
        <w:tc>
          <w:tcPr>
            <w:tcW w:w="3487" w:type="dxa"/>
          </w:tcPr>
          <w:p w14:paraId="3A937606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44</w:t>
            </w:r>
          </w:p>
        </w:tc>
        <w:tc>
          <w:tcPr>
            <w:tcW w:w="3488" w:type="dxa"/>
          </w:tcPr>
          <w:p w14:paraId="4623A031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44</w:t>
            </w:r>
          </w:p>
        </w:tc>
        <w:tc>
          <w:tcPr>
            <w:tcW w:w="3488" w:type="dxa"/>
          </w:tcPr>
          <w:p w14:paraId="5FC553BC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45</w:t>
            </w:r>
          </w:p>
        </w:tc>
      </w:tr>
      <w:tr w:rsidR="0086057E" w:rsidRPr="00AA5A29" w14:paraId="68E64595" w14:textId="77777777" w:rsidTr="00FC50B9">
        <w:tc>
          <w:tcPr>
            <w:tcW w:w="3487" w:type="dxa"/>
          </w:tcPr>
          <w:p w14:paraId="62174F94" w14:textId="77777777" w:rsidR="0086057E" w:rsidRPr="00AA5A29" w:rsidRDefault="0086057E" w:rsidP="00FC50B9">
            <w:r w:rsidRPr="00AA5A29">
              <w:t>2</w:t>
            </w:r>
          </w:p>
        </w:tc>
        <w:tc>
          <w:tcPr>
            <w:tcW w:w="3487" w:type="dxa"/>
          </w:tcPr>
          <w:p w14:paraId="3354B97B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34</w:t>
            </w:r>
          </w:p>
        </w:tc>
        <w:tc>
          <w:tcPr>
            <w:tcW w:w="3488" w:type="dxa"/>
          </w:tcPr>
          <w:p w14:paraId="545C7FEB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33</w:t>
            </w:r>
          </w:p>
        </w:tc>
        <w:tc>
          <w:tcPr>
            <w:tcW w:w="3488" w:type="dxa"/>
          </w:tcPr>
          <w:p w14:paraId="7BA44B36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35</w:t>
            </w:r>
          </w:p>
        </w:tc>
      </w:tr>
      <w:tr w:rsidR="0086057E" w:rsidRPr="00AA5A29" w14:paraId="71D9484E" w14:textId="77777777" w:rsidTr="00FC50B9">
        <w:tc>
          <w:tcPr>
            <w:tcW w:w="3487" w:type="dxa"/>
          </w:tcPr>
          <w:p w14:paraId="650865C7" w14:textId="77777777" w:rsidR="0086057E" w:rsidRPr="00AA5A29" w:rsidRDefault="0086057E" w:rsidP="00FC50B9">
            <w:r w:rsidRPr="00AA5A29">
              <w:t>3</w:t>
            </w:r>
          </w:p>
        </w:tc>
        <w:tc>
          <w:tcPr>
            <w:tcW w:w="3487" w:type="dxa"/>
          </w:tcPr>
          <w:p w14:paraId="0E357EC7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9</w:t>
            </w:r>
          </w:p>
        </w:tc>
        <w:tc>
          <w:tcPr>
            <w:tcW w:w="3488" w:type="dxa"/>
          </w:tcPr>
          <w:p w14:paraId="354D58F5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11</w:t>
            </w:r>
          </w:p>
        </w:tc>
        <w:tc>
          <w:tcPr>
            <w:tcW w:w="3488" w:type="dxa"/>
          </w:tcPr>
          <w:p w14:paraId="735A7F79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5</w:t>
            </w:r>
          </w:p>
        </w:tc>
      </w:tr>
      <w:tr w:rsidR="0086057E" w:rsidRPr="00AA5A29" w14:paraId="27DD399B" w14:textId="77777777" w:rsidTr="00FC50B9">
        <w:tc>
          <w:tcPr>
            <w:tcW w:w="3487" w:type="dxa"/>
            <w:tcBorders>
              <w:bottom w:val="single" w:sz="4" w:space="0" w:color="auto"/>
            </w:tcBorders>
          </w:tcPr>
          <w:p w14:paraId="37B7C236" w14:textId="77777777" w:rsidR="0086057E" w:rsidRPr="00AA5A29" w:rsidRDefault="0086057E" w:rsidP="00FC50B9">
            <w:r w:rsidRPr="00AA5A29">
              <w:t>≥4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1FA25E6C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4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330D0FAE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4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171F53C4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3</w:t>
            </w:r>
          </w:p>
        </w:tc>
      </w:tr>
    </w:tbl>
    <w:p w14:paraId="6CF7BA02" w14:textId="77777777" w:rsidR="0086057E" w:rsidRPr="00AA5A29" w:rsidRDefault="0086057E" w:rsidP="0086057E"/>
    <w:p w14:paraId="76A7E299" w14:textId="77777777" w:rsidR="0086057E" w:rsidRPr="00AA5A29" w:rsidRDefault="0086057E" w:rsidP="0086057E"/>
    <w:p w14:paraId="58FD47D9" w14:textId="77777777" w:rsidR="00234B19" w:rsidRPr="00AA5A29" w:rsidRDefault="00234B19" w:rsidP="0086057E">
      <w:pPr>
        <w:rPr>
          <w:b/>
          <w:bCs/>
        </w:rPr>
      </w:pPr>
    </w:p>
    <w:p w14:paraId="0C871588" w14:textId="77777777" w:rsidR="00234B19" w:rsidRPr="00AA5A29" w:rsidRDefault="00234B19" w:rsidP="0086057E">
      <w:pPr>
        <w:rPr>
          <w:b/>
          <w:bCs/>
        </w:rPr>
      </w:pPr>
    </w:p>
    <w:p w14:paraId="18B8E7ED" w14:textId="77777777" w:rsidR="00234B19" w:rsidRPr="00AA5A29" w:rsidRDefault="00234B19" w:rsidP="0086057E">
      <w:pPr>
        <w:rPr>
          <w:b/>
          <w:bCs/>
        </w:rPr>
      </w:pPr>
    </w:p>
    <w:p w14:paraId="21ACFBCC" w14:textId="16BEF450" w:rsidR="0086057E" w:rsidRPr="00AA5A29" w:rsidRDefault="0086057E" w:rsidP="0086057E">
      <w:r w:rsidRPr="00AA5A29">
        <w:rPr>
          <w:b/>
          <w:bCs/>
        </w:rPr>
        <w:lastRenderedPageBreak/>
        <w:t>Table PS1</w:t>
      </w:r>
      <w:r w:rsidR="006B5B01" w:rsidRPr="00AA5A29">
        <w:rPr>
          <w:b/>
          <w:bCs/>
        </w:rPr>
        <w:t>2</w:t>
      </w:r>
      <w:r w:rsidR="002A5AC3">
        <w:t xml:space="preserve"> </w:t>
      </w:r>
      <w:r w:rsidRPr="00AA5A29">
        <w:t xml:space="preserve"> Communication with patient’s doctor or practice during the treatment period</w:t>
      </w:r>
    </w:p>
    <w:p w14:paraId="04449076" w14:textId="77777777" w:rsidR="0086057E" w:rsidRPr="00AA5A29" w:rsidRDefault="0086057E" w:rsidP="0086057E">
      <w:pPr>
        <w:rPr>
          <w:sz w:val="21"/>
          <w:szCs w:val="2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8"/>
        <w:gridCol w:w="3488"/>
      </w:tblGrid>
      <w:tr w:rsidR="0086057E" w:rsidRPr="00AA5A29" w14:paraId="511F3DF5" w14:textId="77777777" w:rsidTr="00FC50B9">
        <w:tc>
          <w:tcPr>
            <w:tcW w:w="348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566C00E" w14:textId="77777777" w:rsidR="0086057E" w:rsidRPr="00AA5A29" w:rsidRDefault="0086057E" w:rsidP="00FC50B9">
            <w:pPr>
              <w:rPr>
                <w:b/>
                <w:bCs/>
              </w:rPr>
            </w:pPr>
            <w:r w:rsidRPr="00AA5A29">
              <w:rPr>
                <w:b/>
                <w:bCs/>
              </w:rPr>
              <w:t>Communication</w:t>
            </w:r>
          </w:p>
        </w:tc>
        <w:tc>
          <w:tcPr>
            <w:tcW w:w="104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E2B3F9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86057E" w:rsidRPr="00AA5A29" w14:paraId="789A938D" w14:textId="77777777" w:rsidTr="00FC50B9">
        <w:tc>
          <w:tcPr>
            <w:tcW w:w="348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698CC6D" w14:textId="77777777" w:rsidR="0086057E" w:rsidRPr="00AA5A29" w:rsidRDefault="0086057E" w:rsidP="00FC50B9">
            <w:pPr>
              <w:rPr>
                <w:b/>
                <w:bCs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1EE74512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All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2951845B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e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374F4F1B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Female</w:t>
            </w:r>
          </w:p>
        </w:tc>
      </w:tr>
      <w:tr w:rsidR="0086057E" w:rsidRPr="00AA5A29" w14:paraId="3ED814F4" w14:textId="77777777" w:rsidTr="00FC50B9">
        <w:tc>
          <w:tcPr>
            <w:tcW w:w="3487" w:type="dxa"/>
            <w:tcBorders>
              <w:top w:val="single" w:sz="4" w:space="0" w:color="auto"/>
            </w:tcBorders>
          </w:tcPr>
          <w:p w14:paraId="5D1B72C5" w14:textId="77777777" w:rsidR="0086057E" w:rsidRPr="00AA5A29" w:rsidRDefault="0086057E" w:rsidP="00FC50B9">
            <w:r w:rsidRPr="00AA5A29">
              <w:t>Excellent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010ED4CC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37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310658CC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42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5B8956E9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28</w:t>
            </w:r>
          </w:p>
        </w:tc>
      </w:tr>
      <w:tr w:rsidR="0086057E" w:rsidRPr="00AA5A29" w14:paraId="100ACADB" w14:textId="77777777" w:rsidTr="00FC50B9">
        <w:tc>
          <w:tcPr>
            <w:tcW w:w="3487" w:type="dxa"/>
          </w:tcPr>
          <w:p w14:paraId="02A8B0CE" w14:textId="77777777" w:rsidR="0086057E" w:rsidRPr="00AA5A29" w:rsidRDefault="0086057E" w:rsidP="00FC50B9">
            <w:r w:rsidRPr="00AA5A29">
              <w:t>Good</w:t>
            </w:r>
          </w:p>
        </w:tc>
        <w:tc>
          <w:tcPr>
            <w:tcW w:w="3487" w:type="dxa"/>
          </w:tcPr>
          <w:p w14:paraId="1C939259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46</w:t>
            </w:r>
          </w:p>
        </w:tc>
        <w:tc>
          <w:tcPr>
            <w:tcW w:w="3488" w:type="dxa"/>
          </w:tcPr>
          <w:p w14:paraId="64622D0F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43</w:t>
            </w:r>
          </w:p>
        </w:tc>
        <w:tc>
          <w:tcPr>
            <w:tcW w:w="3488" w:type="dxa"/>
          </w:tcPr>
          <w:p w14:paraId="2567894B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53</w:t>
            </w:r>
          </w:p>
        </w:tc>
      </w:tr>
      <w:tr w:rsidR="0086057E" w:rsidRPr="00AA5A29" w14:paraId="521DD7E5" w14:textId="77777777" w:rsidTr="00FC50B9">
        <w:tc>
          <w:tcPr>
            <w:tcW w:w="3487" w:type="dxa"/>
          </w:tcPr>
          <w:p w14:paraId="0914E76A" w14:textId="77777777" w:rsidR="0086057E" w:rsidRPr="00AA5A29" w:rsidRDefault="0086057E" w:rsidP="00FC50B9">
            <w:r w:rsidRPr="00AA5A29">
              <w:t>Neither good nor bad</w:t>
            </w:r>
          </w:p>
        </w:tc>
        <w:tc>
          <w:tcPr>
            <w:tcW w:w="3487" w:type="dxa"/>
          </w:tcPr>
          <w:p w14:paraId="01FE754D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17</w:t>
            </w:r>
          </w:p>
        </w:tc>
        <w:tc>
          <w:tcPr>
            <w:tcW w:w="3488" w:type="dxa"/>
          </w:tcPr>
          <w:p w14:paraId="19E6A965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16</w:t>
            </w:r>
          </w:p>
        </w:tc>
        <w:tc>
          <w:tcPr>
            <w:tcW w:w="3488" w:type="dxa"/>
          </w:tcPr>
          <w:p w14:paraId="40FD57CB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20</w:t>
            </w:r>
          </w:p>
        </w:tc>
      </w:tr>
      <w:tr w:rsidR="0086057E" w:rsidRPr="00AA5A29" w14:paraId="4190B6CD" w14:textId="77777777" w:rsidTr="00FC50B9">
        <w:tc>
          <w:tcPr>
            <w:tcW w:w="3487" w:type="dxa"/>
          </w:tcPr>
          <w:p w14:paraId="5DF03B2A" w14:textId="77777777" w:rsidR="0086057E" w:rsidRPr="00AA5A29" w:rsidRDefault="0086057E" w:rsidP="00FC50B9">
            <w:r w:rsidRPr="00AA5A29">
              <w:t>Poor</w:t>
            </w:r>
          </w:p>
        </w:tc>
        <w:tc>
          <w:tcPr>
            <w:tcW w:w="3487" w:type="dxa"/>
          </w:tcPr>
          <w:p w14:paraId="641AA554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0</w:t>
            </w:r>
          </w:p>
        </w:tc>
        <w:tc>
          <w:tcPr>
            <w:tcW w:w="3488" w:type="dxa"/>
          </w:tcPr>
          <w:p w14:paraId="6D457702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0</w:t>
            </w:r>
          </w:p>
        </w:tc>
        <w:tc>
          <w:tcPr>
            <w:tcW w:w="3488" w:type="dxa"/>
          </w:tcPr>
          <w:p w14:paraId="1CF36C5C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0</w:t>
            </w:r>
          </w:p>
        </w:tc>
      </w:tr>
      <w:tr w:rsidR="0086057E" w:rsidRPr="00AA5A29" w14:paraId="7F44B8A0" w14:textId="77777777" w:rsidTr="00FC50B9">
        <w:tc>
          <w:tcPr>
            <w:tcW w:w="3487" w:type="dxa"/>
            <w:tcBorders>
              <w:bottom w:val="single" w:sz="4" w:space="0" w:color="auto"/>
            </w:tcBorders>
          </w:tcPr>
          <w:p w14:paraId="67C1A4D8" w14:textId="77777777" w:rsidR="0086057E" w:rsidRPr="00AA5A29" w:rsidRDefault="0086057E" w:rsidP="00FC50B9">
            <w:r w:rsidRPr="00AA5A29">
              <w:t>Absent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0ADDF286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0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7FADC269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0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48083E24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0</w:t>
            </w:r>
          </w:p>
        </w:tc>
      </w:tr>
    </w:tbl>
    <w:p w14:paraId="0A6BD242" w14:textId="77777777" w:rsidR="0086057E" w:rsidRDefault="0086057E" w:rsidP="0086057E"/>
    <w:p w14:paraId="5C9B0E37" w14:textId="77777777" w:rsidR="00AC3B9D" w:rsidRPr="00AA5A29" w:rsidRDefault="00AC3B9D" w:rsidP="0086057E"/>
    <w:p w14:paraId="41300AAE" w14:textId="01F1654A" w:rsidR="0086057E" w:rsidRPr="00AA5A29" w:rsidRDefault="0086057E" w:rsidP="0086057E">
      <w:r w:rsidRPr="00AA5A29">
        <w:rPr>
          <w:b/>
          <w:bCs/>
        </w:rPr>
        <w:t>Table PS1</w:t>
      </w:r>
      <w:r w:rsidR="006B5B01" w:rsidRPr="00AA5A29">
        <w:rPr>
          <w:b/>
          <w:bCs/>
        </w:rPr>
        <w:t>3</w:t>
      </w:r>
      <w:r w:rsidR="002A5AC3">
        <w:t xml:space="preserve"> </w:t>
      </w:r>
      <w:r w:rsidRPr="00AA5A29">
        <w:t xml:space="preserve"> Patients’ treatment was stopped</w:t>
      </w:r>
    </w:p>
    <w:p w14:paraId="6B167AD1" w14:textId="77777777" w:rsidR="0086057E" w:rsidRPr="00AA5A29" w:rsidRDefault="0086057E" w:rsidP="0086057E">
      <w:pPr>
        <w:rPr>
          <w:sz w:val="21"/>
          <w:szCs w:val="2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8"/>
        <w:gridCol w:w="3488"/>
      </w:tblGrid>
      <w:tr w:rsidR="0086057E" w:rsidRPr="00AA5A29" w14:paraId="169A981C" w14:textId="77777777" w:rsidTr="00FC50B9">
        <w:tc>
          <w:tcPr>
            <w:tcW w:w="348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8729A50" w14:textId="77777777" w:rsidR="0086057E" w:rsidRPr="00AA5A29" w:rsidRDefault="0086057E" w:rsidP="00FC50B9">
            <w:pPr>
              <w:rPr>
                <w:b/>
                <w:bCs/>
              </w:rPr>
            </w:pPr>
            <w:r w:rsidRPr="00AA5A29">
              <w:rPr>
                <w:b/>
                <w:bCs/>
              </w:rPr>
              <w:t>Treatment was stopped</w:t>
            </w:r>
          </w:p>
        </w:tc>
        <w:tc>
          <w:tcPr>
            <w:tcW w:w="104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F96C89A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86057E" w:rsidRPr="00AA5A29" w14:paraId="6C78562F" w14:textId="77777777" w:rsidTr="00FC50B9">
        <w:tc>
          <w:tcPr>
            <w:tcW w:w="348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3CA2DAF" w14:textId="77777777" w:rsidR="0086057E" w:rsidRPr="00AA5A29" w:rsidRDefault="0086057E" w:rsidP="00FC50B9">
            <w:pPr>
              <w:rPr>
                <w:b/>
                <w:bCs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3E475F4D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All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531FE6D0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e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09E68B3D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Female</w:t>
            </w:r>
          </w:p>
        </w:tc>
      </w:tr>
      <w:tr w:rsidR="0086057E" w:rsidRPr="00AA5A29" w14:paraId="3BC84C8B" w14:textId="77777777" w:rsidTr="00FC50B9">
        <w:tc>
          <w:tcPr>
            <w:tcW w:w="3487" w:type="dxa"/>
            <w:tcBorders>
              <w:top w:val="single" w:sz="4" w:space="0" w:color="auto"/>
            </w:tcBorders>
          </w:tcPr>
          <w:p w14:paraId="5F8F3DA9" w14:textId="77777777" w:rsidR="0086057E" w:rsidRPr="00AA5A29" w:rsidRDefault="0086057E" w:rsidP="00FC50B9">
            <w:r w:rsidRPr="00AA5A29">
              <w:t>Yes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153D6E83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16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70C56391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13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5F89928E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20</w:t>
            </w:r>
          </w:p>
        </w:tc>
      </w:tr>
      <w:tr w:rsidR="0086057E" w:rsidRPr="00AA5A29" w14:paraId="673B7960" w14:textId="77777777" w:rsidTr="00FC50B9">
        <w:tc>
          <w:tcPr>
            <w:tcW w:w="3487" w:type="dxa"/>
            <w:tcBorders>
              <w:bottom w:val="single" w:sz="4" w:space="0" w:color="auto"/>
            </w:tcBorders>
          </w:tcPr>
          <w:p w14:paraId="0E2D4D1C" w14:textId="77777777" w:rsidR="0086057E" w:rsidRPr="00AA5A29" w:rsidRDefault="0086057E" w:rsidP="00FC50B9">
            <w:r w:rsidRPr="00AA5A29">
              <w:t>No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7AF3F220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84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7B9CB659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87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460C76EF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80</w:t>
            </w:r>
          </w:p>
        </w:tc>
      </w:tr>
    </w:tbl>
    <w:p w14:paraId="6FAC4DCF" w14:textId="77777777" w:rsidR="0086057E" w:rsidRPr="00AA5A29" w:rsidRDefault="0086057E" w:rsidP="0086057E"/>
    <w:p w14:paraId="4031FAA8" w14:textId="77777777" w:rsidR="0086057E" w:rsidRPr="00AA5A29" w:rsidRDefault="0086057E" w:rsidP="0086057E"/>
    <w:p w14:paraId="5869CDA1" w14:textId="11BDA227" w:rsidR="0086057E" w:rsidRPr="00AA5A29" w:rsidRDefault="0086057E" w:rsidP="0086057E">
      <w:pPr>
        <w:rPr>
          <w:b/>
          <w:bCs/>
        </w:rPr>
      </w:pPr>
      <w:r w:rsidRPr="00AA5A29">
        <w:rPr>
          <w:b/>
          <w:bCs/>
        </w:rPr>
        <w:t>Table PS1</w:t>
      </w:r>
      <w:r w:rsidR="006B5B01" w:rsidRPr="00AA5A29">
        <w:rPr>
          <w:b/>
          <w:bCs/>
        </w:rPr>
        <w:t>4</w:t>
      </w:r>
      <w:r w:rsidR="002A5AC3">
        <w:rPr>
          <w:b/>
          <w:bCs/>
        </w:rPr>
        <w:t xml:space="preserve"> </w:t>
      </w:r>
      <w:r w:rsidRPr="00AA5A29">
        <w:t xml:space="preserve"> Reason for stopping treatment</w:t>
      </w:r>
    </w:p>
    <w:p w14:paraId="6E028814" w14:textId="77777777" w:rsidR="0086057E" w:rsidRPr="00AA5A29" w:rsidRDefault="0086057E" w:rsidP="0086057E">
      <w:pPr>
        <w:rPr>
          <w:sz w:val="21"/>
          <w:szCs w:val="2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8"/>
        <w:gridCol w:w="3488"/>
      </w:tblGrid>
      <w:tr w:rsidR="0086057E" w:rsidRPr="00AA5A29" w14:paraId="7624C45A" w14:textId="77777777" w:rsidTr="00FC50B9">
        <w:tc>
          <w:tcPr>
            <w:tcW w:w="348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22B6B5D" w14:textId="77777777" w:rsidR="0086057E" w:rsidRPr="00AA5A29" w:rsidRDefault="0086057E" w:rsidP="00FC50B9">
            <w:pPr>
              <w:rPr>
                <w:b/>
                <w:bCs/>
              </w:rPr>
            </w:pPr>
            <w:r w:rsidRPr="00AA5A29">
              <w:rPr>
                <w:b/>
                <w:bCs/>
              </w:rPr>
              <w:t>Reason</w:t>
            </w:r>
          </w:p>
        </w:tc>
        <w:tc>
          <w:tcPr>
            <w:tcW w:w="104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6C2B19F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86057E" w:rsidRPr="00AA5A29" w14:paraId="07F6EB27" w14:textId="77777777" w:rsidTr="00FC50B9">
        <w:tc>
          <w:tcPr>
            <w:tcW w:w="348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B8D953F" w14:textId="77777777" w:rsidR="0086057E" w:rsidRPr="00AA5A29" w:rsidRDefault="0086057E" w:rsidP="00FC50B9">
            <w:pPr>
              <w:rPr>
                <w:b/>
                <w:bCs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01A3891A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All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79CF5D9E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e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234778ED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Female</w:t>
            </w:r>
          </w:p>
        </w:tc>
      </w:tr>
      <w:tr w:rsidR="0086057E" w:rsidRPr="00AA5A29" w14:paraId="793441A9" w14:textId="77777777" w:rsidTr="00FC50B9">
        <w:tc>
          <w:tcPr>
            <w:tcW w:w="3487" w:type="dxa"/>
            <w:tcBorders>
              <w:top w:val="single" w:sz="4" w:space="0" w:color="auto"/>
            </w:tcBorders>
          </w:tcPr>
          <w:p w14:paraId="26A7DC7C" w14:textId="77777777" w:rsidR="0086057E" w:rsidRPr="00AA5A29" w:rsidRDefault="0086057E" w:rsidP="00FC50B9">
            <w:r w:rsidRPr="00AA5A29">
              <w:t>Treatment not affordable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10C2460F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48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08066C18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33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796D827F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63</w:t>
            </w:r>
          </w:p>
        </w:tc>
      </w:tr>
      <w:tr w:rsidR="0086057E" w:rsidRPr="00AA5A29" w14:paraId="268CE855" w14:textId="77777777" w:rsidTr="00FC50B9">
        <w:tc>
          <w:tcPr>
            <w:tcW w:w="3487" w:type="dxa"/>
          </w:tcPr>
          <w:p w14:paraId="64C7F697" w14:textId="77777777" w:rsidR="0086057E" w:rsidRPr="00AA5A29" w:rsidRDefault="0086057E" w:rsidP="00FC50B9">
            <w:r w:rsidRPr="00AA5A29">
              <w:t>Side-effects</w:t>
            </w:r>
          </w:p>
        </w:tc>
        <w:tc>
          <w:tcPr>
            <w:tcW w:w="3487" w:type="dxa"/>
          </w:tcPr>
          <w:p w14:paraId="664BE4FB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43</w:t>
            </w:r>
          </w:p>
        </w:tc>
        <w:tc>
          <w:tcPr>
            <w:tcW w:w="3488" w:type="dxa"/>
          </w:tcPr>
          <w:p w14:paraId="089C6121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33</w:t>
            </w:r>
          </w:p>
        </w:tc>
        <w:tc>
          <w:tcPr>
            <w:tcW w:w="3488" w:type="dxa"/>
          </w:tcPr>
          <w:p w14:paraId="7246F0B3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63</w:t>
            </w:r>
          </w:p>
        </w:tc>
      </w:tr>
      <w:tr w:rsidR="0086057E" w:rsidRPr="00AA5A29" w14:paraId="41F97337" w14:textId="77777777" w:rsidTr="00FC50B9">
        <w:tc>
          <w:tcPr>
            <w:tcW w:w="3487" w:type="dxa"/>
          </w:tcPr>
          <w:p w14:paraId="06B9CE8A" w14:textId="77777777" w:rsidR="0086057E" w:rsidRPr="00AA5A29" w:rsidRDefault="0086057E" w:rsidP="00FC50B9">
            <w:r w:rsidRPr="00AA5A29">
              <w:t>Other specified</w:t>
            </w:r>
          </w:p>
        </w:tc>
        <w:tc>
          <w:tcPr>
            <w:tcW w:w="3487" w:type="dxa"/>
          </w:tcPr>
          <w:p w14:paraId="21352674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19</w:t>
            </w:r>
          </w:p>
        </w:tc>
        <w:tc>
          <w:tcPr>
            <w:tcW w:w="3488" w:type="dxa"/>
          </w:tcPr>
          <w:p w14:paraId="0F10EAF6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25</w:t>
            </w:r>
          </w:p>
        </w:tc>
        <w:tc>
          <w:tcPr>
            <w:tcW w:w="3488" w:type="dxa"/>
          </w:tcPr>
          <w:p w14:paraId="1712A966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13</w:t>
            </w:r>
          </w:p>
        </w:tc>
      </w:tr>
      <w:tr w:rsidR="0086057E" w:rsidRPr="00AA5A29" w14:paraId="2590CDD5" w14:textId="77777777" w:rsidTr="00FC50B9">
        <w:tc>
          <w:tcPr>
            <w:tcW w:w="3487" w:type="dxa"/>
          </w:tcPr>
          <w:p w14:paraId="19C5D18F" w14:textId="77777777" w:rsidR="0086057E" w:rsidRPr="00AA5A29" w:rsidRDefault="0086057E" w:rsidP="00FC50B9">
            <w:r w:rsidRPr="00AA5A29">
              <w:t>Lack of efficacy</w:t>
            </w:r>
          </w:p>
        </w:tc>
        <w:tc>
          <w:tcPr>
            <w:tcW w:w="3487" w:type="dxa"/>
          </w:tcPr>
          <w:p w14:paraId="550526DA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14</w:t>
            </w:r>
          </w:p>
        </w:tc>
        <w:tc>
          <w:tcPr>
            <w:tcW w:w="3488" w:type="dxa"/>
          </w:tcPr>
          <w:p w14:paraId="41B0531C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8</w:t>
            </w:r>
          </w:p>
        </w:tc>
        <w:tc>
          <w:tcPr>
            <w:tcW w:w="3488" w:type="dxa"/>
          </w:tcPr>
          <w:p w14:paraId="247131D0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13</w:t>
            </w:r>
          </w:p>
        </w:tc>
      </w:tr>
      <w:tr w:rsidR="0086057E" w:rsidRPr="00AA5A29" w14:paraId="679950F0" w14:textId="77777777" w:rsidTr="00FC50B9">
        <w:tc>
          <w:tcPr>
            <w:tcW w:w="3487" w:type="dxa"/>
          </w:tcPr>
          <w:p w14:paraId="3F3532FB" w14:textId="77777777" w:rsidR="0086057E" w:rsidRPr="00AA5A29" w:rsidRDefault="0086057E" w:rsidP="00FC50B9">
            <w:r w:rsidRPr="00AA5A29">
              <w:t>No treatment available</w:t>
            </w:r>
          </w:p>
        </w:tc>
        <w:tc>
          <w:tcPr>
            <w:tcW w:w="3487" w:type="dxa"/>
          </w:tcPr>
          <w:p w14:paraId="76F18F69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14</w:t>
            </w:r>
          </w:p>
        </w:tc>
        <w:tc>
          <w:tcPr>
            <w:tcW w:w="3488" w:type="dxa"/>
          </w:tcPr>
          <w:p w14:paraId="2C17B33F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8</w:t>
            </w:r>
          </w:p>
        </w:tc>
        <w:tc>
          <w:tcPr>
            <w:tcW w:w="3488" w:type="dxa"/>
          </w:tcPr>
          <w:p w14:paraId="2444345B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25</w:t>
            </w:r>
          </w:p>
        </w:tc>
      </w:tr>
      <w:tr w:rsidR="0086057E" w:rsidRPr="00AA5A29" w14:paraId="6EC4C6BB" w14:textId="77777777" w:rsidTr="00FC50B9">
        <w:tc>
          <w:tcPr>
            <w:tcW w:w="3487" w:type="dxa"/>
          </w:tcPr>
          <w:p w14:paraId="7FC2E4C5" w14:textId="77777777" w:rsidR="0086057E" w:rsidRPr="00AA5A29" w:rsidRDefault="0086057E" w:rsidP="00FC50B9">
            <w:r w:rsidRPr="00AA5A29">
              <w:t>Other (specify)</w:t>
            </w:r>
          </w:p>
        </w:tc>
        <w:tc>
          <w:tcPr>
            <w:tcW w:w="3487" w:type="dxa"/>
          </w:tcPr>
          <w:p w14:paraId="72CF54BF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14</w:t>
            </w:r>
          </w:p>
        </w:tc>
        <w:tc>
          <w:tcPr>
            <w:tcW w:w="3488" w:type="dxa"/>
          </w:tcPr>
          <w:p w14:paraId="16F314E8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17</w:t>
            </w:r>
          </w:p>
        </w:tc>
        <w:tc>
          <w:tcPr>
            <w:tcW w:w="3488" w:type="dxa"/>
          </w:tcPr>
          <w:p w14:paraId="0675C2F4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13</w:t>
            </w:r>
          </w:p>
        </w:tc>
      </w:tr>
      <w:tr w:rsidR="0086057E" w:rsidRPr="00AA5A29" w14:paraId="44BE5D39" w14:textId="77777777" w:rsidTr="00FC50B9">
        <w:tc>
          <w:tcPr>
            <w:tcW w:w="3487" w:type="dxa"/>
          </w:tcPr>
          <w:p w14:paraId="0E08E7B4" w14:textId="77777777" w:rsidR="0086057E" w:rsidRPr="00AA5A29" w:rsidRDefault="0086057E" w:rsidP="00FC50B9">
            <w:r w:rsidRPr="00AA5A29">
              <w:t>Clinical trial available</w:t>
            </w:r>
          </w:p>
        </w:tc>
        <w:tc>
          <w:tcPr>
            <w:tcW w:w="3487" w:type="dxa"/>
          </w:tcPr>
          <w:p w14:paraId="06AD89EF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5</w:t>
            </w:r>
          </w:p>
        </w:tc>
        <w:tc>
          <w:tcPr>
            <w:tcW w:w="3488" w:type="dxa"/>
          </w:tcPr>
          <w:p w14:paraId="4A914960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8</w:t>
            </w:r>
          </w:p>
        </w:tc>
        <w:tc>
          <w:tcPr>
            <w:tcW w:w="3488" w:type="dxa"/>
          </w:tcPr>
          <w:p w14:paraId="42B8C084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0</w:t>
            </w:r>
          </w:p>
        </w:tc>
      </w:tr>
      <w:tr w:rsidR="0086057E" w:rsidRPr="00AA5A29" w14:paraId="1409A0A6" w14:textId="77777777" w:rsidTr="00FC50B9">
        <w:tc>
          <w:tcPr>
            <w:tcW w:w="3487" w:type="dxa"/>
            <w:tcBorders>
              <w:bottom w:val="single" w:sz="4" w:space="0" w:color="auto"/>
            </w:tcBorders>
          </w:tcPr>
          <w:p w14:paraId="560B224E" w14:textId="77777777" w:rsidR="0086057E" w:rsidRPr="00AA5A29" w:rsidRDefault="0086057E" w:rsidP="00FC50B9">
            <w:r w:rsidRPr="00AA5A29">
              <w:t>New treatment available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042FF8EF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5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3F6DA032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0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6BA780EB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13</w:t>
            </w:r>
          </w:p>
        </w:tc>
      </w:tr>
    </w:tbl>
    <w:p w14:paraId="5064BBB9" w14:textId="77777777" w:rsidR="0086057E" w:rsidRPr="00AA5A29" w:rsidRDefault="0086057E" w:rsidP="0086057E"/>
    <w:p w14:paraId="4382839F" w14:textId="77777777" w:rsidR="0086057E" w:rsidRPr="00AA5A29" w:rsidRDefault="0086057E" w:rsidP="0086057E"/>
    <w:p w14:paraId="01003552" w14:textId="0146B6FC" w:rsidR="0086057E" w:rsidRPr="00AA5A29" w:rsidRDefault="0086057E" w:rsidP="0086057E">
      <w:r w:rsidRPr="00AA5A29">
        <w:rPr>
          <w:b/>
          <w:bCs/>
        </w:rPr>
        <w:lastRenderedPageBreak/>
        <w:t>Table PS1</w:t>
      </w:r>
      <w:r w:rsidR="006B5B01" w:rsidRPr="00AA5A29">
        <w:rPr>
          <w:b/>
          <w:bCs/>
        </w:rPr>
        <w:t>5</w:t>
      </w:r>
      <w:r w:rsidR="002A5AC3">
        <w:rPr>
          <w:b/>
          <w:bCs/>
        </w:rPr>
        <w:t xml:space="preserve"> </w:t>
      </w:r>
      <w:r w:rsidRPr="00AA5A29">
        <w:t xml:space="preserve"> Party responsible for the decision to stop treatment</w:t>
      </w:r>
    </w:p>
    <w:p w14:paraId="000A3401" w14:textId="77777777" w:rsidR="0086057E" w:rsidRPr="00AA5A29" w:rsidRDefault="0086057E" w:rsidP="0086057E">
      <w:pPr>
        <w:rPr>
          <w:sz w:val="21"/>
          <w:szCs w:val="2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8"/>
        <w:gridCol w:w="3488"/>
      </w:tblGrid>
      <w:tr w:rsidR="0086057E" w:rsidRPr="00AA5A29" w14:paraId="16F3CE78" w14:textId="77777777" w:rsidTr="00FC50B9">
        <w:tc>
          <w:tcPr>
            <w:tcW w:w="348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279BA19" w14:textId="77777777" w:rsidR="0086057E" w:rsidRPr="00AA5A29" w:rsidRDefault="0086057E" w:rsidP="00FC50B9">
            <w:pPr>
              <w:rPr>
                <w:b/>
                <w:bCs/>
              </w:rPr>
            </w:pPr>
            <w:r w:rsidRPr="00AA5A29">
              <w:rPr>
                <w:b/>
                <w:bCs/>
              </w:rPr>
              <w:t>Party responsible</w:t>
            </w:r>
          </w:p>
        </w:tc>
        <w:tc>
          <w:tcPr>
            <w:tcW w:w="104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2E504BE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86057E" w:rsidRPr="00AA5A29" w14:paraId="1ED572AC" w14:textId="77777777" w:rsidTr="00FC50B9">
        <w:tc>
          <w:tcPr>
            <w:tcW w:w="348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244A0D5" w14:textId="77777777" w:rsidR="0086057E" w:rsidRPr="00AA5A29" w:rsidRDefault="0086057E" w:rsidP="00FC50B9">
            <w:pPr>
              <w:rPr>
                <w:b/>
                <w:bCs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3DDAD54C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All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0F359280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e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1541F80B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Female</w:t>
            </w:r>
          </w:p>
        </w:tc>
      </w:tr>
      <w:tr w:rsidR="0086057E" w:rsidRPr="00AA5A29" w14:paraId="7633766A" w14:textId="77777777" w:rsidTr="00FC50B9">
        <w:tc>
          <w:tcPr>
            <w:tcW w:w="3487" w:type="dxa"/>
            <w:tcBorders>
              <w:top w:val="single" w:sz="4" w:space="0" w:color="auto"/>
            </w:tcBorders>
          </w:tcPr>
          <w:p w14:paraId="7D9CFE8E" w14:textId="77777777" w:rsidR="0086057E" w:rsidRPr="00AA5A29" w:rsidRDefault="0086057E" w:rsidP="00FC50B9">
            <w:r w:rsidRPr="00AA5A29">
              <w:t>Patient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0ADE9822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52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187EFE49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42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5AEDF742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63</w:t>
            </w:r>
          </w:p>
        </w:tc>
      </w:tr>
      <w:tr w:rsidR="0086057E" w:rsidRPr="00AA5A29" w14:paraId="409A8DE5" w14:textId="77777777" w:rsidTr="00FC50B9">
        <w:tc>
          <w:tcPr>
            <w:tcW w:w="3487" w:type="dxa"/>
          </w:tcPr>
          <w:p w14:paraId="2F52BFBD" w14:textId="77777777" w:rsidR="0086057E" w:rsidRPr="00AA5A29" w:rsidRDefault="0086057E" w:rsidP="00FC50B9">
            <w:r w:rsidRPr="00AA5A29">
              <w:t>Doctor</w:t>
            </w:r>
          </w:p>
        </w:tc>
        <w:tc>
          <w:tcPr>
            <w:tcW w:w="3487" w:type="dxa"/>
          </w:tcPr>
          <w:p w14:paraId="149279A0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43</w:t>
            </w:r>
          </w:p>
        </w:tc>
        <w:tc>
          <w:tcPr>
            <w:tcW w:w="3488" w:type="dxa"/>
          </w:tcPr>
          <w:p w14:paraId="525098EF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58</w:t>
            </w:r>
          </w:p>
        </w:tc>
        <w:tc>
          <w:tcPr>
            <w:tcW w:w="3488" w:type="dxa"/>
          </w:tcPr>
          <w:p w14:paraId="7907F04C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25</w:t>
            </w:r>
          </w:p>
        </w:tc>
      </w:tr>
      <w:tr w:rsidR="0086057E" w:rsidRPr="00AA5A29" w14:paraId="20D7C6E8" w14:textId="77777777" w:rsidTr="00FC50B9">
        <w:tc>
          <w:tcPr>
            <w:tcW w:w="3487" w:type="dxa"/>
            <w:tcBorders>
              <w:bottom w:val="single" w:sz="4" w:space="0" w:color="auto"/>
            </w:tcBorders>
          </w:tcPr>
          <w:p w14:paraId="04424E74" w14:textId="77777777" w:rsidR="0086057E" w:rsidRPr="00AA5A29" w:rsidRDefault="0086057E" w:rsidP="00FC50B9">
            <w:r w:rsidRPr="00AA5A29">
              <w:t>Other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7EC87DD2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5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6C8FDEA4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0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665D356F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13</w:t>
            </w:r>
          </w:p>
        </w:tc>
      </w:tr>
    </w:tbl>
    <w:p w14:paraId="10F6751F" w14:textId="77777777" w:rsidR="0086057E" w:rsidRPr="00AA5A29" w:rsidRDefault="0086057E" w:rsidP="0086057E"/>
    <w:p w14:paraId="59F7DAA3" w14:textId="77777777" w:rsidR="0086057E" w:rsidRPr="00AA5A29" w:rsidRDefault="0086057E" w:rsidP="0086057E"/>
    <w:p w14:paraId="148B77C8" w14:textId="77604AD3" w:rsidR="0086057E" w:rsidRPr="00AA5A29" w:rsidRDefault="0086057E" w:rsidP="0086057E">
      <w:r w:rsidRPr="00AA5A29">
        <w:rPr>
          <w:b/>
          <w:bCs/>
        </w:rPr>
        <w:t>Table PS1</w:t>
      </w:r>
      <w:r w:rsidR="006B5B01" w:rsidRPr="00AA5A29">
        <w:rPr>
          <w:b/>
          <w:bCs/>
        </w:rPr>
        <w:t>6</w:t>
      </w:r>
      <w:r w:rsidR="002A5AC3">
        <w:t xml:space="preserve"> </w:t>
      </w:r>
      <w:r w:rsidRPr="00AA5A29">
        <w:t xml:space="preserve"> Treatment outcome most important to patients</w:t>
      </w:r>
    </w:p>
    <w:p w14:paraId="457F01F5" w14:textId="77777777" w:rsidR="0086057E" w:rsidRPr="00AA5A29" w:rsidRDefault="0086057E" w:rsidP="0086057E">
      <w:pPr>
        <w:rPr>
          <w:sz w:val="21"/>
          <w:szCs w:val="2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8"/>
        <w:gridCol w:w="3488"/>
      </w:tblGrid>
      <w:tr w:rsidR="0086057E" w:rsidRPr="00AA5A29" w14:paraId="0BF877DC" w14:textId="77777777" w:rsidTr="00FC50B9">
        <w:tc>
          <w:tcPr>
            <w:tcW w:w="348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47AE6BA" w14:textId="77777777" w:rsidR="0086057E" w:rsidRPr="00AA5A29" w:rsidRDefault="0086057E" w:rsidP="00FC50B9">
            <w:pPr>
              <w:rPr>
                <w:b/>
                <w:bCs/>
              </w:rPr>
            </w:pPr>
            <w:r w:rsidRPr="00AA5A29">
              <w:rPr>
                <w:b/>
                <w:bCs/>
              </w:rPr>
              <w:t>Treatment outcome</w:t>
            </w:r>
          </w:p>
        </w:tc>
        <w:tc>
          <w:tcPr>
            <w:tcW w:w="104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F2356D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86057E" w:rsidRPr="00AA5A29" w14:paraId="409A2C6E" w14:textId="77777777" w:rsidTr="00FC50B9">
        <w:tc>
          <w:tcPr>
            <w:tcW w:w="348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61ADD8E" w14:textId="77777777" w:rsidR="0086057E" w:rsidRPr="00AA5A29" w:rsidRDefault="0086057E" w:rsidP="00FC50B9">
            <w:pPr>
              <w:rPr>
                <w:b/>
                <w:bCs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5FB277FC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All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5CB1F1DC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e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319873AB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Female</w:t>
            </w:r>
          </w:p>
        </w:tc>
      </w:tr>
      <w:tr w:rsidR="0086057E" w:rsidRPr="00AA5A29" w14:paraId="01E58E47" w14:textId="77777777" w:rsidTr="00FC50B9">
        <w:tc>
          <w:tcPr>
            <w:tcW w:w="3487" w:type="dxa"/>
            <w:tcBorders>
              <w:top w:val="single" w:sz="4" w:space="0" w:color="auto"/>
            </w:tcBorders>
          </w:tcPr>
          <w:p w14:paraId="75A75279" w14:textId="77777777" w:rsidR="0086057E" w:rsidRPr="00AA5A29" w:rsidRDefault="0086057E" w:rsidP="00FC50B9">
            <w:r w:rsidRPr="00AA5A29">
              <w:t>Cure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2F13D5FB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53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2704D8EC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57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0002AE4E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43</w:t>
            </w:r>
          </w:p>
        </w:tc>
      </w:tr>
      <w:tr w:rsidR="0086057E" w:rsidRPr="00AA5A29" w14:paraId="2B4D619C" w14:textId="77777777" w:rsidTr="00FC50B9">
        <w:tc>
          <w:tcPr>
            <w:tcW w:w="3487" w:type="dxa"/>
          </w:tcPr>
          <w:p w14:paraId="5E8FE627" w14:textId="77777777" w:rsidR="0086057E" w:rsidRPr="00AA5A29" w:rsidRDefault="0086057E" w:rsidP="00FC50B9">
            <w:r w:rsidRPr="00AA5A29">
              <w:t>Extend life expectancy</w:t>
            </w:r>
          </w:p>
        </w:tc>
        <w:tc>
          <w:tcPr>
            <w:tcW w:w="3487" w:type="dxa"/>
          </w:tcPr>
          <w:p w14:paraId="517D3BDC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26</w:t>
            </w:r>
          </w:p>
        </w:tc>
        <w:tc>
          <w:tcPr>
            <w:tcW w:w="3488" w:type="dxa"/>
          </w:tcPr>
          <w:p w14:paraId="4C6E488E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22</w:t>
            </w:r>
          </w:p>
        </w:tc>
        <w:tc>
          <w:tcPr>
            <w:tcW w:w="3488" w:type="dxa"/>
          </w:tcPr>
          <w:p w14:paraId="3DE23D10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35</w:t>
            </w:r>
          </w:p>
        </w:tc>
      </w:tr>
      <w:tr w:rsidR="0086057E" w:rsidRPr="00AA5A29" w14:paraId="3FD5EA68" w14:textId="77777777" w:rsidTr="00FC50B9">
        <w:tc>
          <w:tcPr>
            <w:tcW w:w="3487" w:type="dxa"/>
          </w:tcPr>
          <w:p w14:paraId="52A66C7F" w14:textId="77777777" w:rsidR="0086057E" w:rsidRPr="00AA5A29" w:rsidRDefault="0086057E" w:rsidP="00FC50B9">
            <w:r w:rsidRPr="00AA5A29">
              <w:t>Improve QoL</w:t>
            </w:r>
          </w:p>
        </w:tc>
        <w:tc>
          <w:tcPr>
            <w:tcW w:w="3487" w:type="dxa"/>
          </w:tcPr>
          <w:p w14:paraId="559D2146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14</w:t>
            </w:r>
          </w:p>
        </w:tc>
        <w:tc>
          <w:tcPr>
            <w:tcW w:w="3488" w:type="dxa"/>
          </w:tcPr>
          <w:p w14:paraId="08124BCE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13</w:t>
            </w:r>
          </w:p>
        </w:tc>
        <w:tc>
          <w:tcPr>
            <w:tcW w:w="3488" w:type="dxa"/>
          </w:tcPr>
          <w:p w14:paraId="40F2DB5A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15</w:t>
            </w:r>
          </w:p>
        </w:tc>
      </w:tr>
      <w:tr w:rsidR="0086057E" w:rsidRPr="00AA5A29" w14:paraId="39070DC2" w14:textId="77777777" w:rsidTr="00FC50B9">
        <w:tc>
          <w:tcPr>
            <w:tcW w:w="3487" w:type="dxa"/>
          </w:tcPr>
          <w:p w14:paraId="0C8E620A" w14:textId="77777777" w:rsidR="0086057E" w:rsidRPr="00AA5A29" w:rsidRDefault="0086057E" w:rsidP="00FC50B9">
            <w:r w:rsidRPr="00AA5A29">
              <w:t>Avoid troublesome side-effects</w:t>
            </w:r>
          </w:p>
        </w:tc>
        <w:tc>
          <w:tcPr>
            <w:tcW w:w="3487" w:type="dxa"/>
          </w:tcPr>
          <w:p w14:paraId="4D53CD55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6</w:t>
            </w:r>
          </w:p>
        </w:tc>
        <w:tc>
          <w:tcPr>
            <w:tcW w:w="3488" w:type="dxa"/>
          </w:tcPr>
          <w:p w14:paraId="22F91C75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6</w:t>
            </w:r>
          </w:p>
        </w:tc>
        <w:tc>
          <w:tcPr>
            <w:tcW w:w="3488" w:type="dxa"/>
          </w:tcPr>
          <w:p w14:paraId="49C58188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8</w:t>
            </w:r>
          </w:p>
        </w:tc>
      </w:tr>
      <w:tr w:rsidR="0086057E" w:rsidRPr="00AA5A29" w14:paraId="40A1146D" w14:textId="77777777" w:rsidTr="00FC50B9">
        <w:tc>
          <w:tcPr>
            <w:tcW w:w="3487" w:type="dxa"/>
            <w:tcBorders>
              <w:bottom w:val="single" w:sz="4" w:space="0" w:color="auto"/>
            </w:tcBorders>
          </w:tcPr>
          <w:p w14:paraId="5EA78CAA" w14:textId="77777777" w:rsidR="0086057E" w:rsidRPr="00AA5A29" w:rsidRDefault="0086057E" w:rsidP="00FC50B9">
            <w:r w:rsidRPr="00AA5A29">
              <w:t>Other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5CCC30A5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1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20731072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1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794AAB78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0</w:t>
            </w:r>
          </w:p>
        </w:tc>
      </w:tr>
    </w:tbl>
    <w:p w14:paraId="7E9980EC" w14:textId="77777777" w:rsidR="0086057E" w:rsidRPr="00AA5A29" w:rsidRDefault="0086057E" w:rsidP="0086057E"/>
    <w:p w14:paraId="61F3CA14" w14:textId="77777777" w:rsidR="0086057E" w:rsidRPr="00AA5A29" w:rsidRDefault="0086057E" w:rsidP="0086057E"/>
    <w:p w14:paraId="609C5447" w14:textId="225684B9" w:rsidR="0086057E" w:rsidRPr="00AA5A29" w:rsidRDefault="0086057E" w:rsidP="0086057E">
      <w:r w:rsidRPr="00AA5A29">
        <w:rPr>
          <w:b/>
          <w:bCs/>
        </w:rPr>
        <w:t>Table PS</w:t>
      </w:r>
      <w:r w:rsidR="006B5B01" w:rsidRPr="00AA5A29">
        <w:rPr>
          <w:b/>
          <w:bCs/>
        </w:rPr>
        <w:t>17</w:t>
      </w:r>
      <w:r w:rsidR="002A5AC3">
        <w:t xml:space="preserve"> </w:t>
      </w:r>
      <w:r w:rsidRPr="00AA5A29">
        <w:t xml:space="preserve"> Agent providing support to patient</w:t>
      </w:r>
    </w:p>
    <w:p w14:paraId="685A2106" w14:textId="77777777" w:rsidR="0086057E" w:rsidRPr="00AA5A29" w:rsidRDefault="0086057E" w:rsidP="0086057E">
      <w:pPr>
        <w:rPr>
          <w:sz w:val="21"/>
          <w:szCs w:val="21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8"/>
        <w:gridCol w:w="3488"/>
      </w:tblGrid>
      <w:tr w:rsidR="0086057E" w:rsidRPr="00AA5A29" w14:paraId="07A318BA" w14:textId="77777777" w:rsidTr="00FC50B9">
        <w:tc>
          <w:tcPr>
            <w:tcW w:w="348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4B1DF55" w14:textId="77777777" w:rsidR="0086057E" w:rsidRPr="00AA5A29" w:rsidRDefault="0086057E" w:rsidP="00FC50B9">
            <w:pPr>
              <w:rPr>
                <w:b/>
                <w:bCs/>
              </w:rPr>
            </w:pPr>
            <w:r w:rsidRPr="00AA5A29">
              <w:rPr>
                <w:b/>
                <w:bCs/>
              </w:rPr>
              <w:t>Agent</w:t>
            </w:r>
          </w:p>
        </w:tc>
        <w:tc>
          <w:tcPr>
            <w:tcW w:w="104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6D1BF43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86057E" w:rsidRPr="00AA5A29" w14:paraId="0F64989A" w14:textId="77777777" w:rsidTr="00FC50B9">
        <w:tc>
          <w:tcPr>
            <w:tcW w:w="348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6F85191" w14:textId="77777777" w:rsidR="0086057E" w:rsidRPr="00AA5A29" w:rsidRDefault="0086057E" w:rsidP="00FC50B9">
            <w:pPr>
              <w:rPr>
                <w:b/>
                <w:bCs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4F5DF1C7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All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621151C8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e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4D7B547A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Female</w:t>
            </w:r>
          </w:p>
        </w:tc>
      </w:tr>
      <w:tr w:rsidR="0086057E" w:rsidRPr="00AA5A29" w14:paraId="302096E6" w14:textId="77777777" w:rsidTr="00FC50B9">
        <w:tc>
          <w:tcPr>
            <w:tcW w:w="3487" w:type="dxa"/>
            <w:tcBorders>
              <w:top w:val="single" w:sz="4" w:space="0" w:color="auto"/>
            </w:tcBorders>
          </w:tcPr>
          <w:p w14:paraId="213EFBFA" w14:textId="77777777" w:rsidR="0086057E" w:rsidRPr="00AA5A29" w:rsidRDefault="0086057E" w:rsidP="00FC50B9">
            <w:r w:rsidRPr="00AA5A29">
              <w:t>Doctor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085569DC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62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4FCACDB3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58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32422F62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70</w:t>
            </w:r>
          </w:p>
        </w:tc>
      </w:tr>
      <w:tr w:rsidR="0086057E" w:rsidRPr="00AA5A29" w14:paraId="64F4D86E" w14:textId="77777777" w:rsidTr="00FC50B9">
        <w:tc>
          <w:tcPr>
            <w:tcW w:w="3487" w:type="dxa"/>
          </w:tcPr>
          <w:p w14:paraId="6D49B64A" w14:textId="77777777" w:rsidR="0086057E" w:rsidRPr="00AA5A29" w:rsidRDefault="0086057E" w:rsidP="00FC50B9">
            <w:r w:rsidRPr="00AA5A29">
              <w:t>Nurse</w:t>
            </w:r>
          </w:p>
        </w:tc>
        <w:tc>
          <w:tcPr>
            <w:tcW w:w="3487" w:type="dxa"/>
          </w:tcPr>
          <w:p w14:paraId="3FE332B0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35</w:t>
            </w:r>
          </w:p>
        </w:tc>
        <w:tc>
          <w:tcPr>
            <w:tcW w:w="3488" w:type="dxa"/>
          </w:tcPr>
          <w:p w14:paraId="0A1C62E2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26</w:t>
            </w:r>
          </w:p>
        </w:tc>
        <w:tc>
          <w:tcPr>
            <w:tcW w:w="3488" w:type="dxa"/>
          </w:tcPr>
          <w:p w14:paraId="7E0A1C83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55</w:t>
            </w:r>
          </w:p>
        </w:tc>
      </w:tr>
      <w:tr w:rsidR="0086057E" w:rsidRPr="00AA5A29" w14:paraId="3573991A" w14:textId="77777777" w:rsidTr="00FC50B9">
        <w:tc>
          <w:tcPr>
            <w:tcW w:w="3487" w:type="dxa"/>
          </w:tcPr>
          <w:p w14:paraId="201FE422" w14:textId="77777777" w:rsidR="0086057E" w:rsidRPr="00AA5A29" w:rsidRDefault="0086057E" w:rsidP="00FC50B9">
            <w:r w:rsidRPr="00AA5A29">
              <w:t>Family member or carer</w:t>
            </w:r>
          </w:p>
        </w:tc>
        <w:tc>
          <w:tcPr>
            <w:tcW w:w="3487" w:type="dxa"/>
          </w:tcPr>
          <w:p w14:paraId="027F9C9C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33</w:t>
            </w:r>
          </w:p>
        </w:tc>
        <w:tc>
          <w:tcPr>
            <w:tcW w:w="3488" w:type="dxa"/>
          </w:tcPr>
          <w:p w14:paraId="74A7BF3F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27</w:t>
            </w:r>
          </w:p>
        </w:tc>
        <w:tc>
          <w:tcPr>
            <w:tcW w:w="3488" w:type="dxa"/>
          </w:tcPr>
          <w:p w14:paraId="6260C507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45</w:t>
            </w:r>
          </w:p>
        </w:tc>
      </w:tr>
      <w:tr w:rsidR="0086057E" w:rsidRPr="00AA5A29" w14:paraId="6F4B0EA1" w14:textId="77777777" w:rsidTr="00FC50B9">
        <w:tc>
          <w:tcPr>
            <w:tcW w:w="3487" w:type="dxa"/>
          </w:tcPr>
          <w:p w14:paraId="2EC54214" w14:textId="77777777" w:rsidR="0086057E" w:rsidRPr="00AA5A29" w:rsidRDefault="0086057E" w:rsidP="00FC50B9">
            <w:r w:rsidRPr="00AA5A29">
              <w:t>Patient association or support group</w:t>
            </w:r>
          </w:p>
        </w:tc>
        <w:tc>
          <w:tcPr>
            <w:tcW w:w="3487" w:type="dxa"/>
          </w:tcPr>
          <w:p w14:paraId="6084C59E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11</w:t>
            </w:r>
          </w:p>
        </w:tc>
        <w:tc>
          <w:tcPr>
            <w:tcW w:w="3488" w:type="dxa"/>
          </w:tcPr>
          <w:p w14:paraId="609E1BC2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8</w:t>
            </w:r>
          </w:p>
        </w:tc>
        <w:tc>
          <w:tcPr>
            <w:tcW w:w="3488" w:type="dxa"/>
          </w:tcPr>
          <w:p w14:paraId="2C9BC7C1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15</w:t>
            </w:r>
          </w:p>
        </w:tc>
      </w:tr>
      <w:tr w:rsidR="0086057E" w:rsidRPr="00AA5A29" w14:paraId="3F100D00" w14:textId="77777777" w:rsidTr="00FC50B9">
        <w:tc>
          <w:tcPr>
            <w:tcW w:w="3487" w:type="dxa"/>
            <w:tcBorders>
              <w:bottom w:val="single" w:sz="4" w:space="0" w:color="auto"/>
            </w:tcBorders>
          </w:tcPr>
          <w:p w14:paraId="2D7D1653" w14:textId="77777777" w:rsidR="0086057E" w:rsidRPr="00AA5A29" w:rsidRDefault="0086057E" w:rsidP="00FC50B9">
            <w:r w:rsidRPr="00AA5A29">
              <w:t>Other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32CE2DEB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7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2AC459F4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9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49BBA75A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3</w:t>
            </w:r>
          </w:p>
        </w:tc>
      </w:tr>
    </w:tbl>
    <w:p w14:paraId="64D42FB6" w14:textId="77777777" w:rsidR="0086057E" w:rsidRPr="00AA5A29" w:rsidRDefault="0086057E" w:rsidP="0086057E">
      <w:pPr>
        <w:rPr>
          <w:b/>
          <w:bCs/>
        </w:rPr>
      </w:pPr>
    </w:p>
    <w:p w14:paraId="3B373A4D" w14:textId="77777777" w:rsidR="0086057E" w:rsidRPr="00AA5A29" w:rsidRDefault="0086057E" w:rsidP="0086057E">
      <w:pPr>
        <w:rPr>
          <w:b/>
          <w:bCs/>
        </w:rPr>
      </w:pPr>
    </w:p>
    <w:p w14:paraId="1DAE86FB" w14:textId="77777777" w:rsidR="00234B19" w:rsidRPr="00AA5A29" w:rsidRDefault="00234B19" w:rsidP="0086057E">
      <w:pPr>
        <w:rPr>
          <w:b/>
          <w:bCs/>
        </w:rPr>
      </w:pPr>
    </w:p>
    <w:p w14:paraId="50C46600" w14:textId="4A374BA2" w:rsidR="0086057E" w:rsidRPr="00AA5A29" w:rsidRDefault="0086057E" w:rsidP="0086057E">
      <w:r w:rsidRPr="00AA5A29">
        <w:rPr>
          <w:b/>
          <w:bCs/>
        </w:rPr>
        <w:lastRenderedPageBreak/>
        <w:t>Table PS</w:t>
      </w:r>
      <w:r w:rsidR="006B5B01" w:rsidRPr="00AA5A29">
        <w:rPr>
          <w:b/>
          <w:bCs/>
        </w:rPr>
        <w:t>18</w:t>
      </w:r>
      <w:r w:rsidR="002A5AC3">
        <w:t xml:space="preserve"> </w:t>
      </w:r>
      <w:r w:rsidRPr="00AA5A29">
        <w:t xml:space="preserve"> Patients experiencing treatment side-effects</w:t>
      </w:r>
    </w:p>
    <w:p w14:paraId="1989F986" w14:textId="77777777" w:rsidR="0086057E" w:rsidRPr="00AA5A29" w:rsidRDefault="0086057E" w:rsidP="0086057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8"/>
        <w:gridCol w:w="3488"/>
      </w:tblGrid>
      <w:tr w:rsidR="0086057E" w:rsidRPr="00AA5A29" w14:paraId="478DAAA7" w14:textId="77777777" w:rsidTr="00FC50B9">
        <w:tc>
          <w:tcPr>
            <w:tcW w:w="348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D365641" w14:textId="77777777" w:rsidR="0086057E" w:rsidRPr="00AA5A29" w:rsidRDefault="0086057E" w:rsidP="00FC50B9">
            <w:pPr>
              <w:rPr>
                <w:b/>
                <w:bCs/>
              </w:rPr>
            </w:pPr>
            <w:r w:rsidRPr="00AA5A29">
              <w:rPr>
                <w:b/>
                <w:bCs/>
              </w:rPr>
              <w:t>Patient experienced side-effects</w:t>
            </w:r>
          </w:p>
        </w:tc>
        <w:tc>
          <w:tcPr>
            <w:tcW w:w="104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897EDE2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86057E" w:rsidRPr="00AA5A29" w14:paraId="71C5D2ED" w14:textId="77777777" w:rsidTr="00FC50B9">
        <w:tc>
          <w:tcPr>
            <w:tcW w:w="348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0D8A14F" w14:textId="77777777" w:rsidR="0086057E" w:rsidRPr="00AA5A29" w:rsidRDefault="0086057E" w:rsidP="00FC50B9">
            <w:pPr>
              <w:rPr>
                <w:b/>
                <w:bCs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31B128F8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All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747D80B1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e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0DBEF4E6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Female</w:t>
            </w:r>
          </w:p>
        </w:tc>
      </w:tr>
      <w:tr w:rsidR="0086057E" w:rsidRPr="00AA5A29" w14:paraId="7054B6F3" w14:textId="77777777" w:rsidTr="00FC50B9">
        <w:tc>
          <w:tcPr>
            <w:tcW w:w="3487" w:type="dxa"/>
            <w:tcBorders>
              <w:top w:val="single" w:sz="4" w:space="0" w:color="auto"/>
            </w:tcBorders>
          </w:tcPr>
          <w:p w14:paraId="4D39B0DA" w14:textId="77777777" w:rsidR="0086057E" w:rsidRPr="00AA5A29" w:rsidRDefault="0086057E" w:rsidP="00FC50B9">
            <w:r w:rsidRPr="00AA5A29">
              <w:t>Yes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3942849F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56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47E6910B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52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73571F32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63</w:t>
            </w:r>
          </w:p>
        </w:tc>
      </w:tr>
      <w:tr w:rsidR="0086057E" w:rsidRPr="00AA5A29" w14:paraId="07C46721" w14:textId="77777777" w:rsidTr="00FC50B9">
        <w:tc>
          <w:tcPr>
            <w:tcW w:w="3487" w:type="dxa"/>
            <w:tcBorders>
              <w:bottom w:val="single" w:sz="4" w:space="0" w:color="auto"/>
            </w:tcBorders>
          </w:tcPr>
          <w:p w14:paraId="7CFB76CB" w14:textId="77777777" w:rsidR="0086057E" w:rsidRPr="00AA5A29" w:rsidRDefault="0086057E" w:rsidP="00FC50B9">
            <w:r w:rsidRPr="00AA5A29">
              <w:t>No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560946F3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44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3CF3C633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48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6F0757E9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37</w:t>
            </w:r>
          </w:p>
        </w:tc>
      </w:tr>
    </w:tbl>
    <w:p w14:paraId="14B51C9B" w14:textId="77777777" w:rsidR="0086057E" w:rsidRPr="00AA5A29" w:rsidRDefault="0086057E" w:rsidP="0086057E"/>
    <w:p w14:paraId="031721F5" w14:textId="77777777" w:rsidR="0086057E" w:rsidRPr="00AA5A29" w:rsidRDefault="0086057E" w:rsidP="0086057E"/>
    <w:p w14:paraId="297E5799" w14:textId="08F8C649" w:rsidR="0086057E" w:rsidRPr="00AA5A29" w:rsidRDefault="0086057E" w:rsidP="0086057E">
      <w:r w:rsidRPr="00AA5A29">
        <w:rPr>
          <w:b/>
          <w:bCs/>
        </w:rPr>
        <w:t>Table PS</w:t>
      </w:r>
      <w:r w:rsidR="006B5B01" w:rsidRPr="00AA5A29">
        <w:rPr>
          <w:b/>
          <w:bCs/>
        </w:rPr>
        <w:t>19</w:t>
      </w:r>
      <w:r w:rsidR="002A5AC3">
        <w:t xml:space="preserve"> </w:t>
      </w:r>
      <w:r w:rsidRPr="00AA5A29">
        <w:t xml:space="preserve"> Patients’ pre-treatment awareness of treatment side-effects</w:t>
      </w:r>
    </w:p>
    <w:p w14:paraId="6EF346C6" w14:textId="77777777" w:rsidR="0086057E" w:rsidRPr="00AA5A29" w:rsidRDefault="0086057E" w:rsidP="0086057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8"/>
        <w:gridCol w:w="3488"/>
      </w:tblGrid>
      <w:tr w:rsidR="0086057E" w:rsidRPr="00AA5A29" w14:paraId="5247E952" w14:textId="77777777" w:rsidTr="00FC50B9">
        <w:tc>
          <w:tcPr>
            <w:tcW w:w="348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5EF01A2" w14:textId="77777777" w:rsidR="0086057E" w:rsidRPr="00AA5A29" w:rsidRDefault="0086057E" w:rsidP="00FC50B9">
            <w:pPr>
              <w:rPr>
                <w:b/>
                <w:bCs/>
              </w:rPr>
            </w:pPr>
            <w:r w:rsidRPr="00AA5A29">
              <w:rPr>
                <w:b/>
                <w:bCs/>
              </w:rPr>
              <w:t>Patient aware of side-effects</w:t>
            </w:r>
          </w:p>
        </w:tc>
        <w:tc>
          <w:tcPr>
            <w:tcW w:w="104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D1E6650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86057E" w:rsidRPr="00AA5A29" w14:paraId="4197EE57" w14:textId="77777777" w:rsidTr="00FC50B9">
        <w:tc>
          <w:tcPr>
            <w:tcW w:w="348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BCEDBF6" w14:textId="77777777" w:rsidR="0086057E" w:rsidRPr="00AA5A29" w:rsidRDefault="0086057E" w:rsidP="00FC50B9">
            <w:pPr>
              <w:rPr>
                <w:b/>
                <w:bCs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39D938CB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All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5D64A813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e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7990C30E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Female</w:t>
            </w:r>
          </w:p>
        </w:tc>
      </w:tr>
      <w:tr w:rsidR="0086057E" w:rsidRPr="00AA5A29" w14:paraId="7405CD76" w14:textId="77777777" w:rsidTr="00806225">
        <w:tc>
          <w:tcPr>
            <w:tcW w:w="3487" w:type="dxa"/>
            <w:tcBorders>
              <w:top w:val="single" w:sz="4" w:space="0" w:color="auto"/>
            </w:tcBorders>
          </w:tcPr>
          <w:p w14:paraId="7C9F5BFD" w14:textId="77777777" w:rsidR="0086057E" w:rsidRPr="00AA5A29" w:rsidRDefault="0086057E" w:rsidP="00FC50B9">
            <w:r w:rsidRPr="00AA5A29">
              <w:t>Yes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0898F7B1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68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6F6301A9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71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4443B1B9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65</w:t>
            </w:r>
          </w:p>
        </w:tc>
      </w:tr>
      <w:tr w:rsidR="0086057E" w:rsidRPr="00AA5A29" w14:paraId="4F04FFB9" w14:textId="77777777" w:rsidTr="00806225">
        <w:tc>
          <w:tcPr>
            <w:tcW w:w="3487" w:type="dxa"/>
            <w:tcBorders>
              <w:bottom w:val="single" w:sz="4" w:space="0" w:color="auto"/>
            </w:tcBorders>
          </w:tcPr>
          <w:p w14:paraId="1DA81E1B" w14:textId="77777777" w:rsidR="0086057E" w:rsidRPr="00AA5A29" w:rsidRDefault="0086057E" w:rsidP="00FC50B9">
            <w:r w:rsidRPr="00AA5A29">
              <w:t>No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5597BD8F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32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3950094A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29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4E813CC4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35</w:t>
            </w:r>
          </w:p>
        </w:tc>
      </w:tr>
    </w:tbl>
    <w:p w14:paraId="0DD331DA" w14:textId="77777777" w:rsidR="0086057E" w:rsidRPr="00AA5A29" w:rsidRDefault="0086057E" w:rsidP="0086057E"/>
    <w:p w14:paraId="7A2C4345" w14:textId="77777777" w:rsidR="0086057E" w:rsidRPr="00AA5A29" w:rsidRDefault="0086057E" w:rsidP="0086057E"/>
    <w:p w14:paraId="0F1DAE6C" w14:textId="6357827F" w:rsidR="0086057E" w:rsidRPr="00AA5A29" w:rsidRDefault="0086057E" w:rsidP="0086057E">
      <w:pPr>
        <w:rPr>
          <w:b/>
          <w:bCs/>
        </w:rPr>
      </w:pPr>
      <w:r w:rsidRPr="00AA5A29">
        <w:rPr>
          <w:b/>
          <w:bCs/>
        </w:rPr>
        <w:t>Table PS2</w:t>
      </w:r>
      <w:r w:rsidR="006B5B01" w:rsidRPr="00AA5A29">
        <w:rPr>
          <w:b/>
          <w:bCs/>
        </w:rPr>
        <w:t>0</w:t>
      </w:r>
      <w:r w:rsidR="002A5AC3">
        <w:rPr>
          <w:b/>
          <w:bCs/>
        </w:rPr>
        <w:t xml:space="preserve"> </w:t>
      </w:r>
      <w:r w:rsidRPr="00AA5A29">
        <w:t xml:space="preserve"> Patients’ perspective of factors needing improvement during treatment</w:t>
      </w:r>
    </w:p>
    <w:p w14:paraId="00B91E8F" w14:textId="77777777" w:rsidR="0086057E" w:rsidRPr="00AA5A29" w:rsidRDefault="0086057E" w:rsidP="0086057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8"/>
        <w:gridCol w:w="3488"/>
      </w:tblGrid>
      <w:tr w:rsidR="0086057E" w:rsidRPr="00AA5A29" w14:paraId="5C5B626F" w14:textId="77777777" w:rsidTr="00FC50B9">
        <w:tc>
          <w:tcPr>
            <w:tcW w:w="348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8D605B3" w14:textId="77777777" w:rsidR="0086057E" w:rsidRPr="00AA5A29" w:rsidRDefault="0086057E" w:rsidP="00FC50B9">
            <w:pPr>
              <w:rPr>
                <w:b/>
                <w:bCs/>
              </w:rPr>
            </w:pPr>
            <w:r w:rsidRPr="00AA5A29">
              <w:rPr>
                <w:b/>
                <w:bCs/>
              </w:rPr>
              <w:t>Factor to improve</w:t>
            </w:r>
          </w:p>
        </w:tc>
        <w:tc>
          <w:tcPr>
            <w:tcW w:w="104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A5953F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86057E" w:rsidRPr="00AA5A29" w14:paraId="61FEDFE0" w14:textId="77777777" w:rsidTr="00FC50B9">
        <w:tc>
          <w:tcPr>
            <w:tcW w:w="348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8DC2048" w14:textId="77777777" w:rsidR="0086057E" w:rsidRPr="00AA5A29" w:rsidRDefault="0086057E" w:rsidP="00FC50B9">
            <w:pPr>
              <w:rPr>
                <w:b/>
                <w:bCs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6FCF2978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All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7976CD16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e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5DA6C5CB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Female</w:t>
            </w:r>
          </w:p>
        </w:tc>
      </w:tr>
      <w:tr w:rsidR="0086057E" w:rsidRPr="00AA5A29" w14:paraId="3D5B2E45" w14:textId="77777777" w:rsidTr="00FC50B9">
        <w:tc>
          <w:tcPr>
            <w:tcW w:w="3487" w:type="dxa"/>
            <w:tcBorders>
              <w:top w:val="single" w:sz="4" w:space="0" w:color="auto"/>
            </w:tcBorders>
          </w:tcPr>
          <w:p w14:paraId="09DF7A22" w14:textId="77777777" w:rsidR="0086057E" w:rsidRPr="00AA5A29" w:rsidRDefault="0086057E" w:rsidP="00FC50B9">
            <w:r w:rsidRPr="00AA5A29">
              <w:t>Access to the most suitable treatment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5D5D1117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35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566575AC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28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0D602AEB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48</w:t>
            </w:r>
          </w:p>
        </w:tc>
      </w:tr>
      <w:tr w:rsidR="0086057E" w:rsidRPr="00AA5A29" w14:paraId="13C8CD20" w14:textId="77777777" w:rsidTr="00FC50B9">
        <w:tc>
          <w:tcPr>
            <w:tcW w:w="3487" w:type="dxa"/>
          </w:tcPr>
          <w:p w14:paraId="6E0AF00B" w14:textId="77777777" w:rsidR="0086057E" w:rsidRPr="00AA5A29" w:rsidRDefault="0086057E" w:rsidP="00FC50B9">
            <w:r w:rsidRPr="00AA5A29">
              <w:t>Management of side-effects</w:t>
            </w:r>
          </w:p>
        </w:tc>
        <w:tc>
          <w:tcPr>
            <w:tcW w:w="3487" w:type="dxa"/>
          </w:tcPr>
          <w:p w14:paraId="34A7D42D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30</w:t>
            </w:r>
          </w:p>
        </w:tc>
        <w:tc>
          <w:tcPr>
            <w:tcW w:w="3488" w:type="dxa"/>
          </w:tcPr>
          <w:p w14:paraId="258397B1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27</w:t>
            </w:r>
          </w:p>
        </w:tc>
        <w:tc>
          <w:tcPr>
            <w:tcW w:w="3488" w:type="dxa"/>
          </w:tcPr>
          <w:p w14:paraId="445F36DE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35</w:t>
            </w:r>
          </w:p>
        </w:tc>
      </w:tr>
      <w:tr w:rsidR="0086057E" w:rsidRPr="00AA5A29" w14:paraId="3B4245F5" w14:textId="77777777" w:rsidTr="00FC50B9">
        <w:tc>
          <w:tcPr>
            <w:tcW w:w="3487" w:type="dxa"/>
          </w:tcPr>
          <w:p w14:paraId="1971FC60" w14:textId="77777777" w:rsidR="0086057E" w:rsidRPr="00AA5A29" w:rsidRDefault="0086057E" w:rsidP="00FC50B9">
            <w:r w:rsidRPr="00AA5A29">
              <w:t>Communication by doctor</w:t>
            </w:r>
          </w:p>
        </w:tc>
        <w:tc>
          <w:tcPr>
            <w:tcW w:w="3487" w:type="dxa"/>
          </w:tcPr>
          <w:p w14:paraId="44EBA7BF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22</w:t>
            </w:r>
          </w:p>
        </w:tc>
        <w:tc>
          <w:tcPr>
            <w:tcW w:w="3488" w:type="dxa"/>
          </w:tcPr>
          <w:p w14:paraId="1F8F1F0F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24</w:t>
            </w:r>
          </w:p>
        </w:tc>
        <w:tc>
          <w:tcPr>
            <w:tcW w:w="3488" w:type="dxa"/>
          </w:tcPr>
          <w:p w14:paraId="50A73FAA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20</w:t>
            </w:r>
          </w:p>
        </w:tc>
      </w:tr>
      <w:tr w:rsidR="0086057E" w:rsidRPr="00AA5A29" w14:paraId="252F4441" w14:textId="77777777" w:rsidTr="00FC50B9">
        <w:tc>
          <w:tcPr>
            <w:tcW w:w="3487" w:type="dxa"/>
          </w:tcPr>
          <w:p w14:paraId="7882A2BD" w14:textId="77777777" w:rsidR="0086057E" w:rsidRPr="00AA5A29" w:rsidRDefault="0086057E" w:rsidP="00FC50B9">
            <w:r w:rsidRPr="00AA5A29">
              <w:t>Access to imaging</w:t>
            </w:r>
          </w:p>
        </w:tc>
        <w:tc>
          <w:tcPr>
            <w:tcW w:w="3487" w:type="dxa"/>
          </w:tcPr>
          <w:p w14:paraId="46AA2B97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18</w:t>
            </w:r>
          </w:p>
        </w:tc>
        <w:tc>
          <w:tcPr>
            <w:tcW w:w="3488" w:type="dxa"/>
          </w:tcPr>
          <w:p w14:paraId="09570E4F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13</w:t>
            </w:r>
          </w:p>
        </w:tc>
        <w:tc>
          <w:tcPr>
            <w:tcW w:w="3488" w:type="dxa"/>
          </w:tcPr>
          <w:p w14:paraId="6BCCA6FE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28</w:t>
            </w:r>
          </w:p>
        </w:tc>
      </w:tr>
      <w:tr w:rsidR="0086057E" w:rsidRPr="00AA5A29" w14:paraId="4F556210" w14:textId="77777777" w:rsidTr="00FC50B9">
        <w:tc>
          <w:tcPr>
            <w:tcW w:w="3487" w:type="dxa"/>
          </w:tcPr>
          <w:p w14:paraId="215A2D55" w14:textId="77777777" w:rsidR="0086057E" w:rsidRPr="00AA5A29" w:rsidRDefault="0086057E" w:rsidP="00FC50B9">
            <w:r w:rsidRPr="00AA5A29">
              <w:t>Availability of patient association or group support</w:t>
            </w:r>
          </w:p>
        </w:tc>
        <w:tc>
          <w:tcPr>
            <w:tcW w:w="3487" w:type="dxa"/>
          </w:tcPr>
          <w:p w14:paraId="1B89E6CE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15</w:t>
            </w:r>
          </w:p>
        </w:tc>
        <w:tc>
          <w:tcPr>
            <w:tcW w:w="3488" w:type="dxa"/>
          </w:tcPr>
          <w:p w14:paraId="146826E9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13</w:t>
            </w:r>
          </w:p>
        </w:tc>
        <w:tc>
          <w:tcPr>
            <w:tcW w:w="3488" w:type="dxa"/>
          </w:tcPr>
          <w:p w14:paraId="7AA9635A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20</w:t>
            </w:r>
          </w:p>
        </w:tc>
      </w:tr>
      <w:tr w:rsidR="0086057E" w:rsidRPr="00AA5A29" w14:paraId="7477CC91" w14:textId="77777777" w:rsidTr="00FC50B9">
        <w:tc>
          <w:tcPr>
            <w:tcW w:w="3487" w:type="dxa"/>
            <w:tcBorders>
              <w:bottom w:val="single" w:sz="4" w:space="0" w:color="auto"/>
            </w:tcBorders>
          </w:tcPr>
          <w:p w14:paraId="199FEF15" w14:textId="77777777" w:rsidR="0086057E" w:rsidRPr="00AA5A29" w:rsidRDefault="0086057E" w:rsidP="00FC50B9">
            <w:r w:rsidRPr="00AA5A29">
              <w:t>Other</w:t>
            </w:r>
            <w:r w:rsidRPr="00AA5A29">
              <w:rPr>
                <w:vertAlign w:val="superscript"/>
              </w:rPr>
              <w:t>a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27A3C85B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14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514A08B9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13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203D8DDB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15</w:t>
            </w:r>
          </w:p>
        </w:tc>
      </w:tr>
    </w:tbl>
    <w:p w14:paraId="32EFD7DA" w14:textId="77777777" w:rsidR="0086057E" w:rsidRPr="00AA5A29" w:rsidRDefault="0086057E" w:rsidP="0086057E">
      <w:pPr>
        <w:ind w:left="142" w:hanging="142"/>
      </w:pPr>
      <w:r w:rsidRPr="00AA5A29">
        <w:rPr>
          <w:vertAlign w:val="superscript"/>
        </w:rPr>
        <w:t>a</w:t>
      </w:r>
      <w:r w:rsidRPr="00AA5A29">
        <w:tab/>
        <w:t>Other factors specified by patients:</w:t>
      </w:r>
    </w:p>
    <w:p w14:paraId="4B7D0FAB" w14:textId="77777777" w:rsidR="00234B19" w:rsidRPr="00AA5A29" w:rsidRDefault="00234B19" w:rsidP="0086057E">
      <w:pPr>
        <w:numPr>
          <w:ilvl w:val="0"/>
          <w:numId w:val="1"/>
        </w:numPr>
        <w:sectPr w:rsidR="00234B19" w:rsidRPr="00AA5A29" w:rsidSect="00951B0C">
          <w:pgSz w:w="16840" w:h="11900" w:orient="landscape"/>
          <w:pgMar w:top="1202" w:right="1440" w:bottom="999" w:left="1440" w:header="708" w:footer="708" w:gutter="0"/>
          <w:cols w:space="708"/>
          <w:docGrid w:linePitch="360"/>
        </w:sectPr>
      </w:pPr>
    </w:p>
    <w:p w14:paraId="3638A5BB" w14:textId="77777777" w:rsidR="0086057E" w:rsidRPr="00AA5A29" w:rsidRDefault="0086057E" w:rsidP="0086057E">
      <w:pPr>
        <w:numPr>
          <w:ilvl w:val="0"/>
          <w:numId w:val="1"/>
        </w:numPr>
      </w:pPr>
      <w:r w:rsidRPr="00AA5A29">
        <w:t>Patient to understand: explain the cause and how to treat it</w:t>
      </w:r>
    </w:p>
    <w:p w14:paraId="363AC11D" w14:textId="77777777" w:rsidR="0086057E" w:rsidRPr="00AA5A29" w:rsidRDefault="0086057E" w:rsidP="0086057E">
      <w:pPr>
        <w:numPr>
          <w:ilvl w:val="0"/>
          <w:numId w:val="1"/>
        </w:numPr>
      </w:pPr>
      <w:r w:rsidRPr="00AA5A29">
        <w:t>Information about treatment outside Asia</w:t>
      </w:r>
    </w:p>
    <w:p w14:paraId="070F48A2" w14:textId="77777777" w:rsidR="0086057E" w:rsidRPr="00AA5A29" w:rsidRDefault="0086057E" w:rsidP="0086057E">
      <w:pPr>
        <w:numPr>
          <w:ilvl w:val="0"/>
          <w:numId w:val="1"/>
        </w:numPr>
      </w:pPr>
      <w:r w:rsidRPr="00AA5A29">
        <w:t>Distance from the hospital</w:t>
      </w:r>
    </w:p>
    <w:p w14:paraId="7062332F" w14:textId="77777777" w:rsidR="0086057E" w:rsidRPr="00AA5A29" w:rsidRDefault="0086057E" w:rsidP="0086057E">
      <w:pPr>
        <w:numPr>
          <w:ilvl w:val="0"/>
          <w:numId w:val="1"/>
        </w:numPr>
      </w:pPr>
      <w:r w:rsidRPr="00AA5A29">
        <w:t>Connection with other patients</w:t>
      </w:r>
    </w:p>
    <w:p w14:paraId="02528518" w14:textId="77777777" w:rsidR="0086057E" w:rsidRPr="00AA5A29" w:rsidRDefault="0086057E" w:rsidP="0086057E">
      <w:pPr>
        <w:numPr>
          <w:ilvl w:val="0"/>
          <w:numId w:val="1"/>
        </w:numPr>
      </w:pPr>
      <w:r w:rsidRPr="00AA5A29">
        <w:t>Faster validation of the diagnosis</w:t>
      </w:r>
    </w:p>
    <w:p w14:paraId="32C8964D" w14:textId="77777777" w:rsidR="0086057E" w:rsidRPr="00AA5A29" w:rsidRDefault="0086057E" w:rsidP="0086057E">
      <w:pPr>
        <w:numPr>
          <w:ilvl w:val="0"/>
          <w:numId w:val="1"/>
        </w:numPr>
      </w:pPr>
      <w:r w:rsidRPr="00AA5A29">
        <w:t>Reduce patient discomfort</w:t>
      </w:r>
    </w:p>
    <w:p w14:paraId="17CEEDB6" w14:textId="77777777" w:rsidR="00234B19" w:rsidRPr="00AA5A29" w:rsidRDefault="00234B19" w:rsidP="0086057E">
      <w:pPr>
        <w:sectPr w:rsidR="00234B19" w:rsidRPr="00AA5A29" w:rsidSect="00951B0C">
          <w:type w:val="continuous"/>
          <w:pgSz w:w="16840" w:h="11900" w:orient="landscape"/>
          <w:pgMar w:top="1202" w:right="1440" w:bottom="999" w:left="1440" w:header="708" w:footer="708" w:gutter="0"/>
          <w:cols w:num="2" w:space="720"/>
          <w:docGrid w:linePitch="360"/>
        </w:sectPr>
      </w:pPr>
    </w:p>
    <w:p w14:paraId="4B230338" w14:textId="4F4B58E6" w:rsidR="0086057E" w:rsidRPr="00AA5A29" w:rsidRDefault="0086057E" w:rsidP="0086057E">
      <w:r w:rsidRPr="00AA5A29">
        <w:rPr>
          <w:b/>
          <w:bCs/>
        </w:rPr>
        <w:lastRenderedPageBreak/>
        <w:t>Table PS2</w:t>
      </w:r>
      <w:r w:rsidR="006B5B01" w:rsidRPr="00AA5A29">
        <w:rPr>
          <w:b/>
          <w:bCs/>
        </w:rPr>
        <w:t>1</w:t>
      </w:r>
      <w:r w:rsidR="002A5AC3">
        <w:rPr>
          <w:b/>
          <w:bCs/>
        </w:rPr>
        <w:t xml:space="preserve"> </w:t>
      </w:r>
      <w:r w:rsidRPr="00AA5A29">
        <w:t xml:space="preserve"> Patients’ health insurance coverage</w:t>
      </w:r>
    </w:p>
    <w:p w14:paraId="193F5915" w14:textId="77777777" w:rsidR="0086057E" w:rsidRPr="00AA5A29" w:rsidRDefault="0086057E" w:rsidP="0086057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8"/>
        <w:gridCol w:w="3488"/>
      </w:tblGrid>
      <w:tr w:rsidR="0086057E" w:rsidRPr="00AA5A29" w14:paraId="6433E80F" w14:textId="77777777" w:rsidTr="00FC50B9">
        <w:tc>
          <w:tcPr>
            <w:tcW w:w="348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E493706" w14:textId="77777777" w:rsidR="0086057E" w:rsidRPr="00AA5A29" w:rsidRDefault="0086057E" w:rsidP="00FC50B9">
            <w:pPr>
              <w:rPr>
                <w:b/>
                <w:bCs/>
              </w:rPr>
            </w:pPr>
            <w:r w:rsidRPr="00AA5A29">
              <w:rPr>
                <w:b/>
                <w:bCs/>
              </w:rPr>
              <w:t>Patient has insurance</w:t>
            </w:r>
          </w:p>
        </w:tc>
        <w:tc>
          <w:tcPr>
            <w:tcW w:w="104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D0A417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86057E" w:rsidRPr="00AA5A29" w14:paraId="7FF4AC77" w14:textId="77777777" w:rsidTr="00FC50B9">
        <w:tc>
          <w:tcPr>
            <w:tcW w:w="348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65A8242" w14:textId="77777777" w:rsidR="0086057E" w:rsidRPr="00AA5A29" w:rsidRDefault="0086057E" w:rsidP="00FC50B9">
            <w:pPr>
              <w:rPr>
                <w:b/>
                <w:bCs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4943ECA7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All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4DDA91DE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e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551ACB43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Female</w:t>
            </w:r>
          </w:p>
        </w:tc>
      </w:tr>
      <w:tr w:rsidR="0086057E" w:rsidRPr="00AA5A29" w14:paraId="2A179723" w14:textId="77777777" w:rsidTr="00FC50B9">
        <w:tc>
          <w:tcPr>
            <w:tcW w:w="3487" w:type="dxa"/>
            <w:tcBorders>
              <w:top w:val="single" w:sz="4" w:space="0" w:color="auto"/>
            </w:tcBorders>
          </w:tcPr>
          <w:p w14:paraId="68895D58" w14:textId="77777777" w:rsidR="0086057E" w:rsidRPr="00AA5A29" w:rsidRDefault="0086057E" w:rsidP="00FC50B9">
            <w:r w:rsidRPr="00AA5A29">
              <w:t>Yes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78CEEC94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61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3556F462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62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63EA2EF0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60</w:t>
            </w:r>
          </w:p>
        </w:tc>
      </w:tr>
      <w:tr w:rsidR="0086057E" w:rsidRPr="00AA5A29" w14:paraId="77F14B84" w14:textId="77777777" w:rsidTr="00FC50B9">
        <w:tc>
          <w:tcPr>
            <w:tcW w:w="3487" w:type="dxa"/>
            <w:tcBorders>
              <w:bottom w:val="single" w:sz="4" w:space="0" w:color="auto"/>
            </w:tcBorders>
          </w:tcPr>
          <w:p w14:paraId="660DED68" w14:textId="77777777" w:rsidR="0086057E" w:rsidRPr="00AA5A29" w:rsidRDefault="0086057E" w:rsidP="00FC50B9">
            <w:r w:rsidRPr="00AA5A29">
              <w:t>No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3F59AADD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39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6DFCB254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38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12523CC0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40</w:t>
            </w:r>
          </w:p>
        </w:tc>
      </w:tr>
    </w:tbl>
    <w:p w14:paraId="7EEB08E0" w14:textId="77777777" w:rsidR="0086057E" w:rsidRPr="00AA5A29" w:rsidRDefault="0086057E" w:rsidP="0086057E"/>
    <w:p w14:paraId="19C07862" w14:textId="77777777" w:rsidR="0086057E" w:rsidRPr="00AA5A29" w:rsidRDefault="0086057E" w:rsidP="0086057E"/>
    <w:p w14:paraId="07D6F696" w14:textId="0B6CB9A0" w:rsidR="0086057E" w:rsidRPr="00AA5A29" w:rsidRDefault="0086057E" w:rsidP="0086057E">
      <w:r w:rsidRPr="00AA5A29">
        <w:rPr>
          <w:b/>
          <w:bCs/>
        </w:rPr>
        <w:t>Table PS2</w:t>
      </w:r>
      <w:r w:rsidR="006B5B01" w:rsidRPr="00AA5A29">
        <w:rPr>
          <w:b/>
          <w:bCs/>
        </w:rPr>
        <w:t>2</w:t>
      </w:r>
      <w:r w:rsidR="002A5AC3">
        <w:rPr>
          <w:b/>
          <w:bCs/>
        </w:rPr>
        <w:t xml:space="preserve"> </w:t>
      </w:r>
      <w:r w:rsidRPr="00AA5A29">
        <w:t xml:space="preserve"> Affordability of HCC treatments to patients</w:t>
      </w:r>
    </w:p>
    <w:p w14:paraId="5CBE87B2" w14:textId="77777777" w:rsidR="0086057E" w:rsidRPr="00AA5A29" w:rsidRDefault="0086057E" w:rsidP="0086057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8"/>
        <w:gridCol w:w="3488"/>
      </w:tblGrid>
      <w:tr w:rsidR="0086057E" w:rsidRPr="00AA5A29" w14:paraId="44A9DBE3" w14:textId="77777777" w:rsidTr="00FC50B9">
        <w:tc>
          <w:tcPr>
            <w:tcW w:w="348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468A224" w14:textId="77777777" w:rsidR="0086057E" w:rsidRPr="00AA5A29" w:rsidRDefault="0086057E" w:rsidP="00FC50B9">
            <w:pPr>
              <w:rPr>
                <w:b/>
                <w:bCs/>
              </w:rPr>
            </w:pPr>
            <w:r w:rsidRPr="00AA5A29">
              <w:rPr>
                <w:b/>
                <w:bCs/>
              </w:rPr>
              <w:t>Treatment is affordable</w:t>
            </w:r>
          </w:p>
        </w:tc>
        <w:tc>
          <w:tcPr>
            <w:tcW w:w="104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20F6D4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86057E" w:rsidRPr="00AA5A29" w14:paraId="4C82E0FE" w14:textId="77777777" w:rsidTr="00FC50B9">
        <w:tc>
          <w:tcPr>
            <w:tcW w:w="348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3656822" w14:textId="77777777" w:rsidR="0086057E" w:rsidRPr="00AA5A29" w:rsidRDefault="0086057E" w:rsidP="00FC50B9">
            <w:pPr>
              <w:rPr>
                <w:b/>
                <w:bCs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2458C3EF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All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7C616AA8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e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4045B022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Female</w:t>
            </w:r>
          </w:p>
        </w:tc>
      </w:tr>
      <w:tr w:rsidR="0086057E" w:rsidRPr="00AA5A29" w14:paraId="788D29DD" w14:textId="77777777" w:rsidTr="00FC50B9">
        <w:tc>
          <w:tcPr>
            <w:tcW w:w="3487" w:type="dxa"/>
            <w:tcBorders>
              <w:top w:val="single" w:sz="4" w:space="0" w:color="auto"/>
            </w:tcBorders>
          </w:tcPr>
          <w:p w14:paraId="53FE458A" w14:textId="77777777" w:rsidR="0086057E" w:rsidRPr="00AA5A29" w:rsidRDefault="0086057E" w:rsidP="00FC50B9">
            <w:r w:rsidRPr="00AA5A29">
              <w:t>Yes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5CBEB418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47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1B0FEB51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52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4CC339CC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38</w:t>
            </w:r>
          </w:p>
        </w:tc>
      </w:tr>
      <w:tr w:rsidR="0086057E" w:rsidRPr="00AA5A29" w14:paraId="5F35540A" w14:textId="77777777" w:rsidTr="00FC50B9">
        <w:tc>
          <w:tcPr>
            <w:tcW w:w="3487" w:type="dxa"/>
            <w:tcBorders>
              <w:bottom w:val="single" w:sz="4" w:space="0" w:color="auto"/>
            </w:tcBorders>
          </w:tcPr>
          <w:p w14:paraId="5A8BEC8F" w14:textId="77777777" w:rsidR="0086057E" w:rsidRPr="00AA5A29" w:rsidRDefault="0086057E" w:rsidP="00FC50B9">
            <w:r w:rsidRPr="00AA5A29">
              <w:t>No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44FF0BBB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53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0771E05A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48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36B880E3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63</w:t>
            </w:r>
          </w:p>
        </w:tc>
      </w:tr>
    </w:tbl>
    <w:p w14:paraId="1BE5D9BA" w14:textId="77777777" w:rsidR="0086057E" w:rsidRPr="00AA5A29" w:rsidRDefault="0086057E" w:rsidP="0086057E"/>
    <w:p w14:paraId="5BDE8318" w14:textId="77777777" w:rsidR="0086057E" w:rsidRPr="00AA5A29" w:rsidRDefault="0086057E" w:rsidP="0086057E"/>
    <w:p w14:paraId="02581759" w14:textId="2E41F22B" w:rsidR="0086057E" w:rsidRPr="00AA5A29" w:rsidRDefault="0086057E" w:rsidP="0086057E">
      <w:r w:rsidRPr="00AA5A29">
        <w:rPr>
          <w:b/>
          <w:bCs/>
        </w:rPr>
        <w:t>Table PS2</w:t>
      </w:r>
      <w:r w:rsidR="006B5B01" w:rsidRPr="00AA5A29">
        <w:rPr>
          <w:b/>
          <w:bCs/>
        </w:rPr>
        <w:t>3</w:t>
      </w:r>
      <w:r w:rsidR="002A5AC3">
        <w:rPr>
          <w:b/>
          <w:bCs/>
        </w:rPr>
        <w:t xml:space="preserve"> </w:t>
      </w:r>
      <w:r w:rsidRPr="00AA5A29">
        <w:t xml:space="preserve"> Patients’ belief that they have access to the best possible treatment</w:t>
      </w:r>
    </w:p>
    <w:p w14:paraId="08846CD4" w14:textId="77777777" w:rsidR="0086057E" w:rsidRPr="00AA5A29" w:rsidRDefault="0086057E" w:rsidP="0086057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487"/>
        <w:gridCol w:w="3488"/>
        <w:gridCol w:w="3488"/>
      </w:tblGrid>
      <w:tr w:rsidR="0086057E" w:rsidRPr="00AA5A29" w14:paraId="1E798DA0" w14:textId="77777777" w:rsidTr="00FC50B9">
        <w:tc>
          <w:tcPr>
            <w:tcW w:w="348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B4FBD09" w14:textId="77777777" w:rsidR="0086057E" w:rsidRPr="00AA5A29" w:rsidRDefault="0086057E" w:rsidP="00FC50B9">
            <w:pPr>
              <w:rPr>
                <w:b/>
                <w:bCs/>
              </w:rPr>
            </w:pPr>
            <w:r w:rsidRPr="00AA5A29">
              <w:rPr>
                <w:b/>
                <w:bCs/>
              </w:rPr>
              <w:t>Best treatment is accessible</w:t>
            </w:r>
          </w:p>
        </w:tc>
        <w:tc>
          <w:tcPr>
            <w:tcW w:w="104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13DFB3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Respondents, %</w:t>
            </w:r>
          </w:p>
        </w:tc>
      </w:tr>
      <w:tr w:rsidR="0086057E" w:rsidRPr="00AA5A29" w14:paraId="19815D70" w14:textId="77777777" w:rsidTr="00FC50B9">
        <w:tc>
          <w:tcPr>
            <w:tcW w:w="348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83B046C" w14:textId="77777777" w:rsidR="0086057E" w:rsidRPr="00AA5A29" w:rsidRDefault="0086057E" w:rsidP="00FC50B9">
            <w:pPr>
              <w:rPr>
                <w:b/>
                <w:bCs/>
              </w:rPr>
            </w:pP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4B258025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All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78B1EE45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Male</w:t>
            </w:r>
          </w:p>
        </w:tc>
        <w:tc>
          <w:tcPr>
            <w:tcW w:w="3488" w:type="dxa"/>
            <w:tcBorders>
              <w:top w:val="single" w:sz="4" w:space="0" w:color="auto"/>
              <w:bottom w:val="single" w:sz="4" w:space="0" w:color="auto"/>
            </w:tcBorders>
          </w:tcPr>
          <w:p w14:paraId="5D0EBD4F" w14:textId="77777777" w:rsidR="0086057E" w:rsidRPr="00AA5A29" w:rsidRDefault="0086057E" w:rsidP="00FC50B9">
            <w:pPr>
              <w:jc w:val="center"/>
              <w:rPr>
                <w:b/>
                <w:bCs/>
              </w:rPr>
            </w:pPr>
            <w:r w:rsidRPr="00AA5A29">
              <w:rPr>
                <w:b/>
                <w:bCs/>
              </w:rPr>
              <w:t>Female</w:t>
            </w:r>
          </w:p>
        </w:tc>
      </w:tr>
      <w:tr w:rsidR="0086057E" w:rsidRPr="00AA5A29" w14:paraId="126EC8E7" w14:textId="77777777" w:rsidTr="00FC50B9">
        <w:tc>
          <w:tcPr>
            <w:tcW w:w="3487" w:type="dxa"/>
            <w:tcBorders>
              <w:top w:val="single" w:sz="4" w:space="0" w:color="auto"/>
            </w:tcBorders>
          </w:tcPr>
          <w:p w14:paraId="12EA4E15" w14:textId="77777777" w:rsidR="0086057E" w:rsidRPr="00AA5A29" w:rsidRDefault="0086057E" w:rsidP="00FC50B9">
            <w:r w:rsidRPr="00AA5A29">
              <w:t>Yes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41C23E8A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76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53E615D7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75</w:t>
            </w:r>
          </w:p>
        </w:tc>
        <w:tc>
          <w:tcPr>
            <w:tcW w:w="3488" w:type="dxa"/>
            <w:tcBorders>
              <w:top w:val="single" w:sz="4" w:space="0" w:color="auto"/>
            </w:tcBorders>
          </w:tcPr>
          <w:p w14:paraId="3CE0AD8D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78</w:t>
            </w:r>
          </w:p>
        </w:tc>
      </w:tr>
      <w:tr w:rsidR="0086057E" w:rsidRPr="00AA5A29" w14:paraId="610FF6A0" w14:textId="77777777" w:rsidTr="00FC50B9">
        <w:tc>
          <w:tcPr>
            <w:tcW w:w="3487" w:type="dxa"/>
          </w:tcPr>
          <w:p w14:paraId="3F1DEEC1" w14:textId="77777777" w:rsidR="0086057E" w:rsidRPr="00AA5A29" w:rsidRDefault="0086057E" w:rsidP="00FC50B9">
            <w:r w:rsidRPr="00AA5A29">
              <w:t>No</w:t>
            </w:r>
          </w:p>
        </w:tc>
        <w:tc>
          <w:tcPr>
            <w:tcW w:w="3487" w:type="dxa"/>
          </w:tcPr>
          <w:p w14:paraId="7A5D3BB9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4</w:t>
            </w:r>
          </w:p>
        </w:tc>
        <w:tc>
          <w:tcPr>
            <w:tcW w:w="3488" w:type="dxa"/>
          </w:tcPr>
          <w:p w14:paraId="65C931B3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3</w:t>
            </w:r>
          </w:p>
        </w:tc>
        <w:tc>
          <w:tcPr>
            <w:tcW w:w="3488" w:type="dxa"/>
          </w:tcPr>
          <w:p w14:paraId="728485DA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5</w:t>
            </w:r>
          </w:p>
        </w:tc>
      </w:tr>
      <w:tr w:rsidR="0086057E" w:rsidRPr="00AA5A29" w14:paraId="3059F640" w14:textId="77777777" w:rsidTr="00FC50B9">
        <w:tc>
          <w:tcPr>
            <w:tcW w:w="3487" w:type="dxa"/>
            <w:tcBorders>
              <w:bottom w:val="single" w:sz="4" w:space="0" w:color="auto"/>
            </w:tcBorders>
          </w:tcPr>
          <w:p w14:paraId="3C7550D6" w14:textId="77777777" w:rsidR="0086057E" w:rsidRPr="00AA5A29" w:rsidRDefault="0086057E" w:rsidP="00FC50B9">
            <w:r w:rsidRPr="00AA5A29">
              <w:t>Don’t know</w:t>
            </w:r>
          </w:p>
        </w:tc>
        <w:tc>
          <w:tcPr>
            <w:tcW w:w="3487" w:type="dxa"/>
            <w:tcBorders>
              <w:bottom w:val="single" w:sz="4" w:space="0" w:color="auto"/>
            </w:tcBorders>
          </w:tcPr>
          <w:p w14:paraId="7BAAED1E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20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67578DC2" w14:textId="77777777" w:rsidR="0086057E" w:rsidRPr="00AA5A29" w:rsidRDefault="0086057E" w:rsidP="00FC50B9">
            <w:pPr>
              <w:tabs>
                <w:tab w:val="decimal" w:pos="1794"/>
              </w:tabs>
            </w:pPr>
            <w:r w:rsidRPr="00AA5A29">
              <w:t>21</w:t>
            </w:r>
          </w:p>
        </w:tc>
        <w:tc>
          <w:tcPr>
            <w:tcW w:w="3488" w:type="dxa"/>
            <w:tcBorders>
              <w:bottom w:val="single" w:sz="4" w:space="0" w:color="auto"/>
            </w:tcBorders>
          </w:tcPr>
          <w:p w14:paraId="24E6410B" w14:textId="77777777" w:rsidR="0086057E" w:rsidRPr="00AA5A29" w:rsidRDefault="0086057E" w:rsidP="00FC50B9">
            <w:pPr>
              <w:tabs>
                <w:tab w:val="decimal" w:pos="1768"/>
              </w:tabs>
            </w:pPr>
            <w:r w:rsidRPr="00AA5A29">
              <w:t>18</w:t>
            </w:r>
          </w:p>
        </w:tc>
      </w:tr>
    </w:tbl>
    <w:p w14:paraId="6CF8B0D2" w14:textId="5DB343D3" w:rsidR="002710AE" w:rsidRPr="00AA5A29" w:rsidRDefault="002710AE" w:rsidP="001D0D83">
      <w:pPr>
        <w:rPr>
          <w:b/>
          <w:bCs/>
        </w:rPr>
      </w:pPr>
    </w:p>
    <w:sectPr w:rsidR="002710AE" w:rsidRPr="00AA5A29" w:rsidSect="00951B0C">
      <w:type w:val="continuous"/>
      <w:pgSz w:w="16840" w:h="11900" w:orient="landscape"/>
      <w:pgMar w:top="1202" w:right="1440" w:bottom="99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B60933" w14:textId="77777777" w:rsidR="00951B0C" w:rsidRDefault="00951B0C" w:rsidP="00F305E7">
      <w:r>
        <w:separator/>
      </w:r>
    </w:p>
  </w:endnote>
  <w:endnote w:type="continuationSeparator" w:id="0">
    <w:p w14:paraId="7A7D87C2" w14:textId="77777777" w:rsidR="00951B0C" w:rsidRDefault="00951B0C" w:rsidP="00F305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043712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DE805D" w14:textId="3491BDA8" w:rsidR="00F305E7" w:rsidRDefault="00F305E7" w:rsidP="007C3B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CF30A49" w14:textId="77777777" w:rsidR="00F305E7" w:rsidRDefault="00F305E7" w:rsidP="00F305E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324567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66DE57" w14:textId="78BA17EC" w:rsidR="00F305E7" w:rsidRDefault="00F305E7" w:rsidP="007C3B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D6BECC3" w14:textId="77777777" w:rsidR="00F305E7" w:rsidRDefault="00F305E7" w:rsidP="00F305E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F73DE6" w14:textId="77777777" w:rsidR="00951B0C" w:rsidRDefault="00951B0C" w:rsidP="00F305E7">
      <w:r>
        <w:separator/>
      </w:r>
    </w:p>
  </w:footnote>
  <w:footnote w:type="continuationSeparator" w:id="0">
    <w:p w14:paraId="0B914555" w14:textId="77777777" w:rsidR="00951B0C" w:rsidRDefault="00951B0C" w:rsidP="00F305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40D24"/>
    <w:multiLevelType w:val="hybridMultilevel"/>
    <w:tmpl w:val="98F44B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A522A9"/>
    <w:multiLevelType w:val="hybridMultilevel"/>
    <w:tmpl w:val="F6C232C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7C07FC5"/>
    <w:multiLevelType w:val="hybridMultilevel"/>
    <w:tmpl w:val="E88CD01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AEF1C3C"/>
    <w:multiLevelType w:val="hybridMultilevel"/>
    <w:tmpl w:val="C268AB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B1425F1"/>
    <w:multiLevelType w:val="hybridMultilevel"/>
    <w:tmpl w:val="6A2EEFB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B71483"/>
    <w:multiLevelType w:val="hybridMultilevel"/>
    <w:tmpl w:val="1264C7F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B964BA"/>
    <w:multiLevelType w:val="hybridMultilevel"/>
    <w:tmpl w:val="D9229E70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CE0801"/>
    <w:multiLevelType w:val="hybridMultilevel"/>
    <w:tmpl w:val="D716F9B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9E6A09"/>
    <w:multiLevelType w:val="hybridMultilevel"/>
    <w:tmpl w:val="41CA40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FC46E3"/>
    <w:multiLevelType w:val="hybridMultilevel"/>
    <w:tmpl w:val="916AFE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B53F70"/>
    <w:multiLevelType w:val="hybridMultilevel"/>
    <w:tmpl w:val="FB7EDAF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34751CCF"/>
    <w:multiLevelType w:val="hybridMultilevel"/>
    <w:tmpl w:val="80CECE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5734777"/>
    <w:multiLevelType w:val="hybridMultilevel"/>
    <w:tmpl w:val="7B2CCA0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316919"/>
    <w:multiLevelType w:val="hybridMultilevel"/>
    <w:tmpl w:val="5D808AB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95C3A8B"/>
    <w:multiLevelType w:val="hybridMultilevel"/>
    <w:tmpl w:val="41EC8A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A63887"/>
    <w:multiLevelType w:val="hybridMultilevel"/>
    <w:tmpl w:val="B136F3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546DF9"/>
    <w:multiLevelType w:val="hybridMultilevel"/>
    <w:tmpl w:val="5A26C9D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F62466A"/>
    <w:multiLevelType w:val="hybridMultilevel"/>
    <w:tmpl w:val="4C34ED8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1FF20D3"/>
    <w:multiLevelType w:val="hybridMultilevel"/>
    <w:tmpl w:val="CA9AF43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47A25464"/>
    <w:multiLevelType w:val="hybridMultilevel"/>
    <w:tmpl w:val="D0088298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47D02E9E"/>
    <w:multiLevelType w:val="hybridMultilevel"/>
    <w:tmpl w:val="2F7AE926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4A196A52"/>
    <w:multiLevelType w:val="hybridMultilevel"/>
    <w:tmpl w:val="1264C7F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A601046"/>
    <w:multiLevelType w:val="hybridMultilevel"/>
    <w:tmpl w:val="ACFCAE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4B3028EB"/>
    <w:multiLevelType w:val="hybridMultilevel"/>
    <w:tmpl w:val="E40E71F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4DCE1005"/>
    <w:multiLevelType w:val="hybridMultilevel"/>
    <w:tmpl w:val="0AB646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4EEA1FC6"/>
    <w:multiLevelType w:val="hybridMultilevel"/>
    <w:tmpl w:val="65EC82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0C27377"/>
    <w:multiLevelType w:val="hybridMultilevel"/>
    <w:tmpl w:val="CA8E5D8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52BE037E"/>
    <w:multiLevelType w:val="hybridMultilevel"/>
    <w:tmpl w:val="75827A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53A48FB"/>
    <w:multiLevelType w:val="hybridMultilevel"/>
    <w:tmpl w:val="F6BC3AA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59A67612"/>
    <w:multiLevelType w:val="hybridMultilevel"/>
    <w:tmpl w:val="FFF632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CA025E9"/>
    <w:multiLevelType w:val="hybridMultilevel"/>
    <w:tmpl w:val="5AD637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0C4D6F"/>
    <w:multiLevelType w:val="hybridMultilevel"/>
    <w:tmpl w:val="1A9E8C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5DFF51B4"/>
    <w:multiLevelType w:val="hybridMultilevel"/>
    <w:tmpl w:val="5F2EFD34"/>
    <w:lvl w:ilvl="0" w:tplc="4E5C6E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E69D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0A75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9831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A207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D4C51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12F9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12EE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5C31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617B02EC"/>
    <w:multiLevelType w:val="hybridMultilevel"/>
    <w:tmpl w:val="A80C55C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6CE26BDE"/>
    <w:multiLevelType w:val="hybridMultilevel"/>
    <w:tmpl w:val="D374C8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450C6A"/>
    <w:multiLevelType w:val="hybridMultilevel"/>
    <w:tmpl w:val="EC4A5F8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3BA01CC"/>
    <w:multiLevelType w:val="hybridMultilevel"/>
    <w:tmpl w:val="440CFC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4F2373E"/>
    <w:multiLevelType w:val="hybridMultilevel"/>
    <w:tmpl w:val="37D435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75DF2F1A"/>
    <w:multiLevelType w:val="hybridMultilevel"/>
    <w:tmpl w:val="718C6C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9F32DEB"/>
    <w:multiLevelType w:val="hybridMultilevel"/>
    <w:tmpl w:val="9552EDDA"/>
    <w:lvl w:ilvl="0" w:tplc="FFFFFFFF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F745BEB"/>
    <w:multiLevelType w:val="hybridMultilevel"/>
    <w:tmpl w:val="A6CC7F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757510026">
    <w:abstractNumId w:val="32"/>
  </w:num>
  <w:num w:numId="2" w16cid:durableId="2108692274">
    <w:abstractNumId w:val="7"/>
  </w:num>
  <w:num w:numId="3" w16cid:durableId="1062824357">
    <w:abstractNumId w:val="21"/>
  </w:num>
  <w:num w:numId="4" w16cid:durableId="998733771">
    <w:abstractNumId w:val="5"/>
  </w:num>
  <w:num w:numId="5" w16cid:durableId="1556156899">
    <w:abstractNumId w:val="38"/>
  </w:num>
  <w:num w:numId="6" w16cid:durableId="1147628475">
    <w:abstractNumId w:val="34"/>
  </w:num>
  <w:num w:numId="7" w16cid:durableId="600532194">
    <w:abstractNumId w:val="15"/>
  </w:num>
  <w:num w:numId="8" w16cid:durableId="930312952">
    <w:abstractNumId w:val="14"/>
  </w:num>
  <w:num w:numId="9" w16cid:durableId="1938783658">
    <w:abstractNumId w:val="0"/>
  </w:num>
  <w:num w:numId="10" w16cid:durableId="405537834">
    <w:abstractNumId w:val="9"/>
  </w:num>
  <w:num w:numId="11" w16cid:durableId="1705474564">
    <w:abstractNumId w:val="8"/>
  </w:num>
  <w:num w:numId="12" w16cid:durableId="390660891">
    <w:abstractNumId w:val="26"/>
  </w:num>
  <w:num w:numId="13" w16cid:durableId="1177769844">
    <w:abstractNumId w:val="33"/>
  </w:num>
  <w:num w:numId="14" w16cid:durableId="1437944918">
    <w:abstractNumId w:val="18"/>
  </w:num>
  <w:num w:numId="15" w16cid:durableId="1734355122">
    <w:abstractNumId w:val="36"/>
  </w:num>
  <w:num w:numId="16" w16cid:durableId="1467434951">
    <w:abstractNumId w:val="13"/>
  </w:num>
  <w:num w:numId="17" w16cid:durableId="1538082851">
    <w:abstractNumId w:val="16"/>
  </w:num>
  <w:num w:numId="18" w16cid:durableId="766389330">
    <w:abstractNumId w:val="35"/>
  </w:num>
  <w:num w:numId="19" w16cid:durableId="1902135385">
    <w:abstractNumId w:val="23"/>
  </w:num>
  <w:num w:numId="20" w16cid:durableId="803085061">
    <w:abstractNumId w:val="28"/>
  </w:num>
  <w:num w:numId="21" w16cid:durableId="1004672594">
    <w:abstractNumId w:val="1"/>
  </w:num>
  <w:num w:numId="22" w16cid:durableId="1976981446">
    <w:abstractNumId w:val="3"/>
  </w:num>
  <w:num w:numId="23" w16cid:durableId="274293545">
    <w:abstractNumId w:val="2"/>
  </w:num>
  <w:num w:numId="24" w16cid:durableId="1583833499">
    <w:abstractNumId w:val="10"/>
  </w:num>
  <w:num w:numId="25" w16cid:durableId="1191839037">
    <w:abstractNumId w:val="19"/>
  </w:num>
  <w:num w:numId="26" w16cid:durableId="542448463">
    <w:abstractNumId w:val="20"/>
  </w:num>
  <w:num w:numId="27" w16cid:durableId="1781145461">
    <w:abstractNumId w:val="29"/>
  </w:num>
  <w:num w:numId="28" w16cid:durableId="1405879790">
    <w:abstractNumId w:val="4"/>
  </w:num>
  <w:num w:numId="29" w16cid:durableId="97605360">
    <w:abstractNumId w:val="6"/>
  </w:num>
  <w:num w:numId="30" w16cid:durableId="333532058">
    <w:abstractNumId w:val="17"/>
  </w:num>
  <w:num w:numId="31" w16cid:durableId="1837381990">
    <w:abstractNumId w:val="11"/>
  </w:num>
  <w:num w:numId="32" w16cid:durableId="2136018733">
    <w:abstractNumId w:val="22"/>
  </w:num>
  <w:num w:numId="33" w16cid:durableId="1727025305">
    <w:abstractNumId w:val="12"/>
  </w:num>
  <w:num w:numId="34" w16cid:durableId="394279691">
    <w:abstractNumId w:val="40"/>
  </w:num>
  <w:num w:numId="35" w16cid:durableId="396825545">
    <w:abstractNumId w:val="25"/>
  </w:num>
  <w:num w:numId="36" w16cid:durableId="16852097">
    <w:abstractNumId w:val="37"/>
  </w:num>
  <w:num w:numId="37" w16cid:durableId="1394350291">
    <w:abstractNumId w:val="24"/>
  </w:num>
  <w:num w:numId="38" w16cid:durableId="1888761382">
    <w:abstractNumId w:val="31"/>
  </w:num>
  <w:num w:numId="39" w16cid:durableId="1463688989">
    <w:abstractNumId w:val="39"/>
  </w:num>
  <w:num w:numId="40" w16cid:durableId="578052497">
    <w:abstractNumId w:val="27"/>
  </w:num>
  <w:num w:numId="41" w16cid:durableId="533539286">
    <w:abstractNumId w:val="30"/>
  </w:num>
  <w:numIdMacAtCleanup w:val="41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hir Karababa (Ext)">
    <w15:presenceInfo w15:providerId="AD" w15:userId="S::mahir.karababa@vectivbio.com::4c6d238a-21ed-492e-bf37-f1b906cd2f3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displayBackgroundShape/>
  <w:activeWritingStyle w:appName="MSWord" w:lang="en-GB" w:vendorID="64" w:dllVersion="0" w:nlCheck="1" w:checkStyle="0"/>
  <w:activeWritingStyle w:appName="MSWord" w:lang="en-US" w:vendorID="64" w:dllVersion="0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F21"/>
    <w:rsid w:val="000002CE"/>
    <w:rsid w:val="00001DD6"/>
    <w:rsid w:val="00001EBB"/>
    <w:rsid w:val="0000520B"/>
    <w:rsid w:val="00005BDF"/>
    <w:rsid w:val="0001567F"/>
    <w:rsid w:val="00017306"/>
    <w:rsid w:val="000222D9"/>
    <w:rsid w:val="0002410D"/>
    <w:rsid w:val="00025902"/>
    <w:rsid w:val="00030D70"/>
    <w:rsid w:val="00031E8D"/>
    <w:rsid w:val="00033D15"/>
    <w:rsid w:val="00034D80"/>
    <w:rsid w:val="00036122"/>
    <w:rsid w:val="00037FB0"/>
    <w:rsid w:val="00040249"/>
    <w:rsid w:val="00042F0E"/>
    <w:rsid w:val="0004770E"/>
    <w:rsid w:val="000478F7"/>
    <w:rsid w:val="0005275A"/>
    <w:rsid w:val="0005309F"/>
    <w:rsid w:val="00054701"/>
    <w:rsid w:val="00055BDC"/>
    <w:rsid w:val="000609E6"/>
    <w:rsid w:val="00063697"/>
    <w:rsid w:val="00073800"/>
    <w:rsid w:val="0007489C"/>
    <w:rsid w:val="000768AA"/>
    <w:rsid w:val="00076BCA"/>
    <w:rsid w:val="000811A0"/>
    <w:rsid w:val="00081EF0"/>
    <w:rsid w:val="000840CF"/>
    <w:rsid w:val="00084A29"/>
    <w:rsid w:val="00085A0A"/>
    <w:rsid w:val="00091486"/>
    <w:rsid w:val="00091ED9"/>
    <w:rsid w:val="000935EF"/>
    <w:rsid w:val="0009384C"/>
    <w:rsid w:val="0009481E"/>
    <w:rsid w:val="00095829"/>
    <w:rsid w:val="0009686A"/>
    <w:rsid w:val="000A0D9E"/>
    <w:rsid w:val="000A14F2"/>
    <w:rsid w:val="000A3D36"/>
    <w:rsid w:val="000A46D6"/>
    <w:rsid w:val="000A711A"/>
    <w:rsid w:val="000A7390"/>
    <w:rsid w:val="000B2CB1"/>
    <w:rsid w:val="000B42A9"/>
    <w:rsid w:val="000C2598"/>
    <w:rsid w:val="000D46EE"/>
    <w:rsid w:val="000D7228"/>
    <w:rsid w:val="000E0CB8"/>
    <w:rsid w:val="000E641A"/>
    <w:rsid w:val="000F26C3"/>
    <w:rsid w:val="000F29BC"/>
    <w:rsid w:val="000F7BEF"/>
    <w:rsid w:val="001047A7"/>
    <w:rsid w:val="00105028"/>
    <w:rsid w:val="00105316"/>
    <w:rsid w:val="00107E33"/>
    <w:rsid w:val="00115C36"/>
    <w:rsid w:val="001163A0"/>
    <w:rsid w:val="00117CDB"/>
    <w:rsid w:val="00125123"/>
    <w:rsid w:val="001260B6"/>
    <w:rsid w:val="00126E1E"/>
    <w:rsid w:val="00127FBA"/>
    <w:rsid w:val="0013569D"/>
    <w:rsid w:val="00137616"/>
    <w:rsid w:val="00137A00"/>
    <w:rsid w:val="001430A3"/>
    <w:rsid w:val="0014669D"/>
    <w:rsid w:val="00146ED5"/>
    <w:rsid w:val="0015727B"/>
    <w:rsid w:val="00161CA5"/>
    <w:rsid w:val="00162FD3"/>
    <w:rsid w:val="00164765"/>
    <w:rsid w:val="00166C70"/>
    <w:rsid w:val="00166DE1"/>
    <w:rsid w:val="00167A58"/>
    <w:rsid w:val="0017218A"/>
    <w:rsid w:val="00172BF6"/>
    <w:rsid w:val="00180E0A"/>
    <w:rsid w:val="00184A7B"/>
    <w:rsid w:val="00185D28"/>
    <w:rsid w:val="00191BE9"/>
    <w:rsid w:val="00192E25"/>
    <w:rsid w:val="00194F26"/>
    <w:rsid w:val="00194F4D"/>
    <w:rsid w:val="001965DA"/>
    <w:rsid w:val="001A5E98"/>
    <w:rsid w:val="001A605B"/>
    <w:rsid w:val="001A6581"/>
    <w:rsid w:val="001A6849"/>
    <w:rsid w:val="001B1261"/>
    <w:rsid w:val="001B3047"/>
    <w:rsid w:val="001B454B"/>
    <w:rsid w:val="001B590C"/>
    <w:rsid w:val="001B654F"/>
    <w:rsid w:val="001C1CF3"/>
    <w:rsid w:val="001C3D39"/>
    <w:rsid w:val="001C71FD"/>
    <w:rsid w:val="001D008B"/>
    <w:rsid w:val="001D07AE"/>
    <w:rsid w:val="001D0B29"/>
    <w:rsid w:val="001D0D83"/>
    <w:rsid w:val="001D4F17"/>
    <w:rsid w:val="001D6273"/>
    <w:rsid w:val="001E3509"/>
    <w:rsid w:val="001E41AD"/>
    <w:rsid w:val="001E51E3"/>
    <w:rsid w:val="001E612B"/>
    <w:rsid w:val="001E6BEB"/>
    <w:rsid w:val="001F0175"/>
    <w:rsid w:val="001F3F2D"/>
    <w:rsid w:val="001F40DD"/>
    <w:rsid w:val="00200F92"/>
    <w:rsid w:val="00200FAE"/>
    <w:rsid w:val="00201EB7"/>
    <w:rsid w:val="00203DB8"/>
    <w:rsid w:val="00205971"/>
    <w:rsid w:val="00206BEB"/>
    <w:rsid w:val="0021170B"/>
    <w:rsid w:val="00212976"/>
    <w:rsid w:val="002157AA"/>
    <w:rsid w:val="00223131"/>
    <w:rsid w:val="002243D3"/>
    <w:rsid w:val="002300E3"/>
    <w:rsid w:val="00231DBE"/>
    <w:rsid w:val="00234B19"/>
    <w:rsid w:val="00236C6C"/>
    <w:rsid w:val="00240740"/>
    <w:rsid w:val="00241EF2"/>
    <w:rsid w:val="00242C11"/>
    <w:rsid w:val="00245B7E"/>
    <w:rsid w:val="00256C9B"/>
    <w:rsid w:val="0025726B"/>
    <w:rsid w:val="00257DA4"/>
    <w:rsid w:val="00260D0B"/>
    <w:rsid w:val="00260FB2"/>
    <w:rsid w:val="00263D39"/>
    <w:rsid w:val="002642D6"/>
    <w:rsid w:val="002650BD"/>
    <w:rsid w:val="0026650D"/>
    <w:rsid w:val="00266B15"/>
    <w:rsid w:val="00267E4D"/>
    <w:rsid w:val="002710AE"/>
    <w:rsid w:val="00273311"/>
    <w:rsid w:val="00280AD2"/>
    <w:rsid w:val="00281222"/>
    <w:rsid w:val="00282014"/>
    <w:rsid w:val="00282EE1"/>
    <w:rsid w:val="00286E34"/>
    <w:rsid w:val="002903F5"/>
    <w:rsid w:val="00290E57"/>
    <w:rsid w:val="002945EE"/>
    <w:rsid w:val="00294E12"/>
    <w:rsid w:val="00296750"/>
    <w:rsid w:val="002A09ED"/>
    <w:rsid w:val="002A10A1"/>
    <w:rsid w:val="002A3B7A"/>
    <w:rsid w:val="002A5AC3"/>
    <w:rsid w:val="002A64A8"/>
    <w:rsid w:val="002A6926"/>
    <w:rsid w:val="002B1FC5"/>
    <w:rsid w:val="002B2C9E"/>
    <w:rsid w:val="002B3D70"/>
    <w:rsid w:val="002B446C"/>
    <w:rsid w:val="002C062E"/>
    <w:rsid w:val="002C0FF8"/>
    <w:rsid w:val="002C2D64"/>
    <w:rsid w:val="002C499A"/>
    <w:rsid w:val="002C59E9"/>
    <w:rsid w:val="002C6882"/>
    <w:rsid w:val="002C70E1"/>
    <w:rsid w:val="002D0E87"/>
    <w:rsid w:val="002D1A29"/>
    <w:rsid w:val="002D237F"/>
    <w:rsid w:val="002D25B9"/>
    <w:rsid w:val="002D6C47"/>
    <w:rsid w:val="002E6A85"/>
    <w:rsid w:val="002F089C"/>
    <w:rsid w:val="002F1B2C"/>
    <w:rsid w:val="002F28CA"/>
    <w:rsid w:val="002F2B57"/>
    <w:rsid w:val="002F3FBD"/>
    <w:rsid w:val="002F7DF1"/>
    <w:rsid w:val="003019EE"/>
    <w:rsid w:val="00305C51"/>
    <w:rsid w:val="003064A8"/>
    <w:rsid w:val="00307D6B"/>
    <w:rsid w:val="003152A2"/>
    <w:rsid w:val="00315CF6"/>
    <w:rsid w:val="00322849"/>
    <w:rsid w:val="00322EFB"/>
    <w:rsid w:val="00327FB0"/>
    <w:rsid w:val="003332E2"/>
    <w:rsid w:val="00341296"/>
    <w:rsid w:val="0034150E"/>
    <w:rsid w:val="003460CE"/>
    <w:rsid w:val="00354A79"/>
    <w:rsid w:val="00355399"/>
    <w:rsid w:val="003576A4"/>
    <w:rsid w:val="00362BC1"/>
    <w:rsid w:val="00362DC4"/>
    <w:rsid w:val="0036480D"/>
    <w:rsid w:val="00366786"/>
    <w:rsid w:val="00366BE1"/>
    <w:rsid w:val="00367E70"/>
    <w:rsid w:val="003701DE"/>
    <w:rsid w:val="003704AC"/>
    <w:rsid w:val="00373923"/>
    <w:rsid w:val="00375213"/>
    <w:rsid w:val="00380927"/>
    <w:rsid w:val="00383B63"/>
    <w:rsid w:val="0038452E"/>
    <w:rsid w:val="003851F2"/>
    <w:rsid w:val="00390B36"/>
    <w:rsid w:val="003937D7"/>
    <w:rsid w:val="003A686B"/>
    <w:rsid w:val="003B28F4"/>
    <w:rsid w:val="003B439A"/>
    <w:rsid w:val="003B44A9"/>
    <w:rsid w:val="003B7116"/>
    <w:rsid w:val="003B7304"/>
    <w:rsid w:val="003C548A"/>
    <w:rsid w:val="003C6E58"/>
    <w:rsid w:val="003C7D26"/>
    <w:rsid w:val="003D05FC"/>
    <w:rsid w:val="003D2AED"/>
    <w:rsid w:val="003D5F9A"/>
    <w:rsid w:val="003D6B0A"/>
    <w:rsid w:val="003E4E37"/>
    <w:rsid w:val="003E78E0"/>
    <w:rsid w:val="003F29E8"/>
    <w:rsid w:val="00400FFA"/>
    <w:rsid w:val="004014DD"/>
    <w:rsid w:val="00403AB2"/>
    <w:rsid w:val="00412A9B"/>
    <w:rsid w:val="0042106B"/>
    <w:rsid w:val="00423055"/>
    <w:rsid w:val="00423455"/>
    <w:rsid w:val="0042357B"/>
    <w:rsid w:val="00423E64"/>
    <w:rsid w:val="004240A1"/>
    <w:rsid w:val="00424139"/>
    <w:rsid w:val="004327DE"/>
    <w:rsid w:val="004334B4"/>
    <w:rsid w:val="004357E8"/>
    <w:rsid w:val="004366AA"/>
    <w:rsid w:val="00444902"/>
    <w:rsid w:val="00445FDB"/>
    <w:rsid w:val="00452BA8"/>
    <w:rsid w:val="00453E43"/>
    <w:rsid w:val="00454745"/>
    <w:rsid w:val="00455463"/>
    <w:rsid w:val="00455A0F"/>
    <w:rsid w:val="0045615F"/>
    <w:rsid w:val="00457C4C"/>
    <w:rsid w:val="0046164E"/>
    <w:rsid w:val="004626BF"/>
    <w:rsid w:val="00463B06"/>
    <w:rsid w:val="00470B63"/>
    <w:rsid w:val="00473437"/>
    <w:rsid w:val="00473E44"/>
    <w:rsid w:val="00475632"/>
    <w:rsid w:val="00481240"/>
    <w:rsid w:val="004830AE"/>
    <w:rsid w:val="00490597"/>
    <w:rsid w:val="0049207B"/>
    <w:rsid w:val="0049587D"/>
    <w:rsid w:val="00495D3B"/>
    <w:rsid w:val="004A042B"/>
    <w:rsid w:val="004A0B8A"/>
    <w:rsid w:val="004A208A"/>
    <w:rsid w:val="004A275C"/>
    <w:rsid w:val="004A5988"/>
    <w:rsid w:val="004A7DDA"/>
    <w:rsid w:val="004B01E0"/>
    <w:rsid w:val="004B22F0"/>
    <w:rsid w:val="004B2E06"/>
    <w:rsid w:val="004B46F5"/>
    <w:rsid w:val="004B5E11"/>
    <w:rsid w:val="004B5EE3"/>
    <w:rsid w:val="004C1E4D"/>
    <w:rsid w:val="004D37D4"/>
    <w:rsid w:val="004D5C51"/>
    <w:rsid w:val="004E12EA"/>
    <w:rsid w:val="004E2390"/>
    <w:rsid w:val="004E2842"/>
    <w:rsid w:val="004E319F"/>
    <w:rsid w:val="004E349D"/>
    <w:rsid w:val="004F4853"/>
    <w:rsid w:val="004F4A5F"/>
    <w:rsid w:val="00500C3B"/>
    <w:rsid w:val="005015E6"/>
    <w:rsid w:val="00506234"/>
    <w:rsid w:val="00506EAD"/>
    <w:rsid w:val="00510D4E"/>
    <w:rsid w:val="005116A2"/>
    <w:rsid w:val="00512010"/>
    <w:rsid w:val="00513400"/>
    <w:rsid w:val="00514888"/>
    <w:rsid w:val="00515A0B"/>
    <w:rsid w:val="005209A1"/>
    <w:rsid w:val="00520D7F"/>
    <w:rsid w:val="0052572E"/>
    <w:rsid w:val="005266E0"/>
    <w:rsid w:val="0053529E"/>
    <w:rsid w:val="0053787F"/>
    <w:rsid w:val="00543364"/>
    <w:rsid w:val="00547507"/>
    <w:rsid w:val="00554AFC"/>
    <w:rsid w:val="00554B78"/>
    <w:rsid w:val="0055538F"/>
    <w:rsid w:val="0055606B"/>
    <w:rsid w:val="005561CF"/>
    <w:rsid w:val="005570C5"/>
    <w:rsid w:val="00562005"/>
    <w:rsid w:val="00563D15"/>
    <w:rsid w:val="00563DC9"/>
    <w:rsid w:val="005641FB"/>
    <w:rsid w:val="00564DB9"/>
    <w:rsid w:val="00572865"/>
    <w:rsid w:val="005732DE"/>
    <w:rsid w:val="005752AB"/>
    <w:rsid w:val="00575515"/>
    <w:rsid w:val="00576AAE"/>
    <w:rsid w:val="00576D52"/>
    <w:rsid w:val="0058131A"/>
    <w:rsid w:val="005829CF"/>
    <w:rsid w:val="00583A9D"/>
    <w:rsid w:val="00584F5F"/>
    <w:rsid w:val="0058508E"/>
    <w:rsid w:val="005861E2"/>
    <w:rsid w:val="005900C2"/>
    <w:rsid w:val="005906BC"/>
    <w:rsid w:val="00592421"/>
    <w:rsid w:val="005A39F4"/>
    <w:rsid w:val="005A5365"/>
    <w:rsid w:val="005A5B57"/>
    <w:rsid w:val="005A63D0"/>
    <w:rsid w:val="005A7B44"/>
    <w:rsid w:val="005B33CA"/>
    <w:rsid w:val="005B3A1B"/>
    <w:rsid w:val="005B5C55"/>
    <w:rsid w:val="005C5339"/>
    <w:rsid w:val="005D213E"/>
    <w:rsid w:val="005E1A8B"/>
    <w:rsid w:val="005E1DCF"/>
    <w:rsid w:val="005E4A7E"/>
    <w:rsid w:val="005F055B"/>
    <w:rsid w:val="005F2DD5"/>
    <w:rsid w:val="005F3A88"/>
    <w:rsid w:val="005F3E12"/>
    <w:rsid w:val="005F51AE"/>
    <w:rsid w:val="005F5360"/>
    <w:rsid w:val="005F5E29"/>
    <w:rsid w:val="005F7D96"/>
    <w:rsid w:val="005F7E12"/>
    <w:rsid w:val="00601DDA"/>
    <w:rsid w:val="00601F72"/>
    <w:rsid w:val="006104B9"/>
    <w:rsid w:val="006117F9"/>
    <w:rsid w:val="006140D3"/>
    <w:rsid w:val="00614168"/>
    <w:rsid w:val="00616A05"/>
    <w:rsid w:val="00616DE8"/>
    <w:rsid w:val="00617257"/>
    <w:rsid w:val="006175EA"/>
    <w:rsid w:val="006208E0"/>
    <w:rsid w:val="006214AE"/>
    <w:rsid w:val="006215C3"/>
    <w:rsid w:val="00624FE9"/>
    <w:rsid w:val="00626B41"/>
    <w:rsid w:val="00627D52"/>
    <w:rsid w:val="006316AF"/>
    <w:rsid w:val="00636165"/>
    <w:rsid w:val="0063633E"/>
    <w:rsid w:val="0063662B"/>
    <w:rsid w:val="00636D06"/>
    <w:rsid w:val="006372D4"/>
    <w:rsid w:val="00640DA5"/>
    <w:rsid w:val="006424B2"/>
    <w:rsid w:val="00643340"/>
    <w:rsid w:val="00647159"/>
    <w:rsid w:val="0064743B"/>
    <w:rsid w:val="00647F21"/>
    <w:rsid w:val="00651E42"/>
    <w:rsid w:val="00652636"/>
    <w:rsid w:val="006572D8"/>
    <w:rsid w:val="00660802"/>
    <w:rsid w:val="00666B1E"/>
    <w:rsid w:val="006719D8"/>
    <w:rsid w:val="00675457"/>
    <w:rsid w:val="00690B19"/>
    <w:rsid w:val="00691A06"/>
    <w:rsid w:val="006A28D3"/>
    <w:rsid w:val="006A58B3"/>
    <w:rsid w:val="006A6037"/>
    <w:rsid w:val="006A66FC"/>
    <w:rsid w:val="006B20B1"/>
    <w:rsid w:val="006B3198"/>
    <w:rsid w:val="006B4B62"/>
    <w:rsid w:val="006B5B01"/>
    <w:rsid w:val="006B676E"/>
    <w:rsid w:val="006C087B"/>
    <w:rsid w:val="006C7AB3"/>
    <w:rsid w:val="006D010A"/>
    <w:rsid w:val="006E36E4"/>
    <w:rsid w:val="006E4CB7"/>
    <w:rsid w:val="006F2972"/>
    <w:rsid w:val="006F78AF"/>
    <w:rsid w:val="00700E79"/>
    <w:rsid w:val="007017AE"/>
    <w:rsid w:val="00710397"/>
    <w:rsid w:val="00711C83"/>
    <w:rsid w:val="00712660"/>
    <w:rsid w:val="00714A3A"/>
    <w:rsid w:val="007175F2"/>
    <w:rsid w:val="00723992"/>
    <w:rsid w:val="00723FBE"/>
    <w:rsid w:val="00726163"/>
    <w:rsid w:val="007344EE"/>
    <w:rsid w:val="00734CF5"/>
    <w:rsid w:val="007356AF"/>
    <w:rsid w:val="0073575E"/>
    <w:rsid w:val="00735B77"/>
    <w:rsid w:val="00743B2A"/>
    <w:rsid w:val="007475FF"/>
    <w:rsid w:val="00747646"/>
    <w:rsid w:val="007520E3"/>
    <w:rsid w:val="00752242"/>
    <w:rsid w:val="007542D6"/>
    <w:rsid w:val="00761360"/>
    <w:rsid w:val="0076214E"/>
    <w:rsid w:val="0076391C"/>
    <w:rsid w:val="0077190E"/>
    <w:rsid w:val="00771F0F"/>
    <w:rsid w:val="0077784B"/>
    <w:rsid w:val="00781CF0"/>
    <w:rsid w:val="007864A5"/>
    <w:rsid w:val="00786FEF"/>
    <w:rsid w:val="00791315"/>
    <w:rsid w:val="007A2F2D"/>
    <w:rsid w:val="007A6740"/>
    <w:rsid w:val="007B05D8"/>
    <w:rsid w:val="007B07BE"/>
    <w:rsid w:val="007B1691"/>
    <w:rsid w:val="007B5217"/>
    <w:rsid w:val="007D302F"/>
    <w:rsid w:val="007D31FA"/>
    <w:rsid w:val="007E060F"/>
    <w:rsid w:val="007E138A"/>
    <w:rsid w:val="007E2984"/>
    <w:rsid w:val="007E65E2"/>
    <w:rsid w:val="007E7281"/>
    <w:rsid w:val="007F2877"/>
    <w:rsid w:val="007F500D"/>
    <w:rsid w:val="007F539B"/>
    <w:rsid w:val="007F6683"/>
    <w:rsid w:val="007F7625"/>
    <w:rsid w:val="00803F6D"/>
    <w:rsid w:val="008048C7"/>
    <w:rsid w:val="00806225"/>
    <w:rsid w:val="00807466"/>
    <w:rsid w:val="00810E7E"/>
    <w:rsid w:val="008117B3"/>
    <w:rsid w:val="00817423"/>
    <w:rsid w:val="00817CC1"/>
    <w:rsid w:val="00817E28"/>
    <w:rsid w:val="00824CE8"/>
    <w:rsid w:val="00825AFF"/>
    <w:rsid w:val="00827C2C"/>
    <w:rsid w:val="008312F9"/>
    <w:rsid w:val="00833C4F"/>
    <w:rsid w:val="00835E07"/>
    <w:rsid w:val="00836688"/>
    <w:rsid w:val="0084137E"/>
    <w:rsid w:val="00842E0E"/>
    <w:rsid w:val="00847D34"/>
    <w:rsid w:val="008526FF"/>
    <w:rsid w:val="008529D9"/>
    <w:rsid w:val="00854B35"/>
    <w:rsid w:val="00855A59"/>
    <w:rsid w:val="00860106"/>
    <w:rsid w:val="0086057E"/>
    <w:rsid w:val="00861A99"/>
    <w:rsid w:val="00870682"/>
    <w:rsid w:val="00870E75"/>
    <w:rsid w:val="00871615"/>
    <w:rsid w:val="00872C74"/>
    <w:rsid w:val="00874A6E"/>
    <w:rsid w:val="008753BF"/>
    <w:rsid w:val="00875909"/>
    <w:rsid w:val="008838D7"/>
    <w:rsid w:val="0088488E"/>
    <w:rsid w:val="0088735D"/>
    <w:rsid w:val="00893FC5"/>
    <w:rsid w:val="00896874"/>
    <w:rsid w:val="00896C70"/>
    <w:rsid w:val="00897632"/>
    <w:rsid w:val="00897A3F"/>
    <w:rsid w:val="008A2461"/>
    <w:rsid w:val="008A6129"/>
    <w:rsid w:val="008A6E05"/>
    <w:rsid w:val="008B26CA"/>
    <w:rsid w:val="008B5067"/>
    <w:rsid w:val="008B6250"/>
    <w:rsid w:val="008B67F6"/>
    <w:rsid w:val="008C0264"/>
    <w:rsid w:val="008C0F1A"/>
    <w:rsid w:val="008C74A3"/>
    <w:rsid w:val="008D135A"/>
    <w:rsid w:val="008D2382"/>
    <w:rsid w:val="008D47E7"/>
    <w:rsid w:val="008D6FF5"/>
    <w:rsid w:val="008E1BA8"/>
    <w:rsid w:val="008E2AE8"/>
    <w:rsid w:val="008E3DF1"/>
    <w:rsid w:val="008E51F6"/>
    <w:rsid w:val="008E5A1E"/>
    <w:rsid w:val="008E60A2"/>
    <w:rsid w:val="008F13AE"/>
    <w:rsid w:val="008F7137"/>
    <w:rsid w:val="008F714A"/>
    <w:rsid w:val="00900306"/>
    <w:rsid w:val="009026BC"/>
    <w:rsid w:val="0090514B"/>
    <w:rsid w:val="0091020B"/>
    <w:rsid w:val="0091112B"/>
    <w:rsid w:val="00912BCC"/>
    <w:rsid w:val="00913DA9"/>
    <w:rsid w:val="00915442"/>
    <w:rsid w:val="00916D5F"/>
    <w:rsid w:val="0092013E"/>
    <w:rsid w:val="00923322"/>
    <w:rsid w:val="00925CB1"/>
    <w:rsid w:val="00927261"/>
    <w:rsid w:val="00927A61"/>
    <w:rsid w:val="00930584"/>
    <w:rsid w:val="00930E73"/>
    <w:rsid w:val="00932A29"/>
    <w:rsid w:val="00940495"/>
    <w:rsid w:val="009407FD"/>
    <w:rsid w:val="00944960"/>
    <w:rsid w:val="00945C82"/>
    <w:rsid w:val="00945F52"/>
    <w:rsid w:val="00951B0C"/>
    <w:rsid w:val="00952347"/>
    <w:rsid w:val="009531A0"/>
    <w:rsid w:val="00954BB2"/>
    <w:rsid w:val="00954DB8"/>
    <w:rsid w:val="00960BCF"/>
    <w:rsid w:val="00964C35"/>
    <w:rsid w:val="0096783F"/>
    <w:rsid w:val="00967D0D"/>
    <w:rsid w:val="0097209F"/>
    <w:rsid w:val="00973775"/>
    <w:rsid w:val="009777D3"/>
    <w:rsid w:val="0098096E"/>
    <w:rsid w:val="00986C57"/>
    <w:rsid w:val="0099617B"/>
    <w:rsid w:val="00996A8B"/>
    <w:rsid w:val="009A49B3"/>
    <w:rsid w:val="009A4E1C"/>
    <w:rsid w:val="009A5C5E"/>
    <w:rsid w:val="009A637B"/>
    <w:rsid w:val="009A6FCA"/>
    <w:rsid w:val="009A73CA"/>
    <w:rsid w:val="009B4B33"/>
    <w:rsid w:val="009C38B6"/>
    <w:rsid w:val="009C5D48"/>
    <w:rsid w:val="009D02E2"/>
    <w:rsid w:val="009D0413"/>
    <w:rsid w:val="009D2BFA"/>
    <w:rsid w:val="009D42C0"/>
    <w:rsid w:val="009D7632"/>
    <w:rsid w:val="009E19DC"/>
    <w:rsid w:val="009E3032"/>
    <w:rsid w:val="009E604A"/>
    <w:rsid w:val="009E70D4"/>
    <w:rsid w:val="009E7810"/>
    <w:rsid w:val="009F18E4"/>
    <w:rsid w:val="009F4243"/>
    <w:rsid w:val="00A00C14"/>
    <w:rsid w:val="00A0349B"/>
    <w:rsid w:val="00A03C94"/>
    <w:rsid w:val="00A0402C"/>
    <w:rsid w:val="00A045F2"/>
    <w:rsid w:val="00A04711"/>
    <w:rsid w:val="00A10C17"/>
    <w:rsid w:val="00A11BC4"/>
    <w:rsid w:val="00A142BF"/>
    <w:rsid w:val="00A1601D"/>
    <w:rsid w:val="00A17B30"/>
    <w:rsid w:val="00A20629"/>
    <w:rsid w:val="00A21215"/>
    <w:rsid w:val="00A26194"/>
    <w:rsid w:val="00A32FA5"/>
    <w:rsid w:val="00A344BC"/>
    <w:rsid w:val="00A41E4D"/>
    <w:rsid w:val="00A41EE0"/>
    <w:rsid w:val="00A43BA3"/>
    <w:rsid w:val="00A47CCB"/>
    <w:rsid w:val="00A606E2"/>
    <w:rsid w:val="00A60A6F"/>
    <w:rsid w:val="00A61286"/>
    <w:rsid w:val="00A61D28"/>
    <w:rsid w:val="00A61D8C"/>
    <w:rsid w:val="00A625FF"/>
    <w:rsid w:val="00A664B3"/>
    <w:rsid w:val="00A71860"/>
    <w:rsid w:val="00A73CA1"/>
    <w:rsid w:val="00A75713"/>
    <w:rsid w:val="00A80641"/>
    <w:rsid w:val="00A82E16"/>
    <w:rsid w:val="00A83D0E"/>
    <w:rsid w:val="00A8643B"/>
    <w:rsid w:val="00A86E02"/>
    <w:rsid w:val="00A92C20"/>
    <w:rsid w:val="00A97F45"/>
    <w:rsid w:val="00AA1642"/>
    <w:rsid w:val="00AA1DE6"/>
    <w:rsid w:val="00AA2CA1"/>
    <w:rsid w:val="00AA5A29"/>
    <w:rsid w:val="00AA6B52"/>
    <w:rsid w:val="00AB2C9C"/>
    <w:rsid w:val="00AB3DE1"/>
    <w:rsid w:val="00AB7333"/>
    <w:rsid w:val="00AC094A"/>
    <w:rsid w:val="00AC0DA1"/>
    <w:rsid w:val="00AC0F0F"/>
    <w:rsid w:val="00AC179C"/>
    <w:rsid w:val="00AC3B9D"/>
    <w:rsid w:val="00AC63A7"/>
    <w:rsid w:val="00AC68F9"/>
    <w:rsid w:val="00AD3A18"/>
    <w:rsid w:val="00AD440E"/>
    <w:rsid w:val="00AE011D"/>
    <w:rsid w:val="00AE0254"/>
    <w:rsid w:val="00AE0344"/>
    <w:rsid w:val="00AE1F30"/>
    <w:rsid w:val="00AE22D9"/>
    <w:rsid w:val="00AE2D09"/>
    <w:rsid w:val="00AE4CCF"/>
    <w:rsid w:val="00AE53F8"/>
    <w:rsid w:val="00AF0BFB"/>
    <w:rsid w:val="00AF0DCD"/>
    <w:rsid w:val="00AF23E1"/>
    <w:rsid w:val="00AF4D34"/>
    <w:rsid w:val="00AF5EF8"/>
    <w:rsid w:val="00AF6753"/>
    <w:rsid w:val="00B01ADB"/>
    <w:rsid w:val="00B033A3"/>
    <w:rsid w:val="00B119A5"/>
    <w:rsid w:val="00B15679"/>
    <w:rsid w:val="00B178D5"/>
    <w:rsid w:val="00B21454"/>
    <w:rsid w:val="00B2311D"/>
    <w:rsid w:val="00B233D6"/>
    <w:rsid w:val="00B24BBB"/>
    <w:rsid w:val="00B268FF"/>
    <w:rsid w:val="00B45E0C"/>
    <w:rsid w:val="00B46393"/>
    <w:rsid w:val="00B469B7"/>
    <w:rsid w:val="00B50EAD"/>
    <w:rsid w:val="00B54CEB"/>
    <w:rsid w:val="00B5536D"/>
    <w:rsid w:val="00B55BB0"/>
    <w:rsid w:val="00B57B2A"/>
    <w:rsid w:val="00B60CEE"/>
    <w:rsid w:val="00B64CE3"/>
    <w:rsid w:val="00B67B2C"/>
    <w:rsid w:val="00B72839"/>
    <w:rsid w:val="00B73AF5"/>
    <w:rsid w:val="00B76666"/>
    <w:rsid w:val="00B85BA3"/>
    <w:rsid w:val="00B869FD"/>
    <w:rsid w:val="00B90B62"/>
    <w:rsid w:val="00B951C4"/>
    <w:rsid w:val="00B96968"/>
    <w:rsid w:val="00BA0923"/>
    <w:rsid w:val="00BA282F"/>
    <w:rsid w:val="00BA2DDD"/>
    <w:rsid w:val="00BA4FED"/>
    <w:rsid w:val="00BA5B97"/>
    <w:rsid w:val="00BA5BC3"/>
    <w:rsid w:val="00BB1F1D"/>
    <w:rsid w:val="00BB42CA"/>
    <w:rsid w:val="00BB4D98"/>
    <w:rsid w:val="00BB7CD0"/>
    <w:rsid w:val="00BC26FA"/>
    <w:rsid w:val="00BC2C6A"/>
    <w:rsid w:val="00BC3ED5"/>
    <w:rsid w:val="00BC401B"/>
    <w:rsid w:val="00BD0F80"/>
    <w:rsid w:val="00BD1581"/>
    <w:rsid w:val="00BD28BB"/>
    <w:rsid w:val="00BD3A99"/>
    <w:rsid w:val="00BD4A04"/>
    <w:rsid w:val="00BD4AE4"/>
    <w:rsid w:val="00BD7AFE"/>
    <w:rsid w:val="00BD7E29"/>
    <w:rsid w:val="00BE0DC7"/>
    <w:rsid w:val="00BE3BEF"/>
    <w:rsid w:val="00BE3E00"/>
    <w:rsid w:val="00BE5EB4"/>
    <w:rsid w:val="00BF0BE9"/>
    <w:rsid w:val="00BF1132"/>
    <w:rsid w:val="00BF256C"/>
    <w:rsid w:val="00BF29B2"/>
    <w:rsid w:val="00BF4022"/>
    <w:rsid w:val="00BF7C72"/>
    <w:rsid w:val="00C01774"/>
    <w:rsid w:val="00C035EC"/>
    <w:rsid w:val="00C04380"/>
    <w:rsid w:val="00C07814"/>
    <w:rsid w:val="00C10687"/>
    <w:rsid w:val="00C12035"/>
    <w:rsid w:val="00C122E9"/>
    <w:rsid w:val="00C138A6"/>
    <w:rsid w:val="00C13CC0"/>
    <w:rsid w:val="00C141AE"/>
    <w:rsid w:val="00C15093"/>
    <w:rsid w:val="00C165F7"/>
    <w:rsid w:val="00C2015B"/>
    <w:rsid w:val="00C2125B"/>
    <w:rsid w:val="00C23748"/>
    <w:rsid w:val="00C24B8A"/>
    <w:rsid w:val="00C30BFB"/>
    <w:rsid w:val="00C31684"/>
    <w:rsid w:val="00C33CE9"/>
    <w:rsid w:val="00C342BA"/>
    <w:rsid w:val="00C36ED9"/>
    <w:rsid w:val="00C37137"/>
    <w:rsid w:val="00C37E7C"/>
    <w:rsid w:val="00C407A1"/>
    <w:rsid w:val="00C42C25"/>
    <w:rsid w:val="00C43361"/>
    <w:rsid w:val="00C44691"/>
    <w:rsid w:val="00C5419D"/>
    <w:rsid w:val="00C54E71"/>
    <w:rsid w:val="00C55E05"/>
    <w:rsid w:val="00C56937"/>
    <w:rsid w:val="00C574C0"/>
    <w:rsid w:val="00C61342"/>
    <w:rsid w:val="00C63EF4"/>
    <w:rsid w:val="00C64227"/>
    <w:rsid w:val="00C64E3A"/>
    <w:rsid w:val="00C65AEF"/>
    <w:rsid w:val="00C65E19"/>
    <w:rsid w:val="00C660E4"/>
    <w:rsid w:val="00C71507"/>
    <w:rsid w:val="00C7612B"/>
    <w:rsid w:val="00C762B8"/>
    <w:rsid w:val="00C77C88"/>
    <w:rsid w:val="00C8222B"/>
    <w:rsid w:val="00C86EAD"/>
    <w:rsid w:val="00C87047"/>
    <w:rsid w:val="00C91E50"/>
    <w:rsid w:val="00C922A1"/>
    <w:rsid w:val="00C92560"/>
    <w:rsid w:val="00C9285E"/>
    <w:rsid w:val="00C92CC3"/>
    <w:rsid w:val="00C97465"/>
    <w:rsid w:val="00CA2FB9"/>
    <w:rsid w:val="00CA30D6"/>
    <w:rsid w:val="00CA625E"/>
    <w:rsid w:val="00CB2A6F"/>
    <w:rsid w:val="00CC06CD"/>
    <w:rsid w:val="00CC20BD"/>
    <w:rsid w:val="00CC24F5"/>
    <w:rsid w:val="00CD0064"/>
    <w:rsid w:val="00CD3077"/>
    <w:rsid w:val="00CD30D3"/>
    <w:rsid w:val="00CD34C5"/>
    <w:rsid w:val="00CD44C7"/>
    <w:rsid w:val="00CD4A28"/>
    <w:rsid w:val="00CE0E9C"/>
    <w:rsid w:val="00CE0ED4"/>
    <w:rsid w:val="00CE306E"/>
    <w:rsid w:val="00CE3F00"/>
    <w:rsid w:val="00CE455F"/>
    <w:rsid w:val="00CE693D"/>
    <w:rsid w:val="00CE739A"/>
    <w:rsid w:val="00CF32BF"/>
    <w:rsid w:val="00CF32CA"/>
    <w:rsid w:val="00D00B8D"/>
    <w:rsid w:val="00D063B3"/>
    <w:rsid w:val="00D06D57"/>
    <w:rsid w:val="00D1020C"/>
    <w:rsid w:val="00D12A5A"/>
    <w:rsid w:val="00D163CA"/>
    <w:rsid w:val="00D17817"/>
    <w:rsid w:val="00D17874"/>
    <w:rsid w:val="00D20629"/>
    <w:rsid w:val="00D22081"/>
    <w:rsid w:val="00D25B52"/>
    <w:rsid w:val="00D27F16"/>
    <w:rsid w:val="00D30377"/>
    <w:rsid w:val="00D3427D"/>
    <w:rsid w:val="00D37A84"/>
    <w:rsid w:val="00D449F8"/>
    <w:rsid w:val="00D50230"/>
    <w:rsid w:val="00D54A47"/>
    <w:rsid w:val="00D55811"/>
    <w:rsid w:val="00D55D58"/>
    <w:rsid w:val="00D6026A"/>
    <w:rsid w:val="00D61DAF"/>
    <w:rsid w:val="00D62565"/>
    <w:rsid w:val="00D62BDF"/>
    <w:rsid w:val="00D650DD"/>
    <w:rsid w:val="00D6529A"/>
    <w:rsid w:val="00D6619D"/>
    <w:rsid w:val="00D66CC4"/>
    <w:rsid w:val="00D67A41"/>
    <w:rsid w:val="00D74A55"/>
    <w:rsid w:val="00D760A2"/>
    <w:rsid w:val="00D76BC6"/>
    <w:rsid w:val="00D8012B"/>
    <w:rsid w:val="00D81516"/>
    <w:rsid w:val="00D835F7"/>
    <w:rsid w:val="00D83882"/>
    <w:rsid w:val="00D845D4"/>
    <w:rsid w:val="00D92EFC"/>
    <w:rsid w:val="00D9587B"/>
    <w:rsid w:val="00D960A8"/>
    <w:rsid w:val="00D97463"/>
    <w:rsid w:val="00DA1539"/>
    <w:rsid w:val="00DA4D3B"/>
    <w:rsid w:val="00DA4FDD"/>
    <w:rsid w:val="00DA6475"/>
    <w:rsid w:val="00DA693F"/>
    <w:rsid w:val="00DB010C"/>
    <w:rsid w:val="00DB0E44"/>
    <w:rsid w:val="00DB1C6C"/>
    <w:rsid w:val="00DB2009"/>
    <w:rsid w:val="00DB29E1"/>
    <w:rsid w:val="00DB346E"/>
    <w:rsid w:val="00DD5C82"/>
    <w:rsid w:val="00DD5E9A"/>
    <w:rsid w:val="00DE1261"/>
    <w:rsid w:val="00DE2339"/>
    <w:rsid w:val="00DE36D7"/>
    <w:rsid w:val="00DE378C"/>
    <w:rsid w:val="00DE55BC"/>
    <w:rsid w:val="00DE75FB"/>
    <w:rsid w:val="00DF1B9F"/>
    <w:rsid w:val="00DF345F"/>
    <w:rsid w:val="00DF4EF2"/>
    <w:rsid w:val="00DF66D8"/>
    <w:rsid w:val="00E02B40"/>
    <w:rsid w:val="00E04C94"/>
    <w:rsid w:val="00E109BA"/>
    <w:rsid w:val="00E1299D"/>
    <w:rsid w:val="00E12AE0"/>
    <w:rsid w:val="00E135C0"/>
    <w:rsid w:val="00E15320"/>
    <w:rsid w:val="00E15ABA"/>
    <w:rsid w:val="00E17B74"/>
    <w:rsid w:val="00E2000E"/>
    <w:rsid w:val="00E26280"/>
    <w:rsid w:val="00E27BE7"/>
    <w:rsid w:val="00E31006"/>
    <w:rsid w:val="00E32DEE"/>
    <w:rsid w:val="00E32FE0"/>
    <w:rsid w:val="00E34CBB"/>
    <w:rsid w:val="00E40134"/>
    <w:rsid w:val="00E419A9"/>
    <w:rsid w:val="00E41CBD"/>
    <w:rsid w:val="00E43EE6"/>
    <w:rsid w:val="00E45B0F"/>
    <w:rsid w:val="00E54C0D"/>
    <w:rsid w:val="00E55087"/>
    <w:rsid w:val="00E57527"/>
    <w:rsid w:val="00E60B65"/>
    <w:rsid w:val="00E716ED"/>
    <w:rsid w:val="00E72873"/>
    <w:rsid w:val="00E75667"/>
    <w:rsid w:val="00E76D6F"/>
    <w:rsid w:val="00E778BA"/>
    <w:rsid w:val="00E77ABC"/>
    <w:rsid w:val="00E80B53"/>
    <w:rsid w:val="00E811B5"/>
    <w:rsid w:val="00E81C3E"/>
    <w:rsid w:val="00E8202A"/>
    <w:rsid w:val="00E8612A"/>
    <w:rsid w:val="00E90FA6"/>
    <w:rsid w:val="00E95330"/>
    <w:rsid w:val="00EA0242"/>
    <w:rsid w:val="00EA10A4"/>
    <w:rsid w:val="00EA1A27"/>
    <w:rsid w:val="00EA2098"/>
    <w:rsid w:val="00EA3BBD"/>
    <w:rsid w:val="00EA4E0D"/>
    <w:rsid w:val="00EA6A85"/>
    <w:rsid w:val="00EA714B"/>
    <w:rsid w:val="00EA71DF"/>
    <w:rsid w:val="00EA7799"/>
    <w:rsid w:val="00EB03C0"/>
    <w:rsid w:val="00EB0C3D"/>
    <w:rsid w:val="00EB1C3C"/>
    <w:rsid w:val="00EB1E18"/>
    <w:rsid w:val="00EB22CB"/>
    <w:rsid w:val="00EB4C76"/>
    <w:rsid w:val="00EB4D07"/>
    <w:rsid w:val="00EB5CE2"/>
    <w:rsid w:val="00EC1853"/>
    <w:rsid w:val="00EC5187"/>
    <w:rsid w:val="00EC5C16"/>
    <w:rsid w:val="00ED405C"/>
    <w:rsid w:val="00EE010A"/>
    <w:rsid w:val="00EE1292"/>
    <w:rsid w:val="00EE46B5"/>
    <w:rsid w:val="00EE7A49"/>
    <w:rsid w:val="00EF220F"/>
    <w:rsid w:val="00EF2483"/>
    <w:rsid w:val="00EF6B13"/>
    <w:rsid w:val="00F0146D"/>
    <w:rsid w:val="00F025ED"/>
    <w:rsid w:val="00F031B8"/>
    <w:rsid w:val="00F0493B"/>
    <w:rsid w:val="00F12CF5"/>
    <w:rsid w:val="00F13381"/>
    <w:rsid w:val="00F1645A"/>
    <w:rsid w:val="00F16EBA"/>
    <w:rsid w:val="00F175AA"/>
    <w:rsid w:val="00F232A9"/>
    <w:rsid w:val="00F23A1E"/>
    <w:rsid w:val="00F24045"/>
    <w:rsid w:val="00F26712"/>
    <w:rsid w:val="00F26FCC"/>
    <w:rsid w:val="00F273C3"/>
    <w:rsid w:val="00F305E7"/>
    <w:rsid w:val="00F344E0"/>
    <w:rsid w:val="00F35E8C"/>
    <w:rsid w:val="00F36B4B"/>
    <w:rsid w:val="00F36FE0"/>
    <w:rsid w:val="00F376E9"/>
    <w:rsid w:val="00F403F5"/>
    <w:rsid w:val="00F40B9C"/>
    <w:rsid w:val="00F4192C"/>
    <w:rsid w:val="00F42708"/>
    <w:rsid w:val="00F433E6"/>
    <w:rsid w:val="00F46AD7"/>
    <w:rsid w:val="00F47D83"/>
    <w:rsid w:val="00F52667"/>
    <w:rsid w:val="00F52B3A"/>
    <w:rsid w:val="00F54254"/>
    <w:rsid w:val="00F57346"/>
    <w:rsid w:val="00F574EF"/>
    <w:rsid w:val="00F57B1E"/>
    <w:rsid w:val="00F60BEB"/>
    <w:rsid w:val="00F6212A"/>
    <w:rsid w:val="00F65292"/>
    <w:rsid w:val="00F65426"/>
    <w:rsid w:val="00F66FB7"/>
    <w:rsid w:val="00F67C52"/>
    <w:rsid w:val="00F702BE"/>
    <w:rsid w:val="00F712FF"/>
    <w:rsid w:val="00F731B4"/>
    <w:rsid w:val="00F73EEA"/>
    <w:rsid w:val="00F73FED"/>
    <w:rsid w:val="00F77EDD"/>
    <w:rsid w:val="00F801CC"/>
    <w:rsid w:val="00F80A60"/>
    <w:rsid w:val="00F80EDC"/>
    <w:rsid w:val="00F8221A"/>
    <w:rsid w:val="00F83E4B"/>
    <w:rsid w:val="00F85D2C"/>
    <w:rsid w:val="00F86992"/>
    <w:rsid w:val="00F86DDC"/>
    <w:rsid w:val="00F871DA"/>
    <w:rsid w:val="00F91AC6"/>
    <w:rsid w:val="00F9377C"/>
    <w:rsid w:val="00F94161"/>
    <w:rsid w:val="00F96234"/>
    <w:rsid w:val="00F96FFA"/>
    <w:rsid w:val="00FA075C"/>
    <w:rsid w:val="00FA0C11"/>
    <w:rsid w:val="00FA10F1"/>
    <w:rsid w:val="00FA2740"/>
    <w:rsid w:val="00FA4DB0"/>
    <w:rsid w:val="00FA5378"/>
    <w:rsid w:val="00FB4D94"/>
    <w:rsid w:val="00FB691A"/>
    <w:rsid w:val="00FB7269"/>
    <w:rsid w:val="00FB7461"/>
    <w:rsid w:val="00FC4445"/>
    <w:rsid w:val="00FC4740"/>
    <w:rsid w:val="00FC5FD0"/>
    <w:rsid w:val="00FD04E1"/>
    <w:rsid w:val="00FD0BB6"/>
    <w:rsid w:val="00FD180B"/>
    <w:rsid w:val="00FD3911"/>
    <w:rsid w:val="00FD6E2E"/>
    <w:rsid w:val="00FE1D27"/>
    <w:rsid w:val="00FE23AB"/>
    <w:rsid w:val="00FE3465"/>
    <w:rsid w:val="00FE4406"/>
    <w:rsid w:val="00FE71CD"/>
    <w:rsid w:val="00FF10AB"/>
    <w:rsid w:val="00FF27C9"/>
    <w:rsid w:val="00FF4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1586C"/>
  <w15:chartTrackingRefBased/>
  <w15:docId w15:val="{50197DDB-9C0C-7946-B3B8-6D75734FA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7F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D5C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5C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5C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5C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5C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6B0A"/>
    <w:rPr>
      <w:rFonts w:ascii="Times New Roman" w:eastAsia="Times New Roman" w:hAnsi="Times New Roman" w:cs="Times New Roman"/>
      <w:sz w:val="18"/>
      <w:szCs w:val="18"/>
      <w:lang w:val="fr-CH"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B0A"/>
    <w:rPr>
      <w:rFonts w:ascii="Times New Roman" w:eastAsia="Times New Roman" w:hAnsi="Times New Roman" w:cs="Times New Roman"/>
      <w:sz w:val="18"/>
      <w:szCs w:val="18"/>
      <w:lang w:val="fr-CH" w:eastAsia="fr-FR"/>
    </w:rPr>
  </w:style>
  <w:style w:type="character" w:customStyle="1" w:styleId="apple-converted-space">
    <w:name w:val="apple-converted-space"/>
    <w:basedOn w:val="DefaultParagraphFont"/>
    <w:rsid w:val="003D6B0A"/>
  </w:style>
  <w:style w:type="paragraph" w:styleId="ListParagraph">
    <w:name w:val="List Paragraph"/>
    <w:basedOn w:val="Normal"/>
    <w:uiPriority w:val="34"/>
    <w:qFormat/>
    <w:rsid w:val="003D6B0A"/>
    <w:pPr>
      <w:ind w:left="720"/>
      <w:contextualSpacing/>
    </w:pPr>
    <w:rPr>
      <w:rFonts w:ascii="Times New Roman" w:eastAsia="Times New Roman" w:hAnsi="Times New Roman" w:cs="Times New Roman"/>
      <w:lang w:val="fr-CH" w:eastAsia="fr-FR"/>
    </w:rPr>
  </w:style>
  <w:style w:type="paragraph" w:styleId="NormalWeb">
    <w:name w:val="Normal (Web)"/>
    <w:basedOn w:val="Normal"/>
    <w:uiPriority w:val="99"/>
    <w:unhideWhenUsed/>
    <w:rsid w:val="003D6B0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FR"/>
    </w:rPr>
  </w:style>
  <w:style w:type="character" w:styleId="Strong">
    <w:name w:val="Strong"/>
    <w:basedOn w:val="DefaultParagraphFont"/>
    <w:uiPriority w:val="22"/>
    <w:qFormat/>
    <w:rsid w:val="003D6B0A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3D6B0A"/>
    <w:rPr>
      <w:color w:val="0000FF"/>
      <w:u w:val="single"/>
    </w:rPr>
  </w:style>
  <w:style w:type="paragraph" w:styleId="Revision">
    <w:name w:val="Revision"/>
    <w:hidden/>
    <w:uiPriority w:val="99"/>
    <w:semiHidden/>
    <w:rsid w:val="003D6B0A"/>
    <w:rPr>
      <w:rFonts w:ascii="Times New Roman" w:eastAsia="Times New Roman" w:hAnsi="Times New Roman" w:cs="Times New Roman"/>
      <w:lang w:val="fr-CH" w:eastAsia="fr-FR"/>
    </w:rPr>
  </w:style>
  <w:style w:type="paragraph" w:styleId="Footer">
    <w:name w:val="footer"/>
    <w:basedOn w:val="Normal"/>
    <w:link w:val="FooterChar"/>
    <w:uiPriority w:val="99"/>
    <w:unhideWhenUsed/>
    <w:rsid w:val="00F305E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05E7"/>
  </w:style>
  <w:style w:type="character" w:styleId="PageNumber">
    <w:name w:val="page number"/>
    <w:basedOn w:val="DefaultParagraphFont"/>
    <w:uiPriority w:val="99"/>
    <w:semiHidden/>
    <w:unhideWhenUsed/>
    <w:rsid w:val="00F305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2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9915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3751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0456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2539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7820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3722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15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6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tan.chee.kiat@singhealth.com.sg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7</Pages>
  <Words>6380</Words>
  <Characters>36372</Characters>
  <Application>Microsoft Office Word</Application>
  <DocSecurity>0</DocSecurity>
  <Lines>303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266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Davies</dc:creator>
  <cp:keywords/>
  <dc:description/>
  <cp:lastModifiedBy>Janet Davies</cp:lastModifiedBy>
  <cp:revision>3</cp:revision>
  <dcterms:created xsi:type="dcterms:W3CDTF">2024-05-14T14:24:00Z</dcterms:created>
  <dcterms:modified xsi:type="dcterms:W3CDTF">2024-05-14T14:24:00Z</dcterms:modified>
  <cp:category/>
</cp:coreProperties>
</file>